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211B0" w14:textId="63431C68" w:rsidR="00C55C22" w:rsidRPr="00C55C22" w:rsidRDefault="00C55C22" w:rsidP="00C55C22">
      <w:pPr>
        <w:pStyle w:val="Title"/>
        <w:spacing w:line="480" w:lineRule="auto"/>
        <w:jc w:val="both"/>
        <w:rPr>
          <w:b/>
          <w:bCs/>
          <w:sz w:val="28"/>
          <w:szCs w:val="28"/>
        </w:rPr>
      </w:pPr>
      <w:r w:rsidRPr="00C55C22">
        <w:rPr>
          <w:b/>
          <w:bCs/>
          <w:sz w:val="28"/>
          <w:szCs w:val="28"/>
        </w:rPr>
        <w:t>Supplementary Material for “Transcranial magnetic stimulation as a tool to understand genetic conditions associated with epilepsy”</w:t>
      </w:r>
      <w:bookmarkStart w:id="0" w:name="supplementary-methods"/>
    </w:p>
    <w:p w14:paraId="684D619B" w14:textId="728CD864" w:rsidR="00C55C22" w:rsidRPr="00B22F29" w:rsidRDefault="00C55C22" w:rsidP="00C55C22">
      <w:pPr>
        <w:spacing w:line="480" w:lineRule="auto"/>
        <w:jc w:val="both"/>
        <w:rPr>
          <w:lang w:val="en-US"/>
        </w:rPr>
      </w:pPr>
      <w:proofErr w:type="spellStart"/>
      <w:r w:rsidRPr="00B22F29">
        <w:rPr>
          <w:lang w:val="en-US"/>
        </w:rPr>
        <w:t>Katri</w:t>
      </w:r>
      <w:proofErr w:type="spellEnd"/>
      <w:r w:rsidRPr="00B22F29">
        <w:rPr>
          <w:lang w:val="en-US"/>
        </w:rPr>
        <w:t xml:space="preserve"> </w:t>
      </w:r>
      <w:proofErr w:type="spellStart"/>
      <w:r w:rsidRPr="00B22F29">
        <w:rPr>
          <w:lang w:val="en-US"/>
        </w:rPr>
        <w:t>Silvennoinen</w:t>
      </w:r>
      <w:proofErr w:type="spellEnd"/>
      <w:r w:rsidRPr="00B22F29">
        <w:rPr>
          <w:lang w:val="en-US"/>
        </w:rPr>
        <w:t xml:space="preserve">, MD, </w:t>
      </w:r>
      <w:r w:rsidR="00132794" w:rsidRPr="00B22F29">
        <w:rPr>
          <w:lang w:val="en-US"/>
        </w:rPr>
        <w:t xml:space="preserve">Simona </w:t>
      </w:r>
      <w:proofErr w:type="spellStart"/>
      <w:r w:rsidR="00132794" w:rsidRPr="00B22F29">
        <w:rPr>
          <w:lang w:val="en-US"/>
        </w:rPr>
        <w:t>Balestrini</w:t>
      </w:r>
      <w:proofErr w:type="spellEnd"/>
      <w:r w:rsidR="00132794" w:rsidRPr="00B22F29">
        <w:rPr>
          <w:lang w:val="en-US"/>
        </w:rPr>
        <w:t xml:space="preserve">, </w:t>
      </w:r>
      <w:r w:rsidR="00A371BF">
        <w:rPr>
          <w:lang w:val="en-US"/>
        </w:rPr>
        <w:t xml:space="preserve">MD, </w:t>
      </w:r>
      <w:r w:rsidRPr="00B22F29">
        <w:rPr>
          <w:lang w:val="en-US"/>
        </w:rPr>
        <w:t xml:space="preserve">John C Rothwell, PhD, Sanjay M </w:t>
      </w:r>
      <w:proofErr w:type="spellStart"/>
      <w:r w:rsidRPr="00B22F29">
        <w:rPr>
          <w:lang w:val="en-US"/>
        </w:rPr>
        <w:t>Sisodiya</w:t>
      </w:r>
      <w:proofErr w:type="spellEnd"/>
      <w:r w:rsidRPr="00B22F29">
        <w:rPr>
          <w:lang w:val="en-US"/>
        </w:rPr>
        <w:t>, FRCP</w:t>
      </w:r>
    </w:p>
    <w:bookmarkEnd w:id="0"/>
    <w:p w14:paraId="193AD4A1" w14:textId="31E06686" w:rsidR="00CB1BA0" w:rsidRPr="00B22F29" w:rsidRDefault="00CB1BA0" w:rsidP="00C55C22">
      <w:pPr>
        <w:spacing w:after="120" w:line="480" w:lineRule="auto"/>
        <w:jc w:val="both"/>
        <w:rPr>
          <w:b/>
          <w:bCs/>
          <w:lang w:val="en-US"/>
        </w:rPr>
      </w:pPr>
    </w:p>
    <w:p w14:paraId="781CF270" w14:textId="77777777" w:rsidR="00C55C22" w:rsidRPr="009C0523" w:rsidRDefault="00C55C22" w:rsidP="00C55C22">
      <w:pPr>
        <w:spacing w:after="120" w:line="480" w:lineRule="auto"/>
        <w:jc w:val="both"/>
        <w:rPr>
          <w:b/>
          <w:bCs/>
        </w:rPr>
      </w:pPr>
      <w:r w:rsidRPr="009C0523">
        <w:rPr>
          <w:b/>
          <w:bCs/>
        </w:rPr>
        <w:t xml:space="preserve">BACKGROUND </w:t>
      </w:r>
    </w:p>
    <w:p w14:paraId="3BA68A35" w14:textId="342B31A9" w:rsidR="00732E94" w:rsidRPr="00732E94" w:rsidRDefault="00732E94" w:rsidP="00C55C22">
      <w:pPr>
        <w:spacing w:after="120" w:line="480" w:lineRule="auto"/>
        <w:jc w:val="both"/>
        <w:rPr>
          <w:b/>
          <w:bCs/>
        </w:rPr>
      </w:pPr>
      <w:r w:rsidRPr="00732E94">
        <w:rPr>
          <w:b/>
          <w:bCs/>
        </w:rPr>
        <w:t>GABA</w:t>
      </w:r>
    </w:p>
    <w:p w14:paraId="285BF371" w14:textId="0A6D0C27" w:rsidR="001C3F3E" w:rsidRDefault="001C3F3E" w:rsidP="00233D8A">
      <w:pPr>
        <w:spacing w:after="240" w:line="480" w:lineRule="auto"/>
        <w:jc w:val="both"/>
      </w:pPr>
      <w:r w:rsidRPr="00BF6FBF">
        <w:t>GABA</w:t>
      </w:r>
      <w:r>
        <w:t>,</w:t>
      </w:r>
      <w:r w:rsidRPr="00BF6FBF">
        <w:t xml:space="preserve"> the major inhibitory neurotransmitter in the central nervous system</w:t>
      </w:r>
      <w:r>
        <w:t>,</w:t>
      </w:r>
      <w:r w:rsidRPr="00BF6FBF">
        <w:t xml:space="preserve"> binds two types of receptors, A and B</w:t>
      </w:r>
      <w:r>
        <w:t>. T</w:t>
      </w:r>
      <w:r w:rsidRPr="00BF6FBF">
        <w:t>ype A is a ligand-gated chloride channel</w:t>
      </w:r>
      <w:r>
        <w:t>, formed of five subunits. Receptors with a gamma subunit are mainly localised postsynaptically, where they mediate phasic inhibition through fast inhibitory postsynaptic potentials.</w:t>
      </w:r>
      <w:r w:rsidR="00FE278A">
        <w:fldChar w:fldCharType="begin" w:fldLock="1"/>
      </w:r>
      <w:r w:rsidR="005C45ED">
        <w:instrText>ADDIN CSL_CITATION {"citationItems":[{"id":"ITEM-1","itemData":{"author":[{"dropping-particle":"","family":"Cherubini","given":"Enrico","non-dropping-particle":"","parse-names":false,"suffix":""}],"chapter-number":"8","container-title":"Jasper's Basic Mechanisms of the Epilepsies","edition":"4th","editor":[{"dropping-particle":"","family":"Noebels","given":"Jeffrey L.","non-dropping-particle":"","parse-names":false,"suffix":""}],"id":"ITEM-1","issued":{"date-parts":[["2012"]]},"page":"97-110","publisher":"Oxford University Press","title":"Phasic GABAA-Mediated Inhibition","type":"chapter"},"uris":["http://www.mendeley.com/documents/?uuid=8bca9f78-6833-4f37-973d-3f549e565f77"]}],"mendeley":{"formattedCitation":"&lt;sup&gt;1&lt;/sup&gt;","plainTextFormattedCitation":"1","previouslyFormattedCitation":"&lt;sup&gt;1&lt;/sup&gt;"},"properties":{"noteIndex":0},"schema":"https://github.com/citation-style-language/schema/raw/master/csl-citation.json"}</w:instrText>
      </w:r>
      <w:r w:rsidR="00FE278A">
        <w:fldChar w:fldCharType="separate"/>
      </w:r>
      <w:r w:rsidR="00D16588" w:rsidRPr="00D16588">
        <w:rPr>
          <w:noProof/>
          <w:vertAlign w:val="superscript"/>
        </w:rPr>
        <w:t>1</w:t>
      </w:r>
      <w:r w:rsidR="00FE278A">
        <w:fldChar w:fldCharType="end"/>
      </w:r>
      <w:r>
        <w:t xml:space="preserve"> In contrast, type A receptors with delta subunits are localised extrasynaptically and mediate tonic inhibition</w:t>
      </w:r>
      <w:r w:rsidRPr="0074251B">
        <w:t>.</w:t>
      </w:r>
      <w:r w:rsidR="00FE278A" w:rsidRPr="0074251B">
        <w:fldChar w:fldCharType="begin" w:fldLock="1"/>
      </w:r>
      <w:r w:rsidR="005C45ED" w:rsidRPr="004A2F90">
        <w:instrText>ADDIN CSL_CITATION {"citationItems":[{"id":"ITEM-1","itemData":{"PMID":"22787592","abstract":"In 1969, H.H. Jasper, A.A. Ward, and A. Pope and the Public Health Service Advisory Committee on the Epilepsies of the National Institutes of Health published the first edition of Basic Mechanisms of the Epilepsies. The book was developed following a workshop held in Colorado Springs and an open symposium. Since then, basic and clinical researchers in epilepsy have gathered together about every 14 years to assess where epilepsy research has been, what it has accomplished, and where it should go. Each time a book was published. In a foreword written for the second edition of Basic Mechanisms of the Epilepsies, published in 1983, Jasper reminded us that the original and ultimate goal of the Public Health Service committee was to search for a “better understanding of the epilepsies and seek more rational methods of their prevention and treatment.” In 1999, the third edition was named in honor of H.H. Jasper. This fourth edition of Jasper’s Basic Mechanisms of the Epilepsies is based on a series of workshops held for four days at Yosemite National Park in March 2009. The book (1) synthesizes the role of interactions between neurons, synapses, and glia in the initiation, spread, and arrest of seizures; (2) examines the molecular, cellular, and network plasticity mechanisms that subserve excitability, seizure susceptibility, and ultimately epileptogenesis; (3) provides a framework for expanding the genome of rare Mendelian epilepsies and understanding the complex heredity responsible for common epilepsies; (4) explores cellular mechanisms of the two main groups of presently known Mendelian epilepsy genes, the ion channelopathies and developmental epilepsy genes; and (5) for the first time in the Jasper’s series describes the current efforts to translate the discoveries in epilepsy disease mechanisms into new therapeutic strategies. The editors were assisted in reviewing the chapters by an editorial advisory board consisting of Giuseppe Biagini, Amy Brooks-Kayal, Wolfgang Löscher, Helen Scharfman, Phil Schwartzkroin, John Swann, and Annamaria Vezzani.","author":[{"dropping-particle":"","family":"Noebels","given":"Jeffrey L","non-dropping-particle":"","parse-names":false,"suffix":""},{"dropping-particle":"","family":"Avoli","given":"Massimo","non-dropping-particle":"","parse-names":false,"suffix":""},{"dropping-particle":"","family":"Rogawski","given":"Michael A","non-dropping-particle":"","parse-names":false,"suffix":""},{"dropping-particle":"","family":"Olsen","given":"Richard W","non-dropping-particle":"","parse-names":false,"suffix":""},{"dropping-particle":"V","family":"Delgado-Escueta","given":"Antonio","non-dropping-particle":"","parse-names":false,"suffix":""}],"container-title":"Jasper's Basic Mechanisms of the Epilepsies","id":"ITEM-1","issued":{"date-parts":[["2012"]]},"publisher":"National Center for Biotechnology Information (US)","title":"Jasper's Basic Mechanisms of the Epilepsies","type":"book"},"uris":["http://www.mendeley.com/documents/?uuid=45502b37-96b0-307d-afa3-0d7942fe0d70"]}],"mendeley":{"formattedCitation":"&lt;sup&gt;2&lt;/sup&gt;","plainTextFormattedCitation":"2","previouslyFormattedCitation":"&lt;sup&gt;2&lt;/sup&gt;"},"properties":{"noteIndex":0},"schema":"https://github.com/citation-style-language/schema/raw/master/csl-citation.json"}</w:instrText>
      </w:r>
      <w:r w:rsidR="00FE278A" w:rsidRPr="0074251B">
        <w:fldChar w:fldCharType="separate"/>
      </w:r>
      <w:r w:rsidR="00D16588" w:rsidRPr="004A2F90">
        <w:rPr>
          <w:noProof/>
          <w:vertAlign w:val="superscript"/>
        </w:rPr>
        <w:t>2</w:t>
      </w:r>
      <w:r w:rsidR="00FE278A" w:rsidRPr="0074251B">
        <w:fldChar w:fldCharType="end"/>
      </w:r>
      <w:r>
        <w:t xml:space="preserve"> The t</w:t>
      </w:r>
      <w:r w:rsidRPr="00BF6FBF">
        <w:t>ype B receptor is a metabotropic receptor</w:t>
      </w:r>
      <w:r>
        <w:t>; its</w:t>
      </w:r>
      <w:r w:rsidRPr="00BF6FBF">
        <w:t xml:space="preserve"> activation leads to a slower hyperpolarization mediated via a G-protein</w:t>
      </w:r>
      <w:r>
        <w:t>-</w:t>
      </w:r>
      <w:r w:rsidRPr="00BF6FBF">
        <w:t>coupled potassium channel</w:t>
      </w:r>
      <w:r>
        <w:t>.</w:t>
      </w:r>
      <w:r>
        <w:fldChar w:fldCharType="begin" w:fldLock="1"/>
      </w:r>
      <w:r w:rsidR="005C45ED">
        <w:instrText>ADDIN CSL_CITATION {"citationItems":[{"id":"ITEM-1","itemData":{"DOI":"10.1177/1073858418805002","ISSN":"1073-8584","PMID":"30317911","abstract":"Seizures are complex pathological network events characterized by excessive and hypersynchronized activity of neurons, including a highly diverse population of GABAergic interneurons. Although the primary function of inhibitory interneurons under normal conditions is to restrain excitation in the brain, this system appears to fail intermittently, allowing runaway excitation. Recent developments in optogenetics, combined with genetic tools and advanced electrophysiological and imaging techniques, allow us for the first time to assess the causal roles of identified cell-types in network dynamics. While these methods have greatly increased our understanding of cortical microcircuits in epilepsy, the roles played by individual GABAergic cell-types in controlling ictogenesis remain incompletely resolved. Indeed, the ability of interneurons to suppress epileptic discharges varies across different subtypes, and an accumulating body of evidence paradoxically implicates some interneuron subtypes in the initiation and maintenance of epileptiform activity. Here, we bring together findings from this growing field and discuss what can be inferred regarding the causal role of different GABAergic cell-types in seizures.","author":[{"dropping-particle":"","family":"Magloire","given":"Vincent","non-dropping-particle":"","parse-names":false,"suffix":""},{"dropping-particle":"","family":"Mercier","given":"Marion S.","non-dropping-particle":"","parse-names":false,"suffix":""},{"dropping-particle":"","family":"Kullmann","given":"Dimitri M.","non-dropping-particle":"","parse-names":false,"suffix":""},{"dropping-particle":"","family":"Pavlov","given":"Ivan","non-dropping-particle":"","parse-names":false,"suffix":""}],"container-title":"The Neuroscientist","id":"ITEM-1","issued":{"date-parts":[["2018","10","15"]]},"page":"107385841880500","title":"GABAergic Interneurons in Seizures: Investigating Causality With Optogenetics","type":"article-journal"},"uris":["http://www.mendeley.com/documents/?uuid=fcd3761f-ac39-3fc6-a027-43adfc18c5c9"]}],"mendeley":{"formattedCitation":"&lt;sup&gt;3&lt;/sup&gt;","plainTextFormattedCitation":"3","previouslyFormattedCitation":"&lt;sup&gt;3&lt;/sup&gt;"},"properties":{"noteIndex":0},"schema":"https://github.com/citation-style-language/schema/raw/master/csl-citation.json"}</w:instrText>
      </w:r>
      <w:r>
        <w:fldChar w:fldCharType="separate"/>
      </w:r>
      <w:r w:rsidR="00D16588" w:rsidRPr="00D16588">
        <w:rPr>
          <w:noProof/>
          <w:vertAlign w:val="superscript"/>
        </w:rPr>
        <w:t>3</w:t>
      </w:r>
      <w:r>
        <w:fldChar w:fldCharType="end"/>
      </w:r>
      <w:r w:rsidRPr="00BF6FBF">
        <w:rPr>
          <w:rStyle w:val="CommentReference"/>
        </w:rPr>
        <w:t xml:space="preserve"> </w:t>
      </w:r>
      <w:r w:rsidRPr="00923998">
        <w:t xml:space="preserve">Benzodiazepines, positive allosteric modulators </w:t>
      </w:r>
      <w:r>
        <w:t>which bind to the interface between the alpha and gamma subunits of the GABA</w:t>
      </w:r>
      <w:r w:rsidRPr="0077041E">
        <w:rPr>
          <w:vertAlign w:val="subscript"/>
        </w:rPr>
        <w:t>A</w:t>
      </w:r>
      <w:r>
        <w:t xml:space="preserve"> receptor</w:t>
      </w:r>
      <w:r w:rsidRPr="00923998">
        <w:t>,</w:t>
      </w:r>
      <w:r w:rsidR="00FE278A">
        <w:fldChar w:fldCharType="begin" w:fldLock="1"/>
      </w:r>
      <w:r w:rsidR="005C45ED">
        <w:instrText>ADDIN CSL_CITATION {"citationItems":[{"id":"ITEM-1","itemData":{"author":[{"dropping-particle":"","family":"Cherubini","given":"Enrico","non-dropping-particle":"","parse-names":false,"suffix":""}],"chapter-number":"8","container-title":"Jasper's Basic Mechanisms of the Epilepsies","edition":"4th","editor":[{"dropping-particle":"","family":"Noebels","given":"Jeffrey L.","non-dropping-particle":"","parse-names":false,"suffix":""}],"id":"ITEM-1","issued":{"date-parts":[["2012"]]},"page":"97-110","publisher":"Oxford University Press","title":"Phasic GABAA-Mediated Inhibition","type":"chapter"},"uris":["http://www.mendeley.com/documents/?uuid=8bca9f78-6833-4f37-973d-3f549e565f77"]}],"mendeley":{"formattedCitation":"&lt;sup&gt;1&lt;/sup&gt;","plainTextFormattedCitation":"1","previouslyFormattedCitation":"&lt;sup&gt;1&lt;/sup&gt;"},"properties":{"noteIndex":0},"schema":"https://github.com/citation-style-language/schema/raw/master/csl-citation.json"}</w:instrText>
      </w:r>
      <w:r w:rsidR="00FE278A">
        <w:fldChar w:fldCharType="separate"/>
      </w:r>
      <w:r w:rsidR="00D16588" w:rsidRPr="00D16588">
        <w:rPr>
          <w:noProof/>
          <w:vertAlign w:val="superscript"/>
        </w:rPr>
        <w:t>1</w:t>
      </w:r>
      <w:r w:rsidR="00FE278A">
        <w:fldChar w:fldCharType="end"/>
      </w:r>
      <w:r w:rsidRPr="00923998">
        <w:t xml:space="preserve"> have been extensively used to study GABAergic modulation of various TMS parameters</w:t>
      </w:r>
      <w:r>
        <w:t>.</w:t>
      </w:r>
      <w:r w:rsidRPr="00923998">
        <w:fldChar w:fldCharType="begin" w:fldLock="1"/>
      </w:r>
      <w:r w:rsidR="005C45ED">
        <w:instrText>ADDIN CSL_CITATION {"citationItems":[{"id":"ITEM-1","itemData":{"DOI":"10.1016/S1388-2457(99)00314-4","ISSN":"1388-2457","abstract":"Objectives: The present study explored the effects of lorazepam, a benzodiazepine with agonist action at the GABAA receptor, on human motor cortex excitability as tested using transcranial magnetic stimulation. Methods: We recorded directly the descending volley evoked by single and paired transcranial magnetic stimulation from the spinal cord of a conscious subject with a cervical epidural electrode before and after a single oral dose of lorazepam. We evaluated the effects of lorazepam on the descending volleys evoked by a single magnetic stimulation and paired cortical stimulation using the intracortical inhibition paradigm (subthreshold conditioning stimulus) and the short latency intracortical facilitation paradigm (suprathreshold conditioning stimulus). Results: Using a single magnetic stimulus lorazepam decreased the amplitude of the later I waves in the descending volley; this was accompanied by a decrease in the amplitude of the evoked EMG response. Using the intracortical inhibition paradigm lorazepam increased the amount of corticocortical inhibition, particularly at 4 and 5 ms interstimulus intervals. There was no effect on the amount of facilitation observed in the short latency intracortical facilitation paradigm. Conclusions: The present findings provide direct evidence that lorazepam increases the excitability of inhibitory circuits in the human motor cortex.","author":[{"dropping-particle":"","family":"Lazzaro","given":"V","non-dropping-particle":"Di","parse-names":false,"suffix":""},{"dropping-particle":"","family":"Oliviero","given":"A","non-dropping-particle":"","parse-names":false,"suffix":""},{"dropping-particle":"","family":"Meglio","given":"M","non-dropping-particle":"","parse-names":false,"suffix":""},{"dropping-particle":"","family":"Cioni","given":"B","non-dropping-particle":"","parse-names":false,"suffix":""},{"dropping-particle":"","family":"Tamburrini","given":"G","non-dropping-particle":"","parse-names":false,"suffix":""},{"dropping-particle":"","family":"Tonali","given":"P","non-dropping-particle":"","parse-names":false,"suffix":""},{"dropping-particle":"","family":"Rothwell","given":"J.C","non-dropping-particle":"","parse-names":false,"suffix":""}],"container-title":"Clinical Neurophysiology","id":"ITEM-1","issue":"5","issued":{"date-parts":[["2000","5","1"]]},"page":"794-799","publisher":"Elsevier","title":"Direct demonstration of the effect of lorazepam on the excitability of the human motor cortex","type":"article-journal","volume":"111"},"uris":["http://www.mendeley.com/documents/?uuid=e69e2775-bb43-373a-90ac-9b5d0f43c4d8"]},{"id":"ITEM-2","itemData":{"ISSN":"0014-4819","PMID":"8740215","abstract":"The effect of the short-acting benzodiazepine lorazepam on motor cortex excitability was investigated in 11 healthy volunteers using the technique of focal transcranial magnetic stimulation. The threshold intensity for evoking an electromyographic response in the resting and active abductor digiti minimi muscle, the size of the motor evoked potential, the duration of the cortical and peripheral silent periods, the corticocortical inhibition and facilitation after paired magnetic stimuli, and the transcallosal inhibition were used as parameters to assess various aspects of motor system excitability. Baseline values were compared with data obtained 2, 5 and 24 h after a single oral dose of 2.5 mg lorazepam. Resting and active motor thresholds and the size of the motor evoked potential remained unchanged. The duration of the cortical silent period was prolonged with a maximum effect 5 h after drug intake, while the peripheral silent period did not show any lengthening at that time. The corticocortical inhibition showed a tendency toward more inhibition, while the corticocortical facilitation was almost completely suppressed. The transcallosal inhibition showed an inconsistent trend to less inhibition. In parallel to the pharmacokinetics of lorazepam, all effects peaked at 2 h and 5 h, and were (partially) reversible after 24 h. It is hypothesized that most of these findings are due to the reinforcement of GABA action by lorazepam at the level of the motor cortex. The lack of effect on motor threshold and on the size of the motor evoked potential may indicate that these parameters are physiologically distinct from corticocortical excitability and the cortical silent period. The relevance of the present data in clinical epileptology is discussed.","author":[{"dropping-particle":"","family":"Ziemann","given":"U","non-dropping-particle":"","parse-names":false,"suffix":""},{"dropping-particle":"","family":"Lönnecker","given":"S","non-dropping-particle":"","parse-names":false,"suffix":""},{"dropping-particle":"","family":"Steinhoff","given":"B J","non-dropping-particle":"","parse-names":false,"suffix":""},{"dropping-particle":"","family":"Paulus","given":"W","non-dropping-particle":"","parse-names":false,"suffix":""}],"container-title":"Experimental brain research","id":"ITEM-2","issue":"1","issued":{"date-parts":[["1996","4"]]},"page":"127-35","title":"The effect of lorazepam on the motor cortical excitability in man.","type":"article-journal","volume":"109"},"uris":["http://www.mendeley.com/documents/?uuid=17724533-bbc5-3585-82db-d904c98844b3"]},{"id":"ITEM-3","itemData":{"DOI":"10.1007/s00221-006-0402-1","ISSN":"0014-4819","PMID":"16525803","abstract":"TMS studies on the CNS effects of benzodiazepines have provided contradictory results. The objective of this study is to describe the effects of lorazepam on silent period (SP) and corticomotor excitability. Twelve healthy male subjects (median age 35 years) were studied at baseline, following i.v. lorazepam administration and after reversal of the benzodiazepine effects with i.v. flumazenil. Lorazepam was given at a low-dose in one subject (0.0225 mg/kg bolus + 2 microg/kg/h infusion) and at a high-dose (0.045 mg/kg bolus + 2.6 microg/kg/h infusion) in the rest. Threshold (Thr) was measured at 1% steps. SPs were investigated with two complementary methods. First, SPs were elicited using a wide range of stimulus intensities (SIs) (from 5 to 100% maximum SI at 5% increments). At each SI, four SPs were obtained and the average value of SP duration was used to construct a stimulus/response (S/R) curve of SI versus SP .The resulting S/R curves were then fitted to a Boltzman function, the best-fit values of which were statistically compared for each experimental condition (i.e., baseline vs. lorazepam vs. flumazenil). Second, a large number of SPs (n=100) was elicited during each of the three experimental conditions using blocks of four stimuli with an intensity alternating between MT and 200% MT. This method was employed so as to reveal the dynamic, time-varying effects of lorazepam and flumazenil on SP duration at two stimulus intensity (SI) levels. MEP recruitment curves were constructed at rest and during activation and fitted to a Boltzman function the best-fit values of which were statistically compared for each experimental condition. Lorazepam at a low dose did not affect Thr, SP, or the active MEP recruitment curves. The high dose also had no effect on Thr and the active MEPs whereas the resting MEP recruitment curves were depressed post-lorazepam at the higher range of stimulus intensities. With regard to SP, the Max value of the S/R curve decreased from 251+/-4.6 ms at baseline to 215.2+/-3.1 ms post-lorazepam (P&lt;0.01). V50 also decreased significantly (from 47.92+/-0.9% to 43.73+/-0.81%, P&lt;0.01) whereas there was no significant change regarding slope and SP Thr. The statistical analysis of the SP S/R curves as well as the study of SPs at two SI levels revealed that lorazepam reduced SP duration when high intensity stimuli were used (&gt;60%). In contrast, at low SIs a small increase in SP duration was noted post-drug. Enhancement of GABAergic inhibi…","author":[{"dropping-particle":"","family":"Kimiskidis","given":"V. K.","non-dropping-particle":"","parse-names":false,"suffix":""},{"dropping-particle":"","family":"Papagiannopoulos","given":"S.","non-dropping-particle":"","parse-names":false,"suffix":""},{"dropping-particle":"","family":"Kazis","given":"D. A.","non-dropping-particle":"","parse-names":false,"suffix":""},{"dropping-particle":"","family":"Sotirakoglou","given":"K.","non-dropping-particle":"","parse-names":false,"suffix":""},{"dropping-particle":"","family":"Vasiliadis","given":"G.","non-dropping-particle":"","parse-names":false,"suffix":""},{"dropping-particle":"","family":"Zara","given":"F.","non-dropping-particle":"","parse-names":false,"suffix":""},{"dropping-particle":"","family":"Kazis","given":"A.","non-dropping-particle":"","parse-names":false,"suffix":""},{"dropping-particle":"","family":"Mills","given":"K. R.","non-dropping-particle":"","parse-names":false,"suffix":""}],"container-title":"Experimental Brain Research","id":"ITEM-3","issue":"4","issued":{"date-parts":[["2006","8","21"]]},"page":"603-611","title":"Lorazepam-induced effects on silent period and corticomotor excitability","type":"article-journal","volume":"173"},"uris":["http://www.mendeley.com/documents/?uuid=79ae6d13-1afd-311f-af12-e630bcab981f"]},{"id":"ITEM-4","itemData":{"DOI":"10.1113/jphysiol.2006.114694","ISSN":"0022-3751","PMID":"16809358","abstract":"Inhibition is of fundamental importance to regulate activity in cortical circuits. Inhibition is mediated through a diversity of different interneurones and gamma-aminobutyric acid A receptor (GABA(A)R) subtypes. Here we employed paired-pulse transcranial magnetic stimulation (TMS) to measure short interval intracortical inhibition (SICI), a GABA(A)R-mediated inhibition in human motor cortex, to address the question of which GABA(A)R subtype is responsible for this form of inhibition. It has been shown that classical benzodiazepines (diazepam and lorazepam) have a non-selective affinity profile at different alpha-subunit-bearing subtypes of the GABA(A)R while zolpidem has a 10-fold greater affinity to the alpha1-subunit-bearing GABA(A)R compared with those bearing the alpha2- or alpha3-subunit. We found that, in seven healthy subjects, a single oral dose of 20 mg of diazepam or 2.5 mg of lorazepam significantly increased SICI, whereas 10 mg of zolpidem did not change SICI. This dissociation occurred despite equal sedation by all three drugs, an alpha1-subunit GABA(A)R-mediated effect. The findings strongly suggest that SICI is not mediated by the alpha1-subunit-bearing subtype of the GABA(A)R but by those bearing either the alpha2- or alpha3-subunit. This study represents an attempt by means of TMS to identify GABA(A)R subtype-specific action at the systems level of human cortex, a highly relevant issue because the different alpha-subunit-bearing subtypes of the GABA(A)R are differently involved in benzodiazepine-mediated effects such as sedation, amnesia or anxiolysis, in developmental cortical plasticity, and in neurological disorders such as epilepsy.","author":[{"dropping-particle":"","family":"Lazzaro","given":"Vincenzo","non-dropping-particle":"Di","parse-names":false,"suffix":""},{"dropping-particle":"","family":"Pilato","given":"Fabio","non-dropping-particle":"","parse-names":false,"suffix":""},{"dropping-particle":"","family":"Dileone","given":"Michele","non-dropping-particle":"","parse-names":false,"suffix":""},{"dropping-particle":"","family":"Ranieri","given":"Federico","non-dropping-particle":"","parse-names":false,"suffix":""},{"dropping-particle":"","family":"Ricci","given":"Valerio","non-dropping-particle":"","parse-names":false,"suffix":""},{"dropping-particle":"","family":"Profice","given":"Paolo","non-dropping-particle":"","parse-names":false,"suffix":""},{"dropping-particle":"","family":"Bria","given":"Pietro","non-dropping-particle":"","parse-names":false,"suffix":""},{"dropping-particle":"","family":"Tonali","given":"Pietro A","non-dropping-particle":"","parse-names":false,"suffix":""},{"dropping-particle":"","family":"Ziemann","given":"Ulf","non-dropping-particle":"","parse-names":false,"suffix":""}],"container-title":"The Journal of physiology","id":"ITEM-4","issue":"Pt 3","issued":{"date-parts":[["2006","9","15"]]},"page":"721-6","publisher":"Wiley-Blackwell","title":"GABAA receptor subtype specific enhancement of inhibition in human motor cortex.","type":"article-journal","volume":"575"},"uris":["http://www.mendeley.com/documents/?uuid=002a8ef9-9c1e-3ed5-b7ec-9f97cf7ab895"]}],"mendeley":{"formattedCitation":"&lt;sup&gt;4–7&lt;/sup&gt;","plainTextFormattedCitation":"4–7","previouslyFormattedCitation":"&lt;sup&gt;4–7&lt;/sup&gt;"},"properties":{"noteIndex":0},"schema":"https://github.com/citation-style-language/schema/raw/master/csl-citation.json"}</w:instrText>
      </w:r>
      <w:r w:rsidRPr="00923998">
        <w:fldChar w:fldCharType="separate"/>
      </w:r>
      <w:r w:rsidR="00D16588" w:rsidRPr="00D16588">
        <w:rPr>
          <w:noProof/>
          <w:vertAlign w:val="superscript"/>
        </w:rPr>
        <w:t>4–7</w:t>
      </w:r>
      <w:r w:rsidRPr="00923998">
        <w:fldChar w:fldCharType="end"/>
      </w:r>
      <w:r w:rsidRPr="00A409F7">
        <w:t xml:space="preserve"> </w:t>
      </w:r>
    </w:p>
    <w:p w14:paraId="6A970DCA" w14:textId="77777777" w:rsidR="001C3F3E" w:rsidRPr="00982FFC" w:rsidRDefault="001C3F3E" w:rsidP="00C55C22">
      <w:pPr>
        <w:spacing w:after="120" w:line="480" w:lineRule="auto"/>
        <w:jc w:val="both"/>
        <w:rPr>
          <w:b/>
          <w:bCs/>
        </w:rPr>
      </w:pPr>
      <w:r w:rsidRPr="00982FFC">
        <w:rPr>
          <w:b/>
          <w:bCs/>
        </w:rPr>
        <w:t>TMS-EMG</w:t>
      </w:r>
    </w:p>
    <w:p w14:paraId="3FF8F31F" w14:textId="67A27716" w:rsidR="001C3F3E" w:rsidRDefault="001C3F3E" w:rsidP="00C55C22">
      <w:pPr>
        <w:spacing w:after="120" w:line="480" w:lineRule="auto"/>
        <w:jc w:val="both"/>
      </w:pPr>
      <w:r>
        <w:t>TMS is thought to predominantly depolari</w:t>
      </w:r>
      <w:r w:rsidR="00DA2CA0">
        <w:t>z</w:t>
      </w:r>
      <w:r>
        <w:t xml:space="preserve">e axons of cortical interneurons, which then activate </w:t>
      </w:r>
      <w:r w:rsidRPr="00BF6FBF">
        <w:t>pyramidal cells transsynaptically</w:t>
      </w:r>
      <w:r>
        <w:t xml:space="preserve"> causing a volley of action potentials termed the</w:t>
      </w:r>
      <w:r w:rsidRPr="00BF6FBF">
        <w:t xml:space="preserve"> I1 wave</w:t>
      </w:r>
      <w:r>
        <w:t xml:space="preserve"> to propagate down the corticospinal tract.</w:t>
      </w:r>
      <w:r w:rsidRPr="00BF6FBF">
        <w:fldChar w:fldCharType="begin" w:fldLock="1"/>
      </w:r>
      <w:r w:rsidR="005C45ED">
        <w:instrText>ADDIN CSL_CITATION {"citationItems":[{"id":"ITEM-1","itemData":{"DOI":"10.1113/jphysiol.2014.274316","ISSN":"00223751","PMID":"25172954","abstract":"A number of methods have been developed recently that stimulate the human brain non-invasively through the intact scalp. The most common are transcranial magnetic stimulation (TMS), transcranial electric stimulation (TES) and transcranial direct current stimulation (TDCS). They are widely used to probe function and connectivity of brain areas as well as therapeutically in a variety of conditions such as depression or stroke. They are much less focal than conventional invasive methods which use small electrodes placed on or in the brain and are often thought to activate all classes of neurones in the stimulated area. However, this is not true. A large body of evidence from experiments on the motor cortex shows that non-invasive methods of brain stimulation can be surprisingly selective and that adjusting the intensity and direction of stimulation can activate different classes of inhibitory and excitatory inputs to the corticospinal output cells. Here we review data that have elucidated the action of TMS and TES, concentrating mainly on the most direct evidence available from spinal epidural recordings of the descending corticospinal volleys. The results show that it is potentially possible to test and condition specific neural circuits in motor cortex that could be affected differentially by disease, or be used in different forms of natural behaviour. However, there is substantial interindividual variability in the specificity of these protocols. Perhaps in the future it will be possible, with the advances currently being made to model the electrical fields induced in individual brains, to develop forms of stimulation that can reliably target more specific populations of neurones, and open up the internal circuitry of the motor cortex for study in behaving humans.","author":[{"dropping-particle":"","family":"Lazzaro","given":"Vincenzo","non-dropping-particle":"Di","parse-names":false,"suffix":""},{"dropping-particle":"","family":"Rothwell","given":"John C.","non-dropping-particle":"","parse-names":false,"suffix":""}],"container-title":"The Journal of Physiology","id":"ITEM-1","issue":"19","issued":{"date-parts":[["2014","10","1"]]},"page":"4115-4128","title":"Corticospinal activity evoked and modulated by non-invasive stimulation of the intact human motor cortex","type":"article-journal","volume":"592"},"uris":["http://www.mendeley.com/documents/?uuid=ea0e9fce-153a-3e9b-b20f-7fab9ca9f00d"]}],"mendeley":{"formattedCitation":"&lt;sup&gt;8&lt;/sup&gt;","plainTextFormattedCitation":"8","previouslyFormattedCitation":"&lt;sup&gt;8&lt;/sup&gt;"},"properties":{"noteIndex":0},"schema":"https://github.com/citation-style-language/schema/raw/master/csl-citation.json"}</w:instrText>
      </w:r>
      <w:r w:rsidRPr="00BF6FBF">
        <w:fldChar w:fldCharType="separate"/>
      </w:r>
      <w:r w:rsidR="00D16588" w:rsidRPr="00D16588">
        <w:rPr>
          <w:noProof/>
          <w:vertAlign w:val="superscript"/>
        </w:rPr>
        <w:t>8</w:t>
      </w:r>
      <w:r w:rsidRPr="00BF6FBF">
        <w:fldChar w:fldCharType="end"/>
      </w:r>
      <w:r w:rsidRPr="00BF6FBF">
        <w:t xml:space="preserve"> Several subsequent volleys, termed later I-waves, occur at a</w:t>
      </w:r>
      <w:r>
        <w:t xml:space="preserve"> </w:t>
      </w:r>
      <w:r w:rsidRPr="00BF6FBF">
        <w:t>periodicity of approximately 1.5ms</w:t>
      </w:r>
      <w:r>
        <w:t>, presumed to reflect interactions between pyramidal cells and layer II/III interneurons.</w:t>
      </w:r>
      <w:r w:rsidRPr="00BF6FBF">
        <w:fldChar w:fldCharType="begin" w:fldLock="1"/>
      </w:r>
      <w:r w:rsidR="005C45ED">
        <w:instrText>ADDIN CSL_CITATION {"citationItems":[{"id":"ITEM-1","itemData":{"DOI":"10.1113/jphysiol.2014.274316","ISSN":"00223751","PMID":"25172954","abstract":"A number of methods have been developed recently that stimulate the human brain non-invasively through the intact scalp. The most common are transcranial magnetic stimulation (TMS), transcranial electric stimulation (TES) and transcranial direct current stimulation (TDCS). They are widely used to probe function and connectivity of brain areas as well as therapeutically in a variety of conditions such as depression or stroke. They are much less focal than conventional invasive methods which use small electrodes placed on or in the brain and are often thought to activate all classes of neurones in the stimulated area. However, this is not true. A large body of evidence from experiments on the motor cortex shows that non-invasive methods of brain stimulation can be surprisingly selective and that adjusting the intensity and direction of stimulation can activate different classes of inhibitory and excitatory inputs to the corticospinal output cells. Here we review data that have elucidated the action of TMS and TES, concentrating mainly on the most direct evidence available from spinal epidural recordings of the descending corticospinal volleys. The results show that it is potentially possible to test and condition specific neural circuits in motor cortex that could be affected differentially by disease, or be used in different forms of natural behaviour. However, there is substantial interindividual variability in the specificity of these protocols. Perhaps in the future it will be possible, with the advances currently being made to model the electrical fields induced in individual brains, to develop forms of stimulation that can reliably target more specific populations of neurones, and open up the internal circuitry of the motor cortex for study in behaving humans.","author":[{"dropping-particle":"","family":"Lazzaro","given":"Vincenzo","non-dropping-particle":"Di","parse-names":false,"suffix":""},{"dropping-particle":"","family":"Rothwell","given":"John C.","non-dropping-particle":"","parse-names":false,"suffix":""}],"container-title":"The Journal of Physiology","id":"ITEM-1","issue":"19","issued":{"date-parts":[["2014","10","1"]]},"page":"4115-4128","title":"Corticospinal activity evoked and modulated by non-invasive stimulation of the intact human motor cortex","type":"article-journal","volume":"592"},"uris":["http://www.mendeley.com/documents/?uuid=ea0e9fce-153a-3e9b-b20f-7fab9ca9f00d"]}],"mendeley":{"formattedCitation":"&lt;sup&gt;8&lt;/sup&gt;","plainTextFormattedCitation":"8","previouslyFormattedCitation":"&lt;sup&gt;8&lt;/sup&gt;"},"properties":{"noteIndex":0},"schema":"https://github.com/citation-style-language/schema/raw/master/csl-citation.json"}</w:instrText>
      </w:r>
      <w:r w:rsidRPr="00BF6FBF">
        <w:fldChar w:fldCharType="separate"/>
      </w:r>
      <w:r w:rsidR="00D16588" w:rsidRPr="00D16588">
        <w:rPr>
          <w:noProof/>
          <w:vertAlign w:val="superscript"/>
        </w:rPr>
        <w:t>8</w:t>
      </w:r>
      <w:r w:rsidRPr="00BF6FBF">
        <w:fldChar w:fldCharType="end"/>
      </w:r>
      <w:r w:rsidRPr="00BF6FBF">
        <w:t xml:space="preserve"> </w:t>
      </w:r>
      <w:r>
        <w:t>Motor evoked potentials (MEPs)</w:t>
      </w:r>
      <w:r w:rsidRPr="00BF6FBF">
        <w:t xml:space="preserve"> may be visuali</w:t>
      </w:r>
      <w:r w:rsidR="00DA2CA0">
        <w:t>z</w:t>
      </w:r>
      <w:r w:rsidRPr="00BF6FBF">
        <w:t>ed on the EMG trace recorded from the corresponding</w:t>
      </w:r>
      <w:r>
        <w:t xml:space="preserve"> muscle.</w:t>
      </w:r>
      <w:r w:rsidRPr="00BF6FBF">
        <w:fldChar w:fldCharType="begin" w:fldLock="1"/>
      </w:r>
      <w:r w:rsidR="005C45ED">
        <w:instrText>ADDIN CSL_CITATION {"citationItems":[{"id":"ITEM-1","itemData":{"DOI":"10.1016/j.clinph.2015.02.001","ISSN":"13882457","PMID":"25797650","abstract":"These guidelines provide an up-date of previous IFCN report on \"Non-invasive electrical and magnetic stimulation of the brain, spinal cord and roots: basic principles and procedures for routine clinical application\" (Rossini et al., 1994). A new Committee, composed of international experts, some of whom were in the panel of the 1994 \"Report\", was selected to produce a current state-of-the-art review of non-invasive stimulation both for clinical application and research in neuroscience. 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Rossi et al., 2009), methodology (Groppa et al., 2012) and therapeutic applications (Lefaucheur et al., 2014). 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M.","non-dropping-particle":"","parse-names":false,"suffix":""},{"dropping-particle":"","family":"Burke","given":"D.","non-dropping-particle":"","parse-names":false,"suffix":""},{"dropping-particle":"","family":"Chen","given":"R.","non-dropping-particle":"","parse-names":false,"suffix":""},{"dropping-particle":"","family":"Cohen","given":"L.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B.","non-dropping-particle":"","parse-names":false,"suffix":""},{"dropping-particle":"","family":"George","given":"M.S.","non-dropping-particle":"","parse-names":false,"suffix":""},{"dropping-particle":"","family":"Hallett","given":"M.","non-dropping-particle":"","parse-names":false,"suffix":""},{"dropping-particle":"","family":"Lefaucheur","given":"J.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C.","non-dropping-particle":"","parse-names":false,"suffix":""},{"dropping-particle":"","family":"Siebner","given":"H.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6"]]},"page":"1071-1107","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57152648-4c9f-3dd4-83a2-c9db00d9d9f5"]}],"mendeley":{"formattedCitation":"&lt;sup&gt;9&lt;/sup&gt;","plainTextFormattedCitation":"9","previouslyFormattedCitation":"&lt;sup&gt;9&lt;/sup&gt;"},"properties":{"noteIndex":0},"schema":"https://github.com/citation-style-language/schema/raw/master/csl-citation.json"}</w:instrText>
      </w:r>
      <w:r w:rsidRPr="00BF6FBF">
        <w:fldChar w:fldCharType="separate"/>
      </w:r>
      <w:r w:rsidR="00D16588" w:rsidRPr="00D16588">
        <w:rPr>
          <w:noProof/>
          <w:vertAlign w:val="superscript"/>
        </w:rPr>
        <w:t>9</w:t>
      </w:r>
      <w:r w:rsidRPr="00BF6FBF">
        <w:fldChar w:fldCharType="end"/>
      </w:r>
      <w:r w:rsidRPr="00BF6FBF">
        <w:t xml:space="preserve"> </w:t>
      </w:r>
    </w:p>
    <w:p w14:paraId="4C93C5F3" w14:textId="77777777" w:rsidR="001C3F3E" w:rsidRPr="00D52BF3" w:rsidRDefault="001C3F3E" w:rsidP="00C55C22">
      <w:pPr>
        <w:pStyle w:val="Heading4"/>
        <w:spacing w:before="240" w:after="120" w:line="480" w:lineRule="auto"/>
        <w:jc w:val="both"/>
      </w:pPr>
      <w:r w:rsidRPr="00D52BF3">
        <w:lastRenderedPageBreak/>
        <w:t>Motor threshold and stimulation-response measurements</w:t>
      </w:r>
    </w:p>
    <w:p w14:paraId="5C1DE560" w14:textId="40A54FC4" w:rsidR="001C3F3E" w:rsidRPr="00BF6FBF" w:rsidRDefault="001C3F3E" w:rsidP="00C55C22">
      <w:pPr>
        <w:spacing w:after="120" w:line="480" w:lineRule="auto"/>
        <w:jc w:val="both"/>
      </w:pPr>
      <w:r w:rsidRPr="00BF6FBF">
        <w:t>The resting motor threshold (</w:t>
      </w:r>
      <w:proofErr w:type="spellStart"/>
      <w:r w:rsidRPr="00BF6FBF">
        <w:t>rMT</w:t>
      </w:r>
      <w:proofErr w:type="spellEnd"/>
      <w:r w:rsidRPr="00BF6FBF">
        <w:t>)</w:t>
      </w:r>
      <w:r>
        <w:t xml:space="preserve"> is</w:t>
      </w:r>
      <w:r w:rsidRPr="00BF6FBF">
        <w:t xml:space="preserve"> defined as the minimum stimulus intensity required to elicit MEPs of over 50</w:t>
      </w:r>
      <w:r w:rsidRPr="00BF6FBF">
        <w:rPr>
          <w:bCs/>
          <w:color w:val="222222"/>
        </w:rPr>
        <w:t>µ</w:t>
      </w:r>
      <w:r w:rsidRPr="00BF6FBF">
        <w:t>V</w:t>
      </w:r>
      <w:r w:rsidRPr="00BF6FBF" w:rsidDel="00676A47">
        <w:t xml:space="preserve"> </w:t>
      </w:r>
      <w:r w:rsidRPr="00BF6FBF">
        <w:t xml:space="preserve">in at least 5 out of 10 trials in the </w:t>
      </w:r>
      <w:r>
        <w:t xml:space="preserve">corresponding </w:t>
      </w:r>
      <w:r w:rsidRPr="00BF6FBF">
        <w:t>resting muscle,</w:t>
      </w:r>
      <w:r>
        <w:t xml:space="preserve"> </w:t>
      </w:r>
      <w:r w:rsidRPr="00BF6FBF">
        <w:t>expressed as percentage of maximum stimulator output (MSO)</w:t>
      </w:r>
      <w:r>
        <w:t>.</w:t>
      </w:r>
      <w:r w:rsidRPr="00BF6FBF">
        <w:fldChar w:fldCharType="begin" w:fldLock="1"/>
      </w:r>
      <w:r w:rsidR="005C45ED">
        <w:instrText>ADDIN CSL_CITATION {"citationItems":[{"id":"ITEM-1","itemData":{"DOI":"10.1016/j.clinph.2015.02.001","ISSN":"13882457","PMID":"25797650","abstract":"These guidelines provide an up-date of previous IFCN report on \"Non-invasive electrical and magnetic stimulation of the brain, spinal cord and roots: basic principles and procedures for routine clinical application\" (Rossini et al., 1994). A new Committee, composed of international experts, some of whom were in the panel of the 1994 \"Report\", was selected to produce a current state-of-the-art review of non-invasive stimulation both for clinical application and research in neuroscience. 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Rossi et al., 2009), methodology (Groppa et al., 2012) and therapeutic applications (Lefaucheur et al., 2014). 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M.","non-dropping-particle":"","parse-names":false,"suffix":""},{"dropping-particle":"","family":"Burke","given":"D.","non-dropping-particle":"","parse-names":false,"suffix":""},{"dropping-particle":"","family":"Chen","given":"R.","non-dropping-particle":"","parse-names":false,"suffix":""},{"dropping-particle":"","family":"Cohen","given":"L.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B.","non-dropping-particle":"","parse-names":false,"suffix":""},{"dropping-particle":"","family":"George","given":"M.S.","non-dropping-particle":"","parse-names":false,"suffix":""},{"dropping-particle":"","family":"Hallett","given":"M.","non-dropping-particle":"","parse-names":false,"suffix":""},{"dropping-particle":"","family":"Lefaucheur","given":"J.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C.","non-dropping-particle":"","parse-names":false,"suffix":""},{"dropping-particle":"","family":"Siebner","given":"H.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6"]]},"page":"1071-1107","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57152648-4c9f-3dd4-83a2-c9db00d9d9f5"]}],"mendeley":{"formattedCitation":"&lt;sup&gt;9&lt;/sup&gt;","plainTextFormattedCitation":"9","previouslyFormattedCitation":"&lt;sup&gt;9&lt;/sup&gt;"},"properties":{"noteIndex":0},"schema":"https://github.com/citation-style-language/schema/raw/master/csl-citation.json"}</w:instrText>
      </w:r>
      <w:r w:rsidRPr="00BF6FBF">
        <w:fldChar w:fldCharType="separate"/>
      </w:r>
      <w:r w:rsidR="00D16588" w:rsidRPr="00D16588">
        <w:rPr>
          <w:noProof/>
          <w:vertAlign w:val="superscript"/>
        </w:rPr>
        <w:t>9</w:t>
      </w:r>
      <w:r w:rsidRPr="00BF6FBF">
        <w:fldChar w:fldCharType="end"/>
      </w:r>
      <w:r w:rsidRPr="00BF6FBF">
        <w:t xml:space="preserve"> </w:t>
      </w:r>
      <w:r>
        <w:t xml:space="preserve">The corresponding measure </w:t>
      </w:r>
      <w:r w:rsidRPr="00BF6FBF">
        <w:t>from contracted muscle</w:t>
      </w:r>
      <w:r>
        <w:t xml:space="preserve"> is </w:t>
      </w:r>
      <w:r w:rsidRPr="00BF6FBF">
        <w:t>termed active motor threshold (</w:t>
      </w:r>
      <w:proofErr w:type="spellStart"/>
      <w:r w:rsidRPr="00BF6FBF">
        <w:t>aMT</w:t>
      </w:r>
      <w:proofErr w:type="spellEnd"/>
      <w:r w:rsidRPr="00BF6FBF">
        <w:t>)</w:t>
      </w:r>
      <w:r>
        <w:t>. Stimulation i</w:t>
      </w:r>
      <w:r w:rsidRPr="00BF6FBF">
        <w:t xml:space="preserve">ntensities lower than individual </w:t>
      </w:r>
      <w:proofErr w:type="spellStart"/>
      <w:r w:rsidRPr="00BF6FBF">
        <w:t>rMT</w:t>
      </w:r>
      <w:proofErr w:type="spellEnd"/>
      <w:r w:rsidRPr="00BF6FBF">
        <w:t xml:space="preserve"> are referred to as subthreshold, those higher as suprathreshold</w:t>
      </w:r>
      <w:r>
        <w:t>.</w:t>
      </w:r>
      <w:r w:rsidRPr="00BF6FBF">
        <w:fldChar w:fldCharType="begin" w:fldLock="1"/>
      </w:r>
      <w:r w:rsidR="005C45ED">
        <w:instrText>ADDIN CSL_CITATION {"citationItems":[{"id":"ITEM-1","itemData":{"DOI":"10.1016/j.clinph.2015.02.001","ISSN":"13882457","PMID":"25797650","abstract":"These guidelines provide an up-date of previous IFCN report on \"Non-invasive electrical and magnetic stimulation of the brain, spinal cord and roots: basic principles and procedures for routine clinical application\" (Rossini et al., 1994). A new Committee, composed of international experts, some of whom were in the panel of the 1994 \"Report\", was selected to produce a current state-of-the-art review of non-invasive stimulation both for clinical application and research in neuroscience. 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Rossi et al., 2009), methodology (Groppa et al., 2012) and therapeutic applications (Lefaucheur et al., 2014). 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M.","non-dropping-particle":"","parse-names":false,"suffix":""},{"dropping-particle":"","family":"Burke","given":"D.","non-dropping-particle":"","parse-names":false,"suffix":""},{"dropping-particle":"","family":"Chen","given":"R.","non-dropping-particle":"","parse-names":false,"suffix":""},{"dropping-particle":"","family":"Cohen","given":"L.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B.","non-dropping-particle":"","parse-names":false,"suffix":""},{"dropping-particle":"","family":"George","given":"M.S.","non-dropping-particle":"","parse-names":false,"suffix":""},{"dropping-particle":"","family":"Hallett","given":"M.","non-dropping-particle":"","parse-names":false,"suffix":""},{"dropping-particle":"","family":"Lefaucheur","given":"J.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C.","non-dropping-particle":"","parse-names":false,"suffix":""},{"dropping-particle":"","family":"Siebner","given":"H.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6"]]},"page":"1071-1107","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57152648-4c9f-3dd4-83a2-c9db00d9d9f5"]}],"mendeley":{"formattedCitation":"&lt;sup&gt;9&lt;/sup&gt;","plainTextFormattedCitation":"9","previouslyFormattedCitation":"&lt;sup&gt;9&lt;/sup&gt;"},"properties":{"noteIndex":0},"schema":"https://github.com/citation-style-language/schema/raw/master/csl-citation.json"}</w:instrText>
      </w:r>
      <w:r w:rsidRPr="00BF6FBF">
        <w:fldChar w:fldCharType="separate"/>
      </w:r>
      <w:r w:rsidR="00D16588" w:rsidRPr="00D16588">
        <w:rPr>
          <w:noProof/>
          <w:vertAlign w:val="superscript"/>
        </w:rPr>
        <w:t>9</w:t>
      </w:r>
      <w:r w:rsidRPr="00BF6FBF">
        <w:fldChar w:fldCharType="end"/>
      </w:r>
      <w:r w:rsidRPr="00BF6FBF">
        <w:t xml:space="preserve"> </w:t>
      </w:r>
    </w:p>
    <w:p w14:paraId="01F57583" w14:textId="4E7BE053" w:rsidR="001C3F3E" w:rsidRPr="002A6182" w:rsidRDefault="001C3F3E" w:rsidP="00C55C22">
      <w:pPr>
        <w:spacing w:after="120" w:line="480" w:lineRule="auto"/>
        <w:jc w:val="both"/>
      </w:pPr>
      <w:r>
        <w:t>T</w:t>
      </w:r>
      <w:r w:rsidRPr="00BF6FBF">
        <w:t>hrough their role in initiating action potentials, voltage-gated sodium channels are integral</w:t>
      </w:r>
      <w:r>
        <w:t xml:space="preserve"> to maintenance of axonal membrane excitability.</w:t>
      </w:r>
      <w:r w:rsidRPr="00BF6FBF">
        <w:fldChar w:fldCharType="begin" w:fldLock="1"/>
      </w:r>
      <w:r w:rsidR="005C45ED">
        <w:instrText>ADDIN CSL_CITATION {"citationItems":[{"id":"ITEM-1","itemData":{"ISSN":"1474-760X","PMID":"12620097","abstract":"Selective permeation of sodium ions through voltage-dependent sodium channels is fundamental to the generation of action potentials in excitable cells such as neurons. These channels are large integral membrane proteins and are encoded by at least ten genes in mammals. The different sodium channels have remarkably similar functional properties, but small changes in sodium-channel function are biologically relevant, as underscored by mutations that cause several human diseases of hyperexcitability.","author":[{"dropping-particle":"","family":"Yu","given":"Frank H","non-dropping-particle":"","parse-names":false,"suffix":""},{"dropping-particle":"","family":"Catterall","given":"William A","non-dropping-particle":"","parse-names":false,"suffix":""}],"container-title":"Genome biology","id":"ITEM-1","issue":"3","issued":{"date-parts":[["2003"]]},"page":"207","publisher":"BioMed Central","title":"Overview of the voltage-gated sodium channel family.","type":"article-journal","volume":"4"},"uris":["http://www.mendeley.com/documents/?uuid=c5c9ac99-7730-369e-a857-f4b396f3a0b6"]}],"mendeley":{"formattedCitation":"&lt;sup&gt;10&lt;/sup&gt;","plainTextFormattedCitation":"10","previouslyFormattedCitation":"&lt;sup&gt;10&lt;/sup&gt;"},"properties":{"noteIndex":0},"schema":"https://github.com/citation-style-language/schema/raw/master/csl-citation.json"}</w:instrText>
      </w:r>
      <w:r w:rsidRPr="00BF6FBF">
        <w:fldChar w:fldCharType="separate"/>
      </w:r>
      <w:r w:rsidR="00D16588" w:rsidRPr="00D16588">
        <w:rPr>
          <w:noProof/>
          <w:vertAlign w:val="superscript"/>
        </w:rPr>
        <w:t>10</w:t>
      </w:r>
      <w:r w:rsidRPr="00BF6FBF">
        <w:fldChar w:fldCharType="end"/>
      </w:r>
      <w:r w:rsidRPr="00BF6FBF">
        <w:t xml:space="preserve"> Pharmacological studies have consistently shown an increase in </w:t>
      </w:r>
      <w:proofErr w:type="spellStart"/>
      <w:r w:rsidRPr="00BF6FBF">
        <w:t>rMT</w:t>
      </w:r>
      <w:proofErr w:type="spellEnd"/>
      <w:r w:rsidRPr="00BF6FBF">
        <w:t xml:space="preserve"> following </w:t>
      </w:r>
      <w:r>
        <w:t xml:space="preserve">administration </w:t>
      </w:r>
      <w:r w:rsidRPr="00BF6FBF">
        <w:t>of drugs with sodium channel blocking properties</w:t>
      </w:r>
      <w:r>
        <w:t xml:space="preserve">, suggesting </w:t>
      </w:r>
      <w:proofErr w:type="spellStart"/>
      <w:r w:rsidRPr="00BF6FBF">
        <w:t>rMT</w:t>
      </w:r>
      <w:proofErr w:type="spellEnd"/>
      <w:r w:rsidRPr="00BF6FBF">
        <w:t xml:space="preserve"> reflects axonal membrane excitability</w:t>
      </w:r>
      <w:r>
        <w:t>.</w:t>
      </w:r>
      <w:r w:rsidRPr="00BF6FBF">
        <w:fldChar w:fldCharType="begin" w:fldLock="1"/>
      </w:r>
      <w:r w:rsidR="005C45ED">
        <w:instrText>ADDIN CSL_CITATION {"citationItems":[{"id":"ITEM-1","itemData":{"DOI":"10.1016/J.CLINPH.2004.12.004","ISSN":"1388-2457","abstract":"OBJECTIVE\nPrevious reports characterized the effects of administration of single oral doses of antiepileptic drugs (AED) on cortical excitability. However, AED effects on cortical excitability, and their relationship to plasma blood levels, during chronic drug administration at therapeutic doses are not known. The objective of the study was to determine whether plasma blood levels during chronic administration at therapeutic doses would accurately predict changes in corticomotor excitability. \n\nMETHODS\nWe used transcranial magnetic stimulation (TMS) to measure cortical excitability during 5 weeks administration of carbamazepine (CBZ) and lamotrigine (LTG), and subsequent AED withdrawal in 20 healthy volunteers. Data were analyzed using ANOVARM and regression analysis. \n\nRESULTS\nResting motor thresholds (r-MT) increased with increasing total and free CBZ and LTG levels during drug administration, but not drug withdrawal. After acute AED withdrawal, r-MT elevation persisted in most individuals with CBZ despite undetectable plasma levels, compared to a rapid normalization with LTG. In contrast, acute drug withdrawal resulted in a transient decrease in r-MT in 3/10 individuals with CBZ and 2/10 with LTG. \n\nCONCLUSIONS\nPlasma levels provide information on motor cortical function during active treatment phases but not during AED withdrawal. \n\nSIGNIFICANCE\nThe transient decrease in r-MT associated with acute AED withdrawal could represent a physiological substrate contributing to AED withdrawal seizures.","author":[{"dropping-particle":"","family":"Lee","given":"H.W.","non-dropping-particle":"","parse-names":false,"suffix":""},{"dropping-particle":"","family":"Seo","given":"H.J.","non-dropping-particle":"","parse-names":false,"suffix":""},{"dropping-particle":"","family":"Cohen","given":"L.G.","non-dropping-particle":"","parse-names":false,"suffix":""},{"dropping-particle":"","family":"Bagic","given":"A.","non-dropping-particle":"","parse-names":false,"suffix":""},{"dropping-particle":"","family":"Theodore","given":"W.H.","non-dropping-particle":"","parse-names":false,"suffix":""}],"container-title":"Clinical Neurophysiology","id":"ITEM-1","issue":"5","issued":{"date-parts":[["2005","5","1"]]},"page":"1105-1112","publisher":"Elsevier","title":"Cortical excitability during prolonged antiepileptic drug treatment and drug withdrawal","type":"article-journal","volume":"116"},"uris":["http://www.mendeley.com/documents/?uuid=e3219a87-0ac5-3f34-b883-e50637e6a3f8"]},{"id":"ITEM-2","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2","issued":{"date-parts":[["1996"]]},"page":"367-378","title":"Effects of antiepileptic drugs on motor cortex excitability in humans","type":"article-journal","volume":"40"},"uris":["http://www.mendeley.com/documents/?uuid=ba11fb99-9a6e-4946-bf91-5d176fe55065"]}],"mendeley":{"formattedCitation":"&lt;sup&gt;11,12&lt;/sup&gt;","plainTextFormattedCitation":"11,12","previouslyFormattedCitation":"&lt;sup&gt;11,12&lt;/sup&gt;"},"properties":{"noteIndex":0},"schema":"https://github.com/citation-style-language/schema/raw/master/csl-citation.json"}</w:instrText>
      </w:r>
      <w:r w:rsidRPr="00BF6FBF">
        <w:fldChar w:fldCharType="separate"/>
      </w:r>
      <w:r w:rsidR="00D16588" w:rsidRPr="00D16588">
        <w:rPr>
          <w:noProof/>
          <w:vertAlign w:val="superscript"/>
        </w:rPr>
        <w:t>11,12</w:t>
      </w:r>
      <w:r w:rsidRPr="00BF6FBF">
        <w:fldChar w:fldCharType="end"/>
      </w:r>
      <w:r w:rsidRPr="00BF6FBF">
        <w:t xml:space="preserve"> Glutamate is the major excitatory neurotransmitter in the brain, </w:t>
      </w:r>
      <w:r>
        <w:t>acting via</w:t>
      </w:r>
      <w:r w:rsidRPr="00BF6FBF">
        <w:t xml:space="preserve"> various subtypes of both AMPA and NMDA receptors expressed in the human motor cortex, including in layers II and III</w:t>
      </w:r>
      <w:r>
        <w:t>.</w:t>
      </w:r>
      <w:r w:rsidRPr="00BF6FBF">
        <w:fldChar w:fldCharType="begin" w:fldLock="1"/>
      </w:r>
      <w:r w:rsidR="005C45ED">
        <w:instrText>ADDIN CSL_CITATION {"citationItems":[{"id":"ITEM-1","itemData":{"DOI":"10.1002/cne.24103","ISBN":"2128248981","ISSN":"10969861","PMID":"27560295","abstract":"A multitude of 18 iGluR receptor subunits, many of which are diversified by splicing and RNA editing, localize to &gt;20 excitatory and inhibitory neocortical neuron types defined by physiology, morphology, and transcriptome in addition to various types of glial, endothelial, and blood cells. Here we have compiled the published expression of iGluR subunits in the areas and cell types of developing and adult cortex of rat, mouse, carnivore, bovine, monkey, and human as determined with antibody- and mRNA-based techniques. iGluRs are differentially expressed in the cortical areas and in the species, and all have a unique developmental pattern. Differences are quantitative rather than a mere absence/presence of expression. iGluR are too ubiquitously expressed and of limited use as markers for areas or layers. A focus has been the iGluR profile of cortical interneuron types. For instance, GluK1 and GluN3A are enriched in, but not specific for, interneurons; moreover, the interneurons expressing these subunits belong to different types. Adressing the types is still a major hurdle because type-specific markers are lacking, and the frequently used neuropeptide/CaBP signatures are subject to regulation by age and activity and vary as well between species and areas. RNA-seq reveals almost all subunits in the two morphofunctionally characterized interneuron types of adult cortical layer I, suggesting a fairly broad expression at the RNA level. It remains to be determined whether all proteins are synthesized, to which pre- or postsynaptic subdomains in a given neuron type they localize, and whether all are involved in synaptic transmission. J. Comp. Neurol. 525:976-1033, 2017. © 2016 Wiley Periodicals, Inc.","author":[{"dropping-particle":"","family":"Hadzic","given":"Minela","non-dropping-particle":"","parse-names":false,"suffix":""},{"dropping-particle":"","family":"Jack","given":"Alexander","non-dropping-particle":"","parse-names":false,"suffix":""},{"dropping-particle":"","family":"Wahle","given":"Petra","non-dropping-particle":"","parse-names":false,"suffix":""}],"container-title":"Journal of Comparative Neurology","id":"ITEM-1","issue":"4","issued":{"date-parts":[["2017"]]},"page":"976-1033","title":"Ionotropic glutamate receptors: Which ones, when, and where in the mammalian neocortex","type":"article-journal","volume":"525"},"uris":["http://www.mendeley.com/documents/?uuid=6bfa2ce7-8223-48f9-a560-fd42a456075d"]}],"mendeley":{"formattedCitation":"&lt;sup&gt;13&lt;/sup&gt;","plainTextFormattedCitation":"13","previouslyFormattedCitation":"&lt;sup&gt;13&lt;/sup&gt;"},"properties":{"noteIndex":0},"schema":"https://github.com/citation-style-language/schema/raw/master/csl-citation.json"}</w:instrText>
      </w:r>
      <w:r w:rsidRPr="00BF6FBF">
        <w:fldChar w:fldCharType="separate"/>
      </w:r>
      <w:r w:rsidR="00D16588" w:rsidRPr="00D16588">
        <w:rPr>
          <w:noProof/>
          <w:vertAlign w:val="superscript"/>
        </w:rPr>
        <w:t>13</w:t>
      </w:r>
      <w:r w:rsidRPr="00BF6FBF">
        <w:fldChar w:fldCharType="end"/>
      </w:r>
      <w:r w:rsidRPr="00BF6FBF">
        <w:t xml:space="preserve"> The function of ionotropic glutamatergic synapses at</w:t>
      </w:r>
      <w:r>
        <w:t xml:space="preserve"> </w:t>
      </w:r>
      <w:r w:rsidRPr="00BF6FBF">
        <w:t>excitatory connections to corticospinal neurons is also postulated to influence rMT</w:t>
      </w:r>
      <w:r w:rsidR="00207CB3">
        <w:t>,</w:t>
      </w:r>
      <w:r w:rsidR="00233D8A" w:rsidRPr="00BF6FBF">
        <w:fldChar w:fldCharType="begin" w:fldLock="1"/>
      </w:r>
      <w:r w:rsidR="00233D8A">
        <w:instrText>ADDIN CSL_CITATION {"citationItems":[{"id":"ITEM-1","itemData":{"DOI":"10.1016/j.clinph.2014.08.028","ISBN":"1388-2457","ISSN":"18728952","PMID":"25534482","abstract":"The combination of pharmacology and transcranial magnetic stimulation to study the effects of drugs on TMS-evoked EMG responses (pharmaco-TMS-EMG) has considerably improved our understanding of the effects of TMS on the human brain. Ten years have elapsed since an influential review on this topic has been published in this journal (Ziemann, 2004). Since then, several major developments have taken place: TMS has been combined with EEG to measure TMS evoked responses directly from brain activity rather than by motor evoked potentials in a muscle, and pharmacological characterization of the TMS-evoked EEG potentials, although still in its infancy, has started (pharmaco-TMS-EEG). Furthermore, the knowledge from pharmaco-TMS-EMG that has been primarily obtained in healthy subjects is now applied to clinical settings, for instance, to monitor or even predict clinical drug responses in neurological or psychiatric patients. Finally, pharmaco-TMS-EMG has been applied to understand the effects of CNS active drugs on non-invasive brain stimulation induced long-term potentiation-like and long-term depression-like plasticity. This is a new field that may help to develop rationales of pharmacological treatment for enhancement of recovery and re-learning after CNS lesions. This up-dated review will highlight important knowledge and recent advances in the contribution of pharmaco-TMS-EMG and pharmaco-TMS-EEG to our understanding of normal and dysfunctional excitability, connectivity and plasticity of the human brain.","author":[{"dropping-particle":"","family":"Ziemann","given":"Ulf","non-dropping-particle":"","parse-names":false,"suffix":""},{"dropping-particle":"","family":"Reis","given":"Janine","non-dropping-particle":"","parse-names":false,"suffix":""},{"dropping-particle":"","family":"Schwenkreis","given":"Peter","non-dropping-particle":"","parse-names":false,"suffix":""},{"dropping-particle":"","family":"Rosanova","given":"Mario","non-dropping-particle":"","parse-names":false,"suffix":""},{"dropping-particle":"","family":"Strafella","given":"Antonio","non-dropping-particle":"","parse-names":false,"suffix":""},{"dropping-particle":"","family":"Badawy","given":"Radwa","non-dropping-particle":"","parse-names":false,"suffix":""},{"dropping-particle":"","family":"Müller-Dahlhaus","given":"Florian","non-dropping-particle":"","parse-names":false,"suffix":""}],"container-title":"Clinical Neurophysiology","id":"ITEM-1","issue":"10","issued":{"date-parts":[["2015"]]},"page":"1847-1868","publisher":"International Federation of Clinical Neurophysiology","title":"TMS and drugs revisited 2014","type":"article-journal","volume":"126"},"uris":["http://www.mendeley.com/documents/?uuid=37a9db5e-3dc1-45a8-ada3-0f4905167736"]}],"mendeley":{"formattedCitation":"&lt;sup&gt;14&lt;/sup&gt;","plainTextFormattedCitation":"14","previouslyFormattedCitation":"&lt;sup&gt;14&lt;/sup&gt;"},"properties":{"noteIndex":0},"schema":"https://github.com/citation-style-language/schema/raw/master/csl-citation.json"}</w:instrText>
      </w:r>
      <w:r w:rsidR="00233D8A" w:rsidRPr="00BF6FBF">
        <w:fldChar w:fldCharType="separate"/>
      </w:r>
      <w:r w:rsidR="00233D8A" w:rsidRPr="00D16588">
        <w:rPr>
          <w:noProof/>
          <w:vertAlign w:val="superscript"/>
        </w:rPr>
        <w:t>14</w:t>
      </w:r>
      <w:r w:rsidR="00233D8A" w:rsidRPr="00BF6FBF">
        <w:fldChar w:fldCharType="end"/>
      </w:r>
      <w:r>
        <w:t xml:space="preserve"> although pharmaco-TMS evidence for this is somewhat inconsistent.</w:t>
      </w:r>
      <w:r>
        <w:fldChar w:fldCharType="begin" w:fldLock="1"/>
      </w:r>
      <w:r w:rsidR="005C45ED">
        <w:instrText>ADDIN CSL_CITATION {"citationItems":[{"id":"ITEM-1","itemData":{"DOI":"10.1113/jphysiol.2002.030486","ISSN":"00223751","author":[{"dropping-particle":"Di","family":"Lazzaro","given":"V.","non-dropping-particle":"","parse-names":false,"suffix":""},{"dropping-particle":"","family":"Oliviero","given":"A.","non-dropping-particle":"","parse-names":false,"suffix":""},{"dropping-particle":"","family":"Profice","given":"P.","non-dropping-particle":"","parse-names":false,"suffix":""},{"dropping-particle":"","family":"Pennisi","given":"M. A.","non-dropping-particle":"","parse-names":false,"suffix":""},{"dropping-particle":"","family":"Pilato","given":"F.","non-dropping-particle":"","parse-names":false,"suffix":""},{"dropping-particle":"","family":"Zito","given":"G.","non-dropping-particle":"","parse-names":false,"suffix":""},{"dropping-particle":"","family":"Dileone","given":"M.","non-dropping-particle":"","parse-names":false,"suffix":""},{"dropping-particle":"","family":"Nicoletti","given":"R.","non-dropping-particle":"","parse-names":false,"suffix":""},{"dropping-particle":"","family":"Pasqualetti","given":"P.","non-dropping-particle":"","parse-names":false,"suffix":""},{"dropping-particle":"","family":"Tonali","given":"P.A.","non-dropping-particle":"","parse-names":false,"suffix":""}],"container-title":"The Journal of Physiology","id":"ITEM-1","issue":"2","issued":{"date-parts":[["2003","3"]]},"page":"485-496","title":"Ketamine Increases Human Motor Cortex Excitability to Transcranial Magnetic Stimulation","type":"article-journal","volume":"547"},"uris":["http://www.mendeley.com/documents/?uuid=c1532aa7-7448-3578-ad91-3f24953995b6"]},{"id":"ITEM-2","itemData":{"DOI":"10.3389/fncir.2013.00018","ISBN":"1662-5110","ISSN":"1662-5110","PMID":"23407686","abstract":"Although transcranial magnetic stimulation (TMS) activates a number of different neuron types in the cortex, the final output elicited in corticospinal neurones is surprisingly stereotyped. A single TMS pulse evokes a series of descending corticospinal volleys that are separated from each other by about 1.5 ms (i.e., ~670 Hz). This evoked descending corticospinal activity can be directly recorded by an epidural electrode placed over the high cervical cord. The earliest wave is thought to originate from the direct activation of the axons of fast-conducting pyramidal tract neurones (PTN) and is therefore termed \"D\" wave. The later waves are thought to originate from indirect, trans-synaptic activation of PTNs and are termed \"I\" waves. The anatomical and computational characteristics of a canonical microcircuit model of cerebral cortex composed of layer II and III and layer V excitatory pyramidal cells, inhibitory interneurons, and cortico-cortical and thalamo-cortical inputs can account for the main characteristics of the corticospinal activity evoked by TMS including its regular and rhythmic nature, the stimulus intensity-dependence and its pharmacological modulation. In this review we summarize present knowledge of the physiological basis of the effects of TMS of the human motor cortex describing possible interactions between TMS and simple canonical microcircuits of neocortex. According to the canonical model, a TMS pulse induces strong depolarization of the excitatory cells in the superficial layers of the circuit. This leads to highly synchronized recruitment of clusters of excitatory neurons, including layer V PTNs, and of inhibitory interneurons producing a high frequency (~670 Hz) repetitive discharge of the corticospinal axons. The role of the inhibitory circuits is crucial to entrain the firing of the excitatory networks to produce a high-frequency discharge and to control the number and magnitude of evoked excitatory discharge in layer V PTNs. In summary, simple canonical microcircuits of neocortex can explain activation of corticospinal neurons in human motor cortex by TMS.","author":[{"dropping-particle":"","family":"Lazzaro","given":"Vincenzo","non-dropping-particle":"Di","parse-names":false,"suffix":""},{"dropping-particle":"","family":"Ziemann","given":"Ulf","non-dropping-particle":"","parse-names":false,"suffix":""}],"container-title":"Frontiers in Neural Circuits","id":"ITEM-2","issue":"February","issued":{"date-parts":[["2013"]]},"page":"1-9","title":"The contribution of transcranial magnetic stimulation in the functional evaluation of microcircuits in human motor cortex","type":"article-journal","volume":"7"},"uris":["http://www.mendeley.com/documents/?uuid=7340ef05-9fe2-4db7-bc9a-621eda6cab30"]}],"mendeley":{"formattedCitation":"&lt;sup&gt;15,16&lt;/sup&gt;","plainTextFormattedCitation":"15,16","previouslyFormattedCitation":"&lt;sup&gt;15,16&lt;/sup&gt;"},"properties":{"noteIndex":0},"schema":"https://github.com/citation-style-language/schema/raw/master/csl-citation.json"}</w:instrText>
      </w:r>
      <w:r>
        <w:fldChar w:fldCharType="separate"/>
      </w:r>
      <w:r w:rsidR="00D16588" w:rsidRPr="00D16588">
        <w:rPr>
          <w:noProof/>
          <w:vertAlign w:val="superscript"/>
        </w:rPr>
        <w:t>15,16</w:t>
      </w:r>
      <w:r>
        <w:fldChar w:fldCharType="end"/>
      </w:r>
      <w:r w:rsidRPr="00BF6FBF">
        <w:t xml:space="preserve"> </w:t>
      </w:r>
    </w:p>
    <w:p w14:paraId="40A9C9B4" w14:textId="413E5C48" w:rsidR="001C3F3E" w:rsidRPr="00BF6FBF" w:rsidRDefault="001C3F3E" w:rsidP="00C55C22">
      <w:pPr>
        <w:spacing w:after="120" w:line="480" w:lineRule="auto"/>
        <w:jc w:val="both"/>
        <w:rPr>
          <w:color w:val="000000"/>
        </w:rPr>
      </w:pPr>
      <w:r>
        <w:rPr>
          <w:color w:val="000000"/>
        </w:rPr>
        <w:t xml:space="preserve">MEP amplitude increases with stimulus intensity in a </w:t>
      </w:r>
      <w:r w:rsidRPr="00BF6FBF">
        <w:rPr>
          <w:color w:val="000000"/>
        </w:rPr>
        <w:t xml:space="preserve">sigmoidal </w:t>
      </w:r>
      <w:r>
        <w:rPr>
          <w:color w:val="000000"/>
        </w:rPr>
        <w:t>fashion, reflecting</w:t>
      </w:r>
      <w:r w:rsidRPr="00BF6FBF">
        <w:rPr>
          <w:color w:val="000000"/>
        </w:rPr>
        <w:t xml:space="preserve"> an increase in the number of recruited corticospinal fibres, and increased temporal synchroni</w:t>
      </w:r>
      <w:r w:rsidR="00DA2CA0">
        <w:rPr>
          <w:color w:val="000000"/>
        </w:rPr>
        <w:t>z</w:t>
      </w:r>
      <w:r w:rsidRPr="00BF6FBF">
        <w:rPr>
          <w:color w:val="000000"/>
        </w:rPr>
        <w:t>ation</w:t>
      </w:r>
      <w:r>
        <w:rPr>
          <w:color w:val="000000"/>
        </w:rPr>
        <w:t>.</w:t>
      </w:r>
      <w:r w:rsidRPr="00BF6FBF">
        <w:rPr>
          <w:color w:val="000000"/>
        </w:rPr>
        <w:fldChar w:fldCharType="begin" w:fldLock="1"/>
      </w:r>
      <w:r w:rsidR="005C45ED">
        <w:rPr>
          <w:color w:val="000000"/>
        </w:rPr>
        <w:instrText>ADDIN CSL_CITATION {"citationItems":[{"id":"ITEM-1","itemData":{"DOI":"10.1016/j.clinph.2015.02.001","ISSN":"13882457","PMID":"25797650","abstract":"These guidelines provide an up-date of previous IFCN report on \"Non-invasive electrical and magnetic stimulation of the brain, spinal cord and roots: basic principles and procedures for routine clinical application\" (Rossini et al., 1994). A new Committee, composed of international experts, some of whom were in the panel of the 1994 \"Report\", was selected to produce a current state-of-the-art review of non-invasive stimulation both for clinical application and research in neuroscience. 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Rossi et al., 2009), methodology (Groppa et al., 2012) and therapeutic applications (Lefaucheur et al., 2014). 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M.","non-dropping-particle":"","parse-names":false,"suffix":""},{"dropping-particle":"","family":"Burke","given":"D.","non-dropping-particle":"","parse-names":false,"suffix":""},{"dropping-particle":"","family":"Chen","given":"R.","non-dropping-particle":"","parse-names":false,"suffix":""},{"dropping-particle":"","family":"Cohen","given":"L.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B.","non-dropping-particle":"","parse-names":false,"suffix":""},{"dropping-particle":"","family":"George","given":"M.S.","non-dropping-particle":"","parse-names":false,"suffix":""},{"dropping-particle":"","family":"Hallett","given":"M.","non-dropping-particle":"","parse-names":false,"suffix":""},{"dropping-particle":"","family":"Lefaucheur","given":"J.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C.","non-dropping-particle":"","parse-names":false,"suffix":""},{"dropping-particle":"","family":"Siebner","given":"H.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6"]]},"page":"1071-1107","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57152648-4c9f-3dd4-83a2-c9db00d9d9f5"]}],"mendeley":{"formattedCitation":"&lt;sup&gt;9&lt;/sup&gt;","plainTextFormattedCitation":"9","previouslyFormattedCitation":"&lt;sup&gt;9&lt;/sup&gt;"},"properties":{"noteIndex":0},"schema":"https://github.com/citation-style-language/schema/raw/master/csl-citation.json"}</w:instrText>
      </w:r>
      <w:r w:rsidRPr="00BF6FBF">
        <w:rPr>
          <w:color w:val="000000"/>
        </w:rPr>
        <w:fldChar w:fldCharType="separate"/>
      </w:r>
      <w:r w:rsidR="00D16588" w:rsidRPr="00D16588">
        <w:rPr>
          <w:noProof/>
          <w:color w:val="000000"/>
          <w:vertAlign w:val="superscript"/>
        </w:rPr>
        <w:t>9</w:t>
      </w:r>
      <w:r w:rsidRPr="00BF6FBF">
        <w:rPr>
          <w:color w:val="000000"/>
        </w:rPr>
        <w:fldChar w:fldCharType="end"/>
      </w:r>
      <w:r w:rsidRPr="00BF6FBF">
        <w:rPr>
          <w:color w:val="000000"/>
        </w:rPr>
        <w:t xml:space="preserve"> </w:t>
      </w:r>
      <w:r>
        <w:rPr>
          <w:color w:val="000000"/>
        </w:rPr>
        <w:t>S</w:t>
      </w:r>
      <w:r w:rsidRPr="00BF6FBF">
        <w:rPr>
          <w:color w:val="000000"/>
        </w:rPr>
        <w:t>odium channel blockers are associated with a reduction in the slope of the stimulus response curve</w:t>
      </w:r>
      <w:r>
        <w:rPr>
          <w:color w:val="000000"/>
        </w:rPr>
        <w:t>,</w:t>
      </w:r>
      <w:r w:rsidRPr="00BF6FBF">
        <w:rPr>
          <w:color w:val="000000"/>
        </w:rPr>
        <w:fldChar w:fldCharType="begin" w:fldLock="1"/>
      </w:r>
      <w:r w:rsidR="005C45ED">
        <w:rPr>
          <w:color w:val="000000"/>
        </w:rPr>
        <w:instrText>ADDIN CSL_CITATION {"citationItems":[{"id":"ITEM-1","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1","issue":"5","issued":{"date-parts":[["2001","5","1"]]},"page":"931-937","publisher":"Elsevier","title":"Mechanisms influencing stimulus-response properties of the human corticospinal system","type":"article-journal","volume":"112"},"uris":["http://www.mendeley.com/documents/?uuid=10e82175-8691-30da-b95b-653fd3bc57fc"]}],"mendeley":{"formattedCitation":"&lt;sup&gt;17&lt;/sup&gt;","plainTextFormattedCitation":"17","previouslyFormattedCitation":"&lt;sup&gt;17&lt;/sup&gt;"},"properties":{"noteIndex":0},"schema":"https://github.com/citation-style-language/schema/raw/master/csl-citation.json"}</w:instrText>
      </w:r>
      <w:r w:rsidRPr="00BF6FBF">
        <w:rPr>
          <w:color w:val="000000"/>
        </w:rPr>
        <w:fldChar w:fldCharType="separate"/>
      </w:r>
      <w:r w:rsidR="00D16588" w:rsidRPr="00D16588">
        <w:rPr>
          <w:noProof/>
          <w:color w:val="000000"/>
          <w:vertAlign w:val="superscript"/>
        </w:rPr>
        <w:t>17</w:t>
      </w:r>
      <w:r w:rsidRPr="00BF6FBF">
        <w:rPr>
          <w:color w:val="000000"/>
        </w:rPr>
        <w:fldChar w:fldCharType="end"/>
      </w:r>
      <w:r w:rsidRPr="00BF6FBF">
        <w:rPr>
          <w:color w:val="000000"/>
        </w:rPr>
        <w:t xml:space="preserve"> </w:t>
      </w:r>
      <w:r>
        <w:rPr>
          <w:color w:val="000000"/>
        </w:rPr>
        <w:t>as was l</w:t>
      </w:r>
      <w:r w:rsidRPr="00BF6FBF">
        <w:rPr>
          <w:color w:val="000000"/>
        </w:rPr>
        <w:t>orazepam</w:t>
      </w:r>
      <w:r>
        <w:rPr>
          <w:color w:val="000000"/>
        </w:rPr>
        <w:t>;</w:t>
      </w:r>
      <w:r w:rsidRPr="00BF6FBF">
        <w:rPr>
          <w:color w:val="000000"/>
        </w:rPr>
        <w:fldChar w:fldCharType="begin" w:fldLock="1"/>
      </w:r>
      <w:r w:rsidR="005C45ED">
        <w:rPr>
          <w:color w:val="000000"/>
        </w:rPr>
        <w:instrText>ADDIN CSL_CITATION {"citationItems":[{"id":"ITEM-1","itemData":{"DOI":"10.1007/s00221-006-0402-1","ISSN":"0014-4819","PMID":"16525803","abstract":"TMS studies on the CNS effects of benzodiazepines have provided contradictory results. The objective of this study is to describe the effects of lorazepam on silent period (SP) and corticomotor excitability. Twelve healthy male subjects (median age 35 years) were studied at baseline, following i.v. lorazepam administration and after reversal of the benzodiazepine effects with i.v. flumazenil. Lorazepam was given at a low-dose in one subject (0.0225 mg/kg bolus + 2 microg/kg/h infusion) and at a high-dose (0.045 mg/kg bolus + 2.6 microg/kg/h infusion) in the rest. Threshold (Thr) was measured at 1% steps. SPs were investigated with two complementary methods. First, SPs were elicited using a wide range of stimulus intensities (SIs) (from 5 to 100% maximum SI at 5% increments). At each SI, four SPs were obtained and the average value of SP duration was used to construct a stimulus/response (S/R) curve of SI versus SP .The resulting S/R curves were then fitted to a Boltzman function, the best-fit values of which were statistically compared for each experimental condition (i.e., baseline vs. lorazepam vs. flumazenil). Second, a large number of SPs (n=100) was elicited during each of the three experimental conditions using blocks of four stimuli with an intensity alternating between MT and 200% MT. This method was employed so as to reveal the dynamic, time-varying effects of lorazepam and flumazenil on SP duration at two stimulus intensity (SI) levels. MEP recruitment curves were constructed at rest and during activation and fitted to a Boltzman function the best-fit values of which were statistically compared for each experimental condition. Lorazepam at a low dose did not affect Thr, SP, or the active MEP recruitment curves. The high dose also had no effect on Thr and the active MEPs whereas the resting MEP recruitment curves were depressed post-lorazepam at the higher range of stimulus intensities. With regard to SP, the Max value of the S/R curve decreased from 251+/-4.6 ms at baseline to 215.2+/-3.1 ms post-lorazepam (P&lt;0.01). V50 also decreased significantly (from 47.92+/-0.9% to 43.73+/-0.81%, P&lt;0.01) whereas there was no significant change regarding slope and SP Thr. The statistical analysis of the SP S/R curves as well as the study of SPs at two SI levels revealed that lorazepam reduced SP duration when high intensity stimuli were used (&gt;60%). In contrast, at low SIs a small increase in SP duration was noted post-drug. Enhancement of GABAergic inhibi…","author":[{"dropping-particle":"","family":"Kimiskidis","given":"V. K.","non-dropping-particle":"","parse-names":false,"suffix":""},{"dropping-particle":"","family":"Papagiannopoulos","given":"S.","non-dropping-particle":"","parse-names":false,"suffix":""},{"dropping-particle":"","family":"Kazis","given":"D. A.","non-dropping-particle":"","parse-names":false,"suffix":""},{"dropping-particle":"","family":"Sotirakoglou","given":"K.","non-dropping-particle":"","parse-names":false,"suffix":""},{"dropping-particle":"","family":"Vasiliadis","given":"G.","non-dropping-particle":"","parse-names":false,"suffix":""},{"dropping-particle":"","family":"Zara","given":"F.","non-dropping-particle":"","parse-names":false,"suffix":""},{"dropping-particle":"","family":"Kazis","given":"A.","non-dropping-particle":"","parse-names":false,"suffix":""},{"dropping-particle":"","family":"Mills","given":"K. R.","non-dropping-particle":"","parse-names":false,"suffix":""}],"container-title":"Experimental Brain Research","id":"ITEM-1","issue":"4","issued":{"date-parts":[["2006","8","21"]]},"page":"603-611","title":"Lorazepam-induced effects on silent period and corticomotor excitability","type":"article-journal","volume":"173"},"uris":["http://www.mendeley.com/documents/?uuid=79ae6d13-1afd-311f-af12-e630bcab981f"]},{"id":"ITEM-2","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2","issue":"5","issued":{"date-parts":[["2001","5","1"]]},"page":"931-937","publisher":"Elsevier","title":"Mechanisms influencing stimulus-response properties of the human corticospinal system","type":"article-journal","volume":"112"},"uris":["http://www.mendeley.com/documents/?uuid=10e82175-8691-30da-b95b-653fd3bc57fc"]}],"mendeley":{"formattedCitation":"&lt;sup&gt;6,17&lt;/sup&gt;","plainTextFormattedCitation":"6,17","previouslyFormattedCitation":"&lt;sup&gt;6,17&lt;/sup&gt;"},"properties":{"noteIndex":0},"schema":"https://github.com/citation-style-language/schema/raw/master/csl-citation.json"}</w:instrText>
      </w:r>
      <w:r w:rsidRPr="00BF6FBF">
        <w:rPr>
          <w:color w:val="000000"/>
        </w:rPr>
        <w:fldChar w:fldCharType="separate"/>
      </w:r>
      <w:r w:rsidR="00D16588" w:rsidRPr="00D16588">
        <w:rPr>
          <w:noProof/>
          <w:color w:val="000000"/>
          <w:vertAlign w:val="superscript"/>
        </w:rPr>
        <w:t>6,17</w:t>
      </w:r>
      <w:r w:rsidRPr="00BF6FBF">
        <w:rPr>
          <w:color w:val="000000"/>
        </w:rPr>
        <w:fldChar w:fldCharType="end"/>
      </w:r>
      <w:r w:rsidRPr="00BF6FBF">
        <w:rPr>
          <w:color w:val="000000"/>
        </w:rPr>
        <w:t xml:space="preserve"> this effect may be mediated by a reduction in the amplitude of later I-waves</w:t>
      </w:r>
      <w:r>
        <w:rPr>
          <w:color w:val="000000"/>
        </w:rPr>
        <w:t>.</w:t>
      </w:r>
      <w:r w:rsidRPr="00BF6FBF">
        <w:rPr>
          <w:color w:val="000000"/>
        </w:rPr>
        <w:fldChar w:fldCharType="begin" w:fldLock="1"/>
      </w:r>
      <w:r w:rsidR="005C45ED">
        <w:rPr>
          <w:color w:val="000000"/>
        </w:rPr>
        <w:instrText>ADDIN CSL_CITATION {"citationItems":[{"id":"ITEM-1","itemData":{"DOI":"10.1016/S1388-2457(99)00314-4","ISSN":"1388-2457","abstract":"Objectives: The present study explored the effects of lorazepam, a benzodiazepine with agonist action at the GABAA receptor, on human motor cortex excitability as tested using transcranial magnetic stimulation. Methods: We recorded directly the descending volley evoked by single and paired transcranial magnetic stimulation from the spinal cord of a conscious subject with a cervical epidural electrode before and after a single oral dose of lorazepam. We evaluated the effects of lorazepam on the descending volleys evoked by a single magnetic stimulation and paired cortical stimulation using the intracortical inhibition paradigm (subthreshold conditioning stimulus) and the short latency intracortical facilitation paradigm (suprathreshold conditioning stimulus). Results: Using a single magnetic stimulus lorazepam decreased the amplitude of the later I waves in the descending volley; this was accompanied by a decrease in the amplitude of the evoked EMG response. Using the intracortical inhibition paradigm lorazepam increased the amount of corticocortical inhibition, particularly at 4 and 5 ms interstimulus intervals. There was no effect on the amount of facilitation observed in the short latency intracortical facilitation paradigm. Conclusions: The present findings provide direct evidence that lorazepam increases the excitability of inhibitory circuits in the human motor cortex.","author":[{"dropping-particle":"","family":"Lazzaro","given":"V","non-dropping-particle":"Di","parse-names":false,"suffix":""},{"dropping-particle":"","family":"Oliviero","given":"A","non-dropping-particle":"","parse-names":false,"suffix":""},{"dropping-particle":"","family":"Meglio","given":"M","non-dropping-particle":"","parse-names":false,"suffix":""},{"dropping-particle":"","family":"Cioni","given":"B","non-dropping-particle":"","parse-names":false,"suffix":""},{"dropping-particle":"","family":"Tamburrini","given":"G","non-dropping-particle":"","parse-names":false,"suffix":""},{"dropping-particle":"","family":"Tonali","given":"P","non-dropping-particle":"","parse-names":false,"suffix":""},{"dropping-particle":"","family":"Rothwell","given":"J.C","non-dropping-particle":"","parse-names":false,"suffix":""}],"container-title":"Clinical Neurophysiology","id":"ITEM-1","issue":"5","issued":{"date-parts":[["2000","5","1"]]},"page":"794-799","publisher":"Elsevier","title":"Direct demonstration of the effect of lorazepam on the excitability of the human motor cortex","type":"article-journal","volume":"111"},"uris":["http://www.mendeley.com/documents/?uuid=e69e2775-bb43-373a-90ac-9b5d0f43c4d8"]}],"mendeley":{"formattedCitation":"&lt;sup&gt;4&lt;/sup&gt;","plainTextFormattedCitation":"4","previouslyFormattedCitation":"&lt;sup&gt;4&lt;/sup&gt;"},"properties":{"noteIndex":0},"schema":"https://github.com/citation-style-language/schema/raw/master/csl-citation.json"}</w:instrText>
      </w:r>
      <w:r w:rsidRPr="00BF6FBF">
        <w:rPr>
          <w:color w:val="000000"/>
        </w:rPr>
        <w:fldChar w:fldCharType="separate"/>
      </w:r>
      <w:r w:rsidR="00D16588" w:rsidRPr="00D16588">
        <w:rPr>
          <w:noProof/>
          <w:color w:val="000000"/>
          <w:vertAlign w:val="superscript"/>
        </w:rPr>
        <w:t>4</w:t>
      </w:r>
      <w:r w:rsidRPr="00BF6FBF">
        <w:rPr>
          <w:color w:val="000000"/>
        </w:rPr>
        <w:fldChar w:fldCharType="end"/>
      </w:r>
      <w:r w:rsidRPr="00BF6FBF">
        <w:rPr>
          <w:color w:val="000000"/>
        </w:rPr>
        <w:t xml:space="preserve"> There is pharmacological evidence also for </w:t>
      </w:r>
      <w:r>
        <w:rPr>
          <w:color w:val="000000"/>
        </w:rPr>
        <w:t xml:space="preserve">glutamatergic, </w:t>
      </w:r>
      <w:r w:rsidRPr="00BF6FBF">
        <w:rPr>
          <w:color w:val="000000"/>
        </w:rPr>
        <w:t>noradrenergic and serotonergic modulation of MEP amplitude</w:t>
      </w:r>
      <w:r>
        <w:rPr>
          <w:color w:val="000000"/>
        </w:rPr>
        <w:t>.</w:t>
      </w:r>
      <w:r>
        <w:rPr>
          <w:color w:val="000000"/>
        </w:rPr>
        <w:fldChar w:fldCharType="begin" w:fldLock="1"/>
      </w:r>
      <w:r w:rsidR="005C45ED">
        <w:rPr>
          <w:color w:val="000000"/>
        </w:rPr>
        <w:instrText>ADDIN CSL_CITATION {"citationItems":[{"id":"ITEM-1","itemData":{"DOI":"10.1113/jphysiol.2002.030486","ISSN":"00223751","author":[{"dropping-particle":"Di","family":"Lazzaro","given":"V.","non-dropping-particle":"","parse-names":false,"suffix":""},{"dropping-particle":"","family":"Oliviero","given":"A.","non-dropping-particle":"","parse-names":false,"suffix":""},{"dropping-particle":"","family":"Profice","given":"P.","non-dropping-particle":"","parse-names":false,"suffix":""},{"dropping-particle":"","family":"Pennisi","given":"M. A.","non-dropping-particle":"","parse-names":false,"suffix":""},{"dropping-particle":"","family":"Pilato","given":"F.","non-dropping-particle":"","parse-names":false,"suffix":""},{"dropping-particle":"","family":"Zito","given":"G.","non-dropping-particle":"","parse-names":false,"suffix":""},{"dropping-particle":"","family":"Dileone","given":"M.","non-dropping-particle":"","parse-names":false,"suffix":""},{"dropping-particle":"","family":"Nicoletti","given":"R.","non-dropping-particle":"","parse-names":false,"suffix":""},{"dropping-particle":"","family":"Pasqualetti","given":"P.","non-dropping-particle":"","parse-names":false,"suffix":""},{"dropping-particle":"","family":"Tonali","given":"P.A.","non-dropping-particle":"","parse-names":false,"suffix":""}],"container-title":"The Journal of Physiology","id":"ITEM-1","issue":"2","issued":{"date-parts":[["2003","3"]]},"page":"485-496","title":"Ketamine Increases Human Motor Cortex Excitability to Transcranial Magnetic Stimulation","type":"article-journal","volume":"547"},"uris":["http://www.mendeley.com/documents/?uuid=c1532aa7-7448-3578-ad91-3f24953995b6"]},{"id":"ITEM-2","itemData":{"DOI":"10.1016/j.clinph.2014.08.028","ISBN":"1388-2457","ISSN":"18728952","PMID":"25534482","abstract":"The combination of pharmacology and transcranial magnetic stimulation to study the effects of drugs on TMS-evoked EMG responses (pharmaco-TMS-EMG) has considerably improved our understanding of the effects of TMS on the human brain. Ten years have elapsed since an influential review on this topic has been published in this journal (Ziemann, 2004). Since then, several major developments have taken place: TMS has been combined with EEG to measure TMS evoked responses directly from brain activity rather than by motor evoked potentials in a muscle, and pharmacological characterization of the TMS-evoked EEG potentials, although still in its infancy, has started (pharmaco-TMS-EEG). Furthermore, the knowledge from pharmaco-TMS-EMG that has been primarily obtained in healthy subjects is now applied to clinical settings, for instance, to monitor or even predict clinical drug responses in neurological or psychiatric patients. Finally, pharmaco-TMS-EMG has been applied to understand the effects of CNS active drugs on non-invasive brain stimulation induced long-term potentiation-like and long-term depression-like plasticity. This is a new field that may help to develop rationales of pharmacological treatment for enhancement of recovery and re-learning after CNS lesions. This up-dated review will highlight important knowledge and recent advances in the contribution of pharmaco-TMS-EMG and pharmaco-TMS-EEG to our understanding of normal and dysfunctional excitability, connectivity and plasticity of the human brain.","author":[{"dropping-particle":"","family":"Ziemann","given":"Ulf","non-dropping-particle":"","parse-names":false,"suffix":""},{"dropping-particle":"","family":"Reis","given":"Janine","non-dropping-particle":"","parse-names":false,"suffix":""},{"dropping-particle":"","family":"Schwenkreis","given":"Peter","non-dropping-particle":"","parse-names":false,"suffix":""},{"dropping-particle":"","family":"Rosanova","given":"Mario","non-dropping-particle":"","parse-names":false,"suffix":""},{"dropping-particle":"","family":"Strafella","given":"Antonio","non-dropping-particle":"","parse-names":false,"suffix":""},{"dropping-particle":"","family":"Badawy","given":"Radwa","non-dropping-particle":"","parse-names":false,"suffix":""},{"dropping-particle":"","family":"Müller-Dahlhaus","given":"Florian","non-dropping-particle":"","parse-names":false,"suffix":""}],"container-title":"Clinical Neurophysiology","id":"ITEM-2","issue":"10","issued":{"date-parts":[["2015"]]},"page":"1847-1868","publisher":"International Federation of Clinical Neurophysiology","title":"TMS and drugs revisited 2014","type":"article-journal","volume":"126"},"uris":["http://www.mendeley.com/documents/?uuid=37a9db5e-3dc1-45a8-ada3-0f4905167736"]}],"mendeley":{"formattedCitation":"&lt;sup&gt;14,15&lt;/sup&gt;","plainTextFormattedCitation":"14,15","previouslyFormattedCitation":"&lt;sup&gt;14,15&lt;/sup&gt;"},"properties":{"noteIndex":0},"schema":"https://github.com/citation-style-language/schema/raw/master/csl-citation.json"}</w:instrText>
      </w:r>
      <w:r>
        <w:rPr>
          <w:color w:val="000000"/>
        </w:rPr>
        <w:fldChar w:fldCharType="separate"/>
      </w:r>
      <w:r w:rsidR="00D16588" w:rsidRPr="00D16588">
        <w:rPr>
          <w:noProof/>
          <w:color w:val="000000"/>
          <w:vertAlign w:val="superscript"/>
        </w:rPr>
        <w:t>14,15</w:t>
      </w:r>
      <w:r>
        <w:rPr>
          <w:color w:val="000000"/>
        </w:rPr>
        <w:fldChar w:fldCharType="end"/>
      </w:r>
    </w:p>
    <w:p w14:paraId="4CABD130" w14:textId="77777777" w:rsidR="001C3F3E" w:rsidRPr="00BF6FBF" w:rsidRDefault="001C3F3E" w:rsidP="00C55C22">
      <w:pPr>
        <w:pStyle w:val="Heading4"/>
        <w:spacing w:before="240" w:after="120" w:line="480" w:lineRule="auto"/>
        <w:jc w:val="both"/>
      </w:pPr>
      <w:r w:rsidRPr="00BF6FBF">
        <w:t>Cortical silent period</w:t>
      </w:r>
    </w:p>
    <w:p w14:paraId="40A5F57C" w14:textId="3B112713" w:rsidR="001740F5" w:rsidRDefault="001C3F3E" w:rsidP="0074251B">
      <w:pPr>
        <w:spacing w:after="240" w:line="480" w:lineRule="auto"/>
        <w:jc w:val="both"/>
      </w:pPr>
      <w:r>
        <w:t xml:space="preserve">A </w:t>
      </w:r>
      <w:r w:rsidRPr="00BF6FBF">
        <w:t>suprathreshold TMS pulse causes transient cessation of voluntary motor activity</w:t>
      </w:r>
      <w:r>
        <w:t xml:space="preserve"> known as the cortical silent period (CSP).</w:t>
      </w:r>
      <w:r w:rsidRPr="00BF6FBF">
        <w:fldChar w:fldCharType="begin" w:fldLock="1"/>
      </w:r>
      <w:r w:rsidR="005C45ED">
        <w:instrText>ADDIN CSL_CITATION {"citationItems":[{"id":"ITEM-1","itemData":{"DOI":"10.1016/j.clinph.2015.02.001","ISSN":"13882457","PMID":"25797650","abstract":"These guidelines provide an up-date of previous IFCN report on \"Non-invasive electrical and magnetic stimulation of the brain, spinal cord and roots: basic principles and procedures for routine clinical application\" (Rossini et al., 1994). A new Committee, composed of international experts, some of whom were in the panel of the 1994 \"Report\", was selected to produce a current state-of-the-art review of non-invasive stimulation both for clinical application and research in neuroscience. 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Rossi et al., 2009), methodology (Groppa et al., 2012) and therapeutic applications (Lefaucheur et al., 2014). 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M.","non-dropping-particle":"","parse-names":false,"suffix":""},{"dropping-particle":"","family":"Burke","given":"D.","non-dropping-particle":"","parse-names":false,"suffix":""},{"dropping-particle":"","family":"Chen","given":"R.","non-dropping-particle":"","parse-names":false,"suffix":""},{"dropping-particle":"","family":"Cohen","given":"L.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B.","non-dropping-particle":"","parse-names":false,"suffix":""},{"dropping-particle":"","family":"George","given":"M.S.","non-dropping-particle":"","parse-names":false,"suffix":""},{"dropping-particle":"","family":"Hallett","given":"M.","non-dropping-particle":"","parse-names":false,"suffix":""},{"dropping-particle":"","family":"Lefaucheur","given":"J.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C.","non-dropping-particle":"","parse-names":false,"suffix":""},{"dropping-particle":"","family":"Siebner","given":"H.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6"]]},"page":"1071-1107","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57152648-4c9f-3dd4-83a2-c9db00d9d9f5"]}],"mendeley":{"formattedCitation":"&lt;sup&gt;9&lt;/sup&gt;","plainTextFormattedCitation":"9","previouslyFormattedCitation":"&lt;sup&gt;9&lt;/sup&gt;"},"properties":{"noteIndex":0},"schema":"https://github.com/citation-style-language/schema/raw/master/csl-citation.json"}</w:instrText>
      </w:r>
      <w:r w:rsidRPr="00BF6FBF">
        <w:fldChar w:fldCharType="separate"/>
      </w:r>
      <w:r w:rsidR="00D16588" w:rsidRPr="00D16588">
        <w:rPr>
          <w:noProof/>
          <w:vertAlign w:val="superscript"/>
        </w:rPr>
        <w:t>9</w:t>
      </w:r>
      <w:r w:rsidRPr="00BF6FBF">
        <w:fldChar w:fldCharType="end"/>
      </w:r>
      <w:r w:rsidRPr="00BF6FBF">
        <w:t xml:space="preserve"> The initial 50ms of the CSP is thought to reflect spinal </w:t>
      </w:r>
      <w:r w:rsidRPr="00BF6FBF">
        <w:lastRenderedPageBreak/>
        <w:t>inhibition, whereas the later part is considered cortical in origin</w:t>
      </w:r>
      <w:r>
        <w:t>.</w:t>
      </w:r>
      <w:r w:rsidRPr="00BF6FBF">
        <w:fldChar w:fldCharType="begin" w:fldLock="1"/>
      </w:r>
      <w:r w:rsidR="005C45ED">
        <w:instrText>ADDIN CSL_CITATION {"citationItems":[{"id":"ITEM-1","itemData":{"DOI":"10.1016/j.clinph.2015.02.001","ISSN":"13882457","PMID":"25797650","abstract":"These guidelines provide an up-date of previous IFCN report on \"Non-invasive electrical and magnetic stimulation of the brain, spinal cord and roots: basic principles and procedures for routine clinical application\" (Rossini et al., 1994). A new Committee, composed of international experts, some of whom were in the panel of the 1994 \"Report\", was selected to produce a current state-of-the-art review of non-invasive stimulation both for clinical application and research in neuroscience. Since 1994, the international scientific community has seen a rapid increase in non-invasive brain stimulation in studying cognition, brain-behavior relationship and pathophysiology of various neurologic and psychiatric disorders. New paradigms of stimulation and new techniques have been developed. Furthermore, a large number of studies and clinical trials have demonstrated potential therapeutic applications of non-invasive brain stimulation, especially for TMS. Recent guidelines can be found in the literature covering specific aspects of non-invasive brain stimulation, such as safety (Rossi et al., 2009), methodology (Groppa et al., 2012) and therapeutic applications (Lefaucheur et al., 2014). This up-dated review covers theoretical, physiological and practical aspects of non-invasive stimulation of brain, spinal cord, nerve roots and peripheral nerves in the light of more updated knowledge, and include some recent extensions and developments.","author":[{"dropping-particle":"","family":"Rossini","given":"P.M.","non-dropping-particle":"","parse-names":false,"suffix":""},{"dropping-particle":"","family":"Burke","given":"D.","non-dropping-particle":"","parse-names":false,"suffix":""},{"dropping-particle":"","family":"Chen","given":"R.","non-dropping-particle":"","parse-names":false,"suffix":""},{"dropping-particle":"","family":"Cohen","given":"L.G.","non-dropping-particle":"","parse-names":false,"suffix":""},{"dropping-particle":"","family":"Daskalakis","given":"Z.","non-dropping-particle":"","parse-names":false,"suffix":""},{"dropping-particle":"","family":"Iorio","given":"R.","non-dropping-particle":"Di","parse-names":false,"suffix":""},{"dropping-particle":"","family":"Lazzaro","given":"V.","non-dropping-particle":"Di","parse-names":false,"suffix":""},{"dropping-particle":"","family":"Ferreri","given":"F.","non-dropping-particle":"","parse-names":false,"suffix":""},{"dropping-particle":"","family":"Fitzgerald","given":"P.B.","non-dropping-particle":"","parse-names":false,"suffix":""},{"dropping-particle":"","family":"George","given":"M.S.","non-dropping-particle":"","parse-names":false,"suffix":""},{"dropping-particle":"","family":"Hallett","given":"M.","non-dropping-particle":"","parse-names":false,"suffix":""},{"dropping-particle":"","family":"Lefaucheur","given":"J.P.","non-dropping-particle":"","parse-names":false,"suffix":""},{"dropping-particle":"","family":"Langguth","given":"B.","non-dropping-particle":"","parse-names":false,"suffix":""},{"dropping-particle":"","family":"Matsumoto","given":"H.","non-dropping-particle":"","parse-names":false,"suffix":""},{"dropping-particle":"","family":"Miniussi","given":"C.","non-dropping-particle":"","parse-names":false,"suffix":""},{"dropping-particle":"","family":"Nitsche","given":"M.A.","non-dropping-particle":"","parse-names":false,"suffix":""},{"dropping-particle":"","family":"Pascual-Leone","given":"A.","non-dropping-particle":"","parse-names":false,"suffix":""},{"dropping-particle":"","family":"Paulus","given":"W.","non-dropping-particle":"","parse-names":false,"suffix":""},{"dropping-particle":"","family":"Rossi","given":"S.","non-dropping-particle":"","parse-names":false,"suffix":""},{"dropping-particle":"","family":"Rothwell","given":"J.C.","non-dropping-particle":"","parse-names":false,"suffix":""},{"dropping-particle":"","family":"Siebner","given":"H.R.","non-dropping-particle":"","parse-names":false,"suffix":""},{"dropping-particle":"","family":"Ugawa","given":"Y.","non-dropping-particle":"","parse-names":false,"suffix":""},{"dropping-particle":"","family":"Walsh","given":"V.","non-dropping-particle":"","parse-names":false,"suffix":""},{"dropping-particle":"","family":"Ziemann","given":"U.","non-dropping-particle":"","parse-names":false,"suffix":""}],"container-title":"Clinical Neurophysiology","id":"ITEM-1","issue":"6","issued":{"date-parts":[["2015","6"]]},"page":"1071-1107","title":"Non-invasive electrical and magnetic stimulation of the brain, spinal cord, roots and peripheral nerves: Basic principles and procedures for routine clinical and research application. An updated report from an I.F.C.N. Committee","type":"article-journal","volume":"126"},"uris":["http://www.mendeley.com/documents/?uuid=57152648-4c9f-3dd4-83a2-c9db00d9d9f5"]}],"mendeley":{"formattedCitation":"&lt;sup&gt;9&lt;/sup&gt;","plainTextFormattedCitation":"9","previouslyFormattedCitation":"&lt;sup&gt;9&lt;/sup&gt;"},"properties":{"noteIndex":0},"schema":"https://github.com/citation-style-language/schema/raw/master/csl-citation.json"}</w:instrText>
      </w:r>
      <w:r w:rsidRPr="00BF6FBF">
        <w:fldChar w:fldCharType="separate"/>
      </w:r>
      <w:r w:rsidR="00D16588" w:rsidRPr="00D16588">
        <w:rPr>
          <w:noProof/>
          <w:vertAlign w:val="superscript"/>
        </w:rPr>
        <w:t>9</w:t>
      </w:r>
      <w:r w:rsidRPr="00BF6FBF">
        <w:fldChar w:fldCharType="end"/>
      </w:r>
      <w:r w:rsidRPr="00BF6FBF">
        <w:t xml:space="preserve"> Pharmacological studies implicate </w:t>
      </w:r>
      <w:proofErr w:type="spellStart"/>
      <w:r w:rsidRPr="00BF6FBF">
        <w:t>GABA</w:t>
      </w:r>
      <w:r w:rsidRPr="00BF6FBF">
        <w:rPr>
          <w:vertAlign w:val="subscript"/>
        </w:rPr>
        <w:t>B</w:t>
      </w:r>
      <w:r w:rsidRPr="00BF6FBF">
        <w:t>ergic</w:t>
      </w:r>
      <w:proofErr w:type="spellEnd"/>
      <w:r w:rsidRPr="00BF6FBF">
        <w:t xml:space="preserve"> inhibition</w:t>
      </w:r>
      <w:r>
        <w:t>.</w:t>
      </w:r>
      <w:r>
        <w:fldChar w:fldCharType="begin" w:fldLock="1"/>
      </w:r>
      <w:r w:rsidR="005C45ED">
        <w:instrText>ADDIN CSL_CITATION {"citationItems":[{"id":"ITEM-1","itemData":{"DOI":"10.1016/J.CLINPH.2012.07.005","ISSN":"1388-2457","abstract":"OBJECTIVE\nThe cutaneous silent period (SP) is a spinal inhibitory reflex, which suppresses activity in spinal motor nuclei. Transcranial magnetic stimulation (TMS) elicits a cortical SP, which represents GABAB receptor-mediated inhibition of cortical excitability. Baclofen as a strong GABAB agonist effectively reduces muscle hypertonia, however, it is not known whether intrathecal baclofen (ITB) may modulate spinal inhibitory circuits. \n\nMETHODS\nWe evaluated clinical and neurophysiological effects of ITB in ten patients with severe spasticity due to spinal cord injury (n=9) and chronic progressive multiple sclerosis (n=1). Neurophysiological assessment included H reflex and cutaneous and cortical SPs, before and 15, 30, 60, 90, 120, and 180min after ITB bolus administration. \n\nRESULTS\nITB suppressed soleus H reflex as early as 15min after lumbar bolus injection; MAS scores declined after 1h. Cortical SP end latency and duration increased progressively with a significant maximum 3h following ITB bolus, whereas cutaneous SP latency and duration did not change significantly. \n\nCONCLUSION\nThe present findings suggest that baclofen does not affect the cutaneous SP, but prolongs the cortical SP. \n\nSIGNIFICANCE\nThe spinal inhibitory circuitry of the cutaneous SP is not modulated by GABAB receptor-mediated activity, in contrast to the cortical inhibitory circuitry of the cortical SP, which is subject to powerful GABAB control.","author":[{"dropping-particle":"","family":"Stetkarova","given":"Ivana","non-dropping-particle":"","parse-names":false,"suffix":""},{"dropping-particle":"","family":"Kofler","given":"Markus","non-dropping-particle":"","parse-names":false,"suffix":""}],"container-title":"Clinical Neurophysiology","id":"ITEM-1","issue":"2","issued":{"date-parts":[["2013","2","1"]]},"page":"339-345","publisher":"Elsevier","title":"Differential effect of baclofen on cortical and spinal inhibitory circuits","type":"article-journal","volume":"124"},"uris":["http://www.mendeley.com/documents/?uuid=03c598f2-f3a5-339b-8c90-c7eb5c7ccf1e"]},{"id":"ITEM-2","itemData":{"DOI":"10.1016/j.brainres.2004.06.009","ISBN":"0006-8993 (Print)\\n0006-8993 (Linking)","ISSN":"00068993","PMID":"15518635","abstract":"In this study, transcranial magnetic stimulation (TMS) of the hand primary motor area was used to test possible excitability changes induced by the administration of Vigabatrin (Gamma-Vinyl-γ-aminobutryic acid;4-amino-hex-5-enoic acid; GVG), a selective GABAergic drug, on cortical inhibitory mechanisms in healthy subjects. In a group of 15 healthy volunteers, the level of motor cortical excitability was studied by means of paired-pulse TMS (p-TMS) protocols exploring the early (1-6 ms of interstimulus intervals, ISI) and the late cortical inhibition (20-250 ms ISI), and by evaluating the cortical silent period (CSP) duration obtained in response to single pulse stimulation of cortical motor area. In all participants TMS procedures were carried out before and after administering GVG for three consecutive days at a daily dosage of 50 mg/kg. Three months later, a third TMS recording session was repeated to investigate possible long-lasting GVG effects on cortical excitability. GVG induces relevant changes of cortical excitability consisting in an increase of late cortical inhibition in response to the long ISI p-TMS and in a prolonged duration of the CSP. No significant change in the early cortical inhibition was observed in response to the short ISI p-TMS. The analysis of peripheral motor excitability was also assessed, with no effects. The present electrophysiological data show that GVG is able to induce a significant increase of the late cortical inhibition, whereas it does not affect the early cortical inhibition. These data suggest that the great availability of synaptic GABA differently acts on the inhibitory circuitries controlled by different GABA-receptor subtypes. © 2004 Elsevier B.V. All rights reserved.","author":[{"dropping-particle":"","family":"Pierantozzi","given":"Mariangela","non-dropping-particle":"","parse-names":false,"suffix":""},{"dropping-particle":"","family":"Grazia Marciani","given":"Maria","non-dropping-particle":"","parse-names":false,"suffix":""},{"dropping-particle":"","family":"Giuseppina Palmieri","given":"Maria","non-dropping-particle":"","parse-names":false,"suffix":""},{"dropping-particle":"","family":"Brusa","given":"Livia","non-dropping-particle":"","parse-names":false,"suffix":""},{"dropping-particle":"","family":"Galati","given":"Salvatore","non-dropping-particle":"","parse-names":false,"suffix":""},{"dropping-particle":"","family":"Donatella Caramia","given":"Maria","non-dropping-particle":"","parse-names":false,"suffix":""},{"dropping-particle":"","family":"Bernardi","given":"Giorgio","non-dropping-particle":"","parse-names":false,"suffix":""},{"dropping-particle":"","family":"Stanzione","given":"Paolo","non-dropping-particle":"","parse-names":false,"suffix":""}],"container-title":"Brain Research","id":"ITEM-2","issue":"1","issued":{"date-parts":[["2004"]]},"page":"1-8","title":"Effect of Vigabatrin on motor responses to transcranial magnetic stimulation: An effective tool to investigate in vivo GABAergic cortical inhibition in humans","type":"article-journal","volume":"1028"},"uris":["http://www.mendeley.com/documents/?uuid=4559621b-229a-4c29-9125-d72ef5f1d52b"]},{"id":"ITEM-3","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3","issue":"1999","issued":{"date-parts":[["2013"]]},"page":"591-597","title":"Rapid Report Differential effects on motorcortical inhibition induced by blockade of GABA uptake in humans","type":"article-journal"},"uris":["http://www.mendeley.com/documents/?uuid=d3363449-8df1-4afb-b3e7-06e546993a94"]}],"mendeley":{"formattedCitation":"&lt;sup&gt;18–20&lt;/sup&gt;","plainTextFormattedCitation":"18–20","previouslyFormattedCitation":"&lt;sup&gt;18–20&lt;/sup&gt;"},"properties":{"noteIndex":0},"schema":"https://github.com/citation-style-language/schema/raw/master/csl-citation.json"}</w:instrText>
      </w:r>
      <w:r>
        <w:fldChar w:fldCharType="separate"/>
      </w:r>
      <w:r w:rsidR="00D16588" w:rsidRPr="00D16588">
        <w:rPr>
          <w:noProof/>
          <w:vertAlign w:val="superscript"/>
        </w:rPr>
        <w:t>18–20</w:t>
      </w:r>
      <w:r>
        <w:fldChar w:fldCharType="end"/>
      </w:r>
      <w:r>
        <w:t xml:space="preserve"> </w:t>
      </w:r>
      <w:r w:rsidRPr="00BF6FBF">
        <w:t>GABA</w:t>
      </w:r>
      <w:r w:rsidRPr="00BF6FBF">
        <w:rPr>
          <w:vertAlign w:val="subscript"/>
        </w:rPr>
        <w:t>A</w:t>
      </w:r>
      <w:r w:rsidRPr="00BF6FBF">
        <w:t xml:space="preserve"> activation appears</w:t>
      </w:r>
      <w:r>
        <w:t xml:space="preserve"> </w:t>
      </w:r>
      <w:r w:rsidRPr="00BF6FBF">
        <w:t>to also have a modulatory effect, the direction of which appears to depend on stimulation intensity</w:t>
      </w:r>
      <w:r>
        <w:t>;</w:t>
      </w:r>
      <w:r w:rsidRPr="00BF6FBF">
        <w:fldChar w:fldCharType="begin" w:fldLock="1"/>
      </w:r>
      <w:r w:rsidR="005C45ED">
        <w:instrText>ADDIN CSL_CITATION {"citationItems":[{"id":"ITEM-1","itemData":{"DOI":"10.1007/s00221-006-0402-1","ISSN":"0014-4819","PMID":"16525803","abstract":"TMS studies on the CNS effects of benzodiazepines have provided contradictory results. The objective of this study is to describe the effects of lorazepam on silent period (SP) and corticomotor excitability. Twelve healthy male subjects (median age 35 years) were studied at baseline, following i.v. lorazepam administration and after reversal of the benzodiazepine effects with i.v. flumazenil. Lorazepam was given at a low-dose in one subject (0.0225 mg/kg bolus + 2 microg/kg/h infusion) and at a high-dose (0.045 mg/kg bolus + 2.6 microg/kg/h infusion) in the rest. Threshold (Thr) was measured at 1% steps. SPs were investigated with two complementary methods. First, SPs were elicited using a wide range of stimulus intensities (SIs) (from 5 to 100% maximum SI at 5% increments). At each SI, four SPs were obtained and the average value of SP duration was used to construct a stimulus/response (S/R) curve of SI versus SP .The resulting S/R curves were then fitted to a Boltzman function, the best-fit values of which were statistically compared for each experimental condition (i.e., baseline vs. lorazepam vs. flumazenil). Second, a large number of SPs (n=100) was elicited during each of the three experimental conditions using blocks of four stimuli with an intensity alternating between MT and 200% MT. This method was employed so as to reveal the dynamic, time-varying effects of lorazepam and flumazenil on SP duration at two stimulus intensity (SI) levels. MEP recruitment curves were constructed at rest and during activation and fitted to a Boltzman function the best-fit values of which were statistically compared for each experimental condition. Lorazepam at a low dose did not affect Thr, SP, or the active MEP recruitment curves. The high dose also had no effect on Thr and the active MEPs whereas the resting MEP recruitment curves were depressed post-lorazepam at the higher range of stimulus intensities. With regard to SP, the Max value of the S/R curve decreased from 251+/-4.6 ms at baseline to 215.2+/-3.1 ms post-lorazepam (P&lt;0.01). V50 also decreased significantly (from 47.92+/-0.9% to 43.73+/-0.81%, P&lt;0.01) whereas there was no significant change regarding slope and SP Thr. The statistical analysis of the SP S/R curves as well as the study of SPs at two SI levels revealed that lorazepam reduced SP duration when high intensity stimuli were used (&gt;60%). In contrast, at low SIs a small increase in SP duration was noted post-drug. Enhancement of GABAergic inhibi…","author":[{"dropping-particle":"","family":"Kimiskidis","given":"V. K.","non-dropping-particle":"","parse-names":false,"suffix":""},{"dropping-particle":"","family":"Papagiannopoulos","given":"S.","non-dropping-particle":"","parse-names":false,"suffix":""},{"dropping-particle":"","family":"Kazis","given":"D. A.","non-dropping-particle":"","parse-names":false,"suffix":""},{"dropping-particle":"","family":"Sotirakoglou","given":"K.","non-dropping-particle":"","parse-names":false,"suffix":""},{"dropping-particle":"","family":"Vasiliadis","given":"G.","non-dropping-particle":"","parse-names":false,"suffix":""},{"dropping-particle":"","family":"Zara","given":"F.","non-dropping-particle":"","parse-names":false,"suffix":""},{"dropping-particle":"","family":"Kazis","given":"A.","non-dropping-particle":"","parse-names":false,"suffix":""},{"dropping-particle":"","family":"Mills","given":"K. R.","non-dropping-particle":"","parse-names":false,"suffix":""}],"container-title":"Experimental Brain Research","id":"ITEM-1","issue":"4","issued":{"date-parts":[["2006","8","21"]]},"page":"603-611","title":"Lorazepam-induced effects on silent period and corticomotor excitability","type":"article-journal","volume":"173"},"uris":["http://www.mendeley.com/documents/?uuid=79ae6d13-1afd-311f-af12-e630bcab981f"]},{"id":"ITEM-2","itemData":{"ISSN":"0014-4819","PMID":"8740215","abstract":"The effect of the short-acting benzodiazepine lorazepam on motor cortex excitability was investigated in 11 healthy volunteers using the technique of focal transcranial magnetic stimulation. The threshold intensity for evoking an electromyographic response in the resting and active abductor digiti minimi muscle, the size of the motor evoked potential, the duration of the cortical and peripheral silent periods, the corticocortical inhibition and facilitation after paired magnetic stimuli, and the transcallosal inhibition were used as parameters to assess various aspects of motor system excitability. Baseline values were compared with data obtained 2, 5 and 24 h after a single oral dose of 2.5 mg lorazepam. Resting and active motor thresholds and the size of the motor evoked potential remained unchanged. The duration of the cortical silent period was prolonged with a maximum effect 5 h after drug intake, while the peripheral silent period did not show any lengthening at that time. The corticocortical inhibition showed a tendency toward more inhibition, while the corticocortical facilitation was almost completely suppressed. The transcallosal inhibition showed an inconsistent trend to less inhibition. In parallel to the pharmacokinetics of lorazepam, all effects peaked at 2 h and 5 h, and were (partially) reversible after 24 h. It is hypothesized that most of these findings are due to the reinforcement of GABA action by lorazepam at the level of the motor cortex. The lack of effect on motor threshold and on the size of the motor evoked potential may indicate that these parameters are physiologically distinct from corticocortical excitability and the cortical silent period. The relevance of the present data in clinical epileptology is discussed.","author":[{"dropping-particle":"","family":"Ziemann","given":"U","non-dropping-particle":"","parse-names":false,"suffix":""},{"dropping-particle":"","family":"Lönnecker","given":"S","non-dropping-particle":"","parse-names":false,"suffix":""},{"dropping-particle":"","family":"Steinhoff","given":"B J","non-dropping-particle":"","parse-names":false,"suffix":""},{"dropping-particle":"","family":"Paulus","given":"W","non-dropping-particle":"","parse-names":false,"suffix":""}],"container-title":"Experimental brain research","id":"ITEM-2","issue":"1","issued":{"date-parts":[["1996","4"]]},"page":"127-35","title":"The effect of lorazepam on the motor cortical excitability in man.","type":"article-journal","volume":"109"},"uris":["http://www.mendeley.com/documents/?uuid=17724533-bbc5-3585-82db-d904c98844b3"]}],"mendeley":{"formattedCitation":"&lt;sup&gt;5,6&lt;/sup&gt;","plainTextFormattedCitation":"5,6","previouslyFormattedCitation":"&lt;sup&gt;5,6&lt;/sup&gt;"},"properties":{"noteIndex":0},"schema":"https://github.com/citation-style-language/schema/raw/master/csl-citation.json"}</w:instrText>
      </w:r>
      <w:r w:rsidRPr="00BF6FBF">
        <w:fldChar w:fldCharType="separate"/>
      </w:r>
      <w:r w:rsidR="00D16588" w:rsidRPr="00D16588">
        <w:rPr>
          <w:noProof/>
          <w:vertAlign w:val="superscript"/>
        </w:rPr>
        <w:t>5,6</w:t>
      </w:r>
      <w:r w:rsidRPr="00BF6FBF">
        <w:fldChar w:fldCharType="end"/>
      </w:r>
      <w:r>
        <w:t xml:space="preserve"> </w:t>
      </w:r>
      <w:r w:rsidRPr="00BF6FBF">
        <w:t xml:space="preserve">see </w:t>
      </w:r>
      <w:r w:rsidR="00775545">
        <w:t xml:space="preserve">Supplementary </w:t>
      </w:r>
      <w:r w:rsidRPr="00923998">
        <w:t xml:space="preserve">Table </w:t>
      </w:r>
      <w:r>
        <w:t>1</w:t>
      </w:r>
      <w:r w:rsidRPr="00923998">
        <w:t>.</w:t>
      </w:r>
      <w:r>
        <w:t xml:space="preserve"> </w:t>
      </w:r>
      <w:bookmarkStart w:id="1" w:name="_Toc15075707"/>
      <w:bookmarkStart w:id="2" w:name="_Toc15076231"/>
      <w:bookmarkStart w:id="3" w:name="_Toc15076503"/>
    </w:p>
    <w:p w14:paraId="1B831647" w14:textId="1C5D417C" w:rsidR="001C3F3E" w:rsidRPr="00BF6FBF" w:rsidRDefault="001C3F3E" w:rsidP="00233D8A">
      <w:pPr>
        <w:pStyle w:val="Heading3"/>
        <w:spacing w:before="120" w:line="480" w:lineRule="auto"/>
        <w:jc w:val="both"/>
      </w:pPr>
      <w:proofErr w:type="gramStart"/>
      <w:r w:rsidRPr="00BF6FBF">
        <w:t>Paired-pulse</w:t>
      </w:r>
      <w:proofErr w:type="gramEnd"/>
      <w:r w:rsidRPr="00BF6FBF">
        <w:t xml:space="preserve"> TMS</w:t>
      </w:r>
      <w:bookmarkEnd w:id="1"/>
      <w:bookmarkEnd w:id="2"/>
      <w:bookmarkEnd w:id="3"/>
    </w:p>
    <w:p w14:paraId="383B007C" w14:textId="77777777" w:rsidR="001C3F3E" w:rsidRPr="00BF6FBF" w:rsidRDefault="001C3F3E" w:rsidP="00233D8A">
      <w:pPr>
        <w:pStyle w:val="Heading4"/>
        <w:spacing w:before="120" w:after="240" w:line="480" w:lineRule="auto"/>
        <w:jc w:val="both"/>
      </w:pPr>
      <w:proofErr w:type="gramStart"/>
      <w:r w:rsidRPr="00BF6FBF">
        <w:t>Short-interval</w:t>
      </w:r>
      <w:proofErr w:type="gramEnd"/>
      <w:r w:rsidRPr="00BF6FBF">
        <w:t xml:space="preserve"> intracortical inhibition</w:t>
      </w:r>
    </w:p>
    <w:p w14:paraId="4A8E642C" w14:textId="46DF5046" w:rsidR="001C3F3E" w:rsidRPr="00BF6FBF" w:rsidRDefault="001C3F3E" w:rsidP="00C55C22">
      <w:pPr>
        <w:spacing w:line="480" w:lineRule="auto"/>
        <w:jc w:val="both"/>
      </w:pPr>
      <w:r>
        <w:t>In s</w:t>
      </w:r>
      <w:r w:rsidRPr="00BF6FBF">
        <w:t>hort-interval intracortical inhibition (SICI)</w:t>
      </w:r>
      <w:r>
        <w:t xml:space="preserve">, </w:t>
      </w:r>
      <w:r w:rsidRPr="00BF6FBF">
        <w:t xml:space="preserve">a subthreshold </w:t>
      </w:r>
      <w:r>
        <w:t>CS</w:t>
      </w:r>
      <w:r w:rsidRPr="00BF6FBF">
        <w:t xml:space="preserve"> leads to inhibition of the MEP evoked by the subsequent test stimulus, most evident at </w:t>
      </w:r>
      <w:r>
        <w:t>ISI</w:t>
      </w:r>
      <w:r w:rsidRPr="00BF6FBF">
        <w:t xml:space="preserve"> of 1-5ms</w:t>
      </w:r>
      <w:r>
        <w:t>.</w:t>
      </w:r>
      <w:r w:rsidRPr="00BF6FBF">
        <w:fldChar w:fldCharType="begin" w:fldLock="1"/>
      </w:r>
      <w:r w:rsidR="005C45ED">
        <w:instrText>ADDIN CSL_CITATION {"citationItems":[{"id":"ITEM-1","itemData":{"DOI":"10.1113/jphysiol.1993.sp019912","ISSN":"00223751","author":[{"dropping-particle":"","family":"Kujirai","given":"T","non-dropping-particle":"","parse-names":false,"suffix":""},{"dropping-particle":"","family":"Caramia","given":"M D","non-dropping-particle":"","parse-names":false,"suffix":""},{"dropping-particle":"","family":"Rothwell","given":"J C","non-dropping-particle":"","parse-names":false,"suffix":""},{"dropping-particle":"","family":"Day","given":"B L","non-dropping-particle":"","parse-names":false,"suffix":""},{"dropping-particle":"","family":"Thompson","given":"P D","non-dropping-particle":"","parse-names":false,"suffix":""},{"dropping-particle":"","family":"Ferbert","given":"A","non-dropping-particle":"","parse-names":false,"suffix":""},{"dropping-particle":"","family":"Wroe","given":"S","non-dropping-particle":"","parse-names":false,"suffix":""},{"dropping-particle":"","family":"Asselman","given":"P","non-dropping-particle":"","parse-names":false,"suffix":""},{"dropping-particle":"","family":"Marsden","given":"C D","non-dropping-particle":"","parse-names":false,"suffix":""}],"container-title":"The Journal of Physiology","id":"ITEM-1","issue":"1","issued":{"date-parts":[["1993","11","1"]]},"page":"501-519","publisher":"John Wiley &amp; Sons, Ltd (10.1111)","title":"Corticocortical inhibition in human motor cortex.","type":"article-journal","volume":"471"},"uris":["http://www.mendeley.com/documents/?uuid=a0735d83-070e-3466-b94c-60792aba113e"]}],"mendeley":{"formattedCitation":"&lt;sup&gt;21&lt;/sup&gt;","plainTextFormattedCitation":"21","previouslyFormattedCitation":"&lt;sup&gt;21&lt;/sup&gt;"},"properties":{"noteIndex":0},"schema":"https://github.com/citation-style-language/schema/raw/master/csl-citation.json"}</w:instrText>
      </w:r>
      <w:r w:rsidRPr="00BF6FBF">
        <w:fldChar w:fldCharType="separate"/>
      </w:r>
      <w:r w:rsidR="00D16588" w:rsidRPr="00D16588">
        <w:rPr>
          <w:noProof/>
          <w:vertAlign w:val="superscript"/>
        </w:rPr>
        <w:t>21</w:t>
      </w:r>
      <w:r w:rsidRPr="00BF6FBF">
        <w:fldChar w:fldCharType="end"/>
      </w:r>
      <w:r w:rsidRPr="00BF6FBF">
        <w:t xml:space="preserve"> The intracortical origin of SICI was demonstrated in </w:t>
      </w:r>
      <w:r>
        <w:t xml:space="preserve">cervical </w:t>
      </w:r>
      <w:r w:rsidRPr="00BF6FBF">
        <w:t>epidural recordings in humans</w:t>
      </w:r>
      <w:r>
        <w:t xml:space="preserve">: </w:t>
      </w:r>
      <w:r w:rsidRPr="00BF6FBF">
        <w:t>both later I-waves and MEPs were suppressed in response to SICI conditioning</w:t>
      </w:r>
      <w:r>
        <w:t>.</w:t>
      </w:r>
      <w:r w:rsidRPr="00BF6FBF">
        <w:fldChar w:fldCharType="begin" w:fldLock="1"/>
      </w:r>
      <w:r w:rsidR="005C45ED">
        <w:instrText>ADDIN CSL_CITATION {"citationItems":[{"id":"ITEM-1","itemData":{"ISSN":"0014-4819","PMID":"9535577","abstract":"A magnetic transcranial conditioning stimulus given over the motor cortex at intensities below threshold for obtaining electromyographical (EMG) responses in active hand muscles can suppress responses evoked in the same muscles at rest by a suprathreshold magnetic test stimulus given 1-5 ms later. In order to define the mechanism of this inhibitory effect, we recorded descending volleys produced by single and paired magnetic transcranial stimulation of motor cortex through high cervical, epidural electrodes implanted for pain relief in two conscious subjects with no abnormality of the central nervous system. The conditioning stimulus evoked no recognisable descending activity in the spinal cord, whilst the test stimulus evoked 3-4 waves of activity (I-waves). Conditioning stimulation suppressed the size of both the descending spinal cord volleys and the EMG responses evoked by the test stimulus. Inhibition of the descending spinal volleys was most pronounced at ISI 1 ms and had disappeared by ISI 5 ms. It was evident for all components following the I1-wave, while the I1-wave itself was not inhibited at all. We conclude that a small conditioning magnetic stimulus can suppress the excitability of human motor cortex, probably by activating local corticocortical inhibitory circuits.","author":[{"dropping-particle":"","family":"Lazzaro","given":"V","non-dropping-particle":"Di","parse-names":false,"suffix":""},{"dropping-particle":"","family":"Restuccia","given":"D","non-dropping-particle":"","parse-names":false,"suffix":""},{"dropping-particle":"","family":"Oliviero","given":"A","non-dropping-particle":"","parse-names":false,"suffix":""},{"dropping-particle":"","family":"Profice","given":"P","non-dropping-particle":"","parse-names":false,"suffix":""},{"dropping-particle":"","family":"Ferrara","given":"L","non-dropping-particle":"","parse-names":false,"suffix":""},{"dropping-particle":"","family":"Insola","given":"A","non-dropping-particle":"","parse-names":false,"suffix":""},{"dropping-particle":"","family":"Mazzone","given":"P","non-dropping-particle":"","parse-names":false,"suffix":""},{"dropping-particle":"","family":"Tonali","given":"P","non-dropping-particle":"","parse-names":false,"suffix":""},{"dropping-particle":"","family":"Rothwell","given":"J C","non-dropping-particle":"","parse-names":false,"suffix":""}],"container-title":"Experimental brain research","id":"ITEM-1","issue":"2","issued":{"date-parts":[["1998","3"]]},"page":"265-8","title":"Magnetic transcranial stimulation at intensities below active motor threshold activates intracortical inhibitory circuits.","type":"article-journal","volume":"119"},"uris":["http://www.mendeley.com/documents/?uuid=29785772-6bf7-366e-9d4d-7e3a4b72a99d"]}],"mendeley":{"formattedCitation":"&lt;sup&gt;22&lt;/sup&gt;","plainTextFormattedCitation":"22","previouslyFormattedCitation":"&lt;sup&gt;22&lt;/sup&gt;"},"properties":{"noteIndex":0},"schema":"https://github.com/citation-style-language/schema/raw/master/csl-citation.json"}</w:instrText>
      </w:r>
      <w:r w:rsidRPr="00BF6FBF">
        <w:fldChar w:fldCharType="separate"/>
      </w:r>
      <w:r w:rsidR="00D16588" w:rsidRPr="00D16588">
        <w:rPr>
          <w:noProof/>
          <w:vertAlign w:val="superscript"/>
        </w:rPr>
        <w:t>22</w:t>
      </w:r>
      <w:r w:rsidRPr="00BF6FBF">
        <w:fldChar w:fldCharType="end"/>
      </w:r>
      <w:r w:rsidRPr="00BF6FBF">
        <w:t xml:space="preserve"> </w:t>
      </w:r>
      <w:r>
        <w:t>T</w:t>
      </w:r>
      <w:r w:rsidRPr="00BF6FBF">
        <w:t>he</w:t>
      </w:r>
      <w:r>
        <w:t xml:space="preserve"> CS</w:t>
      </w:r>
      <w:r w:rsidRPr="00BF6FBF">
        <w:t xml:space="preserve">, through recruitment of low-threshold inhibitory circuits, </w:t>
      </w:r>
      <w:r>
        <w:t xml:space="preserve">is thought to </w:t>
      </w:r>
      <w:r w:rsidRPr="00BF6FBF">
        <w:t xml:space="preserve">lead to inhibition of late I-waves either by inhibiting their generation or through summation of inhibitory post-synaptic potentials on </w:t>
      </w:r>
      <w:r>
        <w:t xml:space="preserve">cortical </w:t>
      </w:r>
      <w:r w:rsidRPr="00BF6FBF">
        <w:t>pyramidal neurons</w:t>
      </w:r>
      <w:r>
        <w:t>.</w:t>
      </w:r>
      <w:r w:rsidRPr="00BF6FBF">
        <w:fldChar w:fldCharType="begin" w:fldLock="1"/>
      </w:r>
      <w:r w:rsidR="005C45ED">
        <w:instrText>ADDIN CSL_CITATION {"citationItems":[{"id":"ITEM-1","itemData":{"DOI":"10.1113/jphysiol.2014.274316","ISSN":"00223751","PMID":"25172954","abstract":"A number of methods have been developed recently that stimulate the human brain non-invasively through the intact scalp. The most common are transcranial magnetic stimulation (TMS), transcranial electric stimulation (TES) and transcranial direct current stimulation (TDCS). They are widely used to probe function and connectivity of brain areas as well as therapeutically in a variety of conditions such as depression or stroke. They are much less focal than conventional invasive methods which use small electrodes placed on or in the brain and are often thought to activate all classes of neurones in the stimulated area. However, this is not true. A large body of evidence from experiments on the motor cortex shows that non-invasive methods of brain stimulation can be surprisingly selective and that adjusting the intensity and direction of stimulation can activate different classes of inhibitory and excitatory inputs to the corticospinal output cells. Here we review data that have elucidated the action of TMS and TES, concentrating mainly on the most direct evidence available from spinal epidural recordings of the descending corticospinal volleys. The results show that it is potentially possible to test and condition specific neural circuits in motor cortex that could be affected differentially by disease, or be used in different forms of natural behaviour. However, there is substantial interindividual variability in the specificity of these protocols. Perhaps in the future it will be possible, with the advances currently being made to model the electrical fields induced in individual brains, to develop forms of stimulation that can reliably target more specific populations of neurones, and open up the internal circuitry of the motor cortex for study in behaving humans.","author":[{"dropping-particle":"","family":"Lazzaro","given":"Vincenzo","non-dropping-particle":"Di","parse-names":false,"suffix":""},{"dropping-particle":"","family":"Rothwell","given":"John C.","non-dropping-particle":"","parse-names":false,"suffix":""}],"container-title":"The Journal of Physiology","id":"ITEM-1","issue":"19","issued":{"date-parts":[["2014","10","1"]]},"page":"4115-4128","title":"Corticospinal activity evoked and modulated by non-invasive stimulation of the intact human motor cortex","type":"article-journal","volume":"592"},"uris":["http://www.mendeley.com/documents/?uuid=ea0e9fce-153a-3e9b-b20f-7fab9ca9f00d"]},{"id":"ITEM-2","itemData":{"DOI":"10.1113/jphysiol.2002.030122","ISBN":"0022-3751 (Print)\\r0022-3751 (Linking)","ISSN":"00223751","PMID":"12433957","abstract":"Paired transcranial magnetic stimulation has greatly advanced our understanding of the mechanisms which control excitability in human motor cortex. While it is clear that paired-pulse excitability depends on the exact interstimulus interval (ISI) between the first (S1) and second stimulus (S2), relatively little is known about the effects of the intensities of S1 and S2, and the effects of manipulating neurotransmission through the GABA(A) receptor. When recording the motor evoked potential (MEP) from the resting abductor digiti minimi (ADM) muscle, using a fixed ISI of 1.5 ms, and expressing the interaction between S1 and S2 as MEP(S1+S2)/(MEP(S1) + MEP(S2)), then a systematic variation of the intensities of S1 and S2 revealed short-interval intracortical facilitation (SICF) if S1 and S2 were approximately equal to MEP threshold (RMT), or if S1 &gt; RMT and S2 &lt; RMT. In contrast, short-interval intracortical inhibition (SICI) occurred if S1 &lt; RMT and S2 &gt; RMT. Contraction of the ADM left SICI unchanged but reduced SICF. The GABA(A) receptor agonist diazepam increased SICI and reduced SICF in the resting ADM while diazepam had no effect during ADM contraction. Surface EMG and single motor unit recordings revealed that during ADM contraction SICI onset was at the I3-wave latency of S2, whereas SICF typically \"jumped up\" by one I-wave and started with the I2-wave latency of S2. Findings suggest that SICI is mediated through a low-threshold GABA(A) receptor-dependent inhibitory pathway and summation of IPSP from S1 and EPSP from S2 at the corticospinal neurone. In contrast, SICF originates through non-synaptic facilitation at the initial axon segment of interneurones along a high-threshold excitatory pathway.","author":[{"dropping-particle":"V.","family":"Ilić","given":"Tihomir","non-dropping-particle":"","parse-names":false,"suffix":""},{"dropping-particle":"","family":"Meintzschel","given":"Frank","non-dropping-particle":"","parse-names":false,"suffix":""},{"dropping-particle":"","family":"Cleff","given":"Ulrich","non-dropping-particle":"","parse-names":false,"suffix":""},{"dropping-particle":"","family":"Ruge","given":"Diane","non-dropping-particle":"","parse-names":false,"suffix":""},{"dropping-particle":"","family":"Kessler","given":"Kirn R.","non-dropping-particle":"","parse-names":false,"suffix":""},{"dropping-particle":"","family":"Ziemann","given":"Ulf","non-dropping-particle":"","parse-names":false,"suffix":""}],"container-title":"Journal of Physiology","id":"ITEM-2","issue":"1","issued":{"date-parts":[["2002"]]},"page":"153-167","title":"Short-interval paired-pulse inhibition and facilitation of human motor cortex: The dimension of stimulus intensity","type":"article-journal","volume":"545"},"uris":["http://www.mendeley.com/documents/?uuid=c72437f0-185b-40c7-ba72-4a7e645e019c"]}],"mendeley":{"formattedCitation":"&lt;sup&gt;8,23&lt;/sup&gt;","plainTextFormattedCitation":"8,23","previouslyFormattedCitation":"&lt;sup&gt;8,23&lt;/sup&gt;"},"properties":{"noteIndex":0},"schema":"https://github.com/citation-style-language/schema/raw/master/csl-citation.json"}</w:instrText>
      </w:r>
      <w:r w:rsidRPr="00BF6FBF">
        <w:fldChar w:fldCharType="separate"/>
      </w:r>
      <w:r w:rsidR="00D16588" w:rsidRPr="00D16588">
        <w:rPr>
          <w:noProof/>
          <w:vertAlign w:val="superscript"/>
        </w:rPr>
        <w:t>8,23</w:t>
      </w:r>
      <w:r w:rsidRPr="00BF6FBF">
        <w:fldChar w:fldCharType="end"/>
      </w:r>
      <w:r>
        <w:t xml:space="preserve"> The idea that SICI reflects phasic synaptic GABA</w:t>
      </w:r>
      <w:r w:rsidRPr="00D078A6">
        <w:rPr>
          <w:vertAlign w:val="subscript"/>
        </w:rPr>
        <w:t>A</w:t>
      </w:r>
      <w:r>
        <w:t xml:space="preserve"> inhibition is supported by consistent evidence that </w:t>
      </w:r>
      <w:r w:rsidRPr="00BF6FBF">
        <w:t xml:space="preserve">SICI </w:t>
      </w:r>
      <w:r>
        <w:t xml:space="preserve">at ISIs 2ms and longer </w:t>
      </w:r>
      <w:r w:rsidRPr="00BF6FBF">
        <w:t>is increased when classic benzodiazepines are administered</w:t>
      </w:r>
      <w:r>
        <w:t>.</w:t>
      </w:r>
      <w:r w:rsidRPr="00BF6FBF">
        <w:fldChar w:fldCharType="begin" w:fldLock="1"/>
      </w:r>
      <w:r w:rsidR="005C45ED">
        <w:instrText>ADDIN CSL_CITATION {"citationItems":[{"id":"ITEM-1","itemData":{"DOI":"10.1113/jphysiol.2006.114694","ISSN":"0022-3751","PMID":"16809358","abstract":"Inhibition is of fundamental importance to regulate activity in cortical circuits. Inhibition is mediated through a diversity of different interneurones and gamma-aminobutyric acid A receptor (GABA(A)R) subtypes. Here we employed paired-pulse transcranial magnetic stimulation (TMS) to measure short interval intracortical inhibition (SICI), a GABA(A)R-mediated inhibition in human motor cortex, to address the question of which GABA(A)R subtype is responsible for this form of inhibition. It has been shown that classical benzodiazepines (diazepam and lorazepam) have a non-selective affinity profile at different alpha-subunit-bearing subtypes of the GABA(A)R while zolpidem has a 10-fold greater affinity to the alpha1-subunit-bearing GABA(A)R compared with those bearing the alpha2- or alpha3-subunit. We found that, in seven healthy subjects, a single oral dose of 20 mg of diazepam or 2.5 mg of lorazepam significantly increased SICI, whereas 10 mg of zolpidem did not change SICI. This dissociation occurred despite equal sedation by all three drugs, an alpha1-subunit GABA(A)R-mediated effect. The findings strongly suggest that SICI is not mediated by the alpha1-subunit-bearing subtype of the GABA(A)R but by those bearing either the alpha2- or alpha3-subunit. This study represents an attempt by means of TMS to identify GABA(A)R subtype-specific action at the systems level of human cortex, a highly relevant issue because the different alpha-subunit-bearing subtypes of the GABA(A)R are differently involved in benzodiazepine-mediated effects such as sedation, amnesia or anxiolysis, in developmental cortical plasticity, and in neurological disorders such as epilepsy.","author":[{"dropping-particle":"","family":"Lazzaro","given":"Vincenzo","non-dropping-particle":"Di","parse-names":false,"suffix":""},{"dropping-particle":"","family":"Pilato","given":"Fabio","non-dropping-particle":"","parse-names":false,"suffix":""},{"dropping-particle":"","family":"Dileone","given":"Michele","non-dropping-particle":"","parse-names":false,"suffix":""},{"dropping-particle":"","family":"Ranieri","given":"Federico","non-dropping-particle":"","parse-names":false,"suffix":""},{"dropping-particle":"","family":"Ricci","given":"Valerio","non-dropping-particle":"","parse-names":false,"suffix":""},{"dropping-particle":"","family":"Profice","given":"Paolo","non-dropping-particle":"","parse-names":false,"suffix":""},{"dropping-particle":"","family":"Bria","given":"Pietro","non-dropping-particle":"","parse-names":false,"suffix":""},{"dropping-particle":"","family":"Tonali","given":"Pietro A","non-dropping-particle":"","parse-names":false,"suffix":""},{"dropping-particle":"","family":"Ziemann","given":"Ulf","non-dropping-particle":"","parse-names":false,"suffix":""}],"container-title":"The Journal of physiology","id":"ITEM-1","issue":"Pt 3","issued":{"date-parts":[["2006","9","15"]]},"page":"721-6","publisher":"Wiley-Blackwell","title":"GABAA receptor subtype specific enhancement of inhibition in human motor cortex.","type":"article-journal","volume":"575"},"uris":["http://www.mendeley.com/documents/?uuid=002a8ef9-9c1e-3ed5-b7ec-9f97cf7ab895"]},{"id":"ITEM-2","itemData":{"DOI":"10.1016/j.clinph.2014.08.028","ISBN":"1388-2457","ISSN":"18728952","PMID":"25534482","abstract":"The combination of pharmacology and transcranial magnetic stimulation to study the effects of drugs on TMS-evoked EMG responses (pharmaco-TMS-EMG) has considerably improved our understanding of the effects of TMS on the human brain. Ten years have elapsed since an influential review on this topic has been published in this journal (Ziemann, 2004). Since then, several major developments have taken place: TMS has been combined with EEG to measure TMS evoked responses directly from brain activity rather than by motor evoked potentials in a muscle, and pharmacological characterization of the TMS-evoked EEG potentials, although still in its infancy, has started (pharmaco-TMS-EEG). Furthermore, the knowledge from pharmaco-TMS-EMG that has been primarily obtained in healthy subjects is now applied to clinical settings, for instance, to monitor or even predict clinical drug responses in neurological or psychiatric patients. Finally, pharmaco-TMS-EMG has been applied to understand the effects of CNS active drugs on non-invasive brain stimulation induced long-term potentiation-like and long-term depression-like plasticity. This is a new field that may help to develop rationales of pharmacological treatment for enhancement of recovery and re-learning after CNS lesions. This up-dated review will highlight important knowledge and recent advances in the contribution of pharmaco-TMS-EMG and pharmaco-TMS-EEG to our understanding of normal and dysfunctional excitability, connectivity and plasticity of the human brain.","author":[{"dropping-particle":"","family":"Ziemann","given":"Ulf","non-dropping-particle":"","parse-names":false,"suffix":""},{"dropping-particle":"","family":"Reis","given":"Janine","non-dropping-particle":"","parse-names":false,"suffix":""},{"dropping-particle":"","family":"Schwenkreis","given":"Peter","non-dropping-particle":"","parse-names":false,"suffix":""},{"dropping-particle":"","family":"Rosanova","given":"Mario","non-dropping-particle":"","parse-names":false,"suffix":""},{"dropping-particle":"","family":"Strafella","given":"Antonio","non-dropping-particle":"","parse-names":false,"suffix":""},{"dropping-particle":"","family":"Badawy","given":"Radwa","non-dropping-particle":"","parse-names":false,"suffix":""},{"dropping-particle":"","family":"Müller-Dahlhaus","given":"Florian","non-dropping-particle":"","parse-names":false,"suffix":""}],"container-title":"Clinical Neurophysiology","id":"ITEM-2","issue":"10","issued":{"date-parts":[["2015"]]},"page":"1847-1868","publisher":"International Federation of Clinical Neurophysiology","title":"TMS and drugs revisited 2014","type":"article-journal","volume":"126"},"uris":["http://www.mendeley.com/documents/?uuid=37a9db5e-3dc1-45a8-ada3-0f4905167736"]},{"id":"ITEM-3","itemData":{"DOI":"10.1113/jphysiol.2007.142059","ISSN":"00223751","author":[{"dropping-particle":"","family":"Müller-Dahlhaus","given":"J. Florian M.","non-dropping-particle":"","parse-names":false,"suffix":""},{"dropping-particle":"","family":"Liu","given":"Yali","non-dropping-particle":"","parse-names":false,"suffix":""},{"dropping-particle":"","family":"Ziemann","given":"Ulf","non-dropping-particle":"","parse-names":false,"suffix":""}],"container-title":"The Journal of Physiology","id":"ITEM-3","issue":"2","issued":{"date-parts":[["2008","1","15"]]},"note":"sici intensity","page":"495-514","publisher":"John Wiley &amp; Sons, Ltd (10.1111)","title":"Inhibitory circuits and the nature of their interactions in the human motor cortex - a pharmacological TMS study","type":"article-journal","volume":"586"},"uris":["http://www.mendeley.com/documents/?uuid=6bb22e46-377d-3ba7-b8e5-b1b7e38e6c93"]},{"id":"ITEM-4","itemData":{"DOI":"10.1007/s00221-008-1658-4","ISSN":"0014-4819","author":[{"dropping-particle":"","family":"Teo","given":"J. T. H.","non-dropping-particle":"","parse-names":false,"suffix":""},{"dropping-particle":"","family":"Terranova","given":"C.","non-dropping-particle":"","parse-names":false,"suffix":""},{"dropping-particle":"","family":"Swayne","given":"O.","non-dropping-particle":"","parse-names":false,"suffix":""},{"dropping-particle":"","family":"Greenwood","given":"R. J.","non-dropping-particle":"","parse-names":false,"suffix":""},{"dropping-particle":"","family":"Rothwell","given":"J. C.","non-dropping-particle":"","parse-names":false,"suffix":""}],"container-title":"Experimental Brain Research","id":"ITEM-4","issue":"4","issued":{"date-parts":[["2009","3","2"]]},"page":"555-563","publisher":"Springer-Verlag","title":"Differing effects of intracortical circuits on plasticity","type":"article-journal","volume":"193"},"uris":["http://www.mendeley.com/documents/?uuid=c62d7b22-b512-3929-b449-da7f10501b70"]}],"mendeley":{"formattedCitation":"&lt;sup&gt;7,14,24,25&lt;/sup&gt;","plainTextFormattedCitation":"7,14,24,25","previouslyFormattedCitation":"&lt;sup&gt;7,14,24,25&lt;/sup&gt;"},"properties":{"noteIndex":0},"schema":"https://github.com/citation-style-language/schema/raw/master/csl-citation.json"}</w:instrText>
      </w:r>
      <w:r w:rsidRPr="00BF6FBF">
        <w:fldChar w:fldCharType="separate"/>
      </w:r>
      <w:r w:rsidR="00D16588" w:rsidRPr="00D16588">
        <w:rPr>
          <w:noProof/>
          <w:vertAlign w:val="superscript"/>
        </w:rPr>
        <w:t>7,14,24,25</w:t>
      </w:r>
      <w:r w:rsidRPr="00BF6FBF">
        <w:fldChar w:fldCharType="end"/>
      </w:r>
      <w:r>
        <w:t xml:space="preserve"> In contrast, SICI at short ISIs of </w:t>
      </w:r>
      <w:r w:rsidRPr="00BF6FBF">
        <w:t>~1ms</w:t>
      </w:r>
      <w:r>
        <w:t xml:space="preserve"> may reflect r</w:t>
      </w:r>
      <w:r w:rsidRPr="00BF6FBF">
        <w:t>efractoriness of cortico-cortical axons</w:t>
      </w:r>
      <w:r>
        <w:t xml:space="preserve"> or tonic </w:t>
      </w:r>
      <w:proofErr w:type="spellStart"/>
      <w:r>
        <w:t>extrasynaptic</w:t>
      </w:r>
      <w:proofErr w:type="spellEnd"/>
      <w:r>
        <w:t xml:space="preserve"> GABA</w:t>
      </w:r>
      <w:r w:rsidRPr="00985151">
        <w:rPr>
          <w:vertAlign w:val="subscript"/>
        </w:rPr>
        <w:t>A</w:t>
      </w:r>
      <w:r>
        <w:t xml:space="preserve"> activity.</w:t>
      </w:r>
      <w:r>
        <w:fldChar w:fldCharType="begin" w:fldLock="1"/>
      </w:r>
      <w:r w:rsidR="005C45ED">
        <w:instrText>ADDIN CSL_CITATION {"citationItems":[{"id":"ITEM-1","itemData":{"DOI":"10.1007/s00221-001-0988-2","ISBN":"0014-4819","ISSN":"00144819","PMID":"11880900","abstract":"Intracortical inhibition was investigated in normal human volunteers by paired-pulse transcranial magnetic stimulation, using a new, computer-assisted threshold-tracking method. Motor threshold was defined as the stimulus amplitude required to evoke a motor evoked potential of 0.2 mV (peak-to-peak) in abductor pollicis brevis, and inhibition was measured as the percentage increase in threshold, when the test stimulus was preceded by a subthreshold conditioning stimulus. This method was used to investigate the dependence of intracortical inhibition on conditioning stimulus parameters and on voluntary activity. Interstimulus interval (ISI) was first stepped from 1 to 4.5 ms, as inhibition was measured using conditioning stimuli of fixed amplitude (50-90% resting motor threshold). Maximal inhibition was produced at ISIs of 1 and 2.5 ms. The effect of conditioning stimulus intensity was then assessed at these ISIs. Inhibition occurred at significantly lower conditioning stimulus intensities with ISI=1 ms than with ISI=2.5 ms. Voluntary activity reduced inhibition at both ISIs, but had a much greater effect on inhibition at ISI=2.5 ms. Inhibition during voluntary activity was also examined for single motor units in first dorsal interosseous by generating poststimulus time histograms. Inhibition, indicated by a reduction in the later peaks of increased firing, was observed with ISI=1 ms, but not with ISI=2.5 ms. We conclude that there are two distinct phases of inhibition, occurring at ISI=1 ms and ISI=2.5 ms, differing both in thresholds and susceptibility to voluntary activity.","author":[{"dropping-particle":"","family":"Fisher","given":"R. J.","non-dropping-particle":"","parse-names":false,"suffix":""},{"dropping-particle":"","family":"Nakamura","given":"Y.","non-dropping-particle":"","parse-names":false,"suffix":""},{"dropping-particle":"","family":"Bestmann","given":"S.","non-dropping-particle":"","parse-names":false,"suffix":""},{"dropping-particle":"","family":"Rothwell","given":"J. C.","non-dropping-particle":"","parse-names":false,"suffix":""},{"dropping-particle":"","family":"Bostock","given":"H.","non-dropping-particle":"","parse-names":false,"suffix":""}],"container-title":"Experimental Brain Research","id":"ITEM-1","issue":"2","issued":{"date-parts":[["2002"]]},"page":"240-248","title":"Two phases of intracortical inhibition revealed by transcranial magnetic threshold tracking","type":"article-journal","volume":"143"},"uris":["http://www.mendeley.com/documents/?uuid=b6d51b47-4ab8-497c-b1f2-7d631c03d2ca"]},{"id":"ITEM-2","itemData":{"DOI":"10.1113/jphysiol.2011.216978","ISSN":"00223751","PMID":"22005678","abstract":"Magnetic resonance spectroscopy (MRS) allows measurement of neurotransmitter concentrations within a region of interest in the brain. Inter-individual variation in MRS-measured GABA levels have been related to variation in task performance in a number of regions. However, it is not clear how MRS-assessed measures of GABA relate to cortical excitability or GABAergic synaptic activity. We therefore performed two studies investigating the relationship between neurotransmitter levels as assessed by MRS and transcranial magnetic stimulation (TMS) measures of cortical excitability and GABA synaptic activity in the primary motor cortex. We present uncorrected correlations, where the P value should therefore be considered with caution. We demonstrated a correlation between cortical excitability, as assessed by the slope of the TMS input-output curve and MRS-assessed glutamate levels (r = 0.803, P = 0.015) but no clear relationship between MRS-assessed GABA levels and TMS-assessed synaptic GABA(A) activity (2.5 ms inter-stimulus interval (ISI) short-interval intracortical inhibition (SICI); Experiment 1: r = 0.33, P = 0.31; Experiment 2: r = -0.23, P = 0.46) or GABA(B) activity (long-interval intracortical inhibition (LICI); Experiment 1: r = -0.47, P = 0.51; Experiment 2: r = 0.23, P = 0.47). We demonstrated a significant correlation between MRS-assessed GABA levels and an inhibitory TMS protocol (1 ms ISI SICI) with distinct physiological underpinnings from the 2.5 ms ISI SICI (r = -0.79, P = 0.018). Interpretation of this finding is challenging as the mechanisms of 1 ms ISI SICI are not well understood, but we speculate that our results support the possibility that 1 ms ISI SICI reflects a distinct GABAergic inhibitory process, possibly that of extrasynaptic GABA tone.","author":[{"dropping-particle":"","family":"Stagg","given":"C. J.","non-dropping-particle":"","parse-names":false,"suffix":""},{"dropping-particle":"","family":"Bestmann","given":"S.","non-dropping-particle":"","parse-names":false,"suffix":""},{"dropping-particle":"","family":"Constantinescu","given":"A. O.","non-dropping-particle":"","parse-names":false,"suffix":""},{"dropping-particle":"","family":"Moreno Moreno","given":"L.","non-dropping-particle":"","parse-names":false,"suffix":""},{"dropping-particle":"","family":"Allman","given":"C.","non-dropping-particle":"","parse-names":false,"suffix":""},{"dropping-particle":"","family":"Mekle","given":"R.","non-dropping-particle":"","parse-names":false,"suffix":""},{"dropping-particle":"","family":"Woolrich","given":"M.","non-dropping-particle":"","parse-names":false,"suffix":""},{"dropping-particle":"","family":"Near","given":"J.","non-dropping-particle":"","parse-names":false,"suffix":""},{"dropping-particle":"","family":"Johansen-Berg","given":"H.","non-dropping-particle":"","parse-names":false,"suffix":""},{"dropping-particle":"","family":"Rothwell","given":"J. C.","non-dropping-particle":"","parse-names":false,"suffix":""}],"container-title":"The Journal of Physiology","id":"ITEM-2","issue":"23","issued":{"date-parts":[["2011","12","1"]]},"page":"5845-5855","title":"Relationship between physiological measures of excitability and levels of glutamate and GABA in the human motor cortex","type":"article-journal","volume":"589"},"uris":["http://www.mendeley.com/documents/?uuid=dd9f3879-adc1-319c-abe1-04ea846841f8"]}],"mendeley":{"formattedCitation":"&lt;sup&gt;26,27&lt;/sup&gt;","plainTextFormattedCitation":"26,27","previouslyFormattedCitation":"&lt;sup&gt;26,27&lt;/sup&gt;"},"properties":{"noteIndex":0},"schema":"https://github.com/citation-style-language/schema/raw/master/csl-citation.json"}</w:instrText>
      </w:r>
      <w:r>
        <w:fldChar w:fldCharType="separate"/>
      </w:r>
      <w:r w:rsidR="00D16588" w:rsidRPr="00D16588">
        <w:rPr>
          <w:noProof/>
          <w:vertAlign w:val="superscript"/>
        </w:rPr>
        <w:t>26,27</w:t>
      </w:r>
      <w:r>
        <w:fldChar w:fldCharType="end"/>
      </w:r>
      <w:r w:rsidRPr="00A409F7">
        <w:t xml:space="preserve"> </w:t>
      </w:r>
      <w:proofErr w:type="spellStart"/>
      <w:r w:rsidRPr="00BF6FBF">
        <w:t>GABA</w:t>
      </w:r>
      <w:r w:rsidRPr="00BF6FBF">
        <w:rPr>
          <w:vertAlign w:val="subscript"/>
        </w:rPr>
        <w:t>B</w:t>
      </w:r>
      <w:r w:rsidRPr="00BF6FBF">
        <w:t>ergic</w:t>
      </w:r>
      <w:proofErr w:type="spellEnd"/>
      <w:r w:rsidRPr="00BF6FBF">
        <w:t xml:space="preserve"> activity </w:t>
      </w:r>
      <w:r>
        <w:t>may also</w:t>
      </w:r>
      <w:r w:rsidRPr="00BF6FBF">
        <w:t xml:space="preserve"> modulate</w:t>
      </w:r>
      <w:r>
        <w:t xml:space="preserve"> </w:t>
      </w:r>
      <w:r w:rsidRPr="00BF6FBF">
        <w:t>SICI through presynaptic autoinhibition of GABA release</w:t>
      </w:r>
      <w:r>
        <w:t>.</w:t>
      </w:r>
      <w:r w:rsidRPr="00BF6FBF">
        <w:fldChar w:fldCharType="begin" w:fldLock="1"/>
      </w:r>
      <w:r w:rsidR="005C45ED">
        <w:instrText>ADDIN CSL_CITATION {"citationItems":[{"id":"ITEM-1","itemData":{"DOI":"10.1111/j.1469-7793.2001.0307l.x","ISBN":"0022-3751 (Print)\\n0022-3751 (Linking)","ISSN":"00223751","PMID":"11208978","abstract":"Intracortical inhibition in the human motor cortex has been previously demonstrated using paired-pulse transcranial magnetic stimulation (TMS) protocols at short intervals (1-6 ms; short interval intracortical inhibition, SICI) with a subthreshold conditioning pulse preceding a suprathreshold test pulse, and at long intervals (50-200 ms; long interval intracortical inhibition, LICI) with suprathreshold conditioning and test pulses. We investigated whether different circuits mediate these inhibitory phenomena and how they interact. In nine healthy volunteers, we applied TMS to the motor cortex and recorded motor evoked potentials from the first dorsal interosseous muscle. With increasing test pulse strength, LICI decreases but SICI tends to increase. There was no correlation between the degree of SICI and LICI. We tested the interactions between SICI and LICI. SICI was reduced or eliminated in the presence of LICI. Loss of SICI was seen even with a conditioning stimulus too weak to induce significant LICI. Our findings demonstrate that different cell populations mediate SICI and LICI. The results are consistent with the hypothesis that LICI inhibits SICI through presynaptic GABAB receptors. Testing of SICI in the presence of LICI may be a non-invasive way of evaluating inhibitory interactions in the human motor cortex.","author":[{"dropping-particle":"","family":"Sanger","given":"Terence D.","non-dropping-particle":"","parse-names":false,"suffix":""},{"dropping-particle":"","family":"Garg","given":"Rami R.","non-dropping-particle":"","parse-names":false,"suffix":""},{"dropping-particle":"","family":"Chen","given":"Robert","non-dropping-particle":"","parse-names":false,"suffix":""}],"container-title":"Journal of Physiology","id":"ITEM-1","issue":"2","issued":{"date-parts":[["2001"]]},"page":"307-317","title":"Interactions between two different inhibitory systems in the human motor cortex","type":"article-journal","volume":"530"},"uris":["http://www.mendeley.com/documents/?uuid=32cc3672-1b45-48dc-8956-586e6f9c4b70"]},{"id":"ITEM-2","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2","issue":"1999","issued":{"date-parts":[["2013"]]},"page":"591-597","title":"Rapid Report Differential effects on motorcortical inhibition induced by blockade of GABA uptake in humans","type":"article-journal"},"uris":["http://www.mendeley.com/documents/?uuid=d3363449-8df1-4afb-b3e7-06e546993a94"]},{"id":"ITEM-3","itemData":{"DOI":"10.1016/j.clinph.2014.08.028","ISBN":"1388-2457","ISSN":"18728952","PMID":"25534482","abstract":"The combination of pharmacology and transcranial magnetic stimulation to study the effects of drugs on TMS-evoked EMG responses (pharmaco-TMS-EMG) has considerably improved our understanding of the effects of TMS on the human brain. Ten years have elapsed since an influential review on this topic has been published in this journal (Ziemann, 2004). Since then, several major developments have taken place: TMS has been combined with EEG to measure TMS evoked responses directly from brain activity rather than by motor evoked potentials in a muscle, and pharmacological characterization of the TMS-evoked EEG potentials, although still in its infancy, has started (pharmaco-TMS-EEG). Furthermore, the knowledge from pharmaco-TMS-EMG that has been primarily obtained in healthy subjects is now applied to clinical settings, for instance, to monitor or even predict clinical drug responses in neurological or psychiatric patients. Finally, pharmaco-TMS-EMG has been applied to understand the effects of CNS active drugs on non-invasive brain stimulation induced long-term potentiation-like and long-term depression-like plasticity. This is a new field that may help to develop rationales of pharmacological treatment for enhancement of recovery and re-learning after CNS lesions. This up-dated review will highlight important knowledge and recent advances in the contribution of pharmaco-TMS-EMG and pharmaco-TMS-EEG to our understanding of normal and dysfunctional excitability, connectivity and plasticity of the human brain.","author":[{"dropping-particle":"","family":"Ziemann","given":"Ulf","non-dropping-particle":"","parse-names":false,"suffix":""},{"dropping-particle":"","family":"Reis","given":"Janine","non-dropping-particle":"","parse-names":false,"suffix":""},{"dropping-particle":"","family":"Schwenkreis","given":"Peter","non-dropping-particle":"","parse-names":false,"suffix":""},{"dropping-particle":"","family":"Rosanova","given":"Mario","non-dropping-particle":"","parse-names":false,"suffix":""},{"dropping-particle":"","family":"Strafella","given":"Antonio","non-dropping-particle":"","parse-names":false,"suffix":""},{"dropping-particle":"","family":"Badawy","given":"Radwa","non-dropping-particle":"","parse-names":false,"suffix":""},{"dropping-particle":"","family":"Müller-Dahlhaus","given":"Florian","non-dropping-particle":"","parse-names":false,"suffix":""}],"container-title":"Clinical Neurophysiology","id":"ITEM-3","issue":"10","issued":{"date-parts":[["2015"]]},"page":"1847-1868","publisher":"International Federation of Clinical Neurophysiology","title":"TMS and drugs revisited 2014","type":"article-journal","volume":"126"},"uris":["http://www.mendeley.com/documents/?uuid=37a9db5e-3dc1-45a8-ada3-0f4905167736"]}],"mendeley":{"formattedCitation":"&lt;sup&gt;14,20,28&lt;/sup&gt;","plainTextFormattedCitation":"14,20,28","previouslyFormattedCitation":"&lt;sup&gt;14,20,28&lt;/sup&gt;"},"properties":{"noteIndex":0},"schema":"https://github.com/citation-style-language/schema/raw/master/csl-citation.json"}</w:instrText>
      </w:r>
      <w:r w:rsidRPr="00BF6FBF">
        <w:fldChar w:fldCharType="separate"/>
      </w:r>
      <w:r w:rsidR="00D16588" w:rsidRPr="00D16588">
        <w:rPr>
          <w:noProof/>
          <w:vertAlign w:val="superscript"/>
        </w:rPr>
        <w:t>14,20,28</w:t>
      </w:r>
      <w:r w:rsidRPr="00BF6FBF">
        <w:fldChar w:fldCharType="end"/>
      </w:r>
      <w:r w:rsidRPr="00BF6FBF">
        <w:t xml:space="preserve"> </w:t>
      </w:r>
      <w:r w:rsidR="00BE2775" w:rsidRPr="0075689D">
        <w:t>P</w:t>
      </w:r>
      <w:r w:rsidR="008A532F" w:rsidRPr="0075689D">
        <w:t>articularly with higher CS intensities</w:t>
      </w:r>
      <w:r w:rsidR="00BE2775" w:rsidRPr="0075689D">
        <w:t xml:space="preserve"> (e.g. 90% </w:t>
      </w:r>
      <w:proofErr w:type="spellStart"/>
      <w:r w:rsidR="00BE2775" w:rsidRPr="0075689D">
        <w:t>rMT</w:t>
      </w:r>
      <w:proofErr w:type="spellEnd"/>
      <w:r w:rsidR="00BE2775" w:rsidRPr="0075689D">
        <w:t>)</w:t>
      </w:r>
      <w:r w:rsidR="008A532F" w:rsidRPr="0075689D">
        <w:t xml:space="preserve">, SICI may be contaminated by </w:t>
      </w:r>
      <w:r w:rsidR="00BE2775" w:rsidRPr="0075689D">
        <w:t>short-interval-intracortical facilitation</w:t>
      </w:r>
      <w:r w:rsidR="00BE2775">
        <w:t xml:space="preserve"> (SICF; see below).</w:t>
      </w:r>
      <w:r w:rsidR="00BE2775">
        <w:fldChar w:fldCharType="begin" w:fldLock="1"/>
      </w:r>
      <w:r w:rsidR="005C45ED">
        <w:instrText xml:space="preserve">ADDIN CSL_CITATION {"citationItems":[{"id":"ITEM-1","itemData":{"DOI":"10.1016/j.clinph.2008.05.031","ISSN":"13882457","abstract":"Objective: Short-interval intracortical inhibition (SICI) is a widely used paired-pulse transcranial magnetic stimulation (TMS) measure to assess inhibition in human motor cortex. However, facilitatory processes may contaminate SICI under certain conditions. Here, we specifically address the contribution of short-interval intracortical facilitation (SICF). Methods: A SICF interstimulus interval (ISI) curve was obtained in nine healthy subjects according to an established paired-pulse TMS protocol [Ziemann U, Tergau F, Wassermann EM, Wischer S, Hildebrandt J, Paulus W. Demonstration of facilitatory I-wave interaction in the human motor cortex by paired transcranial magnetic stimulation. J Physiol (Lond) 1998a;511:181-190]. The individual ISI leading to SICF peak1, trough1, peak2, trough2 and peak3 was selected for the subsequent measurement of SICI intensity curves (SICIpeak1, SICItrough1, SICIpeak2, SICItrough2, SICIpeak3) using intensity variation of the first stimulus (S1) from 50% to 120% of active motor threshold (AMT) in the first dorsal interosseous muscle. Results: SICIpeak1 (mean ISI, 1.54 ms) and SICItrough1 (mean ISI, 1.97 ms) showed a sigmoid SICI increase with S1 intensity. SICItrough1 reached the strongest SICI and was therefore chosen for comparison with the other SICI curves. SICIpeak2 (mean ISI, 2.61 ms) was U-shaped with a similar increase at low S1 intensities, but a decrease when S1 intensity exceeded 90% AMT. Correlation analyses suggested that this decrease was caused by SICF. SICItrough2 (mean ISI, 3.50 ms) and SICIpeak3 (mean ISI, 4.26 ms) showed considerably less inhibition than SICItrough1 over the whole range of S1 intensities. Conclusions: Findings show that commonly accepted protocols of testing SICI (ISI of 2-3 ms, S1 intensity </w:instrText>
      </w:r>
      <w:r w:rsidR="005C45ED">
        <w:rPr>
          <w:rFonts w:ascii="Cambria Math" w:hAnsi="Cambria Math" w:cs="Cambria Math"/>
        </w:rPr>
        <w:instrText>∼</w:instrText>
      </w:r>
      <w:r w:rsidR="005C45ED">
        <w:instrText>95% AMT) bear the risk of measuring net inhibition contaminated by SICF. Significance: SICF may contribute to apparently reduced SICI in patients with neurological or psychiatric disorders. © 2008 International Federation of Clinical Neurophysiology.","author":[{"dropping-particle":"","family":"Peurala","given":"Sinikka H.","non-dropping-particle":"","parse-names":false,"suffix":""},{"dropping-particle":"","family":"M. Müller-Dahlhaus","given":"J. Florian","non-dropping-particle":"","parse-names":false,"suffix":""},{"dropping-particle":"","family":"Arai","given":"Noritoshi","non-dropping-particle":"","parse-names":false,"suffix":""},{"dropping-particle":"","family":"Ziemann","given":"Ulf","non-dropping-particle":"","parse-names":false,"suffix":""}],"container-title":"Clinical Neurophysiology","id":"ITEM-1","issue":"10","issued":{"date-parts":[["2008"]]},"page":"2291-2297","title":"Interference of short-interval intracortical inhibition (SICI) and short-interval intracortical facilitation (SICF)","type":"article-journal","volume":"119"},"uris":["http://www.mendeley.com/documents/?uuid=2a087c7b-a35a-499b-9daa-9600ea2820a7"]}],"mendeley":{"formattedCitation":"&lt;sup&gt;29&lt;/sup&gt;","plainTextFormattedCitation":"29","previouslyFormattedCitation":"&lt;sup&gt;29&lt;/sup&gt;"},"properties":{"noteIndex":0},"schema":"https://github.com/citation-style-language/schema/raw/master/csl-citation.json"}</w:instrText>
      </w:r>
      <w:r w:rsidR="00BE2775">
        <w:fldChar w:fldCharType="separate"/>
      </w:r>
      <w:r w:rsidR="00D16588" w:rsidRPr="00D16588">
        <w:rPr>
          <w:noProof/>
          <w:vertAlign w:val="superscript"/>
        </w:rPr>
        <w:t>29</w:t>
      </w:r>
      <w:r w:rsidR="00BE2775">
        <w:fldChar w:fldCharType="end"/>
      </w:r>
      <w:r w:rsidR="00BE2775">
        <w:t xml:space="preserve"> </w:t>
      </w:r>
      <w:r>
        <w:t>P</w:t>
      </w:r>
      <w:r w:rsidRPr="00BF6FBF">
        <w:t>harmacological studies have shown that SICI is modulated by activity of other neurotransmitter systems, including noradrenaline, dopamine, and serotonin</w:t>
      </w:r>
      <w:r>
        <w:t>.</w:t>
      </w:r>
      <w:r w:rsidRPr="00BF6FBF">
        <w:fldChar w:fldCharType="begin" w:fldLock="1"/>
      </w:r>
      <w:r w:rsidR="005C45ED">
        <w:instrText>ADDIN CSL_CITATION {"citationItems":[{"id":"ITEM-1","itemData":{"DOI":"10.1016/j.brs.2008.06.002","ISBN":"1935-861X (Print)","ISSN":"1935861X","PMID":"20633382","abstract":"The combination of brain stimulation techniques like transcranial magnetic stimulation (TMS) with CNS active drugs in humans now offers a unique opportunity to explore the physiologic effects of these substances in vivo in the human brain. Motor threshold, motor evoked potential size, motor evoked potential intensity curves, cortical silent period, short-interval intracortical inhibition, intracortical facilitation, short-interval intracortical facilitation, long-interval intracortical inhibition and short latency afferent inhibition represent the repertoire for investigating drug effects on motor cortical excitability by TMS. Here we present an updated overview on the pharmacophysiologic mechanisms with special emphasis on methodologic pitfalls and possible future developments or requirements. © 2008 Elsevier Inc. All rights reserved.","author":[{"dropping-particle":"","family":"Paulus","given":"Walter","non-dropping-particle":"","parse-names":false,"suffix":""},{"dropping-particle":"","family":"Classen","given":"Joseph","non-dropping-particle":"","parse-names":false,"suffix":""},{"dropping-particle":"","family":"Cohen","given":"Leonardo G.","non-dropping-particle":"","parse-names":false,"suffix":""},{"dropping-particle":"","family":"Large","given":"Charles H.","non-dropping-particle":"","parse-names":false,"suffix":""},{"dropping-particle":"","family":"Lazzaro","given":"Vincenzo","non-dropping-particle":"Di","parse-names":false,"suffix":""},{"dropping-particle":"","family":"Nitsche","given":"Michael","non-dropping-particle":"","parse-names":false,"suffix":""},{"dropping-particle":"","family":"Pascual-Leone","given":"Alvaro","non-dropping-particle":"","parse-names":false,"suffix":""},{"dropping-particle":"","family":"Rosenow","given":"F.","non-dropping-particle":"","parse-names":false,"suffix":""},{"dropping-particle":"","family":"Rothwell","given":"John C.","non-dropping-particle":"","parse-names":false,"suffix":""},{"dropping-particle":"","family":"Ziemann","given":"Ulf","non-dropping-particle":"","parse-names":false,"suffix":""}],"container-title":"Brain Stimulation","id":"ITEM-1","issue":"3","issued":{"date-parts":[["2008"]]},"page":"151-163","title":"State of the art: Pharmacologic effects on cortical excitability measures tested by transcranial magnetic stimulation","type":"article-journal","volume":"1"},"uris":["http://www.mendeley.com/documents/?uuid=431572e5-e2ac-4931-a469-0ddcd5360851"]}],"mendeley":{"formattedCitation":"&lt;sup&gt;30&lt;/sup&gt;","plainTextFormattedCitation":"30","previouslyFormattedCitation":"&lt;sup&gt;30&lt;/sup&gt;"},"properties":{"noteIndex":0},"schema":"https://github.com/citation-style-language/schema/raw/master/csl-citation.json"}</w:instrText>
      </w:r>
      <w:r w:rsidRPr="00BF6FBF">
        <w:fldChar w:fldCharType="separate"/>
      </w:r>
      <w:r w:rsidR="00D16588" w:rsidRPr="00D16588">
        <w:rPr>
          <w:noProof/>
          <w:vertAlign w:val="superscript"/>
        </w:rPr>
        <w:t>30</w:t>
      </w:r>
      <w:r w:rsidRPr="00BF6FBF">
        <w:fldChar w:fldCharType="end"/>
      </w:r>
      <w:r w:rsidRPr="00BF6FBF">
        <w:t xml:space="preserve"> </w:t>
      </w:r>
    </w:p>
    <w:p w14:paraId="53A5BEA1" w14:textId="77777777" w:rsidR="001C3F3E" w:rsidRPr="00FE278A" w:rsidRDefault="001C3F3E" w:rsidP="00C55C22">
      <w:pPr>
        <w:spacing w:line="480" w:lineRule="auto"/>
        <w:jc w:val="both"/>
      </w:pPr>
    </w:p>
    <w:p w14:paraId="188F0DBE" w14:textId="77777777" w:rsidR="001C3F3E" w:rsidRPr="00BF6FBF" w:rsidRDefault="001C3F3E" w:rsidP="00C55C22">
      <w:pPr>
        <w:pStyle w:val="Heading4"/>
        <w:spacing w:after="240" w:line="480" w:lineRule="auto"/>
        <w:jc w:val="both"/>
      </w:pPr>
      <w:r w:rsidRPr="00BF6FBF">
        <w:lastRenderedPageBreak/>
        <w:t>Intracortical facilitation</w:t>
      </w:r>
    </w:p>
    <w:p w14:paraId="430EF10A" w14:textId="6130DD85" w:rsidR="001C3F3E" w:rsidRPr="00BF6FBF" w:rsidRDefault="001C3F3E" w:rsidP="00C55C22">
      <w:pPr>
        <w:spacing w:line="480" w:lineRule="auto"/>
        <w:jc w:val="both"/>
      </w:pPr>
      <w:r w:rsidRPr="00BF6FBF">
        <w:t xml:space="preserve">Intracortical facilitation (ICF) occurs when the </w:t>
      </w:r>
      <w:r>
        <w:t xml:space="preserve">ISI </w:t>
      </w:r>
      <w:r w:rsidRPr="00BF6FBF">
        <w:t>is longer, typically 10 or 15ms</w:t>
      </w:r>
      <w:r>
        <w:t>.</w:t>
      </w:r>
      <w:r w:rsidRPr="00BF6FBF">
        <w:fldChar w:fldCharType="begin" w:fldLock="1"/>
      </w:r>
      <w:r w:rsidR="005C45ED">
        <w:instrText>ADDIN CSL_CITATION {"citationItems":[{"id":"ITEM-1","itemData":{"DOI":"10.1113/jphysiol.1993.sp019912","ISSN":"00223751","author":[{"dropping-particle":"","family":"Kujirai","given":"T","non-dropping-particle":"","parse-names":false,"suffix":""},{"dropping-particle":"","family":"Caramia","given":"M D","non-dropping-particle":"","parse-names":false,"suffix":""},{"dropping-particle":"","family":"Rothwell","given":"J C","non-dropping-particle":"","parse-names":false,"suffix":""},{"dropping-particle":"","family":"Day","given":"B L","non-dropping-particle":"","parse-names":false,"suffix":""},{"dropping-particle":"","family":"Thompson","given":"P D","non-dropping-particle":"","parse-names":false,"suffix":""},{"dropping-particle":"","family":"Ferbert","given":"A","non-dropping-particle":"","parse-names":false,"suffix":""},{"dropping-particle":"","family":"Wroe","given":"S","non-dropping-particle":"","parse-names":false,"suffix":""},{"dropping-particle":"","family":"Asselman","given":"P","non-dropping-particle":"","parse-names":false,"suffix":""},{"dropping-particle":"","family":"Marsden","given":"C D","non-dropping-particle":"","parse-names":false,"suffix":""}],"container-title":"The Journal of Physiology","id":"ITEM-1","issue":"1","issued":{"date-parts":[["1993","11","1"]]},"page":"501-519","publisher":"John Wiley &amp; Sons, Ltd (10.1111)","title":"Corticocortical inhibition in human motor cortex.","type":"article-journal","volume":"471"},"uris":["http://www.mendeley.com/documents/?uuid=a0735d83-070e-3466-b94c-60792aba113e"]}],"mendeley":{"formattedCitation":"&lt;sup&gt;21&lt;/sup&gt;","plainTextFormattedCitation":"21","previouslyFormattedCitation":"&lt;sup&gt;21&lt;/sup&gt;"},"properties":{"noteIndex":0},"schema":"https://github.com/citation-style-language/schema/raw/master/csl-citation.json"}</w:instrText>
      </w:r>
      <w:r w:rsidRPr="00BF6FBF">
        <w:fldChar w:fldCharType="separate"/>
      </w:r>
      <w:r w:rsidR="00D16588" w:rsidRPr="00D16588">
        <w:rPr>
          <w:noProof/>
          <w:vertAlign w:val="superscript"/>
        </w:rPr>
        <w:t>21</w:t>
      </w:r>
      <w:r w:rsidRPr="00BF6FBF">
        <w:fldChar w:fldCharType="end"/>
      </w:r>
      <w:r w:rsidRPr="00BF6FBF">
        <w:t xml:space="preserve"> Due to some overlap in the </w:t>
      </w:r>
      <w:r>
        <w:t>ISI</w:t>
      </w:r>
      <w:r w:rsidRPr="00BF6FBF">
        <w:t xml:space="preserve">s which may produce </w:t>
      </w:r>
      <w:r>
        <w:t>e</w:t>
      </w:r>
      <w:r w:rsidRPr="00BF6FBF">
        <w:t xml:space="preserve">ither SICI or ICF, ICF is considered to </w:t>
      </w:r>
      <w:r>
        <w:t>re</w:t>
      </w:r>
      <w:r w:rsidRPr="00BF6FBF">
        <w:t>present a net effect of increased facilitation over GABA</w:t>
      </w:r>
      <w:r w:rsidRPr="00BF6FBF">
        <w:rPr>
          <w:vertAlign w:val="subscript"/>
        </w:rPr>
        <w:t>A</w:t>
      </w:r>
      <w:r w:rsidRPr="00BF6FBF">
        <w:t>-mediated inhibition, which is supported by findings of reduced ICF following administration of benzodiazepines</w:t>
      </w:r>
      <w:r>
        <w:t>.</w:t>
      </w:r>
      <w:r w:rsidRPr="00BF6FBF">
        <w:fldChar w:fldCharType="begin" w:fldLock="1"/>
      </w:r>
      <w:r w:rsidR="005C45ED">
        <w:instrText>ADDIN CSL_CITATION {"citationItems":[{"id":"ITEM-1","itemData":{"DOI":"10.1002/mus.20531","ISBN":"0148-639X","ISSN":"0148639X","PMID":"16598788","abstract":"Transcranial magnetic stimulation (TMS) is a useful method to study pharmacological effects on motor cortex excitability. Zolpidem is a selective agonist of the benzodiazepine receptor subtype BZ(1) and has a distinct pharmacological profile compared to diazepam. To study the different effects of these two drugs on the cortical inhibitory system, TMS was performed before and after administration of a single oral dose of zolpidem (10 mg) and diazepam (5 mg) in six healthy volunteers. TMS tests included the determination of resting and active motor threshold (MT) and measurements of the amplitudes of motor evoked potentials, intracortical facilitation (ICF), short-latency intracortical inhibition (SICI), and long-latency intracortical inhibition (LICI), and determination of the cortical silent period (CSP). Both drugs were without effect on the active or resting MT and decreased the ICF. Prolongation of the CSP and enhancement of LICI only in the presence of zolpidem point to a specific BZ(1)-related mechanism underlying the long-lasting component of cortical inhibition. This selective modulation of the CSP and the LICI points to a specific role of BZ(1) receptors in the control of inhibitory neuronal loops within the primary motor cortex.","author":[{"dropping-particle":"","family":"Mohammadi","given":"Bahram","non-dropping-particle":"","parse-names":false,"suffix":""},{"dropping-particle":"","family":"Krampfl","given":"Klaus","non-dropping-particle":"","parse-names":false,"suffix":""},{"dropping-particle":"","family":"Petri","given":"Susanne","non-dropping-particle":"","parse-names":false,"suffix":""},{"dropping-particle":"","family":"Bogdanova","given":"Dessislava","non-dropping-particle":"","parse-names":false,"suffix":""},{"dropping-particle":"","family":"Kossev","given":"Andon","non-dropping-particle":"","parse-names":false,"suffix":""},{"dropping-particle":"","family":"Bufler","given":"Johannes","non-dropping-particle":"","parse-names":false,"suffix":""},{"dropping-particle":"","family":"Dengler","given":"Reinhard","non-dropping-particle":"","parse-names":false,"suffix":""}],"container-title":"Muscle and Nerve","id":"ITEM-1","issue":"6","issued":{"date-parts":[["2006"]]},"page":"778-784","title":"Selective and nonselective benzodiazepine agonists have different effects on motor cortex excitability","type":"article-journal","volume":"33"},"uris":["http://www.mendeley.com/documents/?uuid=d5a25109-5efa-41d1-aa3d-6ab1e3a156eb"]}],"mendeley":{"formattedCitation":"&lt;sup&gt;31&lt;/sup&gt;","plainTextFormattedCitation":"31","previouslyFormattedCitation":"&lt;sup&gt;31&lt;/sup&gt;"},"properties":{"noteIndex":0},"schema":"https://github.com/citation-style-language/schema/raw/master/csl-citation.json"}</w:instrText>
      </w:r>
      <w:r w:rsidRPr="00BF6FBF">
        <w:fldChar w:fldCharType="separate"/>
      </w:r>
      <w:r w:rsidR="00D16588" w:rsidRPr="00D16588">
        <w:rPr>
          <w:noProof/>
          <w:vertAlign w:val="superscript"/>
        </w:rPr>
        <w:t>31</w:t>
      </w:r>
      <w:r w:rsidRPr="00BF6FBF">
        <w:fldChar w:fldCharType="end"/>
      </w:r>
      <w:r w:rsidRPr="00BF47D5">
        <w:t xml:space="preserve"> Despite uncertainty about its exact neural substrates, ICF appears to be mediated by an increase in NMDAR</w:t>
      </w:r>
      <w:r>
        <w:t>-</w:t>
      </w:r>
      <w:r w:rsidRPr="00BF47D5">
        <w:t>mediated glutamatergic transmission, as it is decreased following administration of NMDAR antagonists</w:t>
      </w:r>
      <w:r>
        <w:t>.</w:t>
      </w:r>
      <w:r w:rsidRPr="00BF6FBF">
        <w:fldChar w:fldCharType="begin" w:fldLock="1"/>
      </w:r>
      <w:r w:rsidR="005C45ED">
        <w:instrText>ADDIN CSL_CITATION {"citationItems":[{"id":"ITEM-1","itemData":{"DOI":"10.1016/S0304-3940(99)00492-9","ISBN":"0304-3940 (Print)0304-3940","ISSN":"03043940","PMID":"10462113","abstract":"The aim of our study was to investigate the effect of the N-methyl-D- aspartate (NMDA) antagonist memantine on motor excitability in humans. Seven healthy volunteers received memantine or placebo, respectively, over a period of 8 days. At day 8, transcranial magnetic stimulation (TMS) was performed using a paired pulses paradigm in order to assess intracortical inhibition and facilitation. Additionally, motor threshold and silent period duration after TMS were measured as well as M waves, F waves and peripheral silent period after electrical peripheral nerve stimulation. Intracortical inhibition was enhanced, and intracortical facilitation reduced after memantine ingestion in comparison to placebo, whereas no significant difference could be observed regarding the other neurophysiological parameters. We conclude that the NMDA receptor is involved in the regulation of excitability of intracortical interneuronal circuits.","author":[{"dropping-particle":"","family":"Schwenkreis","given":"Peter","non-dropping-particle":"","parse-names":false,"suffix":""},{"dropping-particle":"","family":"Witscher","given":"Katja","non-dropping-particle":"","parse-names":false,"suffix":""},{"dropping-particle":"","family":"Janssen","given":"Frank","non-dropping-particle":"","parse-names":false,"suffix":""},{"dropping-particle":"","family":"Addo","given":"Adjoa","non-dropping-particle":"","parse-names":false,"suffix":""},{"dropping-particle":"","family":"Dertwinkel","given":"Roman","non-dropping-particle":"","parse-names":false,"suffix":""},{"dropping-particle":"","family":"Zenz","given":"Michael","non-dropping-particle":"","parse-names":false,"suffix":""},{"dropping-particle":"","family":"Malin","given":"Jean Pierre","non-dropping-particle":"","parse-names":false,"suffix":""},{"dropping-particle":"","family":"Tegenthoff","given":"Martin","non-dropping-particle":"","parse-names":false,"suffix":""}],"container-title":"Neuroscience Letters","id":"ITEM-1","issue":"3","issued":{"date-parts":[["1999"]]},"page":"137-140","title":"Influence of the N-methyl-D-aspartate antagonist memantine on human motor cortex excitability","type":"article-journal","volume":"270"},"uris":["http://www.mendeley.com/documents/?uuid=2eb8fe07-ee4f-4743-beb9-d6f94559f5f4"]},{"id":"ITEM-2","itemData":{"DOI":"10.1212/WNL.51.5.1320","ISBN":"0028-3878 (Print)0028-3878","ISSN":"00283878","PMID":"9818853","abstract":"OBJECTIVE: To assess the acute effects of dextromethorphan (DM) on human motor cortical excitability. BACKGROUND: DM, a noncompetitive N-methyl-D-aspartate receptor antagonist, has recently attracted clinical interest for its potential as a neuroprotective agent in various models of excitotoxicity. We were interested in learning whether this drug can modulate the excitability of the motor cortex in healthy subjects. METHODS: The effects of DM on the excitability of the normal human motor cortex were studied in eight healthy volunteers by means of focal transcranial magnetic stimulation before and 1.5, 4, 6.5, and 24 hours after a single oral dose of 150 mg DM. Motor evoked potentials (MEPs) were recorded from the relaxed abductor digiti minimi muscle. Measures of motor cortical excitability were motor threshold, MEP recruitment, duration of the cortical silent period, and intracortical inhibition and facilitation. In addition, the authors explored spinal and neuromuscular excitability by means of F waves, duration of the peripheral silent period, and maximum M wave. RESULTS: Intracortical inhibition increased temporarily, intracortical facilitation decreased, and the cortical silent period lengthened slightly. Motor threshold, MEP recruitment, and spinal and peripheral motor excitability were not affected significantly. CONCLUSIONS: Our findings suggest that DM can exert a significant suppression of the excitatory drive in the normal human cortex, which may be relevant for its potential therapeutic use in excitotoxicity-related neurologic disease. Furthermore, the noninvasive technique described may prove useful in preclinical studies to assess the effects on motor cortical excitability induced by new modulators of glutamatergic transmission currently under development.","author":[{"dropping-particle":"","family":"Ziemann","given":"Ulf","non-dropping-particle":"","parse-names":false,"suffix":""},{"dropping-particle":"","family":"Chen","given":"Robert","non-dropping-particle":"","parse-names":false,"suffix":""},{"dropping-particle":"","family":"Cohen","given":"Leonardo G.","non-dropping-particle":"","parse-names":false,"suffix":""},{"dropping-particle":"","family":"Hallett","given":"Mark","non-dropping-particle":"","parse-names":false,"suffix":""}],"container-title":"Neurology","id":"ITEM-2","issue":"5","issued":{"date-parts":[["1998"]]},"page":"1320-1324","title":"Dextromethorphan decreases the excitability of the human motor cortex","type":"article-journal","volume":"51"},"uris":["http://www.mendeley.com/documents/?uuid=77f94bdc-ee87-4036-91cf-8abafb4b91d8"]}],"mendeley":{"formattedCitation":"&lt;sup&gt;32,33&lt;/sup&gt;","plainTextFormattedCitation":"32,33","previouslyFormattedCitation":"&lt;sup&gt;32,33&lt;/sup&gt;"},"properties":{"noteIndex":0},"schema":"https://github.com/citation-style-language/schema/raw/master/csl-citation.json"}</w:instrText>
      </w:r>
      <w:r w:rsidRPr="00BF6FBF">
        <w:fldChar w:fldCharType="separate"/>
      </w:r>
      <w:r w:rsidR="00D16588" w:rsidRPr="00D16588">
        <w:rPr>
          <w:noProof/>
          <w:vertAlign w:val="superscript"/>
        </w:rPr>
        <w:t>32,33</w:t>
      </w:r>
      <w:r w:rsidRPr="00BF6FBF">
        <w:fldChar w:fldCharType="end"/>
      </w:r>
      <w:r w:rsidRPr="00BF6FBF">
        <w:t xml:space="preserve"> </w:t>
      </w:r>
    </w:p>
    <w:p w14:paraId="2F41DD42" w14:textId="77777777" w:rsidR="001C3F3E" w:rsidRPr="00BF6FBF" w:rsidRDefault="001C3F3E" w:rsidP="00C55C22">
      <w:pPr>
        <w:pStyle w:val="Heading4"/>
        <w:spacing w:before="240" w:after="120" w:line="480" w:lineRule="auto"/>
        <w:jc w:val="both"/>
      </w:pPr>
      <w:r w:rsidRPr="00BF6FBF">
        <w:t>Long-interval intracortical inhibition</w:t>
      </w:r>
    </w:p>
    <w:p w14:paraId="0CD1F18A" w14:textId="1C9CC125" w:rsidR="001C3F3E" w:rsidRPr="00BF6FBF" w:rsidRDefault="001C3F3E" w:rsidP="00C55C22">
      <w:pPr>
        <w:spacing w:line="480" w:lineRule="auto"/>
        <w:jc w:val="both"/>
      </w:pPr>
      <w:r w:rsidRPr="00BF6FBF">
        <w:t xml:space="preserve">Long-interval intracortical inhibition (LICI) is </w:t>
      </w:r>
      <w:r>
        <w:t>elicited</w:t>
      </w:r>
      <w:r w:rsidRPr="00BF6FBF">
        <w:t xml:space="preserve"> when a suprathreshold CS precedes the TS by 60-200ms</w:t>
      </w:r>
      <w:r>
        <w:t>;</w:t>
      </w:r>
      <w:r w:rsidRPr="00BF6FBF">
        <w:fldChar w:fldCharType="begin" w:fldLock="1"/>
      </w:r>
      <w:r w:rsidR="005C45ED">
        <w:instrText>ADDIN CSL_CITATION {"citationItems":[{"id":"ITEM-1","itemData":{"DOI":"10.1113/jphysiol.1997.sp021905","ISBN":"0022-3751 (Print)\\r0022-3751","ISSN":"00223751","PMID":"9051592","abstract":"1. Changes in excitability of the motor cortex induced by a transcranial magnetic stimulation (TMS) were examined by simultaneous recording of the evoked corticospinal volley and the compound surface electromyographic (EMG) response in the biceps brachii following paired-pulse TMS in five conscious subjects. The effects of a varying interstimulus interval (ISI) and a conditioning stimulus intensity were also investigated. 2. A submotor threshold conditioning stimulus inhibited the test responses at ISIs of 2-5 ms. A supramotor threshold conditioning stimulus inhibited the test responses at ISIs of 100-200 ms. Both of these inhibitions were prominent in late I waves. 3. There was a facilitation of the test responses at an ISI of 25 ms that was prominent in late I waves. The facilitation evoked by the supramotor threshold conditioning stimulus was more prominent than that evoked by the submotor threshold conditioning stimulus. 4. It is concluded that single TMS induced the triphasic changes of the motor cortex excitability in conscious humans that resulted in changes in EMG responses following paired TMS.","author":[{"dropping-particle":"","family":"Nakamura","given":"Hiroshi","non-dropping-particle":"","parse-names":false,"suffix":""},{"dropping-particle":"","family":"Kitagawa","given":"Hideki","non-dropping-particle":"","parse-names":false,"suffix":""},{"dropping-particle":"","family":"Kawaguchi","given":"Yoshiharu","non-dropping-particle":"","parse-names":false,"suffix":""},{"dropping-particle":"","family":"Tsuji","given":"Haruo","non-dropping-particle":"","parse-names":false,"suffix":""}],"container-title":"Journal of Physiology","id":"ITEM-1","issue":"3","issued":{"date-parts":[["1997"]]},"page":"817-823","title":"Intracortical facilitation and inhibition after transcranial magnetic stimulation in conscious humans","type":"article-journal","volume":"498"},"uris":["http://www.mendeley.com/documents/?uuid=e9e10891-1a0d-4ef8-be76-276c461e59a7"]},{"id":"ITEM-2","itemData":{"DOI":"10.1016/0168-5597(92)90048-G","ISBN":"0013-4694 (Print)\\r0013-4694 (Linking)","ISSN":"01685597","PMID":"1282453","abstract":"We studied the changes in motor pathway excitability induced by transcranial magnetic stimulation of the motor cortex, using paired stimuli (conditioning and test stimulus) and varying interstimulus interval (ISI). The effects induced depended on the stimulus intensity. At a low intensity, there was inhibition of the response to the test stimulus at ISIs of 5-40 msec, followed by facilitation at ISIs of 50-90 msec. At a high intensity, there was facilitation at ISIs of 25-50 msec, followed by inhibition at ISIs of 60-150 msec and, occassionally, by another phase of facilitation at ISIs of more than 200 msec. Only tentative explanations are currently possible for these effects: the inhibition observed at low intensities and short ISIs may be due to activation of cortical inhibitory mechanisms. The facilitation that follows may arise from the coincidence of various factors that transiently increase the excitability in alpha motoneurons. The early facilitation observed at high intensities seems to be a consequence of a rise in cortical excitability induced by the conditioning stimulus, causing an increase in the number or size, or both, of descending volleys from the test stimulus. The profound inhibition that follows probably results from a combination of both segmental and suprasegmental inhibitory mechanisms. © 1992.","author":[{"dropping-particle":"","family":"Valls-Solé","given":"Josep","non-dropping-particle":"","parse-names":false,"suffix":""},{"dropping-particle":"","family":"Pascual-Leone","given":"Alvaro","non-dropping-particle":"","parse-names":false,"suffix":""},{"dropping-particle":"","family":"Wassermann","given":"Eric M.","non-dropping-particle":"","parse-names":false,"suffix":""},{"dropping-particle":"","family":"Hallett","given":"Mark","non-dropping-particle":"","parse-names":false,"suffix":""}],"container-title":"Electroencephalography and Clinical Neurophysiology/ Evoked Potentials","id":"ITEM-2","issue":"6","issued":{"date-parts":[["1992"]]},"page":"355-364","title":"Human motor evoked responses to paired transcranial magnetic stimuli","type":"article-journal","volume":"85"},"uris":["http://www.mendeley.com/documents/?uuid=0c85c0d4-355c-4533-bf81-e711d85c3f4f"]}],"mendeley":{"formattedCitation":"&lt;sup&gt;34,35&lt;/sup&gt;","plainTextFormattedCitation":"34,35","previouslyFormattedCitation":"&lt;sup&gt;34,35&lt;/sup&gt;"},"properties":{"noteIndex":0},"schema":"https://github.com/citation-style-language/schema/raw/master/csl-citation.json"}</w:instrText>
      </w:r>
      <w:r w:rsidRPr="00BF6FBF">
        <w:fldChar w:fldCharType="separate"/>
      </w:r>
      <w:r w:rsidR="00D16588" w:rsidRPr="00D16588">
        <w:rPr>
          <w:noProof/>
          <w:vertAlign w:val="superscript"/>
        </w:rPr>
        <w:t>34,35</w:t>
      </w:r>
      <w:r w:rsidRPr="00BF6FBF">
        <w:fldChar w:fldCharType="end"/>
      </w:r>
      <w:r w:rsidRPr="00BF6FBF">
        <w:t xml:space="preserve"> </w:t>
      </w:r>
      <w:r>
        <w:t>LICI w</w:t>
      </w:r>
      <w:r w:rsidRPr="00BF6FBF">
        <w:t>as associated with reduced late I-waves in epidural recordings</w:t>
      </w:r>
      <w:r>
        <w:t>.</w:t>
      </w:r>
      <w:r w:rsidRPr="00BF6FBF">
        <w:fldChar w:fldCharType="begin" w:fldLock="1"/>
      </w:r>
      <w:r w:rsidR="005C45ED">
        <w:instrText>ADDIN CSL_CITATION {"citationItems":[{"id":"ITEM-1","itemData":{"DOI":"10.1113/jphysiol.1997.sp021905","ISBN":"0022-3751 (Print)\\r0022-3751","ISSN":"00223751","PMID":"9051592","abstract":"1. Changes in excitability of the motor cortex induced by a transcranial magnetic stimulation (TMS) were examined by simultaneous recording of the evoked corticospinal volley and the compound surface electromyographic (EMG) response in the biceps brachii following paired-pulse TMS in five conscious subjects. The effects of a varying interstimulus interval (ISI) and a conditioning stimulus intensity were also investigated. 2. A submotor threshold conditioning stimulus inhibited the test responses at ISIs of 2-5 ms. A supramotor threshold conditioning stimulus inhibited the test responses at ISIs of 100-200 ms. Both of these inhibitions were prominent in late I waves. 3. There was a facilitation of the test responses at an ISI of 25 ms that was prominent in late I waves. The facilitation evoked by the supramotor threshold conditioning stimulus was more prominent than that evoked by the submotor threshold conditioning stimulus. 4. It is concluded that single TMS induced the triphasic changes of the motor cortex excitability in conscious humans that resulted in changes in EMG responses following paired TMS.","author":[{"dropping-particle":"","family":"Nakamura","given":"Hiroshi","non-dropping-particle":"","parse-names":false,"suffix":""},{"dropping-particle":"","family":"Kitagawa","given":"Hideki","non-dropping-particle":"","parse-names":false,"suffix":""},{"dropping-particle":"","family":"Kawaguchi","given":"Yoshiharu","non-dropping-particle":"","parse-names":false,"suffix":""},{"dropping-particle":"","family":"Tsuji","given":"Haruo","non-dropping-particle":"","parse-names":false,"suffix":""}],"container-title":"Journal of Physiology","id":"ITEM-1","issue":"3","issued":{"date-parts":[["1997"]]},"page":"817-823","title":"Intracortical facilitation and inhibition after transcranial magnetic stimulation in conscious humans","type":"article-journal","volume":"498"},"uris":["http://www.mendeley.com/documents/?uuid=e9e10891-1a0d-4ef8-be76-276c461e59a7"]}],"mendeley":{"formattedCitation":"&lt;sup&gt;34&lt;/sup&gt;","plainTextFormattedCitation":"34","previouslyFormattedCitation":"&lt;sup&gt;34&lt;/sup&gt;"},"properties":{"noteIndex":0},"schema":"https://github.com/citation-style-language/schema/raw/master/csl-citation.json"}</w:instrText>
      </w:r>
      <w:r w:rsidRPr="00BF6FBF">
        <w:fldChar w:fldCharType="separate"/>
      </w:r>
      <w:r w:rsidR="00D16588" w:rsidRPr="00D16588">
        <w:rPr>
          <w:noProof/>
          <w:vertAlign w:val="superscript"/>
        </w:rPr>
        <w:t>34</w:t>
      </w:r>
      <w:r w:rsidRPr="00BF6FBF">
        <w:fldChar w:fldCharType="end"/>
      </w:r>
      <w:r w:rsidRPr="00BF6FBF">
        <w:t xml:space="preserve"> LICI is attributed to </w:t>
      </w:r>
      <w:r w:rsidRPr="00BF6FBF">
        <w:rPr>
          <w:rFonts w:ascii="Calibri" w:hAnsi="Calibri" w:cs="Calibri"/>
        </w:rPr>
        <w:t>﻿</w:t>
      </w:r>
      <w:r w:rsidRPr="00BF6FBF">
        <w:t>GABA</w:t>
      </w:r>
      <w:r w:rsidRPr="00BF6FBF">
        <w:rPr>
          <w:vertAlign w:val="subscript"/>
        </w:rPr>
        <w:t>B</w:t>
      </w:r>
      <w:r w:rsidRPr="00BF6FBF">
        <w:t xml:space="preserve"> receptor-mediated inhibition, supported by findings of the increasing effect of </w:t>
      </w:r>
      <w:r>
        <w:t xml:space="preserve">a </w:t>
      </w:r>
      <w:r w:rsidRPr="00BF6FBF">
        <w:t>GABA</w:t>
      </w:r>
      <w:r w:rsidRPr="00BF6FBF">
        <w:rPr>
          <w:vertAlign w:val="subscript"/>
        </w:rPr>
        <w:t>B</w:t>
      </w:r>
      <w:r w:rsidRPr="00BF6FBF">
        <w:t xml:space="preserve"> agonist on LICI</w:t>
      </w:r>
      <w:r>
        <w:t>.</w:t>
      </w:r>
      <w:r w:rsidRPr="00BF6FBF">
        <w:fldChar w:fldCharType="begin" w:fldLock="1"/>
      </w:r>
      <w:r w:rsidR="005C45ED">
        <w:instrText>ADDIN CSL_CITATION {"citationItems":[{"id":"ITEM-1","itemData":{"DOI":"10.1007/s00221-006-0365-2","ISSN":"0014-4819","PMID":"16489434","abstract":"While GABA(B) receptors are thought to have an important role in mediating long interval intracortical inhibition (LICI) in the human motor cortex, the effect of a selective GABA(B) receptor agonist on this measure has not been directly tested. Nine healthy volunteers ingested either 50 mg baclofen (BAC) or placebo (PBO) in a randomized, double blind crossover design, with the second session one week later. We used transcranial magnetic stimulation to assess motor threshold, motor evoked potential (MEP) amplitude, cortical silent period (CSP) duration, short interval intracortical inhibition (SICI) and LICI before and 90 min following drug intake. There was no specific effect of drug on motor threshold, MEP amplitude or CSP duration. BAC resulted in a significant increase in LICI (P=0.002) and a significant decrease in SICI (P=0.046) while PBO had no effect. Our findings demonstrate that the enhanced GABA(B) receptor activation results in differential effects on these two measures of intracortical inhibition in the human motor cortex. The increase in LICI is likely to be a result of increased GABA(B) receptor mediated inhibitory post-synaptic potentials, while the reduction in SICI may relate to the activation of pre-synaptic GABA(B) receptors reducing GABA release.","author":[{"dropping-particle":"","family":"McDonnell","given":"Michelle N.","non-dropping-particle":"","parse-names":false,"suffix":""},{"dropping-particle":"","family":"Orekhov","given":"Yuri","non-dropping-particle":"","parse-names":false,"suffix":""},{"dropping-particle":"","family":"Ziemann","given":"Ulf","non-dropping-particle":"","parse-names":false,"suffix":""}],"container-title":"Experimental Brain Research","id":"ITEM-1","issue":"1","issued":{"date-parts":[["2006","8","18"]]},"page":"86-93","title":"The role of GABAB receptors in intracortical inhibition in the human motor cortex","type":"article-journal","volume":"173"},"uris":["http://www.mendeley.com/documents/?uuid=d1a66e51-bbda-3bcd-9332-e4dc69766f60"]}],"mendeley":{"formattedCitation":"&lt;sup&gt;36&lt;/sup&gt;","plainTextFormattedCitation":"36","previouslyFormattedCitation":"&lt;sup&gt;36&lt;/sup&gt;"},"properties":{"noteIndex":0},"schema":"https://github.com/citation-style-language/schema/raw/master/csl-citation.json"}</w:instrText>
      </w:r>
      <w:r w:rsidRPr="00BF6FBF">
        <w:fldChar w:fldCharType="separate"/>
      </w:r>
      <w:r w:rsidR="00D16588" w:rsidRPr="00D16588">
        <w:rPr>
          <w:noProof/>
          <w:vertAlign w:val="superscript"/>
        </w:rPr>
        <w:t>36</w:t>
      </w:r>
      <w:r w:rsidRPr="00BF6FBF">
        <w:fldChar w:fldCharType="end"/>
      </w:r>
      <w:r w:rsidRPr="00BF6FBF">
        <w:t xml:space="preserve"> </w:t>
      </w:r>
      <w:r>
        <w:t>T</w:t>
      </w:r>
      <w:r w:rsidRPr="00BF6FBF">
        <w:t>he longer interstimulus interval and higher conditioning stimulus intensity required for LICI compared to SICI are in keeping with the profiles of motor cortex GABA</w:t>
      </w:r>
      <w:r w:rsidRPr="00BF6FBF">
        <w:rPr>
          <w:vertAlign w:val="subscript"/>
        </w:rPr>
        <w:t>B</w:t>
      </w:r>
      <w:r w:rsidRPr="00BF6FBF">
        <w:t xml:space="preserve"> vs GABA</w:t>
      </w:r>
      <w:r w:rsidRPr="00BF6FBF">
        <w:rPr>
          <w:vertAlign w:val="subscript"/>
        </w:rPr>
        <w:t>A</w:t>
      </w:r>
      <w:r w:rsidRPr="00BF6FBF">
        <w:t>-dependent inhibitory postsynaptic potentials</w:t>
      </w:r>
      <w:r>
        <w:t>.</w:t>
      </w:r>
      <w:r w:rsidRPr="00BF6FBF">
        <w:fldChar w:fldCharType="begin" w:fldLock="1"/>
      </w:r>
      <w:r w:rsidR="005C45ED">
        <w:instrText>ADDIN CSL_CITATION {"citationItems":[{"id":"ITEM-1","itemData":{"DOI":"10.1113/jphysiol.1997.sp021905","ISBN":"0022-3751 (Print)\\r0022-3751","ISSN":"00223751","PMID":"9051592","abstract":"1. Changes in excitability of the motor cortex induced by a transcranial magnetic stimulation (TMS) were examined by simultaneous recording of the evoked corticospinal volley and the compound surface electromyographic (EMG) response in the biceps brachii following paired-pulse TMS in five conscious subjects. The effects of a varying interstimulus interval (ISI) and a conditioning stimulus intensity were also investigated. 2. A submotor threshold conditioning stimulus inhibited the test responses at ISIs of 2-5 ms. A supramotor threshold conditioning stimulus inhibited the test responses at ISIs of 100-200 ms. Both of these inhibitions were prominent in late I waves. 3. There was a facilitation of the test responses at an ISI of 25 ms that was prominent in late I waves. The facilitation evoked by the supramotor threshold conditioning stimulus was more prominent than that evoked by the submotor threshold conditioning stimulus. 4. It is concluded that single TMS induced the triphasic changes of the motor cortex excitability in conscious humans that resulted in changes in EMG responses following paired TMS.","author":[{"dropping-particle":"","family":"Nakamura","given":"Hiroshi","non-dropping-particle":"","parse-names":false,"suffix":""},{"dropping-particle":"","family":"Kitagawa","given":"Hideki","non-dropping-particle":"","parse-names":false,"suffix":""},{"dropping-particle":"","family":"Kawaguchi","given":"Yoshiharu","non-dropping-particle":"","parse-names":false,"suffix":""},{"dropping-particle":"","family":"Tsuji","given":"Haruo","non-dropping-particle":"","parse-names":false,"suffix":""}],"container-title":"Journal of Physiology","id":"ITEM-1","issue":"3","issued":{"date-parts":[["1997"]]},"page":"817-823","title":"Intracortical facilitation and inhibition after transcranial magnetic stimulation in conscious humans","type":"article-journal","volume":"498"},"uris":["http://www.mendeley.com/documents/?uuid=e9e10891-1a0d-4ef8-be76-276c461e59a7"]}],"mendeley":{"formattedCitation":"&lt;sup&gt;34&lt;/sup&gt;","plainTextFormattedCitation":"34","previouslyFormattedCitation":"&lt;sup&gt;34&lt;/sup&gt;"},"properties":{"noteIndex":0},"schema":"https://github.com/citation-style-language/schema/raw/master/csl-citation.json"}</w:instrText>
      </w:r>
      <w:r w:rsidRPr="00BF6FBF">
        <w:fldChar w:fldCharType="separate"/>
      </w:r>
      <w:r w:rsidR="00D16588" w:rsidRPr="00D16588">
        <w:rPr>
          <w:noProof/>
          <w:vertAlign w:val="superscript"/>
        </w:rPr>
        <w:t>34</w:t>
      </w:r>
      <w:r w:rsidRPr="00BF6FBF">
        <w:fldChar w:fldCharType="end"/>
      </w:r>
    </w:p>
    <w:p w14:paraId="6D2BF653" w14:textId="77777777" w:rsidR="001C3F3E" w:rsidRPr="00BF6FBF" w:rsidRDefault="001C3F3E" w:rsidP="00C55C22">
      <w:pPr>
        <w:pStyle w:val="Heading4"/>
        <w:spacing w:before="240" w:after="120" w:line="480" w:lineRule="auto"/>
        <w:jc w:val="both"/>
      </w:pPr>
      <w:proofErr w:type="gramStart"/>
      <w:r w:rsidRPr="00BF6FBF">
        <w:t>Short-interval</w:t>
      </w:r>
      <w:proofErr w:type="gramEnd"/>
      <w:r w:rsidRPr="00BF6FBF">
        <w:t xml:space="preserve"> intracortical facilitation</w:t>
      </w:r>
    </w:p>
    <w:p w14:paraId="4A95BB06" w14:textId="05B02C21" w:rsidR="001C3F3E" w:rsidRPr="00BF6FBF" w:rsidRDefault="001C3F3E" w:rsidP="00C55C22">
      <w:pPr>
        <w:spacing w:line="480" w:lineRule="auto"/>
        <w:jc w:val="both"/>
      </w:pPr>
      <w:r w:rsidRPr="00BF6FBF">
        <w:t>S</w:t>
      </w:r>
      <w:r>
        <w:t>hort-interval intracortical facilitation (S</w:t>
      </w:r>
      <w:r w:rsidRPr="00BF6FBF">
        <w:t>ICF</w:t>
      </w:r>
      <w:r>
        <w:t>)</w:t>
      </w:r>
      <w:r w:rsidRPr="00BF6FBF">
        <w:t xml:space="preserve"> (Figure </w:t>
      </w:r>
      <w:r>
        <w:t>2</w:t>
      </w:r>
      <w:r w:rsidRPr="00BF6FBF">
        <w:t>) is elicited at specific ISIs of approximately 1.1-1.5, 2.3-2.9, and 4.1-4.5ms, when a near-threshold CS follows the TS</w:t>
      </w:r>
      <w:r>
        <w:t>.</w:t>
      </w:r>
      <w:r w:rsidRPr="00BF6FBF">
        <w:fldChar w:fldCharType="begin" w:fldLock="1"/>
      </w:r>
      <w:r w:rsidR="005C45ED">
        <w:instrText>ADDIN CSL_CITATION {"citationItems":[{"id":"ITEM-1","itemData":{"DOI":"10.1111/j.1469-7793.1998.181bi.x","ISBN":"0022-3751 (Print)\\r0022-3751 (Linking)","ISSN":"00223751","PMID":"9679173","abstract":"1. Transcranial magnetic stimulation (TMS) of the human motor cortex results in multiple discharges (D and I waves) in the corticospinal tract. We tested whether these volleys can be explored non-invasively with paired TMS. The intensity of the first stimulus (S1) was set to produce a motor-evoked potential (MEP) of 1 mV in the resting contralateral abductor digiti minimi (ADM) muscle; the second stimulus (S2) was set to 90 % of the resting motor threshold. At interstimulus intervals of 1.1-1.5, 2.3-2.9 and 4.1-4.4 ms the MEP elicited by S1 plus S2 was larger than that produced by S1 alone. 2. Varying the S1 intensity between 70 and 130 % resting motor threshold with S2 held constant at 90 % resting motor threshold showed that the threshold for the first MEP peak was &lt;= 70 % resting motor threshold. The second and third MEP peaks appeared only at higher S1 intensities. The latency of all peaks decreased with increasing S1 intensity. 3. Varying the S2 intensity with S1 held constant to produce a MEP of 1 mV on its own showed that the amplitude of all MEP peaks increased with S2 intensity, but that their timing remained unchanged. 4. Paired TMS in the active ADM (S1 clearly suprathreshold, S2 just above threshold; interstimulus interval, 1 ms) produced strong MEP facilitation. The onset of this facilitation occurred later by about 1.5 ms than the onset of the MEP evoked by S2 alone. No MEP facilitation was seen if the magnetic S2 was replaced by anodal or cathodal transcranial electrical stimulation. 5. It is concluded that the MEP facilitation after paired TMS, at least for the first MEP peak, is due to facilitatory interaction between I waves, and takes place in the motor cortex at or upstream from the corticospinal neurone.","author":[{"dropping-particle":"","family":"Ziemann","given":"Ulf","non-dropping-particle":"","parse-names":false,"suffix":""},{"dropping-particle":"","family":"Tergau","given":"Frithjof","non-dropping-particle":"","parse-names":false,"suffix":""},{"dropping-particle":"","family":"Wassermann","given":"Eric M.","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Journal of Physiology","id":"ITEM-1","issue":"1","issued":{"date-parts":[["1998"]]},"page":"181-190","title":"Demonstration of facilitatory I wave interaction in the human motor cortex by paired transcranial magnetic stimulation","type":"article-journal","volume":"511"},"uris":["http://www.mendeley.com/documents/?uuid=031c2215-8dad-4b81-878f-ef6a472d05a8"]}],"mendeley":{"formattedCitation":"&lt;sup&gt;37&lt;/sup&gt;","plainTextFormattedCitation":"37","previouslyFormattedCitation":"&lt;sup&gt;37&lt;/sup&gt;"},"properties":{"noteIndex":0},"schema":"https://github.com/citation-style-language/schema/raw/master/csl-citation.json"}</w:instrText>
      </w:r>
      <w:r w:rsidRPr="00BF6FBF">
        <w:fldChar w:fldCharType="separate"/>
      </w:r>
      <w:r w:rsidR="00D16588" w:rsidRPr="00D16588">
        <w:rPr>
          <w:noProof/>
          <w:vertAlign w:val="superscript"/>
        </w:rPr>
        <w:t>37</w:t>
      </w:r>
      <w:r w:rsidRPr="00BF6FBF">
        <w:fldChar w:fldCharType="end"/>
      </w:r>
      <w:r w:rsidRPr="00BF6FBF">
        <w:t xml:space="preserve"> The ISIs associated with SICF correspond to intervals observed between I-waves</w:t>
      </w:r>
      <w:r>
        <w:t>;</w:t>
      </w:r>
      <w:r w:rsidRPr="00BF6FBF">
        <w:t xml:space="preserve"> SICF is thought to be caused by </w:t>
      </w:r>
      <w:r>
        <w:t>GABA</w:t>
      </w:r>
      <w:r w:rsidRPr="004E55D1">
        <w:rPr>
          <w:vertAlign w:val="subscript"/>
        </w:rPr>
        <w:t>A</w:t>
      </w:r>
      <w:r>
        <w:t xml:space="preserve">-dependent </w:t>
      </w:r>
      <w:r w:rsidRPr="00BF6FBF">
        <w:t>phase-specific interactions between neural populations producing the I-waves</w:t>
      </w:r>
      <w:r>
        <w:t>.</w:t>
      </w:r>
      <w:r>
        <w:fldChar w:fldCharType="begin" w:fldLock="1"/>
      </w:r>
      <w:r w:rsidR="005C45ED">
        <w:instrText>ADDIN CSL_CITATION {"citationItems":[{"id":"ITEM-1","itemData":{"DOI":"10.3389/fncir.2013.00018","ISBN":"1662-5110","ISSN":"1662-5110","PMID":"23407686","abstract":"Although transcranial magnetic stimulation (TMS) activates a number of different neuron types in the cortex, the final output elicited in corticospinal neurones is surprisingly stereotyped. A single TMS pulse evokes a series of descending corticospinal volleys that are separated from each other by about 1.5 ms (i.e., ~670 Hz). This evoked descending corticospinal activity can be directly recorded by an epidural electrode placed over the high cervical cord. The earliest wave is thought to originate from the direct activation of the axons of fast-conducting pyramidal tract neurones (PTN) and is therefore termed \"D\" wave. The later waves are thought to originate from indirect, trans-synaptic activation of PTNs and are termed \"I\" waves. The anatomical and computational characteristics of a canonical microcircuit model of cerebral cortex composed of layer II and III and layer V excitatory pyramidal cells, inhibitory interneurons, and cortico-cortical and thalamo-cortical inputs can account for the main characteristics of the corticospinal activity evoked by TMS including its regular and rhythmic nature, the stimulus intensity-dependence and its pharmacological modulation. In this review we summarize present knowledge of the physiological basis of the effects of TMS of the human motor cortex describing possible interactions between TMS and simple canonical microcircuits of neocortex. According to the canonical model, a TMS pulse induces strong depolarization of the excitatory cells in the superficial layers of the circuit. This leads to highly synchronized recruitment of clusters of excitatory neurons, including layer V PTNs, and of inhibitory interneurons producing a high frequency (~670 Hz) repetitive discharge of the corticospinal axons. The role of the inhibitory circuits is crucial to entrain the firing of the excitatory networks to produce a high-frequency discharge and to control the number and magnitude of evoked excitatory discharge in layer V PTNs. In summary, simple canonical microcircuits of neocortex can explain activation of corticospinal neurons in human motor cortex by TMS.","author":[{"dropping-particle":"","family":"Lazzaro","given":"Vincenzo","non-dropping-particle":"Di","parse-names":false,"suffix":""},{"dropping-particle":"","family":"Ziemann","given":"Ulf","non-dropping-particle":"","parse-names":false,"suffix":""}],"container-title":"Frontiers in Neural Circuits","id":"ITEM-1","issue":"February","issued":{"date-parts":[["2013"]]},"page":"1-9","title":"The contribution of transcranial magnetic stimulation in the functional evaluation of microcircuits in human motor cortex","type":"article-journal","volume":"7"},"uris":["http://www.mendeley.com/documents/?uuid=7340ef05-9fe2-4db7-bc9a-621eda6cab30"]},{"id":"ITEM-2","itemData":{"DOI":"10.1007/s002210050919","ISBN":"0014-4819 (Print)0014-4819","ISSN":"00144819","PMID":"10638423","abstract":"Under certain conditions, EMG responses evoked by pairs of transcranial magnetic stimuli over the motor cortex are larger than the sum of the responses to each stimulus given alone. This occurs with interstimulus intervals of around 1.3, 2.5 and 4.3 ms and could be due to interaction between the responses to each stimulus at either the cortex or spinal cord. We recorded the descending volleys set up by such pairs of stimuli from the cervical epidural space of five patients implanted with chronic stimulators for pain control. Interstimulus intervals of 1, 1.2, 1.4 and 2 ms were used to investigate the first peak of facilitation. Enhanced EMG responses occurred after pairs of stimuli at 1, 1.2 and 1.4 ms, and these were accompanied by larger and more numerous descending volleys than expected from the sum of each stimulus alone. We conclude that facilitatory interaction between the stimuli can occur within the cerebral cortex. This may involve elements that produce repetitive I-wave activity in response to a single stimulus.","author":[{"dropping-particle":"","family":"Lazzaro","given":"Vincenzo","non-dropping-particle":"Di","parse-names":false,"suffix":""},{"dropping-particle":"","family":"Rothwell","given":"John C","non-dropping-particle":"","parse-names":false,"suffix":""},{"dropping-particle":"","family":"Oliviero","given":"a","non-dropping-particle":"","parse-names":false,"suffix":""},{"dropping-particle":"","family":"Profice","given":"P","non-dropping-particle":"","parse-names":false,"suffix":""},{"dropping-particle":"","family":"Insola","given":"a","non-dropping-particle":"","parse-names":false,"suffix":""},{"dropping-particle":"","family":"Mazzone","given":"P","non-dropping-particle":"","parse-names":false,"suffix":""},{"dropping-particle":"","family":"Tonali","given":"P","non-dropping-particle":"","parse-names":false,"suffix":""}],"container-title":"Experimental brain research. Experimentelle Hirnforschung. Expérimentation cérébrale","id":"ITEM-2","issue":"4","issued":{"date-parts":[["1999"]]},"page":"494-9","title":"Intracortical origin of the short latency facilitation produced by pairs of threshold magnetic stimuli applied to human motor cortex.","type":"article-journal","volume":"129"},"uris":["http://www.mendeley.com/documents/?uuid=0e8a6ed4-df5b-48d9-aad5-af2cfe7c3de8"]},{"id":"ITEM-3","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3","issue":"4","issued":{"date-parts":[["1998"]]},"page":"321-330","title":"Pharmacological control of facilitatory I-wave interaction in the human motor cortex. A paired transcranial magnetic stimulation study","type":"article-journal","volume":"109"},"uris":["http://www.mendeley.com/documents/?uuid=9d58e379-bb4b-4638-9532-6c447b6f21c5"]}],"mendeley":{"formattedCitation":"&lt;sup&gt;16,38,39&lt;/sup&gt;","plainTextFormattedCitation":"16,38,39","previouslyFormattedCitation":"&lt;sup&gt;16,38,39&lt;/sup&gt;"},"properties":{"noteIndex":0},"schema":"https://github.com/citation-style-language/schema/raw/master/csl-citation.json"}</w:instrText>
      </w:r>
      <w:r>
        <w:fldChar w:fldCharType="separate"/>
      </w:r>
      <w:r w:rsidR="00D16588" w:rsidRPr="00D16588">
        <w:rPr>
          <w:noProof/>
          <w:vertAlign w:val="superscript"/>
        </w:rPr>
        <w:t>16,38,39</w:t>
      </w:r>
      <w:r>
        <w:fldChar w:fldCharType="end"/>
      </w:r>
      <w:r>
        <w:t xml:space="preserve"> </w:t>
      </w:r>
    </w:p>
    <w:p w14:paraId="6D34AC2B" w14:textId="77777777" w:rsidR="001C3F3E" w:rsidRPr="007E3D3B" w:rsidRDefault="001C3F3E" w:rsidP="00C55C22">
      <w:pPr>
        <w:pStyle w:val="Heading3"/>
        <w:spacing w:before="240" w:after="120" w:line="480" w:lineRule="auto"/>
        <w:jc w:val="both"/>
      </w:pPr>
      <w:bookmarkStart w:id="4" w:name="_Toc15075708"/>
      <w:bookmarkStart w:id="5" w:name="_Toc15076232"/>
      <w:bookmarkStart w:id="6" w:name="_Toc15076504"/>
      <w:r w:rsidRPr="007E3D3B">
        <w:lastRenderedPageBreak/>
        <w:t>TMS-EEG</w:t>
      </w:r>
      <w:bookmarkEnd w:id="4"/>
      <w:bookmarkEnd w:id="5"/>
      <w:bookmarkEnd w:id="6"/>
    </w:p>
    <w:p w14:paraId="5C782D78" w14:textId="22B3E1BE" w:rsidR="00C10BE4" w:rsidRPr="00355F70" w:rsidRDefault="001C3F3E" w:rsidP="00C55C22">
      <w:pPr>
        <w:spacing w:after="120" w:line="480" w:lineRule="auto"/>
        <w:jc w:val="both"/>
      </w:pPr>
      <w:r>
        <w:t>The TEP presents the summation of inhibitory and excitatory postsynaptic potentials. Pharmacological studies have provided some links between specific components and GABAergic activity</w:t>
      </w:r>
      <w:r w:rsidR="002B0F23">
        <w:t>.</w:t>
      </w:r>
    </w:p>
    <w:p w14:paraId="48AFF0F4" w14:textId="152F0E13" w:rsidR="001C3F3E" w:rsidRDefault="001C3F3E" w:rsidP="00C55C22">
      <w:pPr>
        <w:spacing w:after="120" w:line="480" w:lineRule="auto"/>
        <w:jc w:val="both"/>
      </w:pPr>
      <w:r>
        <w:t xml:space="preserve">The magnitude of the components varies according to the site of stimulation and the channel(s) used to measure them. Among the components (Figure 3), </w:t>
      </w:r>
      <w:r w:rsidRPr="00BF6FBF">
        <w:t>N45</w:t>
      </w:r>
      <w:r>
        <w:t xml:space="preserve"> may</w:t>
      </w:r>
      <w:r w:rsidRPr="00BF6FBF">
        <w:t xml:space="preserve"> reflect </w:t>
      </w:r>
      <w:proofErr w:type="spellStart"/>
      <w:r w:rsidRPr="00BF6FBF">
        <w:t>GABA</w:t>
      </w:r>
      <w:r w:rsidRPr="00BF6FBF">
        <w:rPr>
          <w:vertAlign w:val="subscript"/>
        </w:rPr>
        <w:t>A</w:t>
      </w:r>
      <w:r w:rsidRPr="00BF6FBF">
        <w:t>ergic</w:t>
      </w:r>
      <w:proofErr w:type="spellEnd"/>
      <w:r w:rsidRPr="00BF6FBF">
        <w:t xml:space="preserve"> inhibition</w:t>
      </w:r>
      <w:r>
        <w:t>, as evidenced by positive modulation by benzodiazepines of the N45 in the  hemisphere contralateral to stimulation.</w:t>
      </w:r>
      <w:r w:rsidRPr="00BF6FBF">
        <w:fldChar w:fldCharType="begin" w:fldLock="1"/>
      </w:r>
      <w:r w:rsidR="008E1D4B">
        <w:instrText xml:space="preserve">ADDIN CSL_CITATION {"citationItems":[{"id":"ITEM-1","itemData":{"DOI":"10.1523/JNEUROSCI.5089-13.2014","ISBN":"1529-2401 (Electronic)\\r0270-6474 (Linking)","ISSN":"0270-6474","PMID":"24741050","abstract":"Combining transcranial magnetic stimulation (TMS) and electroencephalography (EEG) constitutes a powerful tool to directly assess human cortical excitability and connectivity. TMS of the primary motor cortex elicits a sequence of TMS-evoked EEG potentials (TEPs). It is thought that inhibitory neurotransmission through GABA-A receptors (GABAAR) modulates early TEPs (&lt;50 ms after TMS), whereas GABA-B receptors (GABABR) play a role for later TEPs (at </w:instrText>
      </w:r>
      <w:r w:rsidR="008E1D4B">
        <w:rPr>
          <w:rFonts w:ascii="Cambria Math" w:hAnsi="Cambria Math" w:cs="Cambria Math"/>
        </w:rPr>
        <w:instrText>∼</w:instrText>
      </w:r>
      <w:r w:rsidR="008E1D4B">
        <w:instrText>100 ms after TMS). However, the physiological underpinnings of TEPs have not been clearly elucidated yet. Here, we studied the role of GABAA/B-ergic neurotransmission for TEPs in healthy subjects using a pharmaco-TMS-EEG approach. In Experiment 1, we tested the effects of a single oral dose of alprazolam (a classical benzodiazepine acting as allosteric-positive modulator at α1, α2, α3, and α5 subunit-containing GABAARs) and zolpidem (a positive modulator mainly at the α1 GABAAR) in a double-blind, placebo-controlled, crossover study. In Experiment 2, we tested the influence of baclofen (a GABABR agonist) and diazepam (a classical benzodiazepine) versus placebo on TEPs. Alprazolam and diazepam increased the amplitude of the negative potential at 45 ms after stimulation (N45) and decreased the negative component at 100 ms (N100), whereas zolpidem increased the N45 only. In contrast, baclofen specifically increased the N100 amplitude. These results provide strong evidence that the N45 represents activity of α1-subunit-containing GABAARs, whereas the N100 represents activity of GABABRs. Findings open a novel window of opportunity to study alteration of GABAA-/GABAB-related inhibition in disorders, such as epilepsy or schizophrenia.","author":[{"dropping-particle":"","family":"Premoli","given":"I.","non-dropping-particle":"","parse-names":false,"suffix":""},{"dropping-particle":"","family":"Castellanos","given":"N.","non-dropping-particle":"","parse-names":false,"suffix":""},{"dropping-particle":"","family":"Rivolta","given":"D.","non-dropping-particle":"","parse-names":false,"suffix":""},{"dropping-particle":"","family":"Belardinelli","given":"P.","non-dropping-particle":"","parse-names":false,"suffix":""},{"dropping-particle":"","family":"Bajo","given":"R.","non-dropping-particle":"","parse-names":false,"suffix":""},{"dropping-particle":"","family":"Zipser","given":"C.","non-dropping-particle":"","parse-names":false,"suffix":""},{"dropping-particle":"","family":"Espenhahn","given":"S.","non-dropping-particle":"","parse-names":false,"suffix":""},{"dropping-particle":"","family":"Heidegger","given":"T.","non-dropping-particle":"","parse-names":false,"suffix":""},{"dropping-particle":"","family":"Muller-Dahlhaus","given":"F.","non-dropping-particle":"","parse-names":false,"suffix":""},{"dropping-particle":"","family":"Ziemann","given":"U.","non-dropping-particle":"","parse-names":false,"suffix":""}],"container-title":"Journal of Neuroscience","id":"ITEM-1","issue":"16","issued":{"date-parts":[["2014"]]},"page":"5603-5612","title":"TMS-EEG Signatures of GABAergic Neurotransmission in the Human Cortex","type":"article-journal","volume":"34"},"uris":["http://www.mendeley.com/documents/?uuid=0bf240ca-c70a-48a7-ad59-f97734cb2ae8"]}],"mendeley":{"formattedCitation":"&lt;sup&gt;45&lt;/sup&gt;","plainTextFormattedCitation":"45","previouslyFormattedCitation":"&lt;sup&gt;44&lt;/sup&gt;"},"properties":{"noteIndex":0},"schema":"https://github.com/citation-style-language/schema/raw/master/csl-citation.json"}</w:instrText>
      </w:r>
      <w:r w:rsidRPr="00BF6FBF">
        <w:fldChar w:fldCharType="separate"/>
      </w:r>
      <w:r w:rsidR="008E1D4B" w:rsidRPr="008E1D4B">
        <w:rPr>
          <w:noProof/>
          <w:vertAlign w:val="superscript"/>
        </w:rPr>
        <w:t>45</w:t>
      </w:r>
      <w:r w:rsidRPr="00BF6FBF">
        <w:fldChar w:fldCharType="end"/>
      </w:r>
      <w:r w:rsidRPr="00BF6FBF">
        <w:t xml:space="preserve"> </w:t>
      </w:r>
      <w:r>
        <w:t xml:space="preserve">In contrast, the magnitude of </w:t>
      </w:r>
      <w:r w:rsidRPr="00BF6FBF">
        <w:t xml:space="preserve">N100 </w:t>
      </w:r>
      <w:r>
        <w:t xml:space="preserve">may reflect </w:t>
      </w:r>
      <w:proofErr w:type="spellStart"/>
      <w:r w:rsidRPr="00BF6FBF">
        <w:t>GABA</w:t>
      </w:r>
      <w:r w:rsidRPr="00BF6FBF">
        <w:rPr>
          <w:vertAlign w:val="subscript"/>
        </w:rPr>
        <w:t>B</w:t>
      </w:r>
      <w:r>
        <w:t>ergic</w:t>
      </w:r>
      <w:proofErr w:type="spellEnd"/>
      <w:r>
        <w:t xml:space="preserve"> inhibition, as evidenced by positive modulation by a GABA</w:t>
      </w:r>
      <w:r w:rsidRPr="00AE6E69">
        <w:rPr>
          <w:vertAlign w:val="subscript"/>
        </w:rPr>
        <w:t>B</w:t>
      </w:r>
      <w:r>
        <w:t xml:space="preserve"> agonist on the N100 ipsilateral to stimulation.</w:t>
      </w:r>
      <w:r w:rsidRPr="00BF6FBF">
        <w:fldChar w:fldCharType="begin" w:fldLock="1"/>
      </w:r>
      <w:r w:rsidR="008E1D4B">
        <w:instrText xml:space="preserve">ADDIN CSL_CITATION {"citationItems":[{"id":"ITEM-1","itemData":{"DOI":"10.1523/JNEUROSCI.5089-13.2014","ISBN":"1529-2401 (Electronic)\\r0270-6474 (Linking)","ISSN":"0270-6474","PMID":"24741050","abstract":"Combining transcranial magnetic stimulation (TMS) and electroencephalography (EEG) constitutes a powerful tool to directly assess human cortical excitability and connectivity. TMS of the primary motor cortex elicits a sequence of TMS-evoked EEG potentials (TEPs). It is thought that inhibitory neurotransmission through GABA-A receptors (GABAAR) modulates early TEPs (&lt;50 ms after TMS), whereas GABA-B receptors (GABABR) play a role for later TEPs (at </w:instrText>
      </w:r>
      <w:r w:rsidR="008E1D4B">
        <w:rPr>
          <w:rFonts w:ascii="Cambria Math" w:hAnsi="Cambria Math" w:cs="Cambria Math"/>
        </w:rPr>
        <w:instrText>∼</w:instrText>
      </w:r>
      <w:r w:rsidR="008E1D4B">
        <w:instrText>100 ms after TMS). However, the physiological underpinnings of TEPs have not been clearly elucidated yet. Here, we studied the role of GABAA/B-ergic neurotransmission for TEPs in healthy subjects using a pharmaco-TMS-EEG approach. In Experiment 1, we tested the effects of a single oral dose of alprazolam (a classical benzodiazepine acting as allosteric-positive modulator at α1, α2, α3, and α5 subunit-containing GABAARs) and zolpidem (a positive modulator mainly at the α1 GABAAR) in a double-blind, placebo-controlled, crossover study. In Experiment 2, we tested the influence of baclofen (a GABABR agonist) and diazepam (a classical benzodiazepine) versus placebo on TEPs. Alprazolam and diazepam increased the amplitude of the negative potential at 45 ms after stimulation (N45) and decreased the negative component at 100 ms (N100), whereas zolpidem increased the N45 only. In contrast, baclofen specifically increased the N100 amplitude. These results provide strong evidence that the N45 represents activity of α1-subunit-containing GABAARs, whereas the N100 represents activity of GABABRs. Findings open a novel window of opportunity to study alteration of GABAA-/GABAB-related inhibition in disorders, such as epilepsy or schizophrenia.","author":[{"dropping-particle":"","family":"Premoli","given":"I.","non-dropping-particle":"","parse-names":false,"suffix":""},{"dropping-particle":"","family":"Castellanos","given":"N.","non-dropping-particle":"","parse-names":false,"suffix":""},{"dropping-particle":"","family":"Rivolta","given":"D.","non-dropping-particle":"","parse-names":false,"suffix":""},{"dropping-particle":"","family":"Belardinelli","given":"P.","non-dropping-particle":"","parse-names":false,"suffix":""},{"dropping-particle":"","family":"Bajo","given":"R.","non-dropping-particle":"","parse-names":false,"suffix":""},{"dropping-particle":"","family":"Zipser","given":"C.","non-dropping-particle":"","parse-names":false,"suffix":""},{"dropping-particle":"","family":"Espenhahn","given":"S.","non-dropping-particle":"","parse-names":false,"suffix":""},{"dropping-particle":"","family":"Heidegger","given":"T.","non-dropping-particle":"","parse-names":false,"suffix":""},{"dropping-particle":"","family":"Muller-Dahlhaus","given":"F.","non-dropping-particle":"","parse-names":false,"suffix":""},{"dropping-particle":"","family":"Ziemann","given":"U.","non-dropping-particle":"","parse-names":false,"suffix":""}],"container-title":"Journal of Neuroscience","id":"ITEM-1","issue":"16","issued":{"date-parts":[["2014"]]},"page":"5603-5612","title":"TMS-EEG Signatures of GABAergic Neurotransmission in the Human Cortex","type":"article-journal","volume":"34"},"uris":["http://www.mendeley.com/documents/?uuid=0bf240ca-c70a-48a7-ad59-f97734cb2ae8"]}],"mendeley":{"formattedCitation":"&lt;sup&gt;45&lt;/sup&gt;","plainTextFormattedCitation":"45","previouslyFormattedCitation":"&lt;sup&gt;44&lt;/sup&gt;"},"properties":{"noteIndex":0},"schema":"https://github.com/citation-style-language/schema/raw/master/csl-citation.json"}</w:instrText>
      </w:r>
      <w:r w:rsidRPr="00BF6FBF">
        <w:fldChar w:fldCharType="separate"/>
      </w:r>
      <w:r w:rsidR="008E1D4B" w:rsidRPr="008E1D4B">
        <w:rPr>
          <w:noProof/>
          <w:vertAlign w:val="superscript"/>
        </w:rPr>
        <w:t>45</w:t>
      </w:r>
      <w:r w:rsidRPr="00BF6FBF">
        <w:fldChar w:fldCharType="end"/>
      </w:r>
      <w:r>
        <w:t xml:space="preserve"> </w:t>
      </w:r>
    </w:p>
    <w:p w14:paraId="20BBA6FF" w14:textId="44ECDC5B" w:rsidR="001C3F3E" w:rsidRPr="00177BE2" w:rsidRDefault="001C3F3E" w:rsidP="00C55C22">
      <w:pPr>
        <w:spacing w:after="240" w:line="480" w:lineRule="auto"/>
        <w:jc w:val="both"/>
      </w:pPr>
      <w:r w:rsidRPr="00BF6FBF">
        <w:t>The origin of P180 has been less well defined, and it is recognised that it may be influenced by auditory activity evoked by the stimulus click</w:t>
      </w:r>
      <w:r>
        <w:t>.</w:t>
      </w:r>
      <w:r>
        <w:fldChar w:fldCharType="begin" w:fldLock="1"/>
      </w:r>
      <w:r w:rsidR="008E1D4B">
        <w:instrText>ADDIN CSL_CITATION {"citationItems":[{"id":"ITEM-1","itemData":{"ISSN":"1388-2457","PMID":"10454266","abstract":"OBJECTIVE We have used EEG to measure effects of air- and bone-conducted sound from the coil in transcranial magnetic stimulation (TMS). METHODS Auditory-evoked potentials to TMS were recorded in three different experimental conditions: (1) the coil 2 cm above the head, (2) the coil 2 cm above the head but rigidly connected by a plastic piece to the scalp, (3) the coil pressed against the scalp over the motor cortex. RESULTS The acoustical click from the TMS coil evoked large auditory potentials, whose amplitude depended critically on the mechanical contact of the coil with the head. CONCLUSION Both air- and bone-conducted sounds have to be taken into account in the design and interpretation of TMS experiments.","author":[{"dropping-particle":"","family":"Nikouline","given":"V","non-dropping-particle":"","parse-names":false,"suffix":""},{"dropping-particle":"","family":"Ruohonen","given":"J","non-dropping-particle":"","parse-names":false,"suffix":""},{"dropping-particle":"","family":"Ilmoniemi","given":"R J","non-dropping-particle":"","parse-names":false,"suffix":""}],"container-title":"Clinical neurophysiology : official journal of the International Federation of Clinical Neurophysiology","id":"ITEM-1","issue":"8","issued":{"date-parts":[["1999","8"]]},"page":"1325-8","title":"The role of the coil click in TMS assessed with simultaneous EEG.","type":"article-journal","volume":"110"},"uris":["http://www.mendeley.com/documents/?uuid=dab66fa3-5820-33b9-91e6-de2615c45f23"]}],"mendeley":{"formattedCitation":"&lt;sup&gt;46&lt;/sup&gt;","plainTextFormattedCitation":"46","previouslyFormattedCitation":"&lt;sup&gt;45&lt;/sup&gt;"},"properties":{"noteIndex":0},"schema":"https://github.com/citation-style-language/schema/raw/master/csl-citation.json"}</w:instrText>
      </w:r>
      <w:r>
        <w:fldChar w:fldCharType="separate"/>
      </w:r>
      <w:r w:rsidR="008E1D4B" w:rsidRPr="008E1D4B">
        <w:rPr>
          <w:noProof/>
          <w:vertAlign w:val="superscript"/>
        </w:rPr>
        <w:t>46</w:t>
      </w:r>
      <w:r>
        <w:fldChar w:fldCharType="end"/>
      </w:r>
      <w:r w:rsidRPr="00BF6FBF">
        <w:t xml:space="preserve"> </w:t>
      </w:r>
      <w:r>
        <w:t xml:space="preserve">A </w:t>
      </w:r>
      <w:r w:rsidRPr="00BF6FBF">
        <w:t>LICI protocol suppressed P180</w:t>
      </w:r>
      <w:r>
        <w:t>;</w:t>
      </w:r>
      <w:r w:rsidRPr="00BF6FBF">
        <w:t xml:space="preserve"> th</w:t>
      </w:r>
      <w:r>
        <w:t xml:space="preserve">e suppression </w:t>
      </w:r>
      <w:r w:rsidRPr="00BF6FBF">
        <w:t>was enhanced by a GABA</w:t>
      </w:r>
      <w:r w:rsidRPr="00BF6FBF">
        <w:rPr>
          <w:vertAlign w:val="subscript"/>
        </w:rPr>
        <w:t>B</w:t>
      </w:r>
      <w:r w:rsidRPr="00BF6FBF">
        <w:t xml:space="preserve"> agonist</w:t>
      </w:r>
      <w:r>
        <w:t>,</w:t>
      </w:r>
      <w:r>
        <w:fldChar w:fldCharType="begin" w:fldLock="1"/>
      </w:r>
      <w:r w:rsidR="008E1D4B">
        <w:instrText>ADDIN CSL_CITATION {"citationItems":[{"id":"ITEM-1","itemData":{"DOI":"10.1016/j.neuroimage.2014.09.028","ISBN":"1053-8119","ISSN":"10959572","PMID":"25245814","abstract":"GABAB-receptor (GABABR) mediated inhibition is important in regulating neuronal excitability. The paired-pulse transcranial magnetic stimulation (TMS) protocol of long-interval intracortical inhibition (LICI) likely reflects this GABABergic inhibition. However, this view is based on indirect evidence from electromyographic (EMG) studies. Here we combined paired-pulse TMS with simultaneous electroencephalography (paired-pulse TMS-EEG) and pharmacology to directly investigate mechanisms of LICI at the cortical level. We tested the effects of a conditioning stimulus (CS100) applied 100ms prior to a test stimulus (TS) over primary motor cortex on TS-evoked EEG-potentials (TEPs). Healthy subjects were given a single oral dose of baclofen, a GABABR agonist, or diazepam, a positive modulator at GABAARs, in a placebo-controlled, pseudo-randomized double-blinded crossover study. LICI was quantified as the difference between paired-pulse TEPs (corrected for long-lasting EEG responses by the conditioning pulse) minus single-pulse TEPs. LICI at baseline (i.e. pre-drug intake) was characterized by decreased P25, N45, N100 and P180 and increased P70 TEP components. Baclofen resulted in a trend towards the enhancement of LICI of the N45 and N100, and significantly enhanced LICI of the P180. In contrast, diazepam consistently suppressed LICI of late potentials (i.e. N100, P180), without having an effect on LICI of earlier (i.e. P25, N45 and P70) potentials. These findings demonstrate for the first time directly at the system level of the human cortex that GABABR-mediated cortical inhibition contributes to LICI, while GABAAR-mediated inhibition occludes LICI. Paired-pulse TMS-EEG allows investigating cortical GABABR-mediated inhibition more directly and specifically than hitherto possible, and may thus inform on network abnormalities caused by disordered inhibition, e.g. in patients with schizophrenia or epilepsy.","author":[{"dropping-particle":"","family":"Premoli","given":"Isabella","non-dropping-particle":"","parse-names":false,"suffix":""},{"dropping-particle":"","family":"Rivolta","given":"Davide","non-dropping-particle":"","parse-names":false,"suffix":""},{"dropping-particle":"","family":"Espenhahn","given":"Svenja","non-dropping-particle":"","parse-names":false,"suffix":""},{"dropping-particle":"","family":"Castellanos","given":"Nazareth","non-dropping-particle":"","parse-names":false,"suffix":""},{"dropping-particle":"","family":"Belardinelli","given":"Paolo","non-dropping-particle":"","parse-names":false,"suffix":""},{"dropping-particle":"","family":"Ziemann","given":"Ulf","non-dropping-particle":"","parse-names":false,"suffix":""},{"dropping-particle":"","family":"Müller-Dahlhaus","given":"Florian","non-dropping-particle":"","parse-names":false,"suffix":""}],"container-title":"NeuroImage","id":"ITEM-1","issued":{"date-parts":[["2014"]]},"page":"152-162","publisher":"Elsevier Inc.","title":"Characterization of GABAB-receptor mediated neurotransmission in the human cortex by paired-pulse TMS-EEG","type":"article-journal","volume":"103"},"uris":["http://www.mendeley.com/documents/?uuid=4c6f1afb-1feb-4dc3-8e65-b5b99db918ac"]}],"mendeley":{"formattedCitation":"&lt;sup&gt;47&lt;/sup&gt;","plainTextFormattedCitation":"47","previouslyFormattedCitation":"&lt;sup&gt;46&lt;/sup&gt;"},"properties":{"noteIndex":0},"schema":"https://github.com/citation-style-language/schema/raw/master/csl-citation.json"}</w:instrText>
      </w:r>
      <w:r>
        <w:fldChar w:fldCharType="separate"/>
      </w:r>
      <w:r w:rsidR="008E1D4B" w:rsidRPr="008E1D4B">
        <w:rPr>
          <w:noProof/>
          <w:vertAlign w:val="superscript"/>
        </w:rPr>
        <w:t>47</w:t>
      </w:r>
      <w:r>
        <w:fldChar w:fldCharType="end"/>
      </w:r>
      <w:r w:rsidRPr="00BF6FBF">
        <w:t xml:space="preserve"> suggesting that this potential reflects function of intracortical circuits modulated by GABA</w:t>
      </w:r>
      <w:r w:rsidRPr="00DB0B57">
        <w:t>.</w:t>
      </w:r>
      <w:r>
        <w:t xml:space="preserve"> </w:t>
      </w:r>
      <w:r w:rsidRPr="00BF6FBF">
        <w:t xml:space="preserve">There is some correlation between measures derived from TMS-EMG and TMS-EEG, e.g. the N15-P30 component evoked by stimulation of M1 and measured </w:t>
      </w:r>
      <w:r>
        <w:t xml:space="preserve">from channels around the stimulation site </w:t>
      </w:r>
      <w:r w:rsidRPr="00BF6FBF">
        <w:t xml:space="preserve">is correlated with </w:t>
      </w:r>
      <w:r>
        <w:t xml:space="preserve">simultaneously measured </w:t>
      </w:r>
      <w:r w:rsidRPr="00BF6FBF">
        <w:t>MEP amplitude</w:t>
      </w:r>
      <w:r>
        <w:t>.</w:t>
      </w:r>
      <w:r w:rsidRPr="00BF6FBF">
        <w:fldChar w:fldCharType="begin" w:fldLock="1"/>
      </w:r>
      <w:r w:rsidR="008E1D4B">
        <w:instrText>ADDIN CSL_CITATION {"citationItems":[{"id":"ITEM-1","itemData":{"DOI":"10.1016/j.neulet.2010.04.059","ISSN":"03043940","PMID":"20435086","abstract":"The purpose of this study was to assess the relationship between peripheral muscle responses (motor evoked potentials, MEP) evoked by transcranial magnetic stimulation (TMS) and the early components of the TMS-evoked EEG response, both of which reflect cortical excitability. Left primary motor cortex of five healthy volunteers was stimulated with 100% of the motor threshold. The relationship between MEP amplitudes and the peak-to-peak amplitudes of the N15-P30 complex of the evoked EEG signal was determined at the single-trial level. MEP and N15-P30 amplitudes were significantly correlated in all five subjects. The results support the view that the amount of direct activation of neurons in M1 evoked by TMS affects both subsequent cortical activation and the activation of the target muscle. Cortical excitability is altered in some neuronal disorders and modulated locally during various tasks. It could thus be used as a marker of the state of health in many cases and as a method to study brain function. The present results improve our understanding of the early components of the TMS-evoked EEG signal, which reflect cortical excitability, and may thus have widespread use in clinical and scientific studies.","author":[{"dropping-particle":"","family":"Mäki","given":"Hanna","non-dropping-particle":"","parse-names":false,"suffix":""},{"dropping-particle":"","family":"Ilmoniemi","given":"Risto J.","non-dropping-particle":"","parse-names":false,"suffix":""}],"container-title":"Neuroscience Letters","id":"ITEM-1","issue":"1","issued":{"date-parts":[["2010","6","30"]]},"page":"24-28","title":"The relationship between peripheral and early cortical activation induced by transcranial magnetic stimulation","type":"article-journal","volume":"478"},"uris":["http://www.mendeley.com/documents/?uuid=321fce43-ed3f-3730-a4b7-bfc0c2486845"]}],"mendeley":{"formattedCitation":"&lt;sup&gt;48&lt;/sup&gt;","plainTextFormattedCitation":"48","previouslyFormattedCitation":"&lt;sup&gt;47&lt;/sup&gt;"},"properties":{"noteIndex":0},"schema":"https://github.com/citation-style-language/schema/raw/master/csl-citation.json"}</w:instrText>
      </w:r>
      <w:r w:rsidRPr="00BF6FBF">
        <w:fldChar w:fldCharType="separate"/>
      </w:r>
      <w:r w:rsidR="008E1D4B" w:rsidRPr="008E1D4B">
        <w:rPr>
          <w:noProof/>
          <w:vertAlign w:val="superscript"/>
        </w:rPr>
        <w:t>48</w:t>
      </w:r>
      <w:r w:rsidRPr="00BF6FBF">
        <w:fldChar w:fldCharType="end"/>
      </w:r>
      <w:r w:rsidRPr="00BF6FBF">
        <w:t xml:space="preserve"> However, MEPs and TEPs have been shown to be influenced differently by alterations in pulse characteristics</w:t>
      </w:r>
      <w:r>
        <w:t>.</w:t>
      </w:r>
      <w:r>
        <w:fldChar w:fldCharType="begin" w:fldLock="1"/>
      </w:r>
      <w:r w:rsidR="008E1D4B">
        <w:instrText>ADDIN CSL_CITATION {"citationItems":[{"id":"ITEM-1","itemData":{"DOI":"10.1016/j.brs.2018.04.015","ISSN":"1935861X","PMID":"29709505","abstract":"BACKGROUND the influence of pulse width, pulse waveform and current direction on transcranial magnetic stimulation (TMS) outcomes is of critical importance. However, their effects have only been investigated indirectly with motor-evoked potentials (MEP). By combining TMS and EEG it is possible to examine how these factors affect evoked activity from the cortex and compare that with the effects on MEP. OBJECTIVE we used a new controllable TMS device (cTMS) to vary systematically pulse width, pulse waveform and current direction and explore their effects on global and local TMS-evoked EEG response. METHODS In 19 healthy volunteers we measured (1) resting motor threshold (RMT) as an estimate of corticospinal excitability; (2) global mean field power (GMFP) as an estimate of global cortical excitability; and (3) local mean field power (LMFP) as an estimate of local cortical excitability. RESULTS RMT was lower with monophasic posterior-to-anterior (PA) pulses that have a longer pulse width (p &lt; 0.001). After adjusting for the individual motor threshold of each pulse type we found that (a) GMFP was higher with monophasic pulses (p &lt; 0.001); (b) LMFP was higher with longer pulse width (p = 0.015); (c) early TEP polarity was modulated depending on the current direction (p = 0.01). CONCLUSIONS Despite normalizing stimulus intensity to RMT, we found that local and global responses to TMS vary depending on pulse parameters. Since EEG responses can vary independently of the MEP, titrating parameters of TMS in relation to MEP threshold is not a useful way of ensuring that a constant set of neurons is activated within a cortical area.","author":[{"dropping-particle":"","family":"Casula","given":"E.P.","non-dropping-particle":"","parse-names":false,"suffix":""},{"dropping-particle":"","family":"Rocchi","given":"L.","non-dropping-particle":"","parse-names":false,"suffix":""},{"dropping-particle":"","family":"Hannah","given":"R.","non-dropping-particle":"","parse-names":false,"suffix":""},{"dropping-particle":"","family":"Rothwell","given":"J.C.","non-dropping-particle":"","parse-names":false,"suffix":""}],"container-title":"Brain Stimulation","id":"ITEM-1","issue":"5","issued":{"date-parts":[["2018","9"]]},"page":"1063-1070","title":"Effects of pulse width, waveform and current direction in the cortex: A combined cTMS-EEG study","type":"article-journal","volume":"11"},"uris":["http://www.mendeley.com/documents/?uuid=ab43032c-80be-3a46-9886-219fdebafc4a"]}],"mendeley":{"formattedCitation":"&lt;sup&gt;49&lt;/sup&gt;","plainTextFormattedCitation":"49","previouslyFormattedCitation":"&lt;sup&gt;48&lt;/sup&gt;"},"properties":{"noteIndex":0},"schema":"https://github.com/citation-style-language/schema/raw/master/csl-citation.json"}</w:instrText>
      </w:r>
      <w:r>
        <w:fldChar w:fldCharType="separate"/>
      </w:r>
      <w:r w:rsidR="008E1D4B" w:rsidRPr="008E1D4B">
        <w:rPr>
          <w:noProof/>
          <w:vertAlign w:val="superscript"/>
        </w:rPr>
        <w:t>49</w:t>
      </w:r>
      <w:r>
        <w:fldChar w:fldCharType="end"/>
      </w:r>
      <w:r w:rsidRPr="00BF6FBF">
        <w:t xml:space="preserve"> </w:t>
      </w:r>
      <w:r>
        <w:t>Indeed, while the neuronal populations whose response is sampled by TMS-EMG and EEG are overlapping, they are partly different (e.g. TMS-EMG samples the response of the entire corticospinal tract and lower motor neuron, whereas TMS-EEG samples the response of cortical areas connected through corticothalamic and other circuits). Hence,</w:t>
      </w:r>
      <w:r w:rsidRPr="00BF6FBF">
        <w:t xml:space="preserve"> measures from the two modalities are unlikely to be directly comparable.</w:t>
      </w:r>
    </w:p>
    <w:p w14:paraId="12CB0D23" w14:textId="34BC4546" w:rsidR="002B0F23" w:rsidRPr="00355F70" w:rsidRDefault="002B0F23" w:rsidP="002B0F23">
      <w:pPr>
        <w:spacing w:after="120" w:line="480" w:lineRule="auto"/>
        <w:jc w:val="both"/>
      </w:pPr>
      <w:r>
        <w:lastRenderedPageBreak/>
        <w:t>Despite these advances,</w:t>
      </w:r>
      <w:r w:rsidR="003A0328">
        <w:t xml:space="preserve"> the understanding of the neurophysiological underpinnings and </w:t>
      </w:r>
      <w:r w:rsidR="0074251B">
        <w:t xml:space="preserve">the </w:t>
      </w:r>
      <w:r w:rsidR="003A0328">
        <w:t xml:space="preserve">factors contributing to TEP components is </w:t>
      </w:r>
      <w:r w:rsidR="008255D6">
        <w:t>in</w:t>
      </w:r>
      <w:r w:rsidR="003A0328">
        <w:t>complete. S</w:t>
      </w:r>
      <w:r>
        <w:t>tudies employing auditory and somatosensory sham have shown that TEP components may be influenced by auditory and somatosensory evoked  potentials.</w:t>
      </w:r>
      <w:r>
        <w:fldChar w:fldCharType="begin" w:fldLock="1"/>
      </w:r>
      <w:r>
        <w:instrText xml:space="preserve">ADDIN CSL_CITATION {"citationItems":[{"id":"ITEM-1","itemData":{"DOI":"10.1016/j.neuroimage.2018.10.052","ISSN":"10959572","abstract":"Transcranial Magnetic Stimulation (TMS) excites populations of neurons in the stimulated cortex, and the resulting activation may spread to connected brain regions. The distributed cortical response can be recorded with electroencephalography (EEG). Since TMS also stimulates peripheral sensory and motor axons and generates a loud “click” sound, the TMS-evoked EEG potentials (TEPs) reflect not only neural activity induced by transcranial neuronal excitation but also neural activity due to somatosensory and auditory processing. In 17 healthy young individuals, we systematically assessed the contribution of multisensory peripheral stimulation to TEPs using a TMS-compatible EEG system. Real TMS was delivered with a figure-of-eight coil over the left para-median posterior parietal cortex or superior frontal gyrus with the coil being oriented perpendicularly or in parallel to the target gyrus. We also recorded the EEG responses evoked by realistic sham stimulation over the posterior parietal and superior frontal cortex, mimicking the auditory and somatosensory sensations evoked by real TMS. We applied state-of-the-art procedures to attenuate somatosensory and auditory confounds during real TMS, including the placement of a foam layer underneath the coil and auditory noise masking. Despite these precautions, the temporal and spatial features of the cortical potentials evoked by real TMS at the prefrontal and parietal site closely resembled the cortical potentials evoked by realistic sham TMS, both for early and late TEP components. Our findings stress the need to include a peripheral multisensory control stimulation in the design of TMS-EEG studies to enable a dissociation between truly transcranial and non-transcranial components of TEPs.","author":[{"dropping-particle":"","family":"Conde","given":"Virginia","non-dropping-particle":"","parse-names":false,"suffix":""},{"dropping-particle":"","family":"Tomasevic","given":"Leo","non-dropping-particle":"","parse-names":false,"suffix":""},{"dropping-particle":"","family":"Akopian","given":"Irina","non-dropping-particle":"","parse-names":false,"suffix":""},{"dropping-particle":"","family":"Stanek","given":"Konrad","non-dropping-particle":"","parse-names":false,"suffix":""},{"dropping-particle":"","family":"Saturnino","given":"Guilherme B.","non-dropping-particle":"","parse-names":false,"suffix":""},{"dropping-particle":"","family":"Thielscher","given":"Axel","non-dropping-particle":"","parse-names":false,"suffix":""},{"dropping-particle":"","family":"Bergmann","given":"Til Ole","non-dropping-particle":"","parse-names":false,"suffix":""},{"dropping-particle":"","family":"Siebner","given":"Hartwig Roman","non-dropping-particle":"","parse-names":false,"suffix":""}],"container-title":"NeuroImage","id":"ITEM-1","issue":"October 2018","issued":{"date-parts":[["2019"]]},"page":"300-312","publisher":"Elsevier Ltd","title":"The non-transcranial TMS-evoked potential is an inherent source of ambiguity in TMS-EEG studies","type":"article-journal","volume":"185"},"uris":["http://www.mendeley.com/documents/?uuid=2e6345c9-47d5-4e1e-b86a-2db9617985e0"]},{"id":"ITEM-2","itemData":{"DOI":"10.1016/j.brs.2019.07.009","ISSN":"18764754","abstract":"Background: Transcranial magnetic stimulation (TMS) evokes voltage deflections in electroencephalographic (EEG) recordings, known as TMS-evoked potentials (TEPs), which are increasingly used to study brain dynamics. However, the extent to which TEPs reflect activity directly evoked by magnetic rather than sensory stimulation is unclear. Objective: To characterize and minimize the contribution of sensory inputs to TEPs. Methods: Twenty-four healthy participants received TMS over the motor cortex using two different intensities (below and above cortical motor threshold) and waveforms (monophasic, biphasic). TMS was also applied over the shoulder as a multisensory control condition. Common sensory attenuation measures, including coil padding and noise masking, were adopted. We examined spatiotemporal relationships between the EEG responses to the scalp and shoulder stimulations at sensor and source levels. Furthermore, we compared three different filters (independent component analysis, signal-space projection with source informed reconstruction (SSP-SIR) and linear regression) designed to attenuate the impact of sensory inputs on TEPs. Results: The responses to the scalp and shoulder stimulations were correlated in both temporal and spatial domains, especially after </w:instrText>
      </w:r>
      <w:r>
        <w:rPr>
          <w:rFonts w:ascii="Cambria Math" w:hAnsi="Cambria Math" w:cs="Cambria Math"/>
        </w:rPr>
        <w:instrText>∼</w:instrText>
      </w:r>
      <w:r>
        <w:instrText>60 ms, regardless of the intensity and stimuli waveform. Among the three filters, SSP-SIR showed the best trade-off between removing sensoryrelated signals while preserving data not related to the control condition. Conclusions: The findings demonstrate that TEPs elicited by motor cortex TMS reflect a combination of transcranially and peripherally evoked brain responses despite adopting sensory attenuation methods during experiments, thereby highlighting the importance of adopting sensory control conditions in TMS-EEG studies. Offline filters may help to isolate the transcranial component of the TEP from its peripheral component, but only if these components express different spatiotemporal patterns. More realistic control conditions may help to improve the characterization and attenuation of sensory inputs to TEPs, especially in early responses.","author":[{"dropping-particle":"","family":"Biabani","given":"Mana","non-dropping-particle":"","parse-names":false,"suffix":""},{"dropping-particle":"","family":"Fornito","given":"Alex","non-dropping-particle":"","parse-names":false,"suffix":""},{"dropping-particle":"","family":"Mutanen","given":"Tuomas P.","non-dropping-particle":"","parse-names":false,"suffix":""},{"dropping-particle":"","family":"Morrow","given":"James","non-dropping-particle":"","parse-names":false,"suffix":""},{"dropping-particle":"","family":"Rogasch","given":"Nigel C.","non-dropping-particle":"","parse-names":false,"suffix":""}],"container-title":"Brain Stimulation","id":"ITEM-2","issue":"6","issued":{"date-parts":[["2019"]]},"page":"1537-1552","publisher":"Elsevier Ltd","title":"Characterizing and minimizing the contribution of sensory inputs to TMS-evoked potentials","type":"article-journal","volume":"12"},"uris":["http://www.mendeley.com/documents/?uuid=8643134e-5181-4dc3-b3f1-d24c9178e762"]}],"mendeley":{"formattedCitation":"&lt;sup&gt;40,41&lt;/sup&gt;","plainTextFormattedCitation":"40,41","previouslyFormattedCitation":"&lt;sup&gt;40,41&lt;/sup&gt;"},"properties":{"noteIndex":0},"schema":"https://github.com/citation-style-language/schema/raw/master/csl-citation.json"}</w:instrText>
      </w:r>
      <w:r>
        <w:fldChar w:fldCharType="separate"/>
      </w:r>
      <w:r w:rsidRPr="00173E1B">
        <w:rPr>
          <w:noProof/>
          <w:vertAlign w:val="superscript"/>
        </w:rPr>
        <w:t>40,41</w:t>
      </w:r>
      <w:r>
        <w:fldChar w:fldCharType="end"/>
      </w:r>
      <w:r w:rsidR="0074251B">
        <w:t xml:space="preserve"> </w:t>
      </w:r>
      <w:r>
        <w:t>Although later components (N100-P180) may be particularly affected, also earlier components including P60 may be involved</w:t>
      </w:r>
      <w:r w:rsidR="005D4AD7">
        <w:t>.</w:t>
      </w:r>
      <w:r>
        <w:fldChar w:fldCharType="begin" w:fldLock="1"/>
      </w:r>
      <w:r>
        <w:instrText xml:space="preserve">ADDIN CSL_CITATION {"citationItems":[{"id":"ITEM-1","itemData":{"DOI":"10.1016/j.neuroimage.2018.10.052","ISSN":"10959572","abstract":"Transcranial Magnetic Stimulation (TMS) excites populations of neurons in the stimulated cortex, and the resulting activation may spread to connected brain regions. The distributed cortical response can be recorded with electroencephalography (EEG). Since TMS also stimulates peripheral sensory and motor axons and generates a loud “click” sound, the TMS-evoked EEG potentials (TEPs) reflect not only neural activity induced by transcranial neuronal excitation but also neural activity due to somatosensory and auditory processing. In 17 healthy young individuals, we systematically assessed the contribution of multisensory peripheral stimulation to TEPs using a TMS-compatible EEG system. Real TMS was delivered with a figure-of-eight coil over the left para-median posterior parietal cortex or superior frontal gyrus with the coil being oriented perpendicularly or in parallel to the target gyrus. We also recorded the EEG responses evoked by realistic sham stimulation over the posterior parietal and superior frontal cortex, mimicking the auditory and somatosensory sensations evoked by real TMS. We applied state-of-the-art procedures to attenuate somatosensory and auditory confounds during real TMS, including the placement of a foam layer underneath the coil and auditory noise masking. Despite these precautions, the temporal and spatial features of the cortical potentials evoked by real TMS at the prefrontal and parietal site closely resembled the cortical potentials evoked by realistic sham TMS, both for early and late TEP components. Our findings stress the need to include a peripheral multisensory control stimulation in the design of TMS-EEG studies to enable a dissociation between truly transcranial and non-transcranial components of TEPs.","author":[{"dropping-particle":"","family":"Conde","given":"Virginia","non-dropping-particle":"","parse-names":false,"suffix":""},{"dropping-particle":"","family":"Tomasevic","given":"Leo","non-dropping-particle":"","parse-names":false,"suffix":""},{"dropping-particle":"","family":"Akopian","given":"Irina","non-dropping-particle":"","parse-names":false,"suffix":""},{"dropping-particle":"","family":"Stanek","given":"Konrad","non-dropping-particle":"","parse-names":false,"suffix":""},{"dropping-particle":"","family":"Saturnino","given":"Guilherme B.","non-dropping-particle":"","parse-names":false,"suffix":""},{"dropping-particle":"","family":"Thielscher","given":"Axel","non-dropping-particle":"","parse-names":false,"suffix":""},{"dropping-particle":"","family":"Bergmann","given":"Til Ole","non-dropping-particle":"","parse-names":false,"suffix":""},{"dropping-particle":"","family":"Siebner","given":"Hartwig Roman","non-dropping-particle":"","parse-names":false,"suffix":""}],"container-title":"NeuroImage","id":"ITEM-1","issue":"October 2018","issued":{"date-parts":[["2019"]]},"page":"300-312","publisher":"Elsevier Ltd","title":"The non-transcranial TMS-evoked potential is an inherent source of ambiguity in TMS-EEG studies","type":"article-journal","volume":"185"},"uris":["http://www.mendeley.com/documents/?uuid=2e6345c9-47d5-4e1e-b86a-2db9617985e0"]},{"id":"ITEM-2","itemData":{"DOI":"10.1016/j.brs.2019.07.009","ISSN":"18764754","abstract":"Background: Transcranial magnetic stimulation (TMS) evokes voltage deflections in electroencephalographic (EEG) recordings, known as TMS-evoked potentials (TEPs), which are increasingly used to study brain dynamics. However, the extent to which TEPs reflect activity directly evoked by magnetic rather than sensory stimulation is unclear. Objective: To characterize and minimize the contribution of sensory inputs to TEPs. Methods: Twenty-four healthy participants received TMS over the motor cortex using two different intensities (below and above cortical motor threshold) and waveforms (monophasic, biphasic). TMS was also applied over the shoulder as a multisensory control condition. Common sensory attenuation measures, including coil padding and noise masking, were adopted. We examined spatiotemporal relationships between the EEG responses to the scalp and shoulder stimulations at sensor and source levels. Furthermore, we compared three different filters (independent component analysis, signal-space projection with source informed reconstruction (SSP-SIR) and linear regression) designed to attenuate the impact of sensory inputs on TEPs. Results: The responses to the scalp and shoulder stimulations were correlated in both temporal and spatial domains, especially after </w:instrText>
      </w:r>
      <w:r>
        <w:rPr>
          <w:rFonts w:ascii="Cambria Math" w:hAnsi="Cambria Math" w:cs="Cambria Math"/>
        </w:rPr>
        <w:instrText>∼</w:instrText>
      </w:r>
      <w:r>
        <w:instrText>60 ms, regardless of the intensity and stimuli waveform. Among the three filters, SSP-SIR showed the best trade-off between removing sensoryrelated signals while preserving data not related to the control condition. Conclusions: The findings demonstrate that TEPs elicited by motor cortex TMS reflect a combination of transcranially and peripherally evoked brain responses despite adopting sensory attenuation methods during experiments, thereby highlighting the importance of adopting sensory control conditions in TMS-EEG studies. Offline filters may help to isolate the transcranial component of the TEP from its peripheral component, but only if these components express different spatiotemporal patterns. More realistic control conditions may help to improve the characterization and attenuation of sensory inputs to TEPs, especially in early responses.","author":[{"dropping-particle":"","family":"Biabani","given":"Mana","non-dropping-particle":"","parse-names":false,"suffix":""},{"dropping-particle":"","family":"Fornito","given":"Alex","non-dropping-particle":"","parse-names":false,"suffix":""},{"dropping-particle":"","family":"Mutanen","given":"Tuomas P.","non-dropping-particle":"","parse-names":false,"suffix":""},{"dropping-particle":"","family":"Morrow","given":"James","non-dropping-particle":"","parse-names":false,"suffix":""},{"dropping-particle":"","family":"Rogasch","given":"Nigel C.","non-dropping-particle":"","parse-names":false,"suffix":""}],"container-title":"Brain Stimulation","id":"ITEM-2","issue":"6","issued":{"date-parts":[["2019"]]},"page":"1537-1552","publisher":"Elsevier Ltd","title":"Characterizing and minimizing the contribution of sensory inputs to TMS-evoked potentials","type":"article-journal","volume":"12"},"uris":["http://www.mendeley.com/documents/?uuid=8643134e-5181-4dc3-b3f1-d24c9178e762"]},{"id":"ITEM-3","itemData":{"DOI":"10.1007/s10548-013-0312-z","ISSN":"15736792","abstract":"There is growing interest in combining transcranial magnetic stimulation (TMS) with electroencephalography (EEG). Because TMS pulses are accompanied by a clicking sound, it is very likely that part of the response in the EEG consists of an auditory evoked potential (AEP). Different methods have been applied to mask the sound of TMS. However, it is unclear which masking method is most effective in reducing the AEP. In this study we explore the presumed contribution of the AEP to the response and evaluate different ways to mask the TMS clicking sound. Twelve healthy subjects and one completely deaf subject participated in this study. Eight different masking conditions were evaluated in nine hearing subjects. The amplitude of the N100–P180 complex was compared between the different masking conditions. We were not able to completely suppress the N100–P180 when the coil was placed on top of the head. Using an earmuff or exposing the subjects to white or adapted noise caused a small but significant reduction in N100–P180 amplitude, but the largest reduction was achieved when combining a layer of foam, placed between coil and head, with white or adapted noise. The deaf subject also showed a N100–P180 complex. We conclude that both the TMS clicking sound and cortical activation by the magnetic pulse contribute to the N100–P180 amplitude.","author":[{"dropping-particle":"","family":"Braack","given":"Esther M.","non-dropping-particle":"ter","parse-names":false,"suffix":""},{"dropping-particle":"","family":"Vos","given":"Cecile C.","non-dropping-particle":"de","parse-names":false,"suffix":""},{"dropping-particle":"","family":"Putten","given":"Michel J.A.M.","non-dropping-particle":"van","parse-names":false,"suffix":""}],"container-title":"Brain Topography","id":"ITEM-3","issue":"3","issued":{"date-parts":[["2015"]]},"page":"520-528","publisher":"Springer US","title":"Masking the Auditory Evoked Potential in TMS–EEG: A Comparison of Various Methods","type":"article-journal","volume":"28"},"uris":["http://www.mendeley.com/documents/?uuid=31a1c39c-eac7-48cd-a56b-dcbdb9bec8c4"]}],"mendeley":{"formattedCitation":"&lt;sup&gt;40–42&lt;/sup&gt;","plainTextFormattedCitation":"40–42"},"properties":{"noteIndex":0},"schema":"https://github.com/citation-style-language/schema/raw/master/csl-citation.json"}</w:instrText>
      </w:r>
      <w:r>
        <w:fldChar w:fldCharType="separate"/>
      </w:r>
      <w:r w:rsidRPr="008E1D4B">
        <w:rPr>
          <w:noProof/>
          <w:vertAlign w:val="superscript"/>
        </w:rPr>
        <w:t>40–42</w:t>
      </w:r>
      <w:r>
        <w:fldChar w:fldCharType="end"/>
      </w:r>
      <w:r>
        <w:t xml:space="preserve"> Consequently, there is a drive to appraise reproducibility and to standardise experimental procedures and data processing.</w:t>
      </w:r>
      <w:r>
        <w:fldChar w:fldCharType="begin" w:fldLock="1"/>
      </w:r>
      <w:r>
        <w:instrText>ADDIN CSL_CITATION {"citationItems":[{"id":"ITEM-1","itemData":{"DOI":"10.1016/j.brs.2019.01.010","ISSN":"18764754","author":[{"dropping-particle":"","family":"Belardinelli","given":"Paolo","non-dropping-particle":"","parse-names":false,"suffix":""},{"dropping-particle":"","family":"Biabani","given":"Mana","non-dropping-particle":"","parse-names":false,"suffix":""},{"dropping-particle":"","family":"Blumberger","given":"Daniel M.","non-dropping-particle":"","parse-names":false,"suffix":""},{"dropping-particle":"","family":"Bortoletto","given":"Marta","non-dropping-particle":"","parse-names":false,"suffix":""},{"dropping-particle":"","family":"Casarotto","given":"Silvia","non-dropping-particle":"","parse-names":false,"suffix":""},{"dropping-particle":"","family":"David","given":"Olivier","non-dropping-particle":"","parse-names":false,"suffix":""},{"dropping-particle":"","family":"Desideri","given":"Debora","non-dropping-particle":"","parse-names":false,"suffix":""},{"dropping-particle":"","family":"Etkin","given":"Amit","non-dropping-particle":"","parse-names":false,"suffix":""},{"dropping-particle":"","family":"Ferrarelli","given":"Fabio","non-dropping-particle":"","parse-names":false,"suffix":""},{"dropping-particle":"","family":"Fitzgerald","given":"Paul B.","non-dropping-particle":"","parse-names":false,"suffix":""},{"dropping-particle":"","family":"Fornito","given":"Alex","non-dropping-particle":"","parse-names":false,"suffix":""},{"dropping-particle":"","family":"Gordon","given":"Pedro C.","non-dropping-particle":"","parse-names":false,"suffix":""},{"dropping-particle":"","family":"Gosseries","given":"Olivia","non-dropping-particle":"","parse-names":false,"suffix":""},{"dropping-particle":"","family":"Harquel","given":"Sylvain","non-dropping-particle":"","parse-names":false,"suffix":""},{"dropping-particle":"","family":"Julkunen","given":"Petro","non-dropping-particle":"","parse-names":false,"suffix":""},{"dropping-particle":"","family":"Keller","given":"Corey J.","non-dropping-particle":"","parse-names":false,"suffix":""},{"dropping-particle":"","family":"Kimiskidis","given":"Vasilios K.","non-dropping-particle":"","parse-names":false,"suffix":""},{"dropping-particle":"","family":"Lioumis","given":"Pantelis","non-dropping-particle":"","parse-names":false,"suffix":""},{"dropping-particle":"","family":"Miniussi","given":"Carlo","non-dropping-particle":"","parse-names":false,"suffix":""},{"dropping-particle":"","family":"Rosanova","given":"Mario","non-dropping-particle":"","parse-names":false,"suffix":""},{"dropping-particle":"","family":"Rossi","given":"Simone","non-dropping-particle":"","parse-names":false,"suffix":""},{"dropping-particle":"","family":"Sarasso","given":"Simone","non-dropping-particle":"","parse-names":false,"suffix":""},{"dropping-particle":"","family":"Wu","given":"Wei","non-dropping-particle":"","parse-names":false,"suffix":""},{"dropping-particle":"","family":"Zrenner","given":"Christoph","non-dropping-particle":"","parse-names":false,"suffix":""},{"dropping-particle":"","family":"Daskalakis","given":"Zafiris J.","non-dropping-particle":"","parse-names":false,"suffix":""},{"dropping-particle":"","family":"Rogasch","given":"Nigel C.","non-dropping-particle":"","parse-names":false,"suffix":""},{"dropping-particle":"","family":"Massimini","given":"Marcello","non-dropping-particle":"","parse-names":false,"suffix":""},{"dropping-particle":"","family":"Ziemann","given":"Ulf","non-dropping-particle":"","parse-names":false,"suffix":""},{"dropping-particle":"","family":"Ilmoniemi","given":"Risto J.","non-dropping-particle":"","parse-names":false,"suffix":""}],"container-title":"Brain Stimulation","id":"ITEM-1","issue":"3","issued":{"date-parts":[["2019"]]},"page":"787-790","title":"Reproducibility in TMS–EEG studies: A call for data sharing, standard procedures and effective experimental control","type":"article-journal","volume":"12"},"uris":["http://www.mendeley.com/documents/?uuid=03cdc2dd-1290-4794-8767-31884768971d"]},{"id":"ITEM-2","itemData":{"DOI":"10.1016/j.brs.2019.03.076","ISSN":"18764754","PMID":"30962028","author":[{"dropping-particle":"","family":"Siebner","given":"Hartwig Roman","non-dropping-particle":"","parse-names":false,"suffix":""},{"dropping-particle":"","family":"Conde","given":"Virginia","non-dropping-particle":"","parse-names":false,"suffix":""},{"dropping-particle":"","family":"Tomasevic","given":"Leo","non-dropping-particle":"","parse-names":false,"suffix":""},{"dropping-particle":"","family":"Thielscher","given":"Axel","non-dropping-particle":"","parse-names":false,"suffix":""},{"dropping-particle":"","family":"Bergmann","given":"Til Ole","non-dropping-particle":"","parse-names":false,"suffix":""}],"container-title":"Brain Stimulation","id":"ITEM-2","issue":"4","issued":{"date-parts":[["2019"]]},"page":"1051-1054","publisher":"The Authors","title":"Distilling the essence of TMS-evoked EEG potentials (TEPs): A call for securing mechanistic specificity and experimental rigor","type":"article-journal","volume":"12"},"uris":["http://www.mendeley.com/documents/?uuid=ed59ab20-3a67-4174-9c1d-878b55944069"]}],"mendeley":{"formattedCitation":"&lt;sup&gt;43,44&lt;/sup&gt;","plainTextFormattedCitation":"43,44","previouslyFormattedCitation":"&lt;sup&gt;42,43&lt;/sup&gt;"},"properties":{"noteIndex":0},"schema":"https://github.com/citation-style-language/schema/raw/master/csl-citation.json"}</w:instrText>
      </w:r>
      <w:r>
        <w:fldChar w:fldCharType="separate"/>
      </w:r>
      <w:r w:rsidRPr="008E1D4B">
        <w:rPr>
          <w:noProof/>
          <w:vertAlign w:val="superscript"/>
        </w:rPr>
        <w:t>43,44</w:t>
      </w:r>
      <w:r>
        <w:fldChar w:fldCharType="end"/>
      </w:r>
    </w:p>
    <w:p w14:paraId="68D4512B" w14:textId="017C9EBE" w:rsidR="00C55C22" w:rsidRDefault="00C55C22" w:rsidP="00E31AE9">
      <w:pPr>
        <w:spacing w:before="360" w:line="480" w:lineRule="auto"/>
        <w:jc w:val="both"/>
        <w:rPr>
          <w:b/>
          <w:bCs/>
        </w:rPr>
      </w:pPr>
      <w:r>
        <w:rPr>
          <w:b/>
          <w:bCs/>
        </w:rPr>
        <w:t>METHODS</w:t>
      </w:r>
    </w:p>
    <w:p w14:paraId="460B3C87" w14:textId="39C75BCE" w:rsidR="00C55C22" w:rsidRDefault="00C55C22" w:rsidP="00C55C22">
      <w:pPr>
        <w:spacing w:line="480" w:lineRule="auto"/>
        <w:jc w:val="both"/>
        <w:rPr>
          <w:b/>
          <w:bCs/>
        </w:rPr>
      </w:pPr>
      <w:r>
        <w:rPr>
          <w:b/>
          <w:bCs/>
        </w:rPr>
        <w:t>Literature search</w:t>
      </w:r>
    </w:p>
    <w:p w14:paraId="5B3F674A" w14:textId="23FB4ABC" w:rsidR="0040384C" w:rsidRDefault="009847AB" w:rsidP="00C55C22">
      <w:pPr>
        <w:spacing w:line="480" w:lineRule="auto"/>
        <w:jc w:val="both"/>
      </w:pPr>
      <w:r w:rsidRPr="00BF6FBF">
        <w:t>The search was limited to</w:t>
      </w:r>
      <w:r>
        <w:t xml:space="preserve"> studies describing data from humans published in English up to 31/12/2019. The 768</w:t>
      </w:r>
      <w:r w:rsidRPr="00BF6FBF">
        <w:t xml:space="preserve"> results were screened by reviewing the abstract or, as appropriate, title only. </w:t>
      </w:r>
      <w:r>
        <w:t>T</w:t>
      </w:r>
      <w:r w:rsidRPr="00BF6FBF">
        <w:t>he majority w</w:t>
      </w:r>
      <w:r>
        <w:t>ere</w:t>
      </w:r>
      <w:r w:rsidRPr="00BF6FBF">
        <w:t xml:space="preserve"> excluded for the following reasons: </w:t>
      </w:r>
      <w:r w:rsidRPr="003820C3">
        <w:rPr>
          <w:color w:val="000000"/>
        </w:rPr>
        <w:t>publications</w:t>
      </w:r>
      <w:r>
        <w:rPr>
          <w:color w:val="000000"/>
        </w:rPr>
        <w:t xml:space="preserve"> </w:t>
      </w:r>
      <w:r w:rsidRPr="003820C3">
        <w:rPr>
          <w:color w:val="000000"/>
        </w:rPr>
        <w:t>not involving original research</w:t>
      </w:r>
      <w:r w:rsidRPr="00BF6FBF">
        <w:t xml:space="preserve">, work not related to TMS, preclinical work, reports of </w:t>
      </w:r>
      <w:r w:rsidRPr="003820C3">
        <w:rPr>
          <w:color w:val="000000"/>
        </w:rPr>
        <w:t>physiological phenomena in healthy and non-genotyped people, methodology/safety reports,</w:t>
      </w:r>
      <w:r w:rsidRPr="00BF6FBF">
        <w:t xml:space="preserve"> </w:t>
      </w:r>
      <w:r w:rsidRPr="003820C3">
        <w:rPr>
          <w:color w:val="000000"/>
        </w:rPr>
        <w:t>studies of non-genetic epilepsy, or of other non-genetic neurological or psychiatric conditions</w:t>
      </w:r>
      <w:r>
        <w:rPr>
          <w:color w:val="000000"/>
        </w:rPr>
        <w:t>,</w:t>
      </w:r>
      <w:r w:rsidRPr="00BF6FBF">
        <w:t xml:space="preserve"> </w:t>
      </w:r>
      <w:r>
        <w:t xml:space="preserve">and studies of </w:t>
      </w:r>
      <w:r w:rsidRPr="003820C3">
        <w:rPr>
          <w:color w:val="000000"/>
        </w:rPr>
        <w:t>repetitive TMS or other plasticity protocols</w:t>
      </w:r>
      <w:r>
        <w:t>.</w:t>
      </w:r>
      <w:r w:rsidRPr="00BF6FBF">
        <w:t xml:space="preserve"> </w:t>
      </w:r>
      <w:r>
        <w:t xml:space="preserve">Of the remaining, </w:t>
      </w:r>
      <w:r w:rsidRPr="00BF6FBF">
        <w:t xml:space="preserve">32 were relevant for </w:t>
      </w:r>
      <w:r>
        <w:t xml:space="preserve">conditions or genes of </w:t>
      </w:r>
      <w:r w:rsidRPr="00BF6FBF">
        <w:t xml:space="preserve">potential interest but </w:t>
      </w:r>
      <w:r w:rsidRPr="003820C3">
        <w:rPr>
          <w:color w:val="000000"/>
        </w:rPr>
        <w:t xml:space="preserve">did not report findings of intracortical facilitatory or inhibitory phenomena, or TMS-EEG, </w:t>
      </w:r>
      <w:r w:rsidRPr="00BF6FBF">
        <w:t>and were therefore not deemed relevant for the review. The conditions/genes implicated in the remaining</w:t>
      </w:r>
      <w:r w:rsidRPr="00BF6FBF">
        <w:rPr>
          <w:color w:val="FF0000"/>
        </w:rPr>
        <w:t xml:space="preserve"> </w:t>
      </w:r>
      <w:r w:rsidRPr="00BF6FBF">
        <w:t xml:space="preserve">publications were reviewed for relevance to epilepsy. </w:t>
      </w:r>
      <w:r>
        <w:t xml:space="preserve">Finally, 23 </w:t>
      </w:r>
      <w:r w:rsidRPr="00BF6FBF">
        <w:t>publications on 15 different genes/conditions were included.</w:t>
      </w:r>
    </w:p>
    <w:p w14:paraId="125878C7" w14:textId="671E355E" w:rsidR="00734B8C" w:rsidRDefault="00734B8C" w:rsidP="00C55C22">
      <w:pPr>
        <w:spacing w:line="480" w:lineRule="auto"/>
        <w:jc w:val="both"/>
      </w:pPr>
    </w:p>
    <w:p w14:paraId="1F497BC5" w14:textId="1145C424" w:rsidR="00C55C22" w:rsidRDefault="00C55C22" w:rsidP="006C4642">
      <w:pPr>
        <w:spacing w:after="120" w:line="480" w:lineRule="auto"/>
        <w:jc w:val="both"/>
      </w:pPr>
      <w:r w:rsidRPr="001740F5">
        <w:rPr>
          <w:b/>
          <w:bCs/>
        </w:rPr>
        <w:t>SUPPLEMENTARY REFERENCES</w:t>
      </w:r>
    </w:p>
    <w:p w14:paraId="78631B7F" w14:textId="4897A3EE" w:rsidR="008E1D4B" w:rsidRPr="008E1D4B" w:rsidRDefault="00734B8C" w:rsidP="008E1D4B">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8E1D4B" w:rsidRPr="008E1D4B">
        <w:rPr>
          <w:noProof/>
        </w:rPr>
        <w:t xml:space="preserve">1. </w:t>
      </w:r>
      <w:r w:rsidR="008E1D4B" w:rsidRPr="008E1D4B">
        <w:rPr>
          <w:noProof/>
        </w:rPr>
        <w:tab/>
        <w:t xml:space="preserve">Cherubini E. Phasic GABAA-Mediated Inhibition. In: Noebels JL, editor. Jasper’s Basic Mechanisms of the Epilepsies. 4th ed. Oxford University Press; 2012. p. 97–110. </w:t>
      </w:r>
    </w:p>
    <w:p w14:paraId="0D22D3BF" w14:textId="3754F103" w:rsidR="008E1D4B" w:rsidRPr="008E1D4B" w:rsidRDefault="008E1D4B" w:rsidP="006248CA">
      <w:pPr>
        <w:widowControl w:val="0"/>
        <w:autoSpaceDE w:val="0"/>
        <w:autoSpaceDN w:val="0"/>
        <w:adjustRightInd w:val="0"/>
        <w:spacing w:line="480" w:lineRule="auto"/>
        <w:ind w:left="640" w:hanging="640"/>
        <w:jc w:val="both"/>
        <w:rPr>
          <w:noProof/>
        </w:rPr>
      </w:pPr>
      <w:r w:rsidRPr="008E1D4B">
        <w:rPr>
          <w:noProof/>
        </w:rPr>
        <w:lastRenderedPageBreak/>
        <w:t xml:space="preserve">2. </w:t>
      </w:r>
      <w:r w:rsidRPr="008E1D4B">
        <w:rPr>
          <w:noProof/>
        </w:rPr>
        <w:tab/>
      </w:r>
      <w:r w:rsidR="00D1453E">
        <w:rPr>
          <w:noProof/>
        </w:rPr>
        <w:t xml:space="preserve">Walker MC, Kullman DM. </w:t>
      </w:r>
      <w:r w:rsidR="00D1453E" w:rsidRPr="00692907">
        <w:rPr>
          <w:noProof/>
        </w:rPr>
        <w:t xml:space="preserve">Tonic GABAA </w:t>
      </w:r>
      <w:r w:rsidR="00D1453E">
        <w:rPr>
          <w:noProof/>
        </w:rPr>
        <w:t>r</w:t>
      </w:r>
      <w:r w:rsidR="00D1453E" w:rsidRPr="00692907">
        <w:rPr>
          <w:noProof/>
        </w:rPr>
        <w:t>eceptor-</w:t>
      </w:r>
      <w:r w:rsidR="00D1453E">
        <w:rPr>
          <w:noProof/>
        </w:rPr>
        <w:t>m</w:t>
      </w:r>
      <w:r w:rsidR="00D1453E" w:rsidRPr="00692907">
        <w:rPr>
          <w:noProof/>
        </w:rPr>
        <w:t xml:space="preserve">ediated </w:t>
      </w:r>
      <w:r w:rsidR="00D1453E">
        <w:rPr>
          <w:noProof/>
        </w:rPr>
        <w:t>s</w:t>
      </w:r>
      <w:r w:rsidR="00D1453E" w:rsidRPr="00692907">
        <w:rPr>
          <w:noProof/>
        </w:rPr>
        <w:t xml:space="preserve">ignaling in </w:t>
      </w:r>
      <w:r w:rsidR="00D1453E">
        <w:rPr>
          <w:noProof/>
        </w:rPr>
        <w:t>e</w:t>
      </w:r>
      <w:r w:rsidR="00D1453E" w:rsidRPr="00692907">
        <w:rPr>
          <w:noProof/>
        </w:rPr>
        <w:t>pilepsy</w:t>
      </w:r>
      <w:r w:rsidR="00D1453E">
        <w:rPr>
          <w:noProof/>
        </w:rPr>
        <w:t xml:space="preserve">. </w:t>
      </w:r>
      <w:r w:rsidR="00D1453E" w:rsidRPr="00527DD7">
        <w:rPr>
          <w:noProof/>
        </w:rPr>
        <w:t>In: Noebels JL (Ed) Jasper’s Basic Mechanisms of the Epilepsies. 4th Ed. Oxford: Oxford University Press, 2012:</w:t>
      </w:r>
      <w:r w:rsidR="00D1453E">
        <w:rPr>
          <w:noProof/>
        </w:rPr>
        <w:t>147</w:t>
      </w:r>
      <w:r w:rsidR="00D1453E" w:rsidRPr="00527DD7">
        <w:rPr>
          <w:noProof/>
        </w:rPr>
        <w:t>–</w:t>
      </w:r>
      <w:r w:rsidR="00D1453E">
        <w:rPr>
          <w:noProof/>
        </w:rPr>
        <w:t>62</w:t>
      </w:r>
      <w:r w:rsidR="00D1453E" w:rsidRPr="00527DD7">
        <w:rPr>
          <w:noProof/>
        </w:rPr>
        <w:t>.</w:t>
      </w:r>
    </w:p>
    <w:p w14:paraId="0C21FC90" w14:textId="7AE16411" w:rsidR="008E1D4B" w:rsidRPr="00132794" w:rsidRDefault="008E1D4B" w:rsidP="008E1D4B">
      <w:pPr>
        <w:widowControl w:val="0"/>
        <w:autoSpaceDE w:val="0"/>
        <w:autoSpaceDN w:val="0"/>
        <w:adjustRightInd w:val="0"/>
        <w:spacing w:line="480" w:lineRule="auto"/>
        <w:ind w:left="640" w:hanging="640"/>
        <w:rPr>
          <w:noProof/>
          <w:lang w:val="fi-FI"/>
        </w:rPr>
      </w:pPr>
      <w:r w:rsidRPr="008E1D4B">
        <w:rPr>
          <w:noProof/>
        </w:rPr>
        <w:t xml:space="preserve">3. </w:t>
      </w:r>
      <w:r w:rsidRPr="008E1D4B">
        <w:rPr>
          <w:noProof/>
        </w:rPr>
        <w:tab/>
        <w:t xml:space="preserve">Magloire V, Mercier MS, Kullmann DM, Pavlov I. GABAergic Interneurons in Seizures: Investigating Causality With Optogenetics. </w:t>
      </w:r>
      <w:r w:rsidR="006248CA" w:rsidRPr="00132794">
        <w:rPr>
          <w:noProof/>
          <w:lang w:val="fi-FI"/>
        </w:rPr>
        <w:t>Neurosc</w:t>
      </w:r>
      <w:r w:rsidR="006868B7" w:rsidRPr="00132794">
        <w:rPr>
          <w:noProof/>
          <w:lang w:val="fi-FI"/>
        </w:rPr>
        <w:t>i</w:t>
      </w:r>
      <w:r w:rsidR="006248CA" w:rsidRPr="00132794">
        <w:rPr>
          <w:noProof/>
          <w:lang w:val="fi-FI"/>
        </w:rPr>
        <w:t>entist 2019;25:344–358.</w:t>
      </w:r>
    </w:p>
    <w:p w14:paraId="0EE2E04E" w14:textId="02DC7049" w:rsidR="008E1D4B" w:rsidRPr="008E1D4B" w:rsidRDefault="008E1D4B" w:rsidP="008E1D4B">
      <w:pPr>
        <w:widowControl w:val="0"/>
        <w:autoSpaceDE w:val="0"/>
        <w:autoSpaceDN w:val="0"/>
        <w:adjustRightInd w:val="0"/>
        <w:spacing w:line="480" w:lineRule="auto"/>
        <w:ind w:left="640" w:hanging="640"/>
        <w:rPr>
          <w:noProof/>
        </w:rPr>
      </w:pPr>
      <w:r w:rsidRPr="00132794">
        <w:rPr>
          <w:noProof/>
          <w:lang w:val="fi-FI"/>
        </w:rPr>
        <w:t xml:space="preserve">4. </w:t>
      </w:r>
      <w:r w:rsidRPr="00132794">
        <w:rPr>
          <w:noProof/>
          <w:lang w:val="fi-FI"/>
        </w:rPr>
        <w:tab/>
        <w:t xml:space="preserve">Di Lazzaro V, Oliviero A, Meglio M, Cioni B, Tamburrini G, Tonali P, et al. </w:t>
      </w:r>
      <w:r w:rsidRPr="008E1D4B">
        <w:rPr>
          <w:noProof/>
        </w:rPr>
        <w:t xml:space="preserve">Direct demonstration of the effect of lorazepam on the excitability of the human motor cortex. Clin Neurophysiol 2000;111:794–9. </w:t>
      </w:r>
    </w:p>
    <w:p w14:paraId="30C3C875" w14:textId="3C8ED64B"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 </w:t>
      </w:r>
      <w:r w:rsidRPr="008E1D4B">
        <w:rPr>
          <w:noProof/>
        </w:rPr>
        <w:tab/>
        <w:t xml:space="preserve">Ziemann U, Lönnecker S, Steinhoff BJ, Paulus W. The effect of lorazepam on the motor cortical excitability in man. Exp brain Res 1996;109:127–35. </w:t>
      </w:r>
    </w:p>
    <w:p w14:paraId="61EE0C37" w14:textId="09348229"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6. </w:t>
      </w:r>
      <w:r w:rsidRPr="008E1D4B">
        <w:rPr>
          <w:noProof/>
        </w:rPr>
        <w:tab/>
        <w:t>Kimiskidis VK, Papagiannopoulos S, Kazis DA, Sotirakoglou K, Vasiliadis G, Zara F, et al. Lorazepam-induced effects on silent period and corticomotor excitability. Exp Brain Res 2006;173:603–11.</w:t>
      </w:r>
    </w:p>
    <w:p w14:paraId="04578069" w14:textId="08E6FC5B"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7. </w:t>
      </w:r>
      <w:r w:rsidRPr="008E1D4B">
        <w:rPr>
          <w:noProof/>
        </w:rPr>
        <w:tab/>
        <w:t xml:space="preserve">Di Lazzaro V, Pilato F, Dileone M, Ranieri F, Ricci V, Profice P, et al. GABAA receptor subtype specific enhancement of inhibition in human motor cortex. J Physiol 2006;575(Pt 3):721–6. </w:t>
      </w:r>
    </w:p>
    <w:p w14:paraId="2BE5FB3C" w14:textId="0B392B84"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8. </w:t>
      </w:r>
      <w:r w:rsidRPr="008E1D4B">
        <w:rPr>
          <w:noProof/>
        </w:rPr>
        <w:tab/>
        <w:t xml:space="preserve">Di Lazzaro V, Rothwell JC. Corticospinal activity evoked and modulated by non-invasive stimulation of the intact human motor cortex. J Physiol 2014;592:4115–28. </w:t>
      </w:r>
    </w:p>
    <w:p w14:paraId="30E40464" w14:textId="712FC816"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9. </w:t>
      </w:r>
      <w:r w:rsidRPr="008E1D4B">
        <w:rPr>
          <w:noProof/>
        </w:rPr>
        <w:tab/>
        <w:t xml:space="preserve">Rossini PM, Burke D, Chen R, Cohen LG, Daskalakis Z, Di Iorio R, et al. Non-invasive electrical and magnetic stimulation of the brain, spinal cord, roots and peripheral nerves: Basic principles and procedures for routine clinical and research application. An updated report from an I.F.C.N. Committee. Clin Neurophysiol  2015;126:1071–107. </w:t>
      </w:r>
    </w:p>
    <w:p w14:paraId="368930C4" w14:textId="01665A98"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0. </w:t>
      </w:r>
      <w:r w:rsidRPr="008E1D4B">
        <w:rPr>
          <w:noProof/>
        </w:rPr>
        <w:tab/>
        <w:t xml:space="preserve">Yu FH, Catterall WA. Overview of the voltage-gated sodium channel family. Genome Biol 2003;4:207. </w:t>
      </w:r>
    </w:p>
    <w:p w14:paraId="4820B122" w14:textId="4208E950" w:rsidR="008E1D4B" w:rsidRPr="008E1D4B" w:rsidRDefault="008E1D4B" w:rsidP="008E1D4B">
      <w:pPr>
        <w:widowControl w:val="0"/>
        <w:autoSpaceDE w:val="0"/>
        <w:autoSpaceDN w:val="0"/>
        <w:adjustRightInd w:val="0"/>
        <w:spacing w:line="480" w:lineRule="auto"/>
        <w:ind w:left="640" w:hanging="640"/>
        <w:rPr>
          <w:noProof/>
        </w:rPr>
      </w:pPr>
      <w:r w:rsidRPr="008E1D4B">
        <w:rPr>
          <w:noProof/>
        </w:rPr>
        <w:lastRenderedPageBreak/>
        <w:t xml:space="preserve">11. </w:t>
      </w:r>
      <w:r w:rsidRPr="008E1D4B">
        <w:rPr>
          <w:noProof/>
        </w:rPr>
        <w:tab/>
        <w:t xml:space="preserve">Lee HW, Seo HJ, Cohen LG, Bagic A, Theodore WH. Cortical excitability during prolonged antiepileptic drug treatment and drug withdrawal. Clin Neurophysiol  2005;116:1105–12. </w:t>
      </w:r>
    </w:p>
    <w:p w14:paraId="29384EB4" w14:textId="6B95F482"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2. </w:t>
      </w:r>
      <w:r w:rsidRPr="008E1D4B">
        <w:rPr>
          <w:noProof/>
        </w:rPr>
        <w:tab/>
        <w:t xml:space="preserve">Ziemann U, Lonnecker S, Steinhoff BJ, Paulus W. Effects of antiepileptic drugs on motor cortex excitability in humans. Ann Neurol 1996;40:367–78. </w:t>
      </w:r>
    </w:p>
    <w:p w14:paraId="703011B3" w14:textId="31AF927A"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3. </w:t>
      </w:r>
      <w:r w:rsidRPr="008E1D4B">
        <w:rPr>
          <w:noProof/>
        </w:rPr>
        <w:tab/>
        <w:t xml:space="preserve">Hadzic M, Jack A, Wahle P. Ionotropic glutamate receptors: Which ones, when, and where in the mammalian neocortex. J Comp Neurol 2017;525:976–1033. </w:t>
      </w:r>
    </w:p>
    <w:p w14:paraId="7F23F6B6" w14:textId="0E0F79EA"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4. </w:t>
      </w:r>
      <w:r w:rsidRPr="008E1D4B">
        <w:rPr>
          <w:noProof/>
        </w:rPr>
        <w:tab/>
        <w:t xml:space="preserve">Ziemann U, Reis J, Schwenkreis P, Rosanova M, Strafella A, Badawy R, et al. TMS and drugs revisited 2014. Clin Neurophysiol 2015;126:1847–68. </w:t>
      </w:r>
    </w:p>
    <w:p w14:paraId="21BC9988" w14:textId="634DC365" w:rsidR="008E1D4B" w:rsidRPr="008E1D4B" w:rsidRDefault="008E1D4B" w:rsidP="008E1D4B">
      <w:pPr>
        <w:widowControl w:val="0"/>
        <w:autoSpaceDE w:val="0"/>
        <w:autoSpaceDN w:val="0"/>
        <w:adjustRightInd w:val="0"/>
        <w:spacing w:line="480" w:lineRule="auto"/>
        <w:ind w:left="640" w:hanging="640"/>
        <w:rPr>
          <w:noProof/>
        </w:rPr>
      </w:pPr>
      <w:r w:rsidRPr="005D4AD7">
        <w:rPr>
          <w:noProof/>
        </w:rPr>
        <w:t xml:space="preserve">15. </w:t>
      </w:r>
      <w:r w:rsidRPr="005D4AD7">
        <w:rPr>
          <w:noProof/>
        </w:rPr>
        <w:tab/>
        <w:t xml:space="preserve">Lazzaro V Di, Oliviero A, Profice P, Pennisi MA, Pilato F, Zito G, et al. </w:t>
      </w:r>
      <w:r w:rsidRPr="008E1D4B">
        <w:rPr>
          <w:noProof/>
        </w:rPr>
        <w:t xml:space="preserve">Ketamine Increases Human Motor Cortex Excitability to Transcranial Magnetic Stimulation. J Physiol 2003;547:485–96. </w:t>
      </w:r>
    </w:p>
    <w:p w14:paraId="5B5AC228" w14:textId="2EA44A2F"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6. </w:t>
      </w:r>
      <w:r w:rsidRPr="008E1D4B">
        <w:rPr>
          <w:noProof/>
        </w:rPr>
        <w:tab/>
        <w:t xml:space="preserve">Di Lazzaro V, Ziemann U. The contribution of transcranial magnetic stimulation in the functional evaluation of microcircuits in human motor cortex. Front Neural Circuits  2013;7:1–9. </w:t>
      </w:r>
    </w:p>
    <w:p w14:paraId="43D76ADF" w14:textId="61294BDC"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7. </w:t>
      </w:r>
      <w:r w:rsidRPr="008E1D4B">
        <w:rPr>
          <w:noProof/>
        </w:rPr>
        <w:tab/>
        <w:t xml:space="preserve">Boroojerdi B, Battaglia F, Muellbacher W, Cohen L. Mechanisms influencing stimulus-response properties of the human corticospinal system. Clin Neurophysiol  2001;112:931–7. </w:t>
      </w:r>
    </w:p>
    <w:p w14:paraId="3A2BCDE5" w14:textId="631CE7BA"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18. </w:t>
      </w:r>
      <w:r w:rsidRPr="008E1D4B">
        <w:rPr>
          <w:noProof/>
        </w:rPr>
        <w:tab/>
        <w:t xml:space="preserve">Stetkarova I, Kofler M. Differential effect of baclofen on cortical and spinal inhibitory circuits. Clin Neurophysiol 2013;124:339–45. </w:t>
      </w:r>
    </w:p>
    <w:p w14:paraId="3D869EB6" w14:textId="5EF5194D" w:rsidR="008E1D4B" w:rsidRPr="008E1D4B" w:rsidRDefault="008E1D4B" w:rsidP="008E1D4B">
      <w:pPr>
        <w:widowControl w:val="0"/>
        <w:autoSpaceDE w:val="0"/>
        <w:autoSpaceDN w:val="0"/>
        <w:adjustRightInd w:val="0"/>
        <w:spacing w:line="480" w:lineRule="auto"/>
        <w:ind w:left="640" w:hanging="640"/>
        <w:rPr>
          <w:noProof/>
        </w:rPr>
      </w:pPr>
      <w:r w:rsidRPr="00406897">
        <w:rPr>
          <w:noProof/>
        </w:rPr>
        <w:t xml:space="preserve">19. </w:t>
      </w:r>
      <w:r w:rsidRPr="00406897">
        <w:rPr>
          <w:noProof/>
        </w:rPr>
        <w:tab/>
      </w:r>
      <w:r w:rsidRPr="00830556">
        <w:rPr>
          <w:noProof/>
        </w:rPr>
        <w:t xml:space="preserve">Pierantozzi M, Grazia Marciani M, Giuseppina Palmieri M, Brusa L, Galati S, Donatella Caramia M, et al. </w:t>
      </w:r>
      <w:r w:rsidRPr="008E1D4B">
        <w:rPr>
          <w:noProof/>
        </w:rPr>
        <w:t xml:space="preserve">Effect of Vigabatrin on motor responses to transcranial magnetic stimulation: An effective tool to investigate in vivo GABAergic cortical inhibition in humans. Brain Res 2004;1028:1–8. </w:t>
      </w:r>
    </w:p>
    <w:p w14:paraId="708381C2" w14:textId="6F11AF0B" w:rsidR="008E1D4B" w:rsidRPr="008E1D4B" w:rsidRDefault="008E1D4B" w:rsidP="0087161B">
      <w:pPr>
        <w:widowControl w:val="0"/>
        <w:autoSpaceDE w:val="0"/>
        <w:autoSpaceDN w:val="0"/>
        <w:adjustRightInd w:val="0"/>
        <w:spacing w:line="480" w:lineRule="auto"/>
        <w:ind w:left="640" w:hanging="640"/>
        <w:jc w:val="both"/>
        <w:rPr>
          <w:noProof/>
        </w:rPr>
      </w:pPr>
      <w:r w:rsidRPr="008E1D4B">
        <w:rPr>
          <w:noProof/>
        </w:rPr>
        <w:t xml:space="preserve">20. </w:t>
      </w:r>
      <w:r w:rsidRPr="008E1D4B">
        <w:rPr>
          <w:noProof/>
        </w:rPr>
        <w:tab/>
        <w:t xml:space="preserve">Werhahn KJ, Kunesch E, Noachtar S, Benecke R, Classen J. Rapid Report Differential </w:t>
      </w:r>
      <w:r w:rsidRPr="008E1D4B">
        <w:rPr>
          <w:noProof/>
        </w:rPr>
        <w:lastRenderedPageBreak/>
        <w:t xml:space="preserve">effects on motorcortical inhibition induced by blockade of GABA uptake in humans. </w:t>
      </w:r>
      <w:r w:rsidR="0087161B" w:rsidRPr="00F03E3E">
        <w:rPr>
          <w:noProof/>
        </w:rPr>
        <w:t>J Physiol. 1999; 517: 591–597.</w:t>
      </w:r>
    </w:p>
    <w:p w14:paraId="0015E0EC" w14:textId="185C24DF"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1. </w:t>
      </w:r>
      <w:r w:rsidRPr="008E1D4B">
        <w:rPr>
          <w:noProof/>
        </w:rPr>
        <w:tab/>
        <w:t xml:space="preserve">Kujirai T, Caramia MD, Rothwell JC, Day BL, Thompson PD, Ferbert A, et al. Corticocortical inhibition in human motor cortex. J Physiol 1993;471:501–19. </w:t>
      </w:r>
    </w:p>
    <w:p w14:paraId="62627182" w14:textId="75B616DD"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2. </w:t>
      </w:r>
      <w:r w:rsidRPr="008E1D4B">
        <w:rPr>
          <w:noProof/>
        </w:rPr>
        <w:tab/>
        <w:t xml:space="preserve">Di Lazzaro V, Restuccia D, Oliviero A, Profice P, Ferrara L, Insola A, et al. Magnetic transcranial stimulation at intensities below active motor threshold activates intracortical inhibitory circuits. Exp brain Res 1998;119:265–8. </w:t>
      </w:r>
    </w:p>
    <w:p w14:paraId="75A975C5" w14:textId="79D5504F"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3. </w:t>
      </w:r>
      <w:r w:rsidRPr="008E1D4B">
        <w:rPr>
          <w:noProof/>
        </w:rPr>
        <w:tab/>
        <w:t xml:space="preserve">Ilić T V., Meintzschel F, Cleff U, Ruge D, Kessler KR, Ziemann U. Short-interval paired-pulse inhibition and facilitation of human motor cortex: The dimension of stimulus intensity. J Physiol 2002;545:153–67. </w:t>
      </w:r>
    </w:p>
    <w:p w14:paraId="0118037A" w14:textId="006196EE"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4. </w:t>
      </w:r>
      <w:r w:rsidRPr="008E1D4B">
        <w:rPr>
          <w:noProof/>
        </w:rPr>
        <w:tab/>
        <w:t xml:space="preserve">Müller-Dahlhaus JFM, Liu Y, Ziemann U. Inhibitory circuits and the nature of their interactions in the human motor cortex - a pharmacological TMS study. J Physiol 2008;586:495–514. </w:t>
      </w:r>
    </w:p>
    <w:p w14:paraId="114A0B02" w14:textId="1D5F9C1A"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5. </w:t>
      </w:r>
      <w:r w:rsidRPr="008E1D4B">
        <w:rPr>
          <w:noProof/>
        </w:rPr>
        <w:tab/>
        <w:t xml:space="preserve">Teo JTH, Terranova C, Swayne O, Greenwood RJ, Rothwell JC. Differing effects of intracortical circuits on plasticity. Exp Brain Res 2009;193:555–63. </w:t>
      </w:r>
    </w:p>
    <w:p w14:paraId="6094FB3B" w14:textId="7F381547"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6. </w:t>
      </w:r>
      <w:r w:rsidRPr="008E1D4B">
        <w:rPr>
          <w:noProof/>
        </w:rPr>
        <w:tab/>
        <w:t xml:space="preserve">Fisher RJ, Nakamura Y, Bestmann S, Rothwell JC, Bostock H. Two phases of intracortical inhibition revealed by transcranial magnetic threshold tracking. Exp Brain Res 2002;143:240–8. </w:t>
      </w:r>
    </w:p>
    <w:p w14:paraId="4E76F1EB" w14:textId="76CBE014"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7. </w:t>
      </w:r>
      <w:r w:rsidRPr="008E1D4B">
        <w:rPr>
          <w:noProof/>
        </w:rPr>
        <w:tab/>
        <w:t xml:space="preserve">Stagg CJ, Bestmann S, Constantinescu AO, Moreno Moreno L, Allman C, Mekle R, et al. Relationship between physiological measures of excitability and levels of glutamate and GABA in the human motor cortex. J Physiol 2011;589:5845–55. </w:t>
      </w:r>
    </w:p>
    <w:p w14:paraId="442BA0AF" w14:textId="71FC01CA"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8. </w:t>
      </w:r>
      <w:r w:rsidRPr="008E1D4B">
        <w:rPr>
          <w:noProof/>
        </w:rPr>
        <w:tab/>
        <w:t xml:space="preserve">Sanger TD, Garg RR, Chen R. Interactions between two different inhibitory systems in the human motor cortex. J Physiol 2001;530:307–17. </w:t>
      </w:r>
    </w:p>
    <w:p w14:paraId="58C02B05" w14:textId="118D3A23"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29. </w:t>
      </w:r>
      <w:r w:rsidRPr="008E1D4B">
        <w:rPr>
          <w:noProof/>
        </w:rPr>
        <w:tab/>
        <w:t xml:space="preserve">Peurala SH, M. Müller-Dahlhaus JF, Arai N, Ziemann U. Interference of short-interval intracortical inhibition (SICI) and short-interval intracortical facilitation (SICF). Clin </w:t>
      </w:r>
      <w:r w:rsidRPr="008E1D4B">
        <w:rPr>
          <w:noProof/>
        </w:rPr>
        <w:lastRenderedPageBreak/>
        <w:t xml:space="preserve">Neurophysiol 2008;119:2291–7. </w:t>
      </w:r>
    </w:p>
    <w:p w14:paraId="5F3F49AA" w14:textId="42855EA8"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0. </w:t>
      </w:r>
      <w:r w:rsidRPr="008E1D4B">
        <w:rPr>
          <w:noProof/>
        </w:rPr>
        <w:tab/>
        <w:t xml:space="preserve">Paulus W, Classen J, Cohen LG, Large CH, Di Lazzaro V, Nitsche M, et al. State of the art: Pharmacologic effects on cortical excitability measures tested by transcranial magnetic stimulation. Brain Stimul. 2008;1:151–63. </w:t>
      </w:r>
    </w:p>
    <w:p w14:paraId="19F9D959" w14:textId="53D8398C"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1. </w:t>
      </w:r>
      <w:r w:rsidRPr="008E1D4B">
        <w:rPr>
          <w:noProof/>
        </w:rPr>
        <w:tab/>
        <w:t xml:space="preserve">Mohammadi B, Krampfl K, Petri S, Bogdanova D, Kossev A, Bufler J, et al. Selective and nonselective benzodiazepine agonists have different effects on motor cortex excitability. Muscle and Nerve. 2006;33:778–84. </w:t>
      </w:r>
    </w:p>
    <w:p w14:paraId="2113F5F6" w14:textId="1FDF6412"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2. </w:t>
      </w:r>
      <w:r w:rsidRPr="008E1D4B">
        <w:rPr>
          <w:noProof/>
        </w:rPr>
        <w:tab/>
        <w:t xml:space="preserve">Schwenkreis P, Witscher K, Janssen F, Addo A, Dertwinkel R, Zenz M, et al. Influence of the N-methyl-D-aspartate antagonist memantine on human motor cortex excitability. Neurosci Lett. 1999;270:137–40. </w:t>
      </w:r>
    </w:p>
    <w:p w14:paraId="15CFB4EA" w14:textId="5CB84825"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3. </w:t>
      </w:r>
      <w:r w:rsidRPr="008E1D4B">
        <w:rPr>
          <w:noProof/>
        </w:rPr>
        <w:tab/>
        <w:t xml:space="preserve">Ziemann U, Chen R, Cohen LG, Hallett M. Dextromethorphan decreases the excitability of the human motor cortex. Neurology 1998;51:1320–4. </w:t>
      </w:r>
    </w:p>
    <w:p w14:paraId="5C5C209D" w14:textId="38B09187"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4. </w:t>
      </w:r>
      <w:r w:rsidRPr="008E1D4B">
        <w:rPr>
          <w:noProof/>
        </w:rPr>
        <w:tab/>
        <w:t xml:space="preserve">Nakamura H, Kitagawa H, Kawaguchi Y, Tsuji H. Intracortical facilitation and inhibition after transcranial magnetic stimulation in conscious humans. J Physiol 1997;498:817–23. </w:t>
      </w:r>
    </w:p>
    <w:p w14:paraId="555C1C4C" w14:textId="54A547B6"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5. </w:t>
      </w:r>
      <w:r w:rsidRPr="008E1D4B">
        <w:rPr>
          <w:noProof/>
        </w:rPr>
        <w:tab/>
        <w:t xml:space="preserve">Valls-Solé J, Pascual-Leone A, Wassermann EM, Hallett M. Human motor evoked responses to paired transcranial magnetic stimuli. Electroencephalogr Clin Neurophysiol Evoked Potentials. 1992;85:355–64. </w:t>
      </w:r>
    </w:p>
    <w:p w14:paraId="49B673B7" w14:textId="1CE1FA9F"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6. </w:t>
      </w:r>
      <w:r w:rsidRPr="008E1D4B">
        <w:rPr>
          <w:noProof/>
        </w:rPr>
        <w:tab/>
        <w:t xml:space="preserve">McDonnell MN, Orekhov Y, Ziemann U. The role of GABAB receptors in intracortical inhibition in the human motor cortex. Exp Brain Res 2006;173:86–93. </w:t>
      </w:r>
    </w:p>
    <w:p w14:paraId="778200BA" w14:textId="77E3183E"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7. </w:t>
      </w:r>
      <w:r w:rsidRPr="008E1D4B">
        <w:rPr>
          <w:noProof/>
        </w:rPr>
        <w:tab/>
        <w:t xml:space="preserve">Ziemann U, Tergau F, Wassermann EM, Wischer S, Hildebrandt J, Paulus W. Demonstration of facilitatory I wave interaction in the human motor cortex by paired transcranial magnetic stimulation. J Physiol 1998;511:181–90. </w:t>
      </w:r>
    </w:p>
    <w:p w14:paraId="5162EA30" w14:textId="4831562B"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8. </w:t>
      </w:r>
      <w:r w:rsidRPr="008E1D4B">
        <w:rPr>
          <w:noProof/>
        </w:rPr>
        <w:tab/>
        <w:t xml:space="preserve">Di Lazzaro V, Rothwell JC, Oliviero  a, Profice P, Insola  a, Mazzone P, et al. Intracortical origin of the short latency facilitation produced by pairs of threshold </w:t>
      </w:r>
      <w:r w:rsidRPr="008E1D4B">
        <w:rPr>
          <w:noProof/>
        </w:rPr>
        <w:lastRenderedPageBreak/>
        <w:t xml:space="preserve">magnetic stimuli applied to human motor cortex. Exp Brain Res 1999;129:494–9. </w:t>
      </w:r>
    </w:p>
    <w:p w14:paraId="5ABF0EC6" w14:textId="00804F93"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39. </w:t>
      </w:r>
      <w:r w:rsidRPr="008E1D4B">
        <w:rPr>
          <w:noProof/>
        </w:rPr>
        <w:tab/>
        <w:t xml:space="preserve">Ziemann U, Tergau F, Wischer S, Hildebrandt J, Paulus W. Pharmacological control of facilitatory I-wave interaction in the human motor cortex. A paired transcranial magnetic stimulation study. Electroencephalogr Clin Neurophysiol - Electromyogr Mot Control 1998;109:321–30. </w:t>
      </w:r>
    </w:p>
    <w:p w14:paraId="6EA6ABE0" w14:textId="0B804BD3"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0. </w:t>
      </w:r>
      <w:r w:rsidRPr="008E1D4B">
        <w:rPr>
          <w:noProof/>
        </w:rPr>
        <w:tab/>
        <w:t xml:space="preserve">Conde V, Tomasevic L, Akopian I, Stanek K, Saturnino GB, Thielscher A, et al. The non-transcranial TMS-evoked potential is an inherent source of ambiguity in TMS-EEG studies. Neuroimage 2019;185:300–12. </w:t>
      </w:r>
    </w:p>
    <w:p w14:paraId="0B1CAA70" w14:textId="6080284D"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1. </w:t>
      </w:r>
      <w:r w:rsidRPr="008E1D4B">
        <w:rPr>
          <w:noProof/>
        </w:rPr>
        <w:tab/>
        <w:t xml:space="preserve">Biabani M, Fornito A, Mutanen TP, Morrow J, Rogasch NC. Characterizing and minimizing the contribution of sensory inputs to TMS-evoked potentials. Brain Stimul  2019;12:1537–52. </w:t>
      </w:r>
    </w:p>
    <w:p w14:paraId="65C33A1D" w14:textId="7EDDED5D"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2. </w:t>
      </w:r>
      <w:r w:rsidRPr="008E1D4B">
        <w:rPr>
          <w:noProof/>
        </w:rPr>
        <w:tab/>
        <w:t xml:space="preserve">ter Braack EM, de Vos CC, van Putten MJAM. Masking the Auditory Evoked Potential in TMS–EEG: A Comparison of Various Methods. Brain Topogr 2015;28:520–8. </w:t>
      </w:r>
    </w:p>
    <w:p w14:paraId="0D9969EB" w14:textId="597597A1"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3. </w:t>
      </w:r>
      <w:r w:rsidRPr="008E1D4B">
        <w:rPr>
          <w:noProof/>
        </w:rPr>
        <w:tab/>
        <w:t xml:space="preserve">Belardinelli P, Biabani M, Blumberger DM, Bortoletto M, Casarotto S, David O, et al. Reproducibility in TMS–EEG studies: A call for data sharing, standard procedures and effective experimental control. Brain Stimul 2019;12:787–90. </w:t>
      </w:r>
    </w:p>
    <w:p w14:paraId="518107C1" w14:textId="38CF0246"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4. </w:t>
      </w:r>
      <w:r w:rsidRPr="008E1D4B">
        <w:rPr>
          <w:noProof/>
        </w:rPr>
        <w:tab/>
        <w:t xml:space="preserve">Siebner HR, Conde V, Tomasevic L, Thielscher A, Bergmann TO. Distilling the essence of TMS-evoked EEG potentials (TEPs): A call for securing mechanistic specificity and experimental rigor. Brain Stimul 2019;12:1051–4. </w:t>
      </w:r>
    </w:p>
    <w:p w14:paraId="5E135778" w14:textId="4ABA806C" w:rsidR="008E1D4B" w:rsidRPr="008E1D4B" w:rsidRDefault="008E1D4B" w:rsidP="008E1D4B">
      <w:pPr>
        <w:widowControl w:val="0"/>
        <w:autoSpaceDE w:val="0"/>
        <w:autoSpaceDN w:val="0"/>
        <w:adjustRightInd w:val="0"/>
        <w:spacing w:line="480" w:lineRule="auto"/>
        <w:ind w:left="640" w:hanging="640"/>
        <w:rPr>
          <w:noProof/>
        </w:rPr>
      </w:pPr>
      <w:r w:rsidRPr="00632F25">
        <w:rPr>
          <w:noProof/>
        </w:rPr>
        <w:t xml:space="preserve">45. </w:t>
      </w:r>
      <w:r w:rsidRPr="00632F25">
        <w:rPr>
          <w:noProof/>
        </w:rPr>
        <w:tab/>
        <w:t xml:space="preserve">Premoli I, Castellanos N, Rivolta D, Belardinelli P, Bajo R, Zipser C, et al. </w:t>
      </w:r>
      <w:r w:rsidRPr="008E1D4B">
        <w:rPr>
          <w:noProof/>
        </w:rPr>
        <w:t xml:space="preserve">TMS-EEG Signatures of GABAergic Neurotransmission in the Human Cortex. J Neurosci  2014;34:5603–12. </w:t>
      </w:r>
    </w:p>
    <w:p w14:paraId="270F8710" w14:textId="717386A2" w:rsidR="008E1D4B" w:rsidRPr="008E1D4B" w:rsidRDefault="008E1D4B" w:rsidP="008E1D4B">
      <w:pPr>
        <w:widowControl w:val="0"/>
        <w:autoSpaceDE w:val="0"/>
        <w:autoSpaceDN w:val="0"/>
        <w:adjustRightInd w:val="0"/>
        <w:spacing w:line="480" w:lineRule="auto"/>
        <w:ind w:left="640" w:hanging="640"/>
        <w:rPr>
          <w:noProof/>
        </w:rPr>
      </w:pPr>
      <w:r w:rsidRPr="00632F25">
        <w:rPr>
          <w:noProof/>
        </w:rPr>
        <w:t xml:space="preserve">46. </w:t>
      </w:r>
      <w:r w:rsidRPr="00632F25">
        <w:rPr>
          <w:noProof/>
        </w:rPr>
        <w:tab/>
        <w:t xml:space="preserve">Nikouline V, Ruohonen J, Ilmoniemi RJ. </w:t>
      </w:r>
      <w:r w:rsidRPr="008E1D4B">
        <w:rPr>
          <w:noProof/>
        </w:rPr>
        <w:t xml:space="preserve">The role of the coil click in TMS assessed with simultaneous EEG. Clin Neurophysiol 1999;110:1325–8. </w:t>
      </w:r>
    </w:p>
    <w:p w14:paraId="19BD3CF1" w14:textId="68616D2E" w:rsidR="008E1D4B" w:rsidRPr="008E1D4B" w:rsidRDefault="008E1D4B" w:rsidP="008E1D4B">
      <w:pPr>
        <w:widowControl w:val="0"/>
        <w:autoSpaceDE w:val="0"/>
        <w:autoSpaceDN w:val="0"/>
        <w:adjustRightInd w:val="0"/>
        <w:spacing w:line="480" w:lineRule="auto"/>
        <w:ind w:left="640" w:hanging="640"/>
        <w:rPr>
          <w:noProof/>
        </w:rPr>
      </w:pPr>
      <w:r w:rsidRPr="00632F25">
        <w:rPr>
          <w:noProof/>
        </w:rPr>
        <w:lastRenderedPageBreak/>
        <w:t xml:space="preserve">47. </w:t>
      </w:r>
      <w:r w:rsidRPr="00632F25">
        <w:rPr>
          <w:noProof/>
        </w:rPr>
        <w:tab/>
        <w:t xml:space="preserve">Premoli I, Rivolta D, Espenhahn S, Castellanos N, Belardinelli P, Ziemann U, et al. </w:t>
      </w:r>
      <w:r w:rsidRPr="008E1D4B">
        <w:rPr>
          <w:noProof/>
        </w:rPr>
        <w:t xml:space="preserve">Characterization of GABAB-receptor mediated neurotransmission in the human cortex by paired-pulse TMS-EEG. Neuroimage 2014;103:152–62. </w:t>
      </w:r>
    </w:p>
    <w:p w14:paraId="0BD7B203" w14:textId="42BCC7D8"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8. </w:t>
      </w:r>
      <w:r w:rsidRPr="008E1D4B">
        <w:rPr>
          <w:noProof/>
        </w:rPr>
        <w:tab/>
        <w:t xml:space="preserve">Mäki H, Ilmoniemi RJ. The relationship between peripheral and early cortical activation induced by transcranial magnetic stimulation. Neurosci Lett 2010;478:24–8. </w:t>
      </w:r>
    </w:p>
    <w:p w14:paraId="6CD4C300" w14:textId="2F7FEE31"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49. </w:t>
      </w:r>
      <w:r w:rsidRPr="008E1D4B">
        <w:rPr>
          <w:noProof/>
        </w:rPr>
        <w:tab/>
        <w:t xml:space="preserve">Casula EP, Rocchi L, Hannah R, Rothwell JC. Effects of pulse width, waveform and current direction in the cortex: A combined cTMS-EEG study. Brain Stimul  2018;11:1063–70. </w:t>
      </w:r>
    </w:p>
    <w:p w14:paraId="2E46509E" w14:textId="77777777" w:rsidR="00632F25" w:rsidRDefault="008E1D4B" w:rsidP="008E1D4B">
      <w:pPr>
        <w:widowControl w:val="0"/>
        <w:autoSpaceDE w:val="0"/>
        <w:autoSpaceDN w:val="0"/>
        <w:adjustRightInd w:val="0"/>
        <w:spacing w:line="480" w:lineRule="auto"/>
        <w:ind w:left="640" w:hanging="640"/>
        <w:rPr>
          <w:noProof/>
        </w:rPr>
      </w:pPr>
      <w:r w:rsidRPr="008E1D4B">
        <w:rPr>
          <w:noProof/>
        </w:rPr>
        <w:t xml:space="preserve">50. </w:t>
      </w:r>
      <w:r w:rsidRPr="008E1D4B">
        <w:rPr>
          <w:noProof/>
        </w:rPr>
        <w:tab/>
      </w:r>
      <w:r w:rsidR="00632F25" w:rsidRPr="00F031B8">
        <w:rPr>
          <w:noProof/>
        </w:rPr>
        <w:t>Darmani G, Bergmann TO, Zipser C, Baur D, Müller‐Dahlhaus F, Ziemann U. Effects of antiepileptic drugs on cortical excitability in humans: A TMS-EMG and TMS-EEG study. Hum Brain Mapp 2019;40:1276-1289.</w:t>
      </w:r>
    </w:p>
    <w:p w14:paraId="604D7D96" w14:textId="793301E5"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1. </w:t>
      </w:r>
      <w:r w:rsidRPr="008E1D4B">
        <w:rPr>
          <w:noProof/>
        </w:rPr>
        <w:tab/>
        <w:t xml:space="preserve">Premoli I, Biondi A, Carlesso S, Rivolta D, Richardson MP. Lamotrigine and levetiracetam exert a similar modulation of TMS-evoked EEG potentials. Epilepsia 2017;58:42–50. </w:t>
      </w:r>
    </w:p>
    <w:p w14:paraId="17D7C19B" w14:textId="77777777"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2. </w:t>
      </w:r>
      <w:r w:rsidRPr="008E1D4B">
        <w:rPr>
          <w:noProof/>
        </w:rPr>
        <w:tab/>
        <w:t xml:space="preserve">Lang N, Rothkegel H, Peckolt H, Deuschl G. Effects of lacosamide and carbamazepine on human motor cortex excitability: A double-blind, placebo-controlled transcranial magnetic stimulation study. Seizure. 2013;22(9):726–30. </w:t>
      </w:r>
    </w:p>
    <w:p w14:paraId="4B2B102E" w14:textId="10D7CAB8"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3. </w:t>
      </w:r>
      <w:r w:rsidRPr="008E1D4B">
        <w:rPr>
          <w:noProof/>
        </w:rPr>
        <w:tab/>
        <w:t xml:space="preserve">Chen R, Samii A, Caños M, Wassermann EM, Hallett M. Effects of phenytoin on cortical excitability in humans. Neurology 1997;49:881–3. </w:t>
      </w:r>
    </w:p>
    <w:p w14:paraId="4E188961" w14:textId="455A7BA9"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4. </w:t>
      </w:r>
      <w:r w:rsidRPr="008E1D4B">
        <w:rPr>
          <w:noProof/>
        </w:rPr>
        <w:tab/>
        <w:t xml:space="preserve">Sommer M, Gileles E, Knappmeyer K, Rothkegel H, Polania R, Paulus W. Carbamazepine reduces short-interval interhemispheric inhibition in healthy humans. Clin Neurophysiol 2012;123:351–7. </w:t>
      </w:r>
    </w:p>
    <w:p w14:paraId="1E5B31D2" w14:textId="0D369F06"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5. </w:t>
      </w:r>
      <w:r w:rsidRPr="008E1D4B">
        <w:rPr>
          <w:noProof/>
        </w:rPr>
        <w:tab/>
        <w:t>Ossemann M, de Fays K, Bihin B, Vandermeeren Y. Effect of a single dose of retigabine in cortical excitability parameters: A cross-over, double-blind placebo-controlled TMS study. Epilepsy Res 2016;126:78–82.</w:t>
      </w:r>
    </w:p>
    <w:p w14:paraId="2B930820" w14:textId="645660D9" w:rsidR="008E1D4B" w:rsidRPr="008E1D4B" w:rsidRDefault="008E1D4B" w:rsidP="008E1D4B">
      <w:pPr>
        <w:widowControl w:val="0"/>
        <w:autoSpaceDE w:val="0"/>
        <w:autoSpaceDN w:val="0"/>
        <w:adjustRightInd w:val="0"/>
        <w:spacing w:line="480" w:lineRule="auto"/>
        <w:ind w:left="640" w:hanging="640"/>
        <w:rPr>
          <w:noProof/>
        </w:rPr>
      </w:pPr>
      <w:r w:rsidRPr="008E1D4B">
        <w:rPr>
          <w:noProof/>
        </w:rPr>
        <w:lastRenderedPageBreak/>
        <w:t xml:space="preserve">56. </w:t>
      </w:r>
      <w:r w:rsidRPr="008E1D4B">
        <w:rPr>
          <w:noProof/>
        </w:rPr>
        <w:tab/>
        <w:t xml:space="preserve">Inghilleri M, Berardelli A, Marchetti P, Manfredi M. Effects of diazepam, baclofen and thiopental on the silent period evoked by transcranial magnetic stimulation in humans. Exp Brain Res 1996;109:467–72. </w:t>
      </w:r>
    </w:p>
    <w:p w14:paraId="42AB8E5D" w14:textId="06F7C28E"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7. </w:t>
      </w:r>
      <w:r w:rsidRPr="008E1D4B">
        <w:rPr>
          <w:noProof/>
        </w:rPr>
        <w:tab/>
        <w:t xml:space="preserve">Lang N, Sueske E, Hasan A, Paulus W, Tergau F. Pregabalin exerts oppositional effects on different inhibitory circuits in human motor cortex: A double-blind, placebo-controlled transcranial magnetic stimulation study. Epilepsia. 2006;47:813–9. </w:t>
      </w:r>
    </w:p>
    <w:p w14:paraId="4A815E5A" w14:textId="35ABC715"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58. </w:t>
      </w:r>
      <w:r w:rsidRPr="008E1D4B">
        <w:rPr>
          <w:noProof/>
        </w:rPr>
        <w:tab/>
        <w:t xml:space="preserve">Sohn YH, Kaelin-Lang A, Jung HY, Hallett M. Effect of levetiracetam on human corticospinal excitability. Neurology 2001;57:858–63. </w:t>
      </w:r>
    </w:p>
    <w:p w14:paraId="600D70FE" w14:textId="77E30A9D" w:rsidR="008E1D4B" w:rsidRPr="008E1D4B" w:rsidRDefault="008E1D4B" w:rsidP="008E1D4B">
      <w:pPr>
        <w:widowControl w:val="0"/>
        <w:autoSpaceDE w:val="0"/>
        <w:autoSpaceDN w:val="0"/>
        <w:adjustRightInd w:val="0"/>
        <w:spacing w:line="480" w:lineRule="auto"/>
        <w:ind w:left="640" w:hanging="640"/>
        <w:rPr>
          <w:noProof/>
        </w:rPr>
      </w:pPr>
      <w:r w:rsidRPr="005D4AD7">
        <w:rPr>
          <w:noProof/>
        </w:rPr>
        <w:t xml:space="preserve">59. </w:t>
      </w:r>
      <w:r w:rsidRPr="005D4AD7">
        <w:rPr>
          <w:noProof/>
        </w:rPr>
        <w:tab/>
        <w:t xml:space="preserve">Solinas C, Lee YC, Reutens DC. </w:t>
      </w:r>
      <w:r w:rsidRPr="008E1D4B">
        <w:rPr>
          <w:noProof/>
        </w:rPr>
        <w:t xml:space="preserve">Effect of levetiracetam on cortical excitability: A transcranial magnetic stimulation study. Eur J Neurol 2008;15:501–5. </w:t>
      </w:r>
    </w:p>
    <w:p w14:paraId="7EB4B95B" w14:textId="38EBAA79"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60. </w:t>
      </w:r>
      <w:r w:rsidRPr="008E1D4B">
        <w:rPr>
          <w:noProof/>
        </w:rPr>
        <w:tab/>
        <w:t xml:space="preserve">Reis J, Wentrup A, Hamer HM, Mueller HH, Knake S, Tergau F, et al. Levetiracetam influences human motor cortex excitability mainly by modulation of ion channel function - A TMS study. Epilepsy Res 2004;62:41–51. </w:t>
      </w:r>
    </w:p>
    <w:p w14:paraId="7637C646" w14:textId="7559B440"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61. </w:t>
      </w:r>
      <w:r w:rsidRPr="008E1D4B">
        <w:rPr>
          <w:noProof/>
        </w:rPr>
        <w:tab/>
        <w:t xml:space="preserve">Wischer S, Paulus W, Sommer M, Tergau F. Piracetam affects facilitatory I-wave interaction in the human motor cortex. Clin Neurophysiol 2001;112:275–9. </w:t>
      </w:r>
    </w:p>
    <w:p w14:paraId="54BE7320" w14:textId="676FAC13" w:rsidR="008E1D4B" w:rsidRPr="008E1D4B" w:rsidRDefault="008E1D4B" w:rsidP="008E1D4B">
      <w:pPr>
        <w:widowControl w:val="0"/>
        <w:autoSpaceDE w:val="0"/>
        <w:autoSpaceDN w:val="0"/>
        <w:adjustRightInd w:val="0"/>
        <w:spacing w:line="480" w:lineRule="auto"/>
        <w:ind w:left="640" w:hanging="640"/>
        <w:rPr>
          <w:noProof/>
        </w:rPr>
      </w:pPr>
      <w:r w:rsidRPr="008E1D4B">
        <w:rPr>
          <w:noProof/>
        </w:rPr>
        <w:t xml:space="preserve">62. </w:t>
      </w:r>
      <w:r w:rsidRPr="008E1D4B">
        <w:rPr>
          <w:noProof/>
        </w:rPr>
        <w:tab/>
        <w:t xml:space="preserve">Reis J, Tergau F, Hamer HM, Müller HH, Knake S, Fritsch B, et al. Topiramate selectively decreases intracortical excitability in human motor cortex. Epilepsia. 2002;43:1149–56. </w:t>
      </w:r>
    </w:p>
    <w:p w14:paraId="4AAED17E" w14:textId="632BFE87" w:rsidR="003E622A" w:rsidRDefault="00734B8C" w:rsidP="008E1D4B">
      <w:pPr>
        <w:widowControl w:val="0"/>
        <w:autoSpaceDE w:val="0"/>
        <w:autoSpaceDN w:val="0"/>
        <w:adjustRightInd w:val="0"/>
        <w:spacing w:line="480" w:lineRule="auto"/>
        <w:ind w:left="640" w:hanging="640"/>
      </w:pPr>
      <w:r>
        <w:fldChar w:fldCharType="end"/>
      </w:r>
    </w:p>
    <w:p w14:paraId="294E8690" w14:textId="77777777" w:rsidR="00F5111E" w:rsidRDefault="00F5111E" w:rsidP="00C55C22">
      <w:pPr>
        <w:spacing w:line="480" w:lineRule="auto"/>
        <w:jc w:val="both"/>
      </w:pPr>
    </w:p>
    <w:p w14:paraId="4E5E0037" w14:textId="77777777" w:rsidR="00F5111E" w:rsidRDefault="00F5111E"/>
    <w:p w14:paraId="7FCE9350" w14:textId="77777777" w:rsidR="00C55C22" w:rsidRDefault="00C55C22"/>
    <w:p w14:paraId="30EFFC59" w14:textId="77777777" w:rsidR="00C55C22" w:rsidRDefault="00C55C22"/>
    <w:p w14:paraId="6F810B95" w14:textId="77777777" w:rsidR="00C55C22" w:rsidRDefault="00C55C22"/>
    <w:p w14:paraId="3A98BAFC" w14:textId="77777777" w:rsidR="00C55C22" w:rsidRDefault="00C55C22"/>
    <w:p w14:paraId="0836E415" w14:textId="77777777" w:rsidR="00C55C22" w:rsidRDefault="00C55C22"/>
    <w:p w14:paraId="5E7BA1BB" w14:textId="77777777" w:rsidR="00C55C22" w:rsidRDefault="00C55C22"/>
    <w:p w14:paraId="1FF7737D" w14:textId="77777777" w:rsidR="00C55C22" w:rsidRDefault="00C55C22"/>
    <w:p w14:paraId="39AD4E24" w14:textId="77777777" w:rsidR="00C55C22" w:rsidRDefault="00C55C22"/>
    <w:p w14:paraId="4CA02669" w14:textId="2AAFB862" w:rsidR="00C55C22" w:rsidRPr="00C55C22" w:rsidRDefault="00C55C22">
      <w:pPr>
        <w:rPr>
          <w:b/>
          <w:bCs/>
        </w:rPr>
        <w:sectPr w:rsidR="00C55C22" w:rsidRPr="00C55C22" w:rsidSect="00256F43">
          <w:footerReference w:type="even" r:id="rId8"/>
          <w:footerReference w:type="default" r:id="rId9"/>
          <w:pgSz w:w="11900" w:h="16840"/>
          <w:pgMar w:top="1440" w:right="1440" w:bottom="1440" w:left="1440" w:header="708" w:footer="708" w:gutter="0"/>
          <w:cols w:space="708"/>
          <w:docGrid w:linePitch="360"/>
        </w:sectPr>
      </w:pPr>
      <w:r w:rsidRPr="00C55C22">
        <w:rPr>
          <w:b/>
          <w:bCs/>
        </w:rPr>
        <w:t>Supplementary Tables</w:t>
      </w:r>
    </w:p>
    <w:p w14:paraId="72D36D79" w14:textId="207B11F5" w:rsidR="00F5111E" w:rsidRPr="00F5111E" w:rsidRDefault="00F5111E" w:rsidP="00486B7A">
      <w:pPr>
        <w:widowControl w:val="0"/>
        <w:autoSpaceDE w:val="0"/>
        <w:autoSpaceDN w:val="0"/>
        <w:adjustRightInd w:val="0"/>
        <w:spacing w:after="120" w:line="360" w:lineRule="auto"/>
        <w:jc w:val="both"/>
        <w:rPr>
          <w:sz w:val="18"/>
          <w:szCs w:val="18"/>
        </w:rPr>
      </w:pPr>
      <w:r>
        <w:rPr>
          <w:b/>
          <w:bCs/>
          <w:sz w:val="18"/>
          <w:szCs w:val="18"/>
        </w:rPr>
        <w:lastRenderedPageBreak/>
        <w:t xml:space="preserve">Supplementary </w:t>
      </w:r>
      <w:r w:rsidRPr="00C44C36">
        <w:rPr>
          <w:b/>
          <w:bCs/>
          <w:sz w:val="18"/>
          <w:szCs w:val="18"/>
        </w:rPr>
        <w:t xml:space="preserve">Table </w:t>
      </w:r>
      <w:r>
        <w:rPr>
          <w:b/>
          <w:bCs/>
          <w:sz w:val="18"/>
          <w:szCs w:val="18"/>
        </w:rPr>
        <w:t>1</w:t>
      </w:r>
      <w:r w:rsidRPr="00C44C36">
        <w:rPr>
          <w:b/>
          <w:bCs/>
          <w:sz w:val="18"/>
          <w:szCs w:val="18"/>
        </w:rPr>
        <w:t>.</w:t>
      </w:r>
      <w:r>
        <w:rPr>
          <w:b/>
          <w:bCs/>
          <w:sz w:val="18"/>
          <w:szCs w:val="18"/>
        </w:rPr>
        <w:t xml:space="preserve"> </w:t>
      </w:r>
      <w:r w:rsidRPr="006E5E39">
        <w:rPr>
          <w:b/>
          <w:bCs/>
          <w:sz w:val="18"/>
          <w:szCs w:val="18"/>
        </w:rPr>
        <w:t>Effects of common AEDs on TMS parameters in healthy participants.</w:t>
      </w:r>
      <w:r>
        <w:rPr>
          <w:b/>
          <w:bCs/>
          <w:sz w:val="18"/>
          <w:szCs w:val="18"/>
        </w:rPr>
        <w:t xml:space="preserve"> </w:t>
      </w:r>
      <w:r w:rsidRPr="009002F4">
        <w:rPr>
          <w:color w:val="000000"/>
          <w:sz w:val="18"/>
          <w:szCs w:val="18"/>
        </w:rPr>
        <w:t>The grouping of AEDs  is crude as most are considered to have multiple mechanisms of actions, some of which remain unknown.</w:t>
      </w:r>
    </w:p>
    <w:tbl>
      <w:tblPr>
        <w:tblpPr w:leftFromText="180" w:rightFromText="180" w:vertAnchor="text" w:tblpY="1"/>
        <w:tblOverlap w:val="neve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74"/>
        <w:gridCol w:w="1696"/>
        <w:gridCol w:w="1565"/>
        <w:gridCol w:w="1831"/>
        <w:gridCol w:w="1985"/>
        <w:gridCol w:w="1134"/>
        <w:gridCol w:w="1417"/>
        <w:gridCol w:w="2268"/>
      </w:tblGrid>
      <w:tr w:rsidR="00F5111E" w:rsidRPr="00553242" w14:paraId="422EB2FD" w14:textId="77777777" w:rsidTr="008E1D4B">
        <w:trPr>
          <w:trHeight w:val="340"/>
        </w:trPr>
        <w:tc>
          <w:tcPr>
            <w:tcW w:w="2274" w:type="dxa"/>
            <w:shd w:val="clear" w:color="auto" w:fill="auto"/>
            <w:vAlign w:val="center"/>
            <w:hideMark/>
          </w:tcPr>
          <w:p w14:paraId="78E14E2A" w14:textId="77777777" w:rsidR="00F5111E" w:rsidRPr="00D328D2" w:rsidRDefault="00F5111E" w:rsidP="008E1D4B">
            <w:pPr>
              <w:rPr>
                <w:b/>
                <w:bCs/>
                <w:color w:val="000000"/>
                <w:sz w:val="16"/>
                <w:szCs w:val="16"/>
              </w:rPr>
            </w:pPr>
            <w:r w:rsidRPr="00D328D2">
              <w:rPr>
                <w:b/>
                <w:bCs/>
                <w:color w:val="000000"/>
                <w:sz w:val="16"/>
                <w:szCs w:val="16"/>
              </w:rPr>
              <w:t>AED</w:t>
            </w:r>
          </w:p>
        </w:tc>
        <w:tc>
          <w:tcPr>
            <w:tcW w:w="1696" w:type="dxa"/>
            <w:vAlign w:val="center"/>
          </w:tcPr>
          <w:p w14:paraId="76809206" w14:textId="77777777" w:rsidR="00F5111E" w:rsidRPr="00D328D2" w:rsidRDefault="00F5111E" w:rsidP="008E1D4B">
            <w:pPr>
              <w:rPr>
                <w:b/>
                <w:bCs/>
                <w:color w:val="000000"/>
                <w:sz w:val="16"/>
                <w:szCs w:val="16"/>
              </w:rPr>
            </w:pPr>
            <w:proofErr w:type="spellStart"/>
            <w:r w:rsidRPr="00D328D2">
              <w:rPr>
                <w:b/>
                <w:bCs/>
                <w:color w:val="000000"/>
                <w:sz w:val="16"/>
                <w:szCs w:val="16"/>
              </w:rPr>
              <w:t>rMT</w:t>
            </w:r>
            <w:proofErr w:type="spellEnd"/>
          </w:p>
        </w:tc>
        <w:tc>
          <w:tcPr>
            <w:tcW w:w="1565" w:type="dxa"/>
            <w:vAlign w:val="center"/>
          </w:tcPr>
          <w:p w14:paraId="3D6ED841" w14:textId="77777777" w:rsidR="00F5111E" w:rsidRPr="00D328D2" w:rsidRDefault="00F5111E" w:rsidP="008E1D4B">
            <w:pPr>
              <w:rPr>
                <w:b/>
                <w:bCs/>
                <w:color w:val="000000"/>
                <w:sz w:val="16"/>
                <w:szCs w:val="16"/>
              </w:rPr>
            </w:pPr>
            <w:r w:rsidRPr="00D328D2">
              <w:rPr>
                <w:b/>
                <w:bCs/>
                <w:color w:val="000000"/>
                <w:sz w:val="16"/>
                <w:szCs w:val="16"/>
              </w:rPr>
              <w:t xml:space="preserve">CSP </w:t>
            </w:r>
          </w:p>
        </w:tc>
        <w:tc>
          <w:tcPr>
            <w:tcW w:w="1831" w:type="dxa"/>
            <w:vAlign w:val="center"/>
          </w:tcPr>
          <w:p w14:paraId="606B1AFD" w14:textId="77777777" w:rsidR="00F5111E" w:rsidRPr="00D328D2" w:rsidRDefault="00F5111E" w:rsidP="008E1D4B">
            <w:pPr>
              <w:rPr>
                <w:b/>
                <w:bCs/>
                <w:color w:val="000000"/>
                <w:sz w:val="16"/>
                <w:szCs w:val="16"/>
              </w:rPr>
            </w:pPr>
            <w:r w:rsidRPr="00D328D2">
              <w:rPr>
                <w:b/>
                <w:bCs/>
                <w:color w:val="000000"/>
                <w:sz w:val="16"/>
                <w:szCs w:val="16"/>
              </w:rPr>
              <w:t>SICI</w:t>
            </w:r>
          </w:p>
        </w:tc>
        <w:tc>
          <w:tcPr>
            <w:tcW w:w="1985" w:type="dxa"/>
            <w:shd w:val="clear" w:color="auto" w:fill="auto"/>
            <w:noWrap/>
            <w:vAlign w:val="center"/>
            <w:hideMark/>
          </w:tcPr>
          <w:p w14:paraId="07F752E6" w14:textId="77777777" w:rsidR="00F5111E" w:rsidRPr="00D328D2" w:rsidRDefault="00F5111E" w:rsidP="008E1D4B">
            <w:pPr>
              <w:rPr>
                <w:b/>
                <w:bCs/>
                <w:color w:val="000000"/>
                <w:sz w:val="16"/>
                <w:szCs w:val="16"/>
              </w:rPr>
            </w:pPr>
            <w:r w:rsidRPr="00D328D2">
              <w:rPr>
                <w:b/>
                <w:bCs/>
                <w:color w:val="000000"/>
                <w:sz w:val="16"/>
                <w:szCs w:val="16"/>
              </w:rPr>
              <w:t>ICF</w:t>
            </w:r>
          </w:p>
        </w:tc>
        <w:tc>
          <w:tcPr>
            <w:tcW w:w="1134" w:type="dxa"/>
            <w:shd w:val="clear" w:color="auto" w:fill="auto"/>
            <w:noWrap/>
            <w:vAlign w:val="center"/>
            <w:hideMark/>
          </w:tcPr>
          <w:p w14:paraId="3634061D" w14:textId="77777777" w:rsidR="00F5111E" w:rsidRPr="00D328D2" w:rsidRDefault="00F5111E" w:rsidP="008E1D4B">
            <w:pPr>
              <w:rPr>
                <w:b/>
                <w:bCs/>
                <w:color w:val="000000"/>
                <w:sz w:val="16"/>
                <w:szCs w:val="16"/>
              </w:rPr>
            </w:pPr>
            <w:r w:rsidRPr="00D328D2">
              <w:rPr>
                <w:b/>
                <w:bCs/>
                <w:color w:val="000000"/>
                <w:sz w:val="16"/>
                <w:szCs w:val="16"/>
              </w:rPr>
              <w:t>LICI</w:t>
            </w:r>
          </w:p>
        </w:tc>
        <w:tc>
          <w:tcPr>
            <w:tcW w:w="1417" w:type="dxa"/>
            <w:shd w:val="clear" w:color="auto" w:fill="auto"/>
            <w:noWrap/>
            <w:vAlign w:val="center"/>
            <w:hideMark/>
          </w:tcPr>
          <w:p w14:paraId="04DB6819" w14:textId="77777777" w:rsidR="00F5111E" w:rsidRPr="00D328D2" w:rsidRDefault="00F5111E" w:rsidP="008E1D4B">
            <w:pPr>
              <w:rPr>
                <w:b/>
                <w:bCs/>
                <w:color w:val="000000"/>
                <w:sz w:val="16"/>
                <w:szCs w:val="16"/>
              </w:rPr>
            </w:pPr>
            <w:r w:rsidRPr="00D328D2">
              <w:rPr>
                <w:b/>
                <w:bCs/>
                <w:color w:val="000000"/>
                <w:sz w:val="16"/>
                <w:szCs w:val="16"/>
              </w:rPr>
              <w:t>SICF</w:t>
            </w:r>
          </w:p>
        </w:tc>
        <w:tc>
          <w:tcPr>
            <w:tcW w:w="2268" w:type="dxa"/>
            <w:vAlign w:val="center"/>
          </w:tcPr>
          <w:p w14:paraId="70352739" w14:textId="77777777" w:rsidR="00F5111E" w:rsidRPr="00D328D2" w:rsidRDefault="00F5111E" w:rsidP="008E1D4B">
            <w:pPr>
              <w:rPr>
                <w:b/>
                <w:bCs/>
                <w:color w:val="000000"/>
                <w:sz w:val="16"/>
                <w:szCs w:val="16"/>
              </w:rPr>
            </w:pPr>
            <w:r w:rsidRPr="00D328D2">
              <w:rPr>
                <w:b/>
                <w:bCs/>
                <w:color w:val="000000"/>
                <w:sz w:val="16"/>
                <w:szCs w:val="16"/>
              </w:rPr>
              <w:t>TEP</w:t>
            </w:r>
          </w:p>
        </w:tc>
      </w:tr>
      <w:tr w:rsidR="00F5111E" w:rsidRPr="00573721" w14:paraId="6882A91B" w14:textId="77777777" w:rsidTr="008E1D4B">
        <w:trPr>
          <w:trHeight w:val="340"/>
        </w:trPr>
        <w:tc>
          <w:tcPr>
            <w:tcW w:w="2274" w:type="dxa"/>
            <w:shd w:val="clear" w:color="auto" w:fill="auto"/>
            <w:vAlign w:val="center"/>
          </w:tcPr>
          <w:p w14:paraId="1495625D" w14:textId="77777777" w:rsidR="00F5111E" w:rsidRPr="00D328D2" w:rsidRDefault="00F5111E" w:rsidP="008E1D4B">
            <w:pPr>
              <w:rPr>
                <w:b/>
                <w:bCs/>
                <w:iCs/>
                <w:sz w:val="16"/>
                <w:szCs w:val="16"/>
              </w:rPr>
            </w:pPr>
            <w:r w:rsidRPr="00D328D2">
              <w:rPr>
                <w:b/>
                <w:bCs/>
                <w:iCs/>
                <w:sz w:val="16"/>
                <w:szCs w:val="16"/>
              </w:rPr>
              <w:t>Na</w:t>
            </w:r>
            <w:r w:rsidRPr="00D328D2">
              <w:rPr>
                <w:b/>
                <w:bCs/>
                <w:iCs/>
                <w:sz w:val="16"/>
                <w:szCs w:val="16"/>
                <w:vertAlign w:val="superscript"/>
              </w:rPr>
              <w:t>+</w:t>
            </w:r>
            <w:r w:rsidRPr="00D328D2">
              <w:rPr>
                <w:b/>
                <w:bCs/>
                <w:iCs/>
                <w:sz w:val="16"/>
                <w:szCs w:val="16"/>
              </w:rPr>
              <w:t xml:space="preserve"> channel blockers (CBZ, LCM, LTG)</w:t>
            </w:r>
          </w:p>
        </w:tc>
        <w:tc>
          <w:tcPr>
            <w:tcW w:w="1696" w:type="dxa"/>
            <w:vAlign w:val="center"/>
          </w:tcPr>
          <w:p w14:paraId="41EB4414" w14:textId="7183051C" w:rsidR="00F5111E" w:rsidRPr="00246CAA" w:rsidRDefault="00F5111E" w:rsidP="008E1D4B">
            <w:pPr>
              <w:rPr>
                <w:bCs/>
                <w:sz w:val="16"/>
                <w:szCs w:val="16"/>
                <w:lang w:val="fi-FI"/>
              </w:rPr>
            </w:pPr>
            <w:r w:rsidRPr="00D328D2">
              <w:rPr>
                <w:color w:val="000000"/>
                <w:sz w:val="16"/>
                <w:szCs w:val="16"/>
              </w:rPr>
              <w:t>↑</w:t>
            </w:r>
            <w:r>
              <w:rPr>
                <w:color w:val="000000"/>
                <w:sz w:val="16"/>
                <w:szCs w:val="16"/>
              </w:rPr>
              <w:fldChar w:fldCharType="begin" w:fldLock="1"/>
            </w:r>
            <w:r w:rsidR="008E1D4B">
              <w:rPr>
                <w:color w:val="000000"/>
                <w:sz w:val="16"/>
                <w:szCs w:val="16"/>
              </w:rPr>
              <w:instrText>ADDIN CSL_CITATION {"citationItems":[{"id":"ITEM-1","itemData":{"DOI":"10.1016/J.CLINPH.2004.12.004","ISSN":"1388-2457","abstract":"OBJECTIVE\nPrevious reports characterized the effects of administration of single oral doses of antiepileptic drugs (AED) on cortical excitability. However, AED effects on cortical excitability, and their relationship to plasma blood levels, during chronic drug administration at therapeutic doses are not known. The objective of the study was to determine whether plasma blood levels during chronic administration at therapeutic doses would accurately predict changes in corticomotor excitability. \n\nMETHODS\nWe used transcranial magnetic stimulation (TMS) to measure cortical excitability during 5 weeks administration of carbamazepine (CBZ) and lamotrigine (LTG), and subsequent AED withdrawal in 20 healthy volunteers. Data were analyzed using ANOVARM and regression analysis. \n\nRESULTS\nResting motor thresholds (r-MT) increased with increasing total and free CBZ and LTG levels during drug administration, but not drug withdrawal. After acute AED withdrawal, r-MT elevation persisted in most individuals with CBZ despite undetectable plasma levels, compared to a rapid normalization with LTG. In contrast, acute drug withdrawal resulted in a transient decrease in r-MT in 3/10 individuals with CBZ and 2/10 with LTG. \n\nCONCLUSIONS\nPlasma levels provide information on motor cortical function during active treatment phases but not during AED withdrawal. \n\nSIGNIFICANCE\nThe transient decrease in r-MT associated with acute AED withdrawal could represent a physiological substrate contributing to AED withdrawal seizures.","author":[{"dropping-particle":"","family":"Lee","given":"H.W.","non-dropping-particle":"","parse-names":false,"suffix":""},{"dropping-particle":"","family":"Seo","given":"H.J.","non-dropping-particle":"","parse-names":false,"suffix":""},{"dropping-particle":"","family":"Cohen","given":"L.G.","non-dropping-particle":"","parse-names":false,"suffix":""},{"dropping-particle":"","family":"Bagic","given":"A.","non-dropping-particle":"","parse-names":false,"suffix":""},{"dropping-particle":"","family":"Theodore","given":"W.H.","non-dropping-particle":"","parse-names":false,"suffix":""}],"container-title":"Clinical Neurophysiology","id":"ITEM-1","issue":"5","issued":{"date-parts":[["2005","5","1"]]},"page":"1105-1112","publisher":"Elsevier","title":"Cortical excitability during prolonged antiepileptic drug treatment and drug withdrawal","type":"article-journal","volume":"116"},"uris":["http://www.mendeley.com/documents/?uuid=e3219a87-0ac5-3f34-b883-e50637e6a3f8"]},{"id":"ITEM-2","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2","issued":{"date-parts":[["1996"]]},"page":"367-378","title":"Effects of antiepileptic drugs on motor cortex excitability in humans","type":"article-journal","volume":"40"},"uris":["http://www.mendeley.com/documents/?uuid=ba11fb99-9a6e-4946-bf91-5d176fe55065"]},{"id":"ITEM-3","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3","issue":"July","issued":{"date-parts":[["2018"]]},"page":"1-14","title":"Effects of antiepileptic drugs on cortical excitability in humans: A TMS&amp;#x2010;EMG and TMS&amp;#x2010;EEG study","type":"article-journal"},"uris":["http://www.mendeley.com/documents/?uuid=0cc27a8f-e5c6-4633-9032-3d50cbba21c2"]},{"id":"ITEM-4","itemData":{"DOI":"10.1111/epi.13599","ISSN":"1528-1167","PMID":"27808418","abstract":"OBJECTIVE Antiepileptic drug (AED) treatment failures may occur because there is insufficient drug in the brain or because of a lack of relevant therapeutic response. Until now it has not been possible to measure these factors. It has been recently shown that the combination of transcranial magnetic stimulation and electroencephalography (TMS-EEG) can measure the effects of drugs in healthy volunteers. TMS-evoked EEG potentials (TEPs) comprise a series of positive and negative deflections that can be specifically modulated by drugs with a well-known mode of action targeting inhibitory neurotransmission. Therefore, we hypothesized that TMS-EEG can detect effects of two widely used AEDs, lamotrigine and levetiracetam, in healthy volunteers. METHODS Fifteen healthy subjects participated in a pseudo-randomized, placebo-controlled, double-blind, crossover design, using a single oral dose of lamotrigine (300 mg) and levetiracetam (3,000 mg). TEPs were recorded before and 120 min after drug intake, and the effects of drugs on the amplitudes of TEP components were statistically evaluated. RESULTS A nonparametric cluster-based permutation analysis of TEP amplitudes showed that AEDs both increased the amplitude of the negative potential at 45 msec after stimulation (N45) and suppressed the positive peak at 180 msec (P180). This is the first demonstration of AED-induced modulation of TMS-EEG measures. SIGNIFICANCE Despite the different mechanism of action that lamotrigine and levetiracetam exert at the molecular level, both AEDs impact the TMS-EEG response in a similar way. These TMS-EEG fingerprints observed in healthy subjects are candidate predictive markers of treatment response in patients on monotherapy with lamotrigine and levetiracetam.","author":[{"dropping-particle":"","family":"Premoli","given":"Isabella","non-dropping-particle":"","parse-names":false,"suffix":""},{"dropping-particle":"","family":"Biondi","given":"Andrea","non-dropping-particle":"","parse-names":false,"suffix":""},{"dropping-particle":"","family":"Carlesso","given":"Sara","non-dropping-particle":"","parse-names":false,"suffix":""},{"dropping-particle":"","family":"Rivolta","given":"Davide","non-dropping-particle":"","parse-names":false,"suffix":""},{"dropping-particle":"","family":"Richardson","given":"Mark P","non-dropping-particle":"","parse-names":false,"suffix":""}],"container-title":"Epilepsia","id":"ITEM-4","issue":"1","issued":{"date-parts":[["2017"]]},"page":"42-50","publisher":"Wiley-Blackwell","title":"Lamotrigine and levetiracetam exert a similar modulation of TMS-evoked EEG potentials.","type":"article-journal","volume":"58"},"uris":["http://www.mendeley.com/documents/?uuid=91501d0a-4d57-3e0e-b690-3d0257325f0a"]},{"id":"ITEM-5","itemData":{"DOI":"10.1016/j.seizure.2013.05.010","ISBN":"1872-6844 (Electronic)\\r0920-1211 (Linking)","ISSN":"10591311","PMID":"23778157","abstract":"Purpose Lacosamide (LCM) and carbamazepine (CBZ) are antiepileptic drugs both acting on neuronal voltage-gated sodium channels. Patch-clamp studies demonstrated significant differences in how LCM and CBZ affect neuronal membrane excitability. Despite valuable information patch-clamp studies provide, they also comprise some constraints. For example, little is known about effects of LCM on intracortical synaptic excitability. In contrast, transcranial magnetic stimulation (TMS) can describe drug-induced changes at the system level of the human cerebral cortex. Methods The present study was designed to explore dose-depended effects of LCM and effects of CBZ on motor cortex excitability with TMS in a randomized, double-blind, placebo-controlled crossover trial in healthy human subjects. Subjects received 600 mg CBZ, 200 mg LCM, 400 mg LCM or placebo preceding TMS measurements. Results Compared to placebo, TMS motor thresholds were significantly increased after carbamazepine and lacosamide, with a trend for a dose dependent effect of lacosamide. Both, carbamazepine and lacosamide did not affect TMS parameters of intracortical synaptic excitability. Conclusions TMS measurements suggest that lacosamide and carbamazepine predominantly act on neuronal membrane excitability. © 2013 British Epilepsy Association.","author":[{"dropping-particle":"","family":"Lang","given":"Nicolas","non-dropping-particle":"","parse-names":false,"suffix":""},{"dropping-particle":"","family":"Rothkegel","given":"Holger","non-dropping-particle":"","parse-names":false,"suffix":""},{"dropping-particle":"","family":"Peckolt","given":"Hannes","non-dropping-particle":"","parse-names":false,"suffix":""},{"dropping-particle":"","family":"Deuschl","given":"Günther","non-dropping-particle":"","parse-names":false,"suffix":""}],"container-title":"Seizure","id":"ITEM-5","issue":"9","issued":{"date-parts":[["2013"]]},"page":"726-730","title":"Effects of lacosamide and carbamazepine on human motor cortex excitability: A double-blind, placebo-controlled transcranial magnetic stimulation study","type":"article-journal","volume":"22"},"uris":["http://www.mendeley.com/documents/?uuid=5011a79c-ea7d-43a3-a4ea-0390f0058520"]},{"id":"ITEM-6","itemData":{"DOI":"10.1212/WNL.49.3.881","ISSN":"0028-3878","PMID":"9305361","abstract":"We studied the effects of a loading dose of phenytoin on motor cortex excitability in five healthy volunteers. Phenytoin elevated motor thresholds to transcranial magnetic stimulation (TMS) in all subjects, but had no effects on motor-evoked potential amplitudes, silent period durations, and intracortical excitability tested by paired TMS during rest and voluntary muscle activation. These results are consistent with the hypothesis that blockade of voltage-gated sodium channels decreases membrane excitability and elevates the threshold to TMS, but will not reduce intracortical excitability.","author":[{"dropping-particle":"","family":"Chen","given":"R","non-dropping-particle":"","parse-names":false,"suffix":""},{"dropping-particle":"","family":"Samii","given":"A","non-dropping-particle":"","parse-names":false,"suffix":""},{"dropping-particle":"","family":"Caños","given":"M","non-dropping-particle":"","parse-names":false,"suffix":""},{"dropping-particle":"","family":"Wassermann","given":"E M","non-dropping-particle":"","parse-names":false,"suffix":""},{"dropping-particle":"","family":"Hallett","given":"M","non-dropping-particle":"","parse-names":false,"suffix":""}],"container-title":"Neurology","id":"ITEM-6","issue":"3","issued":{"date-parts":[["1997","9","1"]]},"page":"881-3","publisher":"Wolters Kluwer Health, Inc. on behalf of the American Academy of Neurology","title":"Effects of phenytoin on cortical excitability in humans.","type":"article-journal","volume":"49"},"uris":["http://www.mendeley.com/documents/?uuid=a4c4ac63-6e37-3479-9e8c-ee7e269b740b"]},{"id":"ITEM-7","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7","issue":"4","issued":{"date-parts":[["1998"]]},"page":"321-330","title":"Pharmacological control of facilitatory I-wave interaction in the human motor cortex. A paired transcranial magnetic stimulation study","type":"article-journal","volume":"109"},"uris":["http://www.mendeley.com/documents/?uuid=9d58e379-bb4b-4638-9532-6c447b6f21c5"]},{"id":"ITEM-8","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8","issue":"5","issued":{"date-parts":[["2001","5","1"]]},"page":"931-937","publisher":"Elsevier","title":"Mechanisms influencing stimulus-response properties of the human corticospinal system","type":"article-journal","volume":"112"},"uris":["http://www.mendeley.com/documents/?uuid=10e82175-8691-30da-b95b-653fd3bc57fc"]}],"mendeley":{"formattedCitation":"&lt;sup&gt;11,12,17,39,50–53&lt;/sup&gt;","plainTextFormattedCitation":"11,12,17,39,50–53","previouslyFormattedCitation":"&lt;sup&gt;11,12,17,39,49–52&lt;/sup&gt;"},"properties":{"noteIndex":0},"schema":"https://github.com/citation-style-language/schema/raw/master/csl-citation.json"}</w:instrText>
            </w:r>
            <w:r>
              <w:rPr>
                <w:color w:val="000000"/>
                <w:sz w:val="16"/>
                <w:szCs w:val="16"/>
              </w:rPr>
              <w:fldChar w:fldCharType="separate"/>
            </w:r>
            <w:r w:rsidR="008E1D4B" w:rsidRPr="008E1D4B">
              <w:rPr>
                <w:noProof/>
                <w:color w:val="000000"/>
                <w:sz w:val="16"/>
                <w:szCs w:val="16"/>
                <w:vertAlign w:val="superscript"/>
                <w:lang w:val="fi-FI"/>
              </w:rPr>
              <w:t>11,12,17,39,50–53</w:t>
            </w:r>
            <w:r>
              <w:rPr>
                <w:color w:val="000000"/>
                <w:sz w:val="16"/>
                <w:szCs w:val="16"/>
              </w:rPr>
              <w:fldChar w:fldCharType="end"/>
            </w:r>
          </w:p>
        </w:tc>
        <w:tc>
          <w:tcPr>
            <w:tcW w:w="1565" w:type="dxa"/>
            <w:vAlign w:val="center"/>
          </w:tcPr>
          <w:p w14:paraId="799F993D" w14:textId="6EE41791" w:rsidR="00F5111E" w:rsidRPr="004328E6" w:rsidRDefault="00F5111E" w:rsidP="008E1D4B">
            <w:pPr>
              <w:rPr>
                <w:color w:val="000000"/>
                <w:sz w:val="16"/>
                <w:szCs w:val="16"/>
              </w:rPr>
            </w:pPr>
            <w:r w:rsidRPr="00320969">
              <w:rPr>
                <w:color w:val="000000"/>
                <w:sz w:val="16"/>
                <w:szCs w:val="16"/>
                <w:lang w:val="fi-FI"/>
              </w:rPr>
              <w:t>↑ (CBZ)</w:t>
            </w:r>
            <w:r>
              <w:rPr>
                <w:color w:val="000000"/>
                <w:sz w:val="16"/>
                <w:szCs w:val="16"/>
              </w:rPr>
              <w:fldChar w:fldCharType="begin" w:fldLock="1"/>
            </w:r>
            <w:r w:rsidR="005C45ED">
              <w:rPr>
                <w:color w:val="000000"/>
                <w:sz w:val="16"/>
                <w:szCs w:val="16"/>
                <w:lang w:val="fi-FI"/>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mendeley":{"formattedCitation":"&lt;sup&gt;12&lt;/sup&gt;","plainTextFormattedCitation":"12","previouslyFormattedCitation":"&lt;sup&gt;12&lt;/sup&gt;"},"properties":{"noteIndex":0},"schema":"https://github.com/citation-style-language/schema/raw/master/csl-citation.json"}</w:instrText>
            </w:r>
            <w:r>
              <w:rPr>
                <w:color w:val="000000"/>
                <w:sz w:val="16"/>
                <w:szCs w:val="16"/>
              </w:rPr>
              <w:fldChar w:fldCharType="separate"/>
            </w:r>
            <w:r w:rsidR="00D16588" w:rsidRPr="00D16588">
              <w:rPr>
                <w:noProof/>
                <w:color w:val="000000"/>
                <w:sz w:val="16"/>
                <w:szCs w:val="16"/>
                <w:vertAlign w:val="superscript"/>
              </w:rPr>
              <w:t>12</w:t>
            </w:r>
            <w:r>
              <w:rPr>
                <w:color w:val="000000"/>
                <w:sz w:val="16"/>
                <w:szCs w:val="16"/>
              </w:rPr>
              <w:fldChar w:fldCharType="end"/>
            </w:r>
            <w:r w:rsidRPr="00320969">
              <w:rPr>
                <w:color w:val="000000"/>
                <w:sz w:val="16"/>
                <w:szCs w:val="16"/>
              </w:rPr>
              <w:t xml:space="preserve"> or </w:t>
            </w:r>
            <w:r>
              <w:rPr>
                <w:color w:val="000000"/>
                <w:sz w:val="16"/>
                <w:szCs w:val="16"/>
              </w:rPr>
              <w:t>ND</w:t>
            </w:r>
            <w:r w:rsidRPr="00320969">
              <w:rPr>
                <w:color w:val="000000"/>
                <w:sz w:val="16"/>
                <w:szCs w:val="16"/>
              </w:rPr>
              <w:t xml:space="preserve"> (PHT)</w:t>
            </w:r>
            <w:r>
              <w:rPr>
                <w:color w:val="000000"/>
                <w:sz w:val="16"/>
                <w:szCs w:val="16"/>
                <w:lang w:val="fi-FI"/>
              </w:rPr>
              <w:fldChar w:fldCharType="begin" w:fldLock="1"/>
            </w:r>
            <w:r w:rsidR="008E1D4B">
              <w:rPr>
                <w:color w:val="000000"/>
                <w:sz w:val="16"/>
                <w:szCs w:val="16"/>
              </w:rPr>
              <w:instrText>ADDIN CSL_CITATION {"citationItems":[{"id":"ITEM-1","itemData":{"DOI":"10.1212/WNL.49.3.881","ISSN":"0028-3878","PMID":"9305361","abstract":"We studied the effects of a loading dose of phenytoin on motor cortex excitability in five healthy volunteers. Phenytoin elevated motor thresholds to transcranial magnetic stimulation (TMS) in all subjects, but had no effects on motor-evoked potential amplitudes, silent period durations, and intracortical excitability tested by paired TMS during rest and voluntary muscle activation. These results are consistent with the hypothesis that blockade of voltage-gated sodium channels decreases membrane excitability and elevates the threshold to TMS, but will not reduce intracortical excitability.","author":[{"dropping-particle":"","family":"Chen","given":"R","non-dropping-particle":"","parse-names":false,"suffix":""},{"dropping-particle":"","family":"Samii","given":"A","non-dropping-particle":"","parse-names":false,"suffix":""},{"dropping-particle":"","family":"Caños","given":"M","non-dropping-particle":"","parse-names":false,"suffix":""},{"dropping-particle":"","family":"Wassermann","given":"E M","non-dropping-particle":"","parse-names":false,"suffix":""},{"dropping-particle":"","family":"Hallett","given":"M","non-dropping-particle":"","parse-names":false,"suffix":""}],"container-title":"Neurology","id":"ITEM-1","issue":"3","issued":{"date-parts":[["1997","9","1"]]},"page":"881-3","publisher":"Wolters Kluwer Health, Inc. on behalf of the American Academy of Neurology","title":"Effects of phenytoin on cortical excitability in humans.","type":"article-journal","volume":"49"},"uris":["http://www.mendeley.com/documents/?uuid=a4c4ac63-6e37-3479-9e8c-ee7e269b740b"]}],"mendeley":{"formattedCitation":"&lt;sup&gt;53&lt;/sup&gt;","plainTextFormattedCitation":"53","previouslyFormattedCitation":"&lt;sup&gt;52&lt;/sup&gt;"},"properties":{"noteIndex":0},"schema":"https://github.com/citation-style-language/schema/raw/master/csl-citation.json"}</w:instrText>
            </w:r>
            <w:r>
              <w:rPr>
                <w:color w:val="000000"/>
                <w:sz w:val="16"/>
                <w:szCs w:val="16"/>
                <w:lang w:val="fi-FI"/>
              </w:rPr>
              <w:fldChar w:fldCharType="separate"/>
            </w:r>
            <w:r w:rsidR="008E1D4B" w:rsidRPr="008E1D4B">
              <w:rPr>
                <w:noProof/>
                <w:color w:val="000000"/>
                <w:sz w:val="16"/>
                <w:szCs w:val="16"/>
                <w:vertAlign w:val="superscript"/>
                <w:lang w:val="fi-FI"/>
              </w:rPr>
              <w:t>53</w:t>
            </w:r>
            <w:r>
              <w:rPr>
                <w:color w:val="000000"/>
                <w:sz w:val="16"/>
                <w:szCs w:val="16"/>
                <w:lang w:val="fi-FI"/>
              </w:rPr>
              <w:fldChar w:fldCharType="end"/>
            </w:r>
          </w:p>
        </w:tc>
        <w:tc>
          <w:tcPr>
            <w:tcW w:w="1831" w:type="dxa"/>
            <w:vAlign w:val="center"/>
          </w:tcPr>
          <w:p w14:paraId="7AC6C187" w14:textId="0678196D" w:rsidR="00F5111E" w:rsidRPr="004449E7" w:rsidRDefault="00F5111E" w:rsidP="008E1D4B">
            <w:pPr>
              <w:rPr>
                <w:color w:val="000000"/>
                <w:sz w:val="16"/>
                <w:szCs w:val="16"/>
              </w:rPr>
            </w:pPr>
            <w:r w:rsidRPr="00D328D2">
              <w:rPr>
                <w:color w:val="000000"/>
                <w:sz w:val="16"/>
                <w:szCs w:val="16"/>
                <w:lang w:val="fi-FI"/>
              </w:rPr>
              <w:t>↓</w:t>
            </w:r>
            <w:r>
              <w:rPr>
                <w:color w:val="000000"/>
                <w:sz w:val="16"/>
                <w:szCs w:val="16"/>
                <w:lang w:val="fi-FI"/>
              </w:rPr>
              <w:t xml:space="preserve"> (LTG and CBZ)</w:t>
            </w:r>
            <w:r w:rsidRPr="00D328D2">
              <w:rPr>
                <w:color w:val="000000"/>
                <w:sz w:val="16"/>
                <w:szCs w:val="16"/>
              </w:rPr>
              <w:fldChar w:fldCharType="begin" w:fldLock="1"/>
            </w:r>
            <w:r w:rsidR="008E1D4B">
              <w:rPr>
                <w:color w:val="000000"/>
                <w:sz w:val="16"/>
                <w:szCs w:val="16"/>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id":"ITEM-2","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2","issue":"July","issued":{"date-parts":[["2018"]]},"page":"1-14","title":"Effects of antiepileptic drugs on cortical excitability in humans: A TMS&amp;#x2010;EMG and TMS&amp;#x2010;EEG study","type":"article-journal"},"uris":["http://www.mendeley.com/documents/?uuid=0cc27a8f-e5c6-4633-9032-3d50cbba21c2"]}],"mendeley":{"formattedCitation":"&lt;sup&gt;12,50&lt;/sup&gt;","plainTextFormattedCitation":"12,50","previouslyFormattedCitation":"&lt;sup&gt;12,49&lt;/sup&gt;"},"properties":{"noteIndex":0},"schema":"https://github.com/citation-style-language/schema/raw/master/csl-citation.json"}</w:instrText>
            </w:r>
            <w:r w:rsidRPr="00D328D2">
              <w:rPr>
                <w:color w:val="000000"/>
                <w:sz w:val="16"/>
                <w:szCs w:val="16"/>
              </w:rPr>
              <w:fldChar w:fldCharType="separate"/>
            </w:r>
            <w:r w:rsidR="008E1D4B" w:rsidRPr="008E1D4B">
              <w:rPr>
                <w:noProof/>
                <w:color w:val="000000"/>
                <w:sz w:val="16"/>
                <w:szCs w:val="16"/>
                <w:vertAlign w:val="superscript"/>
              </w:rPr>
              <w:t>12,50</w:t>
            </w:r>
            <w:r w:rsidRPr="00D328D2">
              <w:rPr>
                <w:color w:val="000000"/>
                <w:sz w:val="16"/>
                <w:szCs w:val="16"/>
              </w:rPr>
              <w:fldChar w:fldCharType="end"/>
            </w:r>
            <w:r w:rsidRPr="00D328D2">
              <w:rPr>
                <w:color w:val="000000"/>
                <w:sz w:val="16"/>
                <w:szCs w:val="16"/>
              </w:rPr>
              <w:t xml:space="preserve"> or </w:t>
            </w:r>
            <w:r>
              <w:rPr>
                <w:color w:val="000000"/>
                <w:sz w:val="16"/>
                <w:szCs w:val="16"/>
              </w:rPr>
              <w:t>ND (CBZ, LCM, PHT)</w:t>
            </w:r>
            <w:r>
              <w:rPr>
                <w:color w:val="000000"/>
                <w:sz w:val="16"/>
                <w:szCs w:val="16"/>
              </w:rPr>
              <w:fldChar w:fldCharType="begin" w:fldLock="1"/>
            </w:r>
            <w:r w:rsidR="008E1D4B">
              <w:rPr>
                <w:color w:val="000000"/>
                <w:sz w:val="16"/>
                <w:szCs w:val="16"/>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id":"ITEM-2","itemData":{"DOI":"10.1016/j.seizure.2013.05.010","ISBN":"1872-6844 (Electronic)\\r0920-1211 (Linking)","ISSN":"10591311","PMID":"23778157","abstract":"Purpose Lacosamide (LCM) and carbamazepine (CBZ) are antiepileptic drugs both acting on neuronal voltage-gated sodium channels. Patch-clamp studies demonstrated significant differences in how LCM and CBZ affect neuronal membrane excitability. Despite valuable information patch-clamp studies provide, they also comprise some constraints. For example, little is known about effects of LCM on intracortical synaptic excitability. In contrast, transcranial magnetic stimulation (TMS) can describe drug-induced changes at the system level of the human cerebral cortex. Methods The present study was designed to explore dose-depended effects of LCM and effects of CBZ on motor cortex excitability with TMS in a randomized, double-blind, placebo-controlled crossover trial in healthy human subjects. Subjects received 600 mg CBZ, 200 mg LCM, 400 mg LCM or placebo preceding TMS measurements. Results Compared to placebo, TMS motor thresholds were significantly increased after carbamazepine and lacosamide, with a trend for a dose dependent effect of lacosamide. Both, carbamazepine and lacosamide did not affect TMS parameters of intracortical synaptic excitability. Conclusions TMS measurements suggest that lacosamide and carbamazepine predominantly act on neuronal membrane excitability. © 2013 British Epilepsy Association.","author":[{"dropping-particle":"","family":"Lang","given":"Nicolas","non-dropping-particle":"","parse-names":false,"suffix":""},{"dropping-particle":"","family":"Rothkegel","given":"Holger","non-dropping-particle":"","parse-names":false,"suffix":""},{"dropping-particle":"","family":"Peckolt","given":"Hannes","non-dropping-particle":"","parse-names":false,"suffix":""},{"dropping-particle":"","family":"Deuschl","given":"Günther","non-dropping-particle":"","parse-names":false,"suffix":""}],"container-title":"Seizure","id":"ITEM-2","issue":"9","issued":{"date-parts":[["2013"]]},"page":"726-730","title":"Effects of lacosamide and carbamazepine on human motor cortex excitability: A double-blind, placebo-controlled transcranial magnetic stimulation study","type":"article-journal","volume":"22"},"uris":["http://www.mendeley.com/documents/?uuid=5011a79c-ea7d-43a3-a4ea-0390f0058520"]},{"id":"ITEM-3","itemData":{"DOI":"10.1212/WNL.49.3.881","ISSN":"0028-3878","PMID":"9305361","abstract":"We studied the effects of a loading dose of phenytoin on motor cortex excitability in five healthy volunteers. Phenytoin elevated motor thresholds to transcranial magnetic stimulation (TMS) in all subjects, but had no effects on motor-evoked potential amplitudes, silent period durations, and intracortical excitability tested by paired TMS during rest and voluntary muscle activation. These results are consistent with the hypothesis that blockade of voltage-gated sodium channels decreases membrane excitability and elevates the threshold to TMS, but will not reduce intracortical excitability.","author":[{"dropping-particle":"","family":"Chen","given":"R","non-dropping-particle":"","parse-names":false,"suffix":""},{"dropping-particle":"","family":"Samii","given":"A","non-dropping-particle":"","parse-names":false,"suffix":""},{"dropping-particle":"","family":"Caños","given":"M","non-dropping-particle":"","parse-names":false,"suffix":""},{"dropping-particle":"","family":"Wassermann","given":"E M","non-dropping-particle":"","parse-names":false,"suffix":""},{"dropping-particle":"","family":"Hallett","given":"M","non-dropping-particle":"","parse-names":false,"suffix":""}],"container-title":"Neurology","id":"ITEM-3","issue":"3","issued":{"date-parts":[["1997","9","1"]]},"page":"881-3","publisher":"Wolters Kluwer Health, Inc. on behalf of the American Academy of Neurology","title":"Effects of phenytoin on cortical excitability in humans.","type":"article-journal","volume":"49"},"uris":["http://www.mendeley.com/documents/?uuid=a4c4ac63-6e37-3479-9e8c-ee7e269b740b"]},{"id":"ITEM-4","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4","issue":"5","issued":{"date-parts":[["2001","5","1"]]},"page":"931-937","publisher":"Elsevier","title":"Mechanisms influencing stimulus-response properties of the human corticospinal system","type":"article-journal","volume":"112"},"uris":["http://www.mendeley.com/documents/?uuid=10e82175-8691-30da-b95b-653fd3bc57fc"]},{"id":"ITEM-5","itemData":{"DOI":"10.1016/j.clinph.2011.07.027","ISBN":"1872-8952 (Electronic)\\r1388-2457 (Linking)","ISSN":"13882457","PMID":"21862399","abstract":"Objective: We sought to elucidate the influence of centrally active drugs on interhemispheric inhibition (IHI) between primary motor cortices in healthy humans. Methods: We therefore studied IHI before and 2. h after intake of a single oral dose of carbamazepine, dextrometorphane, lorazepam, or placebo and compared it with the well known results for short-interval intracortical inhibition (SICI) and intracortical facilitation (ICF). Drugs were tested in separate sessions and in random order. Results: While SICI and ICF were not altered by carbamazepine, IHI was reduced at the interstimulus interval of 8. ms. Dextrometorphane tended to enhance SICI and to reduce ICF and had no effect on IHI. Lorazepam reduced ICF as expected and enhanced IHI at the long intervals of 50 and 80. ms. A moderate trend for interhemispheric facilitation was inconsistently observed at the interval 2. ms and blocked by carbamazepine. In addition, carbamazepine increased the motor threshold. Conclusions: We conclude that circuits mediating short interstimulus intervals of IHI are susceptible to sodium channel blockade. Significance: The results increase our knowledge of interhemispheric transmission. © 2011 International Federation of Clinical Neurophysiology.","author":[{"dropping-particle":"","family":"Sommer","given":"Martin","non-dropping-particle":"","parse-names":false,"suffix":""},{"dropping-particle":"","family":"Gileles","given":"Elena","non-dropping-particle":"","parse-names":false,"suffix":""},{"dropping-particle":"","family":"Knappmeyer","given":"Kathrin","non-dropping-particle":"","parse-names":false,"suffix":""},{"dropping-particle":"","family":"Rothkegel","given":"Holger","non-dropping-particle":"","parse-names":false,"suffix":""},{"dropping-particle":"","family":"Polania","given":"Rafael","non-dropping-particle":"","parse-names":false,"suffix":""},{"dropping-particle":"","family":"Paulus","given":"Walter","non-dropping-particle":"","parse-names":false,"suffix":""}],"container-title":"Clinical Neurophysiology","id":"ITEM-5","issue":"2","issued":{"date-parts":[["2012"]]},"page":"351-357","publisher":"International Federation of Clinical Neurophysiology","title":"Carbamazepine reduces short-interval interhemispheric inhibition in healthy humans","type":"article-journal","volume":"123"},"uris":["http://www.mendeley.com/documents/?uuid=825effd4-4d9b-4b09-83c1-5a015cc739f2"]}],"mendeley":{"formattedCitation":"&lt;sup&gt;12,17,52–54&lt;/sup&gt;","plainTextFormattedCitation":"12,17,52–54","previouslyFormattedCitation":"&lt;sup&gt;12,17,51–53&lt;/sup&gt;"},"properties":{"noteIndex":0},"schema":"https://github.com/citation-style-language/schema/raw/master/csl-citation.json"}</w:instrText>
            </w:r>
            <w:r>
              <w:rPr>
                <w:color w:val="000000"/>
                <w:sz w:val="16"/>
                <w:szCs w:val="16"/>
              </w:rPr>
              <w:fldChar w:fldCharType="separate"/>
            </w:r>
            <w:r w:rsidR="008E1D4B" w:rsidRPr="008E1D4B">
              <w:rPr>
                <w:noProof/>
                <w:color w:val="000000"/>
                <w:sz w:val="16"/>
                <w:szCs w:val="16"/>
                <w:vertAlign w:val="superscript"/>
              </w:rPr>
              <w:t>12,17,52–54</w:t>
            </w:r>
            <w:r>
              <w:rPr>
                <w:color w:val="000000"/>
                <w:sz w:val="16"/>
                <w:szCs w:val="16"/>
              </w:rPr>
              <w:fldChar w:fldCharType="end"/>
            </w:r>
          </w:p>
        </w:tc>
        <w:tc>
          <w:tcPr>
            <w:tcW w:w="1985" w:type="dxa"/>
            <w:shd w:val="clear" w:color="auto" w:fill="auto"/>
            <w:noWrap/>
            <w:vAlign w:val="center"/>
          </w:tcPr>
          <w:p w14:paraId="35FB485D" w14:textId="125726DC" w:rsidR="00F5111E" w:rsidRPr="002F49DF" w:rsidRDefault="00F5111E" w:rsidP="008E1D4B">
            <w:pPr>
              <w:rPr>
                <w:color w:val="000000"/>
                <w:sz w:val="16"/>
                <w:szCs w:val="16"/>
                <w:lang w:val="fi-FI"/>
              </w:rPr>
            </w:pPr>
            <w:r>
              <w:rPr>
                <w:color w:val="000000"/>
                <w:sz w:val="16"/>
                <w:szCs w:val="16"/>
              </w:rPr>
              <w:t>ND</w:t>
            </w:r>
            <w:r>
              <w:rPr>
                <w:color w:val="000000"/>
                <w:sz w:val="16"/>
                <w:szCs w:val="16"/>
              </w:rPr>
              <w:fldChar w:fldCharType="begin" w:fldLock="1"/>
            </w:r>
            <w:r w:rsidR="008E1D4B">
              <w:rPr>
                <w:color w:val="000000"/>
                <w:sz w:val="16"/>
                <w:szCs w:val="16"/>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id":"ITEM-2","itemData":{"DOI":"10.1016/j.seizure.2013.05.010","ISBN":"1872-6844 (Electronic)\\r0920-1211 (Linking)","ISSN":"10591311","PMID":"23778157","abstract":"Purpose Lacosamide (LCM) and carbamazepine (CBZ) are antiepileptic drugs both acting on neuronal voltage-gated sodium channels. Patch-clamp studies demonstrated significant differences in how LCM and CBZ affect neuronal membrane excitability. Despite valuable information patch-clamp studies provide, they also comprise some constraints. For example, little is known about effects of LCM on intracortical synaptic excitability. In contrast, transcranial magnetic stimulation (TMS) can describe drug-induced changes at the system level of the human cerebral cortex. Methods The present study was designed to explore dose-depended effects of LCM and effects of CBZ on motor cortex excitability with TMS in a randomized, double-blind, placebo-controlled crossover trial in healthy human subjects. Subjects received 600 mg CBZ, 200 mg LCM, 400 mg LCM or placebo preceding TMS measurements. Results Compared to placebo, TMS motor thresholds were significantly increased after carbamazepine and lacosamide, with a trend for a dose dependent effect of lacosamide. Both, carbamazepine and lacosamide did not affect TMS parameters of intracortical synaptic excitability. Conclusions TMS measurements suggest that lacosamide and carbamazepine predominantly act on neuronal membrane excitability. © 2013 British Epilepsy Association.","author":[{"dropping-particle":"","family":"Lang","given":"Nicolas","non-dropping-particle":"","parse-names":false,"suffix":""},{"dropping-particle":"","family":"Rothkegel","given":"Holger","non-dropping-particle":"","parse-names":false,"suffix":""},{"dropping-particle":"","family":"Peckolt","given":"Hannes","non-dropping-particle":"","parse-names":false,"suffix":""},{"dropping-particle":"","family":"Deuschl","given":"Günther","non-dropping-particle":"","parse-names":false,"suffix":""}],"container-title":"Seizure","id":"ITEM-2","issue":"9","issued":{"date-parts":[["2013"]]},"page":"726-730","title":"Effects of lacosamide and carbamazepine on human motor cortex excitability: A double-blind, placebo-controlled transcranial magnetic stimulation study","type":"article-journal","volume":"22"},"uris":["http://www.mendeley.com/documents/?uuid=5011a79c-ea7d-43a3-a4ea-0390f0058520"]},{"id":"ITEM-3","itemData":{"DOI":"10.1212/WNL.49.3.881","ISSN":"0028-3878","PMID":"9305361","abstract":"We studied the effects of a loading dose of phenytoin on motor cortex excitability in five healthy volunteers. Phenytoin elevated motor thresholds to transcranial magnetic stimulation (TMS) in all subjects, but had no effects on motor-evoked potential amplitudes, silent period durations, and intracortical excitability tested by paired TMS during rest and voluntary muscle activation. These results are consistent with the hypothesis that blockade of voltage-gated sodium channels decreases membrane excitability and elevates the threshold to TMS, but will not reduce intracortical excitability.","author":[{"dropping-particle":"","family":"Chen","given":"R","non-dropping-particle":"","parse-names":false,"suffix":""},{"dropping-particle":"","family":"Samii","given":"A","non-dropping-particle":"","parse-names":false,"suffix":""},{"dropping-particle":"","family":"Caños","given":"M","non-dropping-particle":"","parse-names":false,"suffix":""},{"dropping-particle":"","family":"Wassermann","given":"E M","non-dropping-particle":"","parse-names":false,"suffix":""},{"dropping-particle":"","family":"Hallett","given":"M","non-dropping-particle":"","parse-names":false,"suffix":""}],"container-title":"Neurology","id":"ITEM-3","issue":"3","issued":{"date-parts":[["1997","9","1"]]},"page":"881-3","publisher":"Wolters Kluwer Health, Inc. on behalf of the American Academy of Neurology","title":"Effects of phenytoin on cortical excitability in humans.","type":"article-journal","volume":"49"},"uris":["http://www.mendeley.com/documents/?uuid=a4c4ac63-6e37-3479-9e8c-ee7e269b740b"]},{"id":"ITEM-4","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4","issue":"5","issued":{"date-parts":[["2001","5","1"]]},"page":"931-937","publisher":"Elsevier","title":"Mechanisms influencing stimulus-response properties of the human corticospinal system","type":"article-journal","volume":"112"},"uris":["http://www.mendeley.com/documents/?uuid=10e82175-8691-30da-b95b-653fd3bc57fc"]},{"id":"ITEM-5","itemData":{"DOI":"10.1016/j.clinph.2011.07.027","ISBN":"1872-8952 (Electronic)\\r1388-2457 (Linking)","ISSN":"13882457","PMID":"21862399","abstract":"Objective: We sought to elucidate the influence of centrally active drugs on interhemispheric inhibition (IHI) between primary motor cortices in healthy humans. Methods: We therefore studied IHI before and 2. h after intake of a single oral dose of carbamazepine, dextrometorphane, lorazepam, or placebo and compared it with the well known results for short-interval intracortical inhibition (SICI) and intracortical facilitation (ICF). Drugs were tested in separate sessions and in random order. Results: While SICI and ICF were not altered by carbamazepine, IHI was reduced at the interstimulus interval of 8. ms. Dextrometorphane tended to enhance SICI and to reduce ICF and had no effect on IHI. Lorazepam reduced ICF as expected and enhanced IHI at the long intervals of 50 and 80. ms. A moderate trend for interhemispheric facilitation was inconsistently observed at the interval 2. ms and blocked by carbamazepine. In addition, carbamazepine increased the motor threshold. Conclusions: We conclude that circuits mediating short interstimulus intervals of IHI are susceptible to sodium channel blockade. Significance: The results increase our knowledge of interhemispheric transmission. © 2011 International Federation of Clinical Neurophysiology.","author":[{"dropping-particle":"","family":"Sommer","given":"Martin","non-dropping-particle":"","parse-names":false,"suffix":""},{"dropping-particle":"","family":"Gileles","given":"Elena","non-dropping-particle":"","parse-names":false,"suffix":""},{"dropping-particle":"","family":"Knappmeyer","given":"Kathrin","non-dropping-particle":"","parse-names":false,"suffix":""},{"dropping-particle":"","family":"Rothkegel","given":"Holger","non-dropping-particle":"","parse-names":false,"suffix":""},{"dropping-particle":"","family":"Polania","given":"Rafael","non-dropping-particle":"","parse-names":false,"suffix":""},{"dropping-particle":"","family":"Paulus","given":"Walter","non-dropping-particle":"","parse-names":false,"suffix":""}],"container-title":"Clinical Neurophysiology","id":"ITEM-5","issue":"2","issued":{"date-parts":[["2012"]]},"page":"351-357","publisher":"International Federation of Clinical Neurophysiology","title":"Carbamazepine reduces short-interval interhemispheric inhibition in healthy humans","type":"article-journal","volume":"123"},"uris":["http://www.mendeley.com/documents/?uuid=825effd4-4d9b-4b09-83c1-5a015cc739f2"]}],"mendeley":{"formattedCitation":"&lt;sup&gt;12,17,52–54&lt;/sup&gt;","plainTextFormattedCitation":"12,17,52–54","previouslyFormattedCitation":"&lt;sup&gt;12,17,51–53&lt;/sup&gt;"},"properties":{"noteIndex":0},"schema":"https://github.com/citation-style-language/schema/raw/master/csl-citation.json"}</w:instrText>
            </w:r>
            <w:r>
              <w:rPr>
                <w:color w:val="000000"/>
                <w:sz w:val="16"/>
                <w:szCs w:val="16"/>
              </w:rPr>
              <w:fldChar w:fldCharType="separate"/>
            </w:r>
            <w:r w:rsidR="008E1D4B" w:rsidRPr="008E1D4B">
              <w:rPr>
                <w:noProof/>
                <w:color w:val="000000"/>
                <w:sz w:val="16"/>
                <w:szCs w:val="16"/>
                <w:vertAlign w:val="superscript"/>
              </w:rPr>
              <w:t>12,17,52–54</w:t>
            </w:r>
            <w:r>
              <w:rPr>
                <w:color w:val="000000"/>
                <w:sz w:val="16"/>
                <w:szCs w:val="16"/>
              </w:rPr>
              <w:fldChar w:fldCharType="end"/>
            </w:r>
          </w:p>
        </w:tc>
        <w:tc>
          <w:tcPr>
            <w:tcW w:w="1134" w:type="dxa"/>
            <w:shd w:val="clear" w:color="auto" w:fill="auto"/>
            <w:noWrap/>
            <w:vAlign w:val="center"/>
          </w:tcPr>
          <w:p w14:paraId="0413D60E" w14:textId="657ECA8A" w:rsidR="00F5111E" w:rsidRPr="00D328D2" w:rsidRDefault="00F5111E" w:rsidP="008E1D4B">
            <w:pPr>
              <w:rPr>
                <w:sz w:val="16"/>
                <w:szCs w:val="16"/>
              </w:rPr>
            </w:pPr>
            <w:r>
              <w:rPr>
                <w:color w:val="000000"/>
                <w:sz w:val="16"/>
                <w:szCs w:val="16"/>
              </w:rPr>
              <w:t>ND</w:t>
            </w:r>
            <w:r>
              <w:rPr>
                <w:color w:val="000000"/>
                <w:sz w:val="16"/>
                <w:szCs w:val="16"/>
              </w:rPr>
              <w:fldChar w:fldCharType="begin" w:fldLock="1"/>
            </w:r>
            <w:r w:rsidR="008E1D4B">
              <w:rPr>
                <w:color w:val="000000"/>
                <w:sz w:val="16"/>
                <w:szCs w:val="16"/>
              </w:rPr>
              <w:instrText>ADDIN CSL_CITATION {"citationItems":[{"id":"ITEM-1","itemData":{"DOI":"10.1212/WNL.49.3.881","ISSN":"0028-3878","PMID":"9305361","abstract":"We studied the effects of a loading dose of phenytoin on motor cortex excitability in five healthy volunteers. Phenytoin elevated motor thresholds to transcranial magnetic stimulation (TMS) in all subjects, but had no effects on motor-evoked potential amplitudes, silent period durations, and intracortical excitability tested by paired TMS during rest and voluntary muscle activation. These results are consistent with the hypothesis that blockade of voltage-gated sodium channels decreases membrane excitability and elevates the threshold to TMS, but will not reduce intracortical excitability.","author":[{"dropping-particle":"","family":"Chen","given":"R","non-dropping-particle":"","parse-names":false,"suffix":""},{"dropping-particle":"","family":"Samii","given":"A","non-dropping-particle":"","parse-names":false,"suffix":""},{"dropping-particle":"","family":"Caños","given":"M","non-dropping-particle":"","parse-names":false,"suffix":""},{"dropping-particle":"","family":"Wassermann","given":"E M","non-dropping-particle":"","parse-names":false,"suffix":""},{"dropping-particle":"","family":"Hallett","given":"M","non-dropping-particle":"","parse-names":false,"suffix":""}],"container-title":"Neurology","id":"ITEM-1","issue":"3","issued":{"date-parts":[["1997","9","1"]]},"page":"881-3","publisher":"Wolters Kluwer Health, Inc. on behalf of the American Academy of Neurology","title":"Effects of phenytoin on cortical excitability in humans.","type":"article-journal","volume":"49"},"uris":["http://www.mendeley.com/documents/?uuid=a4c4ac63-6e37-3479-9e8c-ee7e269b740b"]}],"mendeley":{"formattedCitation":"&lt;sup&gt;53&lt;/sup&gt;","plainTextFormattedCitation":"53","previouslyFormattedCitation":"&lt;sup&gt;52&lt;/sup&gt;"},"properties":{"noteIndex":0},"schema":"https://github.com/citation-style-language/schema/raw/master/csl-citation.json"}</w:instrText>
            </w:r>
            <w:r>
              <w:rPr>
                <w:color w:val="000000"/>
                <w:sz w:val="16"/>
                <w:szCs w:val="16"/>
              </w:rPr>
              <w:fldChar w:fldCharType="separate"/>
            </w:r>
            <w:r w:rsidR="008E1D4B" w:rsidRPr="008E1D4B">
              <w:rPr>
                <w:noProof/>
                <w:color w:val="000000"/>
                <w:sz w:val="16"/>
                <w:szCs w:val="16"/>
                <w:vertAlign w:val="superscript"/>
              </w:rPr>
              <w:t>53</w:t>
            </w:r>
            <w:r>
              <w:rPr>
                <w:color w:val="000000"/>
                <w:sz w:val="16"/>
                <w:szCs w:val="16"/>
              </w:rPr>
              <w:fldChar w:fldCharType="end"/>
            </w:r>
          </w:p>
        </w:tc>
        <w:tc>
          <w:tcPr>
            <w:tcW w:w="1417" w:type="dxa"/>
            <w:shd w:val="clear" w:color="auto" w:fill="auto"/>
            <w:noWrap/>
            <w:vAlign w:val="center"/>
          </w:tcPr>
          <w:p w14:paraId="08078864" w14:textId="3D6599CB" w:rsidR="00F5111E" w:rsidRPr="00615B80" w:rsidRDefault="00F5111E" w:rsidP="008E1D4B">
            <w:pPr>
              <w:rPr>
                <w:color w:val="000000"/>
                <w:sz w:val="16"/>
                <w:szCs w:val="16"/>
              </w:rPr>
            </w:pPr>
            <w:r>
              <w:rPr>
                <w:sz w:val="16"/>
                <w:szCs w:val="16"/>
              </w:rPr>
              <w:t>ND</w:t>
            </w:r>
            <w:r>
              <w:rPr>
                <w:sz w:val="16"/>
                <w:szCs w:val="16"/>
              </w:rPr>
              <w:fldChar w:fldCharType="begin" w:fldLock="1"/>
            </w:r>
            <w:r w:rsidR="005C45ED">
              <w:rPr>
                <w:sz w:val="16"/>
                <w:szCs w:val="16"/>
              </w:rPr>
              <w:instrText>ADDIN CSL_CITATION {"citationItems":[{"id":"ITEM-1","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1","issue":"4","issued":{"date-parts":[["1998"]]},"page":"321-330","title":"Pharmacological control of facilitatory I-wave interaction in the human motor cortex. A paired transcranial magnetic stimulation study","type":"article-journal","volume":"109"},"uris":["http://www.mendeley.com/documents/?uuid=9d58e379-bb4b-4638-9532-6c447b6f21c5"]}],"mendeley":{"formattedCitation":"&lt;sup&gt;39&lt;/sup&gt;","plainTextFormattedCitation":"39","previouslyFormattedCitation":"&lt;sup&gt;39&lt;/sup&gt;"},"properties":{"noteIndex":0},"schema":"https://github.com/citation-style-language/schema/raw/master/csl-citation.json"}</w:instrText>
            </w:r>
            <w:r>
              <w:rPr>
                <w:sz w:val="16"/>
                <w:szCs w:val="16"/>
              </w:rPr>
              <w:fldChar w:fldCharType="separate"/>
            </w:r>
            <w:r w:rsidR="00D16588" w:rsidRPr="00D16588">
              <w:rPr>
                <w:noProof/>
                <w:sz w:val="16"/>
                <w:szCs w:val="16"/>
                <w:vertAlign w:val="superscript"/>
              </w:rPr>
              <w:t>39</w:t>
            </w:r>
            <w:r>
              <w:rPr>
                <w:sz w:val="16"/>
                <w:szCs w:val="16"/>
              </w:rPr>
              <w:fldChar w:fldCharType="end"/>
            </w:r>
          </w:p>
        </w:tc>
        <w:tc>
          <w:tcPr>
            <w:tcW w:w="2268" w:type="dxa"/>
            <w:vAlign w:val="center"/>
          </w:tcPr>
          <w:p w14:paraId="24082BBD" w14:textId="0FB7CF07" w:rsidR="00F5111E" w:rsidRPr="00D328D2" w:rsidRDefault="00F5111E" w:rsidP="008E1D4B">
            <w:pPr>
              <w:rPr>
                <w:sz w:val="16"/>
                <w:szCs w:val="16"/>
              </w:rPr>
            </w:pPr>
            <w:r w:rsidRPr="00D328D2">
              <w:rPr>
                <w:color w:val="000000"/>
                <w:sz w:val="16"/>
                <w:szCs w:val="16"/>
              </w:rPr>
              <w:t>↓P25, ↓P180</w:t>
            </w:r>
            <w:r>
              <w:rPr>
                <w:color w:val="000000"/>
                <w:sz w:val="16"/>
                <w:szCs w:val="16"/>
              </w:rPr>
              <w:t xml:space="preserve"> (CBZ)</w:t>
            </w:r>
            <w:r w:rsidRPr="00D328D2">
              <w:rPr>
                <w:color w:val="000000"/>
                <w:sz w:val="16"/>
                <w:szCs w:val="16"/>
              </w:rPr>
              <w:fldChar w:fldCharType="begin" w:fldLock="1"/>
            </w:r>
            <w:r w:rsidR="008E1D4B">
              <w:rPr>
                <w:color w:val="000000"/>
                <w:sz w:val="16"/>
                <w:szCs w:val="16"/>
              </w:rPr>
              <w:instrText>ADDIN CSL_CITATION {"citationItems":[{"id":"ITEM-1","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1","issue":"July","issued":{"date-parts":[["2018"]]},"page":"1-14","title":"Effects of antiepileptic drugs on cortical excitability in humans: A TMS&amp;#x2010;EMG and TMS&amp;#x2010;EEG study","type":"article-journal"},"uris":["http://www.mendeley.com/documents/?uuid=0cc27a8f-e5c6-4633-9032-3d50cbba21c2"]}],"mendeley":{"formattedCitation":"&lt;sup&gt;50&lt;/sup&gt;","plainTextFormattedCitation":"50","previouslyFormattedCitation":"&lt;sup&gt;49&lt;/sup&gt;"},"properties":{"noteIndex":0},"schema":"https://github.com/citation-style-language/schema/raw/master/csl-citation.json"}</w:instrText>
            </w:r>
            <w:r w:rsidRPr="00D328D2">
              <w:rPr>
                <w:color w:val="000000"/>
                <w:sz w:val="16"/>
                <w:szCs w:val="16"/>
              </w:rPr>
              <w:fldChar w:fldCharType="separate"/>
            </w:r>
            <w:r w:rsidR="008E1D4B" w:rsidRPr="008E1D4B">
              <w:rPr>
                <w:noProof/>
                <w:color w:val="000000"/>
                <w:sz w:val="16"/>
                <w:szCs w:val="16"/>
                <w:vertAlign w:val="superscript"/>
              </w:rPr>
              <w:t>50</w:t>
            </w:r>
            <w:r w:rsidRPr="00D328D2">
              <w:rPr>
                <w:color w:val="000000"/>
                <w:sz w:val="16"/>
                <w:szCs w:val="16"/>
              </w:rPr>
              <w:fldChar w:fldCharType="end"/>
            </w:r>
            <w:r w:rsidRPr="00D328D2">
              <w:rPr>
                <w:color w:val="000000"/>
                <w:sz w:val="16"/>
                <w:szCs w:val="16"/>
              </w:rPr>
              <w:t>; ↑N45, ↓P180</w:t>
            </w:r>
            <w:r>
              <w:rPr>
                <w:color w:val="000000"/>
                <w:sz w:val="16"/>
                <w:szCs w:val="16"/>
              </w:rPr>
              <w:t xml:space="preserve"> (LTG)</w:t>
            </w:r>
            <w:r w:rsidRPr="00D328D2">
              <w:rPr>
                <w:color w:val="000000"/>
                <w:sz w:val="16"/>
                <w:szCs w:val="16"/>
              </w:rPr>
              <w:fldChar w:fldCharType="begin" w:fldLock="1"/>
            </w:r>
            <w:r w:rsidR="008E1D4B">
              <w:rPr>
                <w:color w:val="000000"/>
                <w:sz w:val="16"/>
                <w:szCs w:val="16"/>
              </w:rPr>
              <w:instrText>ADDIN CSL_CITATION {"citationItems":[{"id":"ITEM-1","itemData":{"DOI":"10.1111/epi.13599","ISSN":"1528-1167","PMID":"27808418","abstract":"OBJECTIVE Antiepileptic drug (AED) treatment failures may occur because there is insufficient drug in the brain or because of a lack of relevant therapeutic response. Until now it has not been possible to measure these factors. It has been recently shown that the combination of transcranial magnetic stimulation and electroencephalography (TMS-EEG) can measure the effects of drugs in healthy volunteers. TMS-evoked EEG potentials (TEPs) comprise a series of positive and negative deflections that can be specifically modulated by drugs with a well-known mode of action targeting inhibitory neurotransmission. Therefore, we hypothesized that TMS-EEG can detect effects of two widely used AEDs, lamotrigine and levetiracetam, in healthy volunteers. METHODS Fifteen healthy subjects participated in a pseudo-randomized, placebo-controlled, double-blind, crossover design, using a single oral dose of lamotrigine (300 mg) and levetiracetam (3,000 mg). TEPs were recorded before and 120 min after drug intake, and the effects of drugs on the amplitudes of TEP components were statistically evaluated. RESULTS A nonparametric cluster-based permutation analysis of TEP amplitudes showed that AEDs both increased the amplitude of the negative potential at 45 msec after stimulation (N45) and suppressed the positive peak at 180 msec (P180). This is the first demonstration of AED-induced modulation of TMS-EEG measures. SIGNIFICANCE Despite the different mechanism of action that lamotrigine and levetiracetam exert at the molecular level, both AEDs impact the TMS-EEG response in a similar way. These TMS-EEG fingerprints observed in healthy subjects are candidate predictive markers of treatment response in patients on monotherapy with lamotrigine and levetiracetam.","author":[{"dropping-particle":"","family":"Premoli","given":"Isabella","non-dropping-particle":"","parse-names":false,"suffix":""},{"dropping-particle":"","family":"Biondi","given":"Andrea","non-dropping-particle":"","parse-names":false,"suffix":""},{"dropping-particle":"","family":"Carlesso","given":"Sara","non-dropping-particle":"","parse-names":false,"suffix":""},{"dropping-particle":"","family":"Rivolta","given":"Davide","non-dropping-particle":"","parse-names":false,"suffix":""},{"dropping-particle":"","family":"Richardson","given":"Mark P","non-dropping-particle":"","parse-names":false,"suffix":""}],"container-title":"Epilepsia","id":"ITEM-1","issue":"1","issued":{"date-parts":[["2017"]]},"page":"42-50","publisher":"Wiley-Blackwell","title":"Lamotrigine and levetiracetam exert a similar modulation of TMS-evoked EEG potentials.","type":"article-journal","volume":"58"},"uris":["http://www.mendeley.com/documents/?uuid=91501d0a-4d57-3e0e-b690-3d0257325f0a"]}],"mendeley":{"formattedCitation":"&lt;sup&gt;51&lt;/sup&gt;","plainTextFormattedCitation":"51","previouslyFormattedCitation":"&lt;sup&gt;50&lt;/sup&gt;"},"properties":{"noteIndex":0},"schema":"https://github.com/citation-style-language/schema/raw/master/csl-citation.json"}</w:instrText>
            </w:r>
            <w:r w:rsidRPr="00D328D2">
              <w:rPr>
                <w:color w:val="000000"/>
                <w:sz w:val="16"/>
                <w:szCs w:val="16"/>
              </w:rPr>
              <w:fldChar w:fldCharType="separate"/>
            </w:r>
            <w:r w:rsidR="008E1D4B" w:rsidRPr="008E1D4B">
              <w:rPr>
                <w:noProof/>
                <w:color w:val="000000"/>
                <w:sz w:val="16"/>
                <w:szCs w:val="16"/>
                <w:vertAlign w:val="superscript"/>
              </w:rPr>
              <w:t>51</w:t>
            </w:r>
            <w:r w:rsidRPr="00D328D2">
              <w:rPr>
                <w:color w:val="000000"/>
                <w:sz w:val="16"/>
                <w:szCs w:val="16"/>
              </w:rPr>
              <w:fldChar w:fldCharType="end"/>
            </w:r>
          </w:p>
        </w:tc>
      </w:tr>
      <w:tr w:rsidR="00F5111E" w:rsidRPr="0075689D" w14:paraId="028211DF" w14:textId="77777777" w:rsidTr="008E1D4B">
        <w:trPr>
          <w:trHeight w:val="340"/>
        </w:trPr>
        <w:tc>
          <w:tcPr>
            <w:tcW w:w="2274" w:type="dxa"/>
            <w:shd w:val="clear" w:color="auto" w:fill="auto"/>
            <w:vAlign w:val="center"/>
          </w:tcPr>
          <w:p w14:paraId="779E5A88" w14:textId="77777777" w:rsidR="00F5111E" w:rsidRPr="0075689D" w:rsidRDefault="00F5111E" w:rsidP="00036D5E">
            <w:pPr>
              <w:spacing w:before="120"/>
              <w:rPr>
                <w:b/>
                <w:bCs/>
                <w:iCs/>
                <w:sz w:val="16"/>
                <w:szCs w:val="16"/>
              </w:rPr>
            </w:pPr>
            <w:r w:rsidRPr="0075689D">
              <w:rPr>
                <w:b/>
                <w:bCs/>
                <w:iCs/>
                <w:sz w:val="16"/>
                <w:szCs w:val="16"/>
              </w:rPr>
              <w:t>Kv7 channel agonist (RTG)</w:t>
            </w:r>
          </w:p>
          <w:p w14:paraId="1103F890" w14:textId="77777777" w:rsidR="00F5111E" w:rsidRPr="0075689D" w:rsidRDefault="00F5111E" w:rsidP="008E1D4B">
            <w:pPr>
              <w:rPr>
                <w:b/>
                <w:bCs/>
                <w:iCs/>
                <w:sz w:val="16"/>
                <w:szCs w:val="16"/>
              </w:rPr>
            </w:pPr>
          </w:p>
        </w:tc>
        <w:tc>
          <w:tcPr>
            <w:tcW w:w="1696" w:type="dxa"/>
            <w:vAlign w:val="center"/>
          </w:tcPr>
          <w:p w14:paraId="6063682E" w14:textId="49966289" w:rsidR="00F5111E" w:rsidRPr="0075689D" w:rsidRDefault="00F5111E" w:rsidP="008E1D4B">
            <w:pPr>
              <w:rPr>
                <w:color w:val="000000"/>
                <w:sz w:val="16"/>
                <w:szCs w:val="16"/>
              </w:rPr>
            </w:pPr>
            <w:r w:rsidRPr="0075689D">
              <w:rPr>
                <w:color w:val="000000"/>
                <w:sz w:val="16"/>
                <w:szCs w:val="16"/>
              </w:rPr>
              <w:t>↑</w:t>
            </w:r>
            <w:r w:rsidRPr="0075689D">
              <w:rPr>
                <w:color w:val="000000"/>
                <w:sz w:val="16"/>
                <w:szCs w:val="16"/>
              </w:rPr>
              <w:fldChar w:fldCharType="begin" w:fldLock="1"/>
            </w:r>
            <w:r w:rsidR="008E1D4B" w:rsidRPr="0075689D">
              <w:rPr>
                <w:color w:val="000000"/>
                <w:sz w:val="16"/>
                <w:szCs w:val="16"/>
              </w:rPr>
              <w:instrText>ADDIN CSL_CITATION {"citationItems":[{"id":"ITEM-1","itemData":{"DOI":"10.1016/j.eplepsyres.2016.06.004","ISSN":"18726844","abstract":"Background Antiepileptic drugs (AEDs) decrease the occurrence of epileptic seizures and modulate cortical excitability through several mechanisms that likely interact. The modulation of brain excitability by AEDs is believed to reflect their antiepileptic action(s) and could be used as a surrogate marker of their efficacy. Transcranial magnetic stimulation (TMS) is one of the best noninvasive methods to study cortical excitability in human subjects. Specific TMS parameters can be used to quantify the various mechanisms of action of AEDs. A new AED called retigabine increases potassium efflux by changing the conformation of KCNQ 2–5 potassium channels, which leads to neuronal hyperpolarisation and a decrease in excitability. Hypothesis The purpose of this study is to investigate the effect of retigabine on cortical excitability. Based on the known mechanisms of action of retigabine, we hypothesized that the oral intake of retigabine would increase the resting motor threshold (RMT). Methods Fifteen healthy individuals participated in a placebo-controlled, double-blind, randomised, clinical trial (RCT). The primary outcome measure was the RMT quantified before and after oral intake of retigabine. Several secondary TMS outcome measures were acquired. Results The mean RMT, active motor threshold (AMT) and intensity to obtain a 1 mV peak-to-peak amplitude potential (SI1 mV) were significantly increased after retigabine intake compared to placebo (RMT: P = 0.039; AMT: P = 0.014; SI1 mV: P = 0.019). No significant differences were found for short-interval intracortical inhibition/intracortical facilitation (SICI/ICF), long-interval intracortical inhibition (LICI) or short-interval intracortical facilitation (SICF). Conclusion A single dose of retigabine increased the RMT, AMT and S1 mV in healthy individuals. No modulating intracortical facilitation or inhibition was observed. This study provides the first in vivo demonstration of the modulating effects of retigabine on the excitability of the human brain, and the results are consistent with the data showing that retigabine hyperpolarizes neurons mainly by increasing potassium conductance","author":[{"dropping-particle":"","family":"Ossemann","given":"Michel","non-dropping-particle":"","parse-names":false,"suffix":""},{"dropping-particle":"","family":"Fays","given":"Katalin","non-dropping-particle":"de","parse-names":false,"suffix":""},{"dropping-particle":"","family":"Bihin","given":"Benoit","non-dropping-particle":"","parse-names":false,"suffix":""},{"dropping-particle":"","family":"Vandermeeren","given":"Yves","non-dropping-particle":"","parse-names":false,"suffix":""}],"container-title":"Epilepsy Research","id":"ITEM-1","issued":{"date-parts":[["2016"]]},"page":"78-82","publisher":"Elsevier B.V.","title":"Effect of a single dose of retigabine in cortical excitability parameters: A cross-over, double-blind placebo-controlled TMS study","type":"article-journal","volume":"126"},"uris":["http://www.mendeley.com/documents/?uuid=cd3ebecd-9a07-409e-bae4-5aaaa1dea30e"]}],"mendeley":{"formattedCitation":"&lt;sup&gt;55&lt;/sup&gt;","plainTextFormattedCitation":"55","previouslyFormattedCitation":"&lt;sup&gt;54&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5</w:t>
            </w:r>
            <w:r w:rsidRPr="0075689D">
              <w:rPr>
                <w:color w:val="000000"/>
                <w:sz w:val="16"/>
                <w:szCs w:val="16"/>
              </w:rPr>
              <w:fldChar w:fldCharType="end"/>
            </w:r>
          </w:p>
        </w:tc>
        <w:tc>
          <w:tcPr>
            <w:tcW w:w="1565" w:type="dxa"/>
            <w:vAlign w:val="center"/>
          </w:tcPr>
          <w:p w14:paraId="60A08B92" w14:textId="77777777" w:rsidR="00F5111E" w:rsidRPr="0075689D" w:rsidRDefault="00F5111E" w:rsidP="008E1D4B">
            <w:pPr>
              <w:rPr>
                <w:color w:val="000000"/>
                <w:sz w:val="16"/>
                <w:szCs w:val="16"/>
              </w:rPr>
            </w:pPr>
            <w:r w:rsidRPr="0075689D">
              <w:rPr>
                <w:sz w:val="16"/>
                <w:szCs w:val="16"/>
              </w:rPr>
              <w:t>NT</w:t>
            </w:r>
          </w:p>
        </w:tc>
        <w:tc>
          <w:tcPr>
            <w:tcW w:w="1831" w:type="dxa"/>
            <w:vAlign w:val="center"/>
          </w:tcPr>
          <w:p w14:paraId="0A17383C" w14:textId="7F55BE8B" w:rsidR="00F5111E" w:rsidRPr="0075689D" w:rsidRDefault="00F5111E" w:rsidP="008E1D4B">
            <w:pPr>
              <w:rPr>
                <w:color w:val="000000"/>
                <w:sz w:val="16"/>
                <w:szCs w:val="16"/>
                <w:lang w:val="fi-FI"/>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16/j.eplepsyres.2016.06.004","ISSN":"18726844","abstract":"Background Antiepileptic drugs (AEDs) decrease the occurrence of epileptic seizures and modulate cortical excitability through several mechanisms that likely interact. The modulation of brain excitability by AEDs is believed to reflect their antiepileptic action(s) and could be used as a surrogate marker of their efficacy. Transcranial magnetic stimulation (TMS) is one of the best noninvasive methods to study cortical excitability in human subjects. Specific TMS parameters can be used to quantify the various mechanisms of action of AEDs. A new AED called retigabine increases potassium efflux by changing the conformation of KCNQ 2–5 potassium channels, which leads to neuronal hyperpolarisation and a decrease in excitability. Hypothesis The purpose of this study is to investigate the effect of retigabine on cortical excitability. Based on the known mechanisms of action of retigabine, we hypothesized that the oral intake of retigabine would increase the resting motor threshold (RMT). Methods Fifteen healthy individuals participated in a placebo-controlled, double-blind, randomised, clinical trial (RCT). The primary outcome measure was the RMT quantified before and after oral intake of retigabine. Several secondary TMS outcome measures were acquired. Results The mean RMT, active motor threshold (AMT) and intensity to obtain a 1 mV peak-to-peak amplitude potential (SI1 mV) were significantly increased after retigabine intake compared to placebo (RMT: P = 0.039; AMT: P = 0.014; SI1 mV: P = 0.019). No significant differences were found for short-interval intracortical inhibition/intracortical facilitation (SICI/ICF), long-interval intracortical inhibition (LICI) or short-interval intracortical facilitation (SICF). Conclusion A single dose of retigabine increased the RMT, AMT and S1 mV in healthy individuals. No modulating intracortical facilitation or inhibition was observed. This study provides the first in vivo demonstration of the modulating effects of retigabine on the excitability of the human brain, and the results are consistent with the data showing that retigabine hyperpolarizes neurons mainly by increasing potassium conductance","author":[{"dropping-particle":"","family":"Ossemann","given":"Michel","non-dropping-particle":"","parse-names":false,"suffix":""},{"dropping-particle":"","family":"Fays","given":"Katalin","non-dropping-particle":"de","parse-names":false,"suffix":""},{"dropping-particle":"","family":"Bihin","given":"Benoit","non-dropping-particle":"","parse-names":false,"suffix":""},{"dropping-particle":"","family":"Vandermeeren","given":"Yves","non-dropping-particle":"","parse-names":false,"suffix":""}],"container-title":"Epilepsy Research","id":"ITEM-1","issued":{"date-parts":[["2016"]]},"page":"78-82","publisher":"Elsevier B.V.","title":"Effect of a single dose of retigabine in cortical excitability parameters: A cross-over, double-blind placebo-controlled TMS study","type":"article-journal","volume":"126"},"uris":["http://www.mendeley.com/documents/?uuid=cd3ebecd-9a07-409e-bae4-5aaaa1dea30e"]}],"mendeley":{"formattedCitation":"&lt;sup&gt;55&lt;/sup&gt;","plainTextFormattedCitation":"55","previouslyFormattedCitation":"&lt;sup&gt;54&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5</w:t>
            </w:r>
            <w:r w:rsidRPr="0075689D">
              <w:rPr>
                <w:color w:val="000000"/>
                <w:sz w:val="16"/>
                <w:szCs w:val="16"/>
              </w:rPr>
              <w:fldChar w:fldCharType="end"/>
            </w:r>
          </w:p>
        </w:tc>
        <w:tc>
          <w:tcPr>
            <w:tcW w:w="1985" w:type="dxa"/>
            <w:shd w:val="clear" w:color="auto" w:fill="auto"/>
            <w:noWrap/>
            <w:vAlign w:val="center"/>
          </w:tcPr>
          <w:p w14:paraId="37D50142" w14:textId="3840F94D" w:rsidR="00F5111E" w:rsidRPr="0075689D" w:rsidRDefault="00F5111E" w:rsidP="008E1D4B">
            <w:pPr>
              <w:rPr>
                <w:color w:val="000000"/>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16/j.eplepsyres.2016.06.004","ISSN":"18726844","abstract":"Background Antiepileptic drugs (AEDs) decrease the occurrence of epileptic seizures and modulate cortical excitability through several mechanisms that likely interact. The modulation of brain excitability by AEDs is believed to reflect their antiepileptic action(s) and could be used as a surrogate marker of their efficacy. Transcranial magnetic stimulation (TMS) is one of the best noninvasive methods to study cortical excitability in human subjects. Specific TMS parameters can be used to quantify the various mechanisms of action of AEDs. A new AED called retigabine increases potassium efflux by changing the conformation of KCNQ 2–5 potassium channels, which leads to neuronal hyperpolarisation and a decrease in excitability. Hypothesis The purpose of this study is to investigate the effect of retigabine on cortical excitability. Based on the known mechanisms of action of retigabine, we hypothesized that the oral intake of retigabine would increase the resting motor threshold (RMT). Methods Fifteen healthy individuals participated in a placebo-controlled, double-blind, randomised, clinical trial (RCT). The primary outcome measure was the RMT quantified before and after oral intake of retigabine. Several secondary TMS outcome measures were acquired. Results The mean RMT, active motor threshold (AMT) and intensity to obtain a 1 mV peak-to-peak amplitude potential (SI1 mV) were significantly increased after retigabine intake compared to placebo (RMT: P = 0.039; AMT: P = 0.014; SI1 mV: P = 0.019). No significant differences were found for short-interval intracortical inhibition/intracortical facilitation (SICI/ICF), long-interval intracortical inhibition (LICI) or short-interval intracortical facilitation (SICF). Conclusion A single dose of retigabine increased the RMT, AMT and S1 mV in healthy individuals. No modulating intracortical facilitation or inhibition was observed. This study provides the first in vivo demonstration of the modulating effects of retigabine on the excitability of the human brain, and the results are consistent with the data showing that retigabine hyperpolarizes neurons mainly by increasing potassium conductance","author":[{"dropping-particle":"","family":"Ossemann","given":"Michel","non-dropping-particle":"","parse-names":false,"suffix":""},{"dropping-particle":"","family":"Fays","given":"Katalin","non-dropping-particle":"de","parse-names":false,"suffix":""},{"dropping-particle":"","family":"Bihin","given":"Benoit","non-dropping-particle":"","parse-names":false,"suffix":""},{"dropping-particle":"","family":"Vandermeeren","given":"Yves","non-dropping-particle":"","parse-names":false,"suffix":""}],"container-title":"Epilepsy Research","id":"ITEM-1","issued":{"date-parts":[["2016"]]},"page":"78-82","publisher":"Elsevier B.V.","title":"Effect of a single dose of retigabine in cortical excitability parameters: A cross-over, double-blind placebo-controlled TMS study","type":"article-journal","volume":"126"},"uris":["http://www.mendeley.com/documents/?uuid=cd3ebecd-9a07-409e-bae4-5aaaa1dea30e"]}],"mendeley":{"formattedCitation":"&lt;sup&gt;55&lt;/sup&gt;","plainTextFormattedCitation":"55","previouslyFormattedCitation":"&lt;sup&gt;54&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5</w:t>
            </w:r>
            <w:r w:rsidRPr="0075689D">
              <w:rPr>
                <w:color w:val="000000"/>
                <w:sz w:val="16"/>
                <w:szCs w:val="16"/>
              </w:rPr>
              <w:fldChar w:fldCharType="end"/>
            </w:r>
          </w:p>
        </w:tc>
        <w:tc>
          <w:tcPr>
            <w:tcW w:w="1134" w:type="dxa"/>
            <w:shd w:val="clear" w:color="auto" w:fill="auto"/>
            <w:noWrap/>
            <w:vAlign w:val="center"/>
          </w:tcPr>
          <w:p w14:paraId="019E01F2" w14:textId="0AC10A1A" w:rsidR="00F5111E" w:rsidRPr="0075689D" w:rsidRDefault="00F5111E" w:rsidP="008E1D4B">
            <w:pPr>
              <w:rPr>
                <w:color w:val="000000"/>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16/j.eplepsyres.2016.06.004","ISSN":"18726844","abstract":"Background Antiepileptic drugs (AEDs) decrease the occurrence of epileptic seizures and modulate cortical excitability through several mechanisms that likely interact. The modulation of brain excitability by AEDs is believed to reflect their antiepileptic action(s) and could be used as a surrogate marker of their efficacy. Transcranial magnetic stimulation (TMS) is one of the best noninvasive methods to study cortical excitability in human subjects. Specific TMS parameters can be used to quantify the various mechanisms of action of AEDs. A new AED called retigabine increases potassium efflux by changing the conformation of KCNQ 2–5 potassium channels, which leads to neuronal hyperpolarisation and a decrease in excitability. Hypothesis The purpose of this study is to investigate the effect of retigabine on cortical excitability. Based on the known mechanisms of action of retigabine, we hypothesized that the oral intake of retigabine would increase the resting motor threshold (RMT). Methods Fifteen healthy individuals participated in a placebo-controlled, double-blind, randomised, clinical trial (RCT). The primary outcome measure was the RMT quantified before and after oral intake of retigabine. Several secondary TMS outcome measures were acquired. Results The mean RMT, active motor threshold (AMT) and intensity to obtain a 1 mV peak-to-peak amplitude potential (SI1 mV) were significantly increased after retigabine intake compared to placebo (RMT: P = 0.039; AMT: P = 0.014; SI1 mV: P = 0.019). No significant differences were found for short-interval intracortical inhibition/intracortical facilitation (SICI/ICF), long-interval intracortical inhibition (LICI) or short-interval intracortical facilitation (SICF). Conclusion A single dose of retigabine increased the RMT, AMT and S1 mV in healthy individuals. No modulating intracortical facilitation or inhibition was observed. This study provides the first in vivo demonstration of the modulating effects of retigabine on the excitability of the human brain, and the results are consistent with the data showing that retigabine hyperpolarizes neurons mainly by increasing potassium conductance","author":[{"dropping-particle":"","family":"Ossemann","given":"Michel","non-dropping-particle":"","parse-names":false,"suffix":""},{"dropping-particle":"","family":"Fays","given":"Katalin","non-dropping-particle":"de","parse-names":false,"suffix":""},{"dropping-particle":"","family":"Bihin","given":"Benoit","non-dropping-particle":"","parse-names":false,"suffix":""},{"dropping-particle":"","family":"Vandermeeren","given":"Yves","non-dropping-particle":"","parse-names":false,"suffix":""}],"container-title":"Epilepsy Research","id":"ITEM-1","issued":{"date-parts":[["2016"]]},"page":"78-82","publisher":"Elsevier B.V.","title":"Effect of a single dose of retigabine in cortical excitability parameters: A cross-over, double-blind placebo-controlled TMS study","type":"article-journal","volume":"126"},"uris":["http://www.mendeley.com/documents/?uuid=cd3ebecd-9a07-409e-bae4-5aaaa1dea30e"]}],"mendeley":{"formattedCitation":"&lt;sup&gt;55&lt;/sup&gt;","plainTextFormattedCitation":"55","previouslyFormattedCitation":"&lt;sup&gt;54&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5</w:t>
            </w:r>
            <w:r w:rsidRPr="0075689D">
              <w:rPr>
                <w:color w:val="000000"/>
                <w:sz w:val="16"/>
                <w:szCs w:val="16"/>
              </w:rPr>
              <w:fldChar w:fldCharType="end"/>
            </w:r>
          </w:p>
        </w:tc>
        <w:tc>
          <w:tcPr>
            <w:tcW w:w="1417" w:type="dxa"/>
            <w:shd w:val="clear" w:color="auto" w:fill="auto"/>
            <w:noWrap/>
            <w:vAlign w:val="center"/>
          </w:tcPr>
          <w:p w14:paraId="25BD4089" w14:textId="0F9BC020" w:rsidR="00F5111E" w:rsidRPr="0075689D" w:rsidRDefault="00F5111E" w:rsidP="008E1D4B">
            <w:pPr>
              <w:rPr>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16/j.eplepsyres.2016.06.004","ISSN":"18726844","abstract":"Background Antiepileptic drugs (AEDs) decrease the occurrence of epileptic seizures and modulate cortical excitability through several mechanisms that likely interact. The modulation of brain excitability by AEDs is believed to reflect their antiepileptic action(s) and could be used as a surrogate marker of their efficacy. Transcranial magnetic stimulation (TMS) is one of the best noninvasive methods to study cortical excitability in human subjects. Specific TMS parameters can be used to quantify the various mechanisms of action of AEDs. A new AED called retigabine increases potassium efflux by changing the conformation of KCNQ 2–5 potassium channels, which leads to neuronal hyperpolarisation and a decrease in excitability. Hypothesis The purpose of this study is to investigate the effect of retigabine on cortical excitability. Based on the known mechanisms of action of retigabine, we hypothesized that the oral intake of retigabine would increase the resting motor threshold (RMT). Methods Fifteen healthy individuals participated in a placebo-controlled, double-blind, randomised, clinical trial (RCT). The primary outcome measure was the RMT quantified before and after oral intake of retigabine. Several secondary TMS outcome measures were acquired. Results The mean RMT, active motor threshold (AMT) and intensity to obtain a 1 mV peak-to-peak amplitude potential (SI1 mV) were significantly increased after retigabine intake compared to placebo (RMT: P = 0.039; AMT: P = 0.014; SI1 mV: P = 0.019). No significant differences were found for short-interval intracortical inhibition/intracortical facilitation (SICI/ICF), long-interval intracortical inhibition (LICI) or short-interval intracortical facilitation (SICF). Conclusion A single dose of retigabine increased the RMT, AMT and S1 mV in healthy individuals. No modulating intracortical facilitation or inhibition was observed. This study provides the first in vivo demonstration of the modulating effects of retigabine on the excitability of the human brain, and the results are consistent with the data showing that retigabine hyperpolarizes neurons mainly by increasing potassium conductance","author":[{"dropping-particle":"","family":"Ossemann","given":"Michel","non-dropping-particle":"","parse-names":false,"suffix":""},{"dropping-particle":"","family":"Fays","given":"Katalin","non-dropping-particle":"de","parse-names":false,"suffix":""},{"dropping-particle":"","family":"Bihin","given":"Benoit","non-dropping-particle":"","parse-names":false,"suffix":""},{"dropping-particle":"","family":"Vandermeeren","given":"Yves","non-dropping-particle":"","parse-names":false,"suffix":""}],"container-title":"Epilepsy Research","id":"ITEM-1","issued":{"date-parts":[["2016"]]},"page":"78-82","publisher":"Elsevier B.V.","title":"Effect of a single dose of retigabine in cortical excitability parameters: A cross-over, double-blind placebo-controlled TMS study","type":"article-journal","volume":"126"},"uris":["http://www.mendeley.com/documents/?uuid=cd3ebecd-9a07-409e-bae4-5aaaa1dea30e"]}],"mendeley":{"formattedCitation":"&lt;sup&gt;55&lt;/sup&gt;","plainTextFormattedCitation":"55","previouslyFormattedCitation":"&lt;sup&gt;54&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5</w:t>
            </w:r>
            <w:r w:rsidRPr="0075689D">
              <w:rPr>
                <w:color w:val="000000"/>
                <w:sz w:val="16"/>
                <w:szCs w:val="16"/>
              </w:rPr>
              <w:fldChar w:fldCharType="end"/>
            </w:r>
          </w:p>
        </w:tc>
        <w:tc>
          <w:tcPr>
            <w:tcW w:w="2268" w:type="dxa"/>
            <w:vAlign w:val="center"/>
          </w:tcPr>
          <w:p w14:paraId="68619445" w14:textId="77777777" w:rsidR="00F5111E" w:rsidRPr="0075689D" w:rsidRDefault="00F5111E" w:rsidP="008E1D4B">
            <w:pPr>
              <w:rPr>
                <w:color w:val="000000"/>
                <w:sz w:val="16"/>
                <w:szCs w:val="16"/>
              </w:rPr>
            </w:pPr>
            <w:r w:rsidRPr="0075689D">
              <w:rPr>
                <w:sz w:val="16"/>
                <w:szCs w:val="16"/>
              </w:rPr>
              <w:t>NT</w:t>
            </w:r>
          </w:p>
        </w:tc>
      </w:tr>
      <w:tr w:rsidR="00F5111E" w:rsidRPr="0075689D" w14:paraId="26671F22" w14:textId="77777777" w:rsidTr="008E1D4B">
        <w:trPr>
          <w:trHeight w:val="340"/>
        </w:trPr>
        <w:tc>
          <w:tcPr>
            <w:tcW w:w="2274" w:type="dxa"/>
            <w:shd w:val="clear" w:color="auto" w:fill="auto"/>
            <w:vAlign w:val="center"/>
            <w:hideMark/>
          </w:tcPr>
          <w:p w14:paraId="52F437EE" w14:textId="77777777" w:rsidR="00F5111E" w:rsidRPr="0075689D" w:rsidRDefault="00F5111E" w:rsidP="008E1D4B">
            <w:pPr>
              <w:rPr>
                <w:b/>
                <w:bCs/>
                <w:iCs/>
                <w:sz w:val="16"/>
                <w:szCs w:val="16"/>
              </w:rPr>
            </w:pPr>
            <w:r w:rsidRPr="0075689D">
              <w:rPr>
                <w:b/>
                <w:bCs/>
                <w:iCs/>
                <w:sz w:val="16"/>
                <w:szCs w:val="16"/>
              </w:rPr>
              <w:t>Benzodiazepines (DZP, LZP)</w:t>
            </w:r>
          </w:p>
        </w:tc>
        <w:tc>
          <w:tcPr>
            <w:tcW w:w="1696" w:type="dxa"/>
            <w:vAlign w:val="center"/>
          </w:tcPr>
          <w:p w14:paraId="7E128DD6" w14:textId="28600ED9" w:rsidR="00F5111E" w:rsidRPr="0075689D" w:rsidRDefault="00F5111E" w:rsidP="008E1D4B">
            <w:pPr>
              <w:rPr>
                <w:bCs/>
                <w:sz w:val="16"/>
                <w:szCs w:val="16"/>
                <w:lang w:val="fi-FI"/>
              </w:rPr>
            </w:pPr>
            <w:r w:rsidRPr="0075689D">
              <w:rPr>
                <w:bCs/>
                <w:sz w:val="16"/>
                <w:szCs w:val="16"/>
                <w:lang w:val="fi-FI"/>
              </w:rPr>
              <w:t>ND</w:t>
            </w:r>
            <w:r w:rsidRPr="0075689D">
              <w:rPr>
                <w:bCs/>
                <w:sz w:val="16"/>
                <w:szCs w:val="16"/>
                <w:lang w:val="fi-FI"/>
              </w:rPr>
              <w:fldChar w:fldCharType="begin" w:fldLock="1"/>
            </w:r>
            <w:r w:rsidR="005C45ED" w:rsidRPr="0075689D">
              <w:rPr>
                <w:bCs/>
                <w:sz w:val="16"/>
                <w:szCs w:val="16"/>
                <w:lang w:val="fi-FI"/>
              </w:rPr>
              <w:instrText>ADDIN CSL_CITATION {"citationItems":[{"id":"ITEM-1","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1","issue":"5","issued":{"date-parts":[["2001","5","1"]]},"page":"931-937","publisher":"Elsevier","title":"Mechanisms influencing stimulus-response properties of the human corticospinal system","type":"article-journal","volume":"112"},"uris":["http://www.mendeley.com/documents/?uuid=10e82175-8691-30da-b95b-653fd3bc57fc"]},{"id":"ITEM-2","itemData":{"DOI":"10.1007/s00221-006-0402-1","ISSN":"0014-4819","PMID":"16525803","abstract":"TMS studies on the CNS effects of benzodiazepines have provided contradictory results. The objective of this study is to describe the effects of lorazepam on silent period (SP) and corticomotor excitability. Twelve healthy male subjects (median age 35 years) were studied at baseline, following i.v. lorazepam administration and after reversal of the benzodiazepine effects with i.v. flumazenil. Lorazepam was given at a low-dose in one subject (0.0225 mg/kg bolus + 2 microg/kg/h infusion) and at a high-dose (0.045 mg/kg bolus + 2.6 microg/kg/h infusion) in the rest. Threshold (Thr) was measured at 1% steps. SPs were investigated with two complementary methods. First, SPs were elicited using a wide range of stimulus intensities (SIs) (from 5 to 100% maximum SI at 5% increments). At each SI, four SPs were obtained and the average value of SP duration was used to construct a stimulus/response (S/R) curve of SI versus SP .The resulting S/R curves were then fitted to a Boltzman function, the best-fit values of which were statistically compared for each experimental condition (i.e., baseline vs. lorazepam vs. flumazenil). Second, a large number of SPs (n=100) was elicited during each of the three experimental conditions using blocks of four stimuli with an intensity alternating between MT and 200% MT. This method was employed so as to reveal the dynamic, time-varying effects of lorazepam and flumazenil on SP duration at two stimulus intensity (SI) levels. MEP recruitment curves were constructed at rest and during activation and fitted to a Boltzman function the best-fit values of which were statistically compared for each experimental condition. Lorazepam at a low dose did not affect Thr, SP, or the active MEP recruitment curves. The high dose also had no effect on Thr and the active MEPs whereas the resting MEP recruitment curves were depressed post-lorazepam at the higher range of stimulus intensities. With regard to SP, the Max value of the S/R curve decreased from 251+/-4.6 ms at baseline to 215.2+/-3.1 ms post-lorazepam (P&lt;0.01). V50 also decreased significantly (from 47.92+/-0.9% to 43.73+/-0.81%, P&lt;0.01) whereas there was no significant change regarding slope and SP Thr. The statistical analysis of the SP S/R curves as well as the study of SPs at two SI levels revealed that lorazepam reduced SP duration when high intensity stimuli were used (&gt;60%). In contrast, at low SIs a small increase in SP duration was noted post-drug. Enhancement of GABAergic inhibi…","author":[{"dropping-particle":"","family":"Kimiskidis","given":"V. K.","non-dropping-particle":"","parse-names":false,"suffix":""},{"dropping-particle":"","family":"Papagiannopoulos","given":"S.","non-dropping-particle":"","parse-names":false,"suffix":""},{"dropping-particle":"","family":"Kazis","given":"D. A.","non-dropping-particle":"","parse-names":false,"suffix":""},{"dropping-particle":"","family":"Sotirakoglou","given":"K.","non-dropping-particle":"","parse-names":false,"suffix":""},{"dropping-particle":"","family":"Vasiliadis","given":"G.","non-dropping-particle":"","parse-names":false,"suffix":""},{"dropping-particle":"","family":"Zara","given":"F.","non-dropping-particle":"","parse-names":false,"suffix":""},{"dropping-particle":"","family":"Kazis","given":"A.","non-dropping-particle":"","parse-names":false,"suffix":""},{"dropping-particle":"","family":"Mills","given":"K. R.","non-dropping-particle":"","parse-names":false,"suffix":""}],"container-title":"Experimental Brain Research","id":"ITEM-2","issue":"4","issued":{"date-parts":[["2006","8","21"]]},"page":"603-611","title":"Lorazepam-induced effects on silent period and corticomotor excitability","type":"article-journal","volume":"173"},"uris":["http://www.mendeley.com/documents/?uuid=79ae6d13-1afd-311f-af12-e630bcab981f"]},{"id":"ITEM-3","itemData":{"DOI":"10.1113/jphysiol.2006.114694","ISSN":"0022-3751","PMID":"16809358","abstract":"Inhibition is of fundamental importance to regulate activity in cortical circuits. Inhibition is mediated through a diversity of different interneurones and gamma-aminobutyric acid A receptor (GABA(A)R) subtypes. Here we employed paired-pulse transcranial magnetic stimulation (TMS) to measure short interval intracortical inhibition (SICI), a GABA(A)R-mediated inhibition in human motor cortex, to address the question of which GABA(A)R subtype is responsible for this form of inhibition. It has been shown that classical benzodiazepines (diazepam and lorazepam) have a non-selective affinity profile at different alpha-subunit-bearing subtypes of the GABA(A)R while zolpidem has a 10-fold greater affinity to the alpha1-subunit-bearing GABA(A)R compared with those bearing the alpha2- or alpha3-subunit. We found that, in seven healthy subjects, a single oral dose of 20 mg of diazepam or 2.5 mg of lorazepam significantly increased SICI, whereas 10 mg of zolpidem did not change SICI. This dissociation occurred despite equal sedation by all three drugs, an alpha1-subunit GABA(A)R-mediated effect. The findings strongly suggest that SICI is not mediated by the alpha1-subunit-bearing subtype of the GABA(A)R but by those bearing either the alpha2- or alpha3-subunit. This study represents an attempt by means of TMS to identify GABA(A)R subtype-specific action at the systems level of human cortex, a highly relevant issue because the different alpha-subunit-bearing subtypes of the GABA(A)R are differently involved in benzodiazepine-mediated effects such as sedation, amnesia or anxiolysis, in developmental cortical plasticity, and in neurological disorders such as epilepsy.","author":[{"dropping-particle":"","family":"Lazzaro","given":"Vincenzo","non-dropping-particle":"Di","parse-names":false,"suffix":""},{"dropping-particle":"","family":"Pilato","given":"Fabio","non-dropping-particle":"","parse-names":false,"suffix":""},{"dropping-particle":"","family":"Dileone","given":"Michele","non-dropping-particle":"","parse-names":false,"suffix":""},{"dropping-particle":"","family":"Ranieri","given":"Federico","non-dropping-particle":"","parse-names":false,"suffix":""},{"dropping-particle":"","family":"Ricci","given":"Valerio","non-dropping-particle":"","parse-names":false,"suffix":""},{"dropping-particle":"","family":"Profice","given":"Paolo","non-dropping-particle":"","parse-names":false,"suffix":""},{"dropping-particle":"","family":"Bria","given":"Pietro","non-dropping-particle":"","parse-names":false,"suffix":""},{"dropping-particle":"","family":"Tonali","given":"Pietro A","non-dropping-particle":"","parse-names":false,"suffix":""},{"dropping-particle":"","family":"Ziemann","given":"Ulf","non-dropping-particle":"","parse-names":false,"suffix":""}],"container-title":"The Journal of physiology","id":"ITEM-3","issue":"Pt 3","issued":{"date-parts":[["2006","9","15"]]},"page":"721-6","publisher":"Wiley-Blackwell","title":"GABAA receptor subtype specific enhancement of inhibition in human motor cortex.","type":"article-journal","volume":"575"},"uris":["http://www.mendeley.com/documents/?uuid=002a8ef9-9c1e-3ed5-b7ec-9f97cf7ab895"]},{"id":"ITEM-4","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4","issue":"4","issued":{"date-parts":[["1998"]]},"page":"321-330","title":"Pharmacological control of facilitatory I-wave interaction in the human motor cortex. A paired transcranial magnetic stimulation study","type":"article-journal","volume":"109"},"uris":["http://www.mendeley.com/documents/?uuid=9d58e379-bb4b-4638-9532-6c447b6f21c5"]},{"id":"ITEM-5","itemData":{"ISSN":"0014-4819","PMID":"8740215","abstract":"The effect of the short-acting benzodiazepine lorazepam on motor cortex excitability was investigated in 11 healthy volunteers using the technique of focal transcranial magnetic stimulation. The threshold intensity for evoking an electromyographic response in the resting and active abductor digiti minimi muscle, the size of the motor evoked potential, the duration of the cortical and peripheral silent periods, the corticocortical inhibition and facilitation after paired magnetic stimuli, and the transcallosal inhibition were used as parameters to assess various aspects of motor system excitability. Baseline values were compared with data obtained 2, 5 and 24 h after a single oral dose of 2.5 mg lorazepam. Resting and active motor thresholds and the size of the motor evoked potential remained unchanged. The duration of the cortical silent period was prolonged with a maximum effect 5 h after drug intake, while the peripheral silent period did not show any lengthening at that time. The corticocortical inhibition showed a tendency toward more inhibition, while the corticocortical facilitation was almost completely suppressed. The transcallosal inhibition showed an inconsistent trend to less inhibition. In parallel to the pharmacokinetics of lorazepam, all effects peaked at 2 h and 5 h, and were (partially) reversible after 24 h. It is hypothesized that most of these findings are due to the reinforcement of GABA action by lorazepam at the level of the motor cortex. The lack of effect on motor threshold and on the size of the motor evoked potential may indicate that these parameters are physiologically distinct from corticocortical excitability and the cortical silent period. The relevance of the present data in clinical epileptology is discussed.","author":[{"dropping-particle":"","family":"Ziemann","given":"U","non-dropping-particle":"","parse-names":false,"suffix":""},{"dropping-particle":"","family":"Lönnecker","given":"S","non-dropping-particle":"","parse-names":false,"suffix":""},{"dropping-particle":"","family":"Steinhoff","given":"B J","non-dropping-particle":"","parse-names":false,"suffix":""},{"dropping-particle":"","family":"Paulus","given":"W","non-dropping-particle":"","parse-names":false,"suffix":""}],"container-title":"Experimental brain research","id":"ITEM-5","issue":"1","issued":{"date-parts":[["1996","4"]]},"page":"127-35","title":"The effect of lorazepam on the motor cortical excitability in man.","type":"article-journal","volume":"109"},"uris":["http://www.mendeley.com/documents/?uuid=17724533-bbc5-3585-82db-d904c98844b3"]}],"mendeley":{"formattedCitation":"&lt;sup&gt;5–7,17,39&lt;/sup&gt;","plainTextFormattedCitation":"5–7,17,39","previouslyFormattedCitation":"&lt;sup&gt;5–7,17,39&lt;/sup&gt;"},"properties":{"noteIndex":0},"schema":"https://github.com/citation-style-language/schema/raw/master/csl-citation.json"}</w:instrText>
            </w:r>
            <w:r w:rsidRPr="0075689D">
              <w:rPr>
                <w:bCs/>
                <w:sz w:val="16"/>
                <w:szCs w:val="16"/>
                <w:lang w:val="fi-FI"/>
              </w:rPr>
              <w:fldChar w:fldCharType="separate"/>
            </w:r>
            <w:r w:rsidR="00D16588" w:rsidRPr="0075689D">
              <w:rPr>
                <w:bCs/>
                <w:noProof/>
                <w:sz w:val="16"/>
                <w:szCs w:val="16"/>
                <w:vertAlign w:val="superscript"/>
                <w:lang w:val="fi-FI"/>
              </w:rPr>
              <w:t>5–7,17,39</w:t>
            </w:r>
            <w:r w:rsidRPr="0075689D">
              <w:rPr>
                <w:bCs/>
                <w:sz w:val="16"/>
                <w:szCs w:val="16"/>
                <w:lang w:val="fi-FI"/>
              </w:rPr>
              <w:fldChar w:fldCharType="end"/>
            </w:r>
            <w:r w:rsidRPr="0075689D">
              <w:rPr>
                <w:bCs/>
                <w:sz w:val="16"/>
                <w:szCs w:val="16"/>
                <w:lang w:val="fi-FI"/>
              </w:rPr>
              <w:t xml:space="preserve">, </w:t>
            </w:r>
            <w:r w:rsidRPr="0075689D">
              <w:rPr>
                <w:color w:val="000000"/>
                <w:sz w:val="16"/>
                <w:szCs w:val="16"/>
                <w:lang w:val="fi-FI"/>
              </w:rPr>
              <w:t xml:space="preserve">↑ (DZP) </w:t>
            </w:r>
            <w:r w:rsidRPr="0075689D">
              <w:rPr>
                <w:color w:val="000000"/>
                <w:sz w:val="16"/>
                <w:szCs w:val="16"/>
                <w:lang w:val="fi-FI"/>
              </w:rPr>
              <w:fldChar w:fldCharType="begin" w:fldLock="1"/>
            </w:r>
            <w:r w:rsidR="005C45ED" w:rsidRPr="0075689D">
              <w:rPr>
                <w:color w:val="000000"/>
                <w:sz w:val="16"/>
                <w:szCs w:val="16"/>
                <w:lang w:val="fi-FI"/>
              </w:rPr>
              <w:instrText>ADDIN CSL_CITATION {"citationItems":[{"id":"ITEM-1","itemData":{"DOI":"10.1113/jphysiol.2007.142059","ISSN":"00223751","author":[{"dropping-particle":"","family":"Müller-Dahlhaus","given":"J. Florian M.","non-dropping-particle":"","parse-names":false,"suffix":""},{"dropping-particle":"","family":"Liu","given":"Yali","non-dropping-particle":"","parse-names":false,"suffix":""},{"dropping-particle":"","family":"Ziemann","given":"Ulf","non-dropping-particle":"","parse-names":false,"suffix":""}],"container-title":"The Journal of Physiology","id":"ITEM-1","issue":"2","issued":{"date-parts":[["2008","1","15"]]},"note":"sici intensity","page":"495-514","publisher":"John Wiley &amp; Sons, Ltd (10.1111)","title":"Inhibitory circuits and the nature of their interactions in the human motor cortex - a pharmacological TMS study","type":"article-journal","volume":"586"},"uris":["http://www.mendeley.com/documents/?uuid=6bb22e46-377d-3ba7-b8e5-b1b7e38e6c93"]}],"mendeley":{"formattedCitation":"&lt;sup&gt;24&lt;/sup&gt;","plainTextFormattedCitation":"24","previouslyFormattedCitation":"&lt;sup&gt;24&lt;/sup&gt;"},"properties":{"noteIndex":0},"schema":"https://github.com/citation-style-language/schema/raw/master/csl-citation.json"}</w:instrText>
            </w:r>
            <w:r w:rsidRPr="0075689D">
              <w:rPr>
                <w:color w:val="000000"/>
                <w:sz w:val="16"/>
                <w:szCs w:val="16"/>
                <w:lang w:val="fi-FI"/>
              </w:rPr>
              <w:fldChar w:fldCharType="separate"/>
            </w:r>
            <w:r w:rsidR="00D16588" w:rsidRPr="0075689D">
              <w:rPr>
                <w:noProof/>
                <w:color w:val="000000"/>
                <w:sz w:val="16"/>
                <w:szCs w:val="16"/>
                <w:vertAlign w:val="superscript"/>
                <w:lang w:val="fi-FI"/>
              </w:rPr>
              <w:t>24</w:t>
            </w:r>
            <w:r w:rsidRPr="0075689D">
              <w:rPr>
                <w:color w:val="000000"/>
                <w:sz w:val="16"/>
                <w:szCs w:val="16"/>
                <w:lang w:val="fi-FI"/>
              </w:rPr>
              <w:fldChar w:fldCharType="end"/>
            </w:r>
          </w:p>
        </w:tc>
        <w:tc>
          <w:tcPr>
            <w:tcW w:w="1565" w:type="dxa"/>
            <w:vAlign w:val="center"/>
          </w:tcPr>
          <w:p w14:paraId="28D83C8F" w14:textId="37CEB1F4" w:rsidR="00F5111E" w:rsidRPr="0075689D" w:rsidRDefault="00F5111E" w:rsidP="008E1D4B">
            <w:pPr>
              <w:rPr>
                <w:color w:val="000000"/>
                <w:sz w:val="16"/>
                <w:szCs w:val="16"/>
              </w:rPr>
            </w:pPr>
            <w:r w:rsidRPr="0075689D">
              <w:rPr>
                <w:color w:val="000000"/>
                <w:sz w:val="16"/>
                <w:szCs w:val="16"/>
              </w:rPr>
              <w:t>↑ intensity rMT</w:t>
            </w:r>
            <w:r w:rsidRPr="0075689D">
              <w:rPr>
                <w:color w:val="000000"/>
                <w:sz w:val="16"/>
                <w:szCs w:val="16"/>
              </w:rPr>
              <w:fldChar w:fldCharType="begin" w:fldLock="1"/>
            </w:r>
            <w:r w:rsidR="005C45ED" w:rsidRPr="0075689D">
              <w:rPr>
                <w:color w:val="000000"/>
                <w:sz w:val="16"/>
                <w:szCs w:val="16"/>
              </w:rPr>
              <w:instrText>ADDIN CSL_CITATION {"citationItems":[{"id":"ITEM-1","itemData":{"DOI":"10.1007/s00221-006-0402-1","ISSN":"0014-4819","PMID":"16525803","abstract":"TMS studies on the CNS effects of benzodiazepines have provided contradictory results. The objective of this study is to describe the effects of lorazepam on silent period (SP) and corticomotor excitability. Twelve healthy male subjects (median age 35 years) were studied at baseline, following i.v. lorazepam administration and after reversal of the benzodiazepine effects with i.v. flumazenil. Lorazepam was given at a low-dose in one subject (0.0225 mg/kg bolus + 2 microg/kg/h infusion) and at a high-dose (0.045 mg/kg bolus + 2.6 microg/kg/h infusion) in the rest. Threshold (Thr) was measured at 1% steps. SPs were investigated with two complementary methods. First, SPs were elicited using a wide range of stimulus intensities (SIs) (from 5 to 100% maximum SI at 5% increments). At each SI, four SPs were obtained and the average value of SP duration was used to construct a stimulus/response (S/R) curve of SI versus SP .The resulting S/R curves were then fitted to a Boltzman function, the best-fit values of which were statistically compared for each experimental condition (i.e., baseline vs. lorazepam vs. flumazenil). Second, a large number of SPs (n=100) was elicited during each of the three experimental conditions using blocks of four stimuli with an intensity alternating between MT and 200% MT. This method was employed so as to reveal the dynamic, time-varying effects of lorazepam and flumazenil on SP duration at two stimulus intensity (SI) levels. MEP recruitment curves were constructed at rest and during activation and fitted to a Boltzman function the best-fit values of which were statistically compared for each experimental condition. Lorazepam at a low dose did not affect Thr, SP, or the active MEP recruitment curves. The high dose also had no effect on Thr and the active MEPs whereas the resting MEP recruitment curves were depressed post-lorazepam at the higher range of stimulus intensities. With regard to SP, the Max value of the S/R curve decreased from 251+/-4.6 ms at baseline to 215.2+/-3.1 ms post-lorazepam (P&lt;0.01). V50 also decreased significantly (from 47.92+/-0.9% to 43.73+/-0.81%, P&lt;0.01) whereas there was no significant change regarding slope and SP Thr. The statistical analysis of the SP S/R curves as well as the study of SPs at two SI levels revealed that lorazepam reduced SP duration when high intensity stimuli were used (&gt;60%). In contrast, at low SIs a small increase in SP duration was noted post-drug. Enhancement of GABAergic inhibi…","author":[{"dropping-particle":"","family":"Kimiskidis","given":"V. K.","non-dropping-particle":"","parse-names":false,"suffix":""},{"dropping-particle":"","family":"Papagiannopoulos","given":"S.","non-dropping-particle":"","parse-names":false,"suffix":""},{"dropping-particle":"","family":"Kazis","given":"D. A.","non-dropping-particle":"","parse-names":false,"suffix":""},{"dropping-particle":"","family":"Sotirakoglou","given":"K.","non-dropping-particle":"","parse-names":false,"suffix":""},{"dropping-particle":"","family":"Vasiliadis","given":"G.","non-dropping-particle":"","parse-names":false,"suffix":""},{"dropping-particle":"","family":"Zara","given":"F.","non-dropping-particle":"","parse-names":false,"suffix":""},{"dropping-particle":"","family":"Kazis","given":"A.","non-dropping-particle":"","parse-names":false,"suffix":""},{"dropping-particle":"","family":"Mills","given":"K. R.","non-dropping-particle":"","parse-names":false,"suffix":""}],"container-title":"Experimental Brain Research","id":"ITEM-1","issue":"4","issued":{"date-parts":[["2006","8","21"]]},"page":"603-611","title":"Lorazepam-induced effects on silent period and corticomotor excitability","type":"article-journal","volume":"173"},"uris":["http://www.mendeley.com/documents/?uuid=79ae6d13-1afd-311f-af12-e630bcab981f"]}],"mendeley":{"formattedCitation":"&lt;sup&gt;6&lt;/sup&gt;","plainTextFormattedCitation":"6","previouslyFormattedCitation":"&lt;sup&gt;6&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6</w:t>
            </w:r>
            <w:r w:rsidRPr="0075689D">
              <w:rPr>
                <w:color w:val="000000"/>
                <w:sz w:val="16"/>
                <w:szCs w:val="16"/>
              </w:rPr>
              <w:fldChar w:fldCharType="end"/>
            </w:r>
            <w:r w:rsidRPr="0075689D">
              <w:rPr>
                <w:color w:val="000000"/>
                <w:sz w:val="16"/>
                <w:szCs w:val="16"/>
              </w:rPr>
              <w:t xml:space="preserve"> and 120% of rMT</w:t>
            </w:r>
            <w:r w:rsidRPr="0075689D">
              <w:rPr>
                <w:color w:val="000000"/>
                <w:sz w:val="16"/>
                <w:szCs w:val="16"/>
              </w:rPr>
              <w:fldChar w:fldCharType="begin" w:fldLock="1"/>
            </w:r>
            <w:r w:rsidR="005C45ED" w:rsidRPr="0075689D">
              <w:rPr>
                <w:color w:val="000000"/>
                <w:sz w:val="16"/>
                <w:szCs w:val="16"/>
              </w:rPr>
              <w:instrText>ADDIN CSL_CITATION {"citationItems":[{"id":"ITEM-1","itemData":{"ISSN":"0014-4819","PMID":"8740215","abstract":"The effect of the short-acting benzodiazepine lorazepam on motor cortex excitability was investigated in 11 healthy volunteers using the technique of focal transcranial magnetic stimulation. The threshold intensity for evoking an electromyographic response in the resting and active abductor digiti minimi muscle, the size of the motor evoked potential, the duration of the cortical and peripheral silent periods, the corticocortical inhibition and facilitation after paired magnetic stimuli, and the transcallosal inhibition were used as parameters to assess various aspects of motor system excitability. Baseline values were compared with data obtained 2, 5 and 24 h after a single oral dose of 2.5 mg lorazepam. Resting and active motor thresholds and the size of the motor evoked potential remained unchanged. The duration of the cortical silent period was prolonged with a maximum effect 5 h after drug intake, while the peripheral silent period did not show any lengthening at that time. The corticocortical inhibition showed a tendency toward more inhibition, while the corticocortical facilitation was almost completely suppressed. The transcallosal inhibition showed an inconsistent trend to less inhibition. In parallel to the pharmacokinetics of lorazepam, all effects peaked at 2 h and 5 h, and were (partially) reversible after 24 h. It is hypothesized that most of these findings are due to the reinforcement of GABA action by lorazepam at the level of the motor cortex. The lack of effect on motor threshold and on the size of the motor evoked potential may indicate that these parameters are physiologically distinct from corticocortical excitability and the cortical silent period. The relevance of the present data in clinical epileptology is discussed.","author":[{"dropping-particle":"","family":"Ziemann","given":"U","non-dropping-particle":"","parse-names":false,"suffix":""},{"dropping-particle":"","family":"Lönnecker","given":"S","non-dropping-particle":"","parse-names":false,"suffix":""},{"dropping-particle":"","family":"Steinhoff","given":"B J","non-dropping-particle":"","parse-names":false,"suffix":""},{"dropping-particle":"","family":"Paulus","given":"W","non-dropping-particle":"","parse-names":false,"suffix":""}],"container-title":"Experimental brain research","id":"ITEM-1","issue":"1","issued":{"date-parts":[["1996","4"]]},"page":"127-35","title":"The effect of lorazepam on the motor cortical excitability in man.","type":"article-journal","volume":"109"},"uris":["http://www.mendeley.com/documents/?uuid=17724533-bbc5-3585-82db-d904c98844b3"]}],"mendeley":{"formattedCitation":"&lt;sup&gt;5&lt;/sup&gt;","plainTextFormattedCitation":"5","previouslyFormattedCitation":"&lt;sup&gt;5&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5</w:t>
            </w:r>
            <w:r w:rsidRPr="0075689D">
              <w:rPr>
                <w:color w:val="000000"/>
                <w:sz w:val="16"/>
                <w:szCs w:val="16"/>
              </w:rPr>
              <w:fldChar w:fldCharType="end"/>
            </w:r>
            <w:r w:rsidRPr="0075689D">
              <w:rPr>
                <w:color w:val="000000"/>
                <w:sz w:val="16"/>
                <w:szCs w:val="16"/>
              </w:rPr>
              <w:t>; ↓ 125% of rMT</w:t>
            </w:r>
            <w:r w:rsidRPr="0075689D">
              <w:rPr>
                <w:color w:val="000000"/>
                <w:sz w:val="16"/>
                <w:szCs w:val="16"/>
                <w:lang w:val="fi-FI"/>
              </w:rPr>
              <w:fldChar w:fldCharType="begin" w:fldLock="1"/>
            </w:r>
            <w:r w:rsidR="008E1D4B" w:rsidRPr="0075689D">
              <w:rPr>
                <w:color w:val="000000"/>
                <w:sz w:val="16"/>
                <w:szCs w:val="16"/>
              </w:rPr>
              <w:instrText>ADDIN CSL_CITATION {"citationItems":[{"id":"ITEM-1","itemData":{"DOI":"10.1007/BF00229631","ISSN":"0014-4819","author":[{"dropping-particle":"","family":"Inghilleri","given":"M.","non-dropping-particle":"","parse-names":false,"suffix":""},{"dropping-particle":"","family":"Berardelli","given":"A.","non-dropping-particle":"","parse-names":false,"suffix":""},{"dropping-particle":"","family":"Marchetti","given":"P.","non-dropping-particle":"","parse-names":false,"suffix":""},{"dropping-particle":"","family":"Manfredi","given":"M.","non-dropping-particle":"","parse-names":false,"suffix":""}],"container-title":"Experimental Brain Research","id":"ITEM-1","issue":"3","issued":{"date-parts":[["1996","6"]]},"page":"467-472","publisher":"Springer-Verlag","title":"Effects of diazepam, baclofen and thiopental on the silent period evoked by transcranial magnetic stimulation in humans","type":"article-journal","volume":"109"},"uris":["http://www.mendeley.com/documents/?uuid=e0a79107-2586-3ac3-ad0b-4071ae95d0ff"]}],"mendeley":{"formattedCitation":"&lt;sup&gt;56&lt;/sup&gt;","plainTextFormattedCitation":"56","previouslyFormattedCitation":"&lt;sup&gt;55&lt;/sup&gt;"},"properties":{"noteIndex":0},"schema":"https://github.com/citation-style-language/schema/raw/master/csl-citation.json"}</w:instrText>
            </w:r>
            <w:r w:rsidRPr="0075689D">
              <w:rPr>
                <w:color w:val="000000"/>
                <w:sz w:val="16"/>
                <w:szCs w:val="16"/>
                <w:lang w:val="fi-FI"/>
              </w:rPr>
              <w:fldChar w:fldCharType="separate"/>
            </w:r>
            <w:r w:rsidR="008E1D4B" w:rsidRPr="0075689D">
              <w:rPr>
                <w:noProof/>
                <w:color w:val="000000"/>
                <w:sz w:val="16"/>
                <w:szCs w:val="16"/>
                <w:vertAlign w:val="superscript"/>
              </w:rPr>
              <w:t>56</w:t>
            </w:r>
            <w:r w:rsidRPr="0075689D">
              <w:rPr>
                <w:color w:val="000000"/>
                <w:sz w:val="16"/>
                <w:szCs w:val="16"/>
                <w:lang w:val="fi-FI"/>
              </w:rPr>
              <w:fldChar w:fldCharType="end"/>
            </w:r>
            <w:r w:rsidRPr="0075689D">
              <w:rPr>
                <w:color w:val="000000"/>
                <w:sz w:val="16"/>
                <w:szCs w:val="16"/>
              </w:rPr>
              <w:t xml:space="preserve"> and 200% </w:t>
            </w:r>
            <w:proofErr w:type="spellStart"/>
            <w:r w:rsidRPr="0075689D">
              <w:rPr>
                <w:color w:val="000000"/>
                <w:sz w:val="16"/>
                <w:szCs w:val="16"/>
              </w:rPr>
              <w:t>rMT</w:t>
            </w:r>
            <w:proofErr w:type="spellEnd"/>
            <w:r w:rsidRPr="0075689D">
              <w:rPr>
                <w:color w:val="000000"/>
                <w:sz w:val="16"/>
                <w:szCs w:val="16"/>
                <w:lang w:val="fi-FI"/>
              </w:rPr>
              <w:fldChar w:fldCharType="begin" w:fldLock="1"/>
            </w:r>
            <w:r w:rsidR="005C45ED" w:rsidRPr="0075689D">
              <w:rPr>
                <w:color w:val="000000"/>
                <w:sz w:val="16"/>
                <w:szCs w:val="16"/>
              </w:rPr>
              <w:instrText>ADDIN CSL_CITATION {"citationItems":[{"id":"ITEM-1","itemData":{"DOI":"10.1007/s00221-006-0402-1","ISSN":"0014-4819","PMID":"16525803","abstract":"TMS studies on the CNS effects of benzodiazepines have provided contradictory results. The objective of this study is to describe the effects of lorazepam on silent period (SP) and corticomotor excitability. Twelve healthy male subjects (median age 35 years) were studied at baseline, following i.v. lorazepam administration and after reversal of the benzodiazepine effects with i.v. flumazenil. Lorazepam was given at a low-dose in one subject (0.0225 mg/kg bolus + 2 microg/kg/h infusion) and at a high-dose (0.045 mg/kg bolus + 2.6 microg/kg/h infusion) in the rest. Threshold (Thr) was measured at 1% steps. SPs were investigated with two complementary methods. First, SPs were elicited using a wide range of stimulus intensities (SIs) (from 5 to 100% maximum SI at 5% increments). At each SI, four SPs were obtained and the average value of SP duration was used to construct a stimulus/response (S/R) curve of SI versus SP .The resulting S/R curves were then fitted to a Boltzman function, the best-fit values of which were statistically compared for each experimental condition (i.e., baseline vs. lorazepam vs. flumazenil). Second, a large number of SPs (n=100) was elicited during each of the three experimental conditions using blocks of four stimuli with an intensity alternating between MT and 200% MT. This method was employed so as to reveal the dynamic, time-varying effects of lorazepam and flumazenil on SP duration at two stimulus intensity (SI) levels. MEP recruitment curves were constructed at rest and during activation and fitted to a Boltzman function the best-fit values of which were statistically compared for each experimental condition. Lorazepam at a low dose did not affect Thr, SP, or the active MEP recruitment curves. The high dose also had no effect on Thr and the active MEPs whereas the resting MEP recruitment curves were depressed post-lorazepam at the higher range of stimulus intensities. With regard to SP, the Max value of the S/R curve decreased from 251+/-4.6 ms at baseline to 215.2+/-3.1 ms post-lorazepam (P&lt;0.01). V50 also decreased significantly (from 47.92+/-0.9% to 43.73+/-0.81%, P&lt;0.01) whereas there was no significant change regarding slope and SP Thr. The statistical analysis of the SP S/R curves as well as the study of SPs at two SI levels revealed that lorazepam reduced SP duration when high intensity stimuli were used (&gt;60%). In contrast, at low SIs a small increase in SP duration was noted post-drug. Enhancement of GABAergic inhibi…","author":[{"dropping-particle":"","family":"Kimiskidis","given":"V. K.","non-dropping-particle":"","parse-names":false,"suffix":""},{"dropping-particle":"","family":"Papagiannopoulos","given":"S.","non-dropping-particle":"","parse-names":false,"suffix":""},{"dropping-particle":"","family":"Kazis","given":"D. A.","non-dropping-particle":"","parse-names":false,"suffix":""},{"dropping-particle":"","family":"Sotirakoglou","given":"K.","non-dropping-particle":"","parse-names":false,"suffix":""},{"dropping-particle":"","family":"Vasiliadis","given":"G.","non-dropping-particle":"","parse-names":false,"suffix":""},{"dropping-particle":"","family":"Zara","given":"F.","non-dropping-particle":"","parse-names":false,"suffix":""},{"dropping-particle":"","family":"Kazis","given":"A.","non-dropping-particle":"","parse-names":false,"suffix":""},{"dropping-particle":"","family":"Mills","given":"K. R.","non-dropping-particle":"","parse-names":false,"suffix":""}],"container-title":"Experimental Brain Research","id":"ITEM-1","issue":"4","issued":{"date-parts":[["2006","8","21"]]},"page":"603-611","title":"Lorazepam-induced effects on silent period and corticomotor excitability","type":"article-journal","volume":"173"},"uris":["http://www.mendeley.com/documents/?uuid=79ae6d13-1afd-311f-af12-e630bcab981f"]}],"mendeley":{"formattedCitation":"&lt;sup&gt;6&lt;/sup&gt;","plainTextFormattedCitation":"6","previouslyFormattedCitation":"&lt;sup&gt;6&lt;/sup&gt;"},"properties":{"noteIndex":0},"schema":"https://github.com/citation-style-language/schema/raw/master/csl-citation.json"}</w:instrText>
            </w:r>
            <w:r w:rsidRPr="0075689D">
              <w:rPr>
                <w:color w:val="000000"/>
                <w:sz w:val="16"/>
                <w:szCs w:val="16"/>
                <w:lang w:val="fi-FI"/>
              </w:rPr>
              <w:fldChar w:fldCharType="separate"/>
            </w:r>
            <w:r w:rsidR="00D16588" w:rsidRPr="0075689D">
              <w:rPr>
                <w:noProof/>
                <w:color w:val="000000"/>
                <w:sz w:val="16"/>
                <w:szCs w:val="16"/>
                <w:vertAlign w:val="superscript"/>
                <w:lang w:val="fi-FI"/>
              </w:rPr>
              <w:t>6</w:t>
            </w:r>
            <w:r w:rsidRPr="0075689D">
              <w:rPr>
                <w:color w:val="000000"/>
                <w:sz w:val="16"/>
                <w:szCs w:val="16"/>
                <w:lang w:val="fi-FI"/>
              </w:rPr>
              <w:fldChar w:fldCharType="end"/>
            </w:r>
          </w:p>
        </w:tc>
        <w:tc>
          <w:tcPr>
            <w:tcW w:w="1831" w:type="dxa"/>
            <w:vAlign w:val="center"/>
          </w:tcPr>
          <w:p w14:paraId="0A98107F" w14:textId="65BF5B16" w:rsidR="00F5111E" w:rsidRPr="0075689D" w:rsidRDefault="00F5111E" w:rsidP="008E1D4B">
            <w:pPr>
              <w:rPr>
                <w:sz w:val="16"/>
                <w:szCs w:val="16"/>
              </w:rPr>
            </w:pPr>
            <w:r w:rsidRPr="0075689D">
              <w:rPr>
                <w:color w:val="000000"/>
                <w:sz w:val="16"/>
                <w:szCs w:val="16"/>
              </w:rPr>
              <w:t xml:space="preserve">↑ </w:t>
            </w:r>
            <w:r w:rsidRPr="0075689D">
              <w:rPr>
                <w:sz w:val="16"/>
                <w:szCs w:val="16"/>
                <w:lang w:val="fi-FI"/>
              </w:rPr>
              <w:t>(DZP,</w:t>
            </w:r>
            <w:r w:rsidRPr="0075689D">
              <w:rPr>
                <w:sz w:val="16"/>
                <w:szCs w:val="16"/>
              </w:rPr>
              <w:t>LZP)</w:t>
            </w:r>
            <w:r w:rsidRPr="0075689D">
              <w:rPr>
                <w:sz w:val="16"/>
                <w:szCs w:val="16"/>
                <w:lang w:val="fi-FI"/>
              </w:rPr>
              <w:fldChar w:fldCharType="begin" w:fldLock="1"/>
            </w:r>
            <w:r w:rsidR="005C45ED" w:rsidRPr="0075689D">
              <w:rPr>
                <w:sz w:val="16"/>
                <w:szCs w:val="16"/>
                <w:lang w:val="fi-FI"/>
              </w:rPr>
              <w:instrText>ADDIN CSL_CITATION {"citationItems":[{"id":"ITEM-1","itemData":{"DOI":"10.1007/s00221-008-1658-4","ISSN":"0014-4819","author":[{"dropping-particle":"","family":"Teo","given":"J. T. H.","non-dropping-particle":"","parse-names":false,"suffix":""},{"dropping-particle":"","family":"Terranova","given":"C.","non-dropping-particle":"","parse-names":false,"suffix":""},{"dropping-particle":"","family":"Swayne","given":"O.","non-dropping-particle":"","parse-names":false,"suffix":""},{"dropping-particle":"","family":"Greenwood","given":"R. J.","non-dropping-particle":"","parse-names":false,"suffix":""},{"dropping-particle":"","family":"Rothwell","given":"J. C.","non-dropping-particle":"","parse-names":false,"suffix":""}],"container-title":"Experimental Brain Research","id":"ITEM-1","issue":"4","issued":{"date-parts":[["2009","3","2"]]},"page":"555-563","publisher":"Springer-Verlag","title":"Differing effects of intracortical circuits on plasticity","type":"article-journal","volume":"193"},"uris":["http://www.mendeley.com/documents/?uuid=c62d7b22-b512-3929-b449-da7f10501b70"]},{"id":"ITEM-2","itemData":{"DOI":"10.1113/jphysiol.2007.142059","ISSN":"00223751","author":[{"dropping-particle":"","family":"Müller-Dahlhaus","given":"J. Florian M.","non-dropping-particle":"","parse-names":false,"suffix":""},{"dropping-particle":"","family":"Liu","given":"Yali","non-dropping-particle":"","parse-names":false,"suffix":""},{"dropping-particle":"","family":"Ziemann","given":"Ulf","non-dropping-particle":"","parse-names":false,"suffix":""}],"container-title":"The Journal of Physiology","id":"ITEM-2","issue":"2","issued":{"date-parts":[["2008","1","15"]]},"note":"sici intensity","page":"495-514","publisher":"John Wiley &amp; Sons, Ltd (10.1111)","title":"Inhibitory circuits and the nature of their interactions in the human motor cortex - a pharmacological TMS study","type":"article-journal","volume":"586"},"uris":["http://www.mendeley.com/documents/?uuid=6bb22e46-377d-3ba7-b8e5-b1b7e38e6c93"]},{"id":"ITEM-3","itemData":{"DOI":"10.1113/jphysiol.2006.114694","ISSN":"0022-3751","PMID":"16809358","abstract":"Inhibition is of fundamental importance to regulate activity in cortical circuits. Inhibition is mediated through a diversity of different interneurones and gamma-aminobutyric acid A receptor (GABA(A)R) subtypes. Here we employed paired-pulse transcranial magnetic stimulation (TMS) to measure short interval intracortical inhibition (SICI), a GABA(A)R-mediated inhibition in human motor cortex, to address the question of which GABA(A)R subtype is responsible for this form of inhibition. It has been shown that classical benzodiazepines (diazepam and lorazepam) have a non-selective affinity profile at different alpha-subunit-bearing subtypes of the GABA(A)R while zolpidem has a 10-fold greater affinity to the alpha1-subunit-bearing GABA(A)R compared with those bearing the alpha2- or alpha3-subunit. We found that, in seven healthy subjects, a single oral dose of 20 mg of diazepam or 2.5 mg of lorazepam significantly increased SICI, whereas 10 mg of zolpidem did not change SICI. This dissociation occurred despite equal sedation by all three drugs, an alpha1-subunit GABA(A)R-mediated effect. The findings strongly suggest that SICI is not mediated by the alpha1-subunit-bearing subtype of the GABA(A)R but by those bearing either the alpha2- or alpha3-subunit. This study represents an attempt by means of TMS to identify GABA(A)R subtype-specific action at the systems level of human cortex, a highly relevant issue because the different alpha-subunit-bearing subtypes of the GABA(A)R are differently involved in benzodiazepine-mediated effects such as sedation, amnesia or anxiolysis, in developmental cortical plasticity, and in neurological disorders such as epilepsy.","author":[{"dropping-particle":"","family":"Lazzaro","given":"Vincenzo","non-dropping-particle":"Di","parse-names":false,"suffix":""},{"dropping-particle":"","family":"Pilato","given":"Fabio","non-dropping-particle":"","parse-names":false,"suffix":""},{"dropping-particle":"","family":"Dileone","given":"Michele","non-dropping-particle":"","parse-names":false,"suffix":""},{"dropping-particle":"","family":"Ranieri","given":"Federico","non-dropping-particle":"","parse-names":false,"suffix":""},{"dropping-particle":"","family":"Ricci","given":"Valerio","non-dropping-particle":"","parse-names":false,"suffix":""},{"dropping-particle":"","family":"Profice","given":"Paolo","non-dropping-particle":"","parse-names":false,"suffix":""},{"dropping-particle":"","family":"Bria","given":"Pietro","non-dropping-particle":"","parse-names":false,"suffix":""},{"dropping-particle":"","family":"Tonali","given":"Pietro A","non-dropping-particle":"","parse-names":false,"suffix":""},{"dropping-particle":"","family":"Ziemann","given":"Ulf","non-dropping-particle":"","parse-names":false,"suffix":""}],"container-title":"The Journal of physiology","id":"ITEM-3","issue":"Pt 3","issued":{"date-parts":[["2006","9","15"]]},"page":"721-6","publisher":"Wiley-Blackwell","title":"GABAA receptor subtype specific enhancement of inhibition in human motor cortex.","type":"article-journal","volume":"575"},"uris":["http://www.mendeley.com/documents/?uuid=002a8ef9-9c1e-3ed5-b7ec-9f97cf7ab895"]},{"id":"ITEM-4","itemData":{"DOI":"10.1113/jphysiol.2002.030122","ISBN":"0022-3751 (Print)\\r0022-3751 (Linking)","ISSN":"00223751","PMID":"12433957","abstract":"Paired transcranial magnetic stimulation has greatly advanced our understanding of the mechanisms which control excitability in human motor cortex. While it is clear that paired-pulse excitability depends on the exact interstimulus interval (ISI) between the first (S1) and second stimulus (S2), relatively little is known about the effects of the intensities of S1 and S2, and the effects of manipulating neurotransmission through the GABA(A) receptor. When recording the motor evoked potential (MEP) from the resting abductor digiti minimi (ADM) muscle, using a fixed ISI of 1.5 ms, and expressing the interaction between S1 and S2 as MEP(S1+S2)/(MEP(S1) + MEP(S2)), then a systematic variation of the intensities of S1 and S2 revealed short-interval intracortical facilitation (SICF) if S1 and S2 were approximately equal to MEP threshold (RMT), or if S1 &gt; RMT and S2 &lt; RMT. In contrast, short-interval intracortical inhibition (SICI) occurred if S1 &lt; RMT and S2 &gt; RMT. Contraction of the ADM left SICI unchanged but reduced SICF. The GABA(A) receptor agonist diazepam increased SICI and reduced SICF in the resting ADM while diazepam had no effect during ADM contraction. Surface EMG and single motor unit recordings revealed that during ADM contraction SICI onset was at the I3-wave latency of S2, whereas SICF typically \"jumped up\" by one I-wave and started with the I2-wave latency of S2. Findings suggest that SICI is mediated through a low-threshold GABA(A) receptor-dependent inhibitory pathway and summation of IPSP from S1 and EPSP from S2 at the corticospinal neurone. In contrast, SICF originates through non-synaptic facilitation at the initial axon segment of interneurones along a high-threshold excitatory pathway.","author":[{"dropping-particle":"V.","family":"Ilić","given":"Tihomir","non-dropping-particle":"","parse-names":false,"suffix":""},{"dropping-particle":"","family":"Meintzschel","given":"Frank","non-dropping-particle":"","parse-names":false,"suffix":""},{"dropping-particle":"","family":"Cleff","given":"Ulrich","non-dropping-particle":"","parse-names":false,"suffix":""},{"dropping-particle":"","family":"Ruge","given":"Diane","non-dropping-particle":"","parse-names":false,"suffix":""},{"dropping-particle":"","family":"Kessler","given":"Kirn R.","non-dropping-particle":"","parse-names":false,"suffix":""},{"dropping-particle":"","family":"Ziemann","given":"Ulf","non-dropping-particle":"","parse-names":false,"suffix":""}],"container-title":"Journal of Physiology","id":"ITEM-4","issue":"1","issued":{"date-parts":[["2002"]]},"page":"153-167","title":"Short-interval paired-pulse inhibition and facilitation of human motor cortex: The dimension of stimulus intensity","type":"article-journal","volume":"545"},"uris":["http://www.mendeley.com/documents/?uuid=c72437f0-185b-40c7-ba72-4a7e645e019c"]}],"mendeley":{"formattedCitation":"&lt;sup&gt;7,23–25&lt;/sup&gt;","plainTextFormattedCitation":"7,23–25","previouslyFormattedCitation":"&lt;sup&gt;7,23–25&lt;/sup&gt;"},"properties":{"noteIndex":0},"schema":"https://github.com/citation-style-language/schema/raw/master/csl-citation.json"}</w:instrText>
            </w:r>
            <w:r w:rsidRPr="0075689D">
              <w:rPr>
                <w:sz w:val="16"/>
                <w:szCs w:val="16"/>
                <w:lang w:val="fi-FI"/>
              </w:rPr>
              <w:fldChar w:fldCharType="separate"/>
            </w:r>
            <w:r w:rsidR="00D16588" w:rsidRPr="0075689D">
              <w:rPr>
                <w:noProof/>
                <w:sz w:val="16"/>
                <w:szCs w:val="16"/>
                <w:vertAlign w:val="superscript"/>
                <w:lang w:val="fi-FI"/>
              </w:rPr>
              <w:t>7,23–25</w:t>
            </w:r>
            <w:r w:rsidRPr="0075689D">
              <w:rPr>
                <w:sz w:val="16"/>
                <w:szCs w:val="16"/>
                <w:lang w:val="fi-FI"/>
              </w:rPr>
              <w:fldChar w:fldCharType="end"/>
            </w:r>
            <w:r w:rsidRPr="0075689D">
              <w:rPr>
                <w:sz w:val="16"/>
                <w:szCs w:val="16"/>
              </w:rPr>
              <w:t xml:space="preserve"> </w:t>
            </w:r>
            <w:proofErr w:type="spellStart"/>
            <w:r w:rsidRPr="0075689D">
              <w:rPr>
                <w:sz w:val="16"/>
                <w:szCs w:val="16"/>
                <w:lang w:val="fi-FI"/>
              </w:rPr>
              <w:t>or</w:t>
            </w:r>
            <w:proofErr w:type="spellEnd"/>
            <w:r w:rsidRPr="0075689D">
              <w:rPr>
                <w:sz w:val="16"/>
                <w:szCs w:val="16"/>
                <w:lang w:val="fi-FI"/>
              </w:rPr>
              <w:t xml:space="preserve"> ND (LZP)</w:t>
            </w:r>
            <w:r w:rsidRPr="0075689D">
              <w:rPr>
                <w:sz w:val="16"/>
                <w:szCs w:val="16"/>
                <w:lang w:val="fi-FI"/>
              </w:rPr>
              <w:fldChar w:fldCharType="begin" w:fldLock="1"/>
            </w:r>
            <w:r w:rsidR="008E1D4B" w:rsidRPr="0075689D">
              <w:rPr>
                <w:sz w:val="16"/>
                <w:szCs w:val="16"/>
                <w:lang w:val="fi-FI"/>
              </w:rPr>
              <w:instrText>ADDIN CSL_CITATION {"citationItems":[{"id":"ITEM-1","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1","issue":"5","issued":{"date-parts":[["2001","5","1"]]},"page":"931-937","publisher":"Elsevier","title":"Mechanisms influencing stimulus-response properties of the human corticospinal system","type":"article-journal","volume":"112"},"uris":["http://www.mendeley.com/documents/?uuid=10e82175-8691-30da-b95b-653fd3bc57fc"]},{"id":"ITEM-2","itemData":{"DOI":"10.1016/j.clinph.2011.07.027","ISBN":"1872-8952 (Electronic)\\r1388-2457 (Linking)","ISSN":"13882457","PMID":"21862399","abstract":"Objective: We sought to elucidate the influence of centrally active drugs on interhemispheric inhibition (IHI) between primary motor cortices in healthy humans. Methods: We therefore studied IHI before and 2. h after intake of a single oral dose of carbamazepine, dextrometorphane, lorazepam, or placebo and compared it with the well known results for short-interval intracortical inhibition (SICI) and intracortical facilitation (ICF). Drugs were tested in separate sessions and in random order. Results: While SICI and ICF were not altered by carbamazepine, IHI was reduced at the interstimulus interval of 8. ms. Dextrometorphane tended to enhance SICI and to reduce ICF and had no effect on IHI. Lorazepam reduced ICF as expected and enhanced IHI at the long intervals of 50 and 80. ms. A moderate trend for interhemispheric facilitation was inconsistently observed at the interval 2. ms and blocked by carbamazepine. In addition, carbamazepine increased the motor threshold. Conclusions: We conclude that circuits mediating short interstimulus intervals of IHI are susceptible to sodium channel blockade. Significance: The results increase our knowledge of interhemispheric transmission. © 2011 International Federation of Clinical Neurophysiology.","author":[{"dropping-particle":"","family":"Sommer","given":"Martin","non-dropping-particle":"","parse-names":false,"suffix":""},{"dropping-particle":"","family":"Gileles","given":"Elena","non-dropping-particle":"","parse-names":false,"suffix":""},{"dropping-particle":"","family":"Knappmeyer","given":"Kathrin","non-dropping-particle":"","parse-names":false,"suffix":""},{"dropping-particle":"","family":"Rothkegel","given":"Holger","non-dropping-particle":"","parse-names":false,"suffix":""},{"dropping-particle":"","family":"Polania","given":"Rafael","non-dropping-particle":"","parse-names":false,"suffix":""},{"dropping-particle":"","family":"Paulus","given":"Walter","non-dropping-particle":"","parse-names":false,"suffix":""}],"container-title":"Clinical Neurophysiology","id":"ITEM-2","issue":"2","issued":{"date-parts":[["2012"]]},"page":"351-357","publisher":"International Federation of Clinical Neurophysiology","title":"Carbamazepine reduces short-interval interhemispheric inhibition in healthy humans","type":"article-journal","volume":"123"},"uris":["http://www.mendeley.com/documents/?uuid=825effd4-4d9b-4b09-83c1-5a015cc739f2"]}],"mendeley":{"formattedCitation":"&lt;sup&gt;17,54&lt;/sup&gt;","plainTextFormattedCitation":"17,54","previouslyFormattedCitation":"&lt;sup&gt;17,53&lt;/sup&gt;"},"properties":{"noteIndex":0},"schema":"https://github.com/citation-style-language/schema/raw/master/csl-citation.json"}</w:instrText>
            </w:r>
            <w:r w:rsidRPr="0075689D">
              <w:rPr>
                <w:sz w:val="16"/>
                <w:szCs w:val="16"/>
                <w:lang w:val="fi-FI"/>
              </w:rPr>
              <w:fldChar w:fldCharType="separate"/>
            </w:r>
            <w:r w:rsidR="008E1D4B" w:rsidRPr="0075689D">
              <w:rPr>
                <w:noProof/>
                <w:sz w:val="16"/>
                <w:szCs w:val="16"/>
                <w:vertAlign w:val="superscript"/>
                <w:lang w:val="fi-FI"/>
              </w:rPr>
              <w:t>17,54</w:t>
            </w:r>
            <w:r w:rsidRPr="0075689D">
              <w:rPr>
                <w:sz w:val="16"/>
                <w:szCs w:val="16"/>
                <w:lang w:val="fi-FI"/>
              </w:rPr>
              <w:fldChar w:fldCharType="end"/>
            </w:r>
          </w:p>
        </w:tc>
        <w:tc>
          <w:tcPr>
            <w:tcW w:w="1985" w:type="dxa"/>
            <w:shd w:val="clear" w:color="auto" w:fill="auto"/>
            <w:noWrap/>
            <w:vAlign w:val="center"/>
            <w:hideMark/>
          </w:tcPr>
          <w:p w14:paraId="06BD83C0" w14:textId="4137CF1D" w:rsidR="00F5111E" w:rsidRPr="0075689D" w:rsidRDefault="00F5111E" w:rsidP="008E1D4B">
            <w:pPr>
              <w:rPr>
                <w:sz w:val="16"/>
                <w:szCs w:val="16"/>
              </w:rPr>
            </w:pPr>
            <w:r w:rsidRPr="0075689D">
              <w:rPr>
                <w:color w:val="000000"/>
                <w:sz w:val="16"/>
                <w:szCs w:val="16"/>
                <w:lang w:val="fi-FI"/>
              </w:rPr>
              <w:t xml:space="preserve">↓ (LZP, </w:t>
            </w:r>
            <w:r w:rsidRPr="0075689D">
              <w:rPr>
                <w:color w:val="000000"/>
                <w:sz w:val="16"/>
                <w:szCs w:val="16"/>
              </w:rPr>
              <w:t>DZP)</w:t>
            </w:r>
            <w:r w:rsidRPr="0075689D">
              <w:rPr>
                <w:color w:val="000000"/>
                <w:sz w:val="16"/>
                <w:szCs w:val="16"/>
              </w:rPr>
              <w:fldChar w:fldCharType="begin" w:fldLock="1"/>
            </w:r>
            <w:r w:rsidR="008E1D4B" w:rsidRPr="0075689D">
              <w:rPr>
                <w:color w:val="000000"/>
                <w:sz w:val="16"/>
                <w:szCs w:val="16"/>
              </w:rPr>
              <w:instrText>ADDIN CSL_CITATION {"citationItems":[{"id":"ITEM-1","itemData":{"DOI":"10.1002/mus.20531","ISBN":"0148-639X","ISSN":"0148639X","PMID":"16598788","abstract":"Transcranial magnetic stimulation (TMS) is a useful method to study pharmacological effects on motor cortex excitability. Zolpidem is a selective agonist of the benzodiazepine receptor subtype BZ(1) and has a distinct pharmacological profile compared to diazepam. To study the different effects of these two drugs on the cortical inhibitory system, TMS was performed before and after administration of a single oral dose of zolpidem (10 mg) and diazepam (5 mg) in six healthy volunteers. TMS tests included the determination of resting and active motor threshold (MT) and measurements of the amplitudes of motor evoked potentials, intracortical facilitation (ICF), short-latency intracortical inhibition (SICI), and long-latency intracortical inhibition (LICI), and determination of the cortical silent period (CSP). Both drugs were without effect on the active or resting MT and decreased the ICF. Prolongation of the CSP and enhancement of LICI only in the presence of zolpidem point to a specific BZ(1)-related mechanism underlying the long-lasting component of cortical inhibition. This selective modulation of the CSP and the LICI points to a specific role of BZ(1) receptors in the control of inhibitory neuronal loops within the primary motor cortex.","author":[{"dropping-particle":"","family":"Mohammadi","given":"Bahram","non-dropping-particle":"","parse-names":false,"suffix":""},{"dropping-particle":"","family":"Krampfl","given":"Klaus","non-dropping-particle":"","parse-names":false,"suffix":""},{"dropping-particle":"","family":"Petri","given":"Susanne","non-dropping-particle":"","parse-names":false,"suffix":""},{"dropping-particle":"","family":"Bogdanova","given":"Dessislava","non-dropping-particle":"","parse-names":false,"suffix":""},{"dropping-particle":"","family":"Kossev","given":"Andon","non-dropping-particle":"","parse-names":false,"suffix":""},{"dropping-particle":"","family":"Bufler","given":"Johannes","non-dropping-particle":"","parse-names":false,"suffix":""},{"dropping-particle":"","family":"Dengler","given":"Reinhard","non-dropping-particle":"","parse-names":false,"suffix":""}],"container-title":"Muscle and Nerve","id":"ITEM-1","issue":"6","issued":{"date-parts":[["2006"]]},"page":"778-784","title":"Selective and nonselective benzodiazepine agonists have different effects on motor cortex excitability","type":"article-journal","volume":"33"},"uris":["http://www.mendeley.com/documents/?uuid=d5a25109-5efa-41d1-aa3d-6ab1e3a156eb"]},{"id":"ITEM-2","itemData":{"ISSN":"0014-4819","PMID":"8740215","abstract":"The effect of the short-acting benzodiazepine lorazepam on motor cortex excitability was investigated in 11 healthy volunteers using the technique of focal transcranial magnetic stimulation. The threshold intensity for evoking an electromyographic response in the resting and active abductor digiti minimi muscle, the size of the motor evoked potential, the duration of the cortical and peripheral silent periods, the corticocortical inhibition and facilitation after paired magnetic stimuli, and the transcallosal inhibition were used as parameters to assess various aspects of motor system excitability. Baseline values were compared with data obtained 2, 5 and 24 h after a single oral dose of 2.5 mg lorazepam. Resting and active motor thresholds and the size of the motor evoked potential remained unchanged. The duration of the cortical silent period was prolonged with a maximum effect 5 h after drug intake, while the peripheral silent period did not show any lengthening at that time. The corticocortical inhibition showed a tendency toward more inhibition, while the corticocortical facilitation was almost completely suppressed. The transcallosal inhibition showed an inconsistent trend to less inhibition. In parallel to the pharmacokinetics of lorazepam, all effects peaked at 2 h and 5 h, and were (partially) reversible after 24 h. It is hypothesized that most of these findings are due to the reinforcement of GABA action by lorazepam at the level of the motor cortex. The lack of effect on motor threshold and on the size of the motor evoked potential may indicate that these parameters are physiologically distinct from corticocortical excitability and the cortical silent period. The relevance of the present data in clinical epileptology is discussed.","author":[{"dropping-particle":"","family":"Ziemann","given":"U","non-dropping-particle":"","parse-names":false,"suffix":""},{"dropping-particle":"","family":"Lönnecker","given":"S","non-dropping-particle":"","parse-names":false,"suffix":""},{"dropping-particle":"","family":"Steinhoff","given":"B J","non-dropping-particle":"","parse-names":false,"suffix":""},{"dropping-particle":"","family":"Paulus","given":"W","non-dropping-particle":"","parse-names":false,"suffix":""}],"container-title":"Experimental brain research","id":"ITEM-2","issue":"1","issued":{"date-parts":[["1996","4"]]},"page":"127-35","title":"The effect of lorazepam on the motor cortical excitability in man.","type":"article-journal","volume":"109"},"uris":["http://www.mendeley.com/documents/?uuid=17724533-bbc5-3585-82db-d904c98844b3"]},{"id":"ITEM-3","itemData":{"DOI":"10.1016/j.clinph.2011.07.027","ISBN":"1872-8952 (Electronic)\\r1388-2457 (Linking)","ISSN":"13882457","PMID":"21862399","abstract":"Objective: We sought to elucidate the influence of centrally active drugs on interhemispheric inhibition (IHI) between primary motor cortices in healthy humans. Methods: We therefore studied IHI before and 2. h after intake of a single oral dose of carbamazepine, dextrometorphane, lorazepam, or placebo and compared it with the well known results for short-interval intracortical inhibition (SICI) and intracortical facilitation (ICF). Drugs were tested in separate sessions and in random order. Results: While SICI and ICF were not altered by carbamazepine, IHI was reduced at the interstimulus interval of 8. ms. Dextrometorphane tended to enhance SICI and to reduce ICF and had no effect on IHI. Lorazepam reduced ICF as expected and enhanced IHI at the long intervals of 50 and 80. ms. A moderate trend for interhemispheric facilitation was inconsistently observed at the interval 2. ms and blocked by carbamazepine. In addition, carbamazepine increased the motor threshold. Conclusions: We conclude that circuits mediating short interstimulus intervals of IHI are susceptible to sodium channel blockade. Significance: The results increase our knowledge of interhemispheric transmission. © 2011 International Federation of Clinical Neurophysiology.","author":[{"dropping-particle":"","family":"Sommer","given":"Martin","non-dropping-particle":"","parse-names":false,"suffix":""},{"dropping-particle":"","family":"Gileles","given":"Elena","non-dropping-particle":"","parse-names":false,"suffix":""},{"dropping-particle":"","family":"Knappmeyer","given":"Kathrin","non-dropping-particle":"","parse-names":false,"suffix":""},{"dropping-particle":"","family":"Rothkegel","given":"Holger","non-dropping-particle":"","parse-names":false,"suffix":""},{"dropping-particle":"","family":"Polania","given":"Rafael","non-dropping-particle":"","parse-names":false,"suffix":""},{"dropping-particle":"","family":"Paulus","given":"Walter","non-dropping-particle":"","parse-names":false,"suffix":""}],"container-title":"Clinical Neurophysiology","id":"ITEM-3","issue":"2","issued":{"date-parts":[["2012"]]},"page":"351-357","publisher":"International Federation of Clinical Neurophysiology","title":"Carbamazepine reduces short-interval interhemispheric inhibition in healthy humans","type":"article-journal","volume":"123"},"uris":["http://www.mendeley.com/documents/?uuid=825effd4-4d9b-4b09-83c1-5a015cc739f2"]}],"mendeley":{"formattedCitation":"&lt;sup&gt;5,31,54&lt;/sup&gt;","plainTextFormattedCitation":"5,31,54","previouslyFormattedCitation":"&lt;sup&gt;5,31,53&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31,54</w:t>
            </w:r>
            <w:r w:rsidRPr="0075689D">
              <w:rPr>
                <w:color w:val="000000"/>
                <w:sz w:val="16"/>
                <w:szCs w:val="16"/>
              </w:rPr>
              <w:fldChar w:fldCharType="end"/>
            </w:r>
            <w:r w:rsidRPr="0075689D">
              <w:rPr>
                <w:color w:val="000000"/>
                <w:sz w:val="16"/>
                <w:szCs w:val="16"/>
              </w:rPr>
              <w:t xml:space="preserve"> or ND (LZP)</w:t>
            </w:r>
            <w:r w:rsidRPr="0075689D">
              <w:rPr>
                <w:color w:val="000000"/>
                <w:sz w:val="16"/>
                <w:szCs w:val="16"/>
              </w:rPr>
              <w:fldChar w:fldCharType="begin" w:fldLock="1"/>
            </w:r>
            <w:r w:rsidR="005C45ED" w:rsidRPr="0075689D">
              <w:rPr>
                <w:color w:val="000000"/>
                <w:sz w:val="16"/>
                <w:szCs w:val="16"/>
              </w:rPr>
              <w:instrText>ADDIN CSL_CITATION {"citationItems":[{"id":"ITEM-1","itemData":{"DOI":"10.1016/S1388-2457(01)00523-5","ISSN":"1388-2457","abstract":"Background: Stimulus-response (S-R) properties of the corticospinal system in humans depend on the interactions that take place at different sites along the corticospinal pathway. The mechanisms influencing stimulus-response curves elicited by transcranial magnetic stimulation (TMS) and their operation site along the human neuraxis are poorly understood. In this study, we investigated the effects of CNS-active drugs with distinct mechanisms of action on S-R curves. Effects of each of these drugs on S-R curves would point to the involvement of specific mechanisms. Additionally, relative sensitivity of S-R curves compared with other measures of corticospinal excitability was studied. Methods: We studied the effects of lorazepam, which is a positive allosteric modulator of GABAA receptors; lamotrigine, an inhibitor of voltage-gated Na+ and Ca2+ channels; and d-amphetamine, an indirect agonist of the dopaminergic-adrenergic system on S-R curves, motor thresholds (MT), and intracortical inhibition (ICI) and facilitation (ICF) with a double-pulse technique. Maximum peripheral M responses and F waves were investigated as measures of the total α-motoneuron pool and its excitability. Results: F and M waves were unaffected by either the drugs or placebo. S-R curves were significantly depressed by lorazepam and lamotrigine without changes in ICI and ICF. Both S-R curves and ICF were enhanced by d-amphetamine. MT increased only with lamotrigine. Conclusions: S-R curves were influenced by changes in the GABAergic and monoaminergic system and Na+ and Ca2+ channel properties. Our results indicate that, out of different parameters of motor system excitability, S-R curves were the most sensitive.","author":[{"dropping-particle":"","family":"Boroojerdi","given":"B","non-dropping-particle":"","parse-names":false,"suffix":""},{"dropping-particle":"","family":"Battaglia","given":"F","non-dropping-particle":"","parse-names":false,"suffix":""},{"dropping-particle":"","family":"Muellbacher","given":"W","non-dropping-particle":"","parse-names":false,"suffix":""},{"dropping-particle":"","family":"Cohen","given":"L.G","non-dropping-particle":"","parse-names":false,"suffix":""}],"container-title":"Clinical Neurophysiology","id":"ITEM-1","issue":"5","issued":{"date-parts":[["2001","5","1"]]},"page":"931-937","publisher":"Elsevier","title":"Mechanisms influencing stimulus-response properties of the human corticospinal system","type":"article-journal","volume":"112"},"uris":["http://www.mendeley.com/documents/?uuid=10e82175-8691-30da-b95b-653fd3bc57fc"]}],"mendeley":{"formattedCitation":"&lt;sup&gt;17&lt;/sup&gt;","plainTextFormattedCitation":"17","previouslyFormattedCitation":"&lt;sup&gt;17&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17</w:t>
            </w:r>
            <w:r w:rsidRPr="0075689D">
              <w:rPr>
                <w:color w:val="000000"/>
                <w:sz w:val="16"/>
                <w:szCs w:val="16"/>
              </w:rPr>
              <w:fldChar w:fldCharType="end"/>
            </w:r>
          </w:p>
        </w:tc>
        <w:tc>
          <w:tcPr>
            <w:tcW w:w="1134" w:type="dxa"/>
            <w:shd w:val="clear" w:color="auto" w:fill="auto"/>
            <w:noWrap/>
            <w:vAlign w:val="center"/>
            <w:hideMark/>
          </w:tcPr>
          <w:p w14:paraId="2F74054A" w14:textId="083B4B1E" w:rsidR="00F5111E" w:rsidRPr="0075689D" w:rsidRDefault="00F5111E" w:rsidP="008E1D4B">
            <w:pPr>
              <w:rPr>
                <w:sz w:val="16"/>
                <w:szCs w:val="16"/>
                <w:lang w:val="fi-FI"/>
              </w:rPr>
            </w:pPr>
            <w:r w:rsidRPr="0075689D">
              <w:rPr>
                <w:sz w:val="16"/>
                <w:szCs w:val="16"/>
                <w:lang w:val="fi-FI"/>
              </w:rPr>
              <w:t>ND</w:t>
            </w:r>
            <w:r w:rsidRPr="0075689D">
              <w:rPr>
                <w:sz w:val="16"/>
                <w:szCs w:val="16"/>
                <w:lang w:val="fi-FI"/>
              </w:rPr>
              <w:fldChar w:fldCharType="begin" w:fldLock="1"/>
            </w:r>
            <w:r w:rsidR="005C45ED" w:rsidRPr="0075689D">
              <w:rPr>
                <w:sz w:val="16"/>
                <w:szCs w:val="16"/>
                <w:lang w:val="fi-FI"/>
              </w:rPr>
              <w:instrText>ADDIN CSL_CITATION {"citationItems":[{"id":"ITEM-1","itemData":{"DOI":"10.1002/mus.20531","ISBN":"0148-639X","ISSN":"0148639X","PMID":"16598788","abstract":"Transcranial magnetic stimulation (TMS) is a useful method to study pharmacological effects on motor cortex excitability. Zolpidem is a selective agonist of the benzodiazepine receptor subtype BZ(1) and has a distinct pharmacological profile compared to diazepam. To study the different effects of these two drugs on the cortical inhibitory system, TMS was performed before and after administration of a single oral dose of zolpidem (10 mg) and diazepam (5 mg) in six healthy volunteers. TMS tests included the determination of resting and active motor threshold (MT) and measurements of the amplitudes of motor evoked potentials, intracortical facilitation (ICF), short-latency intracortical inhibition (SICI), and long-latency intracortical inhibition (LICI), and determination of the cortical silent period (CSP). Both drugs were without effect on the active or resting MT and decreased the ICF. Prolongation of the CSP and enhancement of LICI only in the presence of zolpidem point to a specific BZ(1)-related mechanism underlying the long-lasting component of cortical inhibition. This selective modulation of the CSP and the LICI points to a specific role of BZ(1) receptors in the control of inhibitory neuronal loops within the primary motor cortex.","author":[{"dropping-particle":"","family":"Mohammadi","given":"Bahram","non-dropping-particle":"","parse-names":false,"suffix":""},{"dropping-particle":"","family":"Krampfl","given":"Klaus","non-dropping-particle":"","parse-names":false,"suffix":""},{"dropping-particle":"","family":"Petri","given":"Susanne","non-dropping-particle":"","parse-names":false,"suffix":""},{"dropping-particle":"","family":"Bogdanova","given":"Dessislava","non-dropping-particle":"","parse-names":false,"suffix":""},{"dropping-particle":"","family":"Kossev","given":"Andon","non-dropping-particle":"","parse-names":false,"suffix":""},{"dropping-particle":"","family":"Bufler","given":"Johannes","non-dropping-particle":"","parse-names":false,"suffix":""},{"dropping-particle":"","family":"Dengler","given":"Reinhard","non-dropping-particle":"","parse-names":false,"suffix":""}],"container-title":"Muscle and Nerve","id":"ITEM-1","issue":"6","issued":{"date-parts":[["2006"]]},"page":"778-784","title":"Selective and nonselective benzodiazepine agonists have different effects on motor cortex excitability","type":"article-journal","volume":"33"},"uris":["http://www.mendeley.com/documents/?uuid=d5a25109-5efa-41d1-aa3d-6ab1e3a156eb"]},{"id":"ITEM-2","itemData":{"DOI":"10.1007/s00221-008-1658-4","ISSN":"0014-4819","author":[{"dropping-particle":"","family":"Teo","given":"J. T. H.","non-dropping-particle":"","parse-names":false,"suffix":""},{"dropping-particle":"","family":"Terranova","given":"C.","non-dropping-particle":"","parse-names":false,"suffix":""},{"dropping-particle":"","family":"Swayne","given":"O.","non-dropping-particle":"","parse-names":false,"suffix":""},{"dropping-particle":"","family":"Greenwood","given":"R. J.","non-dropping-particle":"","parse-names":false,"suffix":""},{"dropping-particle":"","family":"Rothwell","given":"J. C.","non-dropping-particle":"","parse-names":false,"suffix":""}],"container-title":"Experimental Brain Research","id":"ITEM-2","issue":"4","issued":{"date-parts":[["2009","3","2"]]},"page":"555-563","publisher":"Springer-Verlag","title":"Differing effects of intracortical circuits on plasticity","type":"article-journal","volume":"193"},"uris":["http://www.mendeley.com/documents/?uuid=c62d7b22-b512-3929-b449-da7f10501b70"]},{"id":"ITEM-3","itemData":{"DOI":"10.1113/jphysiol.2007.142059","ISSN":"00223751","author":[{"dropping-particle":"","family":"Müller-Dahlhaus","given":"J. Florian M.","non-dropping-particle":"","parse-names":false,"suffix":""},{"dropping-particle":"","family":"Liu","given":"Yali","non-dropping-particle":"","parse-names":false,"suffix":""},{"dropping-particle":"","family":"Ziemann","given":"Ulf","non-dropping-particle":"","parse-names":false,"suffix":""}],"container-title":"The Journal of Physiology","id":"ITEM-3","issue":"2","issued":{"date-parts":[["2008","1","15"]]},"note":"sici intensity","page":"495-514","publisher":"John Wiley &amp; Sons, Ltd (10.1111)","title":"Inhibitory circuits and the nature of their interactions in the human motor cortex - a pharmacological TMS study","type":"article-journal","volume":"586"},"uris":["http://www.mendeley.com/documents/?uuid=6bb22e46-377d-3ba7-b8e5-b1b7e38e6c93"]}],"mendeley":{"formattedCitation":"&lt;sup&gt;24,25,31&lt;/sup&gt;","plainTextFormattedCitation":"24,25,31","previouslyFormattedCitation":"&lt;sup&gt;24,25,31&lt;/sup&gt;"},"properties":{"noteIndex":0},"schema":"https://github.com/citation-style-language/schema/raw/master/csl-citation.json"}</w:instrText>
            </w:r>
            <w:r w:rsidRPr="0075689D">
              <w:rPr>
                <w:sz w:val="16"/>
                <w:szCs w:val="16"/>
                <w:lang w:val="fi-FI"/>
              </w:rPr>
              <w:fldChar w:fldCharType="separate"/>
            </w:r>
            <w:r w:rsidR="00D16588" w:rsidRPr="0075689D">
              <w:rPr>
                <w:noProof/>
                <w:sz w:val="16"/>
                <w:szCs w:val="16"/>
                <w:vertAlign w:val="superscript"/>
                <w:lang w:val="fi-FI"/>
              </w:rPr>
              <w:t>24,25,31</w:t>
            </w:r>
            <w:r w:rsidRPr="0075689D">
              <w:rPr>
                <w:sz w:val="16"/>
                <w:szCs w:val="16"/>
                <w:lang w:val="fi-FI"/>
              </w:rPr>
              <w:fldChar w:fldCharType="end"/>
            </w:r>
          </w:p>
        </w:tc>
        <w:tc>
          <w:tcPr>
            <w:tcW w:w="1417" w:type="dxa"/>
            <w:shd w:val="clear" w:color="auto" w:fill="auto"/>
            <w:noWrap/>
            <w:vAlign w:val="center"/>
            <w:hideMark/>
          </w:tcPr>
          <w:p w14:paraId="10FBA5A0" w14:textId="6CFA5E1A" w:rsidR="00F5111E" w:rsidRPr="0075689D" w:rsidRDefault="00F5111E" w:rsidP="008E1D4B">
            <w:pPr>
              <w:rPr>
                <w:sz w:val="16"/>
                <w:szCs w:val="16"/>
              </w:rPr>
            </w:pPr>
            <w:r w:rsidRPr="0075689D">
              <w:rPr>
                <w:color w:val="000000"/>
                <w:sz w:val="16"/>
                <w:szCs w:val="16"/>
              </w:rPr>
              <w:t xml:space="preserve">↓ </w:t>
            </w:r>
            <w:r w:rsidRPr="0075689D">
              <w:rPr>
                <w:color w:val="000000"/>
                <w:sz w:val="16"/>
                <w:szCs w:val="16"/>
              </w:rPr>
              <w:fldChar w:fldCharType="begin" w:fldLock="1"/>
            </w:r>
            <w:r w:rsidR="005C45ED" w:rsidRPr="0075689D">
              <w:rPr>
                <w:color w:val="000000"/>
                <w:sz w:val="16"/>
                <w:szCs w:val="16"/>
              </w:rPr>
              <w:instrText>ADDIN CSL_CITATION {"citationItems":[{"id":"ITEM-1","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1","issue":"4","issued":{"date-parts":[["1998"]]},"page":"321-330","title":"Pharmacological control of facilitatory I-wave interaction in the human motor cortex. A paired transcranial magnetic stimulation study","type":"article-journal","volume":"109"},"uris":["http://www.mendeley.com/documents/?uuid=9d58e379-bb4b-4638-9532-6c447b6f21c5"]},{"id":"ITEM-2","itemData":{"DOI":"10.1113/jphysiol.2002.030122","ISBN":"0022-3751 (Print)\\r0022-3751 (Linking)","ISSN":"00223751","PMID":"12433957","abstract":"Paired transcranial magnetic stimulation has greatly advanced our understanding of the mechanisms which control excitability in human motor cortex. While it is clear that paired-pulse excitability depends on the exact interstimulus interval (ISI) between the first (S1) and second stimulus (S2), relatively little is known about the effects of the intensities of S1 and S2, and the effects of manipulating neurotransmission through the GABA(A) receptor. When recording the motor evoked potential (MEP) from the resting abductor digiti minimi (ADM) muscle, using a fixed ISI of 1.5 ms, and expressing the interaction between S1 and S2 as MEP(S1+S2)/(MEP(S1) + MEP(S2)), then a systematic variation of the intensities of S1 and S2 revealed short-interval intracortical facilitation (SICF) if S1 and S2 were approximately equal to MEP threshold (RMT), or if S1 &gt; RMT and S2 &lt; RMT. In contrast, short-interval intracortical inhibition (SICI) occurred if S1 &lt; RMT and S2 &gt; RMT. Contraction of the ADM left SICI unchanged but reduced SICF. The GABA(A) receptor agonist diazepam increased SICI and reduced SICF in the resting ADM while diazepam had no effect during ADM contraction. Surface EMG and single motor unit recordings revealed that during ADM contraction SICI onset was at the I3-wave latency of S2, whereas SICF typically \"jumped up\" by one I-wave and started with the I2-wave latency of S2. Findings suggest that SICI is mediated through a low-threshold GABA(A) receptor-dependent inhibitory pathway and summation of IPSP from S1 and EPSP from S2 at the corticospinal neurone. In contrast, SICF originates through non-synaptic facilitation at the initial axon segment of interneurones along a high-threshold excitatory pathway.","author":[{"dropping-particle":"V.","family":"Ilić","given":"Tihomir","non-dropping-particle":"","parse-names":false,"suffix":""},{"dropping-particle":"","family":"Meintzschel","given":"Frank","non-dropping-particle":"","parse-names":false,"suffix":""},{"dropping-particle":"","family":"Cleff","given":"Ulrich","non-dropping-particle":"","parse-names":false,"suffix":""},{"dropping-particle":"","family":"Ruge","given":"Diane","non-dropping-particle":"","parse-names":false,"suffix":""},{"dropping-particle":"","family":"Kessler","given":"Kirn R.","non-dropping-particle":"","parse-names":false,"suffix":""},{"dropping-particle":"","family":"Ziemann","given":"Ulf","non-dropping-particle":"","parse-names":false,"suffix":""}],"container-title":"Journal of Physiology","id":"ITEM-2","issue":"1","issued":{"date-parts":[["2002"]]},"page":"153-167","title":"Short-interval paired-pulse inhibition and facilitation of human motor cortex: The dimension of stimulus intensity","type":"article-journal","volume":"545"},"uris":["http://www.mendeley.com/documents/?uuid=c72437f0-185b-40c7-ba72-4a7e645e019c"]}],"mendeley":{"formattedCitation":"&lt;sup&gt;23,39&lt;/sup&gt;","plainTextFormattedCitation":"23,39","previouslyFormattedCitation":"&lt;sup&gt;23,39&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23,39</w:t>
            </w:r>
            <w:r w:rsidRPr="0075689D">
              <w:rPr>
                <w:color w:val="000000"/>
                <w:sz w:val="16"/>
                <w:szCs w:val="16"/>
              </w:rPr>
              <w:fldChar w:fldCharType="end"/>
            </w:r>
          </w:p>
        </w:tc>
        <w:tc>
          <w:tcPr>
            <w:tcW w:w="2268" w:type="dxa"/>
            <w:vAlign w:val="center"/>
          </w:tcPr>
          <w:p w14:paraId="210DB861" w14:textId="23DDE939" w:rsidR="00F5111E" w:rsidRPr="0075689D" w:rsidRDefault="00F5111E" w:rsidP="008E1D4B">
            <w:pPr>
              <w:rPr>
                <w:color w:val="000000"/>
                <w:sz w:val="16"/>
                <w:szCs w:val="16"/>
              </w:rPr>
            </w:pPr>
            <w:r w:rsidRPr="0075689D">
              <w:rPr>
                <w:color w:val="000000"/>
                <w:sz w:val="16"/>
                <w:szCs w:val="16"/>
              </w:rPr>
              <w:t>↑N45, ↓N100 (DZP)</w:t>
            </w:r>
            <w:r w:rsidRPr="0075689D">
              <w:rPr>
                <w:color w:val="000000"/>
                <w:sz w:val="16"/>
                <w:szCs w:val="16"/>
              </w:rPr>
              <w:fldChar w:fldCharType="begin" w:fldLock="1"/>
            </w:r>
            <w:r w:rsidR="008E1D4B" w:rsidRPr="0075689D">
              <w:rPr>
                <w:color w:val="000000"/>
                <w:sz w:val="16"/>
                <w:szCs w:val="16"/>
              </w:rPr>
              <w:instrText xml:space="preserve">ADDIN CSL_CITATION {"citationItems":[{"id":"ITEM-1","itemData":{"DOI":"10.1523/JNEUROSCI.5089-13.2014","ISBN":"1529-2401 (Electronic)\\r0270-6474 (Linking)","ISSN":"0270-6474","PMID":"24741050","abstract":"Combining transcranial magnetic stimulation (TMS) and electroencephalography (EEG) constitutes a powerful tool to directly assess human cortical excitability and connectivity. TMS of the primary motor cortex elicits a sequence of TMS-evoked EEG potentials (TEPs). It is thought that inhibitory neurotransmission through GABA-A receptors (GABAAR) modulates early TEPs (&lt;50 ms after TMS), whereas GABA-B receptors (GABABR) play a role for later TEPs (at </w:instrText>
            </w:r>
            <w:r w:rsidR="008E1D4B" w:rsidRPr="0075689D">
              <w:rPr>
                <w:rFonts w:ascii="Cambria Math" w:hAnsi="Cambria Math" w:cs="Cambria Math"/>
                <w:color w:val="000000"/>
                <w:sz w:val="16"/>
                <w:szCs w:val="16"/>
              </w:rPr>
              <w:instrText>∼</w:instrText>
            </w:r>
            <w:r w:rsidR="008E1D4B" w:rsidRPr="0075689D">
              <w:rPr>
                <w:color w:val="000000"/>
                <w:sz w:val="16"/>
                <w:szCs w:val="16"/>
              </w:rPr>
              <w:instrText>100 ms after TMS). However, the physiological underpinnings of TEPs have not been clearly elucidated yet. Here, we studied the role of GABAA/B-ergic neurotransmission for TEPs in healthy subjects using a pharmaco-TMS-EEG approach. In Experiment 1, we tested the effects of a single oral dose of alprazolam (a classical benzodiazepine acting as allosteric-positive modulator at α1, α2, α3, and α5 subunit-containing GABAARs) and zolpidem (a positive modulator mainly at the α1 GABAAR) in a double-blind, placebo-controlled, crossover study. In Experiment 2, we tested the influence of baclofen (a GABABR agonist) and diazepam (a classical benzodiazepine) versus placebo on TEPs. Alprazolam and diazepam increased the amplitude of the negative potential at 45 ms after stimulation (N45) and decreased the negative component at 100 ms (N100), whereas zolpidem increased the N45 only. In contrast, baclofen specifically increased the N100 amplitude. These results provide strong evidence that the N45 represents activity of α1-subunit-containing GABAARs, whereas the N100 represents activity of GABABRs. Findings open a novel window of opportunity to study alteration of GABAA-/GABAB-related inhibition in disorders, such as epilepsy or schizophrenia.","author":[{"dropping-particle":"","family":"Premoli","given":"I.","non-dropping-particle":"","parse-names":false,"suffix":""},{"dropping-particle":"","family":"Castellanos","given":"N.","non-dropping-particle":"","parse-names":false,"suffix":""},{"dropping-particle":"","family":"Rivolta","given":"D.","non-dropping-particle":"","parse-names":false,"suffix":""},{"dropping-particle":"","family":"Belardinelli","given":"P.","non-dropping-particle":"","parse-names":false,"suffix":""},{"dropping-particle":"","family":"Bajo","given":"R.","non-dropping-particle":"","parse-names":false,"suffix":""},{"dropping-particle":"","family":"Zipser","given":"C.","non-dropping-particle":"","parse-names":false,"suffix":""},{"dropping-particle":"","family":"Espenhahn","given":"S.","non-dropping-particle":"","parse-names":false,"suffix":""},{"dropping-particle":"","family":"Heidegger","given":"T.","non-dropping-particle":"","parse-names":false,"suffix":""},{"dropping-particle":"","family":"Muller-Dahlhaus","given":"F.","non-dropping-particle":"","parse-names":false,"suffix":""},{"dropping-particle":"","family":"Ziemann","given":"U.","non-dropping-particle":"","parse-names":false,"suffix":""}],"container-title":"Journal of Neuroscience","id":"ITEM-1","issue":"16","issued":{"date-parts":[["2014"]]},"page":"5603-5612","title":"TMS-EEG Signatures of GABAergic Neurotransmission in the Human Cortex","type":"article-journal","volume":"34"},"uris":["http://www.mendeley.com/documents/?uuid=0bf240ca-c70a-48a7-ad59-f97734cb2ae8"]}],"mendeley":{"formattedCitation":"&lt;sup&gt;45&lt;/sup&gt;","plainTextFormattedCitation":"45","previouslyFormattedCitation":"&lt;sup&gt;44&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45</w:t>
            </w:r>
            <w:r w:rsidRPr="0075689D">
              <w:rPr>
                <w:color w:val="000000"/>
                <w:sz w:val="16"/>
                <w:szCs w:val="16"/>
              </w:rPr>
              <w:fldChar w:fldCharType="end"/>
            </w:r>
          </w:p>
        </w:tc>
      </w:tr>
      <w:tr w:rsidR="00F5111E" w:rsidRPr="0075689D" w14:paraId="7DE1CCE8" w14:textId="77777777" w:rsidTr="008E1D4B">
        <w:trPr>
          <w:trHeight w:val="340"/>
        </w:trPr>
        <w:tc>
          <w:tcPr>
            <w:tcW w:w="2274" w:type="dxa"/>
            <w:shd w:val="clear" w:color="auto" w:fill="auto"/>
            <w:vAlign w:val="center"/>
          </w:tcPr>
          <w:p w14:paraId="5D22102D" w14:textId="77777777" w:rsidR="00F5111E" w:rsidRPr="0075689D" w:rsidRDefault="00F5111E" w:rsidP="00036D5E">
            <w:pPr>
              <w:spacing w:before="120" w:after="120"/>
              <w:rPr>
                <w:b/>
                <w:bCs/>
                <w:iCs/>
                <w:sz w:val="16"/>
                <w:szCs w:val="16"/>
              </w:rPr>
            </w:pPr>
            <w:r w:rsidRPr="0075689D">
              <w:rPr>
                <w:b/>
                <w:bCs/>
                <w:iCs/>
                <w:sz w:val="16"/>
                <w:szCs w:val="16"/>
              </w:rPr>
              <w:t>AEDs increasing GABA synaptic availability (TGB, VGB)</w:t>
            </w:r>
          </w:p>
        </w:tc>
        <w:tc>
          <w:tcPr>
            <w:tcW w:w="1696" w:type="dxa"/>
            <w:vAlign w:val="center"/>
          </w:tcPr>
          <w:p w14:paraId="7ED36A5B" w14:textId="533BBA31" w:rsidR="00F5111E" w:rsidRPr="0075689D" w:rsidRDefault="00F5111E" w:rsidP="008E1D4B">
            <w:pPr>
              <w:rPr>
                <w:bCs/>
                <w:sz w:val="16"/>
                <w:szCs w:val="16"/>
                <w:lang w:val="fi-FI"/>
              </w:rPr>
            </w:pPr>
            <w:r w:rsidRPr="0075689D">
              <w:rPr>
                <w:bCs/>
                <w:sz w:val="16"/>
                <w:szCs w:val="16"/>
              </w:rPr>
              <w:t>ND</w:t>
            </w:r>
            <w:r w:rsidRPr="0075689D">
              <w:rPr>
                <w:bCs/>
                <w:sz w:val="16"/>
                <w:szCs w:val="16"/>
              </w:rPr>
              <w:fldChar w:fldCharType="begin" w:fldLock="1"/>
            </w:r>
            <w:r w:rsidR="008E1D4B" w:rsidRPr="0075689D">
              <w:rPr>
                <w:bCs/>
                <w:sz w:val="16"/>
                <w:szCs w:val="16"/>
              </w:rPr>
              <w:instrText>ADDIN CSL_CITATION {"citationItems":[{"id":"ITEM-1","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1","issue":"July","issued":{"date-parts":[["2018"]]},"page":"1-14","title":"Effects of antiepileptic drugs on cortical excitability in humans: A TMS&amp;#x2010;EMG and TMS&amp;#x2010;EEG study","type":"article-journal"},"uris":["http://www.mendeley.com/documents/?uuid=0cc27a8f-e5c6-4633-9032-3d50cbba21c2"]},{"id":"ITEM-2","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2","issue":"1999","issued":{"date-parts":[["2013"]]},"page":"591-597","title":"Rapid Report Differential effects on motorcortical inhibition induced by blockade of GABA uptake in humans","type":"article-journal"},"uris":["http://www.mendeley.com/documents/?uuid=d3363449-8df1-4afb-b3e7-06e546993a94"]},{"id":"ITEM-3","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3","issued":{"date-parts":[["1996"]]},"page":"367-378","title":"Effects of antiepileptic drugs on motor cortex excitability in humans","type":"article-journal","volume":"40"},"uris":["http://www.mendeley.com/documents/?uuid=ba11fb99-9a6e-4946-bf91-5d176fe55065"]},{"id":"ITEM-4","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4","issue":"4","issued":{"date-parts":[["1998"]]},"page":"321-330","title":"Pharmacological control of facilitatory I-wave interaction in the human motor cortex. A paired transcranial magnetic stimulation study","type":"article-journal","volume":"109"},"uris":["http://www.mendeley.com/documents/?uuid=9d58e379-bb4b-4638-9532-6c447b6f21c5"]},{"id":"ITEM-5","itemData":{"DOI":"10.1016/j.brainres.2004.06.009","ISBN":"0006-8993 (Print)\\n0006-8993 (Linking)","ISSN":"00068993","PMID":"15518635","abstract":"In this study, transcranial magnetic stimulation (TMS) of the hand primary motor area was used to test possible excitability changes induced by the administration of Vigabatrin (Gamma-Vinyl-γ-aminobutryic acid;4-amino-hex-5-enoic acid; GVG), a selective GABAergic drug, on cortical inhibitory mechanisms in healthy subjects. In a group of 15 healthy volunteers, the level of motor cortical excitability was studied by means of paired-pulse TMS (p-TMS) protocols exploring the early (1-6 ms of interstimulus intervals, ISI) and the late cortical inhibition (20-250 ms ISI), and by evaluating the cortical silent period (CSP) duration obtained in response to single pulse stimulation of cortical motor area. In all participants TMS procedures were carried out before and after administering GVG for three consecutive days at a daily dosage of 50 mg/kg. Three months later, a third TMS recording session was repeated to investigate possible long-lasting GVG effects on cortical excitability. GVG induces relevant changes of cortical excitability consisting in an increase of late cortical inhibition in response to the long ISI p-TMS and in a prolonged duration of the CSP. No significant change in the early cortical inhibition was observed in response to the short ISI p-TMS. The analysis of peripheral motor excitability was also assessed, with no effects. The present electrophysiological data show that GVG is able to induce a significant increase of the late cortical inhibition, whereas it does not affect the early cortical inhibition. These data suggest that the great availability of synaptic GABA differently acts on the inhibitory circuitries controlled by different GABA-receptor subtypes. © 2004 Elsevier B.V. All rights reserved.","author":[{"dropping-particle":"","family":"Pierantozzi","given":"Mariangela","non-dropping-particle":"","parse-names":false,"suffix":""},{"dropping-particle":"","family":"Grazia Marciani","given":"Maria","non-dropping-particle":"","parse-names":false,"suffix":""},{"dropping-particle":"","family":"Giuseppina Palmieri","given":"Maria","non-dropping-particle":"","parse-names":false,"suffix":""},{"dropping-particle":"","family":"Brusa","given":"Livia","non-dropping-particle":"","parse-names":false,"suffix":""},{"dropping-particle":"","family":"Galati","given":"Salvatore","non-dropping-particle":"","parse-names":false,"suffix":""},{"dropping-particle":"","family":"Donatella Caramia","given":"Maria","non-dropping-particle":"","parse-names":false,"suffix":""},{"dropping-particle":"","family":"Bernardi","given":"Giorgio","non-dropping-particle":"","parse-names":false,"suffix":""},{"dropping-particle":"","family":"Stanzione","given":"Paolo","non-dropping-particle":"","parse-names":false,"suffix":""}],"container-title":"Brain Research","id":"ITEM-5","issue":"1","issued":{"date-parts":[["2004"]]},"page":"1-8","title":"Effect of Vigabatrin on motor responses to transcranial magnetic stimulation: An effective tool to investigate in vivo GABAergic cortical inhibition in humans","type":"article-journal","volume":"1028"},"uris":["http://www.mendeley.com/documents/?uuid=4559621b-229a-4c29-9125-d72ef5f1d52b"]}],"mendeley":{"formattedCitation":"&lt;sup&gt;12,19,20,39,50&lt;/sup&gt;","plainTextFormattedCitation":"12,19,20,39,50","previouslyFormattedCitation":"&lt;sup&gt;12,19,20,39,49&lt;/sup&gt;"},"properties":{"noteIndex":0},"schema":"https://github.com/citation-style-language/schema/raw/master/csl-citation.json"}</w:instrText>
            </w:r>
            <w:r w:rsidRPr="0075689D">
              <w:rPr>
                <w:bCs/>
                <w:sz w:val="16"/>
                <w:szCs w:val="16"/>
              </w:rPr>
              <w:fldChar w:fldCharType="separate"/>
            </w:r>
            <w:r w:rsidR="008E1D4B" w:rsidRPr="0075689D">
              <w:rPr>
                <w:bCs/>
                <w:noProof/>
                <w:sz w:val="16"/>
                <w:szCs w:val="16"/>
                <w:vertAlign w:val="superscript"/>
                <w:lang w:val="fi-FI"/>
              </w:rPr>
              <w:t>12,19,20,39,50</w:t>
            </w:r>
            <w:r w:rsidRPr="0075689D">
              <w:rPr>
                <w:bCs/>
                <w:sz w:val="16"/>
                <w:szCs w:val="16"/>
              </w:rPr>
              <w:fldChar w:fldCharType="end"/>
            </w:r>
          </w:p>
        </w:tc>
        <w:tc>
          <w:tcPr>
            <w:tcW w:w="1565" w:type="dxa"/>
            <w:vAlign w:val="center"/>
          </w:tcPr>
          <w:p w14:paraId="0FA4275D" w14:textId="26A6517E" w:rsidR="00F5111E" w:rsidRPr="0075689D" w:rsidRDefault="00F5111E" w:rsidP="008E1D4B">
            <w:pPr>
              <w:rPr>
                <w:color w:val="000000"/>
                <w:sz w:val="16"/>
                <w:szCs w:val="16"/>
              </w:rPr>
            </w:pPr>
            <w:r w:rsidRPr="0075689D">
              <w:rPr>
                <w:color w:val="000000"/>
                <w:sz w:val="16"/>
                <w:szCs w:val="16"/>
                <w:lang w:val="fi-FI"/>
              </w:rPr>
              <w:t xml:space="preserve">↑ </w:t>
            </w:r>
            <w:r w:rsidRPr="0075689D">
              <w:rPr>
                <w:color w:val="000000"/>
                <w:sz w:val="16"/>
                <w:szCs w:val="16"/>
                <w:lang w:val="fi-FI"/>
              </w:rPr>
              <w:fldChar w:fldCharType="begin" w:fldLock="1"/>
            </w:r>
            <w:r w:rsidR="005C45ED" w:rsidRPr="0075689D">
              <w:rPr>
                <w:color w:val="000000"/>
                <w:sz w:val="16"/>
                <w:szCs w:val="16"/>
                <w:lang w:val="fi-FI"/>
              </w:rPr>
              <w:instrText>ADDIN CSL_CITATION {"citationItems":[{"id":"ITEM-1","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1","issue":"1999","issued":{"date-parts":[["2013"]]},"page":"591-597","title":"Rapid Report Differential effects on motorcortical inhibition induced by blockade of GABA uptake in humans","type":"article-journal"},"uris":["http://www.mendeley.com/documents/?uuid=d3363449-8df1-4afb-b3e7-06e546993a94"]},{"id":"ITEM-2","itemData":{"DOI":"10.1016/j.brainres.2004.06.009","ISBN":"0006-8993 (Print)\\n0006-8993 (Linking)","ISSN":"00068993","PMID":"15518635","abstract":"In this study, transcranial magnetic stimulation (TMS) of the hand primary motor area was used to test possible excitability changes induced by the administration of Vigabatrin (Gamma-Vinyl-γ-aminobutryic acid;4-amino-hex-5-enoic acid; GVG), a selective GABAergic drug, on cortical inhibitory mechanisms in healthy subjects. In a group of 15 healthy volunteers, the level of motor cortical excitability was studied by means of paired-pulse TMS (p-TMS) protocols exploring the early (1-6 ms of interstimulus intervals, ISI) and the late cortical inhibition (20-250 ms ISI), and by evaluating the cortical silent period (CSP) duration obtained in response to single pulse stimulation of cortical motor area. In all participants TMS procedures were carried out before and after administering GVG for three consecutive days at a daily dosage of 50 mg/kg. Three months later, a third TMS recording session was repeated to investigate possible long-lasting GVG effects on cortical excitability. GVG induces relevant changes of cortical excitability consisting in an increase of late cortical inhibition in response to the long ISI p-TMS and in a prolonged duration of the CSP. No significant change in the early cortical inhibition was observed in response to the short ISI p-TMS. The analysis of peripheral motor excitability was also assessed, with no effects. The present electrophysiological data show that GVG is able to induce a significant increase of the late cortical inhibition, whereas it does not affect the early cortical inhibition. These data suggest that the great availability of synaptic GABA differently acts on the inhibitory circuitries controlled by different GABA-receptor subtypes. © 2004 Elsevier B.V. All rights reserved.","author":[{"dropping-particle":"","family":"Pierantozzi","given":"Mariangela","non-dropping-particle":"","parse-names":false,"suffix":""},{"dropping-particle":"","family":"Grazia Marciani","given":"Maria","non-dropping-particle":"","parse-names":false,"suffix":""},{"dropping-particle":"","family":"Giuseppina Palmieri","given":"Maria","non-dropping-particle":"","parse-names":false,"suffix":""},{"dropping-particle":"","family":"Brusa","given":"Livia","non-dropping-particle":"","parse-names":false,"suffix":""},{"dropping-particle":"","family":"Galati","given":"Salvatore","non-dropping-particle":"","parse-names":false,"suffix":""},{"dropping-particle":"","family":"Donatella Caramia","given":"Maria","non-dropping-particle":"","parse-names":false,"suffix":""},{"dropping-particle":"","family":"Bernardi","given":"Giorgio","non-dropping-particle":"","parse-names":false,"suffix":""},{"dropping-particle":"","family":"Stanzione","given":"Paolo","non-dropping-particle":"","parse-names":false,"suffix":""}],"container-title":"Brain Research","id":"ITEM-2","issue":"1","issued":{"date-parts":[["2004"]]},"page":"1-8","title":"Effect of Vigabatrin on motor responses to transcranial magnetic stimulation: An effective tool to investigate in vivo GABAergic cortical inhibition in humans","type":"article-journal","volume":"1028"},"uris":["http://www.mendeley.com/documents/?uuid=4559621b-229a-4c29-9125-d72ef5f1d52b"]}],"mendeley":{"formattedCitation":"&lt;sup&gt;19,20&lt;/sup&gt;","plainTextFormattedCitation":"19,20","previouslyFormattedCitation":"&lt;sup&gt;19,20&lt;/sup&gt;"},"properties":{"noteIndex":0},"schema":"https://github.com/citation-style-language/schema/raw/master/csl-citation.json"}</w:instrText>
            </w:r>
            <w:r w:rsidRPr="0075689D">
              <w:rPr>
                <w:color w:val="000000"/>
                <w:sz w:val="16"/>
                <w:szCs w:val="16"/>
                <w:lang w:val="fi-FI"/>
              </w:rPr>
              <w:fldChar w:fldCharType="separate"/>
            </w:r>
            <w:r w:rsidR="00D16588" w:rsidRPr="0075689D">
              <w:rPr>
                <w:noProof/>
                <w:color w:val="000000"/>
                <w:sz w:val="16"/>
                <w:szCs w:val="16"/>
                <w:vertAlign w:val="superscript"/>
                <w:lang w:val="fi-FI"/>
              </w:rPr>
              <w:t>19,20</w:t>
            </w:r>
            <w:r w:rsidRPr="0075689D">
              <w:rPr>
                <w:color w:val="000000"/>
                <w:sz w:val="16"/>
                <w:szCs w:val="16"/>
                <w:lang w:val="fi-FI"/>
              </w:rPr>
              <w:fldChar w:fldCharType="end"/>
            </w:r>
          </w:p>
        </w:tc>
        <w:tc>
          <w:tcPr>
            <w:tcW w:w="1831" w:type="dxa"/>
            <w:vAlign w:val="center"/>
          </w:tcPr>
          <w:p w14:paraId="2786C978" w14:textId="36F2DAE6" w:rsidR="00F5111E" w:rsidRPr="0075689D" w:rsidRDefault="00F5111E" w:rsidP="008E1D4B">
            <w:pPr>
              <w:rPr>
                <w:color w:val="000000"/>
                <w:sz w:val="16"/>
                <w:szCs w:val="16"/>
                <w:lang w:val="fi-FI"/>
              </w:rPr>
            </w:pPr>
            <w:r w:rsidRPr="0075689D">
              <w:rPr>
                <w:color w:val="000000"/>
                <w:sz w:val="16"/>
                <w:szCs w:val="16"/>
              </w:rPr>
              <w:t>↓ (TGB)</w:t>
            </w:r>
            <w:r w:rsidRPr="0075689D">
              <w:rPr>
                <w:color w:val="000000"/>
                <w:sz w:val="16"/>
                <w:szCs w:val="16"/>
                <w:lang w:val="fi-FI"/>
              </w:rPr>
              <w:fldChar w:fldCharType="begin" w:fldLock="1"/>
            </w:r>
            <w:r w:rsidR="005C45ED" w:rsidRPr="0075689D">
              <w:rPr>
                <w:color w:val="000000"/>
                <w:sz w:val="16"/>
                <w:szCs w:val="16"/>
              </w:rPr>
              <w:instrText>ADDIN CSL_CITATION {"citationItems":[{"id":"ITEM-1","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1","issue":"1999","issued":{"date-parts":[["2013"]]},"page":"591-597","title":"Rapid Report Differential effects on motorcortical inhibition induced by blockade of GABA uptake in humans","type":"article-journal"},"uris":["http://www.mendeley.com/documents/?uuid=d3363449-8df1-4afb-b3e7-06e546993a94"]}],"mendeley":{"formattedCitation":"&lt;sup&gt;20&lt;/sup&gt;","plainTextFormattedCitation":"20","previouslyFormattedCitation":"&lt;sup&gt;20&lt;/sup&gt;"},"properties":{"noteIndex":0},"schema":"https://github.com/citation-style-language/schema/raw/master/csl-citation.json"}</w:instrText>
            </w:r>
            <w:r w:rsidRPr="0075689D">
              <w:rPr>
                <w:color w:val="000000"/>
                <w:sz w:val="16"/>
                <w:szCs w:val="16"/>
                <w:lang w:val="fi-FI"/>
              </w:rPr>
              <w:fldChar w:fldCharType="separate"/>
            </w:r>
            <w:r w:rsidR="00D16588" w:rsidRPr="0075689D">
              <w:rPr>
                <w:noProof/>
                <w:color w:val="000000"/>
                <w:sz w:val="16"/>
                <w:szCs w:val="16"/>
                <w:vertAlign w:val="superscript"/>
              </w:rPr>
              <w:t>20</w:t>
            </w:r>
            <w:r w:rsidRPr="0075689D">
              <w:rPr>
                <w:color w:val="000000"/>
                <w:sz w:val="16"/>
                <w:szCs w:val="16"/>
                <w:lang w:val="fi-FI"/>
              </w:rPr>
              <w:fldChar w:fldCharType="end"/>
            </w:r>
            <w:r w:rsidRPr="0075689D">
              <w:rPr>
                <w:color w:val="000000"/>
                <w:sz w:val="16"/>
                <w:szCs w:val="16"/>
              </w:rPr>
              <w:t xml:space="preserve"> or ND (VGB, TGB)</w:t>
            </w:r>
            <w:r w:rsidRPr="0075689D">
              <w:rPr>
                <w:color w:val="000000"/>
                <w:sz w:val="16"/>
                <w:szCs w:val="16"/>
                <w:lang w:val="fi-FI"/>
              </w:rPr>
              <w:fldChar w:fldCharType="begin" w:fldLock="1"/>
            </w:r>
            <w:r w:rsidR="008E1D4B" w:rsidRPr="0075689D">
              <w:rPr>
                <w:color w:val="000000"/>
                <w:sz w:val="16"/>
                <w:szCs w:val="16"/>
              </w:rPr>
              <w:instrText>ADDIN CSL_CITATION {"citationItems":[{"id":"ITEM-1","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1","issue":"July","issued":{"date-parts":[["2018"]]},"page":"1-14","title":"Effects of antiepileptic drugs on cortical excitability in humans: A TMS&amp;#x2010;EMG and TMS&amp;#x2010;EEG study","type":"article-journal"},"uris":["http://www.mendeley.com/documents/?uuid=0cc27a8f-e5c6-4633-9032-3d50cbba21c2"]},{"id":"ITEM-2","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2","issued":{"date-parts":[["1996"]]},"page":"367-378","title":"Effects of antiepileptic drugs on motor cortex excitability in humans","type":"article-journal","volume":"40"},"uris":["http://www.mendeley.com/documents/?uuid=ba11fb99-9a6e-4946-bf91-5d176fe55065"]},{"id":"ITEM-3","itemData":{"DOI":"10.1016/j.brainres.2004.06.009","ISBN":"0006-8993 (Print)\\n0006-8993 (Linking)","ISSN":"00068993","PMID":"15518635","abstract":"In this study, transcranial magnetic stimulation (TMS) of the hand primary motor area was used to test possible excitability changes induced by the administration of Vigabatrin (Gamma-Vinyl-γ-aminobutryic acid;4-amino-hex-5-enoic acid; GVG), a selective GABAergic drug, on cortical inhibitory mechanisms in healthy subjects. In a group of 15 healthy volunteers, the level of motor cortical excitability was studied by means of paired-pulse TMS (p-TMS) protocols exploring the early (1-6 ms of interstimulus intervals, ISI) and the late cortical inhibition (20-250 ms ISI), and by evaluating the cortical silent period (CSP) duration obtained in response to single pulse stimulation of cortical motor area. In all participants TMS procedures were carried out before and after administering GVG for three consecutive days at a daily dosage of 50 mg/kg. Three months later, a third TMS recording session was repeated to investigate possible long-lasting GVG effects on cortical excitability. GVG induces relevant changes of cortical excitability consisting in an increase of late cortical inhibition in response to the long ISI p-TMS and in a prolonged duration of the CSP. No significant change in the early cortical inhibition was observed in response to the short ISI p-TMS. The analysis of peripheral motor excitability was also assessed, with no effects. The present electrophysiological data show that GVG is able to induce a significant increase of the late cortical inhibition, whereas it does not affect the early cortical inhibition. These data suggest that the great availability of synaptic GABA differently acts on the inhibitory circuitries controlled by different GABA-receptor subtypes. © 2004 Elsevier B.V. All rights reserved.","author":[{"dropping-particle":"","family":"Pierantozzi","given":"Mariangela","non-dropping-particle":"","parse-names":false,"suffix":""},{"dropping-particle":"","family":"Grazia Marciani","given":"Maria","non-dropping-particle":"","parse-names":false,"suffix":""},{"dropping-particle":"","family":"Giuseppina Palmieri","given":"Maria","non-dropping-particle":"","parse-names":false,"suffix":""},{"dropping-particle":"","family":"Brusa","given":"Livia","non-dropping-particle":"","parse-names":false,"suffix":""},{"dropping-particle":"","family":"Galati","given":"Salvatore","non-dropping-particle":"","parse-names":false,"suffix":""},{"dropping-particle":"","family":"Donatella Caramia","given":"Maria","non-dropping-particle":"","parse-names":false,"suffix":""},{"dropping-particle":"","family":"Bernardi","given":"Giorgio","non-dropping-particle":"","parse-names":false,"suffix":""},{"dropping-particle":"","family":"Stanzione","given":"Paolo","non-dropping-particle":"","parse-names":false,"suffix":""}],"container-title":"Brain Research","id":"ITEM-3","issue":"1","issued":{"date-parts":[["2004"]]},"page":"1-8","title":"Effect of Vigabatrin on motor responses to transcranial magnetic stimulation: An effective tool to investigate in vivo GABAergic cortical inhibition in humans","type":"article-journal","volume":"1028"},"uris":["http://www.mendeley.com/documents/?uuid=4559621b-229a-4c29-9125-d72ef5f1d52b"]}],"mendeley":{"formattedCitation":"&lt;sup&gt;12,19,50&lt;/sup&gt;","plainTextFormattedCitation":"12,19,50","previouslyFormattedCitation":"&lt;sup&gt;12,19,49&lt;/sup&gt;"},"properties":{"noteIndex":0},"schema":"https://github.com/citation-style-language/schema/raw/master/csl-citation.json"}</w:instrText>
            </w:r>
            <w:r w:rsidRPr="0075689D">
              <w:rPr>
                <w:color w:val="000000"/>
                <w:sz w:val="16"/>
                <w:szCs w:val="16"/>
                <w:lang w:val="fi-FI"/>
              </w:rPr>
              <w:fldChar w:fldCharType="separate"/>
            </w:r>
            <w:r w:rsidR="008E1D4B" w:rsidRPr="0075689D">
              <w:rPr>
                <w:noProof/>
                <w:color w:val="000000"/>
                <w:sz w:val="16"/>
                <w:szCs w:val="16"/>
                <w:vertAlign w:val="superscript"/>
                <w:lang w:val="fi-FI"/>
              </w:rPr>
              <w:t>12,19,50</w:t>
            </w:r>
            <w:r w:rsidRPr="0075689D">
              <w:rPr>
                <w:color w:val="000000"/>
                <w:sz w:val="16"/>
                <w:szCs w:val="16"/>
                <w:lang w:val="fi-FI"/>
              </w:rPr>
              <w:fldChar w:fldCharType="end"/>
            </w:r>
          </w:p>
        </w:tc>
        <w:tc>
          <w:tcPr>
            <w:tcW w:w="1985" w:type="dxa"/>
            <w:shd w:val="clear" w:color="auto" w:fill="auto"/>
            <w:noWrap/>
            <w:vAlign w:val="center"/>
          </w:tcPr>
          <w:p w14:paraId="78EBBA49" w14:textId="76A9BBA1" w:rsidR="00F5111E" w:rsidRPr="0075689D" w:rsidRDefault="00F5111E" w:rsidP="008E1D4B">
            <w:pPr>
              <w:rPr>
                <w:color w:val="000000"/>
                <w:sz w:val="16"/>
                <w:szCs w:val="16"/>
              </w:rPr>
            </w:pPr>
            <w:r w:rsidRPr="0075689D">
              <w:rPr>
                <w:color w:val="000000"/>
                <w:sz w:val="16"/>
                <w:szCs w:val="16"/>
                <w:lang w:val="fi-FI"/>
              </w:rPr>
              <w:t>↑ (TGB)</w:t>
            </w:r>
            <w:r w:rsidRPr="0075689D">
              <w:rPr>
                <w:color w:val="000000"/>
                <w:sz w:val="16"/>
                <w:szCs w:val="16"/>
              </w:rPr>
              <w:fldChar w:fldCharType="begin" w:fldLock="1"/>
            </w:r>
            <w:r w:rsidR="005C45ED" w:rsidRPr="0075689D">
              <w:rPr>
                <w:color w:val="000000"/>
                <w:sz w:val="16"/>
                <w:szCs w:val="16"/>
                <w:lang w:val="fi-FI"/>
              </w:rPr>
              <w:instrText>ADDIN CSL_CITATION {"citationItems":[{"id":"ITEM-1","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1","issue":"1999","issued":{"date-parts":[["2013"]]},"page":"591-597","title":"Rapid Report Differential effects on motorcortical inhibition induced by blockade of GABA uptake in humans","type":"article-journal"},"uris":["http://www.mendeley.com/documents/?uuid=d3363449-8df1-4afb-b3e7-06e546993a94"]}],"mendeley":{"formattedCitation":"&lt;sup&gt;20&lt;/sup&gt;","plainTextFormattedCitation":"20","previouslyFormattedCitation":"&lt;sup&gt;20&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lang w:val="fi-FI"/>
              </w:rPr>
              <w:t>20</w:t>
            </w:r>
            <w:r w:rsidRPr="0075689D">
              <w:rPr>
                <w:color w:val="000000"/>
                <w:sz w:val="16"/>
                <w:szCs w:val="16"/>
              </w:rPr>
              <w:fldChar w:fldCharType="end"/>
            </w:r>
            <w:r w:rsidRPr="0075689D">
              <w:rPr>
                <w:color w:val="000000"/>
                <w:sz w:val="16"/>
                <w:szCs w:val="16"/>
                <w:lang w:val="fi-FI"/>
              </w:rPr>
              <w:t xml:space="preserve"> </w:t>
            </w:r>
            <w:proofErr w:type="spellStart"/>
            <w:r w:rsidRPr="0075689D">
              <w:rPr>
                <w:color w:val="000000"/>
                <w:sz w:val="16"/>
                <w:szCs w:val="16"/>
                <w:lang w:val="fi-FI"/>
              </w:rPr>
              <w:t>or</w:t>
            </w:r>
            <w:proofErr w:type="spellEnd"/>
            <w:r w:rsidRPr="0075689D">
              <w:rPr>
                <w:color w:val="000000"/>
                <w:sz w:val="16"/>
                <w:szCs w:val="16"/>
                <w:lang w:val="fi-FI"/>
              </w:rPr>
              <w:t xml:space="preserve"> ↓(VGB)</w:t>
            </w:r>
            <w:r w:rsidRPr="0075689D">
              <w:rPr>
                <w:color w:val="000000"/>
                <w:sz w:val="16"/>
                <w:szCs w:val="16"/>
                <w:lang w:val="fi-FI"/>
              </w:rPr>
              <w:fldChar w:fldCharType="begin" w:fldLock="1"/>
            </w:r>
            <w:r w:rsidR="005C45ED" w:rsidRPr="0075689D">
              <w:rPr>
                <w:color w:val="000000"/>
                <w:sz w:val="16"/>
                <w:szCs w:val="16"/>
                <w:lang w:val="fi-FI"/>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mendeley":{"formattedCitation":"&lt;sup&gt;12&lt;/sup&gt;","plainTextFormattedCitation":"12","previouslyFormattedCitation":"&lt;sup&gt;12&lt;/sup&gt;"},"properties":{"noteIndex":0},"schema":"https://github.com/citation-style-language/schema/raw/master/csl-citation.json"}</w:instrText>
            </w:r>
            <w:r w:rsidRPr="0075689D">
              <w:rPr>
                <w:color w:val="000000"/>
                <w:sz w:val="16"/>
                <w:szCs w:val="16"/>
                <w:lang w:val="fi-FI"/>
              </w:rPr>
              <w:fldChar w:fldCharType="separate"/>
            </w:r>
            <w:r w:rsidR="00D16588" w:rsidRPr="0075689D">
              <w:rPr>
                <w:noProof/>
                <w:color w:val="000000"/>
                <w:sz w:val="16"/>
                <w:szCs w:val="16"/>
                <w:vertAlign w:val="superscript"/>
              </w:rPr>
              <w:t>12</w:t>
            </w:r>
            <w:r w:rsidRPr="0075689D">
              <w:rPr>
                <w:color w:val="000000"/>
                <w:sz w:val="16"/>
                <w:szCs w:val="16"/>
                <w:lang w:val="fi-FI"/>
              </w:rPr>
              <w:fldChar w:fldCharType="end"/>
            </w:r>
            <w:r w:rsidRPr="0075689D">
              <w:rPr>
                <w:color w:val="000000"/>
                <w:sz w:val="16"/>
                <w:szCs w:val="16"/>
              </w:rPr>
              <w:t xml:space="preserve"> </w:t>
            </w:r>
          </w:p>
        </w:tc>
        <w:tc>
          <w:tcPr>
            <w:tcW w:w="1134" w:type="dxa"/>
            <w:shd w:val="clear" w:color="auto" w:fill="auto"/>
            <w:noWrap/>
            <w:vAlign w:val="center"/>
          </w:tcPr>
          <w:p w14:paraId="06567D7B" w14:textId="5EA82B39" w:rsidR="00F5111E" w:rsidRPr="0075689D" w:rsidRDefault="00F5111E" w:rsidP="008E1D4B">
            <w:pPr>
              <w:rPr>
                <w:sz w:val="16"/>
                <w:szCs w:val="16"/>
                <w:lang w:val="fi-FI"/>
              </w:rPr>
            </w:pPr>
            <w:r w:rsidRPr="0075689D">
              <w:rPr>
                <w:color w:val="000000"/>
                <w:sz w:val="16"/>
                <w:szCs w:val="16"/>
              </w:rPr>
              <w:t>↑ (TGB)</w:t>
            </w:r>
            <w:r w:rsidRPr="0075689D">
              <w:rPr>
                <w:color w:val="000000"/>
                <w:sz w:val="16"/>
                <w:szCs w:val="16"/>
              </w:rPr>
              <w:fldChar w:fldCharType="begin" w:fldLock="1"/>
            </w:r>
            <w:r w:rsidR="005C45ED" w:rsidRPr="0075689D">
              <w:rPr>
                <w:color w:val="000000"/>
                <w:sz w:val="16"/>
                <w:szCs w:val="16"/>
              </w:rPr>
              <w:instrText>ADDIN CSL_CITATION {"citationItems":[{"id":"ITEM-1","itemData":{"author":[{"dropping-particle":"","family":"Werhahn","given":"Konrad J","non-dropping-particle":"","parse-names":false,"suffix":""},{"dropping-particle":"","family":"Kunesch","given":"Erwin","non-dropping-particle":"","parse-names":false,"suffix":""},{"dropping-particle":"","family":"Noachtar","given":"Soheyl","non-dropping-particle":"","parse-names":false,"suffix":""},{"dropping-particle":"","family":"Benecke","given":"Reiner","non-dropping-particle":"","parse-names":false,"suffix":""},{"dropping-particle":"","family":"Classen","given":"Joseph","non-dropping-particle":"","parse-names":false,"suffix":""}],"id":"ITEM-1","issue":"1999","issued":{"date-parts":[["2013"]]},"page":"591-597","title":"Rapid Report Differential effects on motorcortical inhibition induced by blockade of GABA uptake in humans","type":"article-journal"},"uris":["http://www.mendeley.com/documents/?uuid=d3363449-8df1-4afb-b3e7-06e546993a94"]}],"mendeley":{"formattedCitation":"&lt;sup&gt;20&lt;/sup&gt;","plainTextFormattedCitation":"20","previouslyFormattedCitation":"&lt;sup&gt;20&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20</w:t>
            </w:r>
            <w:r w:rsidRPr="0075689D">
              <w:rPr>
                <w:color w:val="000000"/>
                <w:sz w:val="16"/>
                <w:szCs w:val="16"/>
              </w:rPr>
              <w:fldChar w:fldCharType="end"/>
            </w:r>
            <w:r w:rsidRPr="0075689D">
              <w:rPr>
                <w:color w:val="000000"/>
                <w:sz w:val="16"/>
                <w:szCs w:val="16"/>
              </w:rPr>
              <w:t>; ND (VGB)</w:t>
            </w:r>
            <w:r w:rsidRPr="0075689D">
              <w:rPr>
                <w:color w:val="000000"/>
                <w:sz w:val="16"/>
                <w:szCs w:val="16"/>
              </w:rPr>
              <w:fldChar w:fldCharType="begin" w:fldLock="1"/>
            </w:r>
            <w:r w:rsidR="005C45ED" w:rsidRPr="0075689D">
              <w:rPr>
                <w:color w:val="000000"/>
                <w:sz w:val="16"/>
                <w:szCs w:val="16"/>
              </w:rPr>
              <w:instrText>ADDIN CSL_CITATION {"citationItems":[{"id":"ITEM-1","itemData":{"DOI":"10.1016/j.brainres.2004.06.009","ISBN":"0006-8993 (Print)\\n0006-8993 (Linking)","ISSN":"00068993","PMID":"15518635","abstract":"In this study, transcranial magnetic stimulation (TMS) of the hand primary motor area was used to test possible excitability changes induced by the administration of Vigabatrin (Gamma-Vinyl-γ-aminobutryic acid;4-amino-hex-5-enoic acid; GVG), a selective GABAergic drug, on cortical inhibitory mechanisms in healthy subjects. In a group of 15 healthy volunteers, the level of motor cortical excitability was studied by means of paired-pulse TMS (p-TMS) protocols exploring the early (1-6 ms of interstimulus intervals, ISI) and the late cortical inhibition (20-250 ms ISI), and by evaluating the cortical silent period (CSP) duration obtained in response to single pulse stimulation of cortical motor area. In all participants TMS procedures were carried out before and after administering GVG for three consecutive days at a daily dosage of 50 mg/kg. Three months later, a third TMS recording session was repeated to investigate possible long-lasting GVG effects on cortical excitability. GVG induces relevant changes of cortical excitability consisting in an increase of late cortical inhibition in response to the long ISI p-TMS and in a prolonged duration of the CSP. No significant change in the early cortical inhibition was observed in response to the short ISI p-TMS. The analysis of peripheral motor excitability was also assessed, with no effects. The present electrophysiological data show that GVG is able to induce a significant increase of the late cortical inhibition, whereas it does not affect the early cortical inhibition. These data suggest that the great availability of synaptic GABA differently acts on the inhibitory circuitries controlled by different GABA-receptor subtypes. © 2004 Elsevier B.V. All rights reserved.","author":[{"dropping-particle":"","family":"Pierantozzi","given":"Mariangela","non-dropping-particle":"","parse-names":false,"suffix":""},{"dropping-particle":"","family":"Grazia Marciani","given":"Maria","non-dropping-particle":"","parse-names":false,"suffix":""},{"dropping-particle":"","family":"Giuseppina Palmieri","given":"Maria","non-dropping-particle":"","parse-names":false,"suffix":""},{"dropping-particle":"","family":"Brusa","given":"Livia","non-dropping-particle":"","parse-names":false,"suffix":""},{"dropping-particle":"","family":"Galati","given":"Salvatore","non-dropping-particle":"","parse-names":false,"suffix":""},{"dropping-particle":"","family":"Donatella Caramia","given":"Maria","non-dropping-particle":"","parse-names":false,"suffix":""},{"dropping-particle":"","family":"Bernardi","given":"Giorgio","non-dropping-particle":"","parse-names":false,"suffix":""},{"dropping-particle":"","family":"Stanzione","given":"Paolo","non-dropping-particle":"","parse-names":false,"suffix":""}],"container-title":"Brain Research","id":"ITEM-1","issue":"1","issued":{"date-parts":[["2004"]]},"page":"1-8","title":"Effect of Vigabatrin on motor responses to transcranial magnetic stimulation: An effective tool to investigate in vivo GABAergic cortical inhibition in humans","type":"article-journal","volume":"1028"},"uris":["http://www.mendeley.com/documents/?uuid=4559621b-229a-4c29-9125-d72ef5f1d52b"]}],"mendeley":{"formattedCitation":"&lt;sup&gt;19&lt;/sup&gt;","plainTextFormattedCitation":"19","previouslyFormattedCitation":"&lt;sup&gt;19&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19</w:t>
            </w:r>
            <w:r w:rsidRPr="0075689D">
              <w:rPr>
                <w:color w:val="000000"/>
                <w:sz w:val="16"/>
                <w:szCs w:val="16"/>
              </w:rPr>
              <w:fldChar w:fldCharType="end"/>
            </w:r>
          </w:p>
        </w:tc>
        <w:tc>
          <w:tcPr>
            <w:tcW w:w="1417" w:type="dxa"/>
            <w:shd w:val="clear" w:color="auto" w:fill="auto"/>
            <w:noWrap/>
            <w:vAlign w:val="center"/>
          </w:tcPr>
          <w:p w14:paraId="3F188E02" w14:textId="27BAD77A" w:rsidR="00F5111E" w:rsidRPr="0075689D" w:rsidRDefault="00F5111E" w:rsidP="008E1D4B">
            <w:pPr>
              <w:rPr>
                <w:color w:val="000000"/>
                <w:sz w:val="16"/>
                <w:szCs w:val="16"/>
              </w:rPr>
            </w:pPr>
            <w:r w:rsidRPr="0075689D">
              <w:rPr>
                <w:color w:val="000000"/>
                <w:sz w:val="16"/>
                <w:szCs w:val="16"/>
              </w:rPr>
              <w:t>↓</w:t>
            </w:r>
            <w:r w:rsidRPr="0075689D">
              <w:rPr>
                <w:sz w:val="16"/>
                <w:szCs w:val="16"/>
              </w:rPr>
              <w:fldChar w:fldCharType="begin" w:fldLock="1"/>
            </w:r>
            <w:r w:rsidR="005C45ED" w:rsidRPr="0075689D">
              <w:rPr>
                <w:sz w:val="16"/>
                <w:szCs w:val="16"/>
              </w:rPr>
              <w:instrText>ADDIN CSL_CITATION {"citationItems":[{"id":"ITEM-1","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1","issue":"4","issued":{"date-parts":[["1998"]]},"page":"321-330","title":"Pharmacological control of facilitatory I-wave interaction in the human motor cortex. A paired transcranial magnetic stimulation study","type":"article-journal","volume":"109"},"uris":["http://www.mendeley.com/documents/?uuid=9d58e379-bb4b-4638-9532-6c447b6f21c5"]}],"mendeley":{"formattedCitation":"&lt;sup&gt;39&lt;/sup&gt;","plainTextFormattedCitation":"39","previouslyFormattedCitation":"&lt;sup&gt;39&lt;/sup&gt;"},"properties":{"noteIndex":0},"schema":"https://github.com/citation-style-language/schema/raw/master/csl-citation.json"}</w:instrText>
            </w:r>
            <w:r w:rsidRPr="0075689D">
              <w:rPr>
                <w:sz w:val="16"/>
                <w:szCs w:val="16"/>
              </w:rPr>
              <w:fldChar w:fldCharType="separate"/>
            </w:r>
            <w:r w:rsidR="00D16588" w:rsidRPr="0075689D">
              <w:rPr>
                <w:noProof/>
                <w:sz w:val="16"/>
                <w:szCs w:val="16"/>
                <w:vertAlign w:val="superscript"/>
              </w:rPr>
              <w:t>39</w:t>
            </w:r>
            <w:r w:rsidRPr="0075689D">
              <w:rPr>
                <w:sz w:val="16"/>
                <w:szCs w:val="16"/>
              </w:rPr>
              <w:fldChar w:fldCharType="end"/>
            </w:r>
          </w:p>
        </w:tc>
        <w:tc>
          <w:tcPr>
            <w:tcW w:w="2268" w:type="dxa"/>
            <w:vAlign w:val="center"/>
          </w:tcPr>
          <w:p w14:paraId="2C0CB0A7" w14:textId="13417613" w:rsidR="00F5111E" w:rsidRPr="0075689D" w:rsidRDefault="00F5111E" w:rsidP="008E1D4B">
            <w:pPr>
              <w:rPr>
                <w:color w:val="000000"/>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1","issue":"July","issued":{"date-parts":[["2018"]]},"page":"1-14","title":"Effects of antiepileptic drugs on cortical excitability in humans: A TMS&amp;#x2010;EMG and TMS&amp;#x2010;EEG study","type":"article-journal"},"uris":["http://www.mendeley.com/documents/?uuid=0cc27a8f-e5c6-4633-9032-3d50cbba21c2"]}],"mendeley":{"formattedCitation":"&lt;sup&gt;50&lt;/sup&gt;","plainTextFormattedCitation":"50","previouslyFormattedCitation":"&lt;sup&gt;4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0</w:t>
            </w:r>
            <w:r w:rsidRPr="0075689D">
              <w:rPr>
                <w:color w:val="000000"/>
                <w:sz w:val="16"/>
                <w:szCs w:val="16"/>
              </w:rPr>
              <w:fldChar w:fldCharType="end"/>
            </w:r>
          </w:p>
        </w:tc>
      </w:tr>
      <w:tr w:rsidR="00F5111E" w:rsidRPr="0075689D" w14:paraId="5F2D5741" w14:textId="77777777" w:rsidTr="008E1D4B">
        <w:trPr>
          <w:trHeight w:val="340"/>
        </w:trPr>
        <w:tc>
          <w:tcPr>
            <w:tcW w:w="2274" w:type="dxa"/>
            <w:shd w:val="clear" w:color="auto" w:fill="auto"/>
            <w:vAlign w:val="center"/>
          </w:tcPr>
          <w:p w14:paraId="5A7EE31B" w14:textId="77777777" w:rsidR="00F5111E" w:rsidRPr="0075689D" w:rsidRDefault="00F5111E" w:rsidP="00036D5E">
            <w:pPr>
              <w:spacing w:before="120" w:after="120"/>
              <w:rPr>
                <w:b/>
                <w:bCs/>
                <w:iCs/>
                <w:sz w:val="16"/>
                <w:szCs w:val="16"/>
              </w:rPr>
            </w:pPr>
            <w:r w:rsidRPr="0075689D">
              <w:rPr>
                <w:b/>
                <w:bCs/>
                <w:iCs/>
                <w:sz w:val="16"/>
                <w:szCs w:val="16"/>
              </w:rPr>
              <w:t>HVA Ca</w:t>
            </w:r>
            <w:r w:rsidRPr="0075689D">
              <w:rPr>
                <w:b/>
                <w:bCs/>
                <w:iCs/>
                <w:sz w:val="16"/>
                <w:szCs w:val="16"/>
                <w:vertAlign w:val="superscript"/>
              </w:rPr>
              <w:t>2+</w:t>
            </w:r>
            <w:r w:rsidRPr="0075689D">
              <w:rPr>
                <w:b/>
                <w:bCs/>
                <w:iCs/>
                <w:sz w:val="16"/>
                <w:szCs w:val="16"/>
              </w:rPr>
              <w:t xml:space="preserve"> channel blockers GBP, PGB)</w:t>
            </w:r>
          </w:p>
        </w:tc>
        <w:tc>
          <w:tcPr>
            <w:tcW w:w="1696" w:type="dxa"/>
            <w:vAlign w:val="center"/>
          </w:tcPr>
          <w:p w14:paraId="50DB6257" w14:textId="756D8BE0" w:rsidR="00F5111E" w:rsidRPr="0075689D" w:rsidRDefault="00F5111E" w:rsidP="008E1D4B">
            <w:pPr>
              <w:rPr>
                <w:bCs/>
                <w:sz w:val="16"/>
                <w:szCs w:val="16"/>
              </w:rPr>
            </w:pPr>
            <w:r w:rsidRPr="0075689D">
              <w:rPr>
                <w:bCs/>
                <w:sz w:val="16"/>
                <w:szCs w:val="16"/>
              </w:rPr>
              <w:t xml:space="preserve">ND </w:t>
            </w:r>
            <w:r w:rsidRPr="0075689D">
              <w:rPr>
                <w:bCs/>
                <w:sz w:val="16"/>
                <w:szCs w:val="16"/>
              </w:rPr>
              <w:fldChar w:fldCharType="begin" w:fldLock="1"/>
            </w:r>
            <w:r w:rsidR="008E1D4B" w:rsidRPr="0075689D">
              <w:rPr>
                <w:bCs/>
                <w:sz w:val="16"/>
                <w:szCs w:val="16"/>
              </w:rPr>
              <w:instrText>ADDIN CSL_CITATION {"citationItems":[{"id":"ITEM-1","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1","issue":"4","issued":{"date-parts":[["1998"]]},"page":"321-330","title":"Pharmacological control of facilitatory I-wave interaction in the human motor cortex. A paired transcranial magnetic stimulation study","type":"article-journal","volume":"109"},"uris":["http://www.mendeley.com/documents/?uuid=9d58e379-bb4b-4638-9532-6c447b6f21c5"]},{"id":"ITEM-2","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2","issued":{"date-parts":[["1996"]]},"page":"367-378","title":"Effects of antiepileptic drugs on motor cortex excitability in humans","type":"article-journal","volume":"40"},"uris":["http://www.mendeley.com/documents/?uuid=ba11fb99-9a6e-4946-bf91-5d176fe55065"]},{"id":"ITEM-3","itemData":{"DOI":"10.1111/j.1528-1167.2006.00544.x","ISBN":"0013-9580 (Print)\\n0013-9580 (Linking)","ISSN":"00139580","PMID":"16686645","abstract":"PURPOSE: To explore acute effects of pregabalin (PGB) on human motor cortex excitability with transcranial magnetic stimulation (TMS). METHODS: PGB, 600 mg/day, was orally administered in 19 healthy subjects twice daily in a randomized, double-blind, placebo-controlled crossover design. Several measures of motor cortex excitability were tested with single- and paired-pulse TMS. RESULTS: Mean short-interval intracortical inhibition (SICI) was reduced after PGB (74 +/- 7% of unconditioned response) compared with placebo (60 +/- 6% of unconditioned response). In contrast, mean long-interval intracortical inhibition (LICI) was increased by PGB (26 +/- 4% of unconditioned response) compared with placebo (45 +/- 8% of unconditioned response), and mean cortical silent period (CSP) showed an increase from 139 +/- 8 ms or 145 +/- 8 ms after placebo to 162 +/- 7 ms or 161 +/- 10 ms after PGB. Motor thresholds, intracortical facilitation, and corticospinal excitability were unaffected. CONCLUSIONS: The observed excitability changes with oppositional effects on SICI and LICI or CSP suggest gamma-aminobutyric acid (GABA)B-receptor activation. They are markedly distinct from those induced by gabapentin, although both PGB and gabapentin are thought to mediate their function by binding to the alpha2-delta subunit of voltage-gated calcium channels. Conversely, the TMS profile of PGB shows striking similarities with the pattern evoked by the GABA-reuptake inhibitor tiagabine.","author":[{"dropping-particle":"","family":"Lang","given":"Nicolas","non-dropping-particle":"","parse-names":false,"suffix":""},{"dropping-particle":"","family":"Sueske","given":"Elke","non-dropping-particle":"","parse-names":false,"suffix":""},{"dropping-particle":"","family":"Hasan","given":"Alkomiet","non-dropping-particle":"","parse-names":false,"suffix":""},{"dropping-particle":"","family":"Paulus","given":"Walter","non-dropping-particle":"","parse-names":false,"suffix":""},{"dropping-particle":"","family":"Tergau","given":"Frithjof","non-dropping-particle":"","parse-names":false,"suffix":""}],"container-title":"Epilepsia","id":"ITEM-3","issue":"5","issued":{"date-parts":[["2006"]]},"page":"813-819","title":"Pregabalin exerts oppositional effects on different inhibitory circuits in human motor cortex: A double-blind, placebo-controlled transcranial magnetic stimulation study","type":"article-journal","volume":"47"},"uris":["http://www.mendeley.com/documents/?uuid=17602320-c7e4-4609-b14b-b5e71c1ab788"]}],"mendeley":{"formattedCitation":"&lt;sup&gt;12,39,57&lt;/sup&gt;","plainTextFormattedCitation":"12,39,57","previouslyFormattedCitation":"&lt;sup&gt;12,39,56&lt;/sup&gt;"},"properties":{"noteIndex":0},"schema":"https://github.com/citation-style-language/schema/raw/master/csl-citation.json"}</w:instrText>
            </w:r>
            <w:r w:rsidRPr="0075689D">
              <w:rPr>
                <w:bCs/>
                <w:sz w:val="16"/>
                <w:szCs w:val="16"/>
              </w:rPr>
              <w:fldChar w:fldCharType="separate"/>
            </w:r>
            <w:r w:rsidR="008E1D4B" w:rsidRPr="0075689D">
              <w:rPr>
                <w:bCs/>
                <w:noProof/>
                <w:sz w:val="16"/>
                <w:szCs w:val="16"/>
                <w:vertAlign w:val="superscript"/>
              </w:rPr>
              <w:t>12,39,57</w:t>
            </w:r>
            <w:r w:rsidRPr="0075689D">
              <w:rPr>
                <w:bCs/>
                <w:sz w:val="16"/>
                <w:szCs w:val="16"/>
              </w:rPr>
              <w:fldChar w:fldCharType="end"/>
            </w:r>
          </w:p>
        </w:tc>
        <w:tc>
          <w:tcPr>
            <w:tcW w:w="1565" w:type="dxa"/>
            <w:vAlign w:val="center"/>
          </w:tcPr>
          <w:p w14:paraId="0B589427" w14:textId="524097B9" w:rsidR="00F5111E" w:rsidRPr="0075689D" w:rsidRDefault="00F5111E" w:rsidP="008E1D4B">
            <w:pPr>
              <w:rPr>
                <w:color w:val="000000"/>
                <w:sz w:val="16"/>
                <w:szCs w:val="16"/>
              </w:rPr>
            </w:pPr>
            <w:r w:rsidRPr="0075689D">
              <w:rPr>
                <w:color w:val="000000"/>
                <w:sz w:val="16"/>
                <w:szCs w:val="16"/>
              </w:rPr>
              <w:t xml:space="preserve">↑ </w:t>
            </w:r>
            <w:r w:rsidRPr="0075689D">
              <w:rPr>
                <w:color w:val="000000"/>
                <w:sz w:val="16"/>
                <w:szCs w:val="16"/>
              </w:rPr>
              <w:fldChar w:fldCharType="begin" w:fldLock="1"/>
            </w:r>
            <w:r w:rsidR="005C45ED" w:rsidRPr="0075689D">
              <w:rPr>
                <w:color w:val="000000"/>
                <w:sz w:val="16"/>
                <w:szCs w:val="16"/>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mendeley":{"formattedCitation":"&lt;sup&gt;12&lt;/sup&gt;","plainTextFormattedCitation":"12","previouslyFormattedCitation":"&lt;sup&gt;12&lt;/sup&gt;"},"properties":{"noteIndex":0},"schema":"https://github.com/citation-style-language/schema/raw/master/csl-citation.json"}</w:instrText>
            </w:r>
            <w:r w:rsidRPr="0075689D">
              <w:rPr>
                <w:color w:val="000000"/>
                <w:sz w:val="16"/>
                <w:szCs w:val="16"/>
              </w:rPr>
              <w:fldChar w:fldCharType="separate"/>
            </w:r>
            <w:r w:rsidR="00D16588" w:rsidRPr="0075689D">
              <w:rPr>
                <w:noProof/>
                <w:color w:val="000000"/>
                <w:sz w:val="16"/>
                <w:szCs w:val="16"/>
                <w:vertAlign w:val="superscript"/>
              </w:rPr>
              <w:t>12</w:t>
            </w:r>
            <w:r w:rsidRPr="0075689D">
              <w:rPr>
                <w:color w:val="000000"/>
                <w:sz w:val="16"/>
                <w:szCs w:val="16"/>
              </w:rPr>
              <w:fldChar w:fldCharType="end"/>
            </w:r>
          </w:p>
        </w:tc>
        <w:tc>
          <w:tcPr>
            <w:tcW w:w="1831" w:type="dxa"/>
            <w:vAlign w:val="center"/>
          </w:tcPr>
          <w:p w14:paraId="603848E6" w14:textId="018521B5" w:rsidR="00F5111E" w:rsidRPr="0075689D" w:rsidRDefault="00F5111E" w:rsidP="008E1D4B">
            <w:pPr>
              <w:rPr>
                <w:color w:val="000000"/>
                <w:sz w:val="16"/>
                <w:szCs w:val="16"/>
              </w:rPr>
            </w:pPr>
            <w:r w:rsidRPr="0075689D">
              <w:rPr>
                <w:color w:val="000000"/>
                <w:sz w:val="16"/>
                <w:szCs w:val="16"/>
              </w:rPr>
              <w:t xml:space="preserve">↑ (GBP) </w:t>
            </w:r>
            <w:r w:rsidRPr="0075689D">
              <w:rPr>
                <w:color w:val="000000"/>
                <w:sz w:val="16"/>
                <w:szCs w:val="16"/>
              </w:rPr>
              <w:fldChar w:fldCharType="begin" w:fldLock="1"/>
            </w:r>
            <w:r w:rsidR="008E1D4B" w:rsidRPr="0075689D">
              <w:rPr>
                <w:color w:val="000000"/>
                <w:sz w:val="16"/>
                <w:szCs w:val="16"/>
              </w:rPr>
              <w:instrText>ADDIN CSL_CITATION {"citationItems":[{"id":"ITEM-1","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1","issue":"July","issued":{"date-parts":[["2018"]]},"page":"1-14","title":"Effects of antiepileptic drugs on cortical excitability in humans: A TMS&amp;#x2010;EMG and TMS&amp;#x2010;EEG study","type":"article-journal"},"uris":["http://www.mendeley.com/documents/?uuid=0cc27a8f-e5c6-4633-9032-3d50cbba21c2"]}],"mendeley":{"formattedCitation":"&lt;sup&gt;50&lt;/sup&gt;","plainTextFormattedCitation":"50","previouslyFormattedCitation":"&lt;sup&gt;4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0</w:t>
            </w:r>
            <w:r w:rsidRPr="0075689D">
              <w:rPr>
                <w:color w:val="000000"/>
                <w:sz w:val="16"/>
                <w:szCs w:val="16"/>
              </w:rPr>
              <w:fldChar w:fldCharType="end"/>
            </w:r>
            <w:r w:rsidRPr="0075689D">
              <w:rPr>
                <w:color w:val="000000"/>
                <w:sz w:val="16"/>
                <w:szCs w:val="16"/>
              </w:rPr>
              <w:t xml:space="preserve">; or ↓ (PGB) </w:t>
            </w:r>
            <w:r w:rsidRPr="0075689D">
              <w:rPr>
                <w:color w:val="000000"/>
                <w:sz w:val="16"/>
                <w:szCs w:val="16"/>
                <w:lang w:val="fi-FI"/>
              </w:rPr>
              <w:fldChar w:fldCharType="begin" w:fldLock="1"/>
            </w:r>
            <w:r w:rsidR="008E1D4B" w:rsidRPr="0075689D">
              <w:rPr>
                <w:color w:val="000000"/>
                <w:sz w:val="16"/>
                <w:szCs w:val="16"/>
              </w:rPr>
              <w:instrText>ADDIN CSL_CITATION {"citationItems":[{"id":"ITEM-1","itemData":{"DOI":"10.1111/j.1528-1167.2006.00544.x","ISBN":"0013-9580 (Print)\\n0013-9580 (Linking)","ISSN":"00139580","PMID":"16686645","abstract":"PURPOSE: To explore acute effects of pregabalin (PGB) on human motor cortex excitability with transcranial magnetic stimulation (TMS). METHODS: PGB, 600 mg/day, was orally administered in 19 healthy subjects twice daily in a randomized, double-blind, placebo-controlled crossover design. Several measures of motor cortex excitability were tested with single- and paired-pulse TMS. RESULTS: Mean short-interval intracortical inhibition (SICI) was reduced after PGB (74 +/- 7% of unconditioned response) compared with placebo (60 +/- 6% of unconditioned response). In contrast, mean long-interval intracortical inhibition (LICI) was increased by PGB (26 +/- 4% of unconditioned response) compared with placebo (45 +/- 8% of unconditioned response), and mean cortical silent period (CSP) showed an increase from 139 +/- 8 ms or 145 +/- 8 ms after placebo to 162 +/- 7 ms or 161 +/- 10 ms after PGB. Motor thresholds, intracortical facilitation, and corticospinal excitability were unaffected. CONCLUSIONS: The observed excitability changes with oppositional effects on SICI and LICI or CSP suggest gamma-aminobutyric acid (GABA)B-receptor activation. They are markedly distinct from those induced by gabapentin, although both PGB and gabapentin are thought to mediate their function by binding to the alpha2-delta subunit of voltage-gated calcium channels. Conversely, the TMS profile of PGB shows striking similarities with the pattern evoked by the GABA-reuptake inhibitor tiagabine.","author":[{"dropping-particle":"","family":"Lang","given":"Nicolas","non-dropping-particle":"","parse-names":false,"suffix":""},{"dropping-particle":"","family":"Sueske","given":"Elke","non-dropping-particle":"","parse-names":false,"suffix":""},{"dropping-particle":"","family":"Hasan","given":"Alkomiet","non-dropping-particle":"","parse-names":false,"suffix":""},{"dropping-particle":"","family":"Paulus","given":"Walter","non-dropping-particle":"","parse-names":false,"suffix":""},{"dropping-particle":"","family":"Tergau","given":"Frithjof","non-dropping-particle":"","parse-names":false,"suffix":""}],"container-title":"Epilepsia","id":"ITEM-1","issue":"5","issued":{"date-parts":[["2006"]]},"page":"813-819","title":"Pregabalin exerts oppositional effects on different inhibitory circuits in human motor cortex: A double-blind, placebo-controlled transcranial magnetic stimulation study","type":"article-journal","volume":"47"},"uris":["http://www.mendeley.com/documents/?uuid=17602320-c7e4-4609-b14b-b5e71c1ab788"]}],"mendeley":{"formattedCitation":"&lt;sup&gt;57&lt;/sup&gt;","plainTextFormattedCitation":"57","previouslyFormattedCitation":"&lt;sup&gt;56&lt;/sup&gt;"},"properties":{"noteIndex":0},"schema":"https://github.com/citation-style-language/schema/raw/master/csl-citation.json"}</w:instrText>
            </w:r>
            <w:r w:rsidRPr="0075689D">
              <w:rPr>
                <w:color w:val="000000"/>
                <w:sz w:val="16"/>
                <w:szCs w:val="16"/>
                <w:lang w:val="fi-FI"/>
              </w:rPr>
              <w:fldChar w:fldCharType="separate"/>
            </w:r>
            <w:r w:rsidR="008E1D4B" w:rsidRPr="0075689D">
              <w:rPr>
                <w:noProof/>
                <w:color w:val="000000"/>
                <w:sz w:val="16"/>
                <w:szCs w:val="16"/>
                <w:vertAlign w:val="superscript"/>
                <w:lang w:val="fi-FI"/>
              </w:rPr>
              <w:t>57</w:t>
            </w:r>
            <w:r w:rsidRPr="0075689D">
              <w:rPr>
                <w:color w:val="000000"/>
                <w:sz w:val="16"/>
                <w:szCs w:val="16"/>
                <w:lang w:val="fi-FI"/>
              </w:rPr>
              <w:fldChar w:fldCharType="end"/>
            </w:r>
          </w:p>
        </w:tc>
        <w:tc>
          <w:tcPr>
            <w:tcW w:w="1985" w:type="dxa"/>
            <w:shd w:val="clear" w:color="auto" w:fill="auto"/>
            <w:noWrap/>
            <w:vAlign w:val="center"/>
          </w:tcPr>
          <w:p w14:paraId="6A518A40" w14:textId="16D494CF" w:rsidR="00F5111E" w:rsidRPr="0075689D" w:rsidRDefault="00F5111E" w:rsidP="008E1D4B">
            <w:pPr>
              <w:rPr>
                <w:color w:val="000000"/>
                <w:sz w:val="16"/>
                <w:szCs w:val="16"/>
              </w:rPr>
            </w:pPr>
            <w:r w:rsidRPr="0075689D">
              <w:rPr>
                <w:color w:val="000000"/>
                <w:sz w:val="16"/>
                <w:szCs w:val="16"/>
              </w:rPr>
              <w:t xml:space="preserve">↓ (GBP </w:t>
            </w:r>
            <w:r w:rsidRPr="0075689D">
              <w:rPr>
                <w:color w:val="000000"/>
                <w:sz w:val="16"/>
                <w:szCs w:val="16"/>
                <w:lang w:val="fi-FI"/>
              </w:rPr>
              <w:fldChar w:fldCharType="begin" w:fldLock="1"/>
            </w:r>
            <w:r w:rsidR="005C45ED" w:rsidRPr="0075689D">
              <w:rPr>
                <w:color w:val="000000"/>
                <w:sz w:val="16"/>
                <w:szCs w:val="16"/>
              </w:rPr>
              <w:instrText>ADDIN CSL_CITATION {"citationItems":[{"id":"ITEM-1","itemData":{"abstract":"The effect of a single oral dose of various antiepileptic drugs on the exci tability of the motor system was studied in healthy volunteers by means of transcranial magnetic stimulation. Motor threshold, duration of the cortica l silent period, and intracortical excitability after double-shock transcra nial stimulation were tested before and at defined intervals after drug int ake. Antiepileptic drugs that support the action of the inhibitory neurotra nsmitter gamma-aminobutyric acid (GABA) in the neocortex (vigabatrin, baclo fen) reduced intracortical excitability but had no effect on motor threshol d, Gabapentin, whose mechanism of action has not yet been unequivocally ide ntified, showed a similar profile. By contrast, sodium and calcium channel blockers without considerable neurotransmitter properties (carbanazepine, l amotrigine, losigamone) elevated motor threshold but did not change intraco rtical excitability. The cortical silent period was lengthened by gabapenti n and carbamazepine. Changes in peripheral motor excitability (maximum M wa ve, peripheral silent period) were not observed. We conclude that the chang es in intracortical excitability are caused by GABA-controlled interneurona l circuits in the motor cortex while changes in motor threshold are depende nt on ion channel conductivity and may reflect membrane excitability. Trans cranial magnetic stimulation may be a promising noninvasive approach to stu dy the selective effects of antiepileptic drugs on brain function.","author":[{"dropping-particle":"","family":"Ziemann","given":"U","non-dropping-particle":"","parse-names":false,"suffix":""},{"dropping-particle":"","family":"Lonnecker","given":"S","non-dropping-particle":"","parse-names":false,"suffix":""},{"dropping-particle":"","family":"Steinhoff","given":"B J","non-dropping-particle":"","parse-names":false,"suffix":""},{"dropping-particle":"","family":"Paulus","given":"W","non-dropping-particle":"","parse-names":false,"suffix":""}],"container-title":"Annals of Neurology","id":"ITEM-1","issued":{"date-parts":[["1996"]]},"page":"367-378","title":"Effects of antiepileptic drugs on motor cortex excitability in humans","type":"article-journal","volume":"40"},"uris":["http://www.mendeley.com/documents/?uuid=ba11fb99-9a6e-4946-bf91-5d176fe55065"]}],"mendeley":{"formattedCitation":"&lt;sup&gt;12&lt;/sup&gt;","plainTextFormattedCitation":"12","previouslyFormattedCitation":"&lt;sup&gt;12&lt;/sup&gt;"},"properties":{"noteIndex":0},"schema":"https://github.com/citation-style-language/schema/raw/master/csl-citation.json"}</w:instrText>
            </w:r>
            <w:r w:rsidRPr="0075689D">
              <w:rPr>
                <w:color w:val="000000"/>
                <w:sz w:val="16"/>
                <w:szCs w:val="16"/>
                <w:lang w:val="fi-FI"/>
              </w:rPr>
              <w:fldChar w:fldCharType="separate"/>
            </w:r>
            <w:r w:rsidR="00D16588" w:rsidRPr="0075689D">
              <w:rPr>
                <w:noProof/>
                <w:color w:val="000000"/>
                <w:sz w:val="16"/>
                <w:szCs w:val="16"/>
                <w:vertAlign w:val="superscript"/>
              </w:rPr>
              <w:t>12</w:t>
            </w:r>
            <w:r w:rsidRPr="0075689D">
              <w:rPr>
                <w:color w:val="000000"/>
                <w:sz w:val="16"/>
                <w:szCs w:val="16"/>
                <w:lang w:val="fi-FI"/>
              </w:rPr>
              <w:fldChar w:fldCharType="end"/>
            </w:r>
            <w:r w:rsidRPr="0075689D">
              <w:rPr>
                <w:color w:val="000000"/>
                <w:sz w:val="16"/>
                <w:szCs w:val="16"/>
              </w:rPr>
              <w:t xml:space="preserve"> or ND (PGB) </w:t>
            </w:r>
            <w:r w:rsidRPr="0075689D">
              <w:rPr>
                <w:color w:val="000000"/>
                <w:sz w:val="16"/>
                <w:szCs w:val="16"/>
                <w:lang w:val="fi-FI"/>
              </w:rPr>
              <w:fldChar w:fldCharType="begin" w:fldLock="1"/>
            </w:r>
            <w:r w:rsidR="008E1D4B" w:rsidRPr="0075689D">
              <w:rPr>
                <w:color w:val="000000"/>
                <w:sz w:val="16"/>
                <w:szCs w:val="16"/>
              </w:rPr>
              <w:instrText>ADDIN CSL_CITATION {"citationItems":[{"id":"ITEM-1","itemData":{"DOI":"10.1111/j.1528-1167.2006.00544.x","ISBN":"0013-9580 (Print)\\n0013-9580 (Linking)","ISSN":"00139580","PMID":"16686645","abstract":"PURPOSE: To explore acute effects of pregabalin (PGB) on human motor cortex excitability with transcranial magnetic stimulation (TMS). METHODS: PGB, 600 mg/day, was orally administered in 19 healthy subjects twice daily in a randomized, double-blind, placebo-controlled crossover design. Several measures of motor cortex excitability were tested with single- and paired-pulse TMS. RESULTS: Mean short-interval intracortical inhibition (SICI) was reduced after PGB (74 +/- 7% of unconditioned response) compared with placebo (60 +/- 6% of unconditioned response). In contrast, mean long-interval intracortical inhibition (LICI) was increased by PGB (26 +/- 4% of unconditioned response) compared with placebo (45 +/- 8% of unconditioned response), and mean cortical silent period (CSP) showed an increase from 139 +/- 8 ms or 145 +/- 8 ms after placebo to 162 +/- 7 ms or 161 +/- 10 ms after PGB. Motor thresholds, intracortical facilitation, and corticospinal excitability were unaffected. CONCLUSIONS: The observed excitability changes with oppositional effects on SICI and LICI or CSP suggest gamma-aminobutyric acid (GABA)B-receptor activation. They are markedly distinct from those induced by gabapentin, although both PGB and gabapentin are thought to mediate their function by binding to the alpha2-delta subunit of voltage-gated calcium channels. Conversely, the TMS profile of PGB shows striking similarities with the pattern evoked by the GABA-reuptake inhibitor tiagabine.","author":[{"dropping-particle":"","family":"Lang","given":"Nicolas","non-dropping-particle":"","parse-names":false,"suffix":""},{"dropping-particle":"","family":"Sueske","given":"Elke","non-dropping-particle":"","parse-names":false,"suffix":""},{"dropping-particle":"","family":"Hasan","given":"Alkomiet","non-dropping-particle":"","parse-names":false,"suffix":""},{"dropping-particle":"","family":"Paulus","given":"Walter","non-dropping-particle":"","parse-names":false,"suffix":""},{"dropping-particle":"","family":"Tergau","given":"Frithjof","non-dropping-particle":"","parse-names":false,"suffix":""}],"container-title":"Epilepsia","id":"ITEM-1","issue":"5","issued":{"date-parts":[["2006"]]},"page":"813-819","title":"Pregabalin exerts oppositional effects on different inhibitory circuits in human motor cortex: A double-blind, placebo-controlled transcranial magnetic stimulation study","type":"article-journal","volume":"47"},"uris":["http://www.mendeley.com/documents/?uuid=17602320-c7e4-4609-b14b-b5e71c1ab788"]}],"mendeley":{"formattedCitation":"&lt;sup&gt;57&lt;/sup&gt;","plainTextFormattedCitation":"57","previouslyFormattedCitation":"&lt;sup&gt;56&lt;/sup&gt;"},"properties":{"noteIndex":0},"schema":"https://github.com/citation-style-language/schema/raw/master/csl-citation.json"}</w:instrText>
            </w:r>
            <w:r w:rsidRPr="0075689D">
              <w:rPr>
                <w:color w:val="000000"/>
                <w:sz w:val="16"/>
                <w:szCs w:val="16"/>
                <w:lang w:val="fi-FI"/>
              </w:rPr>
              <w:fldChar w:fldCharType="separate"/>
            </w:r>
            <w:r w:rsidR="008E1D4B" w:rsidRPr="0075689D">
              <w:rPr>
                <w:noProof/>
                <w:color w:val="000000"/>
                <w:sz w:val="16"/>
                <w:szCs w:val="16"/>
                <w:vertAlign w:val="superscript"/>
                <w:lang w:val="fi-FI"/>
              </w:rPr>
              <w:t>57</w:t>
            </w:r>
            <w:r w:rsidRPr="0075689D">
              <w:rPr>
                <w:color w:val="000000"/>
                <w:sz w:val="16"/>
                <w:szCs w:val="16"/>
                <w:lang w:val="fi-FI"/>
              </w:rPr>
              <w:fldChar w:fldCharType="end"/>
            </w:r>
          </w:p>
        </w:tc>
        <w:tc>
          <w:tcPr>
            <w:tcW w:w="1134" w:type="dxa"/>
            <w:shd w:val="clear" w:color="auto" w:fill="auto"/>
            <w:noWrap/>
            <w:vAlign w:val="center"/>
          </w:tcPr>
          <w:p w14:paraId="5531AC44" w14:textId="4AF6DAC8" w:rsidR="00F5111E" w:rsidRPr="0075689D" w:rsidRDefault="00F5111E" w:rsidP="008E1D4B">
            <w:pPr>
              <w:rPr>
                <w:color w:val="000000"/>
                <w:sz w:val="16"/>
                <w:szCs w:val="16"/>
              </w:rPr>
            </w:pPr>
            <w:r w:rsidRPr="0075689D">
              <w:rPr>
                <w:color w:val="000000"/>
                <w:sz w:val="16"/>
                <w:szCs w:val="16"/>
              </w:rPr>
              <w:t>↑</w:t>
            </w:r>
            <w:r w:rsidRPr="0075689D">
              <w:rPr>
                <w:color w:val="000000"/>
                <w:sz w:val="16"/>
                <w:szCs w:val="16"/>
              </w:rPr>
              <w:fldChar w:fldCharType="begin" w:fldLock="1"/>
            </w:r>
            <w:r w:rsidR="008E1D4B" w:rsidRPr="0075689D">
              <w:rPr>
                <w:color w:val="000000"/>
                <w:sz w:val="16"/>
                <w:szCs w:val="16"/>
              </w:rPr>
              <w:instrText>ADDIN CSL_CITATION {"citationItems":[{"id":"ITEM-1","itemData":{"DOI":"10.1111/j.1528-1167.2006.00544.x","ISBN":"0013-9580 (Print)\\n0013-9580 (Linking)","ISSN":"00139580","PMID":"16686645","abstract":"PURPOSE: To explore acute effects of pregabalin (PGB) on human motor cortex excitability with transcranial magnetic stimulation (TMS). METHODS: PGB, 600 mg/day, was orally administered in 19 healthy subjects twice daily in a randomized, double-blind, placebo-controlled crossover design. Several measures of motor cortex excitability were tested with single- and paired-pulse TMS. RESULTS: Mean short-interval intracortical inhibition (SICI) was reduced after PGB (74 +/- 7% of unconditioned response) compared with placebo (60 +/- 6% of unconditioned response). In contrast, mean long-interval intracortical inhibition (LICI) was increased by PGB (26 +/- 4% of unconditioned response) compared with placebo (45 +/- 8% of unconditioned response), and mean cortical silent period (CSP) showed an increase from 139 +/- 8 ms or 145 +/- 8 ms after placebo to 162 +/- 7 ms or 161 +/- 10 ms after PGB. Motor thresholds, intracortical facilitation, and corticospinal excitability were unaffected. CONCLUSIONS: The observed excitability changes with oppositional effects on SICI and LICI or CSP suggest gamma-aminobutyric acid (GABA)B-receptor activation. They are markedly distinct from those induced by gabapentin, although both PGB and gabapentin are thought to mediate their function by binding to the alpha2-delta subunit of voltage-gated calcium channels. Conversely, the TMS profile of PGB shows striking similarities with the pattern evoked by the GABA-reuptake inhibitor tiagabine.","author":[{"dropping-particle":"","family":"Lang","given":"Nicolas","non-dropping-particle":"","parse-names":false,"suffix":""},{"dropping-particle":"","family":"Sueske","given":"Elke","non-dropping-particle":"","parse-names":false,"suffix":""},{"dropping-particle":"","family":"Hasan","given":"Alkomiet","non-dropping-particle":"","parse-names":false,"suffix":""},{"dropping-particle":"","family":"Paulus","given":"Walter","non-dropping-particle":"","parse-names":false,"suffix":""},{"dropping-particle":"","family":"Tergau","given":"Frithjof","non-dropping-particle":"","parse-names":false,"suffix":""}],"container-title":"Epilepsia","id":"ITEM-1","issue":"5","issued":{"date-parts":[["2006"]]},"page":"813-819","title":"Pregabalin exerts oppositional effects on different inhibitory circuits in human motor cortex: A double-blind, placebo-controlled transcranial magnetic stimulation study","type":"article-journal","volume":"47"},"uris":["http://www.mendeley.com/documents/?uuid=17602320-c7e4-4609-b14b-b5e71c1ab788"]}],"mendeley":{"formattedCitation":"&lt;sup&gt;57&lt;/sup&gt;","plainTextFormattedCitation":"57","previouslyFormattedCitation":"&lt;sup&gt;56&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7</w:t>
            </w:r>
            <w:r w:rsidRPr="0075689D">
              <w:rPr>
                <w:color w:val="000000"/>
                <w:sz w:val="16"/>
                <w:szCs w:val="16"/>
              </w:rPr>
              <w:fldChar w:fldCharType="end"/>
            </w:r>
          </w:p>
        </w:tc>
        <w:tc>
          <w:tcPr>
            <w:tcW w:w="1417" w:type="dxa"/>
            <w:shd w:val="clear" w:color="auto" w:fill="auto"/>
            <w:noWrap/>
            <w:vAlign w:val="center"/>
          </w:tcPr>
          <w:p w14:paraId="6DAA7F92" w14:textId="7E8D5BF5" w:rsidR="00F5111E" w:rsidRPr="0075689D" w:rsidRDefault="00F5111E" w:rsidP="008E1D4B">
            <w:pPr>
              <w:rPr>
                <w:sz w:val="16"/>
                <w:szCs w:val="16"/>
              </w:rPr>
            </w:pPr>
            <w:r w:rsidRPr="0075689D">
              <w:rPr>
                <w:sz w:val="16"/>
                <w:szCs w:val="16"/>
              </w:rPr>
              <w:t>ND</w:t>
            </w:r>
            <w:r w:rsidRPr="0075689D">
              <w:rPr>
                <w:sz w:val="16"/>
                <w:szCs w:val="16"/>
              </w:rPr>
              <w:fldChar w:fldCharType="begin" w:fldLock="1"/>
            </w:r>
            <w:r w:rsidR="008E1D4B" w:rsidRPr="0075689D">
              <w:rPr>
                <w:sz w:val="16"/>
                <w:szCs w:val="16"/>
              </w:rPr>
              <w:instrText>ADDIN CSL_CITATION {"citationItems":[{"id":"ITEM-1","itemData":{"DOI":"10.1016/S0924-980X(98)00023-X","ISBN":"0924-980X","ISSN":"0924980X","PMID":"9751295","abstract":"A novel paired transcranial magnetic stimulation (TMS) paradigm with a suprathreshold first and a subthreshold second stimulus was used in healthy volunteers to investigate the acute effects of a single oral dose of various CNS-active drugs on short-interval motor evoked potential (MEP) facilitation. MEPs were recorded from the relaxed abductor digiti muscle. Three peaks of MEP facilitation were consistently observed at interstimulus intervals of 1.1-1.5 ms, 2.3-2.7 ms, and 3.9-4.5 ms. The size of these MEP peaks was transiently suppressed by drugs which enhance gamma-aminobutyric acid (GABA) function in the neocortex (lorazepam, vigabatrin, phenobarbital, ethanol), while the GABA-B receptor agonist baclofen, anti-glutamate drugs (gabapentin, memantine), and sodium channel blockers (carbamazepine, lamotrigine) had no effect. The interstimulus intervals effective for the production of the MEP peaks remained unaffected by all drugs. The MEP peaks are thought to be due to a facilitatory interaction of I-(indirect) waves in the motor cortex. Therefore, the present results indicate that the production of I-waves is primarily controlled by GABA related neuronal circuits. The potential relevance of this non-invasive paired TMS protocol for the investigation of I-waves in patients with neurological disease will be discussed. Copyright (C) 1998 Elsevier Science Ireland Ltd.","author":[{"dropping-particle":"","family":"Ziemann","given":"Ulf","non-dropping-particle":"","parse-names":false,"suffix":""},{"dropping-particle":"","family":"Tergau","given":"Frithjof","non-dropping-particle":"","parse-names":false,"suffix":""},{"dropping-particle":"","family":"Wischer","given":"Stephan","non-dropping-particle":"","parse-names":false,"suffix":""},{"dropping-particle":"","family":"Hildebrandt","given":"Jörg","non-dropping-particle":"","parse-names":false,"suffix":""},{"dropping-particle":"","family":"Paulus","given":"Walter","non-dropping-particle":"","parse-names":false,"suffix":""}],"container-title":"Electroencephalography and Clinical Neurophysiology - Electromyography and Motor Control","id":"ITEM-1","issue":"4","issued":{"date-parts":[["1998"]]},"page":"321-330","title":"Pharmacological control of facilitatory I-wave interaction in the human motor cortex. A paired transcranial magnetic stimulation study","type":"article-journal","volume":"109"},"uris":["http://www.mendeley.com/documents/?uuid=9d58e379-bb4b-4638-9532-6c447b6f21c5"]},{"id":"ITEM-2","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2","issue":"July","issued":{"date-parts":[["2018"]]},"page":"1-14","title":"Effects of antiepileptic drugs on cortical excitability in humans: A TMS&amp;#x2010;EMG and TMS&amp;#x2010;EEG study","type":"article-journal"},"uris":["http://www.mendeley.com/documents/?uuid=0cc27a8f-e5c6-4633-9032-3d50cbba21c2"]}],"mendeley":{"formattedCitation":"&lt;sup&gt;39,50&lt;/sup&gt;","plainTextFormattedCitation":"39,50","previouslyFormattedCitation":"&lt;sup&gt;39,49&lt;/sup&gt;"},"properties":{"noteIndex":0},"schema":"https://github.com/citation-style-language/schema/raw/master/csl-citation.json"}</w:instrText>
            </w:r>
            <w:r w:rsidRPr="0075689D">
              <w:rPr>
                <w:sz w:val="16"/>
                <w:szCs w:val="16"/>
              </w:rPr>
              <w:fldChar w:fldCharType="separate"/>
            </w:r>
            <w:r w:rsidR="008E1D4B" w:rsidRPr="0075689D">
              <w:rPr>
                <w:noProof/>
                <w:sz w:val="16"/>
                <w:szCs w:val="16"/>
                <w:vertAlign w:val="superscript"/>
              </w:rPr>
              <w:t>39,50</w:t>
            </w:r>
            <w:r w:rsidRPr="0075689D">
              <w:rPr>
                <w:sz w:val="16"/>
                <w:szCs w:val="16"/>
              </w:rPr>
              <w:fldChar w:fldCharType="end"/>
            </w:r>
          </w:p>
        </w:tc>
        <w:tc>
          <w:tcPr>
            <w:tcW w:w="2268" w:type="dxa"/>
            <w:vAlign w:val="center"/>
          </w:tcPr>
          <w:p w14:paraId="40ED0032" w14:textId="77777777" w:rsidR="00F5111E" w:rsidRPr="0075689D" w:rsidRDefault="00F5111E" w:rsidP="008E1D4B">
            <w:pPr>
              <w:rPr>
                <w:color w:val="000000"/>
                <w:sz w:val="16"/>
                <w:szCs w:val="16"/>
              </w:rPr>
            </w:pPr>
            <w:r w:rsidRPr="0075689D">
              <w:rPr>
                <w:sz w:val="16"/>
                <w:szCs w:val="16"/>
              </w:rPr>
              <w:t>NT</w:t>
            </w:r>
          </w:p>
        </w:tc>
      </w:tr>
      <w:tr w:rsidR="00F5111E" w:rsidRPr="0075689D" w14:paraId="2EB7E869" w14:textId="77777777" w:rsidTr="008E1D4B">
        <w:trPr>
          <w:trHeight w:val="340"/>
        </w:trPr>
        <w:tc>
          <w:tcPr>
            <w:tcW w:w="2274" w:type="dxa"/>
            <w:shd w:val="clear" w:color="auto" w:fill="auto"/>
            <w:vAlign w:val="center"/>
          </w:tcPr>
          <w:p w14:paraId="69793154" w14:textId="77777777" w:rsidR="00F5111E" w:rsidRPr="0075689D" w:rsidRDefault="00F5111E" w:rsidP="008E1D4B">
            <w:pPr>
              <w:rPr>
                <w:b/>
                <w:bCs/>
                <w:iCs/>
                <w:sz w:val="16"/>
                <w:szCs w:val="16"/>
              </w:rPr>
            </w:pPr>
            <w:r w:rsidRPr="0075689D">
              <w:rPr>
                <w:b/>
                <w:bCs/>
                <w:iCs/>
                <w:sz w:val="16"/>
                <w:szCs w:val="16"/>
              </w:rPr>
              <w:t>SV2A ligands (BRV, LEV)</w:t>
            </w:r>
          </w:p>
        </w:tc>
        <w:tc>
          <w:tcPr>
            <w:tcW w:w="1696" w:type="dxa"/>
            <w:vAlign w:val="center"/>
          </w:tcPr>
          <w:p w14:paraId="69663FC0" w14:textId="6E309852" w:rsidR="00F5111E" w:rsidRPr="0075689D" w:rsidRDefault="00F5111E" w:rsidP="008E1D4B">
            <w:pPr>
              <w:rPr>
                <w:bCs/>
                <w:sz w:val="16"/>
                <w:szCs w:val="16"/>
                <w:lang w:val="fi-FI"/>
              </w:rPr>
            </w:pPr>
            <w:r w:rsidRPr="0075689D">
              <w:rPr>
                <w:bCs/>
                <w:sz w:val="16"/>
                <w:szCs w:val="16"/>
              </w:rPr>
              <w:t>ND</w:t>
            </w:r>
            <w:r w:rsidRPr="0075689D">
              <w:rPr>
                <w:bCs/>
                <w:sz w:val="16"/>
                <w:szCs w:val="16"/>
                <w:lang w:val="fi-FI"/>
              </w:rPr>
              <w:fldChar w:fldCharType="begin" w:fldLock="1"/>
            </w:r>
            <w:r w:rsidR="008E1D4B" w:rsidRPr="0075689D">
              <w:rPr>
                <w:bCs/>
                <w:sz w:val="16"/>
                <w:szCs w:val="16"/>
              </w:rPr>
              <w:instrText>ADDIN CSL_CITATION {"citationItems":[{"id":"ITEM-1","itemData":{"ISSN":"0028-3878","PMID":"11552017","abstract":"OBJECTIVE To investigate whether levetiracetam (LTC) alters corticospinal excitability in humans. BACKGROUND Although the antiepileptic activity of LTC is well recognized, its mechanism of action has yet to be determined. Transcranial magnetic stimulation (TMS) has been used to investigate the pharmacologic effects of various antiepileptic drugs on human corticospinal excitability. METHODS The authors performed TMS before and after double-blind administration of 3000 mg LTC or placebo in six healthy volunteers. TMS measurements included resting and active motor threshold (MT), recruitment curve of motor-evoked potential amplitudes, intracortical inhibition, and facilitation using the paired-pulse technique and silent period. F-wave and compound muscle action potential (CMAP) were also measured. RESULTS In recruitment curve measurements, motor-evoked potential amplitude was reduced for LTC with high stimulation intensity (130% and 140% of resting MT) compared with placebo (p &lt; 0.05 and p &lt; 0.01), but not with relatively low stimulation intensity (110% and 120%). The changes in other TMS measurements as well as F-wave and CMAP after LTC did not differ significantly from those observed after placebo administration. CONCLUSION These results suggest that LTC reduces the corticospinal neuronal response to magnetic stimulation, preferentially affecting less excitable neurons. The lack of change in F-wave and CMAP suggests that this effect is mainly derived from the motor cortex.","author":[{"dropping-particle":"","family":"Sohn","given":"Y H","non-dropping-particle":"","parse-names":false,"suffix":""},{"dropping-particle":"","family":"Kaelin-Lang","given":"A","non-dropping-particle":"","parse-names":false,"suffix":""},{"dropping-particle":"","family":"Jung","given":"H Y","non-dropping-particle":"","parse-names":false,"suffix":""},{"dropping-particle":"","family":"Hallett","given":"M","non-dropping-particle":"","parse-names":false,"suffix":""}],"container-title":"Neurology","id":"ITEM-1","issue":"5","issued":{"date-parts":[["2001","9","11"]]},"page":"858-63","title":"Effect of levetiracetam on human corticospinal excitability.","type":"article-journal","volume":"57"},"uris":["http://www.mendeley.com/documents/?uuid=83ee883f-3cc5-3c0d-b309-21c000155618"]},{"id":"ITEM-2","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2","issue":"July","issued":{"date-parts":[["2018"]]},"page":"1-14","title":"Effects of antiepileptic drugs on cortical excitability in humans: A TMS&amp;#x2010;EMG and TMS&amp;#x2010;EEG study","type":"article-journal"},"uris":["http://www.mendeley.com/documents/?uuid=0cc27a8f-e5c6-4633-9032-3d50cbba21c2"]}],"mendeley":{"formattedCitation":"&lt;sup&gt;50,58&lt;/sup&gt;","plainTextFormattedCitation":"50,58","previouslyFormattedCitation":"&lt;sup&gt;49,57&lt;/sup&gt;"},"properties":{"noteIndex":0},"schema":"https://github.com/citation-style-language/schema/raw/master/csl-citation.json"}</w:instrText>
            </w:r>
            <w:r w:rsidRPr="0075689D">
              <w:rPr>
                <w:bCs/>
                <w:sz w:val="16"/>
                <w:szCs w:val="16"/>
                <w:lang w:val="fi-FI"/>
              </w:rPr>
              <w:fldChar w:fldCharType="separate"/>
            </w:r>
            <w:r w:rsidR="008E1D4B" w:rsidRPr="0075689D">
              <w:rPr>
                <w:bCs/>
                <w:noProof/>
                <w:sz w:val="16"/>
                <w:szCs w:val="16"/>
                <w:vertAlign w:val="superscript"/>
                <w:lang w:val="fi-FI"/>
              </w:rPr>
              <w:t>50,58</w:t>
            </w:r>
            <w:r w:rsidRPr="0075689D">
              <w:rPr>
                <w:bCs/>
                <w:sz w:val="16"/>
                <w:szCs w:val="16"/>
                <w:lang w:val="fi-FI"/>
              </w:rPr>
              <w:fldChar w:fldCharType="end"/>
            </w:r>
            <w:r w:rsidRPr="0075689D">
              <w:rPr>
                <w:bCs/>
                <w:sz w:val="16"/>
                <w:szCs w:val="16"/>
                <w:lang w:val="fi-FI"/>
              </w:rPr>
              <w:t xml:space="preserve"> </w:t>
            </w:r>
            <w:proofErr w:type="spellStart"/>
            <w:r w:rsidRPr="0075689D">
              <w:rPr>
                <w:bCs/>
                <w:sz w:val="16"/>
                <w:szCs w:val="16"/>
                <w:lang w:val="fi-FI"/>
              </w:rPr>
              <w:t>or</w:t>
            </w:r>
            <w:proofErr w:type="spellEnd"/>
            <w:r w:rsidRPr="0075689D">
              <w:rPr>
                <w:bCs/>
                <w:sz w:val="16"/>
                <w:szCs w:val="16"/>
                <w:lang w:val="fi-FI"/>
              </w:rPr>
              <w:t xml:space="preserve"> </w:t>
            </w:r>
            <w:r w:rsidRPr="0075689D">
              <w:rPr>
                <w:color w:val="000000"/>
                <w:sz w:val="16"/>
                <w:szCs w:val="16"/>
              </w:rPr>
              <w:t>↑</w:t>
            </w:r>
            <w:r w:rsidRPr="0075689D">
              <w:rPr>
                <w:color w:val="000000"/>
                <w:sz w:val="16"/>
                <w:szCs w:val="16"/>
              </w:rPr>
              <w:fldChar w:fldCharType="begin" w:fldLock="1"/>
            </w:r>
            <w:r w:rsidR="008E1D4B" w:rsidRPr="0075689D">
              <w:rPr>
                <w:color w:val="000000"/>
                <w:sz w:val="16"/>
                <w:szCs w:val="16"/>
              </w:rPr>
              <w:instrText>ADDIN CSL_CITATION {"citationItems":[{"id":"ITEM-1","itemData":{"DOI":"10.1111/epi.13599","ISSN":"1528-1167","PMID":"27808418","abstract":"OBJECTIVE Antiepileptic drug (AED) treatment failures may occur because there is insufficient drug in the brain or because of a lack of relevant therapeutic response. Until now it has not been possible to measure these factors. It has been recently shown that the combination of transcranial magnetic stimulation and electroencephalography (TMS-EEG) can measure the effects of drugs in healthy volunteers. TMS-evoked EEG potentials (TEPs) comprise a series of positive and negative deflections that can be specifically modulated by drugs with a well-known mode of action targeting inhibitory neurotransmission. Therefore, we hypothesized that TMS-EEG can detect effects of two widely used AEDs, lamotrigine and levetiracetam, in healthy volunteers. METHODS Fifteen healthy subjects participated in a pseudo-randomized, placebo-controlled, double-blind, crossover design, using a single oral dose of lamotrigine (300 mg) and levetiracetam (3,000 mg). TEPs were recorded before and 120 min after drug intake, and the effects of drugs on the amplitudes of TEP components were statistically evaluated. RESULTS A nonparametric cluster-based permutation analysis of TEP amplitudes showed that AEDs both increased the amplitude of the negative potential at 45 msec after stimulation (N45) and suppressed the positive peak at 180 msec (P180). This is the first demonstration of AED-induced modulation of TMS-EEG measures. SIGNIFICANCE Despite the different mechanism of action that lamotrigine and levetiracetam exert at the molecular level, both AEDs impact the TMS-EEG response in a similar way. These TMS-EEG fingerprints observed in healthy subjects are candidate predictive markers of treatment response in patients on monotherapy with lamotrigine and levetiracetam.","author":[{"dropping-particle":"","family":"Premoli","given":"Isabella","non-dropping-particle":"","parse-names":false,"suffix":""},{"dropping-particle":"","family":"Biondi","given":"Andrea","non-dropping-particle":"","parse-names":false,"suffix":""},{"dropping-particle":"","family":"Carlesso","given":"Sara","non-dropping-particle":"","parse-names":false,"suffix":""},{"dropping-particle":"","family":"Rivolta","given":"Davide","non-dropping-particle":"","parse-names":false,"suffix":""},{"dropping-particle":"","family":"Richardson","given":"Mark P","non-dropping-particle":"","parse-names":false,"suffix":""}],"container-title":"Epilepsia","id":"ITEM-1","issue":"1","issued":{"date-parts":[["2017"]]},"page":"42-50","publisher":"Wiley-Blackwell","title":"Lamotrigine and levetiracetam exert a similar modulation of TMS-evoked EEG potentials.","type":"article-journal","volume":"58"},"uris":["http://www.mendeley.com/documents/?uuid=91501d0a-4d57-3e0e-b690-3d0257325f0a"]},{"id":"ITEM-2","itemData":{"DOI":"10.1111/j.1468-1331.2008.02110.x","ISBN":"1468-1331","ISSN":"13515101","PMID":"18394048","abstract":"Background and purpose: We studied the effect of levetiracetam (LEV), an anticonvulsant with a novel mechanism of action, on cortical excitability, measured using transcranial magnetic stimulation (TMS). For this purpose, 38 healthy volunteers were assessed in two TMS sessions, before and after an oral dose of 3000 mg LEV. Methods: Resting motor threshold (RMT), intracortical facilitation (ICF) and intracortical inhibition (ICI), cortical silent period (CSP) threshold and duration and motor-evoked potential (MEP) amplitude were calculated. Results: After treatment with LEV, RMT was increased (mean � SD: 63 � 14% of the maximum stimulator output) compared with baseline (58 � 11%). CSP threshold was decreased after LEV (54 � 10%; baseline, 57 � 11%). CSP duration was increased after LEV (116 � 37 ms; baseline: 102 � 33 ms). LEV did not affect ICF or ICI or mean MEP amplitude significantly. Conclusions: Our results indicate that LEV modulates some aspects of cortical excitability. Whereas the increase in the RMT most probably reflects the effect of LEV on ion channel activity, effects on the CSP might represent a modulation of GABA receptors at cortical and spinal level. � 2008 The Author(s)","author":[{"dropping-particle":"","family":"Solinas","given":"C.","non-dropping-particle":"","parse-names":false,"suffix":""},{"dropping-particle":"","family":"Lee","given":"Y. C.","non-dropping-particle":"","parse-names":false,"suffix":""},{"dropping-particle":"","family":"Reutens","given":"D. C.","non-dropping-particle":"","parse-names":false,"suffix":""}],"container-title":"European Journal of Neurology","id":"ITEM-2","issue":"5","issued":{"date-parts":[["2008"]]},"page":"501-505","title":"Effect of levetiracetam on cortical excitability: A transcranial magnetic stimulation study","type":"article-journal","volume":"15"},"uris":["http://www.mendeley.com/documents/?uuid=ba4702ab-92c1-4a4d-b4ad-4d18c8cf21fb"]},{"id":"ITEM-3","itemData":{"DOI":"10.1016/j.eplepsyres.2004.08.001","ISBN":"0920-1211","ISSN":"09201211","PMID":"15519131","abstract":"Levetiracetam (LEV) is a new compound with anticonvulsive efficacy in focal and generalized epilepsies. Recent in vitro studies suggest LEV to act as a selective N-type-calcium-channel blocker. We used transcranial magnetic stimulation (TMS) in order to investigate if ion-channel blockade is relevant to the inhibitory CNS effects of LEV in vivo and if motor thresholds (MTs) are a valid TMS parameter to detect this mode of action. In a double blind, placebo-controlled, crossover study, the effects of single oral doses of 500 and 2000 mg LEV on motor thresholds, recruitment curves (REC), cortical induced silent period (CSP) and on intracortical inhibition (ICI) and facilitation (ICF) were studied in 10 healthy subjects. A significant increase of motor thresholds was noticed after 2000 mg LEV as compared to placebo. The recruitment curve showed a trend towards motor evoked potential (MEP) amplitude reduction after LEV. LEV had no significant effect on CSP or on intracortical excitability as measured by inhibition and facilitation. We conclude that the modulation of ion-channel function, reflected by motor threshold elevation and a trend towards recruitment curve suppression, is relevant to the inhibitory CNS effects of LEV in vivo, and therefore, may contribute to the anticonvulsive efficacy of LEV. GABAergic or glutamatergic mechanisms seem to be less important in vivo as measured by TMS. © 2004 Elsevier B.V. All rights reserved.","author":[{"dropping-particle":"","family":"Reis","given":"Janine","non-dropping-particle":"","parse-names":false,"suffix":""},{"dropping-particle":"","family":"Wentrup","given":"Andreas","non-dropping-particle":"","parse-names":false,"suffix":""},{"dropping-particle":"","family":"Hamer","given":"Hajo M.","non-dropping-particle":"","parse-names":false,"suffix":""},{"dropping-particle":"","family":"Mueller","given":"Hans Helge","non-dropping-particle":"","parse-names":false,"suffix":""},{"dropping-particle":"","family":"Knake","given":"Susanne","non-dropping-particle":"","parse-names":false,"suffix":""},{"dropping-particle":"","family":"Tergau","given":"Frithjof","non-dropping-particle":"","parse-names":false,"suffix":""},{"dropping-particle":"","family":"Oertel","given":"Wolfgang H.","non-dropping-particle":"","parse-names":false,"suffix":""},{"dropping-particle":"","family":"Rosenow","given":"Felix","non-dropping-particle":"","parse-names":false,"suffix":""}],"container-title":"Epilepsy Research","id":"ITEM-3","issue":"1","issued":{"date-parts":[["2004"]]},"page":"41-51","title":"Levetiracetam influences human motor cortex excitability mainly by modulation of ion channel function - A TMS study","type":"article-journal","volume":"62"},"uris":["http://www.mendeley.com/documents/?uuid=ceec71e8-77fe-459e-8fc2-cedd47ee842a"]}],"mendeley":{"formattedCitation":"&lt;sup&gt;51,59,60&lt;/sup&gt;","plainTextFormattedCitation":"51,59,60","previouslyFormattedCitation":"&lt;sup&gt;50,58,5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lang w:val="fi-FI"/>
              </w:rPr>
              <w:t>51,59,60</w:t>
            </w:r>
            <w:r w:rsidRPr="0075689D">
              <w:rPr>
                <w:color w:val="000000"/>
                <w:sz w:val="16"/>
                <w:szCs w:val="16"/>
              </w:rPr>
              <w:fldChar w:fldCharType="end"/>
            </w:r>
            <w:r w:rsidRPr="0075689D">
              <w:rPr>
                <w:color w:val="000000"/>
                <w:sz w:val="16"/>
                <w:szCs w:val="16"/>
                <w:lang w:val="fi-FI"/>
              </w:rPr>
              <w:t xml:space="preserve"> </w:t>
            </w:r>
          </w:p>
        </w:tc>
        <w:tc>
          <w:tcPr>
            <w:tcW w:w="1565" w:type="dxa"/>
            <w:vAlign w:val="center"/>
          </w:tcPr>
          <w:p w14:paraId="12A89998" w14:textId="156120C0" w:rsidR="00F5111E" w:rsidRPr="0075689D" w:rsidRDefault="00F5111E" w:rsidP="008E1D4B">
            <w:pPr>
              <w:rPr>
                <w:color w:val="000000"/>
                <w:sz w:val="16"/>
                <w:szCs w:val="16"/>
                <w:lang w:val="fi-FI"/>
              </w:rPr>
            </w:pPr>
            <w:r w:rsidRPr="0075689D">
              <w:rPr>
                <w:color w:val="000000"/>
                <w:sz w:val="16"/>
                <w:szCs w:val="16"/>
                <w:lang w:val="fi-FI"/>
              </w:rPr>
              <w:t xml:space="preserve">ND </w:t>
            </w:r>
            <w:r w:rsidRPr="0075689D">
              <w:rPr>
                <w:color w:val="000000"/>
                <w:sz w:val="16"/>
                <w:szCs w:val="16"/>
              </w:rPr>
              <w:fldChar w:fldCharType="begin" w:fldLock="1"/>
            </w:r>
            <w:r w:rsidR="008E1D4B" w:rsidRPr="0075689D">
              <w:rPr>
                <w:color w:val="000000"/>
                <w:sz w:val="16"/>
                <w:szCs w:val="16"/>
                <w:lang w:val="fi-FI"/>
              </w:rPr>
              <w:instrText>ADDIN CSL_CITATION {"citationItems":[{"id":"ITEM-1","itemData":{"ISSN":"0028-3878","PMID":"11552017","abstract":"OBJECTIVE To investigate whether levetiracetam (LTC) alters corticospinal excitability in humans. BACKGROUND Although the antiepileptic activity of LTC is well recognized, its mechanism of action has yet to be determined. Transcranial magnetic stimulation (TMS) has been used to investigate the pharmacologic effects of various antiepileptic drugs on human corticospinal excitability. METHODS The authors performed TMS before and after double-blind administration of 3000 mg LTC or placebo in six healthy volunteers. TMS measurements included resting and active motor threshold (MT), recruitment curve of motor-evoked potential amplitudes, intracortical inhibition, and facilitation using the paired-pulse technique and silent period. F-wave and compound muscle action potential (CMAP) were also measured. RESULTS In recruitment curve measurements, motor-evoked potential amplitude was reduced for LTC with high stimulation intensity (130% and 140% of resting MT) compared with placebo (p &lt; 0.05 and p &lt; 0.01), but not with relatively low stimulation intensity (110% and 120%). The changes in other TMS measurements as well as F-wave and CMAP after LTC did not differ significantly from those observed after placebo administration. CONCLUSION These results suggest that LTC reduces the corticospinal neuronal response to magnetic stimulation, preferentially affecting less excitable neurons. The lack of change in F-wave and CMAP suggests that this effect is mainly derived from the motor cortex.","author":[{"dropping-particle":"","family":"Sohn","given":"Y H","non-dropping-particle":"","parse-names":false,"suffix":""},{"dropping-particle":"","family":"Kaelin-Lang","given":"A","non-dropping-particle":"","parse-names":false,"suffix":""},{"dropping-particle":"","family":"Jung","given":"H Y","non-dropping-particle":"","parse-names":false,"suffix":""},{"dropping-particle":"","family":"Hallett","given":"M","non-dropping-particle":"","parse-names":false,"suffix":""}],"container-title":"Neurology","id":"ITEM-1","issue":"5","issued":{"date-parts":[["2001","9","11"]]},"page":"858-63","title":"Effect of levetiracetam on human corticospinal excitability.","type":"article-journal","volume":"57"},"uris":["http://www.mendeley.com/documents/?uuid=83ee883f-3cc5-3c0d-b309-21c000155618"]},{"id":"ITEM-2","itemData":{"DOI":"10.1016/j.eplepsyres.2004.08.001","ISBN":"0920-1211","ISSN":"09201211","PMID":"15519131","abstract":"Levetiracetam (LEV) is a new compound with anticonvulsive efficacy in focal and generalized epilepsies. Recent in vitro studies suggest LEV to act as a selective N-type-calcium-channel blocker. We used transcranial magnetic stimulation (TMS) in order to investigate if ion-channel blockade is relevant to the inhibitory CNS effects of LEV in vivo and if motor thresholds (MTs) are a valid TMS parameter to detect this mode of action. In a double blind, placebo-controlled, crossover study, the effects of single oral doses of 500 and 2000 mg LEV on motor thresholds, recruitment curves (REC), cortical induced silent period (CSP) and on intracortical inhibition (ICI) and facilitation (ICF) were studied in 10 healthy subjects. A significant increase of motor thresholds was noticed after 2000 mg LEV as compared to placebo. The recruitment curve showed a trend towards motor evoked potential (MEP) amplitude reduction after LEV. LEV had no significant effect on CSP or on intracortical excitability as measured by inhibition and facilitation. We conclude that the modulation of ion-channel function, reflected by motor threshold elevation and a trend towards recruitment curve suppression, is relevant to the inhibitory CNS effects of LEV in vivo, and therefore, may contribute to the anticonvulsive efficacy of LEV. GABAergic or glutamatergic mechanisms seem to be less important in vivo as measured by TMS. © 2004 Elsevier B.V. All rights reserved.","author":[{"dropping-particle":"","family":"Reis","given":"Janine","non-dropping-particle":"","parse-names":false,"suffix":""},{"dropping-particle":"","family":"Wentrup","given":"Andreas","non-dropping-particle":"","parse-names":false,"suffix":""},{"dropping-particle":"","family":"Hamer","given":"Hajo M.","non-dropping-particle":"","parse-names":false,"suffix":""},{"dropping-particle":"","family":"Mueller","given":"Hans Helge","non-dropping-particle":"","parse-names":false,"suffix":""},{"dropping-particle":"","family":"Knake","given":"Susanne","non-dropping-particle":"","parse-names":false,"suffix":""},{"dropping-particle":"","family":"Tergau","given":"Frithjof","non-dropping-particle":"","parse-names":false,"suffix":""},{"dropping-particle":"","family":"Oertel","given":"Wolfgang H.","non-dropping-particle":"","parse-names":false,"suffix":""},{"dropping-particle":"","family":"Rosenow","given":"Felix","non-dropping-particle":"","parse-names":false,"suffix":""}],"container-title":"Epilepsy Research","id":"ITEM-2","issue":"1","issued":{"date-parts":[["2004"]]},"page":"41-51","title":"Levetiracetam influences human motor cortex excitability mainly by modulation of ion channel function - A TMS study","type":"article-journal","volume":"62"},"uris":["http://www.mendeley.com/documents/?uuid=ceec71e8-77fe-459e-8fc2-cedd47ee842a"]}],"mendeley":{"formattedCitation":"&lt;sup&gt;58,60&lt;/sup&gt;","plainTextFormattedCitation":"58,60","previouslyFormattedCitation":"&lt;sup&gt;57,5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lang w:val="fi-FI"/>
              </w:rPr>
              <w:t>58,60</w:t>
            </w:r>
            <w:r w:rsidRPr="0075689D">
              <w:rPr>
                <w:color w:val="000000"/>
                <w:sz w:val="16"/>
                <w:szCs w:val="16"/>
              </w:rPr>
              <w:fldChar w:fldCharType="end"/>
            </w:r>
            <w:r w:rsidRPr="0075689D">
              <w:rPr>
                <w:color w:val="000000"/>
                <w:sz w:val="16"/>
                <w:szCs w:val="16"/>
                <w:lang w:val="fi-FI"/>
              </w:rPr>
              <w:t xml:space="preserve"> </w:t>
            </w:r>
            <w:proofErr w:type="spellStart"/>
            <w:r w:rsidRPr="0075689D">
              <w:rPr>
                <w:color w:val="000000"/>
                <w:sz w:val="16"/>
                <w:szCs w:val="16"/>
                <w:lang w:val="fi-FI"/>
              </w:rPr>
              <w:t>or</w:t>
            </w:r>
            <w:proofErr w:type="spellEnd"/>
            <w:r w:rsidRPr="0075689D">
              <w:rPr>
                <w:color w:val="000000"/>
                <w:sz w:val="16"/>
                <w:szCs w:val="16"/>
                <w:lang w:val="fi-FI"/>
              </w:rPr>
              <w:t xml:space="preserve"> ↑ </w:t>
            </w:r>
            <w:r w:rsidRPr="0075689D">
              <w:rPr>
                <w:color w:val="000000"/>
                <w:sz w:val="16"/>
                <w:szCs w:val="16"/>
              </w:rPr>
              <w:fldChar w:fldCharType="begin" w:fldLock="1"/>
            </w:r>
            <w:r w:rsidR="008E1D4B" w:rsidRPr="0075689D">
              <w:rPr>
                <w:color w:val="000000"/>
                <w:sz w:val="16"/>
                <w:szCs w:val="16"/>
                <w:lang w:val="fi-FI"/>
              </w:rPr>
              <w:instrText>ADDIN CSL_CITATION {"citationItems":[{"id":"ITEM-1","itemData":{"DOI":"10.1111/j.1468-1331.2008.02110.x","ISBN":"1468-1331","ISSN":"13515101","PMID":"18394048","abstract":"Background and purpose: We studied the effect of levetiracetam (LEV), an anticonvulsant with a novel mechanism of action, on cortical excitability, measured using transcranial magnetic stimulation (TMS). For this purpose, 38 healthy volunteers were assessed in two TMS sessions, before and after an oral dose of 3000 mg LEV. Methods: Resting motor threshold (RMT), intracortical facilitation (ICF) and intracortical inhibition (ICI), cortical silent period (CSP) threshold and duration and motor-evoked potential (MEP) amplitude were calculated. Results: After treatment with LEV, RMT was increased (mean � SD: 63 � 14% of the maximum stimulator output) compared with baseline (58 � 11%). CSP threshold was decreased after LEV (54 � 10%; baseline, 57 � 11%). CSP duration was increased after LEV (116 � 37 ms; baseline: 102 � 33 ms). LEV did not affect ICF or ICI or mean MEP amplitude significantly. Conclusions: Our results indicate that LEV modulates some aspects of cortical excitability. Whereas the increase in the RMT most probably reflects the effect of LEV on ion channel activity, effects on the CSP might represent a modulation of GABA receptors at cortical and spinal level. � 2008 The Author(s)","author":[{"dropping-particle":"","family":"Solinas","given":"C.","non-dropping-particle":"","parse-names":false,"suffix":""},{"dropping-particle":"","family":"Lee","given":"Y. C.","non-dropping-particle":"","parse-names":false,"suffix":""},{"dropping-particle":"","family":"Reutens","given":"D. C.","non-dropping-particle":"","parse-names":false,"suffix":""}],"container-title":"European Journal of Neurology","id":"ITEM-1","issue":"5","issued":{"date-parts":[["2008"]]},"page":"501-505","title":"Effect of levetiracetam on cortical excitability: A transcranial magnetic stimulation study","type":"article-journal","volume":"15"},"uris":["http://www.mendeley.com/documents/?uuid=ba4702ab-92c1-4a4d-b4ad-4d18c8cf21fb"]}],"mendeley":{"formattedCitation":"&lt;sup&gt;59&lt;/sup&gt;","plainTextFormattedCitation":"59","previouslyFormattedCitation":"&lt;sup&gt;58&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lang w:val="fi-FI"/>
              </w:rPr>
              <w:t>59</w:t>
            </w:r>
            <w:r w:rsidRPr="0075689D">
              <w:rPr>
                <w:color w:val="000000"/>
                <w:sz w:val="16"/>
                <w:szCs w:val="16"/>
              </w:rPr>
              <w:fldChar w:fldCharType="end"/>
            </w:r>
          </w:p>
        </w:tc>
        <w:tc>
          <w:tcPr>
            <w:tcW w:w="1831" w:type="dxa"/>
            <w:vAlign w:val="center"/>
          </w:tcPr>
          <w:p w14:paraId="691924D2" w14:textId="2EA40AA3" w:rsidR="00F5111E" w:rsidRPr="0075689D" w:rsidRDefault="00F5111E" w:rsidP="008E1D4B">
            <w:pPr>
              <w:rPr>
                <w:color w:val="000000"/>
                <w:sz w:val="16"/>
                <w:szCs w:val="16"/>
                <w:lang w:val="fi-FI"/>
              </w:rPr>
            </w:pPr>
            <w:r w:rsidRPr="0075689D">
              <w:rPr>
                <w:color w:val="000000"/>
                <w:sz w:val="16"/>
                <w:szCs w:val="16"/>
              </w:rPr>
              <w:t xml:space="preserve">ND </w:t>
            </w:r>
            <w:r w:rsidRPr="0075689D">
              <w:rPr>
                <w:color w:val="000000"/>
                <w:sz w:val="16"/>
                <w:szCs w:val="16"/>
              </w:rPr>
              <w:fldChar w:fldCharType="begin" w:fldLock="1"/>
            </w:r>
            <w:r w:rsidR="008E1D4B" w:rsidRPr="0075689D">
              <w:rPr>
                <w:color w:val="000000"/>
                <w:sz w:val="16"/>
                <w:szCs w:val="16"/>
              </w:rPr>
              <w:instrText>ADDIN CSL_CITATION {"citationItems":[{"id":"ITEM-1","itemData":{"ISSN":"0028-3878","PMID":"11552017","abstract":"OBJECTIVE To investigate whether levetiracetam (LTC) alters corticospinal excitability in humans. BACKGROUND Although the antiepileptic activity of LTC is well recognized, its mechanism of action has yet to be determined. Transcranial magnetic stimulation (TMS) has been used to investigate the pharmacologic effects of various antiepileptic drugs on human corticospinal excitability. METHODS The authors performed TMS before and after double-blind administration of 3000 mg LTC or placebo in six healthy volunteers. TMS measurements included resting and active motor threshold (MT), recruitment curve of motor-evoked potential amplitudes, intracortical inhibition, and facilitation using the paired-pulse technique and silent period. F-wave and compound muscle action potential (CMAP) were also measured. RESULTS In recruitment curve measurements, motor-evoked potential amplitude was reduced for LTC with high stimulation intensity (130% and 140% of resting MT) compared with placebo (p &lt; 0.05 and p &lt; 0.01), but not with relatively low stimulation intensity (110% and 120%). The changes in other TMS measurements as well as F-wave and CMAP after LTC did not differ significantly from those observed after placebo administration. CONCLUSION These results suggest that LTC reduces the corticospinal neuronal response to magnetic stimulation, preferentially affecting less excitable neurons. The lack of change in F-wave and CMAP suggests that this effect is mainly derived from the motor cortex.","author":[{"dropping-particle":"","family":"Sohn","given":"Y H","non-dropping-particle":"","parse-names":false,"suffix":""},{"dropping-particle":"","family":"Kaelin-Lang","given":"A","non-dropping-particle":"","parse-names":false,"suffix":""},{"dropping-particle":"","family":"Jung","given":"H Y","non-dropping-particle":"","parse-names":false,"suffix":""},{"dropping-particle":"","family":"Hallett","given":"M","non-dropping-particle":"","parse-names":false,"suffix":""}],"container-title":"Neurology","id":"ITEM-1","issue":"5","issued":{"date-parts":[["2001","9","11"]]},"page":"858-63","title":"Effect of levetiracetam on human corticospinal excitability.","type":"article-journal","volume":"57"},"uris":["http://www.mendeley.com/documents/?uuid=83ee883f-3cc5-3c0d-b309-21c000155618"]},{"id":"ITEM-2","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2","issue":"July","issued":{"date-parts":[["2018"]]},"page":"1-14","title":"Effects of antiepileptic drugs on cortical excitability in humans: A TMS&amp;#x2010;EMG and TMS&amp;#x2010;EEG study","type":"article-journal"},"uris":["http://www.mendeley.com/documents/?uuid=0cc27a8f-e5c6-4633-9032-3d50cbba21c2"]},{"id":"ITEM-3","itemData":{"DOI":"10.1111/j.1468-1331.2008.02110.x","ISBN":"1468-1331","ISSN":"13515101","PMID":"18394048","abstract":"Background and purpose: We studied the effect of levetiracetam (LEV), an anticonvulsant with a novel mechanism of action, on cortical excitability, measured using transcranial magnetic stimulation (TMS). For this purpose, 38 healthy volunteers were assessed in two TMS sessions, before and after an oral dose of 3000 mg LEV. Methods: Resting motor threshold (RMT), intracortical facilitation (ICF) and intracortical inhibition (ICI), cortical silent period (CSP) threshold and duration and motor-evoked potential (MEP) amplitude were calculated. Results: After treatment with LEV, RMT was increased (mean � SD: 63 � 14% of the maximum stimulator output) compared with baseline (58 � 11%). CSP threshold was decreased after LEV (54 � 10%; baseline, 57 � 11%). CSP duration was increased after LEV (116 � 37 ms; baseline: 102 � 33 ms). LEV did not affect ICF or ICI or mean MEP amplitude significantly. Conclusions: Our results indicate that LEV modulates some aspects of cortical excitability. Whereas the increase in the RMT most probably reflects the effect of LEV on ion channel activity, effects on the CSP might represent a modulation of GABA receptors at cortical and spinal level. � 2008 The Author(s)","author":[{"dropping-particle":"","family":"Solinas","given":"C.","non-dropping-particle":"","parse-names":false,"suffix":""},{"dropping-particle":"","family":"Lee","given":"Y. C.","non-dropping-particle":"","parse-names":false,"suffix":""},{"dropping-particle":"","family":"Reutens","given":"D. C.","non-dropping-particle":"","parse-names":false,"suffix":""}],"container-title":"European Journal of Neurology","id":"ITEM-3","issue":"5","issued":{"date-parts":[["2008"]]},"page":"501-505","title":"Effect of levetiracetam on cortical excitability: A transcranial magnetic stimulation study","type":"article-journal","volume":"15"},"uris":["http://www.mendeley.com/documents/?uuid=ba4702ab-92c1-4a4d-b4ad-4d18c8cf21fb"]},{"id":"ITEM-4","itemData":{"DOI":"10.1016/j.eplepsyres.2004.08.001","ISBN":"0920-1211","ISSN":"09201211","PMID":"15519131","abstract":"Levetiracetam (LEV) is a new compound with anticonvulsive efficacy in focal and generalized epilepsies. Recent in vitro studies suggest LEV to act as a selective N-type-calcium-channel blocker. We used transcranial magnetic stimulation (TMS) in order to investigate if ion-channel blockade is relevant to the inhibitory CNS effects of LEV in vivo and if motor thresholds (MTs) are a valid TMS parameter to detect this mode of action. In a double blind, placebo-controlled, crossover study, the effects of single oral doses of 500 and 2000 mg LEV on motor thresholds, recruitment curves (REC), cortical induced silent period (CSP) and on intracortical inhibition (ICI) and facilitation (ICF) were studied in 10 healthy subjects. A significant increase of motor thresholds was noticed after 2000 mg LEV as compared to placebo. The recruitment curve showed a trend towards motor evoked potential (MEP) amplitude reduction after LEV. LEV had no significant effect on CSP or on intracortical excitability as measured by inhibition and facilitation. We conclude that the modulation of ion-channel function, reflected by motor threshold elevation and a trend towards recruitment curve suppression, is relevant to the inhibitory CNS effects of LEV in vivo, and therefore, may contribute to the anticonvulsive efficacy of LEV. GABAergic or glutamatergic mechanisms seem to be less important in vivo as measured by TMS. © 2004 Elsevier B.V. All rights reserved.","author":[{"dropping-particle":"","family":"Reis","given":"Janine","non-dropping-particle":"","parse-names":false,"suffix":""},{"dropping-particle":"","family":"Wentrup","given":"Andreas","non-dropping-particle":"","parse-names":false,"suffix":""},{"dropping-particle":"","family":"Hamer","given":"Hajo M.","non-dropping-particle":"","parse-names":false,"suffix":""},{"dropping-particle":"","family":"Mueller","given":"Hans Helge","non-dropping-particle":"","parse-names":false,"suffix":""},{"dropping-particle":"","family":"Knake","given":"Susanne","non-dropping-particle":"","parse-names":false,"suffix":""},{"dropping-particle":"","family":"Tergau","given":"Frithjof","non-dropping-particle":"","parse-names":false,"suffix":""},{"dropping-particle":"","family":"Oertel","given":"Wolfgang H.","non-dropping-particle":"","parse-names":false,"suffix":""},{"dropping-particle":"","family":"Rosenow","given":"Felix","non-dropping-particle":"","parse-names":false,"suffix":""}],"container-title":"Epilepsy Research","id":"ITEM-4","issue":"1","issued":{"date-parts":[["2004"]]},"page":"41-51","title":"Levetiracetam influences human motor cortex excitability mainly by modulation of ion channel function - A TMS study","type":"article-journal","volume":"62"},"uris":["http://www.mendeley.com/documents/?uuid=ceec71e8-77fe-459e-8fc2-cedd47ee842a"]}],"mendeley":{"formattedCitation":"&lt;sup&gt;50,58–60&lt;/sup&gt;","plainTextFormattedCitation":"50,58–60","previouslyFormattedCitation":"&lt;sup&gt;49,57–5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lang w:val="fi-FI"/>
              </w:rPr>
              <w:t>50,58–60</w:t>
            </w:r>
            <w:r w:rsidRPr="0075689D">
              <w:rPr>
                <w:color w:val="000000"/>
                <w:sz w:val="16"/>
                <w:szCs w:val="16"/>
              </w:rPr>
              <w:fldChar w:fldCharType="end"/>
            </w:r>
          </w:p>
        </w:tc>
        <w:tc>
          <w:tcPr>
            <w:tcW w:w="1985" w:type="dxa"/>
            <w:shd w:val="clear" w:color="auto" w:fill="auto"/>
            <w:noWrap/>
            <w:vAlign w:val="center"/>
          </w:tcPr>
          <w:p w14:paraId="04A68CDF" w14:textId="0334518A" w:rsidR="00F5111E" w:rsidRPr="0075689D" w:rsidRDefault="00F5111E" w:rsidP="008E1D4B">
            <w:pPr>
              <w:rPr>
                <w:color w:val="000000"/>
                <w:sz w:val="16"/>
                <w:szCs w:val="16"/>
                <w:lang w:val="fi-FI"/>
              </w:rPr>
            </w:pPr>
            <w:r w:rsidRPr="0075689D">
              <w:rPr>
                <w:color w:val="000000"/>
                <w:sz w:val="16"/>
                <w:szCs w:val="16"/>
                <w:lang w:val="fi-FI"/>
              </w:rPr>
              <w:t>ND</w:t>
            </w:r>
            <w:r w:rsidRPr="0075689D">
              <w:rPr>
                <w:color w:val="000000"/>
                <w:sz w:val="16"/>
                <w:szCs w:val="16"/>
              </w:rPr>
              <w:fldChar w:fldCharType="begin" w:fldLock="1"/>
            </w:r>
            <w:r w:rsidR="008E1D4B" w:rsidRPr="0075689D">
              <w:rPr>
                <w:color w:val="000000"/>
                <w:sz w:val="16"/>
                <w:szCs w:val="16"/>
                <w:lang w:val="fi-FI"/>
              </w:rPr>
              <w:instrText>ADDIN CSL_CITATION {"citationItems":[{"id":"ITEM-1","itemData":{"ISSN":"0028-3878","PMID":"11552017","abstract":"OBJECTIVE To investigate whether levetiracetam (LTC) alters corticospinal excitability in humans. BACKGROUND Although the antiepileptic activity of LTC is well recognized, its mechanism of action has yet to be determined. Transcranial magnetic stimulation (TMS) has been used to investigate the pharmacologic effects of various antiepileptic drugs on human corticospinal excitability. METHODS The authors performed TMS before and after double-blind administration of 3000 mg LTC or placebo in six healthy volunteers. TMS measurements included resting and active motor threshold (MT), recruitment curve of motor-evoked potential amplitudes, intracortical inhibition, and facilitation using the paired-pulse technique and silent period. F-wave and compound muscle action potential (CMAP) were also measured. RESULTS In recruitment curve measurements, motor-evoked potential amplitude was reduced for LTC with high stimulation intensity (130% and 140% of resting MT) compared with placebo (p &lt; 0.05 and p &lt; 0.01), but not with relatively low stimulation intensity (110% and 120%). The changes in other TMS measurements as well as F-wave and CMAP after LTC did not differ significantly from those observed after placebo administration. CONCLUSION These results suggest that LTC reduces the corticospinal neuronal response to magnetic stimulation, preferentially affecting less excitable neurons. The lack of change in F-wave and CMAP suggests that this effect is mainly derived from the motor cortex.","author":[{"dropping-particle":"","family":"Sohn","given":"Y H","non-dropping-particle":"","parse-names":false,"suffix":""},{"dropping-particle":"","family":"Kaelin-Lang","given":"A","non-dropping-particle":"","parse-names":false,"suffix":""},{"dropping-particle":"","family":"Jung","given":"H Y","non-dropping-particle":"","parse-names":false,"suffix":""},{"dropping-particle":"","family":"Hallett","given":"M","non-dropping-particle":"","parse-names":false,"suffix":""}],"container-title":"Neurology","id":"ITEM-1","issue":"5","issued":{"date-parts":[["2001","9","11"]]},"page":"858-63","title":"Effect of levetiracetam on human corticospinal excitability.","type":"article-journal","volume":"57"},"uris":["http://www.mendeley.com/documents/?uuid=83ee883f-3cc5-3c0d-b309-21c000155618"]},{"id":"ITEM-2","itemData":{"DOI":"10.1111/j.1468-1331.2008.02110.x","ISBN":"1468-1331","ISSN":"13515101","PMID":"18394048","abstract":"Background and purpose: We studied the effect of levetiracetam (LEV), an anticonvulsant with a novel mechanism of action, on cortical excitability, measured using transcranial magnetic stimulation (TMS). For this purpose, 38 healthy volunteers were assessed in two TMS sessions, before and after an oral dose of 3000 mg LEV. Methods: Resting motor threshold (RMT), intracortical facilitation (ICF) and intracortical inhibition (ICI), cortical silent period (CSP) threshold and duration and motor-evoked potential (MEP) amplitude were calculated. Results: After treatment with LEV, RMT was increased (mean � SD: 63 � 14% of the maximum stimulator output) compared with baseline (58 � 11%). CSP threshold was decreased after LEV (54 � 10%; baseline, 57 � 11%). CSP duration was increased after LEV (116 � 37 ms; baseline: 102 � 33 ms). LEV did not affect ICF or ICI or mean MEP amplitude significantly. Conclusions: Our results indicate that LEV modulates some aspects of cortical excitability. Whereas the increase in the RMT most probably reflects the effect of LEV on ion channel activity, effects on the CSP might represent a modulation of GABA receptors at cortical and spinal level. � 2008 The Author(s)","author":[{"dropping-particle":"","family":"Solinas","given":"C.","non-dropping-particle":"","parse-names":false,"suffix":""},{"dropping-particle":"","family":"Lee","given":"Y. C.","non-dropping-particle":"","parse-names":false,"suffix":""},{"dropping-particle":"","family":"Reutens","given":"D. C.","non-dropping-particle":"","parse-names":false,"suffix":""}],"container-title":"European Journal of Neurology","id":"ITEM-2","issue":"5","issued":{"date-parts":[["2008"]]},"page":"501-505","title":"Effect of levetiracetam on cortical excitability: A transcranial magnetic stimulation study","type":"article-journal","volume":"15"},"uris":["http://www.mendeley.com/documents/?uuid=ba4702ab-92c1-4a4d-b4ad-4d18c8cf21fb"]},{"id":"ITEM-3","itemData":{"DOI":"10.1016/j.eplepsyres.2004.08.001","ISBN":"0920-1211","ISSN":"09201211","PMID":"15519131","abstract":"Levetiracetam (LEV) is a new compound with anticonvulsive efficacy in focal and generalized epilepsies. Recent in vitro studies suggest LEV to act as a selective N-type-calcium-channel blocker. We used transcranial magnetic stimulation (TMS) in order to investigate if ion-channel blockade is relevant to the inhibitory CNS effects of LEV in vivo and if motor thresholds (MTs) are a valid TMS parameter to detect this mode of action. In a double blind, placebo-controlled, crossover study, the effects of single oral doses of 500 and 2000 mg LEV on motor thresholds, recruitment curves (REC), cortical induced silent period (CSP) and on intracortical inhibition (ICI) and facilitation (ICF) were studied in 10 healthy subjects. A significant increase of motor thresholds was noticed after 2000 mg LEV as compared to placebo. The recruitment curve showed a trend towards motor evoked potential (MEP) amplitude reduction after LEV. LEV had no significant effect on CSP or on intracortical excitability as measured by inhibition and facilitation. We conclude that the modulation of ion-channel function, reflected by motor threshold elevation and a trend towards recruitment curve suppression, is relevant to the inhibitory CNS effects of LEV in vivo, and therefore, may contribute to the anticonvulsive efficacy of LEV. GABAergic or glutamatergic mechanisms seem to be less important in vivo as measured by TMS. © 2004 Elsevier B.V. All rights reserved.","author":[{"dropping-particle":"","family":"Reis","given":"Janine","non-dropping-particle":"","parse-names":false,"suffix":""},{"dropping-particle":"","family":"Wentrup","given":"Andreas","non-dropping-particle":"","parse-names":false,"suffix":""},{"dropping-particle":"","family":"Hamer","given":"Hajo M.","non-dropping-particle":"","parse-names":false,"suffix":""},{"dropping-particle":"","family":"Mueller","given":"Hans Helge","non-dropping-particle":"","parse-names":false,"suffix":""},{"dropping-particle":"","family":"Knake","given":"Susanne","non-dropping-particle":"","parse-names":false,"suffix":""},{"dropping-particle":"","family":"Tergau","given":"Frithjof","non-dropping-particle":"","parse-names":false,"suffix":""},{"dropping-particle":"","family":"Oertel","given":"Wolfgang H.","non-dropping-particle":"","parse-names":false,"suffix":""},{"dropping-particle":"","family":"Rosenow","given":"Felix","non-dropping-particle":"","parse-names":false,"suffix":""}],"container-title":"Epilepsy Research","id":"ITEM-3","issue":"1","issued":{"date-parts":[["2004"]]},"page":"41-51","title":"Levetiracetam influences human motor cortex excitability mainly by modulation of ion channel function - A TMS study","type":"article-journal","volume":"62"},"uris":["http://www.mendeley.com/documents/?uuid=ceec71e8-77fe-459e-8fc2-cedd47ee842a"]}],"mendeley":{"formattedCitation":"&lt;sup&gt;58–60&lt;/sup&gt;","plainTextFormattedCitation":"58–60","previouslyFormattedCitation":"&lt;sup&gt;57–5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lang w:val="fi-FI"/>
              </w:rPr>
              <w:t>58–60</w:t>
            </w:r>
            <w:r w:rsidRPr="0075689D">
              <w:rPr>
                <w:color w:val="000000"/>
                <w:sz w:val="16"/>
                <w:szCs w:val="16"/>
              </w:rPr>
              <w:fldChar w:fldCharType="end"/>
            </w:r>
          </w:p>
        </w:tc>
        <w:tc>
          <w:tcPr>
            <w:tcW w:w="1134" w:type="dxa"/>
            <w:shd w:val="clear" w:color="auto" w:fill="auto"/>
            <w:noWrap/>
            <w:vAlign w:val="center"/>
          </w:tcPr>
          <w:p w14:paraId="0476EECD" w14:textId="77777777" w:rsidR="00F5111E" w:rsidRPr="0075689D" w:rsidRDefault="00F5111E" w:rsidP="008E1D4B">
            <w:pPr>
              <w:rPr>
                <w:sz w:val="16"/>
                <w:szCs w:val="16"/>
                <w:lang w:val="fi-FI"/>
              </w:rPr>
            </w:pPr>
            <w:r w:rsidRPr="0075689D">
              <w:rPr>
                <w:sz w:val="16"/>
                <w:szCs w:val="16"/>
                <w:lang w:val="fi-FI"/>
              </w:rPr>
              <w:t>NT</w:t>
            </w:r>
          </w:p>
        </w:tc>
        <w:tc>
          <w:tcPr>
            <w:tcW w:w="1417" w:type="dxa"/>
            <w:shd w:val="clear" w:color="auto" w:fill="auto"/>
            <w:noWrap/>
            <w:vAlign w:val="center"/>
          </w:tcPr>
          <w:p w14:paraId="61B3F341" w14:textId="77777777" w:rsidR="00F5111E" w:rsidRPr="0075689D" w:rsidRDefault="00F5111E" w:rsidP="008E1D4B">
            <w:pPr>
              <w:rPr>
                <w:color w:val="000000"/>
                <w:sz w:val="16"/>
                <w:szCs w:val="16"/>
                <w:lang w:val="fi-FI"/>
              </w:rPr>
            </w:pPr>
            <w:r w:rsidRPr="0075689D">
              <w:rPr>
                <w:sz w:val="16"/>
                <w:szCs w:val="16"/>
                <w:lang w:val="fi-FI"/>
              </w:rPr>
              <w:t xml:space="preserve">NT </w:t>
            </w:r>
          </w:p>
        </w:tc>
        <w:tc>
          <w:tcPr>
            <w:tcW w:w="2268" w:type="dxa"/>
            <w:vAlign w:val="center"/>
          </w:tcPr>
          <w:p w14:paraId="4F87FB13" w14:textId="761ADE15" w:rsidR="00F5111E" w:rsidRPr="0075689D" w:rsidRDefault="00F5111E" w:rsidP="008E1D4B">
            <w:pPr>
              <w:rPr>
                <w:sz w:val="16"/>
                <w:szCs w:val="16"/>
              </w:rPr>
            </w:pPr>
            <w:r w:rsidRPr="0075689D">
              <w:rPr>
                <w:color w:val="000000"/>
                <w:sz w:val="16"/>
                <w:szCs w:val="16"/>
                <w:lang w:val="fi-FI"/>
              </w:rPr>
              <w:t>↑N45, ↓P180</w:t>
            </w:r>
            <w:r w:rsidRPr="0075689D">
              <w:rPr>
                <w:color w:val="000000"/>
                <w:sz w:val="16"/>
                <w:szCs w:val="16"/>
              </w:rPr>
              <w:fldChar w:fldCharType="begin" w:fldLock="1"/>
            </w:r>
            <w:r w:rsidR="008E1D4B" w:rsidRPr="0075689D">
              <w:rPr>
                <w:color w:val="000000"/>
                <w:sz w:val="16"/>
                <w:szCs w:val="16"/>
                <w:lang w:val="fi-FI"/>
              </w:rPr>
              <w:instrText>ADDIN CSL_CITATION {"citationItems":[{"id":"ITEM-1","itemData":{"DOI":"10.1111/epi.13599","ISSN":"1528-1167","PMID":"27808418","abstract":"OBJECTIVE Antiepileptic drug (AED) treatment failures may occur because there is insufficient drug in the brain or because of a lack of relevant therapeutic response. Until now it has not been possible to measure these factors. It has been recently shown that the combination of transcranial magnetic stimulation and electroencephalography (TMS-EEG) can measure the effects of drugs in healthy volunteers. TMS-evoked EEG potentials (TEPs) comprise a series of positive and negative deflections that can be specifically modulated by drugs with a well-known mode of action targeting inhibitory neurotransmission. Therefore, we hypothesized that TMS-EEG can detect effects of two widely used AEDs, lamotrigine and levetiracetam, in healthy volunteers. METHODS Fifteen healthy subjects participated in a pseudo-randomized, placebo-controlled, double-blind, crossover design, using a single oral dose of lamotrigine (300 mg) and levetiracetam (3,000 mg). TEPs were recorded before and 120 min after drug intake, and the effects of drugs on the amplitudes of TEP components were statistically evaluated. RESULTS A nonparametric cluster-based permutation analysis of TEP amplitudes showed that AEDs both increased the amplitude of the negative potential at 45 msec after stimulation (N45) and suppressed the positive peak at 180 msec (P180). This is the first demonstration of AED-induced modulation of TMS-EEG measures. SIGNIFICANCE Despite the different mechanism of action that lamotrigine and levetiracetam exert at the molecular level, both AEDs impact the TMS-EEG response in a similar way. These TMS-EEG fingerprints observed in healthy subjects are candidate predictive markers of treatment response in patients on monotherapy with lamotrigine and levetiracetam.","author":[{"dropping-particle":"","family":"Premoli","given":"Isabella","non-dropping-particle":"","parse-names":false,"suffix":""},{"dropping-particle":"","family":"Biondi","given":"Andrea","non-dropping-particle":"","parse-names":false,"suffix":""},{"dropping-particle":"","family":"Carlesso","given":"Sara","non-dropping-particle":"","parse-names":false,"suffix":""},{"dropping-particle":"","family":"Rivolta","given":"Davide","non-dropping-particle":"","parse-names":false,"suffix":""},{"dropping-particle":"","family":"Richardson","given":"Mark P","non-dropping-particle":"","parse-names":false,"suffix":""}],"container-title":"Epilepsia","id":"ITEM-1","issue":"1","issued":{"date-parts":[["2017"]]},"page":"42-50","publisher":"Wiley-Blackwell","title":"Lamotrigine and levetiracetam exert a similar modulation of TMS-evoked EEG potentials.","type":"article-journal","volume":"58"},"uris":["http://www.mendeley.com/documents/?uuid=91501d0a-4d57-3e0e-b690-3d0257325f0a"]}],"mendeley":{"formattedCitation":"&lt;sup&gt;51&lt;/sup&gt;","plainTextFormattedCitation":"51","previouslyFormattedCitation":"&lt;sup&gt;50&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1</w:t>
            </w:r>
            <w:r w:rsidRPr="0075689D">
              <w:rPr>
                <w:color w:val="000000"/>
                <w:sz w:val="16"/>
                <w:szCs w:val="16"/>
              </w:rPr>
              <w:fldChar w:fldCharType="end"/>
            </w:r>
            <w:r w:rsidRPr="0075689D">
              <w:rPr>
                <w:color w:val="000000"/>
                <w:sz w:val="16"/>
                <w:szCs w:val="16"/>
              </w:rPr>
              <w:t>; ↓N100</w:t>
            </w:r>
            <w:r w:rsidRPr="0075689D">
              <w:rPr>
                <w:color w:val="000000"/>
                <w:sz w:val="16"/>
                <w:szCs w:val="16"/>
              </w:rPr>
              <w:fldChar w:fldCharType="begin" w:fldLock="1"/>
            </w:r>
            <w:r w:rsidR="008E1D4B" w:rsidRPr="0075689D">
              <w:rPr>
                <w:color w:val="000000"/>
                <w:sz w:val="16"/>
                <w:szCs w:val="16"/>
              </w:rPr>
              <w:instrText>ADDIN CSL_CITATION {"citationItems":[{"id":"ITEM-1","itemData":{"DOI":"10.1002/hbm.24448","ISSN":"1065-9471","abstract":"&lt;div class=\"abstract-group\"&gt;\n   &lt;section class=\"article-section article-section__abstract\" lang=\"en\" data-lang=\"en\" id=\"section-1-en\"&gt;\n      &lt;h3 class=\"article-section__header main abstractlang_en main\"&gt;Abstract&lt;/h3&gt;\n      &lt;div class=\"article-section__content en main\"&gt;\n         \n         &lt;p&gt;Brain responses to transcranial magnetic stimulation (TMS) recorded by electroencephalography (EEG) are emergent noninvasive markers of neuronal excitability and effective connectivity in humans. However, the underlying physiology of these TMS‐evoked EEG potentials (TEPs) is still heavily underexplored, impeding a broad application of TEPs to study pathology in neuropsychiatric disorders. Here we tested the effects of a single oral dose of three antiepileptic drugs with specific modes of action (carbamazepine, a voltage‐gated sodium channel (VGSC) blocker; brivaracetam, a ligand to the presynaptic vesicle protein VSA2; tiagabine, a gamma‐aminobutyric acid (GABA) reuptake inhibitor) on TEP amplitudes in 15 healthy adults in a double‐blinded randomized placebo‐controlled crossover design. We found that carbamazepine decreased the P25 and P180 TEP components, and brivaracetam the N100 amplitude in the nonstimulated hemisphere, while tiagabine had no effect. Findings corroborate the view that the P25 represents axonal excitability of the corticospinal system, the N100 in the nonstimulated hemisphere propagated activity suppressed by inhibition of presynaptic neurotransmitter release, and the P180 late activity particularly sensitive to VGSC blockade. Pharmaco‐physiological characterization of TEPs will facilitate utilization of TMS‐EEG in neuropsychiatric disorders with altered excitability and/or network connectivity.&lt;/p&gt;","author":[{"dropping-particle":"","family":"Darmani","given":"Ghazaleh","non-dropping-particle":"","parse-names":false,"suffix":""},{"dropping-particle":"","family":"Bergmann","given":"Til O.","non-dropping-particle":"","parse-names":false,"suffix":""},{"dropping-particle":"","family":"Zipser","given":"Carl","non-dropping-particle":"","parse-names":false,"suffix":""},{"dropping-particle":"","family":"Baur","given":"David","non-dropping-particle":"","parse-names":false,"suffix":""},{"dropping-particle":"","family":"Müller‐Dahlhaus","given":"Florian","non-dropping-particle":"","parse-names":false,"suffix":""},{"dropping-particle":"","family":"Ziemann","given":"Ulf","non-dropping-particle":"","parse-names":false,"suffix":""}],"container-title":"Human Brain Mapping","id":"ITEM-1","issue":"July","issued":{"date-parts":[["2018"]]},"page":"1-14","title":"Effects of antiepileptic drugs on cortical excitability in humans: A TMS&amp;#x2010;EMG and TMS&amp;#x2010;EEG study","type":"article-journal"},"uris":["http://www.mendeley.com/documents/?uuid=0cc27a8f-e5c6-4633-9032-3d50cbba21c2"]}],"mendeley":{"formattedCitation":"&lt;sup&gt;50&lt;/sup&gt;","plainTextFormattedCitation":"50","previouslyFormattedCitation":"&lt;sup&gt;49&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50</w:t>
            </w:r>
            <w:r w:rsidRPr="0075689D">
              <w:rPr>
                <w:color w:val="000000"/>
                <w:sz w:val="16"/>
                <w:szCs w:val="16"/>
              </w:rPr>
              <w:fldChar w:fldCharType="end"/>
            </w:r>
          </w:p>
        </w:tc>
      </w:tr>
      <w:tr w:rsidR="005568B6" w:rsidRPr="0075689D" w14:paraId="7B7B7D5C" w14:textId="77777777" w:rsidTr="008E1D4B">
        <w:trPr>
          <w:trHeight w:val="340"/>
        </w:trPr>
        <w:tc>
          <w:tcPr>
            <w:tcW w:w="2274" w:type="dxa"/>
            <w:shd w:val="clear" w:color="auto" w:fill="auto"/>
            <w:vAlign w:val="center"/>
          </w:tcPr>
          <w:p w14:paraId="4A4E878F" w14:textId="43C7D6B6" w:rsidR="005568B6" w:rsidRPr="0075689D" w:rsidRDefault="005568B6" w:rsidP="008E1D4B">
            <w:pPr>
              <w:rPr>
                <w:b/>
                <w:bCs/>
                <w:iCs/>
                <w:sz w:val="16"/>
                <w:szCs w:val="16"/>
              </w:rPr>
            </w:pPr>
            <w:r w:rsidRPr="0075689D">
              <w:rPr>
                <w:b/>
                <w:bCs/>
                <w:iCs/>
                <w:sz w:val="16"/>
                <w:szCs w:val="16"/>
              </w:rPr>
              <w:t>P</w:t>
            </w:r>
            <w:r w:rsidR="00003C08" w:rsidRPr="0075689D">
              <w:rPr>
                <w:b/>
                <w:bCs/>
                <w:iCs/>
                <w:sz w:val="16"/>
                <w:szCs w:val="16"/>
              </w:rPr>
              <w:t>RC</w:t>
            </w:r>
          </w:p>
        </w:tc>
        <w:tc>
          <w:tcPr>
            <w:tcW w:w="1696" w:type="dxa"/>
            <w:vAlign w:val="center"/>
          </w:tcPr>
          <w:p w14:paraId="41B3545D" w14:textId="3D242201" w:rsidR="005568B6" w:rsidRPr="0075689D" w:rsidRDefault="005568B6" w:rsidP="008E1D4B">
            <w:pPr>
              <w:rPr>
                <w:bCs/>
                <w:sz w:val="16"/>
                <w:szCs w:val="16"/>
              </w:rPr>
            </w:pPr>
            <w:r w:rsidRPr="0075689D">
              <w:rPr>
                <w:bCs/>
                <w:sz w:val="16"/>
                <w:szCs w:val="16"/>
              </w:rPr>
              <w:t>NT</w:t>
            </w:r>
          </w:p>
        </w:tc>
        <w:tc>
          <w:tcPr>
            <w:tcW w:w="1565" w:type="dxa"/>
            <w:vAlign w:val="center"/>
          </w:tcPr>
          <w:p w14:paraId="17B83E57" w14:textId="66B40C2D" w:rsidR="005568B6" w:rsidRPr="0075689D" w:rsidRDefault="005568B6" w:rsidP="008E1D4B">
            <w:pPr>
              <w:rPr>
                <w:color w:val="000000"/>
                <w:sz w:val="16"/>
                <w:szCs w:val="16"/>
              </w:rPr>
            </w:pPr>
            <w:r w:rsidRPr="0075689D">
              <w:rPr>
                <w:color w:val="000000"/>
                <w:sz w:val="16"/>
                <w:szCs w:val="16"/>
              </w:rPr>
              <w:t>NT</w:t>
            </w:r>
          </w:p>
        </w:tc>
        <w:tc>
          <w:tcPr>
            <w:tcW w:w="1831" w:type="dxa"/>
            <w:vAlign w:val="center"/>
          </w:tcPr>
          <w:p w14:paraId="123C5F2F" w14:textId="615CE02E" w:rsidR="005568B6" w:rsidRPr="0075689D" w:rsidRDefault="005568B6" w:rsidP="008E1D4B">
            <w:pPr>
              <w:rPr>
                <w:color w:val="000000"/>
                <w:sz w:val="16"/>
                <w:szCs w:val="16"/>
              </w:rPr>
            </w:pPr>
            <w:r w:rsidRPr="0075689D">
              <w:rPr>
                <w:color w:val="000000"/>
                <w:sz w:val="16"/>
                <w:szCs w:val="16"/>
              </w:rPr>
              <w:t>NT</w:t>
            </w:r>
          </w:p>
        </w:tc>
        <w:tc>
          <w:tcPr>
            <w:tcW w:w="1985" w:type="dxa"/>
            <w:shd w:val="clear" w:color="auto" w:fill="auto"/>
            <w:noWrap/>
            <w:vAlign w:val="center"/>
          </w:tcPr>
          <w:p w14:paraId="311C3DCE" w14:textId="0690CD93" w:rsidR="005568B6" w:rsidRPr="0075689D" w:rsidRDefault="005568B6" w:rsidP="008E1D4B">
            <w:pPr>
              <w:rPr>
                <w:color w:val="000000"/>
                <w:sz w:val="16"/>
                <w:szCs w:val="16"/>
              </w:rPr>
            </w:pPr>
            <w:r w:rsidRPr="0075689D">
              <w:rPr>
                <w:color w:val="000000"/>
                <w:sz w:val="16"/>
                <w:szCs w:val="16"/>
              </w:rPr>
              <w:t>NT</w:t>
            </w:r>
          </w:p>
        </w:tc>
        <w:tc>
          <w:tcPr>
            <w:tcW w:w="1134" w:type="dxa"/>
            <w:shd w:val="clear" w:color="auto" w:fill="auto"/>
            <w:noWrap/>
            <w:vAlign w:val="center"/>
          </w:tcPr>
          <w:p w14:paraId="237BD65D" w14:textId="2074F048" w:rsidR="005568B6" w:rsidRPr="0075689D" w:rsidRDefault="005568B6" w:rsidP="008E1D4B">
            <w:pPr>
              <w:rPr>
                <w:sz w:val="16"/>
                <w:szCs w:val="16"/>
              </w:rPr>
            </w:pPr>
            <w:r w:rsidRPr="0075689D">
              <w:rPr>
                <w:sz w:val="16"/>
                <w:szCs w:val="16"/>
              </w:rPr>
              <w:t>NT</w:t>
            </w:r>
          </w:p>
        </w:tc>
        <w:tc>
          <w:tcPr>
            <w:tcW w:w="1417" w:type="dxa"/>
            <w:shd w:val="clear" w:color="auto" w:fill="auto"/>
            <w:noWrap/>
            <w:vAlign w:val="center"/>
          </w:tcPr>
          <w:p w14:paraId="60DB6F0C" w14:textId="7CD40A65" w:rsidR="005568B6" w:rsidRPr="0075689D" w:rsidRDefault="000A2A7E" w:rsidP="008E1D4B">
            <w:pPr>
              <w:rPr>
                <w:sz w:val="16"/>
                <w:szCs w:val="16"/>
              </w:rPr>
            </w:pPr>
            <w:r w:rsidRPr="0075689D">
              <w:rPr>
                <w:color w:val="000000"/>
                <w:sz w:val="16"/>
                <w:szCs w:val="16"/>
              </w:rPr>
              <w:t xml:space="preserve">↓ amplitude and latency of peaks;  </w:t>
            </w:r>
            <w:r w:rsidRPr="0075689D">
              <w:rPr>
                <w:color w:val="000000"/>
                <w:sz w:val="16"/>
                <w:szCs w:val="16"/>
              </w:rPr>
              <w:fldChar w:fldCharType="begin" w:fldLock="1"/>
            </w:r>
            <w:r w:rsidR="008E1D4B" w:rsidRPr="0075689D">
              <w:rPr>
                <w:color w:val="000000"/>
                <w:sz w:val="16"/>
                <w:szCs w:val="16"/>
              </w:rPr>
              <w:instrText>ADDIN CSL_CITATION {"citationItems":[{"id":"ITEM-1","itemData":{"DOI":"10.1016/S1388-2457(00)00548-4","ISSN":"13882457","abstract":"Objective: To investigate by means of transcranial magnetic stimulation (TMS) the effect of a single oral dose of the GABA derivate piracetam on intracortical facilitatory I-wave interaction. Methods: The study was performed in 8 healthy volunteers. Before, 1, 3, 6, and 24 h after intake of 4000 mg piracetam, MEPs in the relaxed abductor digiti minimi muscle were elicited by a recently introduced double pulse TMS technique with a suprathreshold first and a subthreshold second stimulus. From interstimulus intervals of 0.5-5.1 ms 3 periods were observed in which MEP facilitation showed maxima - so-called peaks of I-wave interaction - and which were separated by two troughs with no facilitation. We studied the changes in timing and size of the peaks over time. Results: With piracetam, I-wave peaks showed a reduction in size as well as a shortening of the latencies at which the peaks occurred. Both changes were significant at 6 h after drug intake compared to baseline. The effects were partially reversible after 24 h. Conclusions: The mode of action of piracetam within the nervous system is almost unknown. The peak size reduction was similar to effects that were seen under GABAergic drugs, although GABAergic properties of piracetam have not been observed so far. Shortening of the I-wave peak latencies is a new phenomenon. The results are discussed on the basis of the known therapeutic effects of piracetam in cortical myoclonus and as nootropic agent. © 2001 Elsevier Science Ireland Ltd.","author":[{"dropping-particle":"","family":"Wischer","given":"Stephan","non-dropping-particle":"","parse-names":false,"suffix":""},{"dropping-particle":"","family":"Paulus","given":"Walter","non-dropping-particle":"","parse-names":false,"suffix":""},{"dropping-particle":"","family":"Sommer","given":"Martin","non-dropping-particle":"","parse-names":false,"suffix":""},{"dropping-particle":"","family":"Tergau","given":"Frithjof","non-dropping-particle":"","parse-names":false,"suffix":""}],"container-title":"Clinical Neurophysiology","id":"ITEM-1","issue":"2","issued":{"date-parts":[["2001"]]},"page":"275-279","publisher":"Clin Neurophysiol","title":"Piracetam affects facilitatory I-wave interaction in the human motor cortex","type":"article-journal","volume":"112"},"uris":["http://www.mendeley.com/documents/?uuid=f1115f5b-71cf-3134-912b-520f81102d0e"]}],"mendeley":{"formattedCitation":"&lt;sup&gt;61&lt;/sup&gt;","plainTextFormattedCitation":"61","previouslyFormattedCitation":"&lt;sup&gt;60&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61</w:t>
            </w:r>
            <w:r w:rsidRPr="0075689D">
              <w:rPr>
                <w:color w:val="000000"/>
                <w:sz w:val="16"/>
                <w:szCs w:val="16"/>
              </w:rPr>
              <w:fldChar w:fldCharType="end"/>
            </w:r>
          </w:p>
        </w:tc>
        <w:tc>
          <w:tcPr>
            <w:tcW w:w="2268" w:type="dxa"/>
            <w:vAlign w:val="center"/>
          </w:tcPr>
          <w:p w14:paraId="5D400137" w14:textId="554F3711" w:rsidR="005568B6" w:rsidRPr="0075689D" w:rsidRDefault="005568B6" w:rsidP="008E1D4B">
            <w:pPr>
              <w:rPr>
                <w:color w:val="000000"/>
                <w:sz w:val="16"/>
                <w:szCs w:val="16"/>
                <w:lang w:val="fi-FI"/>
              </w:rPr>
            </w:pPr>
            <w:r w:rsidRPr="0075689D">
              <w:rPr>
                <w:color w:val="000000"/>
                <w:sz w:val="16"/>
                <w:szCs w:val="16"/>
                <w:lang w:val="fi-FI"/>
              </w:rPr>
              <w:t>NT</w:t>
            </w:r>
          </w:p>
        </w:tc>
      </w:tr>
      <w:tr w:rsidR="00F5111E" w:rsidRPr="0075689D" w14:paraId="785BED6C" w14:textId="77777777" w:rsidTr="008E1D4B">
        <w:trPr>
          <w:trHeight w:val="340"/>
        </w:trPr>
        <w:tc>
          <w:tcPr>
            <w:tcW w:w="2274" w:type="dxa"/>
            <w:shd w:val="clear" w:color="auto" w:fill="auto"/>
            <w:vAlign w:val="center"/>
          </w:tcPr>
          <w:p w14:paraId="605BDC2F" w14:textId="77777777" w:rsidR="00F5111E" w:rsidRPr="0075689D" w:rsidRDefault="00F5111E" w:rsidP="008E1D4B">
            <w:pPr>
              <w:rPr>
                <w:b/>
                <w:bCs/>
                <w:iCs/>
                <w:sz w:val="16"/>
                <w:szCs w:val="16"/>
              </w:rPr>
            </w:pPr>
            <w:r w:rsidRPr="0075689D">
              <w:rPr>
                <w:b/>
                <w:bCs/>
                <w:iCs/>
                <w:sz w:val="16"/>
                <w:szCs w:val="16"/>
              </w:rPr>
              <w:t>TPM (multiple effects)</w:t>
            </w:r>
          </w:p>
        </w:tc>
        <w:tc>
          <w:tcPr>
            <w:tcW w:w="1696" w:type="dxa"/>
            <w:vAlign w:val="center"/>
          </w:tcPr>
          <w:p w14:paraId="3F1AE153" w14:textId="25ED4841" w:rsidR="00F5111E" w:rsidRPr="0075689D" w:rsidRDefault="00F5111E" w:rsidP="008E1D4B">
            <w:pPr>
              <w:rPr>
                <w:color w:val="000000"/>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46/j.1528-1157.2002.09902.x","ISBN":"0013-9580","ISSN":"00139580","PMID":"12366728","abstract":"PURPOSE: Topiramate (TPM) is a novel drug with broad antiepileptic effect in children and adults. In vitro studies suggest activity as sodium-channel blocker, as gamma-aminobutyric acid type A (GABAA)-receptor agonist and as non-N-methyl-D-aspartate (NMDA)-glutamate receptor antagonist. METHODS: With transcranial magnetic stimulation (TMS), we evaluated which of the mechanisms of action of TPM detected in vitro are relevant for the modulation of human motor cortex excitability. In a double-blind, placebo-controlled, crossover study design, we investigated the effect of single oral doses of 50 mg and 200 mg TPM on motor thresholds, cortical silent period (CSP), and on intracortical inhibition (ICI) and intracortical facilitation (ICF) in 20 healthy subjects. RESULTS: A significant dose-dependent increase of ICI was noticed after 200 mg TPM as compared with placebo at short interstimulus intervals of 2 to 4 ms. TPM had no effect on motor thresholds or the CSP. CONCLUSIONS: We conclude that a single dose of TPM selectively increases ICI by GABAAergic and/or glutamatergic mechanisms without a relevant influence on measures, depending on ion-channel blockade or GABAB-receptor activity. The decrease of intracortical excitability (as measured by ICI and ICF) caused by TPM may correlate with its lack of proconvulsive potential in idiopathic generalized epilepsy, because drugs without this action or with less pronounced action may exacerbate seizures in this condition.","author":[{"dropping-particle":"","family":"Reis","given":"Janine","non-dropping-particle":"","parse-names":false,"suffix":""},{"dropping-particle":"","family":"Tergau","given":"Frithjof","non-dropping-particle":"","parse-names":false,"suffix":""},{"dropping-particle":"","family":"Hamer","given":"Hajo M.","non-dropping-particle":"","parse-names":false,"suffix":""},{"dropping-particle":"","family":"Müller","given":"Hans Helge","non-dropping-particle":"","parse-names":false,"suffix":""},{"dropping-particle":"","family":"Knake","given":"Susanne","non-dropping-particle":"","parse-names":false,"suffix":""},{"dropping-particle":"","family":"Fritsch","given":"Brita","non-dropping-particle":"","parse-names":false,"suffix":""},{"dropping-particle":"","family":"Oertel","given":"Wolfgang H.","non-dropping-particle":"","parse-names":false,"suffix":""},{"dropping-particle":"","family":"Rosenow","given":"Felix","non-dropping-particle":"","parse-names":false,"suffix":""}],"container-title":"Epilepsia","id":"ITEM-1","issue":"10","issued":{"date-parts":[["2002"]]},"page":"1149-1156","title":"Topiramate selectively decreases intracortical excitability in human motor cortex","type":"article-journal","volume":"43"},"uris":["http://www.mendeley.com/documents/?uuid=cd7e4d96-85c8-40be-a124-69b2991d19f7"]}],"mendeley":{"formattedCitation":"&lt;sup&gt;62&lt;/sup&gt;","plainTextFormattedCitation":"62","previouslyFormattedCitation":"&lt;sup&gt;61&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62</w:t>
            </w:r>
            <w:r w:rsidRPr="0075689D">
              <w:rPr>
                <w:color w:val="000000"/>
                <w:sz w:val="16"/>
                <w:szCs w:val="16"/>
              </w:rPr>
              <w:fldChar w:fldCharType="end"/>
            </w:r>
          </w:p>
        </w:tc>
        <w:tc>
          <w:tcPr>
            <w:tcW w:w="1565" w:type="dxa"/>
            <w:vAlign w:val="center"/>
          </w:tcPr>
          <w:p w14:paraId="0542F65C" w14:textId="032D7725" w:rsidR="00F5111E" w:rsidRPr="0075689D" w:rsidRDefault="00F5111E" w:rsidP="008E1D4B">
            <w:pPr>
              <w:rPr>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46/j.1528-1157.2002.09902.x","ISBN":"0013-9580","ISSN":"00139580","PMID":"12366728","abstract":"PURPOSE: Topiramate (TPM) is a novel drug with broad antiepileptic effect in children and adults. In vitro studies suggest activity as sodium-channel blocker, as gamma-aminobutyric acid type A (GABAA)-receptor agonist and as non-N-methyl-D-aspartate (NMDA)-glutamate receptor antagonist. METHODS: With transcranial magnetic stimulation (TMS), we evaluated which of the mechanisms of action of TPM detected in vitro are relevant for the modulation of human motor cortex excitability. In a double-blind, placebo-controlled, crossover study design, we investigated the effect of single oral doses of 50 mg and 200 mg TPM on motor thresholds, cortical silent period (CSP), and on intracortical inhibition (ICI) and intracortical facilitation (ICF) in 20 healthy subjects. RESULTS: A significant dose-dependent increase of ICI was noticed after 200 mg TPM as compared with placebo at short interstimulus intervals of 2 to 4 ms. TPM had no effect on motor thresholds or the CSP. CONCLUSIONS: We conclude that a single dose of TPM selectively increases ICI by GABAAergic and/or glutamatergic mechanisms without a relevant influence on measures, depending on ion-channel blockade or GABAB-receptor activity. The decrease of intracortical excitability (as measured by ICI and ICF) caused by TPM may correlate with its lack of proconvulsive potential in idiopathic generalized epilepsy, because drugs without this action or with less pronounced action may exacerbate seizures in this condition.","author":[{"dropping-particle":"","family":"Reis","given":"Janine","non-dropping-particle":"","parse-names":false,"suffix":""},{"dropping-particle":"","family":"Tergau","given":"Frithjof","non-dropping-particle":"","parse-names":false,"suffix":""},{"dropping-particle":"","family":"Hamer","given":"Hajo M.","non-dropping-particle":"","parse-names":false,"suffix":""},{"dropping-particle":"","family":"Müller","given":"Hans Helge","non-dropping-particle":"","parse-names":false,"suffix":""},{"dropping-particle":"","family":"Knake","given":"Susanne","non-dropping-particle":"","parse-names":false,"suffix":""},{"dropping-particle":"","family":"Fritsch","given":"Brita","non-dropping-particle":"","parse-names":false,"suffix":""},{"dropping-particle":"","family":"Oertel","given":"Wolfgang H.","non-dropping-particle":"","parse-names":false,"suffix":""},{"dropping-particle":"","family":"Rosenow","given":"Felix","non-dropping-particle":"","parse-names":false,"suffix":""}],"container-title":"Epilepsia","id":"ITEM-1","issue":"10","issued":{"date-parts":[["2002"]]},"page":"1149-1156","title":"Topiramate selectively decreases intracortical excitability in human motor cortex","type":"article-journal","volume":"43"},"uris":["http://www.mendeley.com/documents/?uuid=cd7e4d96-85c8-40be-a124-69b2991d19f7"]}],"mendeley":{"formattedCitation":"&lt;sup&gt;62&lt;/sup&gt;","plainTextFormattedCitation":"62","previouslyFormattedCitation":"&lt;sup&gt;61&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62</w:t>
            </w:r>
            <w:r w:rsidRPr="0075689D">
              <w:rPr>
                <w:color w:val="000000"/>
                <w:sz w:val="16"/>
                <w:szCs w:val="16"/>
              </w:rPr>
              <w:fldChar w:fldCharType="end"/>
            </w:r>
          </w:p>
        </w:tc>
        <w:tc>
          <w:tcPr>
            <w:tcW w:w="1831" w:type="dxa"/>
            <w:vAlign w:val="center"/>
          </w:tcPr>
          <w:p w14:paraId="74F1ECA7" w14:textId="3344BB17" w:rsidR="00F5111E" w:rsidRPr="0075689D" w:rsidRDefault="00F5111E" w:rsidP="008E1D4B">
            <w:pPr>
              <w:rPr>
                <w:color w:val="000000"/>
                <w:sz w:val="16"/>
                <w:szCs w:val="16"/>
              </w:rPr>
            </w:pPr>
            <w:r w:rsidRPr="0075689D">
              <w:rPr>
                <w:color w:val="000000"/>
                <w:sz w:val="16"/>
                <w:szCs w:val="16"/>
              </w:rPr>
              <w:t xml:space="preserve">↑ </w:t>
            </w:r>
            <w:r w:rsidRPr="0075689D">
              <w:rPr>
                <w:color w:val="000000"/>
                <w:sz w:val="16"/>
                <w:szCs w:val="16"/>
              </w:rPr>
              <w:fldChar w:fldCharType="begin" w:fldLock="1"/>
            </w:r>
            <w:r w:rsidR="008E1D4B" w:rsidRPr="0075689D">
              <w:rPr>
                <w:color w:val="000000"/>
                <w:sz w:val="16"/>
                <w:szCs w:val="16"/>
              </w:rPr>
              <w:instrText>ADDIN CSL_CITATION {"citationItems":[{"id":"ITEM-1","itemData":{"DOI":"10.1046/j.1528-1157.2002.09902.x","ISBN":"0013-9580","ISSN":"00139580","PMID":"12366728","abstract":"PURPOSE: Topiramate (TPM) is a novel drug with broad antiepileptic effect in children and adults. In vitro studies suggest activity as sodium-channel blocker, as gamma-aminobutyric acid type A (GABAA)-receptor agonist and as non-N-methyl-D-aspartate (NMDA)-glutamate receptor antagonist. METHODS: With transcranial magnetic stimulation (TMS), we evaluated which of the mechanisms of action of TPM detected in vitro are relevant for the modulation of human motor cortex excitability. In a double-blind, placebo-controlled, crossover study design, we investigated the effect of single oral doses of 50 mg and 200 mg TPM on motor thresholds, cortical silent period (CSP), and on intracortical inhibition (ICI) and intracortical facilitation (ICF) in 20 healthy subjects. RESULTS: A significant dose-dependent increase of ICI was noticed after 200 mg TPM as compared with placebo at short interstimulus intervals of 2 to 4 ms. TPM had no effect on motor thresholds or the CSP. CONCLUSIONS: We conclude that a single dose of TPM selectively increases ICI by GABAAergic and/or glutamatergic mechanisms without a relevant influence on measures, depending on ion-channel blockade or GABAB-receptor activity. The decrease of intracortical excitability (as measured by ICI and ICF) caused by TPM may correlate with its lack of proconvulsive potential in idiopathic generalized epilepsy, because drugs without this action or with less pronounced action may exacerbate seizures in this condition.","author":[{"dropping-particle":"","family":"Reis","given":"Janine","non-dropping-particle":"","parse-names":false,"suffix":""},{"dropping-particle":"","family":"Tergau","given":"Frithjof","non-dropping-particle":"","parse-names":false,"suffix":""},{"dropping-particle":"","family":"Hamer","given":"Hajo M.","non-dropping-particle":"","parse-names":false,"suffix":""},{"dropping-particle":"","family":"Müller","given":"Hans Helge","non-dropping-particle":"","parse-names":false,"suffix":""},{"dropping-particle":"","family":"Knake","given":"Susanne","non-dropping-particle":"","parse-names":false,"suffix":""},{"dropping-particle":"","family":"Fritsch","given":"Brita","non-dropping-particle":"","parse-names":false,"suffix":""},{"dropping-particle":"","family":"Oertel","given":"Wolfgang H.","non-dropping-particle":"","parse-names":false,"suffix":""},{"dropping-particle":"","family":"Rosenow","given":"Felix","non-dropping-particle":"","parse-names":false,"suffix":""}],"container-title":"Epilepsia","id":"ITEM-1","issue":"10","issued":{"date-parts":[["2002"]]},"page":"1149-1156","title":"Topiramate selectively decreases intracortical excitability in human motor cortex","type":"article-journal","volume":"43"},"uris":["http://www.mendeley.com/documents/?uuid=cd7e4d96-85c8-40be-a124-69b2991d19f7"]}],"mendeley":{"formattedCitation":"&lt;sup&gt;62&lt;/sup&gt;","plainTextFormattedCitation":"62","previouslyFormattedCitation":"&lt;sup&gt;61&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62</w:t>
            </w:r>
            <w:r w:rsidRPr="0075689D">
              <w:rPr>
                <w:color w:val="000000"/>
                <w:sz w:val="16"/>
                <w:szCs w:val="16"/>
              </w:rPr>
              <w:fldChar w:fldCharType="end"/>
            </w:r>
          </w:p>
        </w:tc>
        <w:tc>
          <w:tcPr>
            <w:tcW w:w="1985" w:type="dxa"/>
            <w:shd w:val="clear" w:color="auto" w:fill="auto"/>
            <w:noWrap/>
            <w:vAlign w:val="center"/>
          </w:tcPr>
          <w:p w14:paraId="0010BC95" w14:textId="7C9846B1" w:rsidR="00F5111E" w:rsidRPr="0075689D" w:rsidRDefault="00F5111E" w:rsidP="008E1D4B">
            <w:pPr>
              <w:rPr>
                <w:color w:val="000000"/>
                <w:sz w:val="16"/>
                <w:szCs w:val="16"/>
              </w:rPr>
            </w:pPr>
            <w:r w:rsidRPr="0075689D">
              <w:rPr>
                <w:color w:val="000000"/>
                <w:sz w:val="16"/>
                <w:szCs w:val="16"/>
              </w:rPr>
              <w:t>ND</w:t>
            </w:r>
            <w:r w:rsidRPr="0075689D">
              <w:rPr>
                <w:color w:val="000000"/>
                <w:sz w:val="16"/>
                <w:szCs w:val="16"/>
              </w:rPr>
              <w:fldChar w:fldCharType="begin" w:fldLock="1"/>
            </w:r>
            <w:r w:rsidR="008E1D4B" w:rsidRPr="0075689D">
              <w:rPr>
                <w:color w:val="000000"/>
                <w:sz w:val="16"/>
                <w:szCs w:val="16"/>
              </w:rPr>
              <w:instrText>ADDIN CSL_CITATION {"citationItems":[{"id":"ITEM-1","itemData":{"DOI":"10.1046/j.1528-1157.2002.09902.x","ISBN":"0013-9580","ISSN":"00139580","PMID":"12366728","abstract":"PURPOSE: Topiramate (TPM) is a novel drug with broad antiepileptic effect in children and adults. In vitro studies suggest activity as sodium-channel blocker, as gamma-aminobutyric acid type A (GABAA)-receptor agonist and as non-N-methyl-D-aspartate (NMDA)-glutamate receptor antagonist. METHODS: With transcranial magnetic stimulation (TMS), we evaluated which of the mechanisms of action of TPM detected in vitro are relevant for the modulation of human motor cortex excitability. In a double-blind, placebo-controlled, crossover study design, we investigated the effect of single oral doses of 50 mg and 200 mg TPM on motor thresholds, cortical silent period (CSP), and on intracortical inhibition (ICI) and intracortical facilitation (ICF) in 20 healthy subjects. RESULTS: A significant dose-dependent increase of ICI was noticed after 200 mg TPM as compared with placebo at short interstimulus intervals of 2 to 4 ms. TPM had no effect on motor thresholds or the CSP. CONCLUSIONS: We conclude that a single dose of TPM selectively increases ICI by GABAAergic and/or glutamatergic mechanisms without a relevant influence on measures, depending on ion-channel blockade or GABAB-receptor activity. The decrease of intracortical excitability (as measured by ICI and ICF) caused by TPM may correlate with its lack of proconvulsive potential in idiopathic generalized epilepsy, because drugs without this action or with less pronounced action may exacerbate seizures in this condition.","author":[{"dropping-particle":"","family":"Reis","given":"Janine","non-dropping-particle":"","parse-names":false,"suffix":""},{"dropping-particle":"","family":"Tergau","given":"Frithjof","non-dropping-particle":"","parse-names":false,"suffix":""},{"dropping-particle":"","family":"Hamer","given":"Hajo M.","non-dropping-particle":"","parse-names":false,"suffix":""},{"dropping-particle":"","family":"Müller","given":"Hans Helge","non-dropping-particle":"","parse-names":false,"suffix":""},{"dropping-particle":"","family":"Knake","given":"Susanne","non-dropping-particle":"","parse-names":false,"suffix":""},{"dropping-particle":"","family":"Fritsch","given":"Brita","non-dropping-particle":"","parse-names":false,"suffix":""},{"dropping-particle":"","family":"Oertel","given":"Wolfgang H.","non-dropping-particle":"","parse-names":false,"suffix":""},{"dropping-particle":"","family":"Rosenow","given":"Felix","non-dropping-particle":"","parse-names":false,"suffix":""}],"container-title":"Epilepsia","id":"ITEM-1","issue":"10","issued":{"date-parts":[["2002"]]},"page":"1149-1156","title":"Topiramate selectively decreases intracortical excitability in human motor cortex","type":"article-journal","volume":"43"},"uris":["http://www.mendeley.com/documents/?uuid=cd7e4d96-85c8-40be-a124-69b2991d19f7"]}],"mendeley":{"formattedCitation":"&lt;sup&gt;62&lt;/sup&gt;","plainTextFormattedCitation":"62","previouslyFormattedCitation":"&lt;sup&gt;61&lt;/sup&gt;"},"properties":{"noteIndex":0},"schema":"https://github.com/citation-style-language/schema/raw/master/csl-citation.json"}</w:instrText>
            </w:r>
            <w:r w:rsidRPr="0075689D">
              <w:rPr>
                <w:color w:val="000000"/>
                <w:sz w:val="16"/>
                <w:szCs w:val="16"/>
              </w:rPr>
              <w:fldChar w:fldCharType="separate"/>
            </w:r>
            <w:r w:rsidR="008E1D4B" w:rsidRPr="0075689D">
              <w:rPr>
                <w:noProof/>
                <w:color w:val="000000"/>
                <w:sz w:val="16"/>
                <w:szCs w:val="16"/>
                <w:vertAlign w:val="superscript"/>
              </w:rPr>
              <w:t>62</w:t>
            </w:r>
            <w:r w:rsidRPr="0075689D">
              <w:rPr>
                <w:color w:val="000000"/>
                <w:sz w:val="16"/>
                <w:szCs w:val="16"/>
              </w:rPr>
              <w:fldChar w:fldCharType="end"/>
            </w:r>
          </w:p>
        </w:tc>
        <w:tc>
          <w:tcPr>
            <w:tcW w:w="1134" w:type="dxa"/>
            <w:shd w:val="clear" w:color="auto" w:fill="auto"/>
            <w:noWrap/>
            <w:vAlign w:val="center"/>
          </w:tcPr>
          <w:p w14:paraId="1D1F41A0" w14:textId="77777777" w:rsidR="00F5111E" w:rsidRPr="0075689D" w:rsidRDefault="00F5111E" w:rsidP="008E1D4B">
            <w:pPr>
              <w:rPr>
                <w:color w:val="000000"/>
                <w:sz w:val="16"/>
                <w:szCs w:val="16"/>
              </w:rPr>
            </w:pPr>
            <w:r w:rsidRPr="0075689D">
              <w:rPr>
                <w:sz w:val="16"/>
                <w:szCs w:val="16"/>
              </w:rPr>
              <w:t>NT</w:t>
            </w:r>
          </w:p>
        </w:tc>
        <w:tc>
          <w:tcPr>
            <w:tcW w:w="1417" w:type="dxa"/>
            <w:shd w:val="clear" w:color="auto" w:fill="auto"/>
            <w:noWrap/>
            <w:vAlign w:val="center"/>
          </w:tcPr>
          <w:p w14:paraId="53255205" w14:textId="77777777" w:rsidR="00F5111E" w:rsidRPr="0075689D" w:rsidRDefault="00F5111E" w:rsidP="008E1D4B">
            <w:pPr>
              <w:rPr>
                <w:color w:val="000000"/>
                <w:sz w:val="16"/>
                <w:szCs w:val="16"/>
              </w:rPr>
            </w:pPr>
            <w:r w:rsidRPr="0075689D">
              <w:rPr>
                <w:sz w:val="16"/>
                <w:szCs w:val="16"/>
              </w:rPr>
              <w:t>NT</w:t>
            </w:r>
          </w:p>
        </w:tc>
        <w:tc>
          <w:tcPr>
            <w:tcW w:w="2268" w:type="dxa"/>
            <w:vAlign w:val="center"/>
          </w:tcPr>
          <w:p w14:paraId="59C86873" w14:textId="77777777" w:rsidR="00F5111E" w:rsidRPr="0075689D" w:rsidRDefault="00F5111E" w:rsidP="008E1D4B">
            <w:pPr>
              <w:rPr>
                <w:sz w:val="16"/>
                <w:szCs w:val="16"/>
              </w:rPr>
            </w:pPr>
            <w:r w:rsidRPr="0075689D">
              <w:rPr>
                <w:sz w:val="16"/>
                <w:szCs w:val="16"/>
              </w:rPr>
              <w:t>NT</w:t>
            </w:r>
          </w:p>
        </w:tc>
      </w:tr>
    </w:tbl>
    <w:p w14:paraId="6E504836" w14:textId="121D2049" w:rsidR="00F5111E" w:rsidRPr="00D43543" w:rsidRDefault="00F5111E" w:rsidP="00486B7A">
      <w:pPr>
        <w:spacing w:before="120"/>
        <w:rPr>
          <w:b/>
          <w:sz w:val="16"/>
          <w:szCs w:val="16"/>
        </w:rPr>
      </w:pPr>
      <w:r w:rsidRPr="0075689D">
        <w:rPr>
          <w:sz w:val="16"/>
          <w:szCs w:val="16"/>
        </w:rPr>
        <w:t>Abbreviations: BRV – brivaracetam</w:t>
      </w:r>
      <w:r w:rsidR="00036D5E" w:rsidRPr="0075689D">
        <w:rPr>
          <w:sz w:val="16"/>
          <w:szCs w:val="16"/>
        </w:rPr>
        <w:t>;</w:t>
      </w:r>
      <w:r w:rsidRPr="0075689D">
        <w:rPr>
          <w:sz w:val="16"/>
          <w:szCs w:val="16"/>
        </w:rPr>
        <w:t xml:space="preserve"> CBZ – carbamazepine</w:t>
      </w:r>
      <w:r w:rsidR="00036D5E" w:rsidRPr="0075689D">
        <w:rPr>
          <w:sz w:val="16"/>
          <w:szCs w:val="16"/>
        </w:rPr>
        <w:t>;</w:t>
      </w:r>
      <w:r w:rsidRPr="0075689D">
        <w:rPr>
          <w:sz w:val="16"/>
          <w:szCs w:val="16"/>
        </w:rPr>
        <w:t xml:space="preserve"> DZP – diazepam</w:t>
      </w:r>
      <w:r w:rsidR="00036D5E" w:rsidRPr="0075689D">
        <w:rPr>
          <w:sz w:val="16"/>
          <w:szCs w:val="16"/>
        </w:rPr>
        <w:t>;</w:t>
      </w:r>
      <w:r w:rsidRPr="0075689D">
        <w:rPr>
          <w:sz w:val="16"/>
          <w:szCs w:val="16"/>
        </w:rPr>
        <w:t xml:space="preserve"> GBP – gabapentin</w:t>
      </w:r>
      <w:r w:rsidR="00036D5E" w:rsidRPr="0075689D">
        <w:rPr>
          <w:sz w:val="16"/>
          <w:szCs w:val="16"/>
        </w:rPr>
        <w:t>;</w:t>
      </w:r>
      <w:r w:rsidRPr="0075689D">
        <w:rPr>
          <w:sz w:val="16"/>
          <w:szCs w:val="16"/>
        </w:rPr>
        <w:t xml:space="preserve"> HVA – high-voltage activated</w:t>
      </w:r>
      <w:r w:rsidR="00036D5E" w:rsidRPr="0075689D">
        <w:rPr>
          <w:sz w:val="16"/>
          <w:szCs w:val="16"/>
        </w:rPr>
        <w:t xml:space="preserve">; </w:t>
      </w:r>
      <w:r w:rsidRPr="0075689D">
        <w:rPr>
          <w:sz w:val="16"/>
          <w:szCs w:val="16"/>
        </w:rPr>
        <w:t xml:space="preserve">LCM – </w:t>
      </w:r>
      <w:proofErr w:type="spellStart"/>
      <w:r w:rsidRPr="0075689D">
        <w:rPr>
          <w:sz w:val="16"/>
          <w:szCs w:val="16"/>
        </w:rPr>
        <w:t>lacosamide</w:t>
      </w:r>
      <w:proofErr w:type="spellEnd"/>
      <w:r w:rsidR="00036D5E" w:rsidRPr="0075689D">
        <w:rPr>
          <w:sz w:val="16"/>
          <w:szCs w:val="16"/>
        </w:rPr>
        <w:t>;</w:t>
      </w:r>
      <w:r w:rsidRPr="0075689D">
        <w:rPr>
          <w:sz w:val="16"/>
          <w:szCs w:val="16"/>
        </w:rPr>
        <w:t xml:space="preserve"> LTG – lamotrigine</w:t>
      </w:r>
      <w:r w:rsidR="00036D5E" w:rsidRPr="0075689D">
        <w:rPr>
          <w:sz w:val="16"/>
          <w:szCs w:val="16"/>
        </w:rPr>
        <w:t>;</w:t>
      </w:r>
      <w:r w:rsidRPr="0075689D">
        <w:rPr>
          <w:sz w:val="16"/>
          <w:szCs w:val="16"/>
        </w:rPr>
        <w:t xml:space="preserve"> LEV – levetiracetam</w:t>
      </w:r>
      <w:r w:rsidR="00036D5E" w:rsidRPr="0075689D">
        <w:rPr>
          <w:sz w:val="16"/>
          <w:szCs w:val="16"/>
        </w:rPr>
        <w:t xml:space="preserve">; </w:t>
      </w:r>
      <w:r w:rsidRPr="0075689D">
        <w:rPr>
          <w:sz w:val="16"/>
          <w:szCs w:val="16"/>
        </w:rPr>
        <w:t>LZP – lorazepam</w:t>
      </w:r>
      <w:r w:rsidR="00036D5E" w:rsidRPr="0075689D">
        <w:rPr>
          <w:sz w:val="16"/>
          <w:szCs w:val="16"/>
        </w:rPr>
        <w:t>;</w:t>
      </w:r>
      <w:r w:rsidRPr="0075689D">
        <w:rPr>
          <w:sz w:val="16"/>
          <w:szCs w:val="16"/>
        </w:rPr>
        <w:t xml:space="preserve"> </w:t>
      </w:r>
      <w:r w:rsidR="00143E2A" w:rsidRPr="0075689D">
        <w:rPr>
          <w:sz w:val="16"/>
          <w:szCs w:val="16"/>
        </w:rPr>
        <w:t xml:space="preserve">PRC – piracetam; </w:t>
      </w:r>
      <w:r w:rsidRPr="0075689D">
        <w:rPr>
          <w:sz w:val="16"/>
          <w:szCs w:val="16"/>
        </w:rPr>
        <w:t>PBG – pregabalin</w:t>
      </w:r>
      <w:r w:rsidR="00036D5E" w:rsidRPr="0075689D">
        <w:rPr>
          <w:sz w:val="16"/>
          <w:szCs w:val="16"/>
        </w:rPr>
        <w:t>;</w:t>
      </w:r>
      <w:r w:rsidRPr="0075689D">
        <w:rPr>
          <w:sz w:val="16"/>
          <w:szCs w:val="16"/>
        </w:rPr>
        <w:t xml:space="preserve"> RTG – retigabine</w:t>
      </w:r>
      <w:r w:rsidR="00036D5E" w:rsidRPr="0075689D">
        <w:rPr>
          <w:sz w:val="16"/>
          <w:szCs w:val="16"/>
        </w:rPr>
        <w:t>;</w:t>
      </w:r>
      <w:r w:rsidRPr="0075689D">
        <w:rPr>
          <w:sz w:val="16"/>
          <w:szCs w:val="16"/>
        </w:rPr>
        <w:t xml:space="preserve"> SV2A – synaptic vesicle glycoprotein 2A</w:t>
      </w:r>
      <w:r w:rsidR="00036D5E" w:rsidRPr="0075689D">
        <w:rPr>
          <w:sz w:val="16"/>
          <w:szCs w:val="16"/>
        </w:rPr>
        <w:t>;</w:t>
      </w:r>
      <w:r w:rsidRPr="0075689D">
        <w:rPr>
          <w:sz w:val="16"/>
          <w:szCs w:val="16"/>
        </w:rPr>
        <w:t xml:space="preserve"> TGB – tiagabine</w:t>
      </w:r>
      <w:r w:rsidR="00036D5E" w:rsidRPr="0075689D">
        <w:rPr>
          <w:sz w:val="16"/>
          <w:szCs w:val="16"/>
        </w:rPr>
        <w:t>;</w:t>
      </w:r>
      <w:r w:rsidRPr="0075689D">
        <w:rPr>
          <w:sz w:val="16"/>
          <w:szCs w:val="16"/>
        </w:rPr>
        <w:t xml:space="preserve"> TPM – topiramate</w:t>
      </w:r>
      <w:r w:rsidR="00036D5E" w:rsidRPr="0075689D">
        <w:rPr>
          <w:sz w:val="16"/>
          <w:szCs w:val="16"/>
        </w:rPr>
        <w:t>;</w:t>
      </w:r>
      <w:r w:rsidRPr="0075689D">
        <w:rPr>
          <w:sz w:val="16"/>
          <w:szCs w:val="16"/>
        </w:rPr>
        <w:t xml:space="preserve"> VGB – vigabatrin</w:t>
      </w:r>
      <w:r w:rsidR="00036D5E" w:rsidRPr="0075689D">
        <w:rPr>
          <w:sz w:val="16"/>
          <w:szCs w:val="16"/>
        </w:rPr>
        <w:t>;</w:t>
      </w:r>
      <w:r w:rsidRPr="0075689D">
        <w:rPr>
          <w:sz w:val="16"/>
          <w:szCs w:val="16"/>
        </w:rPr>
        <w:t xml:space="preserve"> ND – no difference</w:t>
      </w:r>
      <w:r w:rsidR="00036D5E" w:rsidRPr="0075689D">
        <w:rPr>
          <w:sz w:val="16"/>
          <w:szCs w:val="16"/>
        </w:rPr>
        <w:t>;</w:t>
      </w:r>
      <w:r w:rsidRPr="0075689D">
        <w:rPr>
          <w:sz w:val="16"/>
          <w:szCs w:val="16"/>
        </w:rPr>
        <w:t xml:space="preserve"> NT – not tested</w:t>
      </w:r>
    </w:p>
    <w:p w14:paraId="35F65BC7" w14:textId="472BB0B8" w:rsidR="00F5111E" w:rsidRPr="00F5111E" w:rsidRDefault="00F5111E" w:rsidP="00F5111E">
      <w:pPr>
        <w:rPr>
          <w:sz w:val="18"/>
          <w:szCs w:val="18"/>
        </w:rPr>
      </w:pPr>
    </w:p>
    <w:p w14:paraId="72274AFF" w14:textId="687515C4" w:rsidR="00F5111E" w:rsidRPr="00F5111E" w:rsidRDefault="00F5111E" w:rsidP="00F5111E">
      <w:pPr>
        <w:rPr>
          <w:sz w:val="18"/>
          <w:szCs w:val="18"/>
        </w:rPr>
      </w:pPr>
    </w:p>
    <w:p w14:paraId="6ED0E73A" w14:textId="5F4392E8" w:rsidR="00F5111E" w:rsidRPr="00F5111E" w:rsidRDefault="00F5111E" w:rsidP="00F5111E">
      <w:pPr>
        <w:rPr>
          <w:sz w:val="18"/>
          <w:szCs w:val="18"/>
        </w:rPr>
      </w:pPr>
    </w:p>
    <w:p w14:paraId="3E67AB6B" w14:textId="2A27F93F" w:rsidR="00F5111E" w:rsidRPr="00F5111E" w:rsidRDefault="00F5111E" w:rsidP="00F5111E">
      <w:pPr>
        <w:rPr>
          <w:sz w:val="18"/>
          <w:szCs w:val="18"/>
        </w:rPr>
      </w:pPr>
    </w:p>
    <w:p w14:paraId="5A91A367" w14:textId="20368521" w:rsidR="00F5111E" w:rsidRPr="00F5111E" w:rsidRDefault="00F5111E" w:rsidP="00F5111E">
      <w:pPr>
        <w:rPr>
          <w:sz w:val="18"/>
          <w:szCs w:val="18"/>
        </w:rPr>
      </w:pPr>
    </w:p>
    <w:p w14:paraId="669E0D3D" w14:textId="586EDD96" w:rsidR="00F5111E" w:rsidRPr="00F5111E" w:rsidRDefault="00F5111E" w:rsidP="00F5111E">
      <w:pPr>
        <w:rPr>
          <w:sz w:val="18"/>
          <w:szCs w:val="18"/>
        </w:rPr>
      </w:pPr>
    </w:p>
    <w:p w14:paraId="3037AA12" w14:textId="62844190" w:rsidR="00F5111E" w:rsidRPr="00F5111E" w:rsidRDefault="00F5111E" w:rsidP="00F5111E">
      <w:pPr>
        <w:rPr>
          <w:sz w:val="18"/>
          <w:szCs w:val="18"/>
        </w:rPr>
      </w:pPr>
    </w:p>
    <w:p w14:paraId="06D42707" w14:textId="13E9F8BC" w:rsidR="00F5111E" w:rsidRPr="00F5111E" w:rsidRDefault="00F5111E" w:rsidP="00F5111E">
      <w:pPr>
        <w:rPr>
          <w:sz w:val="18"/>
          <w:szCs w:val="18"/>
        </w:rPr>
      </w:pPr>
    </w:p>
    <w:p w14:paraId="11F7F8D3" w14:textId="711176CA" w:rsidR="00F5111E" w:rsidRPr="00F5111E" w:rsidRDefault="00F5111E" w:rsidP="00F5111E">
      <w:pPr>
        <w:rPr>
          <w:sz w:val="18"/>
          <w:szCs w:val="18"/>
        </w:rPr>
      </w:pPr>
    </w:p>
    <w:p w14:paraId="46070FCE" w14:textId="17F62562" w:rsidR="00F5111E" w:rsidRPr="00F5111E" w:rsidRDefault="00F5111E" w:rsidP="00F5111E">
      <w:pPr>
        <w:rPr>
          <w:sz w:val="18"/>
          <w:szCs w:val="18"/>
        </w:rPr>
      </w:pPr>
    </w:p>
    <w:p w14:paraId="5904E862" w14:textId="77777777" w:rsidR="00F5111E" w:rsidRPr="00F5111E" w:rsidRDefault="00F5111E" w:rsidP="00F5111E">
      <w:pPr>
        <w:rPr>
          <w:sz w:val="18"/>
          <w:szCs w:val="18"/>
        </w:rPr>
      </w:pPr>
    </w:p>
    <w:sectPr w:rsidR="00F5111E" w:rsidRPr="00F5111E" w:rsidSect="003E622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7BF3BC" w14:textId="77777777" w:rsidR="00406F3D" w:rsidRDefault="00406F3D" w:rsidP="00F5111E">
      <w:r>
        <w:separator/>
      </w:r>
    </w:p>
  </w:endnote>
  <w:endnote w:type="continuationSeparator" w:id="0">
    <w:p w14:paraId="6A83F0C3" w14:textId="77777777" w:rsidR="00406F3D" w:rsidRDefault="00406F3D" w:rsidP="00F511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67091876"/>
      <w:docPartObj>
        <w:docPartGallery w:val="Page Numbers (Bottom of Page)"/>
        <w:docPartUnique/>
      </w:docPartObj>
    </w:sdtPr>
    <w:sdtEndPr>
      <w:rPr>
        <w:rStyle w:val="PageNumber"/>
      </w:rPr>
    </w:sdtEndPr>
    <w:sdtContent>
      <w:p w14:paraId="7AFC97D0" w14:textId="3BD01143" w:rsidR="00FE278A" w:rsidRDefault="00FE278A" w:rsidP="00FE27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ED8462" w14:textId="77777777" w:rsidR="00FE278A" w:rsidRDefault="00FE278A" w:rsidP="0075689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rPr>
      <w:id w:val="-1083603606"/>
      <w:docPartObj>
        <w:docPartGallery w:val="Page Numbers (Bottom of Page)"/>
        <w:docPartUnique/>
      </w:docPartObj>
    </w:sdtPr>
    <w:sdtEndPr>
      <w:rPr>
        <w:rStyle w:val="PageNumber"/>
      </w:rPr>
    </w:sdtEndPr>
    <w:sdtContent>
      <w:p w14:paraId="41EF25A7" w14:textId="4B564E4D" w:rsidR="00FE278A" w:rsidRPr="00F63ED1" w:rsidRDefault="00FE278A" w:rsidP="00FE278A">
        <w:pPr>
          <w:pStyle w:val="Footer"/>
          <w:framePr w:wrap="none" w:vAnchor="text" w:hAnchor="margin" w:xAlign="right" w:y="1"/>
          <w:rPr>
            <w:rStyle w:val="PageNumber"/>
            <w:rFonts w:ascii="Times New Roman" w:hAnsi="Times New Roman"/>
          </w:rPr>
        </w:pPr>
        <w:r w:rsidRPr="00F63ED1">
          <w:rPr>
            <w:rStyle w:val="PageNumber"/>
            <w:rFonts w:ascii="Times New Roman" w:hAnsi="Times New Roman"/>
          </w:rPr>
          <w:fldChar w:fldCharType="begin"/>
        </w:r>
        <w:r w:rsidRPr="0075689D">
          <w:rPr>
            <w:rStyle w:val="PageNumber"/>
            <w:rFonts w:ascii="Times New Roman" w:hAnsi="Times New Roman"/>
          </w:rPr>
          <w:instrText xml:space="preserve"> PAGE </w:instrText>
        </w:r>
        <w:r w:rsidRPr="00F63ED1">
          <w:rPr>
            <w:rStyle w:val="PageNumber"/>
            <w:rFonts w:ascii="Times New Roman" w:hAnsi="Times New Roman"/>
          </w:rPr>
          <w:fldChar w:fldCharType="separate"/>
        </w:r>
        <w:r w:rsidRPr="0075689D">
          <w:rPr>
            <w:rStyle w:val="PageNumber"/>
            <w:rFonts w:ascii="Times New Roman" w:hAnsi="Times New Roman"/>
            <w:noProof/>
          </w:rPr>
          <w:t>1</w:t>
        </w:r>
        <w:r w:rsidRPr="00F63ED1">
          <w:rPr>
            <w:rStyle w:val="PageNumber"/>
            <w:rFonts w:ascii="Times New Roman" w:hAnsi="Times New Roman"/>
          </w:rPr>
          <w:fldChar w:fldCharType="end"/>
        </w:r>
      </w:p>
    </w:sdtContent>
  </w:sdt>
  <w:p w14:paraId="0A859699" w14:textId="77777777" w:rsidR="00FE278A" w:rsidRDefault="00FE278A" w:rsidP="00F63ED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3759CA" w14:textId="77777777" w:rsidR="00406F3D" w:rsidRDefault="00406F3D" w:rsidP="00F5111E">
      <w:r>
        <w:separator/>
      </w:r>
    </w:p>
  </w:footnote>
  <w:footnote w:type="continuationSeparator" w:id="0">
    <w:p w14:paraId="7B1EB964" w14:textId="77777777" w:rsidR="00406F3D" w:rsidRDefault="00406F3D" w:rsidP="00F511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8E473F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5AC03D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02EC94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7D029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5F2791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FFA2DD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A94BB1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71A0E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9AAEB4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928B42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7730804"/>
    <w:multiLevelType w:val="multilevel"/>
    <w:tmpl w:val="464AF3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0C0419A"/>
    <w:multiLevelType w:val="multilevel"/>
    <w:tmpl w:val="05DC2F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2421BEB"/>
    <w:multiLevelType w:val="hybridMultilevel"/>
    <w:tmpl w:val="ECD2F74C"/>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4E6659C"/>
    <w:multiLevelType w:val="multilevel"/>
    <w:tmpl w:val="CA5820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70CD2DE"/>
    <w:multiLevelType w:val="multilevel"/>
    <w:tmpl w:val="A128E6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21B2510F"/>
    <w:multiLevelType w:val="hybridMultilevel"/>
    <w:tmpl w:val="AC1ACDF2"/>
    <w:lvl w:ilvl="0" w:tplc="D9F2A2BC">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C5746B"/>
    <w:multiLevelType w:val="hybridMultilevel"/>
    <w:tmpl w:val="91C4A6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C1AE401"/>
    <w:multiLevelType w:val="multilevel"/>
    <w:tmpl w:val="FC00598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9" w15:restartNumberingAfterBreak="0">
    <w:nsid w:val="38BD7A45"/>
    <w:multiLevelType w:val="multilevel"/>
    <w:tmpl w:val="01E279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55921CF"/>
    <w:multiLevelType w:val="multilevel"/>
    <w:tmpl w:val="7542F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5F3B5B"/>
    <w:multiLevelType w:val="multilevel"/>
    <w:tmpl w:val="AFAA8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972582"/>
    <w:multiLevelType w:val="hybridMultilevel"/>
    <w:tmpl w:val="EF2C22C4"/>
    <w:lvl w:ilvl="0" w:tplc="690EA6F0">
      <w:start w:val="1"/>
      <w:numFmt w:val="bullet"/>
      <w:lvlText w:val="-"/>
      <w:lvlJc w:val="left"/>
      <w:pPr>
        <w:ind w:left="1800" w:hanging="360"/>
      </w:pPr>
      <w:rPr>
        <w:rFonts w:ascii="Calibri" w:eastAsia="Calibri" w:hAnsi="Calibri"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4BF82730"/>
    <w:multiLevelType w:val="multilevel"/>
    <w:tmpl w:val="4DEA9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D02007A"/>
    <w:multiLevelType w:val="multilevel"/>
    <w:tmpl w:val="1248A41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4FB34D32"/>
    <w:multiLevelType w:val="hybridMultilevel"/>
    <w:tmpl w:val="9746E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6122742"/>
    <w:multiLevelType w:val="multilevel"/>
    <w:tmpl w:val="6FB4B3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77B4C22"/>
    <w:multiLevelType w:val="multilevel"/>
    <w:tmpl w:val="A60A36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57AC4A85"/>
    <w:multiLevelType w:val="multilevel"/>
    <w:tmpl w:val="18FE05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9" w15:restartNumberingAfterBreak="0">
    <w:nsid w:val="57BF796D"/>
    <w:multiLevelType w:val="multilevel"/>
    <w:tmpl w:val="19424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4636681"/>
    <w:multiLevelType w:val="multilevel"/>
    <w:tmpl w:val="4050B5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85130D4"/>
    <w:multiLevelType w:val="multilevel"/>
    <w:tmpl w:val="D93A0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CF96482"/>
    <w:multiLevelType w:val="hybridMultilevel"/>
    <w:tmpl w:val="7F1CB28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8879A9"/>
    <w:multiLevelType w:val="hybridMultilevel"/>
    <w:tmpl w:val="3D2418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A81FA2"/>
    <w:multiLevelType w:val="multilevel"/>
    <w:tmpl w:val="A55E9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7"/>
  </w:num>
  <w:num w:numId="2">
    <w:abstractNumId w:val="22"/>
  </w:num>
  <w:num w:numId="3">
    <w:abstractNumId w:val="10"/>
  </w:num>
  <w:num w:numId="4">
    <w:abstractNumId w:val="33"/>
  </w:num>
  <w:num w:numId="5">
    <w:abstractNumId w:val="29"/>
  </w:num>
  <w:num w:numId="6">
    <w:abstractNumId w:val="21"/>
  </w:num>
  <w:num w:numId="7">
    <w:abstractNumId w:val="12"/>
  </w:num>
  <w:num w:numId="8">
    <w:abstractNumId w:val="19"/>
  </w:num>
  <w:num w:numId="9">
    <w:abstractNumId w:val="31"/>
  </w:num>
  <w:num w:numId="10">
    <w:abstractNumId w:val="34"/>
  </w:num>
  <w:num w:numId="11">
    <w:abstractNumId w:val="20"/>
  </w:num>
  <w:num w:numId="12">
    <w:abstractNumId w:val="26"/>
  </w:num>
  <w:num w:numId="13">
    <w:abstractNumId w:val="23"/>
  </w:num>
  <w:num w:numId="14">
    <w:abstractNumId w:val="14"/>
  </w:num>
  <w:num w:numId="15">
    <w:abstractNumId w:val="11"/>
  </w:num>
  <w:num w:numId="16">
    <w:abstractNumId w:val="27"/>
  </w:num>
  <w:num w:numId="17">
    <w:abstractNumId w:val="32"/>
  </w:num>
  <w:num w:numId="18">
    <w:abstractNumId w:val="13"/>
  </w:num>
  <w:num w:numId="19">
    <w:abstractNumId w:val="9"/>
  </w:num>
  <w:num w:numId="20">
    <w:abstractNumId w:val="25"/>
  </w:num>
  <w:num w:numId="21">
    <w:abstractNumId w:val="30"/>
  </w:num>
  <w:num w:numId="22">
    <w:abstractNumId w:val="24"/>
  </w:num>
  <w:num w:numId="23">
    <w:abstractNumId w:val="16"/>
  </w:num>
  <w:num w:numId="24">
    <w:abstractNumId w:val="15"/>
  </w:num>
  <w:num w:numId="25">
    <w:abstractNumId w:val="0"/>
  </w:num>
  <w:num w:numId="26">
    <w:abstractNumId w:val="1"/>
  </w:num>
  <w:num w:numId="27">
    <w:abstractNumId w:val="2"/>
  </w:num>
  <w:num w:numId="28">
    <w:abstractNumId w:val="3"/>
  </w:num>
  <w:num w:numId="29">
    <w:abstractNumId w:val="8"/>
  </w:num>
  <w:num w:numId="30">
    <w:abstractNumId w:val="4"/>
  </w:num>
  <w:num w:numId="31">
    <w:abstractNumId w:val="5"/>
  </w:num>
  <w:num w:numId="32">
    <w:abstractNumId w:val="6"/>
  </w:num>
  <w:num w:numId="33">
    <w:abstractNumId w:val="7"/>
  </w:num>
  <w:num w:numId="34">
    <w:abstractNumId w:val="28"/>
  </w:num>
  <w:num w:numId="3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541"/>
    <w:rsid w:val="00003C08"/>
    <w:rsid w:val="00030EE6"/>
    <w:rsid w:val="00036D5E"/>
    <w:rsid w:val="00081CE3"/>
    <w:rsid w:val="00085A9E"/>
    <w:rsid w:val="000A2A7E"/>
    <w:rsid w:val="000D17EF"/>
    <w:rsid w:val="00127513"/>
    <w:rsid w:val="00132794"/>
    <w:rsid w:val="00143E2A"/>
    <w:rsid w:val="00170F4F"/>
    <w:rsid w:val="00173E1B"/>
    <w:rsid w:val="001740F5"/>
    <w:rsid w:val="001B0968"/>
    <w:rsid w:val="001C3F3E"/>
    <w:rsid w:val="001C7DF5"/>
    <w:rsid w:val="00201C39"/>
    <w:rsid w:val="002022CA"/>
    <w:rsid w:val="00207CB3"/>
    <w:rsid w:val="00233D8A"/>
    <w:rsid w:val="00256F43"/>
    <w:rsid w:val="00285EDF"/>
    <w:rsid w:val="00290616"/>
    <w:rsid w:val="002A4F4D"/>
    <w:rsid w:val="002B0F23"/>
    <w:rsid w:val="002C4F83"/>
    <w:rsid w:val="00324F1E"/>
    <w:rsid w:val="0033000F"/>
    <w:rsid w:val="003413EA"/>
    <w:rsid w:val="00355F70"/>
    <w:rsid w:val="00374516"/>
    <w:rsid w:val="003A0328"/>
    <w:rsid w:val="003E622A"/>
    <w:rsid w:val="0040384C"/>
    <w:rsid w:val="00406897"/>
    <w:rsid w:val="00406F3D"/>
    <w:rsid w:val="00452F17"/>
    <w:rsid w:val="00486B7A"/>
    <w:rsid w:val="004A2F90"/>
    <w:rsid w:val="004A57D2"/>
    <w:rsid w:val="004D0187"/>
    <w:rsid w:val="00540BAA"/>
    <w:rsid w:val="00543278"/>
    <w:rsid w:val="00545529"/>
    <w:rsid w:val="005514DD"/>
    <w:rsid w:val="005568B6"/>
    <w:rsid w:val="00565541"/>
    <w:rsid w:val="00576961"/>
    <w:rsid w:val="005854A3"/>
    <w:rsid w:val="005C45ED"/>
    <w:rsid w:val="005D4AD7"/>
    <w:rsid w:val="005F0323"/>
    <w:rsid w:val="0061343D"/>
    <w:rsid w:val="006248CA"/>
    <w:rsid w:val="00632F25"/>
    <w:rsid w:val="00633882"/>
    <w:rsid w:val="0064066B"/>
    <w:rsid w:val="006868B7"/>
    <w:rsid w:val="006C4642"/>
    <w:rsid w:val="006D34C9"/>
    <w:rsid w:val="00732E94"/>
    <w:rsid w:val="00734B8C"/>
    <w:rsid w:val="0074251B"/>
    <w:rsid w:val="0074652F"/>
    <w:rsid w:val="0075689D"/>
    <w:rsid w:val="00775545"/>
    <w:rsid w:val="007C4219"/>
    <w:rsid w:val="007D031A"/>
    <w:rsid w:val="0080303B"/>
    <w:rsid w:val="008239AB"/>
    <w:rsid w:val="008255D6"/>
    <w:rsid w:val="00830556"/>
    <w:rsid w:val="0085786E"/>
    <w:rsid w:val="00867687"/>
    <w:rsid w:val="0087161B"/>
    <w:rsid w:val="00890B34"/>
    <w:rsid w:val="008A532F"/>
    <w:rsid w:val="008C1A16"/>
    <w:rsid w:val="008E1D4B"/>
    <w:rsid w:val="00960AB0"/>
    <w:rsid w:val="009847AB"/>
    <w:rsid w:val="009B7A1A"/>
    <w:rsid w:val="009C0523"/>
    <w:rsid w:val="009D6393"/>
    <w:rsid w:val="00A371BF"/>
    <w:rsid w:val="00A43F74"/>
    <w:rsid w:val="00A82272"/>
    <w:rsid w:val="00AA77DA"/>
    <w:rsid w:val="00B05814"/>
    <w:rsid w:val="00B10371"/>
    <w:rsid w:val="00B22F29"/>
    <w:rsid w:val="00B809F6"/>
    <w:rsid w:val="00BE2775"/>
    <w:rsid w:val="00BF7CCA"/>
    <w:rsid w:val="00C10BE4"/>
    <w:rsid w:val="00C179D7"/>
    <w:rsid w:val="00C50ED2"/>
    <w:rsid w:val="00C55C22"/>
    <w:rsid w:val="00C60558"/>
    <w:rsid w:val="00C66D8A"/>
    <w:rsid w:val="00C6796B"/>
    <w:rsid w:val="00C9625D"/>
    <w:rsid w:val="00CB1BA0"/>
    <w:rsid w:val="00CD0D1A"/>
    <w:rsid w:val="00CD3251"/>
    <w:rsid w:val="00CF4393"/>
    <w:rsid w:val="00D06B51"/>
    <w:rsid w:val="00D1453E"/>
    <w:rsid w:val="00D16588"/>
    <w:rsid w:val="00D300DB"/>
    <w:rsid w:val="00D812E4"/>
    <w:rsid w:val="00DA2858"/>
    <w:rsid w:val="00DA2CA0"/>
    <w:rsid w:val="00DE3A80"/>
    <w:rsid w:val="00E04762"/>
    <w:rsid w:val="00E20B1C"/>
    <w:rsid w:val="00E31AE9"/>
    <w:rsid w:val="00E46F97"/>
    <w:rsid w:val="00E83744"/>
    <w:rsid w:val="00E95FAA"/>
    <w:rsid w:val="00EA3AE6"/>
    <w:rsid w:val="00F031B8"/>
    <w:rsid w:val="00F03E3E"/>
    <w:rsid w:val="00F10774"/>
    <w:rsid w:val="00F13A06"/>
    <w:rsid w:val="00F46EE6"/>
    <w:rsid w:val="00F5111E"/>
    <w:rsid w:val="00F61CF3"/>
    <w:rsid w:val="00F63ED1"/>
    <w:rsid w:val="00FB2EC8"/>
    <w:rsid w:val="00FE27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7831E"/>
  <w15:chartTrackingRefBased/>
  <w15:docId w15:val="{D33A5CA0-80E6-0548-891D-C697B2C14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F3E"/>
    <w:rPr>
      <w:rFonts w:ascii="Times New Roman" w:eastAsia="Times New Roman" w:hAnsi="Times New Roman" w:cs="Times New Roman"/>
    </w:rPr>
  </w:style>
  <w:style w:type="paragraph" w:styleId="Heading1">
    <w:name w:val="heading 1"/>
    <w:basedOn w:val="Normal"/>
    <w:link w:val="Heading1Char"/>
    <w:uiPriority w:val="9"/>
    <w:qFormat/>
    <w:rsid w:val="001C3F3E"/>
    <w:pPr>
      <w:spacing w:before="100" w:beforeAutospacing="1" w:after="100" w:afterAutospacing="1"/>
      <w:outlineLvl w:val="0"/>
    </w:pPr>
    <w:rPr>
      <w:b/>
      <w:bCs/>
      <w:kern w:val="36"/>
      <w:sz w:val="28"/>
      <w:szCs w:val="48"/>
    </w:rPr>
  </w:style>
  <w:style w:type="paragraph" w:styleId="Heading2">
    <w:name w:val="heading 2"/>
    <w:basedOn w:val="Normal"/>
    <w:next w:val="Normal"/>
    <w:link w:val="Heading2Char"/>
    <w:uiPriority w:val="9"/>
    <w:qFormat/>
    <w:rsid w:val="001C3F3E"/>
    <w:pPr>
      <w:keepNext/>
      <w:keepLines/>
      <w:spacing w:before="40"/>
      <w:outlineLvl w:val="1"/>
    </w:pPr>
    <w:rPr>
      <w:b/>
      <w:color w:val="000000"/>
      <w:szCs w:val="26"/>
    </w:rPr>
  </w:style>
  <w:style w:type="paragraph" w:styleId="Heading3">
    <w:name w:val="heading 3"/>
    <w:basedOn w:val="Normal"/>
    <w:next w:val="Normal"/>
    <w:link w:val="Heading3Char"/>
    <w:uiPriority w:val="9"/>
    <w:qFormat/>
    <w:rsid w:val="001C3F3E"/>
    <w:pPr>
      <w:keepNext/>
      <w:keepLines/>
      <w:spacing w:before="40"/>
      <w:outlineLvl w:val="2"/>
    </w:pPr>
    <w:rPr>
      <w:b/>
      <w:color w:val="000000"/>
    </w:rPr>
  </w:style>
  <w:style w:type="paragraph" w:styleId="Heading4">
    <w:name w:val="heading 4"/>
    <w:basedOn w:val="Normal"/>
    <w:next w:val="Title"/>
    <w:link w:val="Heading4Char"/>
    <w:uiPriority w:val="9"/>
    <w:unhideWhenUsed/>
    <w:qFormat/>
    <w:rsid w:val="001C3F3E"/>
    <w:pPr>
      <w:keepNext/>
      <w:keepLines/>
      <w:spacing w:before="40"/>
      <w:outlineLvl w:val="3"/>
    </w:pPr>
    <w:rPr>
      <w:iCs/>
      <w:color w:val="000000"/>
      <w:u w:val="single"/>
    </w:rPr>
  </w:style>
  <w:style w:type="paragraph" w:styleId="Heading5">
    <w:name w:val="heading 5"/>
    <w:basedOn w:val="Normal"/>
    <w:next w:val="BodyText"/>
    <w:link w:val="Heading5Char"/>
    <w:uiPriority w:val="9"/>
    <w:unhideWhenUsed/>
    <w:qFormat/>
    <w:rsid w:val="001C3F3E"/>
    <w:pPr>
      <w:keepNext/>
      <w:keepLines/>
      <w:spacing w:before="200"/>
      <w:outlineLvl w:val="4"/>
    </w:pPr>
    <w:rPr>
      <w:rFonts w:ascii="Calibri Light" w:hAnsi="Calibri Light"/>
      <w:i/>
      <w:iCs/>
      <w:color w:val="4472C4"/>
      <w:sz w:val="20"/>
      <w:lang w:val="en-US"/>
    </w:rPr>
  </w:style>
  <w:style w:type="paragraph" w:styleId="Heading6">
    <w:name w:val="heading 6"/>
    <w:basedOn w:val="Normal"/>
    <w:next w:val="BodyText"/>
    <w:link w:val="Heading6Char"/>
    <w:uiPriority w:val="9"/>
    <w:unhideWhenUsed/>
    <w:qFormat/>
    <w:rsid w:val="001C3F3E"/>
    <w:pPr>
      <w:keepNext/>
      <w:keepLines/>
      <w:spacing w:before="200"/>
      <w:outlineLvl w:val="5"/>
    </w:pPr>
    <w:rPr>
      <w:rFonts w:ascii="Calibri Light" w:hAnsi="Calibri Light"/>
      <w:color w:val="4472C4"/>
      <w:sz w:val="20"/>
      <w:lang w:val="en-US"/>
    </w:rPr>
  </w:style>
  <w:style w:type="paragraph" w:styleId="Heading7">
    <w:name w:val="heading 7"/>
    <w:basedOn w:val="Normal"/>
    <w:next w:val="BodyText"/>
    <w:link w:val="Heading7Char"/>
    <w:uiPriority w:val="9"/>
    <w:unhideWhenUsed/>
    <w:qFormat/>
    <w:rsid w:val="001C3F3E"/>
    <w:pPr>
      <w:keepNext/>
      <w:keepLines/>
      <w:spacing w:before="200"/>
      <w:outlineLvl w:val="6"/>
    </w:pPr>
    <w:rPr>
      <w:rFonts w:ascii="Calibri Light" w:hAnsi="Calibri Light"/>
      <w:color w:val="4472C4"/>
      <w:sz w:val="20"/>
      <w:lang w:val="en-US"/>
    </w:rPr>
  </w:style>
  <w:style w:type="paragraph" w:styleId="Heading8">
    <w:name w:val="heading 8"/>
    <w:basedOn w:val="Normal"/>
    <w:next w:val="BodyText"/>
    <w:link w:val="Heading8Char"/>
    <w:uiPriority w:val="9"/>
    <w:unhideWhenUsed/>
    <w:qFormat/>
    <w:rsid w:val="001C3F3E"/>
    <w:pPr>
      <w:keepNext/>
      <w:keepLines/>
      <w:spacing w:before="200"/>
      <w:outlineLvl w:val="7"/>
    </w:pPr>
    <w:rPr>
      <w:rFonts w:ascii="Calibri Light" w:hAnsi="Calibri Light"/>
      <w:color w:val="4472C4"/>
      <w:sz w:val="20"/>
      <w:lang w:val="en-US"/>
    </w:rPr>
  </w:style>
  <w:style w:type="paragraph" w:styleId="Heading9">
    <w:name w:val="heading 9"/>
    <w:basedOn w:val="Normal"/>
    <w:next w:val="BodyText"/>
    <w:link w:val="Heading9Char"/>
    <w:uiPriority w:val="9"/>
    <w:unhideWhenUsed/>
    <w:qFormat/>
    <w:rsid w:val="001C3F3E"/>
    <w:pPr>
      <w:keepNext/>
      <w:keepLines/>
      <w:spacing w:before="200"/>
      <w:outlineLvl w:val="8"/>
    </w:pPr>
    <w:rPr>
      <w:rFonts w:ascii="Calibri Light" w:hAnsi="Calibri Light"/>
      <w:color w:val="4472C4"/>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F3E"/>
    <w:rPr>
      <w:rFonts w:ascii="Times New Roman" w:eastAsia="Times New Roman" w:hAnsi="Times New Roman" w:cs="Times New Roman"/>
      <w:b/>
      <w:bCs/>
      <w:kern w:val="36"/>
      <w:sz w:val="28"/>
      <w:szCs w:val="48"/>
    </w:rPr>
  </w:style>
  <w:style w:type="character" w:customStyle="1" w:styleId="Heading2Char">
    <w:name w:val="Heading 2 Char"/>
    <w:basedOn w:val="DefaultParagraphFont"/>
    <w:link w:val="Heading2"/>
    <w:uiPriority w:val="9"/>
    <w:rsid w:val="001C3F3E"/>
    <w:rPr>
      <w:rFonts w:ascii="Times New Roman" w:eastAsia="Times New Roman" w:hAnsi="Times New Roman" w:cs="Times New Roman"/>
      <w:b/>
      <w:color w:val="000000"/>
      <w:szCs w:val="26"/>
    </w:rPr>
  </w:style>
  <w:style w:type="character" w:customStyle="1" w:styleId="Heading3Char">
    <w:name w:val="Heading 3 Char"/>
    <w:basedOn w:val="DefaultParagraphFont"/>
    <w:link w:val="Heading3"/>
    <w:uiPriority w:val="9"/>
    <w:rsid w:val="001C3F3E"/>
    <w:rPr>
      <w:rFonts w:ascii="Times New Roman" w:eastAsia="Times New Roman" w:hAnsi="Times New Roman" w:cs="Times New Roman"/>
      <w:b/>
      <w:color w:val="000000"/>
    </w:rPr>
  </w:style>
  <w:style w:type="character" w:customStyle="1" w:styleId="Heading4Char">
    <w:name w:val="Heading 4 Char"/>
    <w:basedOn w:val="DefaultParagraphFont"/>
    <w:link w:val="Heading4"/>
    <w:uiPriority w:val="9"/>
    <w:rsid w:val="001C3F3E"/>
    <w:rPr>
      <w:rFonts w:ascii="Times New Roman" w:eastAsia="Times New Roman" w:hAnsi="Times New Roman" w:cs="Times New Roman"/>
      <w:iCs/>
      <w:color w:val="000000"/>
      <w:u w:val="single"/>
    </w:rPr>
  </w:style>
  <w:style w:type="character" w:customStyle="1" w:styleId="Heading5Char">
    <w:name w:val="Heading 5 Char"/>
    <w:basedOn w:val="DefaultParagraphFont"/>
    <w:link w:val="Heading5"/>
    <w:uiPriority w:val="9"/>
    <w:rsid w:val="001C3F3E"/>
    <w:rPr>
      <w:rFonts w:ascii="Calibri Light" w:eastAsia="Times New Roman" w:hAnsi="Calibri Light" w:cs="Times New Roman"/>
      <w:i/>
      <w:iCs/>
      <w:color w:val="4472C4"/>
      <w:sz w:val="20"/>
      <w:lang w:val="en-US"/>
    </w:rPr>
  </w:style>
  <w:style w:type="character" w:customStyle="1" w:styleId="Heading6Char">
    <w:name w:val="Heading 6 Char"/>
    <w:basedOn w:val="DefaultParagraphFont"/>
    <w:link w:val="Heading6"/>
    <w:uiPriority w:val="9"/>
    <w:rsid w:val="001C3F3E"/>
    <w:rPr>
      <w:rFonts w:ascii="Calibri Light" w:eastAsia="Times New Roman" w:hAnsi="Calibri Light" w:cs="Times New Roman"/>
      <w:color w:val="4472C4"/>
      <w:sz w:val="20"/>
      <w:lang w:val="en-US"/>
    </w:rPr>
  </w:style>
  <w:style w:type="character" w:customStyle="1" w:styleId="Heading7Char">
    <w:name w:val="Heading 7 Char"/>
    <w:basedOn w:val="DefaultParagraphFont"/>
    <w:link w:val="Heading7"/>
    <w:uiPriority w:val="9"/>
    <w:rsid w:val="001C3F3E"/>
    <w:rPr>
      <w:rFonts w:ascii="Calibri Light" w:eastAsia="Times New Roman" w:hAnsi="Calibri Light" w:cs="Times New Roman"/>
      <w:color w:val="4472C4"/>
      <w:sz w:val="20"/>
      <w:lang w:val="en-US"/>
    </w:rPr>
  </w:style>
  <w:style w:type="character" w:customStyle="1" w:styleId="Heading8Char">
    <w:name w:val="Heading 8 Char"/>
    <w:basedOn w:val="DefaultParagraphFont"/>
    <w:link w:val="Heading8"/>
    <w:uiPriority w:val="9"/>
    <w:rsid w:val="001C3F3E"/>
    <w:rPr>
      <w:rFonts w:ascii="Calibri Light" w:eastAsia="Times New Roman" w:hAnsi="Calibri Light" w:cs="Times New Roman"/>
      <w:color w:val="4472C4"/>
      <w:sz w:val="20"/>
      <w:lang w:val="en-US"/>
    </w:rPr>
  </w:style>
  <w:style w:type="character" w:customStyle="1" w:styleId="Heading9Char">
    <w:name w:val="Heading 9 Char"/>
    <w:basedOn w:val="DefaultParagraphFont"/>
    <w:link w:val="Heading9"/>
    <w:uiPriority w:val="9"/>
    <w:rsid w:val="001C3F3E"/>
    <w:rPr>
      <w:rFonts w:ascii="Calibri Light" w:eastAsia="Times New Roman" w:hAnsi="Calibri Light" w:cs="Times New Roman"/>
      <w:color w:val="4472C4"/>
      <w:sz w:val="20"/>
      <w:lang w:val="en-US"/>
    </w:rPr>
  </w:style>
  <w:style w:type="paragraph" w:styleId="Title">
    <w:name w:val="Title"/>
    <w:aliases w:val="title"/>
    <w:basedOn w:val="Normal"/>
    <w:link w:val="TitleChar"/>
    <w:qFormat/>
    <w:rsid w:val="001C3F3E"/>
    <w:pPr>
      <w:spacing w:before="100" w:beforeAutospacing="1" w:after="100" w:afterAutospacing="1"/>
    </w:pPr>
    <w:rPr>
      <w:lang w:val="en-US"/>
    </w:rPr>
  </w:style>
  <w:style w:type="character" w:customStyle="1" w:styleId="TitleChar">
    <w:name w:val="Title Char"/>
    <w:aliases w:val="title Char"/>
    <w:basedOn w:val="DefaultParagraphFont"/>
    <w:link w:val="Title"/>
    <w:uiPriority w:val="10"/>
    <w:rsid w:val="001C3F3E"/>
    <w:rPr>
      <w:rFonts w:ascii="Times New Roman" w:eastAsia="Times New Roman" w:hAnsi="Times New Roman" w:cs="Times New Roman"/>
      <w:lang w:val="en-US"/>
    </w:rPr>
  </w:style>
  <w:style w:type="paragraph" w:styleId="BodyText">
    <w:name w:val="Body Text"/>
    <w:basedOn w:val="Normal"/>
    <w:link w:val="BodyTextChar"/>
    <w:qFormat/>
    <w:rsid w:val="001C3F3E"/>
    <w:pPr>
      <w:spacing w:before="180" w:after="180" w:line="480" w:lineRule="auto"/>
    </w:pPr>
    <w:rPr>
      <w:rFonts w:eastAsia="Calibri"/>
      <w:lang w:val="en-US"/>
    </w:rPr>
  </w:style>
  <w:style w:type="character" w:customStyle="1" w:styleId="BodyTextChar">
    <w:name w:val="Body Text Char"/>
    <w:basedOn w:val="DefaultParagraphFont"/>
    <w:link w:val="BodyText"/>
    <w:rsid w:val="001C3F3E"/>
    <w:rPr>
      <w:rFonts w:ascii="Times New Roman" w:eastAsia="Calibri" w:hAnsi="Times New Roman" w:cs="Times New Roman"/>
      <w:lang w:val="en-US"/>
    </w:rPr>
  </w:style>
  <w:style w:type="paragraph" w:customStyle="1" w:styleId="ColorfulList-Accent11">
    <w:name w:val="Colorful List - Accent 11"/>
    <w:basedOn w:val="Normal"/>
    <w:uiPriority w:val="34"/>
    <w:qFormat/>
    <w:rsid w:val="001C3F3E"/>
    <w:pPr>
      <w:ind w:left="720"/>
      <w:contextualSpacing/>
    </w:pPr>
    <w:rPr>
      <w:rFonts w:ascii="Calibri" w:hAnsi="Calibri"/>
    </w:rPr>
  </w:style>
  <w:style w:type="paragraph" w:styleId="Header">
    <w:name w:val="header"/>
    <w:basedOn w:val="Normal"/>
    <w:link w:val="HeaderChar"/>
    <w:unhideWhenUsed/>
    <w:rsid w:val="001C3F3E"/>
    <w:pPr>
      <w:tabs>
        <w:tab w:val="center" w:pos="4513"/>
        <w:tab w:val="right" w:pos="9026"/>
      </w:tabs>
    </w:pPr>
    <w:rPr>
      <w:rFonts w:ascii="Calibri" w:hAnsi="Calibri"/>
    </w:rPr>
  </w:style>
  <w:style w:type="character" w:customStyle="1" w:styleId="HeaderChar">
    <w:name w:val="Header Char"/>
    <w:basedOn w:val="DefaultParagraphFont"/>
    <w:link w:val="Header"/>
    <w:rsid w:val="001C3F3E"/>
    <w:rPr>
      <w:rFonts w:ascii="Calibri" w:eastAsia="Times New Roman" w:hAnsi="Calibri" w:cs="Times New Roman"/>
    </w:rPr>
  </w:style>
  <w:style w:type="paragraph" w:styleId="Footer">
    <w:name w:val="footer"/>
    <w:basedOn w:val="Normal"/>
    <w:link w:val="FooterChar"/>
    <w:unhideWhenUsed/>
    <w:rsid w:val="001C3F3E"/>
    <w:pPr>
      <w:tabs>
        <w:tab w:val="center" w:pos="4513"/>
        <w:tab w:val="right" w:pos="9026"/>
      </w:tabs>
    </w:pPr>
    <w:rPr>
      <w:rFonts w:ascii="Calibri" w:hAnsi="Calibri"/>
    </w:rPr>
  </w:style>
  <w:style w:type="character" w:customStyle="1" w:styleId="FooterChar">
    <w:name w:val="Footer Char"/>
    <w:basedOn w:val="DefaultParagraphFont"/>
    <w:link w:val="Footer"/>
    <w:rsid w:val="001C3F3E"/>
    <w:rPr>
      <w:rFonts w:ascii="Calibri" w:eastAsia="Times New Roman" w:hAnsi="Calibri" w:cs="Times New Roman"/>
    </w:rPr>
  </w:style>
  <w:style w:type="character" w:styleId="Hyperlink">
    <w:name w:val="Hyperlink"/>
    <w:unhideWhenUsed/>
    <w:rsid w:val="001C3F3E"/>
    <w:rPr>
      <w:color w:val="0000FF"/>
      <w:u w:val="single"/>
    </w:rPr>
  </w:style>
  <w:style w:type="character" w:customStyle="1" w:styleId="fn">
    <w:name w:val="fn"/>
    <w:basedOn w:val="DefaultParagraphFont"/>
    <w:rsid w:val="001C3F3E"/>
  </w:style>
  <w:style w:type="character" w:customStyle="1" w:styleId="comma">
    <w:name w:val="comma"/>
    <w:basedOn w:val="DefaultParagraphFont"/>
    <w:rsid w:val="001C3F3E"/>
  </w:style>
  <w:style w:type="character" w:customStyle="1" w:styleId="highlight">
    <w:name w:val="highlight"/>
    <w:basedOn w:val="DefaultParagraphFont"/>
    <w:rsid w:val="001C3F3E"/>
  </w:style>
  <w:style w:type="character" w:styleId="FollowedHyperlink">
    <w:name w:val="FollowedHyperlink"/>
    <w:uiPriority w:val="99"/>
    <w:semiHidden/>
    <w:unhideWhenUsed/>
    <w:rsid w:val="001C3F3E"/>
    <w:rPr>
      <w:color w:val="954F72"/>
      <w:u w:val="single"/>
    </w:rPr>
  </w:style>
  <w:style w:type="character" w:customStyle="1" w:styleId="personname">
    <w:name w:val="person_name"/>
    <w:basedOn w:val="DefaultParagraphFont"/>
    <w:rsid w:val="001C3F3E"/>
  </w:style>
  <w:style w:type="paragraph" w:customStyle="1" w:styleId="desc">
    <w:name w:val="desc"/>
    <w:basedOn w:val="Normal"/>
    <w:rsid w:val="001C3F3E"/>
    <w:pPr>
      <w:spacing w:before="100" w:beforeAutospacing="1" w:after="100" w:afterAutospacing="1"/>
    </w:pPr>
    <w:rPr>
      <w:lang w:val="en-US"/>
    </w:rPr>
  </w:style>
  <w:style w:type="paragraph" w:customStyle="1" w:styleId="details">
    <w:name w:val="details"/>
    <w:basedOn w:val="Normal"/>
    <w:rsid w:val="001C3F3E"/>
    <w:pPr>
      <w:spacing w:before="100" w:beforeAutospacing="1" w:after="100" w:afterAutospacing="1"/>
    </w:pPr>
    <w:rPr>
      <w:lang w:val="en-US"/>
    </w:rPr>
  </w:style>
  <w:style w:type="character" w:customStyle="1" w:styleId="jrnl">
    <w:name w:val="jrnl"/>
    <w:basedOn w:val="DefaultParagraphFont"/>
    <w:rsid w:val="001C3F3E"/>
  </w:style>
  <w:style w:type="paragraph" w:styleId="ListBullet">
    <w:name w:val="List Bullet"/>
    <w:basedOn w:val="Normal"/>
    <w:uiPriority w:val="99"/>
    <w:unhideWhenUsed/>
    <w:rsid w:val="001C3F3E"/>
    <w:pPr>
      <w:numPr>
        <w:numId w:val="19"/>
      </w:numPr>
      <w:contextualSpacing/>
    </w:pPr>
  </w:style>
  <w:style w:type="character" w:styleId="CommentReference">
    <w:name w:val="annotation reference"/>
    <w:uiPriority w:val="99"/>
    <w:semiHidden/>
    <w:unhideWhenUsed/>
    <w:rsid w:val="001C3F3E"/>
    <w:rPr>
      <w:sz w:val="16"/>
      <w:szCs w:val="16"/>
    </w:rPr>
  </w:style>
  <w:style w:type="paragraph" w:styleId="CommentText">
    <w:name w:val="annotation text"/>
    <w:basedOn w:val="Normal"/>
    <w:link w:val="CommentTextChar"/>
    <w:uiPriority w:val="99"/>
    <w:semiHidden/>
    <w:unhideWhenUsed/>
    <w:rsid w:val="001C3F3E"/>
    <w:rPr>
      <w:sz w:val="20"/>
      <w:szCs w:val="20"/>
    </w:rPr>
  </w:style>
  <w:style w:type="character" w:customStyle="1" w:styleId="CommentTextChar">
    <w:name w:val="Comment Text Char"/>
    <w:basedOn w:val="DefaultParagraphFont"/>
    <w:link w:val="CommentText"/>
    <w:uiPriority w:val="99"/>
    <w:semiHidden/>
    <w:rsid w:val="001C3F3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C3F3E"/>
    <w:rPr>
      <w:b/>
      <w:bCs/>
    </w:rPr>
  </w:style>
  <w:style w:type="character" w:customStyle="1" w:styleId="CommentSubjectChar">
    <w:name w:val="Comment Subject Char"/>
    <w:basedOn w:val="CommentTextChar"/>
    <w:link w:val="CommentSubject"/>
    <w:uiPriority w:val="99"/>
    <w:semiHidden/>
    <w:rsid w:val="001C3F3E"/>
    <w:rPr>
      <w:rFonts w:ascii="Times New Roman" w:eastAsia="Times New Roman" w:hAnsi="Times New Roman" w:cs="Times New Roman"/>
      <w:b/>
      <w:bCs/>
      <w:sz w:val="20"/>
      <w:szCs w:val="20"/>
    </w:rPr>
  </w:style>
  <w:style w:type="paragraph" w:styleId="BalloonText">
    <w:name w:val="Balloon Text"/>
    <w:basedOn w:val="Normal"/>
    <w:link w:val="BalloonTextChar"/>
    <w:semiHidden/>
    <w:unhideWhenUsed/>
    <w:rsid w:val="001C3F3E"/>
    <w:rPr>
      <w:rFonts w:ascii="Segoe UI" w:hAnsi="Segoe UI" w:cs="Segoe UI"/>
      <w:sz w:val="18"/>
      <w:szCs w:val="18"/>
    </w:rPr>
  </w:style>
  <w:style w:type="character" w:customStyle="1" w:styleId="BalloonTextChar">
    <w:name w:val="Balloon Text Char"/>
    <w:basedOn w:val="DefaultParagraphFont"/>
    <w:link w:val="BalloonText"/>
    <w:semiHidden/>
    <w:rsid w:val="001C3F3E"/>
    <w:rPr>
      <w:rFonts w:ascii="Segoe UI" w:eastAsia="Times New Roman" w:hAnsi="Segoe UI" w:cs="Segoe UI"/>
      <w:sz w:val="18"/>
      <w:szCs w:val="18"/>
    </w:rPr>
  </w:style>
  <w:style w:type="paragraph" w:styleId="Revision">
    <w:name w:val="Revision"/>
    <w:hidden/>
    <w:uiPriority w:val="71"/>
    <w:unhideWhenUsed/>
    <w:rsid w:val="001C3F3E"/>
    <w:rPr>
      <w:rFonts w:ascii="Times New Roman" w:eastAsia="Calibri" w:hAnsi="Times New Roman" w:cs="Times New Roman"/>
    </w:rPr>
  </w:style>
  <w:style w:type="paragraph" w:styleId="NormalWeb">
    <w:name w:val="Normal (Web)"/>
    <w:basedOn w:val="Normal"/>
    <w:uiPriority w:val="99"/>
    <w:unhideWhenUsed/>
    <w:rsid w:val="001C3F3E"/>
    <w:pPr>
      <w:spacing w:before="100" w:beforeAutospacing="1" w:after="100" w:afterAutospacing="1"/>
    </w:pPr>
  </w:style>
  <w:style w:type="character" w:styleId="Emphasis">
    <w:name w:val="Emphasis"/>
    <w:uiPriority w:val="20"/>
    <w:qFormat/>
    <w:rsid w:val="001C3F3E"/>
    <w:rPr>
      <w:i/>
      <w:iCs/>
    </w:rPr>
  </w:style>
  <w:style w:type="character" w:customStyle="1" w:styleId="UnresolvedMention1">
    <w:name w:val="Unresolved Mention1"/>
    <w:uiPriority w:val="99"/>
    <w:semiHidden/>
    <w:unhideWhenUsed/>
    <w:rsid w:val="001C3F3E"/>
    <w:rPr>
      <w:color w:val="605E5C"/>
      <w:shd w:val="clear" w:color="auto" w:fill="E1DFDD"/>
    </w:rPr>
  </w:style>
  <w:style w:type="paragraph" w:styleId="FootnoteText">
    <w:name w:val="footnote text"/>
    <w:basedOn w:val="Normal"/>
    <w:link w:val="FootnoteTextChar"/>
    <w:uiPriority w:val="9"/>
    <w:unhideWhenUsed/>
    <w:qFormat/>
    <w:rsid w:val="001C3F3E"/>
    <w:rPr>
      <w:sz w:val="20"/>
      <w:szCs w:val="20"/>
    </w:rPr>
  </w:style>
  <w:style w:type="character" w:customStyle="1" w:styleId="FootnoteTextChar">
    <w:name w:val="Footnote Text Char"/>
    <w:basedOn w:val="DefaultParagraphFont"/>
    <w:link w:val="FootnoteText"/>
    <w:uiPriority w:val="99"/>
    <w:rsid w:val="001C3F3E"/>
    <w:rPr>
      <w:rFonts w:ascii="Times New Roman" w:eastAsia="Times New Roman" w:hAnsi="Times New Roman" w:cs="Times New Roman"/>
      <w:sz w:val="20"/>
      <w:szCs w:val="20"/>
    </w:rPr>
  </w:style>
  <w:style w:type="character" w:styleId="FootnoteReference">
    <w:name w:val="footnote reference"/>
    <w:unhideWhenUsed/>
    <w:rsid w:val="001C3F3E"/>
    <w:rPr>
      <w:vertAlign w:val="superscript"/>
    </w:rPr>
  </w:style>
  <w:style w:type="paragraph" w:styleId="ListParagraph">
    <w:name w:val="List Paragraph"/>
    <w:basedOn w:val="Normal"/>
    <w:uiPriority w:val="72"/>
    <w:qFormat/>
    <w:rsid w:val="001C3F3E"/>
    <w:pPr>
      <w:ind w:left="720"/>
      <w:contextualSpacing/>
    </w:pPr>
  </w:style>
  <w:style w:type="table" w:styleId="TableGrid">
    <w:name w:val="Table Grid"/>
    <w:basedOn w:val="TableNormal"/>
    <w:uiPriority w:val="39"/>
    <w:rsid w:val="001C3F3E"/>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nhideWhenUsed/>
    <w:rsid w:val="001C3F3E"/>
    <w:pPr>
      <w:spacing w:before="360"/>
    </w:pPr>
    <w:rPr>
      <w:rFonts w:ascii="Calibri Light" w:hAnsi="Calibri Light" w:cs="Calibri Light"/>
      <w:b/>
      <w:bCs/>
      <w:caps/>
    </w:rPr>
  </w:style>
  <w:style w:type="paragraph" w:styleId="TOC2">
    <w:name w:val="toc 2"/>
    <w:basedOn w:val="Normal"/>
    <w:next w:val="Normal"/>
    <w:autoRedefine/>
    <w:uiPriority w:val="39"/>
    <w:unhideWhenUsed/>
    <w:rsid w:val="001C3F3E"/>
    <w:pPr>
      <w:spacing w:before="240"/>
    </w:pPr>
    <w:rPr>
      <w:rFonts w:ascii="Calibri" w:hAnsi="Calibri" w:cs="Calibri"/>
      <w:b/>
      <w:bCs/>
      <w:sz w:val="20"/>
      <w:szCs w:val="20"/>
    </w:rPr>
  </w:style>
  <w:style w:type="paragraph" w:styleId="TOC3">
    <w:name w:val="toc 3"/>
    <w:basedOn w:val="Normal"/>
    <w:next w:val="Normal"/>
    <w:autoRedefine/>
    <w:uiPriority w:val="39"/>
    <w:unhideWhenUsed/>
    <w:rsid w:val="001C3F3E"/>
    <w:pPr>
      <w:ind w:left="240"/>
    </w:pPr>
    <w:rPr>
      <w:rFonts w:ascii="Calibri" w:hAnsi="Calibri" w:cs="Calibri"/>
      <w:sz w:val="20"/>
      <w:szCs w:val="20"/>
    </w:rPr>
  </w:style>
  <w:style w:type="paragraph" w:styleId="TOC4">
    <w:name w:val="toc 4"/>
    <w:basedOn w:val="Normal"/>
    <w:next w:val="Normal"/>
    <w:autoRedefine/>
    <w:uiPriority w:val="39"/>
    <w:unhideWhenUsed/>
    <w:rsid w:val="001C3F3E"/>
    <w:pPr>
      <w:ind w:left="480"/>
    </w:pPr>
    <w:rPr>
      <w:rFonts w:ascii="Calibri" w:hAnsi="Calibri" w:cs="Calibri"/>
      <w:sz w:val="20"/>
      <w:szCs w:val="20"/>
    </w:rPr>
  </w:style>
  <w:style w:type="paragraph" w:styleId="TOC5">
    <w:name w:val="toc 5"/>
    <w:basedOn w:val="Normal"/>
    <w:next w:val="Normal"/>
    <w:autoRedefine/>
    <w:uiPriority w:val="39"/>
    <w:unhideWhenUsed/>
    <w:rsid w:val="001C3F3E"/>
    <w:pPr>
      <w:ind w:left="720"/>
    </w:pPr>
    <w:rPr>
      <w:rFonts w:ascii="Calibri" w:hAnsi="Calibri" w:cs="Calibri"/>
      <w:sz w:val="20"/>
      <w:szCs w:val="20"/>
    </w:rPr>
  </w:style>
  <w:style w:type="paragraph" w:styleId="TOC6">
    <w:name w:val="toc 6"/>
    <w:basedOn w:val="Normal"/>
    <w:next w:val="Normal"/>
    <w:autoRedefine/>
    <w:uiPriority w:val="39"/>
    <w:unhideWhenUsed/>
    <w:rsid w:val="001C3F3E"/>
    <w:pPr>
      <w:ind w:left="960"/>
    </w:pPr>
    <w:rPr>
      <w:rFonts w:ascii="Calibri" w:hAnsi="Calibri" w:cs="Calibri"/>
      <w:sz w:val="20"/>
      <w:szCs w:val="20"/>
    </w:rPr>
  </w:style>
  <w:style w:type="paragraph" w:styleId="TOC7">
    <w:name w:val="toc 7"/>
    <w:basedOn w:val="Normal"/>
    <w:next w:val="Normal"/>
    <w:autoRedefine/>
    <w:uiPriority w:val="39"/>
    <w:unhideWhenUsed/>
    <w:rsid w:val="001C3F3E"/>
    <w:pPr>
      <w:ind w:left="1200"/>
    </w:pPr>
    <w:rPr>
      <w:rFonts w:ascii="Calibri" w:hAnsi="Calibri" w:cs="Calibri"/>
      <w:sz w:val="20"/>
      <w:szCs w:val="20"/>
    </w:rPr>
  </w:style>
  <w:style w:type="paragraph" w:styleId="TOC8">
    <w:name w:val="toc 8"/>
    <w:basedOn w:val="Normal"/>
    <w:next w:val="Normal"/>
    <w:autoRedefine/>
    <w:uiPriority w:val="39"/>
    <w:unhideWhenUsed/>
    <w:rsid w:val="001C3F3E"/>
    <w:pPr>
      <w:ind w:left="1440"/>
    </w:pPr>
    <w:rPr>
      <w:rFonts w:ascii="Calibri" w:hAnsi="Calibri" w:cs="Calibri"/>
      <w:sz w:val="20"/>
      <w:szCs w:val="20"/>
    </w:rPr>
  </w:style>
  <w:style w:type="paragraph" w:styleId="TOC9">
    <w:name w:val="toc 9"/>
    <w:basedOn w:val="Normal"/>
    <w:next w:val="Normal"/>
    <w:autoRedefine/>
    <w:uiPriority w:val="39"/>
    <w:unhideWhenUsed/>
    <w:rsid w:val="001C3F3E"/>
    <w:pPr>
      <w:ind w:left="1680"/>
    </w:pPr>
    <w:rPr>
      <w:rFonts w:ascii="Calibri" w:hAnsi="Calibri" w:cs="Calibri"/>
      <w:sz w:val="20"/>
      <w:szCs w:val="20"/>
    </w:rPr>
  </w:style>
  <w:style w:type="paragraph" w:styleId="TableofFigures">
    <w:name w:val="table of figures"/>
    <w:basedOn w:val="Normal"/>
    <w:next w:val="Normal"/>
    <w:uiPriority w:val="99"/>
    <w:unhideWhenUsed/>
    <w:rsid w:val="001C3F3E"/>
    <w:pPr>
      <w:ind w:left="480" w:hanging="480"/>
    </w:pPr>
    <w:rPr>
      <w:rFonts w:ascii="Calibri" w:hAnsi="Calibri" w:cs="Calibri"/>
      <w:b/>
      <w:bCs/>
      <w:sz w:val="20"/>
      <w:szCs w:val="20"/>
    </w:rPr>
  </w:style>
  <w:style w:type="paragraph" w:styleId="Caption">
    <w:name w:val="caption"/>
    <w:basedOn w:val="Normal"/>
    <w:next w:val="Normal"/>
    <w:link w:val="CaptionChar"/>
    <w:unhideWhenUsed/>
    <w:qFormat/>
    <w:rsid w:val="001C3F3E"/>
    <w:pPr>
      <w:spacing w:after="200"/>
    </w:pPr>
    <w:rPr>
      <w:i/>
      <w:iCs/>
      <w:color w:val="44546A"/>
      <w:sz w:val="18"/>
      <w:szCs w:val="18"/>
    </w:rPr>
  </w:style>
  <w:style w:type="character" w:customStyle="1" w:styleId="CaptionChar">
    <w:name w:val="Caption Char"/>
    <w:link w:val="Caption"/>
    <w:rsid w:val="001C3F3E"/>
    <w:rPr>
      <w:rFonts w:ascii="Times New Roman" w:eastAsia="Times New Roman" w:hAnsi="Times New Roman" w:cs="Times New Roman"/>
      <w:i/>
      <w:iCs/>
      <w:color w:val="44546A"/>
      <w:sz w:val="18"/>
      <w:szCs w:val="18"/>
    </w:rPr>
  </w:style>
  <w:style w:type="paragraph" w:customStyle="1" w:styleId="msonormal0">
    <w:name w:val="msonormal"/>
    <w:basedOn w:val="Normal"/>
    <w:rsid w:val="001C3F3E"/>
    <w:pPr>
      <w:spacing w:before="100" w:beforeAutospacing="1" w:after="100" w:afterAutospacing="1"/>
    </w:pPr>
  </w:style>
  <w:style w:type="paragraph" w:customStyle="1" w:styleId="xl65">
    <w:name w:val="xl65"/>
    <w:basedOn w:val="Normal"/>
    <w:rsid w:val="001C3F3E"/>
    <w:pPr>
      <w:spacing w:before="100" w:beforeAutospacing="1" w:after="100" w:afterAutospacing="1"/>
    </w:pPr>
  </w:style>
  <w:style w:type="paragraph" w:customStyle="1" w:styleId="xl66">
    <w:name w:val="xl66"/>
    <w:basedOn w:val="Normal"/>
    <w:rsid w:val="001C3F3E"/>
    <w:pPr>
      <w:spacing w:before="100" w:beforeAutospacing="1" w:after="100" w:afterAutospacing="1"/>
      <w:textAlignment w:val="top"/>
    </w:pPr>
  </w:style>
  <w:style w:type="paragraph" w:customStyle="1" w:styleId="xl67">
    <w:name w:val="xl67"/>
    <w:basedOn w:val="Normal"/>
    <w:rsid w:val="001C3F3E"/>
    <w:pPr>
      <w:spacing w:before="100" w:beforeAutospacing="1" w:after="100" w:afterAutospacing="1"/>
    </w:pPr>
  </w:style>
  <w:style w:type="paragraph" w:customStyle="1" w:styleId="xl68">
    <w:name w:val="xl68"/>
    <w:basedOn w:val="Normal"/>
    <w:rsid w:val="001C3F3E"/>
    <w:pPr>
      <w:spacing w:before="100" w:beforeAutospacing="1" w:after="100" w:afterAutospacing="1"/>
    </w:pPr>
    <w:rPr>
      <w:sz w:val="20"/>
      <w:szCs w:val="20"/>
    </w:rPr>
  </w:style>
  <w:style w:type="paragraph" w:customStyle="1" w:styleId="xl69">
    <w:name w:val="xl69"/>
    <w:basedOn w:val="Normal"/>
    <w:rsid w:val="001C3F3E"/>
    <w:pPr>
      <w:spacing w:before="100" w:beforeAutospacing="1" w:after="100" w:afterAutospacing="1"/>
      <w:textAlignment w:val="top"/>
    </w:pPr>
    <w:rPr>
      <w:sz w:val="20"/>
      <w:szCs w:val="20"/>
    </w:rPr>
  </w:style>
  <w:style w:type="paragraph" w:customStyle="1" w:styleId="xl70">
    <w:name w:val="xl70"/>
    <w:basedOn w:val="Normal"/>
    <w:rsid w:val="001C3F3E"/>
    <w:pPr>
      <w:spacing w:before="100" w:beforeAutospacing="1" w:after="100" w:afterAutospacing="1"/>
    </w:pPr>
    <w:rPr>
      <w:sz w:val="20"/>
      <w:szCs w:val="20"/>
    </w:rPr>
  </w:style>
  <w:style w:type="paragraph" w:customStyle="1" w:styleId="xl71">
    <w:name w:val="xl71"/>
    <w:basedOn w:val="Normal"/>
    <w:rsid w:val="001C3F3E"/>
    <w:pPr>
      <w:spacing w:before="100" w:beforeAutospacing="1" w:after="100" w:afterAutospacing="1"/>
      <w:textAlignment w:val="top"/>
    </w:pPr>
    <w:rPr>
      <w:i/>
      <w:iCs/>
      <w:sz w:val="20"/>
      <w:szCs w:val="20"/>
    </w:rPr>
  </w:style>
  <w:style w:type="paragraph" w:customStyle="1" w:styleId="xl72">
    <w:name w:val="xl72"/>
    <w:basedOn w:val="Normal"/>
    <w:rsid w:val="001C3F3E"/>
    <w:pPr>
      <w:spacing w:before="100" w:beforeAutospacing="1" w:after="100" w:afterAutospacing="1"/>
    </w:pPr>
    <w:rPr>
      <w:sz w:val="20"/>
      <w:szCs w:val="20"/>
    </w:rPr>
  </w:style>
  <w:style w:type="paragraph" w:customStyle="1" w:styleId="xl73">
    <w:name w:val="xl73"/>
    <w:basedOn w:val="Normal"/>
    <w:rsid w:val="001C3F3E"/>
    <w:pPr>
      <w:spacing w:before="100" w:beforeAutospacing="1" w:after="100" w:afterAutospacing="1"/>
    </w:pPr>
    <w:rPr>
      <w:sz w:val="20"/>
      <w:szCs w:val="20"/>
    </w:rPr>
  </w:style>
  <w:style w:type="paragraph" w:customStyle="1" w:styleId="xl74">
    <w:name w:val="xl74"/>
    <w:basedOn w:val="Normal"/>
    <w:rsid w:val="001C3F3E"/>
    <w:pPr>
      <w:spacing w:before="100" w:beforeAutospacing="1" w:after="100" w:afterAutospacing="1"/>
    </w:pPr>
    <w:rPr>
      <w:b/>
      <w:bCs/>
      <w:sz w:val="20"/>
      <w:szCs w:val="20"/>
    </w:rPr>
  </w:style>
  <w:style w:type="paragraph" w:customStyle="1" w:styleId="xl75">
    <w:name w:val="xl75"/>
    <w:basedOn w:val="Normal"/>
    <w:rsid w:val="001C3F3E"/>
    <w:pPr>
      <w:spacing w:before="100" w:beforeAutospacing="1" w:after="100" w:afterAutospacing="1"/>
    </w:pPr>
    <w:rPr>
      <w:b/>
      <w:bCs/>
      <w:sz w:val="20"/>
      <w:szCs w:val="20"/>
    </w:rPr>
  </w:style>
  <w:style w:type="paragraph" w:customStyle="1" w:styleId="xl76">
    <w:name w:val="xl76"/>
    <w:basedOn w:val="Normal"/>
    <w:rsid w:val="001C3F3E"/>
    <w:pPr>
      <w:spacing w:before="100" w:beforeAutospacing="1" w:after="100" w:afterAutospacing="1"/>
    </w:pPr>
    <w:rPr>
      <w:b/>
      <w:bCs/>
      <w:sz w:val="20"/>
      <w:szCs w:val="20"/>
    </w:rPr>
  </w:style>
  <w:style w:type="paragraph" w:styleId="TOCHeading">
    <w:name w:val="TOC Heading"/>
    <w:basedOn w:val="Heading1"/>
    <w:next w:val="Normal"/>
    <w:uiPriority w:val="39"/>
    <w:unhideWhenUsed/>
    <w:qFormat/>
    <w:rsid w:val="001C3F3E"/>
    <w:pPr>
      <w:keepNext/>
      <w:keepLines/>
      <w:spacing w:before="480" w:beforeAutospacing="0" w:after="0" w:afterAutospacing="0" w:line="276" w:lineRule="auto"/>
      <w:outlineLvl w:val="9"/>
    </w:pPr>
    <w:rPr>
      <w:rFonts w:ascii="Calibri Light" w:hAnsi="Calibri Light"/>
      <w:color w:val="2F5496"/>
      <w:kern w:val="0"/>
      <w:szCs w:val="28"/>
      <w:lang w:val="en-US"/>
    </w:rPr>
  </w:style>
  <w:style w:type="character" w:styleId="PageNumber">
    <w:name w:val="page number"/>
    <w:basedOn w:val="DefaultParagraphFont"/>
    <w:semiHidden/>
    <w:unhideWhenUsed/>
    <w:rsid w:val="001C3F3E"/>
  </w:style>
  <w:style w:type="paragraph" w:customStyle="1" w:styleId="FirstParagraph">
    <w:name w:val="First Paragraph"/>
    <w:basedOn w:val="BodyText"/>
    <w:next w:val="BodyText"/>
    <w:qFormat/>
    <w:rsid w:val="001C3F3E"/>
    <w:pPr>
      <w:spacing w:line="240" w:lineRule="auto"/>
    </w:pPr>
    <w:rPr>
      <w:rFonts w:eastAsia="Times New Roman"/>
      <w:lang w:val="en-GB"/>
    </w:rPr>
  </w:style>
  <w:style w:type="paragraph" w:customStyle="1" w:styleId="Compact">
    <w:name w:val="Compact"/>
    <w:basedOn w:val="BodyText"/>
    <w:qFormat/>
    <w:rsid w:val="001C3F3E"/>
    <w:pPr>
      <w:spacing w:before="36" w:after="36" w:line="240" w:lineRule="auto"/>
    </w:pPr>
    <w:rPr>
      <w:sz w:val="16"/>
    </w:rPr>
  </w:style>
  <w:style w:type="paragraph" w:styleId="Subtitle">
    <w:name w:val="Subtitle"/>
    <w:basedOn w:val="Title"/>
    <w:next w:val="BodyText"/>
    <w:link w:val="SubtitleChar"/>
    <w:qFormat/>
    <w:rsid w:val="001C3F3E"/>
    <w:pPr>
      <w:keepNext/>
      <w:keepLines/>
      <w:spacing w:before="240" w:beforeAutospacing="0" w:after="240" w:afterAutospacing="0"/>
    </w:pPr>
    <w:rPr>
      <w:b/>
      <w:bCs/>
      <w:color w:val="000000"/>
      <w:sz w:val="30"/>
      <w:szCs w:val="30"/>
    </w:rPr>
  </w:style>
  <w:style w:type="character" w:customStyle="1" w:styleId="SubtitleChar">
    <w:name w:val="Subtitle Char"/>
    <w:basedOn w:val="DefaultParagraphFont"/>
    <w:link w:val="Subtitle"/>
    <w:rsid w:val="001C3F3E"/>
    <w:rPr>
      <w:rFonts w:ascii="Times New Roman" w:eastAsia="Times New Roman" w:hAnsi="Times New Roman" w:cs="Times New Roman"/>
      <w:b/>
      <w:bCs/>
      <w:color w:val="000000"/>
      <w:sz w:val="30"/>
      <w:szCs w:val="30"/>
      <w:lang w:val="en-US"/>
    </w:rPr>
  </w:style>
  <w:style w:type="paragraph" w:customStyle="1" w:styleId="Author">
    <w:name w:val="Author"/>
    <w:next w:val="BodyText"/>
    <w:qFormat/>
    <w:rsid w:val="001C3F3E"/>
    <w:pPr>
      <w:keepNext/>
      <w:keepLines/>
      <w:spacing w:after="200"/>
      <w:jc w:val="center"/>
    </w:pPr>
    <w:rPr>
      <w:rFonts w:ascii="Times New Roman" w:eastAsia="Calibri" w:hAnsi="Times New Roman" w:cs="Times New Roman"/>
      <w:sz w:val="20"/>
      <w:lang w:val="en-US"/>
    </w:rPr>
  </w:style>
  <w:style w:type="paragraph" w:styleId="Date">
    <w:name w:val="Date"/>
    <w:next w:val="BodyText"/>
    <w:link w:val="DateChar"/>
    <w:qFormat/>
    <w:rsid w:val="001C3F3E"/>
    <w:pPr>
      <w:keepNext/>
      <w:keepLines/>
      <w:spacing w:after="200"/>
      <w:jc w:val="center"/>
    </w:pPr>
    <w:rPr>
      <w:rFonts w:ascii="Calibri" w:eastAsia="Calibri" w:hAnsi="Calibri" w:cs="Times New Roman"/>
      <w:lang w:val="en-US"/>
    </w:rPr>
  </w:style>
  <w:style w:type="character" w:customStyle="1" w:styleId="DateChar">
    <w:name w:val="Date Char"/>
    <w:basedOn w:val="DefaultParagraphFont"/>
    <w:link w:val="Date"/>
    <w:rsid w:val="001C3F3E"/>
    <w:rPr>
      <w:rFonts w:ascii="Calibri" w:eastAsia="Calibri" w:hAnsi="Calibri" w:cs="Times New Roman"/>
      <w:lang w:val="en-US"/>
    </w:rPr>
  </w:style>
  <w:style w:type="paragraph" w:customStyle="1" w:styleId="Abstract">
    <w:name w:val="Abstract"/>
    <w:basedOn w:val="Normal"/>
    <w:next w:val="BodyText"/>
    <w:qFormat/>
    <w:rsid w:val="001C3F3E"/>
    <w:pPr>
      <w:keepNext/>
      <w:keepLines/>
      <w:spacing w:before="300" w:after="300"/>
    </w:pPr>
    <w:rPr>
      <w:rFonts w:eastAsia="Calibri"/>
      <w:sz w:val="20"/>
      <w:szCs w:val="20"/>
      <w:lang w:val="en-US"/>
    </w:rPr>
  </w:style>
  <w:style w:type="paragraph" w:styleId="Bibliography">
    <w:name w:val="Bibliography"/>
    <w:basedOn w:val="Normal"/>
    <w:qFormat/>
    <w:rsid w:val="001C3F3E"/>
    <w:pPr>
      <w:spacing w:after="200"/>
    </w:pPr>
    <w:rPr>
      <w:rFonts w:eastAsia="Calibri"/>
      <w:sz w:val="20"/>
      <w:lang w:val="en-US"/>
    </w:rPr>
  </w:style>
  <w:style w:type="paragraph" w:styleId="BlockText">
    <w:name w:val="Block Text"/>
    <w:basedOn w:val="BodyText"/>
    <w:next w:val="BodyText"/>
    <w:uiPriority w:val="9"/>
    <w:unhideWhenUsed/>
    <w:qFormat/>
    <w:rsid w:val="001C3F3E"/>
    <w:pPr>
      <w:spacing w:before="100" w:after="100" w:line="240" w:lineRule="auto"/>
    </w:pPr>
    <w:rPr>
      <w:rFonts w:ascii="Calibri Light" w:eastAsia="Times New Roman" w:hAnsi="Calibri Light"/>
      <w:bCs/>
      <w:sz w:val="20"/>
      <w:szCs w:val="20"/>
    </w:rPr>
  </w:style>
  <w:style w:type="paragraph" w:customStyle="1" w:styleId="DefinitionTerm">
    <w:name w:val="Definition Term"/>
    <w:basedOn w:val="Normal"/>
    <w:next w:val="Definition"/>
    <w:rsid w:val="001C3F3E"/>
    <w:pPr>
      <w:keepNext/>
      <w:keepLines/>
    </w:pPr>
    <w:rPr>
      <w:rFonts w:eastAsia="Calibri"/>
      <w:b/>
      <w:sz w:val="20"/>
      <w:lang w:val="en-US"/>
    </w:rPr>
  </w:style>
  <w:style w:type="paragraph" w:customStyle="1" w:styleId="Definition">
    <w:name w:val="Definition"/>
    <w:basedOn w:val="Normal"/>
    <w:rsid w:val="001C3F3E"/>
    <w:pPr>
      <w:spacing w:after="200"/>
    </w:pPr>
    <w:rPr>
      <w:rFonts w:eastAsia="Calibri"/>
      <w:sz w:val="20"/>
      <w:lang w:val="en-US"/>
    </w:rPr>
  </w:style>
  <w:style w:type="paragraph" w:customStyle="1" w:styleId="TableCaption">
    <w:name w:val="Table Caption"/>
    <w:basedOn w:val="Caption"/>
    <w:rsid w:val="001C3F3E"/>
    <w:pPr>
      <w:keepNext/>
      <w:spacing w:after="120"/>
    </w:pPr>
    <w:rPr>
      <w:rFonts w:eastAsia="Calibri"/>
      <w:b/>
      <w:i w:val="0"/>
      <w:iCs w:val="0"/>
      <w:color w:val="auto"/>
      <w:szCs w:val="24"/>
      <w:lang w:val="en-US"/>
    </w:rPr>
  </w:style>
  <w:style w:type="paragraph" w:customStyle="1" w:styleId="ImageCaption">
    <w:name w:val="Image Caption"/>
    <w:basedOn w:val="Caption"/>
    <w:rsid w:val="001C3F3E"/>
    <w:pPr>
      <w:spacing w:after="120"/>
    </w:pPr>
    <w:rPr>
      <w:rFonts w:eastAsia="Calibri"/>
      <w:b/>
      <w:i w:val="0"/>
      <w:iCs w:val="0"/>
      <w:color w:val="auto"/>
      <w:szCs w:val="24"/>
      <w:lang w:val="en-US"/>
    </w:rPr>
  </w:style>
  <w:style w:type="paragraph" w:customStyle="1" w:styleId="Figure">
    <w:name w:val="Figure"/>
    <w:basedOn w:val="Normal"/>
    <w:rsid w:val="001C3F3E"/>
    <w:pPr>
      <w:spacing w:after="200"/>
    </w:pPr>
    <w:rPr>
      <w:rFonts w:eastAsia="Calibri"/>
      <w:b/>
      <w:sz w:val="20"/>
      <w:lang w:val="en-US"/>
    </w:rPr>
  </w:style>
  <w:style w:type="paragraph" w:customStyle="1" w:styleId="CaptionedFigure">
    <w:name w:val="Captioned Figure"/>
    <w:basedOn w:val="Figure"/>
    <w:rsid w:val="001C3F3E"/>
    <w:pPr>
      <w:keepNext/>
    </w:pPr>
  </w:style>
  <w:style w:type="character" w:customStyle="1" w:styleId="VerbatimChar">
    <w:name w:val="Verbatim Char"/>
    <w:link w:val="SourceCode"/>
    <w:rsid w:val="001C3F3E"/>
    <w:rPr>
      <w:rFonts w:ascii="Consolas" w:eastAsia="Times New Roman" w:hAnsi="Consolas"/>
      <w:i/>
      <w:iCs/>
      <w:color w:val="44546A"/>
      <w:sz w:val="22"/>
      <w:szCs w:val="18"/>
      <w:shd w:val="clear" w:color="auto" w:fill="F8F8F8"/>
    </w:rPr>
  </w:style>
  <w:style w:type="paragraph" w:customStyle="1" w:styleId="SourceCode">
    <w:name w:val="Source Code"/>
    <w:basedOn w:val="Normal"/>
    <w:link w:val="VerbatimChar"/>
    <w:rsid w:val="001C3F3E"/>
    <w:pPr>
      <w:shd w:val="clear" w:color="auto" w:fill="F8F8F8"/>
      <w:wordWrap w:val="0"/>
      <w:spacing w:after="200"/>
    </w:pPr>
    <w:rPr>
      <w:rFonts w:ascii="Consolas" w:hAnsi="Consolas" w:cstheme="minorBidi"/>
      <w:i/>
      <w:iCs/>
      <w:color w:val="44546A"/>
      <w:sz w:val="22"/>
      <w:szCs w:val="18"/>
    </w:rPr>
  </w:style>
  <w:style w:type="character" w:customStyle="1" w:styleId="KeywordTok">
    <w:name w:val="KeywordTok"/>
    <w:rsid w:val="001C3F3E"/>
    <w:rPr>
      <w:rFonts w:ascii="Consolas" w:eastAsia="Times New Roman" w:hAnsi="Consolas"/>
      <w:b/>
      <w:i/>
      <w:iCs/>
      <w:color w:val="204A87"/>
      <w:sz w:val="22"/>
      <w:szCs w:val="18"/>
      <w:shd w:val="clear" w:color="auto" w:fill="F8F8F8"/>
    </w:rPr>
  </w:style>
  <w:style w:type="character" w:customStyle="1" w:styleId="DataTypeTok">
    <w:name w:val="DataTypeTok"/>
    <w:rsid w:val="001C3F3E"/>
    <w:rPr>
      <w:rFonts w:ascii="Consolas" w:eastAsia="Times New Roman" w:hAnsi="Consolas"/>
      <w:i/>
      <w:iCs/>
      <w:color w:val="204A87"/>
      <w:sz w:val="22"/>
      <w:szCs w:val="18"/>
      <w:shd w:val="clear" w:color="auto" w:fill="F8F8F8"/>
    </w:rPr>
  </w:style>
  <w:style w:type="character" w:customStyle="1" w:styleId="DecValTok">
    <w:name w:val="DecValTok"/>
    <w:rsid w:val="001C3F3E"/>
    <w:rPr>
      <w:rFonts w:ascii="Consolas" w:eastAsia="Times New Roman" w:hAnsi="Consolas"/>
      <w:i/>
      <w:iCs/>
      <w:color w:val="0000CF"/>
      <w:sz w:val="22"/>
      <w:szCs w:val="18"/>
      <w:shd w:val="clear" w:color="auto" w:fill="F8F8F8"/>
    </w:rPr>
  </w:style>
  <w:style w:type="character" w:customStyle="1" w:styleId="BaseNTok">
    <w:name w:val="BaseNTok"/>
    <w:rsid w:val="001C3F3E"/>
    <w:rPr>
      <w:rFonts w:ascii="Consolas" w:eastAsia="Times New Roman" w:hAnsi="Consolas"/>
      <w:i/>
      <w:iCs/>
      <w:color w:val="0000CF"/>
      <w:sz w:val="22"/>
      <w:szCs w:val="18"/>
      <w:shd w:val="clear" w:color="auto" w:fill="F8F8F8"/>
    </w:rPr>
  </w:style>
  <w:style w:type="character" w:customStyle="1" w:styleId="FloatTok">
    <w:name w:val="FloatTok"/>
    <w:rsid w:val="001C3F3E"/>
    <w:rPr>
      <w:rFonts w:ascii="Consolas" w:eastAsia="Times New Roman" w:hAnsi="Consolas"/>
      <w:i/>
      <w:iCs/>
      <w:color w:val="0000CF"/>
      <w:sz w:val="22"/>
      <w:szCs w:val="18"/>
      <w:shd w:val="clear" w:color="auto" w:fill="F8F8F8"/>
    </w:rPr>
  </w:style>
  <w:style w:type="character" w:customStyle="1" w:styleId="ConstantTok">
    <w:name w:val="ConstantTok"/>
    <w:rsid w:val="001C3F3E"/>
    <w:rPr>
      <w:rFonts w:ascii="Consolas" w:eastAsia="Times New Roman" w:hAnsi="Consolas"/>
      <w:i/>
      <w:iCs/>
      <w:color w:val="000000"/>
      <w:sz w:val="22"/>
      <w:szCs w:val="18"/>
      <w:shd w:val="clear" w:color="auto" w:fill="F8F8F8"/>
    </w:rPr>
  </w:style>
  <w:style w:type="character" w:customStyle="1" w:styleId="CharTok">
    <w:name w:val="CharTok"/>
    <w:rsid w:val="001C3F3E"/>
    <w:rPr>
      <w:rFonts w:ascii="Consolas" w:eastAsia="Times New Roman" w:hAnsi="Consolas"/>
      <w:i/>
      <w:iCs/>
      <w:color w:val="4E9A06"/>
      <w:sz w:val="22"/>
      <w:szCs w:val="18"/>
      <w:shd w:val="clear" w:color="auto" w:fill="F8F8F8"/>
    </w:rPr>
  </w:style>
  <w:style w:type="character" w:customStyle="1" w:styleId="SpecialCharTok">
    <w:name w:val="SpecialCharTok"/>
    <w:rsid w:val="001C3F3E"/>
    <w:rPr>
      <w:rFonts w:ascii="Consolas" w:eastAsia="Times New Roman" w:hAnsi="Consolas"/>
      <w:i/>
      <w:iCs/>
      <w:color w:val="000000"/>
      <w:sz w:val="22"/>
      <w:szCs w:val="18"/>
      <w:shd w:val="clear" w:color="auto" w:fill="F8F8F8"/>
    </w:rPr>
  </w:style>
  <w:style w:type="character" w:customStyle="1" w:styleId="StringTok">
    <w:name w:val="StringTok"/>
    <w:rsid w:val="001C3F3E"/>
    <w:rPr>
      <w:rFonts w:ascii="Consolas" w:eastAsia="Times New Roman" w:hAnsi="Consolas"/>
      <w:i/>
      <w:iCs/>
      <w:color w:val="4E9A06"/>
      <w:sz w:val="22"/>
      <w:szCs w:val="18"/>
      <w:shd w:val="clear" w:color="auto" w:fill="F8F8F8"/>
    </w:rPr>
  </w:style>
  <w:style w:type="character" w:customStyle="1" w:styleId="VerbatimStringTok">
    <w:name w:val="VerbatimStringTok"/>
    <w:rsid w:val="001C3F3E"/>
    <w:rPr>
      <w:rFonts w:ascii="Consolas" w:eastAsia="Times New Roman" w:hAnsi="Consolas"/>
      <w:i/>
      <w:iCs/>
      <w:color w:val="4E9A06"/>
      <w:sz w:val="22"/>
      <w:szCs w:val="18"/>
      <w:shd w:val="clear" w:color="auto" w:fill="F8F8F8"/>
    </w:rPr>
  </w:style>
  <w:style w:type="character" w:customStyle="1" w:styleId="SpecialStringTok">
    <w:name w:val="SpecialStringTok"/>
    <w:rsid w:val="001C3F3E"/>
    <w:rPr>
      <w:rFonts w:ascii="Consolas" w:eastAsia="Times New Roman" w:hAnsi="Consolas"/>
      <w:i/>
      <w:iCs/>
      <w:color w:val="4E9A06"/>
      <w:sz w:val="22"/>
      <w:szCs w:val="18"/>
      <w:shd w:val="clear" w:color="auto" w:fill="F8F8F8"/>
    </w:rPr>
  </w:style>
  <w:style w:type="character" w:customStyle="1" w:styleId="ImportTok">
    <w:name w:val="ImportTok"/>
    <w:rsid w:val="001C3F3E"/>
    <w:rPr>
      <w:rFonts w:ascii="Consolas" w:eastAsia="Times New Roman" w:hAnsi="Consolas"/>
      <w:i/>
      <w:iCs/>
      <w:color w:val="44546A"/>
      <w:sz w:val="22"/>
      <w:szCs w:val="18"/>
      <w:shd w:val="clear" w:color="auto" w:fill="F8F8F8"/>
    </w:rPr>
  </w:style>
  <w:style w:type="character" w:customStyle="1" w:styleId="CommentTok">
    <w:name w:val="CommentTok"/>
    <w:rsid w:val="001C3F3E"/>
    <w:rPr>
      <w:rFonts w:ascii="Consolas" w:eastAsia="Times New Roman" w:hAnsi="Consolas"/>
      <w:i w:val="0"/>
      <w:iCs/>
      <w:color w:val="8F5902"/>
      <w:sz w:val="22"/>
      <w:szCs w:val="18"/>
      <w:shd w:val="clear" w:color="auto" w:fill="F8F8F8"/>
    </w:rPr>
  </w:style>
  <w:style w:type="character" w:customStyle="1" w:styleId="DocumentationTok">
    <w:name w:val="DocumentationTok"/>
    <w:rsid w:val="001C3F3E"/>
    <w:rPr>
      <w:rFonts w:ascii="Consolas" w:eastAsia="Times New Roman" w:hAnsi="Consolas"/>
      <w:b/>
      <w:i w:val="0"/>
      <w:iCs/>
      <w:color w:val="8F5902"/>
      <w:sz w:val="22"/>
      <w:szCs w:val="18"/>
      <w:shd w:val="clear" w:color="auto" w:fill="F8F8F8"/>
    </w:rPr>
  </w:style>
  <w:style w:type="character" w:customStyle="1" w:styleId="AnnotationTok">
    <w:name w:val="AnnotationTok"/>
    <w:rsid w:val="001C3F3E"/>
    <w:rPr>
      <w:rFonts w:ascii="Consolas" w:eastAsia="Times New Roman" w:hAnsi="Consolas"/>
      <w:b/>
      <w:i w:val="0"/>
      <w:iCs/>
      <w:color w:val="8F5902"/>
      <w:sz w:val="22"/>
      <w:szCs w:val="18"/>
      <w:shd w:val="clear" w:color="auto" w:fill="F8F8F8"/>
    </w:rPr>
  </w:style>
  <w:style w:type="character" w:customStyle="1" w:styleId="CommentVarTok">
    <w:name w:val="CommentVarTok"/>
    <w:rsid w:val="001C3F3E"/>
    <w:rPr>
      <w:rFonts w:ascii="Consolas" w:eastAsia="Times New Roman" w:hAnsi="Consolas"/>
      <w:b/>
      <w:i w:val="0"/>
      <w:iCs/>
      <w:color w:val="8F5902"/>
      <w:sz w:val="22"/>
      <w:szCs w:val="18"/>
      <w:shd w:val="clear" w:color="auto" w:fill="F8F8F8"/>
    </w:rPr>
  </w:style>
  <w:style w:type="character" w:customStyle="1" w:styleId="OtherTok">
    <w:name w:val="OtherTok"/>
    <w:rsid w:val="001C3F3E"/>
    <w:rPr>
      <w:rFonts w:ascii="Consolas" w:eastAsia="Times New Roman" w:hAnsi="Consolas"/>
      <w:i/>
      <w:iCs/>
      <w:color w:val="8F5902"/>
      <w:sz w:val="22"/>
      <w:szCs w:val="18"/>
      <w:shd w:val="clear" w:color="auto" w:fill="F8F8F8"/>
    </w:rPr>
  </w:style>
  <w:style w:type="character" w:customStyle="1" w:styleId="FunctionTok">
    <w:name w:val="FunctionTok"/>
    <w:rsid w:val="001C3F3E"/>
    <w:rPr>
      <w:rFonts w:ascii="Consolas" w:eastAsia="Times New Roman" w:hAnsi="Consolas"/>
      <w:i/>
      <w:iCs/>
      <w:color w:val="000000"/>
      <w:sz w:val="22"/>
      <w:szCs w:val="18"/>
      <w:shd w:val="clear" w:color="auto" w:fill="F8F8F8"/>
    </w:rPr>
  </w:style>
  <w:style w:type="character" w:customStyle="1" w:styleId="VariableTok">
    <w:name w:val="VariableTok"/>
    <w:rsid w:val="001C3F3E"/>
    <w:rPr>
      <w:rFonts w:ascii="Consolas" w:eastAsia="Times New Roman" w:hAnsi="Consolas"/>
      <w:i/>
      <w:iCs/>
      <w:color w:val="000000"/>
      <w:sz w:val="22"/>
      <w:szCs w:val="18"/>
      <w:shd w:val="clear" w:color="auto" w:fill="F8F8F8"/>
    </w:rPr>
  </w:style>
  <w:style w:type="character" w:customStyle="1" w:styleId="ControlFlowTok">
    <w:name w:val="ControlFlowTok"/>
    <w:rsid w:val="001C3F3E"/>
    <w:rPr>
      <w:rFonts w:ascii="Consolas" w:eastAsia="Times New Roman" w:hAnsi="Consolas"/>
      <w:b/>
      <w:i/>
      <w:iCs/>
      <w:color w:val="204A87"/>
      <w:sz w:val="22"/>
      <w:szCs w:val="18"/>
      <w:shd w:val="clear" w:color="auto" w:fill="F8F8F8"/>
    </w:rPr>
  </w:style>
  <w:style w:type="character" w:customStyle="1" w:styleId="OperatorTok">
    <w:name w:val="OperatorTok"/>
    <w:rsid w:val="001C3F3E"/>
    <w:rPr>
      <w:rFonts w:ascii="Consolas" w:eastAsia="Times New Roman" w:hAnsi="Consolas"/>
      <w:b/>
      <w:i/>
      <w:iCs/>
      <w:color w:val="CE5C00"/>
      <w:sz w:val="22"/>
      <w:szCs w:val="18"/>
      <w:shd w:val="clear" w:color="auto" w:fill="F8F8F8"/>
    </w:rPr>
  </w:style>
  <w:style w:type="character" w:customStyle="1" w:styleId="BuiltInTok">
    <w:name w:val="BuiltInTok"/>
    <w:rsid w:val="001C3F3E"/>
    <w:rPr>
      <w:rFonts w:ascii="Consolas" w:eastAsia="Times New Roman" w:hAnsi="Consolas"/>
      <w:i/>
      <w:iCs/>
      <w:color w:val="44546A"/>
      <w:sz w:val="22"/>
      <w:szCs w:val="18"/>
      <w:shd w:val="clear" w:color="auto" w:fill="F8F8F8"/>
    </w:rPr>
  </w:style>
  <w:style w:type="character" w:customStyle="1" w:styleId="ExtensionTok">
    <w:name w:val="ExtensionTok"/>
    <w:rsid w:val="001C3F3E"/>
    <w:rPr>
      <w:rFonts w:ascii="Consolas" w:eastAsia="Times New Roman" w:hAnsi="Consolas"/>
      <w:i/>
      <w:iCs/>
      <w:color w:val="44546A"/>
      <w:sz w:val="22"/>
      <w:szCs w:val="18"/>
      <w:shd w:val="clear" w:color="auto" w:fill="F8F8F8"/>
    </w:rPr>
  </w:style>
  <w:style w:type="character" w:customStyle="1" w:styleId="PreprocessorTok">
    <w:name w:val="PreprocessorTok"/>
    <w:rsid w:val="001C3F3E"/>
    <w:rPr>
      <w:rFonts w:ascii="Consolas" w:eastAsia="Times New Roman" w:hAnsi="Consolas"/>
      <w:i w:val="0"/>
      <w:iCs/>
      <w:color w:val="8F5902"/>
      <w:sz w:val="22"/>
      <w:szCs w:val="18"/>
      <w:shd w:val="clear" w:color="auto" w:fill="F8F8F8"/>
    </w:rPr>
  </w:style>
  <w:style w:type="character" w:customStyle="1" w:styleId="AttributeTok">
    <w:name w:val="AttributeTok"/>
    <w:rsid w:val="001C3F3E"/>
    <w:rPr>
      <w:rFonts w:ascii="Consolas" w:eastAsia="Times New Roman" w:hAnsi="Consolas"/>
      <w:i/>
      <w:iCs/>
      <w:color w:val="C4A000"/>
      <w:sz w:val="22"/>
      <w:szCs w:val="18"/>
      <w:shd w:val="clear" w:color="auto" w:fill="F8F8F8"/>
    </w:rPr>
  </w:style>
  <w:style w:type="character" w:customStyle="1" w:styleId="RegionMarkerTok">
    <w:name w:val="RegionMarkerTok"/>
    <w:rsid w:val="001C3F3E"/>
    <w:rPr>
      <w:rFonts w:ascii="Consolas" w:eastAsia="Times New Roman" w:hAnsi="Consolas"/>
      <w:i/>
      <w:iCs/>
      <w:color w:val="44546A"/>
      <w:sz w:val="22"/>
      <w:szCs w:val="18"/>
      <w:shd w:val="clear" w:color="auto" w:fill="F8F8F8"/>
    </w:rPr>
  </w:style>
  <w:style w:type="character" w:customStyle="1" w:styleId="InformationTok">
    <w:name w:val="InformationTok"/>
    <w:rsid w:val="001C3F3E"/>
    <w:rPr>
      <w:rFonts w:ascii="Consolas" w:eastAsia="Times New Roman" w:hAnsi="Consolas"/>
      <w:b/>
      <w:i w:val="0"/>
      <w:iCs/>
      <w:color w:val="8F5902"/>
      <w:sz w:val="22"/>
      <w:szCs w:val="18"/>
      <w:shd w:val="clear" w:color="auto" w:fill="F8F8F8"/>
    </w:rPr>
  </w:style>
  <w:style w:type="character" w:customStyle="1" w:styleId="WarningTok">
    <w:name w:val="WarningTok"/>
    <w:rsid w:val="001C3F3E"/>
    <w:rPr>
      <w:rFonts w:ascii="Consolas" w:eastAsia="Times New Roman" w:hAnsi="Consolas"/>
      <w:b/>
      <w:i w:val="0"/>
      <w:iCs/>
      <w:color w:val="8F5902"/>
      <w:sz w:val="22"/>
      <w:szCs w:val="18"/>
      <w:shd w:val="clear" w:color="auto" w:fill="F8F8F8"/>
    </w:rPr>
  </w:style>
  <w:style w:type="character" w:customStyle="1" w:styleId="AlertTok">
    <w:name w:val="AlertTok"/>
    <w:rsid w:val="001C3F3E"/>
    <w:rPr>
      <w:rFonts w:ascii="Consolas" w:eastAsia="Times New Roman" w:hAnsi="Consolas"/>
      <w:i/>
      <w:iCs/>
      <w:color w:val="EF2929"/>
      <w:sz w:val="22"/>
      <w:szCs w:val="18"/>
      <w:shd w:val="clear" w:color="auto" w:fill="F8F8F8"/>
    </w:rPr>
  </w:style>
  <w:style w:type="character" w:customStyle="1" w:styleId="ErrorTok">
    <w:name w:val="ErrorTok"/>
    <w:rsid w:val="001C3F3E"/>
    <w:rPr>
      <w:rFonts w:ascii="Consolas" w:eastAsia="Times New Roman" w:hAnsi="Consolas"/>
      <w:b/>
      <w:i/>
      <w:iCs/>
      <w:color w:val="A40000"/>
      <w:sz w:val="22"/>
      <w:szCs w:val="18"/>
      <w:shd w:val="clear" w:color="auto" w:fill="F8F8F8"/>
    </w:rPr>
  </w:style>
  <w:style w:type="character" w:customStyle="1" w:styleId="NormalTok">
    <w:name w:val="NormalTok"/>
    <w:rsid w:val="001C3F3E"/>
    <w:rPr>
      <w:rFonts w:ascii="Consolas" w:eastAsia="Times New Roman" w:hAnsi="Consolas"/>
      <w:i/>
      <w:iCs/>
      <w:color w:val="44546A"/>
      <w:sz w:val="22"/>
      <w:szCs w:val="18"/>
      <w:shd w:val="clear" w:color="auto" w:fill="F8F8F8"/>
    </w:rPr>
  </w:style>
  <w:style w:type="paragraph" w:customStyle="1" w:styleId="Style1">
    <w:name w:val="Style1"/>
    <w:basedOn w:val="Title"/>
    <w:qFormat/>
    <w:rsid w:val="001C3F3E"/>
    <w:pPr>
      <w:keepNext/>
      <w:keepLines/>
      <w:spacing w:before="480" w:beforeAutospacing="0" w:after="240" w:afterAutospacing="0"/>
    </w:pPr>
    <w:rPr>
      <w:b/>
      <w:bCs/>
      <w:color w:val="000000"/>
    </w:rPr>
  </w:style>
  <w:style w:type="paragraph" w:customStyle="1" w:styleId="Style2">
    <w:name w:val="Style2"/>
    <w:basedOn w:val="Title"/>
    <w:qFormat/>
    <w:rsid w:val="001C3F3E"/>
    <w:pPr>
      <w:keepNext/>
      <w:keepLines/>
      <w:spacing w:before="480" w:beforeAutospacing="0" w:after="240" w:afterAutospacing="0"/>
    </w:pPr>
    <w:rPr>
      <w:b/>
      <w:bCs/>
      <w:color w:val="000000"/>
      <w:szCs w:val="36"/>
    </w:rPr>
  </w:style>
  <w:style w:type="paragraph" w:styleId="TOAHeading">
    <w:name w:val="toa heading"/>
    <w:basedOn w:val="Normal"/>
    <w:next w:val="Normal"/>
    <w:unhideWhenUsed/>
    <w:rsid w:val="001C3F3E"/>
    <w:pPr>
      <w:spacing w:before="120" w:after="200"/>
    </w:pPr>
    <w:rPr>
      <w:rFonts w:ascii="Calibri Light" w:hAnsi="Calibri Light"/>
      <w:b/>
      <w:bCs/>
      <w:sz w:val="20"/>
      <w:lang w:val="en-US"/>
    </w:rPr>
  </w:style>
  <w:style w:type="paragraph" w:customStyle="1" w:styleId="Style3">
    <w:name w:val="Style3"/>
    <w:basedOn w:val="Heading2"/>
    <w:autoRedefine/>
    <w:qFormat/>
    <w:rsid w:val="001C3F3E"/>
    <w:pPr>
      <w:spacing w:before="200"/>
    </w:pPr>
    <w:rPr>
      <w:bCs/>
      <w:szCs w:val="20"/>
      <w:lang w:val="en-US"/>
    </w:rPr>
  </w:style>
  <w:style w:type="paragraph" w:customStyle="1" w:styleId="Style4">
    <w:name w:val="Style4"/>
    <w:basedOn w:val="BodyText"/>
    <w:autoRedefine/>
    <w:qFormat/>
    <w:rsid w:val="001C3F3E"/>
    <w:pPr>
      <w:spacing w:line="240" w:lineRule="auto"/>
    </w:pPr>
    <w:rPr>
      <w:sz w:val="20"/>
      <w:szCs w:val="20"/>
    </w:rPr>
  </w:style>
  <w:style w:type="paragraph" w:customStyle="1" w:styleId="Style5">
    <w:name w:val="Style5"/>
    <w:basedOn w:val="Compact"/>
    <w:autoRedefine/>
    <w:qFormat/>
    <w:rsid w:val="001C3F3E"/>
    <w:pPr>
      <w:jc w:val="right"/>
    </w:pPr>
    <w:rPr>
      <w:szCs w:val="16"/>
    </w:rPr>
  </w:style>
  <w:style w:type="paragraph" w:styleId="BodyText3">
    <w:name w:val="Body Text 3"/>
    <w:basedOn w:val="Normal"/>
    <w:link w:val="BodyText3Char"/>
    <w:autoRedefine/>
    <w:rsid w:val="001C3F3E"/>
    <w:pPr>
      <w:spacing w:after="120"/>
    </w:pPr>
    <w:rPr>
      <w:rFonts w:eastAsia="Calibri"/>
      <w:sz w:val="16"/>
      <w:szCs w:val="16"/>
      <w:lang w:val="en-US"/>
    </w:rPr>
  </w:style>
  <w:style w:type="character" w:customStyle="1" w:styleId="BodyText3Char">
    <w:name w:val="Body Text 3 Char"/>
    <w:basedOn w:val="DefaultParagraphFont"/>
    <w:link w:val="BodyText3"/>
    <w:rsid w:val="001C3F3E"/>
    <w:rPr>
      <w:rFonts w:ascii="Times New Roman" w:eastAsia="Calibri" w:hAnsi="Times New Roman" w:cs="Times New Roman"/>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7104D7D-5118-2147-A1C5-ADECBCD6F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78737</Words>
  <Characters>448802</Characters>
  <Application>Microsoft Office Word</Application>
  <DocSecurity>0</DocSecurity>
  <Lines>3740</Lines>
  <Paragraphs>10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nnoinen, Katri</dc:creator>
  <cp:keywords/>
  <dc:description/>
  <cp:lastModifiedBy>Silvennoinen, Katri</cp:lastModifiedBy>
  <cp:revision>2</cp:revision>
  <dcterms:created xsi:type="dcterms:W3CDTF">2020-07-09T12:30:00Z</dcterms:created>
  <dcterms:modified xsi:type="dcterms:W3CDTF">2020-07-09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971c9b12-61de-3d67-85dc-9096fa679366</vt:lpwstr>
  </property>
  <property fmtid="{D5CDD505-2E9C-101B-9397-08002B2CF9AE}" pid="24" name="Mendeley Citation Style_1">
    <vt:lpwstr>http://www.zotero.org/styles/vancouver-superscript</vt:lpwstr>
  </property>
</Properties>
</file>